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F32A4" w14:textId="4D1A373E" w:rsidR="005313AC" w:rsidRPr="00983552" w:rsidDel="0082695E" w:rsidRDefault="005313AC" w:rsidP="00436E99">
      <w:pPr>
        <w:spacing w:line="480" w:lineRule="auto"/>
        <w:jc w:val="both"/>
        <w:rPr>
          <w:del w:id="0" w:author="mansoor" w:date="2022-07-25T17:49:00Z"/>
          <w:rFonts w:ascii="Times New Roman" w:hAnsi="Times New Roman" w:cs="Times New Roman"/>
          <w:bCs/>
          <w:sz w:val="24"/>
          <w:szCs w:val="24"/>
        </w:rPr>
      </w:pPr>
      <w:del w:id="1" w:author="mansoor" w:date="2022-07-25T17:49:00Z">
        <w:r w:rsidRPr="00BA795D" w:rsidDel="0082695E">
          <w:rPr>
            <w:rFonts w:ascii="Times New Roman" w:hAnsi="Times New Roman" w:cs="Times New Roman"/>
            <w:b/>
            <w:sz w:val="24"/>
            <w:szCs w:val="24"/>
          </w:rPr>
          <w:delText>Abstract</w:delText>
        </w:r>
        <w:r w:rsidR="005911D4" w:rsidDel="0082695E">
          <w:rPr>
            <w:rFonts w:ascii="Times New Roman" w:hAnsi="Times New Roman" w:cs="Times New Roman"/>
            <w:b/>
            <w:sz w:val="24"/>
            <w:szCs w:val="24"/>
          </w:rPr>
          <w:delText xml:space="preserve"> </w:delText>
        </w:r>
      </w:del>
    </w:p>
    <w:p w14:paraId="7B0EDA1E" w14:textId="099496DD" w:rsidR="005911D4" w:rsidDel="0082695E" w:rsidRDefault="00BF11EA" w:rsidP="00436E99">
      <w:pPr>
        <w:pStyle w:val="xxmsonormal"/>
        <w:shd w:val="clear" w:color="auto" w:fill="FCFCFC"/>
        <w:spacing w:before="0" w:beforeAutospacing="0" w:after="0" w:afterAutospacing="0" w:line="480" w:lineRule="auto"/>
        <w:rPr>
          <w:del w:id="2" w:author="mansoor" w:date="2022-07-25T17:49:00Z"/>
          <w:color w:val="201F1E"/>
        </w:rPr>
      </w:pPr>
      <w:del w:id="3" w:author="mansoor" w:date="2022-07-25T17:49:00Z">
        <w:r w:rsidDel="0082695E">
          <w:rPr>
            <w:rStyle w:val="Strong"/>
            <w:color w:val="090000"/>
            <w:bdr w:val="none" w:sz="0" w:space="0" w:color="auto" w:frame="1"/>
          </w:rPr>
          <w:delText>Background</w:delText>
        </w:r>
        <w:r w:rsidR="005911D4" w:rsidDel="0082695E">
          <w:rPr>
            <w:rStyle w:val="Strong"/>
            <w:color w:val="090000"/>
            <w:bdr w:val="none" w:sz="0" w:space="0" w:color="auto" w:frame="1"/>
          </w:rPr>
          <w:delText>:</w:delText>
        </w:r>
        <w:r w:rsidR="005911D4" w:rsidDel="0082695E">
          <w:rPr>
            <w:color w:val="090000"/>
            <w:bdr w:val="none" w:sz="0" w:space="0" w:color="auto" w:frame="1"/>
          </w:rPr>
          <w:delText> Physical activity is critical for preventing and treating Type 2 diabetes (T2D).</w:delText>
        </w:r>
        <w:r w:rsidR="00FD1DBC" w:rsidRPr="00FD1DBC" w:rsidDel="0082695E">
          <w:delText xml:space="preserve"> </w:delText>
        </w:r>
        <w:r w:rsidR="00FD1DBC" w:rsidDel="0082695E">
          <w:delText>It is important to identify different profiles of physical activity change among those participating in behavioral interventions to optimize intervention-person fit.</w:delText>
        </w:r>
        <w:r w:rsidR="005911D4" w:rsidDel="0082695E">
          <w:rPr>
            <w:color w:val="090000"/>
            <w:bdr w:val="none" w:sz="0" w:space="0" w:color="auto" w:frame="1"/>
          </w:rPr>
          <w:delText xml:space="preserve"> </w:delText>
        </w:r>
      </w:del>
    </w:p>
    <w:p w14:paraId="03D2A830" w14:textId="3963D62F" w:rsidR="005911D4" w:rsidDel="0082695E" w:rsidRDefault="005911D4" w:rsidP="00436E99">
      <w:pPr>
        <w:pStyle w:val="xxmsonormal"/>
        <w:shd w:val="clear" w:color="auto" w:fill="FCFCFC"/>
        <w:spacing w:before="0" w:beforeAutospacing="0" w:after="0" w:afterAutospacing="0" w:line="480" w:lineRule="auto"/>
        <w:rPr>
          <w:del w:id="4" w:author="mansoor" w:date="2022-07-25T17:49:00Z"/>
          <w:color w:val="201F1E"/>
        </w:rPr>
      </w:pPr>
      <w:del w:id="5" w:author="mansoor" w:date="2022-07-25T17:49:00Z">
        <w:r w:rsidDel="0082695E">
          <w:rPr>
            <w:rStyle w:val="Strong"/>
            <w:color w:val="090000"/>
            <w:bdr w:val="none" w:sz="0" w:space="0" w:color="auto" w:frame="1"/>
          </w:rPr>
          <w:delText>Methods:</w:delText>
        </w:r>
        <w:r w:rsidDel="0082695E">
          <w:rPr>
            <w:color w:val="090000"/>
            <w:bdr w:val="none" w:sz="0" w:space="0" w:color="auto" w:frame="1"/>
          </w:rPr>
          <w:delText> </w:delText>
        </w:r>
        <w:r w:rsidR="00FD1DBC" w:rsidDel="0082695E">
          <w:rPr>
            <w:color w:val="090000"/>
            <w:bdr w:val="none" w:sz="0" w:space="0" w:color="auto" w:frame="1"/>
          </w:rPr>
          <w:delText xml:space="preserve">This study analyzes longitudinal trajectories of change in moderate-to-vigorous physical activity (MVPA) in a positive psychology (PP) and motivational interviewing (MI) intervention </w:delText>
        </w:r>
        <w:r w:rsidR="00371E84" w:rsidDel="0082695E">
          <w:rPr>
            <w:color w:val="090000"/>
            <w:bdr w:val="none" w:sz="0" w:space="0" w:color="auto" w:frame="1"/>
          </w:rPr>
          <w:delText xml:space="preserve">for T2D, </w:delText>
        </w:r>
        <w:r w:rsidR="00FD1DBC" w:rsidDel="0082695E">
          <w:rPr>
            <w:color w:val="090000"/>
            <w:bdr w:val="none" w:sz="0" w:space="0" w:color="auto" w:frame="1"/>
          </w:rPr>
          <w:delText xml:space="preserve">using latent growth curve modeling (LGCM). </w:delText>
        </w:r>
        <w:r w:rsidDel="0082695E">
          <w:rPr>
            <w:color w:val="090000"/>
            <w:bdr w:val="none" w:sz="0" w:space="0" w:color="auto" w:frame="1"/>
          </w:rPr>
          <w:delText xml:space="preserve">Objective measures of MVPA were collected using accelerometers at three time-points: pre-intervention, immediately </w:delText>
        </w:r>
        <w:r w:rsidR="00A07919" w:rsidDel="0082695E">
          <w:rPr>
            <w:color w:val="090000"/>
            <w:bdr w:val="none" w:sz="0" w:space="0" w:color="auto" w:frame="1"/>
          </w:rPr>
          <w:delText>post-</w:delText>
        </w:r>
        <w:r w:rsidDel="0082695E">
          <w:rPr>
            <w:color w:val="090000"/>
            <w:bdr w:val="none" w:sz="0" w:space="0" w:color="auto" w:frame="1"/>
          </w:rPr>
          <w:delText xml:space="preserve">intervention, and 8 weeks </w:delText>
        </w:r>
        <w:r w:rsidR="00A07919" w:rsidDel="0082695E">
          <w:rPr>
            <w:color w:val="090000"/>
            <w:bdr w:val="none" w:sz="0" w:space="0" w:color="auto" w:frame="1"/>
          </w:rPr>
          <w:delText>post-intervention</w:delText>
        </w:r>
        <w:r w:rsidDel="0082695E">
          <w:rPr>
            <w:color w:val="090000"/>
            <w:bdr w:val="none" w:sz="0" w:space="0" w:color="auto" w:frame="1"/>
          </w:rPr>
          <w:delText xml:space="preserve">. </w:delText>
        </w:r>
        <w:r w:rsidR="00371E84" w:rsidDel="0082695E">
          <w:rPr>
            <w:color w:val="090000"/>
            <w:bdr w:val="none" w:sz="0" w:space="0" w:color="auto" w:frame="1"/>
          </w:rPr>
          <w:delText>LGCM a</w:delText>
        </w:r>
        <w:r w:rsidR="00FD1DBC" w:rsidDel="0082695E">
          <w:rPr>
            <w:color w:val="090000"/>
            <w:bdr w:val="none" w:sz="0" w:space="0" w:color="auto" w:frame="1"/>
          </w:rPr>
          <w:delText xml:space="preserve">nalyses identified subpopulations </w:delText>
        </w:r>
        <w:r w:rsidR="00371E84" w:rsidDel="0082695E">
          <w:rPr>
            <w:color w:val="090000"/>
            <w:bdr w:val="none" w:sz="0" w:space="0" w:color="auto" w:frame="1"/>
          </w:rPr>
          <w:delText xml:space="preserve">of </w:delText>
        </w:r>
        <w:r w:rsidR="00FD1DBC" w:rsidDel="0082695E">
          <w:rPr>
            <w:color w:val="090000"/>
            <w:bdr w:val="none" w:sz="0" w:space="0" w:color="auto" w:frame="1"/>
          </w:rPr>
          <w:delText xml:space="preserve">participants who responded similarly to the intervention and examined if sociodemographic, medical and psychosocial </w:delText>
        </w:r>
        <w:r w:rsidR="00054500" w:rsidDel="0082695E">
          <w:rPr>
            <w:color w:val="090000"/>
            <w:bdr w:val="none" w:sz="0" w:space="0" w:color="auto" w:frame="1"/>
          </w:rPr>
          <w:delText>characteristics</w:delText>
        </w:r>
        <w:r w:rsidR="00FD1DBC" w:rsidDel="0082695E">
          <w:rPr>
            <w:color w:val="090000"/>
            <w:bdr w:val="none" w:sz="0" w:space="0" w:color="auto" w:frame="1"/>
          </w:rPr>
          <w:delText xml:space="preserve"> were associated with MVPA trajectories.</w:delText>
        </w:r>
      </w:del>
    </w:p>
    <w:p w14:paraId="438AF382" w14:textId="5874880B" w:rsidR="005911D4" w:rsidDel="0082695E" w:rsidRDefault="005911D4" w:rsidP="00436E99">
      <w:pPr>
        <w:pStyle w:val="xxmsonormal"/>
        <w:shd w:val="clear" w:color="auto" w:fill="FCFCFC"/>
        <w:spacing w:before="0" w:beforeAutospacing="0" w:after="0" w:afterAutospacing="0" w:line="480" w:lineRule="auto"/>
        <w:rPr>
          <w:del w:id="6" w:author="mansoor" w:date="2022-07-25T17:49:00Z"/>
          <w:color w:val="201F1E"/>
        </w:rPr>
      </w:pPr>
      <w:del w:id="7" w:author="mansoor" w:date="2022-07-25T17:49:00Z">
        <w:r w:rsidDel="0082695E">
          <w:rPr>
            <w:rStyle w:val="Strong"/>
            <w:color w:val="090000"/>
            <w:bdr w:val="none" w:sz="0" w:space="0" w:color="auto" w:frame="1"/>
          </w:rPr>
          <w:delText>Results:</w:delText>
        </w:r>
        <w:r w:rsidDel="0082695E">
          <w:rPr>
            <w:color w:val="090000"/>
            <w:bdr w:val="none" w:sz="0" w:space="0" w:color="auto" w:frame="1"/>
          </w:rPr>
          <w:delText> Analyses included 47 participants with complete follow-ups: 4</w:delText>
        </w:r>
        <w:r w:rsidR="00FD1DBC" w:rsidDel="0082695E">
          <w:rPr>
            <w:color w:val="090000"/>
            <w:bdr w:val="none" w:sz="0" w:space="0" w:color="auto" w:frame="1"/>
          </w:rPr>
          <w:delText>9</w:delText>
        </w:r>
        <w:r w:rsidDel="0082695E">
          <w:rPr>
            <w:color w:val="090000"/>
            <w:bdr w:val="none" w:sz="0" w:space="0" w:color="auto" w:frame="1"/>
          </w:rPr>
          <w:delText>% male, 8</w:delText>
        </w:r>
        <w:r w:rsidR="00FD1DBC" w:rsidDel="0082695E">
          <w:rPr>
            <w:color w:val="090000"/>
            <w:bdr w:val="none" w:sz="0" w:space="0" w:color="auto" w:frame="1"/>
          </w:rPr>
          <w:delText>1</w:delText>
        </w:r>
        <w:r w:rsidDel="0082695E">
          <w:rPr>
            <w:color w:val="090000"/>
            <w:bdr w:val="none" w:sz="0" w:space="0" w:color="auto" w:frame="1"/>
          </w:rPr>
          <w:delText xml:space="preserve">% non-Hispanic white, average age 66.1 (SD=10.1). </w:delText>
        </w:r>
        <w:r w:rsidR="00FD1DBC" w:rsidDel="0082695E">
          <w:rPr>
            <w:color w:val="090000"/>
            <w:bdr w:val="none" w:sz="0" w:space="0" w:color="auto" w:frame="1"/>
          </w:rPr>
          <w:delText xml:space="preserve">Overall, 36% of the participants increased MVPA while 57% did not. </w:delText>
        </w:r>
        <w:r w:rsidDel="0082695E">
          <w:rPr>
            <w:color w:val="090000"/>
            <w:bdr w:val="none" w:sz="0" w:space="0" w:color="auto" w:frame="1"/>
          </w:rPr>
          <w:delText>LGCM identified three profiles with distinct MVPA trajectories. Profile 1 (“Started Low, No Change</w:delText>
        </w:r>
        <w:r w:rsidR="00371E84" w:rsidDel="0082695E">
          <w:rPr>
            <w:color w:val="090000"/>
            <w:bdr w:val="none" w:sz="0" w:space="0" w:color="auto" w:frame="1"/>
          </w:rPr>
          <w:delText xml:space="preserve">;” </w:delText>
        </w:r>
        <w:r w:rsidR="008727D9" w:rsidDel="0082695E">
          <w:rPr>
            <w:color w:val="090000"/>
            <w:bdr w:val="none" w:sz="0" w:space="0" w:color="auto" w:frame="1"/>
          </w:rPr>
          <w:delText>65</w:delText>
        </w:r>
        <w:r w:rsidDel="0082695E">
          <w:rPr>
            <w:color w:val="090000"/>
            <w:bdr w:val="none" w:sz="0" w:space="0" w:color="auto" w:frame="1"/>
          </w:rPr>
          <w:delText>.8% of participants</w:delText>
        </w:r>
        <w:r w:rsidR="00371E84" w:rsidDel="0082695E">
          <w:rPr>
            <w:color w:val="090000"/>
            <w:bdr w:val="none" w:sz="0" w:space="0" w:color="auto" w:frame="1"/>
          </w:rPr>
          <w:delText>)</w:delText>
        </w:r>
        <w:r w:rsidDel="0082695E">
          <w:rPr>
            <w:color w:val="090000"/>
            <w:bdr w:val="none" w:sz="0" w:space="0" w:color="auto" w:frame="1"/>
          </w:rPr>
          <w:delText xml:space="preserve"> with a starting mean of 4.54 minutes of MVPA/day and decreased by -3.36 minutes. Profile 2 (“Moderate</w:delText>
        </w:r>
        <w:r w:rsidR="00D97422" w:rsidDel="0082695E">
          <w:rPr>
            <w:color w:val="090000"/>
            <w:bdr w:val="none" w:sz="0" w:space="0" w:color="auto" w:frame="1"/>
          </w:rPr>
          <w:delText>-High</w:delText>
        </w:r>
        <w:r w:rsidDel="0082695E">
          <w:rPr>
            <w:color w:val="090000"/>
            <w:bdr w:val="none" w:sz="0" w:space="0" w:color="auto" w:frame="1"/>
          </w:rPr>
          <w:delText xml:space="preserve"> Start, Minimal Change</w:delText>
        </w:r>
        <w:r w:rsidR="00371E84" w:rsidDel="0082695E">
          <w:rPr>
            <w:color w:val="090000"/>
            <w:bdr w:val="none" w:sz="0" w:space="0" w:color="auto" w:frame="1"/>
          </w:rPr>
          <w:delText xml:space="preserve">,” </w:delText>
        </w:r>
        <w:r w:rsidDel="0082695E">
          <w:rPr>
            <w:color w:val="090000"/>
            <w:bdr w:val="none" w:sz="0" w:space="0" w:color="auto" w:frame="1"/>
          </w:rPr>
          <w:delText>27.</w:delText>
        </w:r>
        <w:r w:rsidR="008727D9" w:rsidDel="0082695E">
          <w:rPr>
            <w:color w:val="090000"/>
            <w:bdr w:val="none" w:sz="0" w:space="0" w:color="auto" w:frame="1"/>
          </w:rPr>
          <w:delText>4</w:delText>
        </w:r>
        <w:r w:rsidDel="0082695E">
          <w:rPr>
            <w:color w:val="090000"/>
            <w:bdr w:val="none" w:sz="0" w:space="0" w:color="auto" w:frame="1"/>
          </w:rPr>
          <w:delText>% of participants</w:delText>
        </w:r>
        <w:r w:rsidR="00371E84" w:rsidDel="0082695E">
          <w:rPr>
            <w:color w:val="090000"/>
            <w:bdr w:val="none" w:sz="0" w:space="0" w:color="auto" w:frame="1"/>
          </w:rPr>
          <w:delText>)</w:delText>
        </w:r>
        <w:r w:rsidDel="0082695E">
          <w:rPr>
            <w:color w:val="090000"/>
            <w:bdr w:val="none" w:sz="0" w:space="0" w:color="auto" w:frame="1"/>
          </w:rPr>
          <w:delText xml:space="preserve"> and had a starting mean of 22.86 minutes/day of MVPA with an average increase of 1.03 minutes. Profile 3 (“</w:delText>
        </w:r>
        <w:r w:rsidR="00A97A1C" w:rsidDel="0082695E">
          <w:rPr>
            <w:color w:val="090000"/>
            <w:bdr w:val="none" w:sz="0" w:space="0" w:color="auto" w:frame="1"/>
          </w:rPr>
          <w:delText>Moderate Start</w:delText>
        </w:r>
        <w:r w:rsidDel="0082695E">
          <w:rPr>
            <w:color w:val="090000"/>
            <w:bdr w:val="none" w:sz="0" w:space="0" w:color="auto" w:frame="1"/>
          </w:rPr>
          <w:delText>, Ended High</w:delText>
        </w:r>
        <w:r w:rsidR="00371E84" w:rsidDel="0082695E">
          <w:rPr>
            <w:color w:val="090000"/>
            <w:bdr w:val="none" w:sz="0" w:space="0" w:color="auto" w:frame="1"/>
          </w:rPr>
          <w:delText xml:space="preserve">;” </w:delText>
        </w:r>
        <w:r w:rsidR="008727D9" w:rsidDel="0082695E">
          <w:rPr>
            <w:color w:val="090000"/>
            <w:bdr w:val="none" w:sz="0" w:space="0" w:color="auto" w:frame="1"/>
          </w:rPr>
          <w:delText>6.8</w:delText>
        </w:r>
        <w:r w:rsidDel="0082695E">
          <w:rPr>
            <w:color w:val="090000"/>
            <w:bdr w:val="none" w:sz="0" w:space="0" w:color="auto" w:frame="1"/>
          </w:rPr>
          <w:delText>% of participants</w:delText>
        </w:r>
        <w:r w:rsidR="00371E84" w:rsidDel="0082695E">
          <w:rPr>
            <w:color w:val="090000"/>
            <w:bdr w:val="none" w:sz="0" w:space="0" w:color="auto" w:frame="1"/>
          </w:rPr>
          <w:delText>)</w:delText>
        </w:r>
        <w:r w:rsidDel="0082695E">
          <w:rPr>
            <w:color w:val="090000"/>
            <w:bdr w:val="none" w:sz="0" w:space="0" w:color="auto" w:frame="1"/>
          </w:rPr>
          <w:delText xml:space="preserve">, had a starting mean of 7.33 minutes MVPA/day, and increased by 28.4 minutes. Being male, younger, having fewer </w:delText>
        </w:r>
        <w:r w:rsidR="00521918" w:rsidDel="0082695E">
          <w:rPr>
            <w:color w:val="090000"/>
            <w:bdr w:val="none" w:sz="0" w:space="0" w:color="auto" w:frame="1"/>
          </w:rPr>
          <w:delText xml:space="preserve">medical and psychiatric </w:delText>
        </w:r>
        <w:r w:rsidDel="0082695E">
          <w:rPr>
            <w:color w:val="090000"/>
            <w:bdr w:val="none" w:sz="0" w:space="0" w:color="auto" w:frame="1"/>
          </w:rPr>
          <w:delText xml:space="preserve">comorbidities were associated with </w:delText>
        </w:r>
        <w:r w:rsidR="00FD1DBC" w:rsidDel="0082695E">
          <w:rPr>
            <w:color w:val="090000"/>
            <w:bdr w:val="none" w:sz="0" w:space="0" w:color="auto" w:frame="1"/>
          </w:rPr>
          <w:delText xml:space="preserve">increases in </w:delText>
        </w:r>
        <w:r w:rsidDel="0082695E">
          <w:rPr>
            <w:color w:val="090000"/>
            <w:bdr w:val="none" w:sz="0" w:space="0" w:color="auto" w:frame="1"/>
          </w:rPr>
          <w:delText>MVPA.</w:delText>
        </w:r>
      </w:del>
    </w:p>
    <w:p w14:paraId="44AC934D" w14:textId="1875206F" w:rsidR="005911D4" w:rsidDel="0082695E" w:rsidRDefault="005911D4" w:rsidP="00436E99">
      <w:pPr>
        <w:pStyle w:val="xxmsonormal"/>
        <w:shd w:val="clear" w:color="auto" w:fill="FCFCFC"/>
        <w:spacing w:before="0" w:beforeAutospacing="0" w:after="0" w:afterAutospacing="0" w:line="480" w:lineRule="auto"/>
        <w:rPr>
          <w:del w:id="8" w:author="mansoor" w:date="2022-07-25T17:49:00Z"/>
          <w:rStyle w:val="normaltextrun"/>
        </w:rPr>
      </w:pPr>
      <w:del w:id="9" w:author="mansoor" w:date="2022-07-25T17:49:00Z">
        <w:r w:rsidDel="0082695E">
          <w:rPr>
            <w:rStyle w:val="Strong"/>
            <w:color w:val="090000"/>
            <w:bdr w:val="none" w:sz="0" w:space="0" w:color="auto" w:frame="1"/>
          </w:rPr>
          <w:delText>Conclusions: </w:delText>
        </w:r>
        <w:r w:rsidDel="0082695E">
          <w:rPr>
            <w:color w:val="090000"/>
            <w:bdr w:val="none" w:sz="0" w:space="0" w:color="auto" w:frame="1"/>
          </w:rPr>
          <w:delText>This secondary analysis detected three distinct physical activity profiles during and after a PP-MI intervention. Future interventions can target individuals with characteristics that showed the greatest benefit and add additional supports to people in groups that did not increase physical activity as much. These findings show a need for targeted and sustained behavior change strategies during and after physical activity interventions.</w:delText>
        </w:r>
        <w:r w:rsidR="000A3A1B" w:rsidDel="0082695E">
          <w:rPr>
            <w:color w:val="090000"/>
            <w:bdr w:val="none" w:sz="0" w:space="0" w:color="auto" w:frame="1"/>
          </w:rPr>
          <w:delText xml:space="preserve"> </w:delText>
        </w:r>
      </w:del>
    </w:p>
    <w:p w14:paraId="0F68D00D" w14:textId="606A1352" w:rsidR="000A3A1B" w:rsidDel="0082695E" w:rsidRDefault="000A3A1B" w:rsidP="00436E99">
      <w:pPr>
        <w:pStyle w:val="xxmsonormal"/>
        <w:shd w:val="clear" w:color="auto" w:fill="FCFCFC"/>
        <w:spacing w:before="0" w:beforeAutospacing="0" w:after="0" w:afterAutospacing="0" w:line="480" w:lineRule="auto"/>
        <w:rPr>
          <w:del w:id="10" w:author="mansoor" w:date="2022-07-25T17:49:00Z"/>
          <w:rStyle w:val="normaltextrun"/>
        </w:rPr>
      </w:pPr>
    </w:p>
    <w:p w14:paraId="45426715" w14:textId="5CEBC7FC" w:rsidR="000A3A1B" w:rsidDel="0082695E" w:rsidRDefault="000A3A1B" w:rsidP="00436E99">
      <w:pPr>
        <w:pStyle w:val="xxmsonormal"/>
        <w:shd w:val="clear" w:color="auto" w:fill="FCFCFC"/>
        <w:spacing w:before="0" w:beforeAutospacing="0" w:after="0" w:afterAutospacing="0" w:line="480" w:lineRule="auto"/>
        <w:rPr>
          <w:del w:id="11" w:author="mansoor" w:date="2022-07-25T17:49:00Z"/>
          <w:color w:val="201F1E"/>
        </w:rPr>
      </w:pPr>
      <w:del w:id="12" w:author="mansoor" w:date="2022-07-25T17:49:00Z">
        <w:r w:rsidRPr="00D10E91" w:rsidDel="0082695E">
          <w:rPr>
            <w:rStyle w:val="normaltextrun"/>
            <w:b/>
            <w:bCs/>
          </w:rPr>
          <w:delText>List of abbreviations:</w:delText>
        </w:r>
        <w:r w:rsidDel="0082695E">
          <w:rPr>
            <w:rStyle w:val="normaltextrun"/>
          </w:rPr>
          <w:delText xml:space="preserve"> BEHOLD (Boosting </w:delText>
        </w:r>
        <w:r w:rsidR="007C5D7B" w:rsidDel="0082695E">
          <w:rPr>
            <w:rStyle w:val="normaltextrun"/>
          </w:rPr>
          <w:delText>E</w:delText>
        </w:r>
        <w:r w:rsidDel="0082695E">
          <w:rPr>
            <w:rStyle w:val="normaltextrun"/>
          </w:rPr>
          <w:delText>motion</w:delText>
        </w:r>
        <w:r w:rsidR="007C5D7B" w:rsidDel="0082695E">
          <w:rPr>
            <w:rStyle w:val="normaltextrun"/>
          </w:rPr>
          <w:delText>al well-being and Happiness in Outpatients Living with Diabetes</w:delText>
        </w:r>
        <w:r w:rsidDel="0082695E">
          <w:rPr>
            <w:rStyle w:val="normaltextrun"/>
          </w:rPr>
          <w:delText>),</w:delText>
        </w:r>
        <w:r w:rsidR="007C5D7B" w:rsidDel="0082695E">
          <w:rPr>
            <w:rStyle w:val="normaltextrun"/>
          </w:rPr>
          <w:delText xml:space="preserve"> BEHOLD-8 (Boosting Emotional well-being and Happiness in Outpatients Living with Diabetes 8-week), BEHOLD-16 (Boosting Emotional well-being and Happiness in Outpatients Living with Diabetes 16-week),</w:delText>
        </w:r>
        <w:r w:rsidDel="0082695E">
          <w:rPr>
            <w:rStyle w:val="normaltextrun"/>
          </w:rPr>
          <w:delText xml:space="preserve"> T2D</w:delText>
        </w:r>
        <w:r w:rsidR="007C5D7B" w:rsidDel="0082695E">
          <w:rPr>
            <w:rStyle w:val="normaltextrun"/>
          </w:rPr>
          <w:delText xml:space="preserve"> (Type 2 Diabetes)</w:delText>
        </w:r>
        <w:r w:rsidDel="0082695E">
          <w:rPr>
            <w:rStyle w:val="normaltextrun"/>
          </w:rPr>
          <w:delText>, PP</w:delText>
        </w:r>
        <w:r w:rsidR="0023722A" w:rsidDel="0082695E">
          <w:rPr>
            <w:rStyle w:val="normaltextrun"/>
          </w:rPr>
          <w:delText xml:space="preserve"> </w:delText>
        </w:r>
        <w:r w:rsidR="007C5D7B" w:rsidDel="0082695E">
          <w:rPr>
            <w:rStyle w:val="normaltextrun"/>
          </w:rPr>
          <w:delText>(Positive Psychology</w:delText>
        </w:r>
        <w:r w:rsidR="0023722A" w:rsidDel="0082695E">
          <w:rPr>
            <w:rStyle w:val="normaltextrun"/>
          </w:rPr>
          <w:delText xml:space="preserve">), </w:delText>
        </w:r>
        <w:r w:rsidR="007C5D7B" w:rsidDel="0082695E">
          <w:rPr>
            <w:rStyle w:val="normaltextrun"/>
          </w:rPr>
          <w:delText>Motivational Interviewing</w:delText>
        </w:r>
        <w:r w:rsidR="0023722A" w:rsidDel="0082695E">
          <w:rPr>
            <w:rStyle w:val="normaltextrun"/>
          </w:rPr>
          <w:delText xml:space="preserve"> (MI)</w:delText>
        </w:r>
        <w:r w:rsidDel="0082695E">
          <w:rPr>
            <w:rStyle w:val="normaltextrun"/>
          </w:rPr>
          <w:delText>, MVPA</w:delText>
        </w:r>
        <w:r w:rsidR="007C5D7B" w:rsidDel="0082695E">
          <w:rPr>
            <w:rStyle w:val="normaltextrun"/>
          </w:rPr>
          <w:delText xml:space="preserve"> (Moderate-to-Vigourous Physical Activity)</w:delText>
        </w:r>
        <w:r w:rsidDel="0082695E">
          <w:rPr>
            <w:rStyle w:val="normaltextrun"/>
          </w:rPr>
          <w:delText>, LGCM</w:delText>
        </w:r>
        <w:r w:rsidR="007C5D7B" w:rsidDel="0082695E">
          <w:rPr>
            <w:rStyle w:val="normaltextrun"/>
          </w:rPr>
          <w:delText xml:space="preserve"> (Latent Growth Curve Model)</w:delText>
        </w:r>
        <w:r w:rsidDel="0082695E">
          <w:rPr>
            <w:rStyle w:val="normaltextrun"/>
          </w:rPr>
          <w:delText>, IPAQ</w:delText>
        </w:r>
        <w:r w:rsidR="007C5D7B" w:rsidDel="0082695E">
          <w:rPr>
            <w:rStyle w:val="normaltextrun"/>
          </w:rPr>
          <w:delText xml:space="preserve"> (International Phyiscal Activity Questionnaire)</w:delText>
        </w:r>
        <w:r w:rsidDel="0082695E">
          <w:rPr>
            <w:rStyle w:val="normaltextrun"/>
          </w:rPr>
          <w:delText>, ADA</w:delText>
        </w:r>
        <w:r w:rsidR="007C5D7B" w:rsidDel="0082695E">
          <w:rPr>
            <w:rStyle w:val="normaltextrun"/>
          </w:rPr>
          <w:delText xml:space="preserve"> (American Diabetes Association)</w:delText>
        </w:r>
        <w:r w:rsidR="00073237" w:rsidDel="0082695E">
          <w:rPr>
            <w:rStyle w:val="normaltextrun"/>
          </w:rPr>
          <w:delText>, GL</w:delText>
        </w:r>
        <w:r w:rsidR="00A56D50" w:rsidDel="0082695E">
          <w:rPr>
            <w:rStyle w:val="normaltextrun"/>
          </w:rPr>
          <w:delText>L</w:delText>
        </w:r>
        <w:r w:rsidR="00073237" w:rsidDel="0082695E">
          <w:rPr>
            <w:rStyle w:val="normaltextrun"/>
          </w:rPr>
          <w:delText>AMM</w:delText>
        </w:r>
        <w:r w:rsidR="00A56D50" w:rsidDel="0082695E">
          <w:rPr>
            <w:rStyle w:val="normaltextrun"/>
          </w:rPr>
          <w:delText xml:space="preserve"> (Generalized Linear Latent and Mixed Models)</w:delText>
        </w:r>
        <w:r w:rsidR="00522203" w:rsidDel="0082695E">
          <w:rPr>
            <w:rStyle w:val="normaltextrun"/>
          </w:rPr>
          <w:delText>, AIC</w:delText>
        </w:r>
        <w:r w:rsidR="00E82F0A" w:rsidDel="0082695E">
          <w:rPr>
            <w:rStyle w:val="normaltextrun"/>
          </w:rPr>
          <w:delText xml:space="preserve"> (</w:delText>
        </w:r>
        <w:r w:rsidR="00E82F0A" w:rsidDel="0082695E">
          <w:delText>Akaike Information Criterion)</w:delText>
        </w:r>
        <w:r w:rsidR="00522203" w:rsidDel="0082695E">
          <w:rPr>
            <w:rStyle w:val="normaltextrun"/>
          </w:rPr>
          <w:delText>, BIC</w:delText>
        </w:r>
        <w:r w:rsidR="00E82F0A" w:rsidDel="0082695E">
          <w:rPr>
            <w:rStyle w:val="normaltextrun"/>
          </w:rPr>
          <w:delText xml:space="preserve"> (</w:delText>
        </w:r>
        <w:r w:rsidR="00E82F0A" w:rsidDel="0082695E">
          <w:delText>Bayesian Information Criterion)</w:delText>
        </w:r>
        <w:r w:rsidR="007363CD" w:rsidDel="0082695E">
          <w:delText>, ES (effect size)</w:delText>
        </w:r>
      </w:del>
    </w:p>
    <w:p w14:paraId="784F4039" w14:textId="5C63FA98" w:rsidR="00EC4759" w:rsidDel="0082695E" w:rsidRDefault="00EC4759" w:rsidP="00436E99">
      <w:pPr>
        <w:spacing w:line="480" w:lineRule="auto"/>
        <w:jc w:val="both"/>
        <w:rPr>
          <w:del w:id="13" w:author="mansoor" w:date="2022-07-25T17:49:00Z"/>
          <w:rFonts w:ascii="Times New Roman" w:hAnsi="Times New Roman" w:cs="Times New Roman"/>
          <w:sz w:val="24"/>
          <w:szCs w:val="24"/>
        </w:rPr>
      </w:pPr>
    </w:p>
    <w:p w14:paraId="5D991726" w14:textId="02917037" w:rsidR="00EC4759" w:rsidDel="0082695E" w:rsidRDefault="00EC4759" w:rsidP="00436E99">
      <w:pPr>
        <w:spacing w:line="480" w:lineRule="auto"/>
        <w:jc w:val="both"/>
        <w:rPr>
          <w:del w:id="14" w:author="mansoor" w:date="2022-07-25T17:49:00Z"/>
          <w:rFonts w:ascii="Times New Roman" w:hAnsi="Times New Roman" w:cs="Times New Roman"/>
          <w:sz w:val="24"/>
          <w:szCs w:val="24"/>
        </w:rPr>
      </w:pPr>
    </w:p>
    <w:p w14:paraId="5E952F65" w14:textId="1750C739" w:rsidR="00EC4759" w:rsidRPr="00BA795D" w:rsidDel="0082695E" w:rsidRDefault="00EC4759" w:rsidP="00436E99">
      <w:pPr>
        <w:spacing w:line="480" w:lineRule="auto"/>
        <w:jc w:val="both"/>
        <w:rPr>
          <w:del w:id="15" w:author="mansoor" w:date="2022-07-25T17:49:00Z"/>
          <w:rFonts w:ascii="Times New Roman" w:hAnsi="Times New Roman" w:cs="Times New Roman"/>
          <w:sz w:val="24"/>
          <w:szCs w:val="24"/>
        </w:rPr>
      </w:pPr>
      <w:del w:id="16" w:author="mansoor" w:date="2022-07-25T17:49:00Z">
        <w:r w:rsidDel="0082695E">
          <w:rPr>
            <w:rFonts w:ascii="Times New Roman" w:hAnsi="Times New Roman" w:cs="Times New Roman"/>
            <w:sz w:val="24"/>
            <w:szCs w:val="24"/>
          </w:rPr>
          <w:delText xml:space="preserve">Keywords: type 2 diabetes, physical activity, </w:delText>
        </w:r>
        <w:r w:rsidR="00204C77" w:rsidDel="0082695E">
          <w:rPr>
            <w:rFonts w:ascii="Times New Roman" w:hAnsi="Times New Roman" w:cs="Times New Roman"/>
            <w:sz w:val="24"/>
            <w:szCs w:val="24"/>
          </w:rPr>
          <w:delText>latent growth model</w:delText>
        </w:r>
        <w:r w:rsidDel="0082695E">
          <w:rPr>
            <w:rFonts w:ascii="Times New Roman" w:hAnsi="Times New Roman" w:cs="Times New Roman"/>
            <w:sz w:val="24"/>
            <w:szCs w:val="24"/>
          </w:rPr>
          <w:delText>, longitudinal model</w:delText>
        </w:r>
      </w:del>
    </w:p>
    <w:p w14:paraId="308755FE" w14:textId="0577593E" w:rsidR="00EC4759" w:rsidDel="0082695E" w:rsidRDefault="00EC4759" w:rsidP="00436E99">
      <w:pPr>
        <w:spacing w:line="480" w:lineRule="auto"/>
        <w:jc w:val="both"/>
        <w:rPr>
          <w:del w:id="17" w:author="mansoor" w:date="2022-07-25T17:49:00Z"/>
          <w:rFonts w:ascii="Times New Roman" w:hAnsi="Times New Roman" w:cs="Times New Roman"/>
          <w:b/>
          <w:sz w:val="24"/>
          <w:szCs w:val="24"/>
          <w:u w:val="single"/>
        </w:rPr>
      </w:pPr>
      <w:del w:id="18" w:author="mansoor" w:date="2022-07-25T17:49:00Z">
        <w:r w:rsidDel="0082695E">
          <w:rPr>
            <w:rFonts w:ascii="Times New Roman" w:hAnsi="Times New Roman" w:cs="Times New Roman"/>
            <w:b/>
            <w:sz w:val="24"/>
            <w:szCs w:val="24"/>
            <w:u w:val="single"/>
          </w:rPr>
          <w:br w:type="page"/>
        </w:r>
      </w:del>
    </w:p>
    <w:p w14:paraId="0C6A9C51" w14:textId="200CA375" w:rsidR="00277CC0" w:rsidRPr="00D80C0F" w:rsidDel="0082695E" w:rsidRDefault="005313AC" w:rsidP="00436E99">
      <w:pPr>
        <w:spacing w:line="480" w:lineRule="auto"/>
        <w:jc w:val="both"/>
        <w:rPr>
          <w:del w:id="19" w:author="mansoor" w:date="2022-07-25T17:49:00Z"/>
          <w:rFonts w:ascii="Times New Roman" w:hAnsi="Times New Roman" w:cs="Times New Roman"/>
          <w:b/>
          <w:sz w:val="24"/>
          <w:szCs w:val="24"/>
        </w:rPr>
      </w:pPr>
      <w:del w:id="20" w:author="mansoor" w:date="2022-07-25T17:49:00Z">
        <w:r w:rsidRPr="00D80C0F" w:rsidDel="0082695E">
          <w:rPr>
            <w:rFonts w:ascii="Times New Roman" w:hAnsi="Times New Roman" w:cs="Times New Roman"/>
            <w:b/>
            <w:sz w:val="24"/>
            <w:szCs w:val="24"/>
          </w:rPr>
          <w:delText>Intro</w:delText>
        </w:r>
        <w:r w:rsidR="00447D21" w:rsidRPr="00D80C0F" w:rsidDel="0082695E">
          <w:rPr>
            <w:rFonts w:ascii="Times New Roman" w:hAnsi="Times New Roman" w:cs="Times New Roman"/>
            <w:b/>
            <w:sz w:val="24"/>
            <w:szCs w:val="24"/>
          </w:rPr>
          <w:delText>duction</w:delText>
        </w:r>
      </w:del>
    </w:p>
    <w:p w14:paraId="00B8EDFE" w14:textId="36422B52" w:rsidR="00D610D3" w:rsidRPr="00D610D3" w:rsidDel="0082695E" w:rsidRDefault="0080134C" w:rsidP="00436E99">
      <w:pPr>
        <w:shd w:val="clear" w:color="auto" w:fill="FFFFFF"/>
        <w:spacing w:line="480" w:lineRule="auto"/>
        <w:ind w:firstLine="720"/>
        <w:textAlignment w:val="baseline"/>
        <w:rPr>
          <w:del w:id="21" w:author="mansoor" w:date="2022-07-25T17:49:00Z"/>
          <w:rFonts w:ascii="Times New Roman" w:eastAsia="Times New Roman" w:hAnsi="Times New Roman" w:cs="Times New Roman"/>
          <w:color w:val="000000"/>
          <w:sz w:val="24"/>
          <w:szCs w:val="24"/>
        </w:rPr>
      </w:pPr>
      <w:del w:id="22" w:author="mansoor" w:date="2022-07-25T17:49:00Z">
        <w:r w:rsidRPr="00D610D3" w:rsidDel="0082695E">
          <w:rPr>
            <w:rStyle w:val="normaltextrun"/>
            <w:rFonts w:ascii="Times New Roman" w:hAnsi="Times New Roman" w:cs="Times New Roman"/>
            <w:sz w:val="24"/>
            <w:szCs w:val="24"/>
          </w:rPr>
          <w:delText xml:space="preserve">Type 2 diabetes (T2D) affects 10.5% of US adults </w:delText>
        </w:r>
        <w:r w:rsidRPr="00D610D3" w:rsidDel="0082695E">
          <w:rPr>
            <w:rStyle w:val="normaltextrun"/>
            <w:rFonts w:ascii="Times New Roman" w:hAnsi="Times New Roman" w:cs="Times New Roman"/>
            <w:sz w:val="24"/>
            <w:szCs w:val="24"/>
          </w:rPr>
          <w:fldChar w:fldCharType="begin"/>
        </w:r>
        <w:r w:rsidRPr="00D610D3" w:rsidDel="0082695E">
          <w:rPr>
            <w:rStyle w:val="normaltextrun"/>
            <w:rFonts w:ascii="Times New Roman" w:hAnsi="Times New Roman" w:cs="Times New Roman"/>
            <w:sz w:val="24"/>
            <w:szCs w:val="24"/>
          </w:rPr>
          <w:delInstrText xml:space="preserve"> ADDIN EN.CITE &lt;EndNote&gt;&lt;Cite&gt;&lt;Author&gt;CDC&lt;/Author&gt;&lt;Year&gt;2021&lt;/Year&gt;&lt;RecNum&gt;413&lt;/RecNum&gt;&lt;DisplayText&gt;(1)&lt;/DisplayText&gt;&lt;record&gt;&lt;rec-number&gt;413&lt;/rec-number&gt;&lt;foreign-keys&gt;&lt;key app="EN" db-id="9fa5pd0pgw2tpaepatvpax5itf5fw9f0fwwr" timestamp="1635451537"&gt;413&lt;/key&gt;&lt;/foreign-keys&gt;&lt;ref-type name="Web Page"&gt;12&lt;/ref-type&gt;&lt;contributors&gt;&lt;authors&gt;&lt;author&gt;CDC&lt;/author&gt;&lt;/authors&gt;&lt;/contributors&gt;&lt;titles&gt;&lt;title&gt;Type 2 Diabetes&lt;/title&gt;&lt;/titles&gt;&lt;dates&gt;&lt;year&gt;2021&lt;/year&gt;&lt;/dates&gt;&lt;urls&gt;&lt;related-urls&gt;&lt;url&gt;https://www.cdc.gov/diabetes/basics/type2.html&lt;/url&gt;&lt;/related-urls&gt;&lt;/urls&gt;&lt;/record&gt;&lt;/Cite&gt;&lt;/EndNote&gt;</w:delInstrText>
        </w:r>
        <w:r w:rsidRPr="00D610D3" w:rsidDel="0082695E">
          <w:rPr>
            <w:rStyle w:val="normaltextrun"/>
            <w:rFonts w:ascii="Times New Roman" w:hAnsi="Times New Roman" w:cs="Times New Roman"/>
            <w:sz w:val="24"/>
            <w:szCs w:val="24"/>
          </w:rPr>
          <w:fldChar w:fldCharType="separate"/>
        </w:r>
        <w:r w:rsidRPr="00D610D3" w:rsidDel="0082695E">
          <w:rPr>
            <w:rStyle w:val="normaltextrun"/>
            <w:rFonts w:ascii="Times New Roman" w:hAnsi="Times New Roman" w:cs="Times New Roman"/>
            <w:noProof/>
            <w:sz w:val="24"/>
            <w:szCs w:val="24"/>
          </w:rPr>
          <w:delText>(1)</w:delText>
        </w:r>
        <w:r w:rsidRPr="00D610D3" w:rsidDel="0082695E">
          <w:rPr>
            <w:rStyle w:val="normaltextrun"/>
            <w:rFonts w:ascii="Times New Roman" w:hAnsi="Times New Roman" w:cs="Times New Roman"/>
            <w:sz w:val="24"/>
            <w:szCs w:val="24"/>
          </w:rPr>
          <w:fldChar w:fldCharType="end"/>
        </w:r>
        <w:r w:rsidRPr="00D610D3" w:rsidDel="0082695E">
          <w:rPr>
            <w:rStyle w:val="normaltextrun"/>
            <w:rFonts w:ascii="Times New Roman" w:hAnsi="Times New Roman" w:cs="Times New Roman"/>
            <w:sz w:val="24"/>
            <w:szCs w:val="24"/>
          </w:rPr>
          <w:delText xml:space="preserve"> and 6.3% of adults worldwide </w:delText>
        </w:r>
        <w:r w:rsidRPr="00D610D3" w:rsidDel="0082695E">
          <w:rPr>
            <w:rStyle w:val="normaltextrun"/>
            <w:rFonts w:ascii="Times New Roman" w:hAnsi="Times New Roman" w:cs="Times New Roman"/>
            <w:sz w:val="24"/>
            <w:szCs w:val="24"/>
          </w:rPr>
          <w:fldChar w:fldCharType="begin">
            <w:fldData xml:space="preserve">PEVuZE5vdGU+PENpdGU+PEF1dGhvcj5LaGFuPC9BdXRob3I+PFllYXI+MjAyMDwvWWVhcj48UmVj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</w:fldData>
          </w:fldChar>
        </w:r>
        <w:r w:rsidRPr="00D610D3" w:rsidDel="0082695E">
          <w:rPr>
            <w:rStyle w:val="normaltextrun"/>
            <w:rFonts w:ascii="Times New Roman" w:hAnsi="Times New Roman" w:cs="Times New Roman"/>
            <w:sz w:val="24"/>
            <w:szCs w:val="24"/>
          </w:rPr>
          <w:delInstrText xml:space="preserve"> ADDIN EN.CITE </w:delInstrText>
        </w:r>
        <w:r w:rsidRPr="00D610D3" w:rsidDel="0082695E">
          <w:rPr>
            <w:rStyle w:val="normaltextrun"/>
            <w:rFonts w:ascii="Times New Roman" w:hAnsi="Times New Roman" w:cs="Times New Roman"/>
            <w:sz w:val="24"/>
            <w:szCs w:val="24"/>
          </w:rPr>
          <w:fldChar w:fldCharType="begin">
            <w:fldData xml:space="preserve">PEVuZE5vdGU+PENpdGU+PEF1dGhvcj5LaGFuPC9BdXRob3I+PFllYXI+MjAyMDwvWWVhcj48UmVj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</w:fldData>
          </w:fldChar>
        </w:r>
        <w:r w:rsidRPr="00D610D3" w:rsidDel="0082695E">
          <w:rPr>
            <w:rStyle w:val="normaltextrun"/>
            <w:rFonts w:ascii="Times New Roman" w:hAnsi="Times New Roman" w:cs="Times New Roman"/>
            <w:sz w:val="24"/>
            <w:szCs w:val="24"/>
          </w:rPr>
          <w:delInstrText xml:space="preserve"> ADDIN EN.CITE.DATA </w:delInstrText>
        </w:r>
        <w:r w:rsidRPr="00D610D3" w:rsidDel="0082695E">
          <w:rPr>
            <w:rStyle w:val="normaltextrun"/>
            <w:rFonts w:ascii="Times New Roman" w:hAnsi="Times New Roman" w:cs="Times New Roman"/>
            <w:sz w:val="24"/>
            <w:szCs w:val="24"/>
          </w:rPr>
        </w:r>
        <w:r w:rsidRPr="00D610D3" w:rsidDel="0082695E">
          <w:rPr>
            <w:rStyle w:val="normaltextrun"/>
            <w:rFonts w:ascii="Times New Roman" w:hAnsi="Times New Roman" w:cs="Times New Roman"/>
            <w:sz w:val="24"/>
            <w:szCs w:val="24"/>
          </w:rPr>
          <w:fldChar w:fldCharType="end"/>
        </w:r>
        <w:r w:rsidRPr="00D610D3" w:rsidDel="0082695E">
          <w:rPr>
            <w:rStyle w:val="normaltextrun"/>
            <w:rFonts w:ascii="Times New Roman" w:hAnsi="Times New Roman" w:cs="Times New Roman"/>
            <w:sz w:val="24"/>
            <w:szCs w:val="24"/>
          </w:rPr>
        </w:r>
        <w:r w:rsidRPr="00D610D3" w:rsidDel="0082695E">
          <w:rPr>
            <w:rStyle w:val="normaltextrun"/>
            <w:rFonts w:ascii="Times New Roman" w:hAnsi="Times New Roman" w:cs="Times New Roman"/>
            <w:sz w:val="24"/>
            <w:szCs w:val="24"/>
          </w:rPr>
          <w:fldChar w:fldCharType="separate"/>
        </w:r>
        <w:r w:rsidRPr="00D610D3" w:rsidDel="0082695E">
          <w:rPr>
            <w:rStyle w:val="normaltextrun"/>
            <w:rFonts w:ascii="Times New Roman" w:hAnsi="Times New Roman" w:cs="Times New Roman"/>
            <w:noProof/>
            <w:sz w:val="24"/>
            <w:szCs w:val="24"/>
          </w:rPr>
          <w:delText>(2)</w:delText>
        </w:r>
        <w:r w:rsidRPr="00D610D3" w:rsidDel="0082695E">
          <w:rPr>
            <w:rStyle w:val="normaltextrun"/>
            <w:rFonts w:ascii="Times New Roman" w:hAnsi="Times New Roman" w:cs="Times New Roman"/>
            <w:sz w:val="24"/>
            <w:szCs w:val="24"/>
          </w:rPr>
          <w:fldChar w:fldCharType="end"/>
        </w:r>
        <w:r w:rsidRPr="00D610D3" w:rsidDel="0082695E">
          <w:rPr>
            <w:rStyle w:val="normaltextrun"/>
            <w:rFonts w:ascii="Times New Roman" w:hAnsi="Times New Roman" w:cs="Times New Roman"/>
            <w:sz w:val="24"/>
            <w:szCs w:val="24"/>
          </w:rPr>
          <w:delText xml:space="preserve">, and the prevalence is projected to increase </w:delText>
        </w:r>
        <w:r w:rsidRPr="00D610D3" w:rsidDel="0082695E">
          <w:rPr>
            <w:rStyle w:val="normaltextrun"/>
            <w:rFonts w:ascii="Times New Roman" w:hAnsi="Times New Roman" w:cs="Times New Roman"/>
            <w:sz w:val="24"/>
            <w:szCs w:val="24"/>
          </w:rPr>
          <w:fldChar w:fldCharType="begin">
            <w:fldData xml:space="preserve">PEVuZE5vdGU+PENpdGU+PEF1dGhvcj5LaGFuPC9BdXRob3I+PFllYXI+MjAyMDwvWWVhcj48UmVj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</w:fldData>
          </w:fldChar>
        </w:r>
        <w:r w:rsidRPr="00D610D3" w:rsidDel="0082695E">
          <w:rPr>
            <w:rStyle w:val="normaltextrun"/>
            <w:rFonts w:ascii="Times New Roman" w:hAnsi="Times New Roman" w:cs="Times New Roman"/>
            <w:sz w:val="24"/>
            <w:szCs w:val="24"/>
          </w:rPr>
          <w:delInstrText xml:space="preserve"> ADDIN EN.CITE </w:delInstrText>
        </w:r>
        <w:r w:rsidRPr="00D610D3" w:rsidDel="0082695E">
          <w:rPr>
            <w:rStyle w:val="normaltextrun"/>
            <w:rFonts w:ascii="Times New Roman" w:hAnsi="Times New Roman" w:cs="Times New Roman"/>
            <w:sz w:val="24"/>
            <w:szCs w:val="24"/>
          </w:rPr>
          <w:fldChar w:fldCharType="begin">
            <w:fldData xml:space="preserve">PEVuZE5vdGU+PENpdGU+PEF1dGhvcj5LaGFuPC9BdXRob3I+PFllYXI+MjAyMDwvWWVhcj48UmVj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</w:fldData>
          </w:fldChar>
        </w:r>
        <w:r w:rsidRPr="00D610D3" w:rsidDel="0082695E">
          <w:rPr>
            <w:rStyle w:val="normaltextrun"/>
            <w:rFonts w:ascii="Times New Roman" w:hAnsi="Times New Roman" w:cs="Times New Roman"/>
            <w:sz w:val="24"/>
            <w:szCs w:val="24"/>
          </w:rPr>
          <w:delInstrText xml:space="preserve"> ADDIN EN.CITE.DATA </w:delInstrText>
        </w:r>
        <w:r w:rsidRPr="00D610D3" w:rsidDel="0082695E">
          <w:rPr>
            <w:rStyle w:val="normaltextrun"/>
            <w:rFonts w:ascii="Times New Roman" w:hAnsi="Times New Roman" w:cs="Times New Roman"/>
            <w:sz w:val="24"/>
            <w:szCs w:val="24"/>
          </w:rPr>
        </w:r>
        <w:r w:rsidRPr="00D610D3" w:rsidDel="0082695E">
          <w:rPr>
            <w:rStyle w:val="normaltextrun"/>
            <w:rFonts w:ascii="Times New Roman" w:hAnsi="Times New Roman" w:cs="Times New Roman"/>
            <w:sz w:val="24"/>
            <w:szCs w:val="24"/>
          </w:rPr>
          <w:fldChar w:fldCharType="end"/>
        </w:r>
        <w:r w:rsidRPr="00D610D3" w:rsidDel="0082695E">
          <w:rPr>
            <w:rStyle w:val="normaltextrun"/>
            <w:rFonts w:ascii="Times New Roman" w:hAnsi="Times New Roman" w:cs="Times New Roman"/>
            <w:sz w:val="24"/>
            <w:szCs w:val="24"/>
          </w:rPr>
        </w:r>
        <w:r w:rsidRPr="00D610D3" w:rsidDel="0082695E">
          <w:rPr>
            <w:rStyle w:val="normaltextrun"/>
            <w:rFonts w:ascii="Times New Roman" w:hAnsi="Times New Roman" w:cs="Times New Roman"/>
            <w:sz w:val="24"/>
            <w:szCs w:val="24"/>
          </w:rPr>
          <w:fldChar w:fldCharType="separate"/>
        </w:r>
        <w:r w:rsidRPr="00D610D3" w:rsidDel="0082695E">
          <w:rPr>
            <w:rStyle w:val="normaltextrun"/>
            <w:rFonts w:ascii="Times New Roman" w:hAnsi="Times New Roman" w:cs="Times New Roman"/>
            <w:noProof/>
            <w:sz w:val="24"/>
            <w:szCs w:val="24"/>
          </w:rPr>
          <w:delText>(2)</w:delText>
        </w:r>
        <w:r w:rsidRPr="00D610D3" w:rsidDel="0082695E">
          <w:rPr>
            <w:rStyle w:val="normaltextrun"/>
            <w:rFonts w:ascii="Times New Roman" w:hAnsi="Times New Roman" w:cs="Times New Roman"/>
            <w:sz w:val="24"/>
            <w:szCs w:val="24"/>
          </w:rPr>
          <w:fldChar w:fldCharType="end"/>
        </w:r>
        <w:r w:rsidRPr="00D610D3" w:rsidDel="0082695E">
          <w:rPr>
            <w:rStyle w:val="normaltextrun"/>
            <w:rFonts w:ascii="Times New Roman" w:hAnsi="Times New Roman" w:cs="Times New Roman"/>
            <w:sz w:val="24"/>
            <w:szCs w:val="24"/>
          </w:rPr>
          <w:delText xml:space="preserve">. </w:delText>
        </w:r>
        <w:r w:rsidR="005313AC" w:rsidRPr="00D610D3" w:rsidDel="0082695E">
          <w:rPr>
            <w:rStyle w:val="normaltextrun"/>
            <w:rFonts w:ascii="Times New Roman" w:hAnsi="Times New Roman" w:cs="Times New Roman"/>
            <w:sz w:val="24"/>
            <w:szCs w:val="24"/>
          </w:rPr>
          <w:delText>Physical activity</w:delText>
        </w:r>
        <w:r w:rsidR="00983552" w:rsidRPr="00D610D3" w:rsidDel="0082695E">
          <w:rPr>
            <w:rStyle w:val="normaltextrun"/>
            <w:rFonts w:ascii="Times New Roman" w:hAnsi="Times New Roman" w:cs="Times New Roman"/>
            <w:sz w:val="24"/>
            <w:szCs w:val="24"/>
          </w:rPr>
          <w:delText xml:space="preserve"> (PA)</w:delText>
        </w:r>
        <w:r w:rsidR="00EC4759" w:rsidRPr="00D610D3" w:rsidDel="0082695E">
          <w:rPr>
            <w:rStyle w:val="normaltextrun"/>
            <w:rFonts w:ascii="Times New Roman" w:hAnsi="Times New Roman" w:cs="Times New Roman"/>
            <w:sz w:val="24"/>
            <w:szCs w:val="24"/>
          </w:rPr>
          <w:delText xml:space="preserve"> is a </w:delText>
        </w:r>
        <w:r w:rsidR="00204C77" w:rsidRPr="00D610D3" w:rsidDel="0082695E">
          <w:rPr>
            <w:rStyle w:val="normaltextrun"/>
            <w:rFonts w:ascii="Times New Roman" w:hAnsi="Times New Roman" w:cs="Times New Roman"/>
            <w:sz w:val="24"/>
            <w:szCs w:val="24"/>
          </w:rPr>
          <w:delText>critical</w:delText>
        </w:r>
        <w:r w:rsidR="00EC4759" w:rsidRPr="00D610D3" w:rsidDel="0082695E">
          <w:rPr>
            <w:rStyle w:val="normaltextrun"/>
            <w:rFonts w:ascii="Times New Roman" w:hAnsi="Times New Roman" w:cs="Times New Roman"/>
            <w:sz w:val="24"/>
            <w:szCs w:val="24"/>
          </w:rPr>
          <w:delText xml:space="preserve"> lifestyle behavior </w:delText>
        </w:r>
        <w:r w:rsidR="005313AC" w:rsidRPr="00D610D3" w:rsidDel="0082695E">
          <w:rPr>
            <w:rStyle w:val="normaltextrun"/>
            <w:rFonts w:ascii="Times New Roman" w:hAnsi="Times New Roman" w:cs="Times New Roman"/>
            <w:sz w:val="24"/>
            <w:szCs w:val="24"/>
          </w:rPr>
          <w:delText xml:space="preserve">to reduce mortality risk in patients with </w:delText>
        </w:r>
        <w:r w:rsidRPr="00D610D3" w:rsidDel="0082695E">
          <w:rPr>
            <w:rStyle w:val="normaltextrun"/>
            <w:rFonts w:ascii="Times New Roman" w:hAnsi="Times New Roman" w:cs="Times New Roman"/>
            <w:sz w:val="24"/>
            <w:szCs w:val="24"/>
          </w:rPr>
          <w:delText>T</w:delText>
        </w:r>
        <w:r w:rsidR="00983552" w:rsidRPr="00D610D3" w:rsidDel="0082695E">
          <w:rPr>
            <w:rStyle w:val="normaltextrun"/>
            <w:rFonts w:ascii="Times New Roman" w:hAnsi="Times New Roman" w:cs="Times New Roman"/>
            <w:sz w:val="24"/>
            <w:szCs w:val="24"/>
          </w:rPr>
          <w:delText>2</w:delText>
        </w:r>
        <w:r w:rsidRPr="00D610D3" w:rsidDel="0082695E">
          <w:rPr>
            <w:rStyle w:val="normaltextrun"/>
            <w:rFonts w:ascii="Times New Roman" w:hAnsi="Times New Roman" w:cs="Times New Roman"/>
            <w:sz w:val="24"/>
            <w:szCs w:val="24"/>
          </w:rPr>
          <w:delText xml:space="preserve">D </w:delText>
        </w:r>
        <w:r w:rsidR="005313AC" w:rsidRPr="00D610D3" w:rsidDel="0082695E">
          <w:rPr>
            <w:rStyle w:val="normaltextrun"/>
            <w:rFonts w:ascii="Times New Roman" w:hAnsi="Times New Roman" w:cs="Times New Roman"/>
            <w:sz w:val="24"/>
            <w:szCs w:val="24"/>
          </w:rPr>
          <w:delText xml:space="preserve">and improve </w:delText>
        </w:r>
        <w:r w:rsidR="00204C77" w:rsidRPr="00D610D3" w:rsidDel="0082695E">
          <w:rPr>
            <w:rStyle w:val="normaltextrun"/>
            <w:rFonts w:ascii="Times New Roman" w:hAnsi="Times New Roman" w:cs="Times New Roman"/>
            <w:sz w:val="24"/>
            <w:szCs w:val="24"/>
          </w:rPr>
          <w:delText xml:space="preserve">physical and emotional </w:delText>
        </w:r>
        <w:r w:rsidR="005313AC" w:rsidRPr="00D610D3" w:rsidDel="0082695E">
          <w:rPr>
            <w:rStyle w:val="normaltextrun"/>
            <w:rFonts w:ascii="Times New Roman" w:hAnsi="Times New Roman" w:cs="Times New Roman"/>
            <w:sz w:val="24"/>
            <w:szCs w:val="24"/>
          </w:rPr>
          <w:delText>function</w:delText>
        </w:r>
        <w:r w:rsidR="00A05C98" w:rsidRPr="00D610D3" w:rsidDel="0082695E">
          <w:rPr>
            <w:rStyle w:val="normaltextrun"/>
            <w:rFonts w:ascii="Times New Roman" w:hAnsi="Times New Roman" w:cs="Times New Roman"/>
            <w:sz w:val="24"/>
            <w:szCs w:val="24"/>
          </w:rPr>
          <w:delText>ing </w:delText>
        </w:r>
        <w:r w:rsidR="00E6739A" w:rsidRPr="00D610D3" w:rsidDel="0082695E">
          <w:rPr>
            <w:rStyle w:val="normaltextrun"/>
            <w:rFonts w:ascii="Times New Roman" w:hAnsi="Times New Roman" w:cs="Times New Roman"/>
            <w:sz w:val="24"/>
            <w:szCs w:val="24"/>
          </w:rPr>
          <w:fldChar w:fldCharType="begin"/>
        </w:r>
        <w:r w:rsidRPr="00D610D3" w:rsidDel="0082695E">
          <w:rPr>
            <w:rStyle w:val="normaltextrun"/>
            <w:rFonts w:ascii="Times New Roman" w:hAnsi="Times New Roman" w:cs="Times New Roman"/>
            <w:sz w:val="24"/>
            <w:szCs w:val="24"/>
          </w:rPr>
          <w:delInstrText xml:space="preserve"> ADDIN EN.CITE &lt;EndNote&gt;&lt;Cite&gt;&lt;Author&gt;Avery&lt;/Author&gt;&lt;Year&gt;2012&lt;/Year&gt;&lt;RecNum&gt;406&lt;/RecNum&gt;&lt;DisplayText&gt;(3)&lt;/DisplayText&gt;&lt;record&gt;&lt;rec-number&gt;406&lt;/rec-number&gt;&lt;foreign-keys&gt;&lt;key app="EN" db-id="9fa5pd0pgw2tpaepatvpax5itf5fw9f0fwwr" timestamp="1634772526"&gt;406&lt;/key&gt;&lt;/foreign-keys&gt;&lt;ref-type name="Journal Article"&gt;17&lt;/ref-type&gt;&lt;contributors&gt;&lt;authors&gt;&lt;author&gt;Avery, L.&lt;/author&gt;&lt;author&gt;Flynn, D.&lt;/author&gt;&lt;author&gt;van Wersch, A.&lt;/author&gt;&lt;author&gt;Sniehotta, F. F.&lt;/author&gt;&lt;author&gt;Trenell, M. I.&lt;/author&gt;&lt;/authors&gt;&lt;/contributors&gt;&lt;auth-address&gt;Institute of Cellular Medicine, Newcastle University, Newcastle Upon Tyne, UK. leah.avery@ncl.ac.uk&lt;/auth-address&gt;&lt;titles&gt;&lt;title&gt;Changing physical activity behavior in type 2 diabetes: a systematic review and meta-analysis of behavioral interventions&lt;/title&gt;&lt;secondary-title&gt;Diabetes Care&lt;/secondary-title&gt;&lt;/titles&gt;&lt;periodical&gt;&lt;full-title&gt;Diabetes care&lt;/full-title&gt;&lt;abbr-1&gt;Diabetes Care&lt;/abbr-1&gt;&lt;/periodical&gt;&lt;pages&gt;2681-9&lt;/pages&gt;&lt;volume&gt;35&lt;/volume&gt;&lt;number&gt;12&lt;/number&gt;&lt;edition&gt;2012/11/23&lt;/edition&gt;&lt;keywords&gt;&lt;keyword&gt;Blood Glucose/metabolism&lt;/keyword&gt;&lt;keyword&gt;Diabetes Mellitus, Type 2/*blood&lt;/keyword&gt;&lt;keyword&gt;Exercise/*physiology&lt;/keyword&gt;&lt;keyword&gt;Humans&lt;/keyword&gt;&lt;/keywords&gt;&lt;dates&gt;&lt;year&gt;2012&lt;/year&gt;&lt;pub-dates&gt;&lt;date&gt;Dec&lt;/date&gt;&lt;/pub-dates&gt;&lt;/dates&gt;&lt;isbn&gt;0149-5992 (Print)&amp;#xD;0149-5992&lt;/isbn&gt;&lt;accession-num&gt;23173137&lt;/accession-num&gt;&lt;urls&gt;&lt;/urls&gt;&lt;custom2&gt;PMC3507564&lt;/custom2&gt;&lt;electronic-resource-num&gt;10.2337/dc11-2452&lt;/electronic-resource-num&gt;&lt;remote-database-provider&gt;NLM&lt;/remote-database-provider&gt;&lt;language&gt;eng&lt;/language&gt;&lt;/record&gt;&lt;/Cite&gt;&lt;/EndNote&gt;</w:delInstrText>
        </w:r>
        <w:r w:rsidR="00E6739A" w:rsidRPr="00D610D3" w:rsidDel="0082695E">
          <w:rPr>
            <w:rStyle w:val="normaltextrun"/>
            <w:rFonts w:ascii="Times New Roman" w:hAnsi="Times New Roman" w:cs="Times New Roman"/>
            <w:sz w:val="24"/>
            <w:szCs w:val="24"/>
          </w:rPr>
          <w:fldChar w:fldCharType="separate"/>
        </w:r>
        <w:r w:rsidRPr="00D610D3" w:rsidDel="0082695E">
          <w:rPr>
            <w:rStyle w:val="normaltextrun"/>
            <w:rFonts w:ascii="Times New Roman" w:hAnsi="Times New Roman" w:cs="Times New Roman"/>
            <w:noProof/>
            <w:sz w:val="24"/>
            <w:szCs w:val="24"/>
          </w:rPr>
          <w:delText>(3)</w:delText>
        </w:r>
        <w:r w:rsidR="00E6739A" w:rsidRPr="00D610D3" w:rsidDel="0082695E">
          <w:rPr>
            <w:rStyle w:val="normaltextrun"/>
            <w:rFonts w:ascii="Times New Roman" w:hAnsi="Times New Roman" w:cs="Times New Roman"/>
            <w:sz w:val="24"/>
            <w:szCs w:val="24"/>
          </w:rPr>
          <w:fldChar w:fldCharType="end"/>
        </w:r>
        <w:r w:rsidR="00A05C98" w:rsidRPr="00D610D3" w:rsidDel="0082695E">
          <w:rPr>
            <w:rStyle w:val="normaltextrun"/>
            <w:rFonts w:ascii="Times New Roman" w:hAnsi="Times New Roman" w:cs="Times New Roman"/>
            <w:sz w:val="24"/>
            <w:szCs w:val="24"/>
          </w:rPr>
          <w:delText xml:space="preserve">. </w:delText>
        </w:r>
        <w:r w:rsidR="00D610D3" w:rsidRPr="00D610D3" w:rsidDel="0082695E">
          <w:rPr>
            <w:rFonts w:ascii="Times New Roman" w:eastAsia="Times New Roman" w:hAnsi="Times New Roman" w:cs="Times New Roman"/>
            <w:color w:val="000000"/>
            <w:sz w:val="24"/>
            <w:szCs w:val="24"/>
            <w:bdr w:val="none" w:sz="0" w:space="0" w:color="auto" w:frame="1"/>
          </w:rPr>
          <w:delText>However, similar to the US population, more than 75% of adults with T2D do not meet recommended physical activity guidelines of at least 150 minutes/week of moderate physical activity)</w:delText>
        </w:r>
        <w:r w:rsidR="00C82E6E" w:rsidDel="0082695E">
          <w:rPr>
            <w:rFonts w:ascii="Times New Roman" w:eastAsia="Times New Roman" w:hAnsi="Times New Roman" w:cs="Times New Roman"/>
            <w:color w:val="000000"/>
            <w:sz w:val="24"/>
            <w:szCs w:val="24"/>
            <w:bdr w:val="none" w:sz="0" w:space="0" w:color="auto" w:frame="1"/>
          </w:rPr>
          <w:delText xml:space="preserve"> </w:delText>
        </w:r>
        <w:r w:rsidR="006A728B" w:rsidDel="0082695E">
          <w:rPr>
            <w:rFonts w:ascii="Times New Roman" w:eastAsia="Times New Roman" w:hAnsi="Times New Roman" w:cs="Times New Roman"/>
            <w:color w:val="000000"/>
            <w:sz w:val="24"/>
            <w:szCs w:val="24"/>
            <w:bdr w:val="none" w:sz="0" w:space="0" w:color="auto" w:frame="1"/>
          </w:rPr>
          <w:fldChar w:fldCharType="begin"/>
        </w:r>
        <w:r w:rsidR="006A728B" w:rsidDel="0082695E">
          <w:rPr>
            <w:rFonts w:ascii="Times New Roman" w:eastAsia="Times New Roman" w:hAnsi="Times New Roman" w:cs="Times New Roman"/>
            <w:color w:val="000000"/>
            <w:sz w:val="24"/>
            <w:szCs w:val="24"/>
            <w:bdr w:val="none" w:sz="0" w:space="0" w:color="auto" w:frame="1"/>
          </w:rPr>
          <w:delInstrText xml:space="preserve"> ADDIN EN.CITE &lt;EndNote&gt;&lt;Cite&gt;&lt;Author&gt;CDC&lt;/Author&gt;&lt;Year&gt;2021&lt;/Year&gt;&lt;RecNum&gt;413&lt;/RecNum&gt;&lt;DisplayText&gt;(1)&lt;/DisplayText&gt;&lt;record&gt;&lt;rec-number&gt;413&lt;/rec-number&gt;&lt;foreign-keys&gt;&lt;key app="EN" db-id="9fa5pd0pgw2tpaepatvpax5itf5fw9f0fwwr" timestamp="1635451537"&gt;413&lt;/key&gt;&lt;/foreign-keys&gt;&lt;ref-type name="Web Page"&gt;12&lt;/ref-type&gt;&lt;contributors&gt;&lt;authors&gt;&lt;author&gt;CDC&lt;/author&gt;&lt;/authors&gt;&lt;/contributors&gt;&lt;titles&gt;&lt;title&gt;Type 2 Diabetes&lt;/title&gt;&lt;/titles&gt;&lt;dates&gt;&lt;year&gt;2021&lt;/year&gt;&lt;/dates&gt;&lt;urls&gt;&lt;related-urls&gt;&lt;url&gt;https://www.cdc.gov/diabetes/basics/type2.html&lt;/url&gt;&lt;/related-urls&gt;&lt;/urls&gt;&lt;/record&gt;&lt;/Cite&gt;&lt;/EndNote&gt;</w:delInstrText>
        </w:r>
        <w:r w:rsidR="006A728B" w:rsidDel="0082695E">
          <w:rPr>
            <w:rFonts w:ascii="Times New Roman" w:eastAsia="Times New Roman" w:hAnsi="Times New Roman" w:cs="Times New Roman"/>
            <w:color w:val="000000"/>
            <w:sz w:val="24"/>
            <w:szCs w:val="24"/>
            <w:bdr w:val="none" w:sz="0" w:space="0" w:color="auto" w:frame="1"/>
          </w:rPr>
          <w:fldChar w:fldCharType="separate"/>
        </w:r>
        <w:r w:rsidR="006A728B" w:rsidDel="0082695E">
          <w:rPr>
            <w:rFonts w:ascii="Times New Roman" w:eastAsia="Times New Roman" w:hAnsi="Times New Roman" w:cs="Times New Roman"/>
            <w:noProof/>
            <w:color w:val="000000"/>
            <w:sz w:val="24"/>
            <w:szCs w:val="24"/>
            <w:bdr w:val="none" w:sz="0" w:space="0" w:color="auto" w:frame="1"/>
          </w:rPr>
          <w:delText>(1)</w:delText>
        </w:r>
        <w:r w:rsidR="006A728B" w:rsidDel="0082695E">
          <w:rPr>
            <w:rFonts w:ascii="Times New Roman" w:eastAsia="Times New Roman" w:hAnsi="Times New Roman" w:cs="Times New Roman"/>
            <w:color w:val="000000"/>
            <w:sz w:val="24"/>
            <w:szCs w:val="24"/>
            <w:bdr w:val="none" w:sz="0" w:space="0" w:color="auto" w:frame="1"/>
          </w:rPr>
          <w:fldChar w:fldCharType="end"/>
        </w:r>
        <w:r w:rsidR="00D610D3" w:rsidRPr="00D610D3" w:rsidDel="0082695E">
          <w:rPr>
            <w:rFonts w:ascii="Times New Roman" w:eastAsia="Times New Roman" w:hAnsi="Times New Roman" w:cs="Times New Roman"/>
            <w:color w:val="000000"/>
            <w:sz w:val="24"/>
            <w:szCs w:val="24"/>
            <w:bdr w:val="none" w:sz="0" w:space="0" w:color="auto" w:frame="1"/>
          </w:rPr>
          <w:delText xml:space="preserve">, </w:delText>
        </w:r>
        <w:r w:rsidR="00D610D3" w:rsidRPr="00D610D3" w:rsidDel="0082695E">
          <w:rPr>
            <w:rStyle w:val="normaltextrun"/>
            <w:rFonts w:ascii="Times New Roman" w:hAnsi="Times New Roman" w:cs="Times New Roman"/>
            <w:sz w:val="24"/>
            <w:szCs w:val="24"/>
          </w:rPr>
          <w:fldChar w:fldCharType="begin"/>
        </w:r>
        <w:r w:rsidR="00D610D3" w:rsidRPr="00D610D3" w:rsidDel="0082695E">
          <w:rPr>
            <w:rStyle w:val="normaltextrun"/>
            <w:rFonts w:ascii="Times New Roman" w:hAnsi="Times New Roman" w:cs="Times New Roman"/>
            <w:sz w:val="24"/>
            <w:szCs w:val="24"/>
          </w:rPr>
          <w:delInstrText xml:space="preserve"> ADDIN EN.CITE &lt;EndNote&gt;&lt;Cite&gt;&lt;Author&gt;CDC&lt;/Author&gt;&lt;Year&gt;2021&lt;/Year&gt;&lt;RecNum&gt;18&lt;/RecNum&gt;&lt;DisplayText&gt;(4)&lt;/DisplayText&gt;&lt;record&gt;&lt;rec-number&gt;18&lt;/rec-number&gt;&lt;foreign-keys&gt;&lt;key app="EN" db-id="9fa5pd0pgw2tpaepatvpax5itf5fw9f0fwwr" timestamp="1618859293"&gt;18&lt;/key&gt;&lt;/foreign-keys&gt;&lt;ref-type name="Web Page"&gt;12&lt;/ref-type&gt;&lt;contributors&gt;&lt;authors&gt;&lt;author&gt;CDC&lt;/author&gt;&lt;/authors&gt;&lt;/contributors&gt;&lt;titles&gt;&lt;title&gt;Exercise or Physical Activity&lt;/title&gt;&lt;/titles&gt;&lt;dates&gt;&lt;year&gt;2021&lt;/year&gt;&lt;/dates&gt;&lt;urls&gt;&lt;related-urls&gt;&lt;url&gt;https://www.cdc.gov/nchs/fastats/exercise.htm&lt;/url&gt;&lt;/related-urls&gt;&lt;/urls&gt;&lt;/record&gt;&lt;/Cite&gt;&lt;/EndNote&gt;</w:delInstrText>
        </w:r>
        <w:r w:rsidR="00D610D3" w:rsidRPr="00D610D3" w:rsidDel="0082695E">
          <w:rPr>
            <w:rStyle w:val="normaltextrun"/>
            <w:rFonts w:ascii="Times New Roman" w:hAnsi="Times New Roman" w:cs="Times New Roman"/>
            <w:sz w:val="24"/>
            <w:szCs w:val="24"/>
          </w:rPr>
          <w:fldChar w:fldCharType="separate"/>
        </w:r>
        <w:r w:rsidR="00D610D3" w:rsidRPr="00D610D3" w:rsidDel="0082695E">
          <w:rPr>
            <w:rStyle w:val="normaltextrun"/>
            <w:rFonts w:ascii="Times New Roman" w:hAnsi="Times New Roman" w:cs="Times New Roman"/>
            <w:noProof/>
            <w:sz w:val="24"/>
            <w:szCs w:val="24"/>
          </w:rPr>
          <w:delText>(4)</w:delText>
        </w:r>
        <w:r w:rsidR="00D610D3" w:rsidRPr="00D610D3" w:rsidDel="0082695E">
          <w:rPr>
            <w:rStyle w:val="normaltextrun"/>
            <w:rFonts w:ascii="Times New Roman" w:hAnsi="Times New Roman" w:cs="Times New Roman"/>
            <w:sz w:val="24"/>
            <w:szCs w:val="24"/>
          </w:rPr>
          <w:fldChar w:fldCharType="end"/>
        </w:r>
        <w:r w:rsidR="00D610D3" w:rsidRPr="00D610D3" w:rsidDel="0082695E">
          <w:rPr>
            <w:rStyle w:val="normaltextrun"/>
            <w:rFonts w:ascii="Times New Roman" w:hAnsi="Times New Roman" w:cs="Times New Roman"/>
            <w:sz w:val="24"/>
            <w:szCs w:val="24"/>
          </w:rPr>
          <w:delText xml:space="preserve">, </w:delText>
        </w:r>
        <w:r w:rsidR="00D610D3" w:rsidRPr="00D610D3" w:rsidDel="0082695E">
          <w:rPr>
            <w:rStyle w:val="normaltextrun"/>
            <w:rFonts w:ascii="Times New Roman" w:hAnsi="Times New Roman" w:cs="Times New Roman"/>
            <w:sz w:val="24"/>
            <w:szCs w:val="24"/>
          </w:rPr>
          <w:fldChar w:fldCharType="begin"/>
        </w:r>
        <w:r w:rsidR="00D610D3" w:rsidRPr="00D610D3" w:rsidDel="0082695E">
          <w:rPr>
            <w:rStyle w:val="normaltextrun"/>
            <w:rFonts w:ascii="Times New Roman" w:hAnsi="Times New Roman" w:cs="Times New Roman"/>
            <w:sz w:val="24"/>
            <w:szCs w:val="24"/>
          </w:rPr>
          <w:delInstrText xml:space="preserve"> ADDIN EN.CITE &lt;EndNote&gt;&lt;Cite&gt;&lt;Author&gt;Thomas&lt;/Author&gt;&lt;Year&gt;2004&lt;/Year&gt;&lt;RecNum&gt;405&lt;/RecNum&gt;&lt;DisplayText&gt;(5)&lt;/DisplayText&gt;&lt;record&gt;&lt;rec-number&gt;405&lt;/rec-number&gt;&lt;foreign-keys&gt;&lt;key app="EN" db-id="9fa5pd0pgw2tpaepatvpax5itf5fw9f0fwwr" timestamp="1634772439"&gt;405&lt;/key&gt;&lt;/foreign-keys&gt;&lt;ref-type name="Journal Article"&gt;17&lt;/ref-type&gt;&lt;contributors&gt;&lt;authors&gt;&lt;author&gt;Thomas, N.&lt;/author&gt;&lt;author&gt;Alder, E.&lt;/author&gt;&lt;author&gt;Leese, G. P.&lt;/author&gt;&lt;/authors&gt;&lt;/contributors&gt;&lt;titles&gt;&lt;title&gt;Barriers to physical activity in patients with diabetes&lt;/title&gt;&lt;secondary-title&gt;Postgraduate Medical Journal&lt;/secondary-title&gt;&lt;/titles&gt;&lt;periodical&gt;&lt;full-title&gt;Postgraduate Medical Journal&lt;/full-title&gt;&lt;/periodical&gt;&lt;pages&gt;287&lt;/pages&gt;&lt;volume&gt;80&lt;/volume&gt;&lt;number&gt;943&lt;/number&gt;&lt;dates&gt;&lt;year&gt;2004&lt;/year&gt;&lt;/dates&gt;&lt;urls&gt;&lt;related-urls&gt;&lt;url&gt;http://pmj.bmj.com/content/80/943/287.abstract&lt;/url&gt;&lt;/related-urls&gt;&lt;/urls&gt;&lt;electronic-resource-num&gt;10.1136/pgmj.2003.010553&lt;/electronic-resource-num&gt;&lt;/record&gt;&lt;/Cite&gt;&lt;/EndNote&gt;</w:delInstrText>
        </w:r>
        <w:r w:rsidR="00D610D3" w:rsidRPr="00D610D3" w:rsidDel="0082695E">
          <w:rPr>
            <w:rStyle w:val="normaltextrun"/>
            <w:rFonts w:ascii="Times New Roman" w:hAnsi="Times New Roman" w:cs="Times New Roman"/>
            <w:sz w:val="24"/>
            <w:szCs w:val="24"/>
          </w:rPr>
          <w:fldChar w:fldCharType="separate"/>
        </w:r>
        <w:r w:rsidR="00D610D3" w:rsidRPr="00D610D3" w:rsidDel="0082695E">
          <w:rPr>
            <w:rStyle w:val="normaltextrun"/>
            <w:rFonts w:ascii="Times New Roman" w:hAnsi="Times New Roman" w:cs="Times New Roman"/>
            <w:noProof/>
            <w:sz w:val="24"/>
            <w:szCs w:val="24"/>
          </w:rPr>
          <w:delText>(5)</w:delText>
        </w:r>
        <w:r w:rsidR="00D610D3" w:rsidRPr="00D610D3" w:rsidDel="0082695E">
          <w:rPr>
            <w:rStyle w:val="normaltextrun"/>
            <w:rFonts w:ascii="Times New Roman" w:hAnsi="Times New Roman" w:cs="Times New Roman"/>
            <w:sz w:val="24"/>
            <w:szCs w:val="24"/>
          </w:rPr>
          <w:fldChar w:fldCharType="end"/>
        </w:r>
        <w:r w:rsidR="006A728B" w:rsidDel="0082695E">
          <w:rPr>
            <w:rStyle w:val="normaltextrun"/>
            <w:rFonts w:ascii="Times New Roman" w:hAnsi="Times New Roman" w:cs="Times New Roman"/>
            <w:sz w:val="24"/>
            <w:szCs w:val="24"/>
          </w:rPr>
          <w:delText>.</w:delText>
        </w:r>
      </w:del>
    </w:p>
    <w:p w14:paraId="57AF8BCF" w14:textId="17328061" w:rsidR="00D610D3" w:rsidDel="0082695E" w:rsidRDefault="00AB7829" w:rsidP="00436E99">
      <w:pPr>
        <w:pStyle w:val="paragraph"/>
        <w:spacing w:before="0" w:beforeAutospacing="0" w:after="0" w:afterAutospacing="0" w:line="480" w:lineRule="auto"/>
        <w:ind w:firstLine="720"/>
        <w:jc w:val="both"/>
        <w:textAlignment w:val="baseline"/>
        <w:rPr>
          <w:del w:id="23" w:author="mansoor" w:date="2022-07-25T17:49:00Z"/>
          <w:rStyle w:val="normaltextrun"/>
        </w:rPr>
      </w:pPr>
      <w:del w:id="24" w:author="mansoor" w:date="2022-07-25T17:49:00Z">
        <w:r w:rsidDel="0082695E">
          <w:rPr>
            <w:rStyle w:val="normaltextrun"/>
          </w:rPr>
          <w:delText xml:space="preserve">Physical activity interventions for people with T2D can be effective for </w:delText>
        </w:r>
        <w:r w:rsidR="00F753EF" w:rsidDel="0082695E">
          <w:rPr>
            <w:rStyle w:val="normaltextrun"/>
          </w:rPr>
          <w:delText>gly</w:delText>
        </w:r>
        <w:r w:rsidR="00BF2D82" w:rsidDel="0082695E">
          <w:rPr>
            <w:rStyle w:val="normaltextrun"/>
          </w:rPr>
          <w:delText>ce</w:delText>
        </w:r>
        <w:r w:rsidR="00F753EF" w:rsidDel="0082695E">
          <w:rPr>
            <w:rStyle w:val="normaltextrun"/>
          </w:rPr>
          <w:delText>mic</w:delText>
        </w:r>
        <w:r w:rsidDel="0082695E">
          <w:rPr>
            <w:rStyle w:val="normaltextrun"/>
          </w:rPr>
          <w:delText xml:space="preserve"> control and overall health,</w:delText>
        </w:r>
        <w:r w:rsidR="00D610D3" w:rsidDel="0082695E">
          <w:rPr>
            <w:rStyle w:val="normaltextrun"/>
          </w:rPr>
          <w:delText xml:space="preserve"> t</w:delText>
        </w:r>
        <w:r w:rsidR="00F753EF" w:rsidDel="0082695E">
          <w:rPr>
            <w:rStyle w:val="normaltextrun"/>
          </w:rPr>
          <w:delText>hough they tend to be intensive</w:delText>
        </w:r>
        <w:r w:rsidR="00CA6FB4" w:rsidDel="0082695E">
          <w:rPr>
            <w:rStyle w:val="normaltextrun"/>
          </w:rPr>
          <w:delText xml:space="preserve">, </w:delText>
        </w:r>
        <w:r w:rsidR="00D610D3" w:rsidDel="0082695E">
          <w:rPr>
            <w:rStyle w:val="normaltextrun"/>
          </w:rPr>
          <w:delText>have</w:delText>
        </w:r>
        <w:r w:rsidR="00CA6FB4" w:rsidDel="0082695E">
          <w:rPr>
            <w:rStyle w:val="normaltextrun"/>
          </w:rPr>
          <w:delText xml:space="preserve"> limited description of theorietical bases, and</w:delText>
        </w:r>
        <w:r w:rsidR="00F753EF" w:rsidDel="0082695E">
          <w:rPr>
            <w:rStyle w:val="normaltextrun"/>
          </w:rPr>
          <w:delText xml:space="preserve"> </w:delText>
        </w:r>
        <w:r w:rsidR="00CA6FB4" w:rsidDel="0082695E">
          <w:rPr>
            <w:rStyle w:val="normaltextrun"/>
          </w:rPr>
          <w:delText>can be difficult to implement in clinical settings</w:delText>
        </w:r>
        <w:r w:rsidR="00EE4763" w:rsidDel="0082695E">
          <w:rPr>
            <w:rStyle w:val="normaltextrun"/>
          </w:rPr>
          <w:delText xml:space="preserve"> </w:delText>
        </w:r>
        <w:r w:rsidR="00EE4763" w:rsidDel="0082695E">
          <w:rPr>
            <w:rStyle w:val="normaltextrun"/>
          </w:rPr>
          <w:fldChar w:fldCharType="begin"/>
        </w:r>
        <w:r w:rsidR="0080134C" w:rsidDel="0082695E">
          <w:rPr>
            <w:rStyle w:val="normaltextrun"/>
          </w:rPr>
          <w:delInstrText xml:space="preserve"> ADDIN EN.CITE &lt;EndNote&gt;&lt;Cite&gt;&lt;Author&gt;Avery&lt;/Author&gt;&lt;Year&gt;2012&lt;/Year&gt;&lt;RecNum&gt;406&lt;/RecNum&gt;&lt;DisplayText&gt;(3)&lt;/DisplayText&gt;&lt;record&gt;&lt;rec-number&gt;406&lt;/rec-number&gt;&lt;foreign-keys&gt;&lt;key app="EN" db-id="9fa5pd0pgw2tpaepatvpax5itf5fw9f0fwwr" timestamp="1634772526"&gt;406&lt;/key&gt;&lt;/foreign-keys&gt;&lt;ref-type name="Journal Article"&gt;17&lt;/ref-type&gt;&lt;contributors&gt;&lt;authors&gt;&lt;author&gt;Avery, L.&lt;/author&gt;&lt;author&gt;Flynn, D.&lt;/author&gt;&lt;author&gt;van Wersch, A.&lt;/author&gt;&lt;author&gt;Sniehotta, F. F.&lt;/author&gt;&lt;author&gt;Trenell, M. I.&lt;/author&gt;&lt;/authors&gt;&lt;/contributors&gt;&lt;auth-address&gt;Institute of Cellular Medicine, Newcastle University, Newcastle Upon Tyne, UK. leah.avery@ncl.ac.uk&lt;/auth-address&gt;&lt;titles&gt;&lt;title&gt;Changing physical activity behavior in type 2 diabetes: a systematic review and meta-analysis of behavioral interventions&lt;/title&gt;&lt;secondary-title&gt;Diabetes Care&lt;/secondary-title&gt;&lt;/titles&gt;&lt;periodical&gt;&lt;full-title&gt;Diabetes care&lt;/full-title&gt;&lt;abbr-1&gt;Diabetes Care&lt;/abbr-1&gt;&lt;/periodical&gt;&lt;pages&gt;2681-9&lt;/pages&gt;&lt;volume&gt;35&lt;/volume&gt;&lt;number&gt;12&lt;/number&gt;&lt;edition&gt;2012/11/23&lt;/edition&gt;&lt;keywords&gt;&lt;keyword&gt;Blood Glucose/metabolism&lt;/keyword&gt;&lt;keyword&gt;Diabetes Mellitus, Type 2/*blood&lt;/keyword&gt;&lt;keyword&gt;Exercise/*physiology&lt;/keyword&gt;&lt;keyword&gt;Humans&lt;/keyword&gt;&lt;/keywords&gt;&lt;dates&gt;&lt;year&gt;2012&lt;/year&gt;&lt;pub-dates&gt;&lt;date&gt;Dec&lt;/date&gt;&lt;/pub-dates&gt;&lt;/dates&gt;&lt;isbn&gt;0149-5992 (Print)&amp;#xD;0149-5992&lt;/isbn&gt;&lt;accession-num&gt;23173137&lt;/accession-num&gt;&lt;urls&gt;&lt;/urls&gt;&lt;custom2&gt;PMC3507564&lt;/custom2&gt;&lt;electronic-resource-num&gt;10.2337/dc11-2452&lt;/electronic-resource-num&gt;&lt;remote-database-provider&gt;NLM&lt;/remote-database-provider&gt;&lt;language&gt;eng&lt;/language&gt;&lt;/record&gt;&lt;/Cite&gt;&lt;/EndNote&gt;</w:delInstrText>
        </w:r>
        <w:r w:rsidR="00EE4763" w:rsidDel="0082695E">
          <w:rPr>
            <w:rStyle w:val="normaltextrun"/>
          </w:rPr>
          <w:fldChar w:fldCharType="separate"/>
        </w:r>
        <w:r w:rsidR="0080134C" w:rsidDel="0082695E">
          <w:rPr>
            <w:rStyle w:val="normaltextrun"/>
            <w:noProof/>
          </w:rPr>
          <w:delText>(3)</w:delText>
        </w:r>
        <w:r w:rsidR="00EE4763" w:rsidDel="0082695E">
          <w:rPr>
            <w:rStyle w:val="normaltextrun"/>
          </w:rPr>
          <w:fldChar w:fldCharType="end"/>
        </w:r>
        <w:r w:rsidR="00EE4763" w:rsidDel="0082695E">
          <w:rPr>
            <w:rStyle w:val="normaltextrun"/>
          </w:rPr>
          <w:delText>.</w:delText>
        </w:r>
        <w:r w:rsidDel="0082695E">
          <w:rPr>
            <w:rStyle w:val="normaltextrun"/>
          </w:rPr>
          <w:delText xml:space="preserve"> </w:delText>
        </w:r>
        <w:r w:rsidR="00D610D3" w:rsidDel="0082695E">
          <w:rPr>
            <w:rStyle w:val="normaltextrun"/>
          </w:rPr>
          <w:delText xml:space="preserve">Physical activity interventions can range from in-person to virtual, individual to group-based, and at home to community settings </w:delText>
        </w:r>
        <w:r w:rsidR="00D610D3" w:rsidDel="0082695E">
          <w:rPr>
            <w:rStyle w:val="normaltextrun"/>
          </w:rPr>
          <w:fldChar w:fldCharType="begin"/>
        </w:r>
        <w:r w:rsidR="00D610D3" w:rsidDel="0082695E">
          <w:rPr>
            <w:rStyle w:val="normaltextrun"/>
          </w:rPr>
          <w:delInstrText xml:space="preserve"> ADDIN EN.CITE &lt;EndNote&gt;&lt;Cite&gt;&lt;Author&gt;van der Bij&lt;/Author&gt;&lt;Year&gt;2002&lt;/Year&gt;&lt;RecNum&gt;407&lt;/RecNum&gt;&lt;DisplayText&gt;(6)&lt;/DisplayText&gt;&lt;record&gt;&lt;rec-number&gt;407&lt;/rec-number&gt;&lt;foreign-keys&gt;&lt;key app="EN" db-id="9fa5pd0pgw2tpaepatvpax5itf5fw9f0fwwr" timestamp="1634772595"&gt;407&lt;/key&gt;&lt;/foreign-keys&gt;&lt;ref-type name="Journal Article"&gt;17&lt;/ref-type&gt;&lt;contributors&gt;&lt;authors&gt;&lt;author&gt;van der Bij, A. K.&lt;/author&gt;&lt;author&gt;Laurant, M. G.&lt;/author&gt;&lt;author&gt;Wensing, M.&lt;/author&gt;&lt;/authors&gt;&lt;/contributors&gt;&lt;auth-address&gt;Centre for Quality of Care Research, University Medical Centre St Radboud, Nijmegen, The Netherlands.&lt;/auth-address&gt;&lt;titles&gt;&lt;title&gt;Effectiveness of physical activity interventions for older adults: a review&lt;/title&gt;&lt;secondary-title&gt;Am J Prev Med&lt;/secondary-title&gt;&lt;/titles&gt;&lt;periodical&gt;&lt;full-title&gt;Am J Prev Med&lt;/full-title&gt;&lt;/periodical&gt;&lt;pages&gt;120-33&lt;/pages&gt;&lt;volume&gt;22&lt;/volume&gt;&lt;number&gt;2&lt;/number&gt;&lt;edition&gt;2002/01/31&lt;/edition&gt;&lt;keywords&gt;&lt;keyword&gt;Aged&lt;/keyword&gt;&lt;keyword&gt;Aging/*physiology&lt;/keyword&gt;&lt;keyword&gt;*Exercise&lt;/keyword&gt;&lt;keyword&gt;Female&lt;/keyword&gt;&lt;keyword&gt;*Health Promotion&lt;/keyword&gt;&lt;keyword&gt;Humans&lt;/keyword&gt;&lt;keyword&gt;Male&lt;/keyword&gt;&lt;keyword&gt;Middle Aged&lt;/keyword&gt;&lt;keyword&gt;Netherlands&lt;/keyword&gt;&lt;keyword&gt;Physical Fitness/*physiology&lt;/keyword&gt;&lt;keyword&gt;Quality of Life&lt;/keyword&gt;&lt;keyword&gt;Sensitivity and Specificity&lt;/keyword&gt;&lt;/keywords&gt;&lt;dates&gt;&lt;year&gt;2002&lt;/year&gt;&lt;pub-dates&gt;&lt;date&gt;Feb&lt;/date&gt;&lt;/pub-dates&gt;&lt;/dates&gt;&lt;isbn&gt;0749-3797 (Print)&amp;#xD;0749-3797&lt;/isbn&gt;&lt;accession-num&gt;11818183&lt;/accession-num&gt;&lt;urls&gt;&lt;/urls&gt;&lt;electronic-resource-num&gt;10.1016/s0749-3797(01)00413-5&lt;/electronic-resource-num&gt;&lt;remote-database-provider&gt;NLM&lt;/remote-database-provider&gt;&lt;language&gt;eng&lt;/language&gt;&lt;/record&gt;&lt;/Cite&gt;&lt;/EndNote&gt;</w:delInstrText>
        </w:r>
        <w:r w:rsidR="00D610D3" w:rsidDel="0082695E">
          <w:rPr>
            <w:rStyle w:val="normaltextrun"/>
          </w:rPr>
          <w:fldChar w:fldCharType="separate"/>
        </w:r>
        <w:r w:rsidR="00D610D3" w:rsidDel="0082695E">
          <w:rPr>
            <w:rStyle w:val="normaltextrun"/>
            <w:noProof/>
          </w:rPr>
          <w:delText>(6)</w:delText>
        </w:r>
        <w:r w:rsidR="00D610D3" w:rsidDel="0082695E">
          <w:rPr>
            <w:rStyle w:val="normaltextrun"/>
          </w:rPr>
          <w:fldChar w:fldCharType="end"/>
        </w:r>
        <w:r w:rsidR="00D610D3" w:rsidDel="0082695E">
          <w:rPr>
            <w:rStyle w:val="normaltextrun"/>
          </w:rPr>
          <w:delText xml:space="preserve">. While effects may range, overall, changes are often small and may not be sustained over time </w:delText>
        </w:r>
        <w:r w:rsidR="00D610D3" w:rsidDel="0082695E">
          <w:rPr>
            <w:rStyle w:val="normaltextrun"/>
          </w:rPr>
          <w:fldChar w:fldCharType="begin"/>
        </w:r>
        <w:r w:rsidR="00D610D3" w:rsidDel="0082695E">
          <w:rPr>
            <w:rStyle w:val="normaltextrun"/>
          </w:rPr>
          <w:delInstrText xml:space="preserve"> ADDIN EN.CITE &lt;EndNote&gt;&lt;Cite&gt;&lt;Author&gt;van der Bij&lt;/Author&gt;&lt;Year&gt;2002&lt;/Year&gt;&lt;RecNum&gt;407&lt;/RecNum&gt;&lt;DisplayText&gt;(6)&lt;/DisplayText&gt;&lt;record&gt;&lt;rec-number&gt;407&lt;/rec-number&gt;&lt;foreign-keys&gt;&lt;key app="EN" db-id="9fa5pd0pgw2tpaepatvpax5itf5fw9f0fwwr" timestamp="1634772595"&gt;407&lt;/key&gt;&lt;/foreign-keys&gt;&lt;ref-type name="Journal Article"&gt;17&lt;/ref-type&gt;&lt;contributors&gt;&lt;authors&gt;&lt;author&gt;van der Bij, A. K.&lt;/author&gt;&lt;author&gt;Laurant, M. G.&lt;/author&gt;&lt;author&gt;Wensing, M.&lt;/author&gt;&lt;/authors&gt;&lt;/contributors&gt;&lt;auth-address&gt;Centre for Quality of Care Research, University Medical Centre St Radboud, Nijmegen, The Netherlands.&lt;/auth-address&gt;&lt;titles&gt;&lt;title&gt;Effectiveness of physical activity interventions for older adults: a review&lt;/title&gt;&lt;secondary-title&gt;Am J Prev Med&lt;/secondary-title&gt;&lt;/titles&gt;&lt;periodical&gt;&lt;full-title&gt;Am J Prev Med&lt;/full-title&gt;&lt;/periodical&gt;&lt;pages&gt;120-33&lt;/pages&gt;&lt;volume&gt;22&lt;/volume&gt;&lt;number&gt;2&lt;/number&gt;&lt;edition&gt;2002/01/31&lt;/edition&gt;&lt;keywords&gt;&lt;keyword&gt;Aged&lt;/keyword&gt;&lt;keyword&gt;Aging/*physiology&lt;/keyword&gt;&lt;keyword&gt;*Exercise&lt;/keyword&gt;&lt;keyword&gt;Female&lt;/keyword&gt;&lt;keyword&gt;*Health Promotion&lt;/keyword&gt;&lt;keyword&gt;Humans&lt;/keyword&gt;&lt;keyword&gt;Male&lt;/keyword&gt;&lt;keyword&gt;Middle Aged&lt;/keyword&gt;&lt;keyword&gt;Netherlands&lt;/keyword&gt;&lt;keyword&gt;Physical Fitness/*physiology&lt;/keyword&gt;&lt;keyword&gt;Quality of Life&lt;/keyword&gt;&lt;keyword&gt;Sensitivity and Specificity&lt;/keyword&gt;&lt;/keywords&gt;&lt;dates&gt;&lt;year&gt;2002&lt;/year&gt;&lt;pub-dates&gt;&lt;date&gt;Feb&lt;/date&gt;&lt;/pub-dates&gt;&lt;/dates&gt;&lt;isbn&gt;0749-3797 (Print)&amp;#xD;0749-3797&lt;/isbn&gt;&lt;accession-num&gt;11818183&lt;/accession-num&gt;&lt;urls&gt;&lt;/urls&gt;&lt;electronic-resource-num&gt;10.1016/s0749-3797(01)00413-5&lt;/electronic-resource-num&gt;&lt;remote-database-provider&gt;NLM&lt;/remote-database-provider&gt;&lt;language&gt;eng&lt;/language&gt;&lt;/record&gt;&lt;/Cite&gt;&lt;/EndNote&gt;</w:delInstrText>
        </w:r>
        <w:r w:rsidR="00D610D3" w:rsidDel="0082695E">
          <w:rPr>
            <w:rStyle w:val="normaltextrun"/>
          </w:rPr>
          <w:fldChar w:fldCharType="separate"/>
        </w:r>
        <w:r w:rsidR="00D610D3" w:rsidDel="0082695E">
          <w:rPr>
            <w:rStyle w:val="normaltextrun"/>
            <w:noProof/>
          </w:rPr>
          <w:delText>(6)</w:delText>
        </w:r>
        <w:r w:rsidR="00D610D3" w:rsidDel="0082695E">
          <w:rPr>
            <w:rStyle w:val="normaltextrun"/>
          </w:rPr>
          <w:fldChar w:fldCharType="end"/>
        </w:r>
        <w:r w:rsidR="00D610D3" w:rsidDel="0082695E">
          <w:rPr>
            <w:rStyle w:val="normaltextrun"/>
          </w:rPr>
          <w:delText xml:space="preserve">. </w:delText>
        </w:r>
      </w:del>
    </w:p>
    <w:p w14:paraId="70FB9794" w14:textId="69B32DCE" w:rsidR="005313AC" w:rsidDel="0082695E" w:rsidRDefault="00D610D3" w:rsidP="00436E99">
      <w:pPr>
        <w:pStyle w:val="paragraph"/>
        <w:spacing w:before="0" w:beforeAutospacing="0" w:after="0" w:afterAutospacing="0" w:line="480" w:lineRule="auto"/>
        <w:ind w:firstLine="720"/>
        <w:jc w:val="both"/>
        <w:textAlignment w:val="baseline"/>
        <w:rPr>
          <w:del w:id="25" w:author="mansoor" w:date="2022-07-25T17:49:00Z"/>
          <w:rStyle w:val="normaltextrun"/>
        </w:rPr>
      </w:pPr>
      <w:del w:id="26" w:author="mansoor" w:date="2022-07-25T17:49:00Z">
        <w:r w:rsidDel="0082695E">
          <w:rPr>
            <w:rStyle w:val="eop"/>
          </w:rPr>
          <w:delText xml:space="preserve">Despite ongoing efforts to promote physical activity in patients with chronic diseases such as T2D, one-size-fits-all behavioral interventions may not be universally effective </w:delText>
        </w:r>
        <w:r w:rsidDel="0082695E">
          <w:rPr>
            <w:rStyle w:val="eop"/>
          </w:rPr>
          <w:fldChar w:fldCharType="begin">
            <w:fldData xml:space="preserve">PEVuZE5vdGU+PENpdGU+PEF1dGhvcj52YW4gU2x1aWpzPC9BdXRob3I+PFllYXI+MjAwNTwvWWVh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</w:fldData>
          </w:fldChar>
        </w:r>
        <w:r w:rsidDel="0082695E">
          <w:rPr>
            <w:rStyle w:val="eop"/>
          </w:rPr>
          <w:delInstrText xml:space="preserve"> ADDIN EN.CITE </w:delInstrText>
        </w:r>
        <w:r w:rsidDel="0082695E">
          <w:rPr>
            <w:rStyle w:val="eop"/>
          </w:rPr>
          <w:fldChar w:fldCharType="begin">
            <w:fldData xml:space="preserve">PEVuZE5vdGU+PENpdGU+PEF1dGhvcj52YW4gU2x1aWpzPC9BdXRob3I+PFllYXI+MjAwNTwvWWVh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</w:fldData>
          </w:fldChar>
        </w:r>
        <w:r w:rsidDel="0082695E">
          <w:rPr>
            <w:rStyle w:val="eop"/>
          </w:rPr>
          <w:delInstrText xml:space="preserve"> ADDIN EN.CITE.DATA </w:delInstrText>
        </w:r>
        <w:r w:rsidDel="0082695E">
          <w:rPr>
            <w:rStyle w:val="eop"/>
          </w:rPr>
        </w:r>
        <w:r w:rsidDel="0082695E">
          <w:rPr>
            <w:rStyle w:val="eop"/>
          </w:rPr>
          <w:fldChar w:fldCharType="end"/>
        </w:r>
        <w:r w:rsidDel="0082695E">
          <w:rPr>
            <w:rStyle w:val="eop"/>
          </w:rPr>
        </w:r>
        <w:r w:rsidDel="0082695E">
          <w:rPr>
            <w:rStyle w:val="eop"/>
          </w:rPr>
          <w:fldChar w:fldCharType="separate"/>
        </w:r>
        <w:r w:rsidDel="0082695E">
          <w:rPr>
            <w:rStyle w:val="eop"/>
            <w:noProof/>
          </w:rPr>
          <w:delText>(7)</w:delText>
        </w:r>
        <w:r w:rsidDel="0082695E">
          <w:rPr>
            <w:rStyle w:val="eop"/>
          </w:rPr>
          <w:fldChar w:fldCharType="end"/>
        </w:r>
        <w:r w:rsidDel="0082695E">
          <w:rPr>
            <w:rStyle w:val="eop"/>
          </w:rPr>
          <w:delText xml:space="preserve">. </w:delText>
        </w:r>
        <w:r w:rsidDel="0082695E">
          <w:rPr>
            <w:rStyle w:val="normaltextrun"/>
          </w:rPr>
          <w:delText xml:space="preserve">There has been a more recent initiative to tailor or target physical activity interventions to increase uptake and engagement in specific communities </w:delText>
        </w:r>
        <w:r w:rsidDel="0082695E">
          <w:rPr>
            <w:rStyle w:val="normaltextrun"/>
          </w:rPr>
          <w:fldChar w:fldCharType="begin"/>
        </w:r>
        <w:r w:rsidDel="0082695E">
          <w:rPr>
            <w:rStyle w:val="normaltextrun"/>
          </w:rPr>
          <w:delInstrText xml:space="preserve"> ADDIN EN.CITE &lt;EndNote&gt;&lt;Cite&gt;&lt;Author&gt;Short&lt;/Author&gt;&lt;Year&gt;2011&lt;/Year&gt;&lt;RecNum&gt;408&lt;/RecNum&gt;&lt;DisplayText&gt;(8)&lt;/DisplayText&gt;&lt;record&gt;&lt;rec-number&gt;408&lt;/rec-number&gt;&lt;foreign-keys&gt;&lt;key app="EN" db-id="9fa5pd0pgw2tpaepatvpax5itf5fw9f0fwwr" timestamp="1634772727"&gt;408&lt;/key&gt;&lt;/foreign-keys&gt;&lt;ref-type name="Journal Article"&gt;17&lt;/ref-type&gt;&lt;contributors&gt;&lt;authors&gt;&lt;author&gt;Short, C. E.&lt;/author&gt;&lt;author&gt;James, E. L.&lt;/author&gt;&lt;author&gt;Plotnikoff, R. C.&lt;/author&gt;&lt;author&gt;Girgis, A.&lt;/author&gt;&lt;/authors&gt;&lt;/contributors&gt;&lt;auth-address&gt;University of Newcastle, Callaghan, Australia. Camille.Short@Newcastle.edu.au&lt;/auth-address&gt;&lt;titles&gt;&lt;title&gt;Efficacy of tailored-print interventions to promote physical activity: a systematic review of randomised trials&lt;/title&gt;&lt;secondary-title&gt;Int J Behav Nutr Phys Act&lt;/secondary-title&gt;&lt;/titles&gt;&lt;periodical&gt;&lt;full-title&gt;Int J Behav Nutr Phys Act&lt;/full-title&gt;&lt;/periodical&gt;&lt;pages&gt;113&lt;/pages&gt;&lt;volume&gt;8&lt;/volume&gt;&lt;edition&gt;2011/10/18&lt;/edition&gt;&lt;keywords&gt;&lt;keyword&gt;*Exercise&lt;/keyword&gt;&lt;keyword&gt;Health Promotion/*methods&lt;/keyword&gt;&lt;keyword&gt;Humans&lt;/keyword&gt;&lt;keyword&gt;*Mass Media&lt;/keyword&gt;&lt;keyword&gt;*Publications&lt;/keyword&gt;&lt;keyword&gt;Randomized Controlled Trials as Topic&lt;/keyword&gt;&lt;keyword&gt;Treatment Outcome&lt;/keyword&gt;&lt;/keywords&gt;&lt;dates&gt;&lt;year&gt;2011&lt;/year&gt;&lt;pub-dates&gt;&lt;date&gt;Oct 17&lt;/date&gt;&lt;/pub-dates&gt;&lt;/dates&gt;&lt;isbn&gt;1479-5868&lt;/isbn&gt;&lt;accession-num&gt;21999329&lt;/accession-num&gt;&lt;urls&gt;&lt;/urls&gt;&lt;custom2&gt;PMC3214130&lt;/custom2&gt;&lt;electronic-resource-num&gt;10.1186/1479-5868-8-113&lt;/electronic-resource-num&gt;&lt;remote-database-provider&gt;NLM&lt;/remote-database-provider&gt;&lt;language&gt;eng&lt;/language&gt;&lt;/record&gt;&lt;/Cite&gt;&lt;/EndNote&gt;</w:delInstrText>
        </w:r>
        <w:r w:rsidDel="0082695E">
          <w:rPr>
            <w:rStyle w:val="normaltextrun"/>
          </w:rPr>
          <w:fldChar w:fldCharType="separate"/>
        </w:r>
        <w:r w:rsidDel="0082695E">
          <w:rPr>
            <w:rStyle w:val="normaltextrun"/>
            <w:noProof/>
          </w:rPr>
          <w:delText>(8)</w:delText>
        </w:r>
        <w:r w:rsidDel="0082695E">
          <w:rPr>
            <w:rStyle w:val="normaltextrun"/>
          </w:rPr>
          <w:fldChar w:fldCharType="end"/>
        </w:r>
        <w:r w:rsidDel="0082695E">
          <w:rPr>
            <w:rStyle w:val="normaltextrun"/>
          </w:rPr>
          <w:delText>.</w:delText>
        </w:r>
        <w:r w:rsidR="00D10E91" w:rsidDel="0082695E">
          <w:rPr>
            <w:rStyle w:val="normaltextrun"/>
          </w:rPr>
          <w:delText xml:space="preserve"> </w:delText>
        </w:r>
        <w:r w:rsidDel="0082695E">
          <w:rPr>
            <w:rStyle w:val="normaltextrun"/>
          </w:rPr>
          <w:delText xml:space="preserve">Findings have shown that personally relevant interventions, such as those tailored for women and specific racial or ethnic groups have been more successful than those targeting a broad audience </w:delText>
        </w:r>
        <w:r w:rsidDel="0082695E">
          <w:rPr>
            <w:rStyle w:val="normaltextrun"/>
          </w:rPr>
          <w:fldChar w:fldCharType="begin">
            <w:fldData xml:space="preserve">PEVuZE5vdGU+PENpdGU+PEF1dGhvcj5Cb2NrPC9BdXRob3I+PFllYXI+MjAxNDwvWWVhcj48UmVj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=
</w:fldData>
          </w:fldChar>
        </w:r>
        <w:r w:rsidDel="0082695E">
          <w:rPr>
            <w:rStyle w:val="normaltextrun"/>
          </w:rPr>
          <w:delInstrText xml:space="preserve"> ADDIN EN.CITE </w:delInstrText>
        </w:r>
        <w:r w:rsidDel="0082695E">
          <w:rPr>
            <w:rStyle w:val="normaltextrun"/>
          </w:rPr>
          <w:fldChar w:fldCharType="begin">
            <w:fldData xml:space="preserve">PEVuZE5vdGU+PENpdGU+PEF1dGhvcj5Cb2NrPC9BdXRob3I+PFllYXI+MjAxNDwvWWVhcj48UmVj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=
</w:fldData>
          </w:fldChar>
        </w:r>
        <w:r w:rsidDel="0082695E">
          <w:rPr>
            <w:rStyle w:val="normaltextrun"/>
          </w:rPr>
          <w:delInstrText xml:space="preserve"> ADDIN EN.CITE.DATA </w:delInstrText>
        </w:r>
        <w:r w:rsidDel="0082695E">
          <w:rPr>
            <w:rStyle w:val="normaltextrun"/>
          </w:rPr>
        </w:r>
        <w:r w:rsidDel="0082695E">
          <w:rPr>
            <w:rStyle w:val="normaltextrun"/>
          </w:rPr>
          <w:fldChar w:fldCharType="end"/>
        </w:r>
        <w:r w:rsidDel="0082695E">
          <w:rPr>
            <w:rStyle w:val="normaltextrun"/>
          </w:rPr>
        </w:r>
        <w:r w:rsidDel="0082695E">
          <w:rPr>
            <w:rStyle w:val="normaltextrun"/>
          </w:rPr>
          <w:fldChar w:fldCharType="separate"/>
        </w:r>
        <w:r w:rsidDel="0082695E">
          <w:rPr>
            <w:rStyle w:val="normaltextrun"/>
            <w:noProof/>
          </w:rPr>
          <w:delText>(9-11)</w:delText>
        </w:r>
        <w:r w:rsidDel="0082695E">
          <w:rPr>
            <w:rStyle w:val="normaltextrun"/>
          </w:rPr>
          <w:fldChar w:fldCharType="end"/>
        </w:r>
        <w:r w:rsidDel="0082695E">
          <w:rPr>
            <w:rStyle w:val="normaltextrun"/>
          </w:rPr>
          <w:delText xml:space="preserve">. However, there has been less of an emphasis on tailoring interventions for subgroups of people with T2D </w:delText>
        </w:r>
        <w:r w:rsidDel="0082695E">
          <w:rPr>
            <w:rStyle w:val="normaltextrun"/>
          </w:rPr>
          <w:fldChar w:fldCharType="begin"/>
        </w:r>
        <w:r w:rsidDel="0082695E">
          <w:rPr>
            <w:rStyle w:val="normaltextrun"/>
          </w:rPr>
          <w:delInstrText xml:space="preserve"> ADDIN EN.CITE &lt;EndNote&gt;&lt;Cite&gt;&lt;Author&gt;Clark&lt;/Author&gt;&lt;Year&gt;2004&lt;/Year&gt;&lt;RecNum&gt;411&lt;/RecNum&gt;&lt;DisplayText&gt;(12)&lt;/DisplayText&gt;&lt;record&gt;&lt;rec-number&gt;411&lt;/rec-number&gt;&lt;foreign-keys&gt;&lt;key app="EN" db-id="9fa5pd0pgw2tpaepatvpax5itf5fw9f0fwwr" timestamp="1634772910"&gt;411&lt;/key&gt;&lt;/foreign-keys&gt;&lt;ref-type name="Journal Article"&gt;17&lt;/ref-type&gt;&lt;contributors&gt;&lt;authors&gt;&lt;author&gt;Clark, M.&lt;/author&gt;&lt;author&gt;Hampson, S. E.&lt;/author&gt;&lt;author&gt;Avery, L.&lt;/author&gt;&lt;author&gt;Simpson, R.&lt;/author&gt;&lt;/authors&gt;&lt;/contributors&gt;&lt;auth-address&gt;Department of Psychology, University of Surrey, Guildford GU2 7XH, UK. Marie.Clark@surrey.ac.uk&lt;/auth-address&gt;&lt;titles&gt;&lt;title&gt;Effects of a tailored lifestyle self-management intervention in patients with type 2 diabetes&lt;/title&gt;&lt;secondary-title&gt;Br J Health Psychol&lt;/secondary-title&gt;&lt;/titles&gt;&lt;periodical&gt;&lt;full-title&gt;Br J Health Psychol&lt;/full-title&gt;&lt;/periodical&gt;&lt;pages&gt;365-79&lt;/pages&gt;&lt;volume&gt;9&lt;/volume&gt;&lt;number&gt;Pt 3&lt;/number&gt;&lt;edition&gt;2004/08/07&lt;/edition&gt;&lt;keywords&gt;&lt;keyword&gt;Adult&lt;/keyword&gt;&lt;keyword&gt;Aged&lt;/keyword&gt;&lt;keyword&gt;Body Weight&lt;/keyword&gt;&lt;keyword&gt;Diabetes Mellitus, Type 2/*therapy&lt;/keyword&gt;&lt;keyword&gt;Dietary Fats/*administration &amp;amp; dosage&lt;/keyword&gt;&lt;keyword&gt;Female&lt;/keyword&gt;&lt;keyword&gt;Humans&lt;/keyword&gt;&lt;keyword&gt;*Life Style&lt;/keyword&gt;&lt;keyword&gt;Male&lt;/keyword&gt;&lt;keyword&gt;Middle Aged&lt;/keyword&gt;&lt;keyword&gt;*Motor Activity&lt;/keyword&gt;&lt;keyword&gt;Self Care/*methods&lt;/keyword&gt;&lt;keyword&gt;Time Factors&lt;/keyword&gt;&lt;keyword&gt;Treatment Outcome&lt;/keyword&gt;&lt;keyword&gt;Waist-Hip Ratio&lt;/keyword&gt;&lt;/keywords&gt;&lt;dates&gt;&lt;year&gt;2004&lt;/year&gt;&lt;pub-dates&gt;&lt;date&gt;Sep&lt;/date&gt;&lt;/pub-dates&gt;&lt;/dates&gt;&lt;isbn&gt;1359-107X (Print)&amp;#xD;1359-107x&lt;/isbn&gt;&lt;accession-num&gt;15296683&lt;/accession-num&gt;&lt;urls&gt;&lt;/urls&gt;&lt;electronic-resource-num&gt;10.1348/1359107041557066&lt;/electronic-resource-num&gt;&lt;remote-database-provider&gt;NLM&lt;/remote-database-provider&gt;&lt;language&gt;eng&lt;/language&gt;&lt;/record&gt;&lt;/Cite&gt;&lt;/EndNote&gt;</w:delInstrText>
        </w:r>
        <w:r w:rsidDel="0082695E">
          <w:rPr>
            <w:rStyle w:val="normaltextrun"/>
          </w:rPr>
          <w:fldChar w:fldCharType="separate"/>
        </w:r>
        <w:r w:rsidDel="0082695E">
          <w:rPr>
            <w:rStyle w:val="normaltextrun"/>
            <w:noProof/>
          </w:rPr>
          <w:delText>(12)</w:delText>
        </w:r>
        <w:r w:rsidDel="0082695E">
          <w:rPr>
            <w:rStyle w:val="normaltextrun"/>
          </w:rPr>
          <w:fldChar w:fldCharType="end"/>
        </w:r>
        <w:r w:rsidDel="0082695E">
          <w:rPr>
            <w:rStyle w:val="normaltextrun"/>
          </w:rPr>
          <w:delText>. Thus there is a need to understand how different populations engage with behavioral intervention, which can lead to more stratification or</w:delText>
        </w:r>
        <w:r w:rsidR="00A74D78" w:rsidDel="0082695E">
          <w:rPr>
            <w:rStyle w:val="normaltextrun"/>
          </w:rPr>
          <w:delText xml:space="preserve"> tailo</w:delText>
        </w:r>
        <w:r w:rsidDel="0082695E">
          <w:rPr>
            <w:rStyle w:val="normaltextrun"/>
          </w:rPr>
          <w:delText>ring</w:delText>
        </w:r>
        <w:r w:rsidR="00A74D78" w:rsidDel="0082695E">
          <w:rPr>
            <w:rStyle w:val="normaltextrun"/>
          </w:rPr>
          <w:delText xml:space="preserve"> to the needs of distinct </w:delText>
        </w:r>
        <w:r w:rsidR="00700502" w:rsidDel="0082695E">
          <w:rPr>
            <w:rStyle w:val="normaltextrun"/>
          </w:rPr>
          <w:delText>sub-</w:delText>
        </w:r>
        <w:r w:rsidR="00A74D78" w:rsidDel="0082695E">
          <w:rPr>
            <w:rStyle w:val="normaltextrun"/>
          </w:rPr>
          <w:delText>populations.</w:delText>
        </w:r>
        <w:r w:rsidR="00700502" w:rsidDel="0082695E">
          <w:rPr>
            <w:rStyle w:val="normaltextrun"/>
          </w:rPr>
          <w:delText xml:space="preserve"> </w:delText>
        </w:r>
      </w:del>
    </w:p>
    <w:p w14:paraId="4C360938" w14:textId="68FA562C" w:rsidR="00C75415" w:rsidRPr="00BA795D" w:rsidDel="0082695E" w:rsidRDefault="00D610D3" w:rsidP="00436E99">
      <w:pPr>
        <w:pStyle w:val="paragraph"/>
        <w:spacing w:before="0" w:beforeAutospacing="0" w:after="0" w:afterAutospacing="0" w:line="480" w:lineRule="auto"/>
        <w:ind w:firstLine="720"/>
        <w:jc w:val="both"/>
        <w:textAlignment w:val="baseline"/>
        <w:rPr>
          <w:del w:id="27" w:author="mansoor" w:date="2022-07-25T17:49:00Z"/>
        </w:rPr>
      </w:pPr>
      <w:del w:id="28" w:author="mansoor" w:date="2022-07-25T17:49:00Z">
        <w:r w:rsidDel="0082695E">
          <w:delText xml:space="preserve">Because it is important to identify groups of people for whom interventions may be more or less successful, </w:delText>
        </w:r>
        <w:r w:rsidDel="0082695E">
          <w:rPr>
            <w:rStyle w:val="normaltextrun"/>
          </w:rPr>
          <w:delText>l</w:delText>
        </w:r>
        <w:r w:rsidRPr="00BA795D" w:rsidDel="0082695E">
          <w:rPr>
            <w:rStyle w:val="normaltextrun"/>
          </w:rPr>
          <w:delText xml:space="preserve">atent growth curve modeling </w:delText>
        </w:r>
        <w:r w:rsidDel="0082695E">
          <w:rPr>
            <w:rStyle w:val="normaltextrun"/>
          </w:rPr>
          <w:delText>(</w:delText>
        </w:r>
        <w:r w:rsidDel="0082695E">
          <w:delText>LGCM)</w:delText>
        </w:r>
        <w:r w:rsidRPr="00D610D3" w:rsidDel="0082695E">
          <w:rPr>
            <w:rStyle w:val="normaltextrun"/>
          </w:rPr>
          <w:delText xml:space="preserve"> </w:delText>
        </w:r>
        <w:r w:rsidDel="0082695E">
          <w:rPr>
            <w:rStyle w:val="normaltextrun"/>
          </w:rPr>
          <w:fldChar w:fldCharType="begin">
            <w:fldData xml:space="preserve">PEVuZE5vdGU+PENpdGU+PEF1dGhvcj5EdW5jYW48L0F1dGhvcj48WWVhcj4yMDA5PC9ZZWFyPjxS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</w:fldData>
          </w:fldChar>
        </w:r>
        <w:r w:rsidDel="0082695E">
          <w:rPr>
            <w:rStyle w:val="normaltextrun"/>
          </w:rPr>
          <w:delInstrText xml:space="preserve"> ADDIN EN.CITE </w:delInstrText>
        </w:r>
        <w:r w:rsidDel="0082695E">
          <w:rPr>
            <w:rStyle w:val="normaltextrun"/>
          </w:rPr>
          <w:fldChar w:fldCharType="begin">
            <w:fldData xml:space="preserve">PEVuZE5vdGU+PENpdGU+PEF1dGhvcj5EdW5jYW48L0F1dGhvcj48WWVhcj4yMDA5PC9ZZWFyPjxS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</w:fldData>
          </w:fldChar>
        </w:r>
        <w:r w:rsidDel="0082695E">
          <w:rPr>
            <w:rStyle w:val="normaltextrun"/>
          </w:rPr>
          <w:delInstrText xml:space="preserve"> ADDIN EN.CITE.DATA </w:delInstrText>
        </w:r>
        <w:r w:rsidDel="0082695E">
          <w:rPr>
            <w:rStyle w:val="normaltextrun"/>
          </w:rPr>
        </w:r>
        <w:r w:rsidDel="0082695E">
          <w:rPr>
            <w:rStyle w:val="normaltextrun"/>
          </w:rPr>
          <w:fldChar w:fldCharType="end"/>
        </w:r>
        <w:r w:rsidDel="0082695E">
          <w:rPr>
            <w:rStyle w:val="normaltextrun"/>
          </w:rPr>
        </w:r>
        <w:r w:rsidDel="0082695E">
          <w:rPr>
            <w:rStyle w:val="normaltextrun"/>
          </w:rPr>
          <w:fldChar w:fldCharType="separate"/>
        </w:r>
        <w:r w:rsidDel="0082695E">
          <w:rPr>
            <w:rStyle w:val="normaltextrun"/>
            <w:noProof/>
          </w:rPr>
          <w:delText>(13, 14)</w:delText>
        </w:r>
        <w:r w:rsidDel="0082695E">
          <w:rPr>
            <w:rStyle w:val="normaltextrun"/>
          </w:rPr>
          <w:fldChar w:fldCharType="end"/>
        </w:r>
        <w:r w:rsidDel="0082695E">
          <w:delText xml:space="preserve"> is a useful tool in intervention development. </w:delText>
        </w:r>
        <w:r w:rsidRPr="00BA795D" w:rsidDel="0082695E">
          <w:rPr>
            <w:rStyle w:val="normaltextrun"/>
          </w:rPr>
          <w:delText>LGCM</w:delText>
        </w:r>
        <w:r w:rsidRPr="00434220" w:rsidDel="0082695E">
          <w:rPr>
            <w:rStyle w:val="normaltextrun"/>
          </w:rPr>
          <w:delText xml:space="preserve"> </w:delText>
        </w:r>
        <w:r w:rsidDel="0082695E">
          <w:rPr>
            <w:rStyle w:val="normaltextrun"/>
          </w:rPr>
          <w:delText>can be used to</w:delText>
        </w:r>
        <w:r w:rsidRPr="00BA795D" w:rsidDel="0082695E">
          <w:rPr>
            <w:rStyle w:val="normaltextrun"/>
          </w:rPr>
          <w:delText xml:space="preserve"> identify groups or subpopulations with similar </w:delText>
        </w:r>
        <w:r w:rsidDel="0082695E">
          <w:rPr>
            <w:rStyle w:val="normaltextrun"/>
          </w:rPr>
          <w:delText>treatment responses</w:delText>
        </w:r>
        <w:r w:rsidRPr="00BA795D" w:rsidDel="0082695E">
          <w:rPr>
            <w:rStyle w:val="normaltextrun"/>
          </w:rPr>
          <w:delText xml:space="preserve"> within a larger study population</w:delText>
        </w:r>
        <w:r w:rsidDel="0082695E">
          <w:rPr>
            <w:rStyle w:val="normaltextrun"/>
          </w:rPr>
          <w:delText>. U</w:delText>
        </w:r>
        <w:r w:rsidRPr="00BA795D" w:rsidDel="0082695E">
          <w:rPr>
            <w:rStyle w:val="normaltextrun"/>
          </w:rPr>
          <w:delText>nlike conventional growth models, which assume that one growth trajectory can represent an entire population, LGCM accounts for between-person differences and can flexibly classify participants into different growth trajectories based on unobserved characteristics</w:delText>
        </w:r>
        <w:r w:rsidDel="0082695E">
          <w:rPr>
            <w:rStyle w:val="normaltextrun"/>
          </w:rPr>
          <w:delText xml:space="preserve"> </w:delText>
        </w:r>
        <w:r w:rsidDel="0082695E">
          <w:rPr>
            <w:rStyle w:val="normaltextrun"/>
          </w:rPr>
          <w:fldChar w:fldCharType="begin"/>
        </w:r>
        <w:r w:rsidDel="0082695E">
          <w:rPr>
            <w:rStyle w:val="normaltextrun"/>
          </w:rPr>
          <w:delInstrText xml:space="preserve"> ADDIN EN.CITE &lt;EndNote&gt;&lt;Cite&gt;&lt;Author&gt;Duncan&lt;/Author&gt;&lt;Year&gt;2009&lt;/Year&gt;&lt;RecNum&gt;403&lt;/RecNum&gt;&lt;DisplayText&gt;(13)&lt;/DisplayText&gt;&lt;record&gt;&lt;rec-number&gt;403&lt;/rec-number&gt;&lt;foreign-keys&gt;&lt;key app="EN" db-id="9fa5pd0pgw2tpaepatvpax5itf5fw9f0fwwr" timestamp="1634771530"&gt;403&lt;/key&gt;&lt;/foreign-keys&gt;&lt;ref-type name="Journal Article"&gt;17&lt;/ref-type&gt;&lt;contributors&gt;&lt;authors&gt;&lt;author&gt;Duncan, Terry E.&lt;/author&gt;&lt;author&gt;Duncan, Susan C.&lt;/author&gt;&lt;/authors&gt;&lt;/contributors&gt;&lt;titles&gt;&lt;title&gt;The ABC&amp;apos;s of LGM: An Introductory Guide to Latent Variable Growth Curve Modeling&lt;/title&gt;&lt;secondary-title&gt;Social and personality psychology compass&lt;/secondary-title&gt;&lt;alt-title&gt;Soc Personal Psychol Compass&lt;/alt-title&gt;&lt;/titles&gt;&lt;periodical&gt;&lt;full-title&gt;Social and personality psychology compass&lt;/full-title&gt;&lt;abbr-1&gt;Soc Personal Psychol Compass&lt;/abbr-1&gt;&lt;/periodical&gt;&lt;alt-periodical&gt;&lt;full-title&gt;Social and personality psychology compass&lt;/full-title&gt;&lt;abbr-1&gt;Soc Personal Psychol Compass&lt;/abbr-1&gt;&lt;/alt-periodical&gt;&lt;pages&gt;979-991&lt;/pages&gt;&lt;volume&gt;3&lt;/volume&gt;&lt;number&gt;6&lt;/number&gt;&lt;dates&gt;&lt;year&gt;2009&lt;/year&gt;&lt;/dates&gt;&lt;isbn&gt;1751-9004&lt;/isbn&gt;&lt;accession-num&gt;20577582&lt;/accession-num&gt;&lt;urls&gt;&lt;related-urls&gt;&lt;url&gt;https://pubmed.ncbi.nlm.nih.gov/20577582&lt;/url&gt;&lt;url&gt;https://www.ncbi.nlm.nih.gov/pmc/articles/PMC2888524/&lt;/url&gt;&lt;/related-urls&gt;&lt;/urls&gt;&lt;electronic-resource-num&gt;10.1111/j.1751-9004.2009.00224.x&lt;/electronic-resource-num&gt;&lt;remote-database-name&gt;PubMed&lt;/remote-database-name&gt;&lt;language&gt;eng&lt;/language&gt;&lt;/record&gt;&lt;/Cite&gt;&lt;/EndNote&gt;</w:delInstrText>
        </w:r>
        <w:r w:rsidDel="0082695E">
          <w:rPr>
            <w:rStyle w:val="normaltextrun"/>
          </w:rPr>
          <w:fldChar w:fldCharType="separate"/>
        </w:r>
        <w:r w:rsidDel="0082695E">
          <w:rPr>
            <w:rStyle w:val="normaltextrun"/>
            <w:noProof/>
          </w:rPr>
          <w:delText>(13)</w:delText>
        </w:r>
        <w:r w:rsidDel="0082695E">
          <w:rPr>
            <w:rStyle w:val="normaltextrun"/>
          </w:rPr>
          <w:fldChar w:fldCharType="end"/>
        </w:r>
        <w:r w:rsidDel="0082695E">
          <w:rPr>
            <w:rStyle w:val="normaltextrun"/>
          </w:rPr>
          <w:delText>.</w:delText>
        </w:r>
        <w:r w:rsidRPr="00BA795D" w:rsidDel="0082695E">
          <w:rPr>
            <w:rStyle w:val="normaltextrun"/>
          </w:rPr>
          <w:delText> </w:delText>
        </w:r>
        <w:r w:rsidDel="0082695E">
          <w:rPr>
            <w:rStyle w:val="normaltextrun"/>
          </w:rPr>
          <w:delText>Accordingly, t</w:delText>
        </w:r>
        <w:r w:rsidRPr="00BA795D" w:rsidDel="0082695E">
          <w:rPr>
            <w:rStyle w:val="normaltextrun"/>
          </w:rPr>
          <w:delText>he purpose of </w:delText>
        </w:r>
        <w:r w:rsidDel="0082695E">
          <w:rPr>
            <w:rStyle w:val="normaltextrun"/>
          </w:rPr>
          <w:delText>this</w:delText>
        </w:r>
        <w:r w:rsidRPr="00BA795D" w:rsidDel="0082695E">
          <w:rPr>
            <w:rStyle w:val="normaltextrun"/>
          </w:rPr>
          <w:delText> </w:delText>
        </w:r>
        <w:r w:rsidDel="0082695E">
          <w:rPr>
            <w:rStyle w:val="normaltextrun"/>
          </w:rPr>
          <w:delText>secondary analysis</w:delText>
        </w:r>
        <w:r w:rsidRPr="00BA795D" w:rsidDel="0082695E">
          <w:rPr>
            <w:rStyle w:val="normaltextrun"/>
          </w:rPr>
          <w:delText> was to</w:delText>
        </w:r>
        <w:r w:rsidDel="0082695E">
          <w:rPr>
            <w:rStyle w:val="normaltextrun"/>
          </w:rPr>
          <w:delText xml:space="preserve"> identify subgroups of participants in two behavioral physical activity interventions for T2D and identify groups for whom the interventions were more and less helpful. </w:delText>
        </w:r>
        <w:r w:rsidDel="0082695E">
          <w:rPr>
            <w:bCs/>
          </w:rPr>
          <w:delText xml:space="preserve">The </w:delText>
        </w:r>
        <w:r w:rsidR="004742A2" w:rsidRPr="0094470E" w:rsidDel="0082695E">
          <w:rPr>
            <w:bCs/>
          </w:rPr>
          <w:delText>Boosting Emotion</w:delText>
        </w:r>
        <w:r w:rsidR="00040E33" w:rsidRPr="0094470E" w:rsidDel="0082695E">
          <w:rPr>
            <w:bCs/>
          </w:rPr>
          <w:delText>al well-being</w:delText>
        </w:r>
        <w:r w:rsidR="00251563" w:rsidRPr="0094470E" w:rsidDel="0082695E">
          <w:rPr>
            <w:bCs/>
          </w:rPr>
          <w:delText xml:space="preserve"> and Happiness in Outpatients L</w:delText>
        </w:r>
        <w:r w:rsidR="004742A2" w:rsidRPr="0094470E" w:rsidDel="0082695E">
          <w:rPr>
            <w:bCs/>
          </w:rPr>
          <w:delText>ivin</w:delText>
        </w:r>
        <w:r w:rsidR="00CA1658" w:rsidRPr="0094470E" w:rsidDel="0082695E">
          <w:rPr>
            <w:bCs/>
          </w:rPr>
          <w:delText>g with D</w:delText>
        </w:r>
        <w:r w:rsidR="00CA1658" w:rsidRPr="00BA795D" w:rsidDel="0082695E">
          <w:delText xml:space="preserve">iabetes </w:delText>
        </w:r>
        <w:r w:rsidR="00040E33" w:rsidDel="0082695E">
          <w:rPr>
            <w:rStyle w:val="normaltextrun"/>
          </w:rPr>
          <w:delText>8-week and 16-week (BEHOLD-8 and BEHOLD-16)</w:delText>
        </w:r>
        <w:r w:rsidR="00040E33" w:rsidDel="0082695E">
          <w:delText xml:space="preserve"> </w:delText>
        </w:r>
        <w:r w:rsidDel="0082695E">
          <w:delText xml:space="preserve">were </w:delText>
        </w:r>
        <w:r w:rsidR="00040E33" w:rsidDel="0082695E">
          <w:delText>randomized controlled</w:delText>
        </w:r>
        <w:r w:rsidR="00CA1658" w:rsidRPr="00BA795D" w:rsidDel="0082695E">
          <w:delText xml:space="preserve"> trial</w:delText>
        </w:r>
        <w:r w:rsidR="00040E33" w:rsidDel="0082695E">
          <w:delText>s</w:delText>
        </w:r>
        <w:r w:rsidR="004742A2" w:rsidRPr="00BA795D" w:rsidDel="0082695E">
          <w:rPr>
            <w:rStyle w:val="EndNoteBibliographyTitleChar"/>
          </w:rPr>
          <w:delText xml:space="preserve"> </w:delText>
        </w:r>
        <w:r w:rsidR="0028506E" w:rsidDel="0082695E">
          <w:rPr>
            <w:rStyle w:val="eop"/>
          </w:rPr>
          <w:delText xml:space="preserve">to promote </w:delText>
        </w:r>
        <w:r w:rsidDel="0082695E">
          <w:rPr>
            <w:rStyle w:val="eop"/>
          </w:rPr>
          <w:delText>physical activity</w:delText>
        </w:r>
        <w:r w:rsidR="00C75415" w:rsidRPr="00BA795D" w:rsidDel="0082695E">
          <w:rPr>
            <w:rStyle w:val="eop"/>
          </w:rPr>
          <w:delText xml:space="preserve"> in patients with T2D</w:delText>
        </w:r>
        <w:r w:rsidR="00673D46" w:rsidDel="0082695E">
          <w:rPr>
            <w:rStyle w:val="eop"/>
          </w:rPr>
          <w:delText xml:space="preserve"> </w:delText>
        </w:r>
        <w:r w:rsidR="004A2E2E" w:rsidDel="0082695E">
          <w:rPr>
            <w:rStyle w:val="eop"/>
          </w:rPr>
          <w:fldChar w:fldCharType="begin">
            <w:fldData xml:space="preserve">PEVuZE5vdGU+PENpdGU+PEF1dGhvcj5IdWZmbWFuPC9BdXRob3I+PFllYXI+MjAyMDwvWWVhcj48
UmVjTnVtPjQ8L1JlY051bT48RGlzcGxheVRleHQ+KDE1LTE3KTwvRGlzcGxheVRleHQ+PHJlY29y
ZD48cmVjLW51bWJlcj40PC9yZWMtbnVtYmVyPjxmb3JlaWduLWtleXM+PGtleSBhcHA9IkVOIiBk
Yi1pZD0iOWZhNXBkMHBndzJ0cGFlcGF0dnBheDVpdGY1Znc5ZjBmd3dyIiB0aW1lc3RhbXA9IjE2
MTc3Mzg3NzYiPjQ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RnJvbSB0aGUgSGFydmFyZCBNZWRp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</w:fldData>
          </w:fldChar>
        </w:r>
        <w:r w:rsidDel="0082695E">
          <w:rPr>
            <w:rStyle w:val="eop"/>
          </w:rPr>
          <w:delInstrText xml:space="preserve"> ADDIN EN.CITE </w:delInstrText>
        </w:r>
        <w:r w:rsidDel="0082695E">
          <w:rPr>
            <w:rStyle w:val="eop"/>
          </w:rPr>
          <w:fldChar w:fldCharType="begin">
            <w:fldData xml:space="preserve">PEVuZE5vdGU+PENpdGU+PEF1dGhvcj5IdWZmbWFuPC9BdXRob3I+PFllYXI+MjAyMDwvWWVhcj48
UmVjTnVtPjQ8L1JlY051bT48RGlzcGxheVRleHQ+KDE1LTE3KTwvRGlzcGxheVRleHQ+PHJlY29y
ZD48cmVjLW51bWJlcj40PC9yZWMtbnVtYmVyPjxmb3JlaWduLWtleXM+PGtleSBhcHA9IkVOIiBk
Yi1pZD0iOWZhNXBkMHBndzJ0cGFlcGF0dnBheDVpdGY1Znc5ZjBmd3dyIiB0aW1lc3RhbXA9IjE2
MTc3Mzg3NzYiPjQ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RnJvbSB0aGUgSGFydmFyZCBNZWRp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</w:fldData>
          </w:fldChar>
        </w:r>
        <w:r w:rsidDel="0082695E">
          <w:rPr>
            <w:rStyle w:val="eop"/>
          </w:rPr>
          <w:delInstrText xml:space="preserve"> ADDIN EN.CITE.DATA </w:delInstrText>
        </w:r>
        <w:r w:rsidDel="0082695E">
          <w:rPr>
            <w:rStyle w:val="eop"/>
          </w:rPr>
        </w:r>
        <w:r w:rsidDel="0082695E">
          <w:rPr>
            <w:rStyle w:val="eop"/>
          </w:rPr>
          <w:fldChar w:fldCharType="end"/>
        </w:r>
        <w:r w:rsidR="004A2E2E" w:rsidDel="0082695E">
          <w:rPr>
            <w:rStyle w:val="eop"/>
          </w:rPr>
        </w:r>
        <w:r w:rsidR="004A2E2E" w:rsidDel="0082695E">
          <w:rPr>
            <w:rStyle w:val="eop"/>
          </w:rPr>
          <w:fldChar w:fldCharType="separate"/>
        </w:r>
        <w:r w:rsidDel="0082695E">
          <w:rPr>
            <w:rStyle w:val="eop"/>
            <w:noProof/>
          </w:rPr>
          <w:delText>(15-17)</w:delText>
        </w:r>
        <w:r w:rsidR="004A2E2E" w:rsidDel="0082695E">
          <w:rPr>
            <w:rStyle w:val="eop"/>
          </w:rPr>
          <w:fldChar w:fldCharType="end"/>
        </w:r>
        <w:r w:rsidR="004A2E2E" w:rsidDel="0082695E">
          <w:rPr>
            <w:rStyle w:val="eop"/>
          </w:rPr>
          <w:delText>.</w:delText>
        </w:r>
        <w:r w:rsidR="004742A2" w:rsidRPr="00BA795D" w:rsidDel="0082695E">
          <w:rPr>
            <w:rStyle w:val="eop"/>
          </w:rPr>
          <w:delText xml:space="preserve"> </w:delText>
        </w:r>
        <w:r w:rsidR="00040E33" w:rsidDel="0082695E">
          <w:rPr>
            <w:rStyle w:val="eop"/>
          </w:rPr>
          <w:delText xml:space="preserve">Both BEHOLD-8 and BEHOLD-16 </w:delText>
        </w:r>
        <w:r w:rsidR="004742A2" w:rsidRPr="00BA795D" w:rsidDel="0082695E">
          <w:rPr>
            <w:rStyle w:val="eop"/>
          </w:rPr>
          <w:delText xml:space="preserve">were </w:delText>
        </w:r>
        <w:r w:rsidDel="0082695E">
          <w:rPr>
            <w:rStyle w:val="eop"/>
          </w:rPr>
          <w:delText xml:space="preserve">previously </w:delText>
        </w:r>
        <w:r w:rsidR="004742A2" w:rsidRPr="00BA795D" w:rsidDel="0082695E">
          <w:rPr>
            <w:rStyle w:val="eop"/>
          </w:rPr>
          <w:delText>found to be feasible</w:delText>
        </w:r>
        <w:r w:rsidR="001C7E02" w:rsidDel="0082695E">
          <w:rPr>
            <w:rStyle w:val="eop"/>
          </w:rPr>
          <w:delText xml:space="preserve">, </w:delText>
        </w:r>
        <w:r w:rsidR="004742A2" w:rsidRPr="00BA795D" w:rsidDel="0082695E">
          <w:rPr>
            <w:rStyle w:val="eop"/>
          </w:rPr>
          <w:delText>acceptable</w:delText>
        </w:r>
        <w:r w:rsidR="00983552" w:rsidDel="0082695E">
          <w:rPr>
            <w:rStyle w:val="eop"/>
          </w:rPr>
          <w:delText xml:space="preserve">, </w:delText>
        </w:r>
        <w:r w:rsidR="0094470E" w:rsidDel="0082695E">
          <w:rPr>
            <w:rStyle w:val="eop"/>
          </w:rPr>
          <w:delText xml:space="preserve">and led to overall improvements in physical activity, with small to medium effect size </w:delText>
        </w:r>
        <w:r w:rsidR="006A728B" w:rsidDel="0082695E">
          <w:rPr>
            <w:rStyle w:val="eop"/>
          </w:rPr>
          <w:fldChar w:fldCharType="begin">
            <w:fldData xml:space="preserve">PEVuZE5vdGU+PENpdGU+PEF1dGhvcj5IdWZmbWFuPC9BdXRob3I+PFllYXI+MjAyMDwvWWVhcj48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</w:fldData>
          </w:fldChar>
        </w:r>
        <w:r w:rsidR="006A728B" w:rsidDel="0082695E">
          <w:rPr>
            <w:rStyle w:val="eop"/>
          </w:rPr>
          <w:delInstrText xml:space="preserve"> ADDIN EN.CITE </w:delInstrText>
        </w:r>
        <w:r w:rsidR="006A728B" w:rsidDel="0082695E">
          <w:rPr>
            <w:rStyle w:val="eop"/>
          </w:rPr>
          <w:fldChar w:fldCharType="begin">
            <w:fldData xml:space="preserve">PEVuZE5vdGU+PENpdGU+PEF1dGhvcj5IdWZmbWFuPC9BdXRob3I+PFllYXI+MjAyMDwvWWVhcj48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</w:fldData>
          </w:fldChar>
        </w:r>
        <w:r w:rsidR="006A728B" w:rsidDel="0082695E">
          <w:rPr>
            <w:rStyle w:val="eop"/>
          </w:rPr>
          <w:delInstrText xml:space="preserve"> ADDIN EN.CITE.DATA </w:delInstrText>
        </w:r>
        <w:r w:rsidR="006A728B" w:rsidDel="0082695E">
          <w:rPr>
            <w:rStyle w:val="eop"/>
          </w:rPr>
        </w:r>
        <w:r w:rsidR="006A728B" w:rsidDel="0082695E">
          <w:rPr>
            <w:rStyle w:val="eop"/>
          </w:rPr>
          <w:fldChar w:fldCharType="end"/>
        </w:r>
        <w:r w:rsidR="006A728B" w:rsidDel="0082695E">
          <w:rPr>
            <w:rStyle w:val="eop"/>
          </w:rPr>
        </w:r>
        <w:r w:rsidR="006A728B" w:rsidDel="0082695E">
          <w:rPr>
            <w:rStyle w:val="eop"/>
          </w:rPr>
          <w:fldChar w:fldCharType="separate"/>
        </w:r>
        <w:r w:rsidR="006A728B" w:rsidDel="0082695E">
          <w:rPr>
            <w:rStyle w:val="eop"/>
            <w:noProof/>
          </w:rPr>
          <w:delText>(15, 17)</w:delText>
        </w:r>
        <w:r w:rsidR="006A728B" w:rsidDel="0082695E">
          <w:rPr>
            <w:rStyle w:val="eop"/>
          </w:rPr>
          <w:fldChar w:fldCharType="end"/>
        </w:r>
        <w:r w:rsidR="006D2740" w:rsidDel="0082695E">
          <w:rPr>
            <w:rStyle w:val="eop"/>
          </w:rPr>
          <w:delText xml:space="preserve">. </w:delText>
        </w:r>
        <w:r w:rsidR="00434220" w:rsidDel="0082695E">
          <w:rPr>
            <w:rStyle w:val="eop"/>
          </w:rPr>
          <w:delText>With these promising findings at the intervention group level, it becomes important to understand how subgroups responded to the interventions.</w:delText>
        </w:r>
        <w:r w:rsidR="000E5C24" w:rsidDel="0082695E">
          <w:rPr>
            <w:rStyle w:val="eop"/>
          </w:rPr>
          <w:delText xml:space="preserve"> </w:delText>
        </w:r>
      </w:del>
    </w:p>
    <w:p w14:paraId="09AD03C9" w14:textId="470B8FD3" w:rsidR="005313AC" w:rsidRPr="00BA795D" w:rsidDel="0082695E" w:rsidRDefault="001C7E02" w:rsidP="00436E99">
      <w:pPr>
        <w:pStyle w:val="paragraph"/>
        <w:spacing w:before="0" w:beforeAutospacing="0" w:after="0" w:afterAutospacing="0" w:line="480" w:lineRule="auto"/>
        <w:ind w:firstLine="720"/>
        <w:jc w:val="both"/>
        <w:textAlignment w:val="baseline"/>
        <w:rPr>
          <w:del w:id="29" w:author="mansoor" w:date="2022-07-25T17:49:00Z"/>
        </w:rPr>
      </w:pPr>
      <w:del w:id="30" w:author="mansoor" w:date="2022-07-25T17:49:00Z">
        <w:r w:rsidDel="0082695E">
          <w:rPr>
            <w:rStyle w:val="normaltextrun"/>
          </w:rPr>
          <w:delText xml:space="preserve">The goals </w:delText>
        </w:r>
        <w:r w:rsidR="00D610D3" w:rsidDel="0082695E">
          <w:rPr>
            <w:rStyle w:val="normaltextrun"/>
          </w:rPr>
          <w:delText xml:space="preserve">of this secondary analysis </w:delText>
        </w:r>
        <w:r w:rsidDel="0082695E">
          <w:rPr>
            <w:rStyle w:val="normaltextrun"/>
          </w:rPr>
          <w:delText>were to</w:delText>
        </w:r>
        <w:r w:rsidR="00434220" w:rsidDel="0082695E">
          <w:rPr>
            <w:rStyle w:val="normaltextrun"/>
          </w:rPr>
          <w:delText xml:space="preserve"> </w:delText>
        </w:r>
        <w:r w:rsidR="000E5C24" w:rsidDel="0082695E">
          <w:rPr>
            <w:rStyle w:val="normaltextrun"/>
          </w:rPr>
          <w:delText>explore</w:delText>
        </w:r>
        <w:r w:rsidR="005313AC" w:rsidRPr="00BA795D" w:rsidDel="0082695E">
          <w:rPr>
            <w:rStyle w:val="normaltextrun"/>
          </w:rPr>
          <w:delText> </w:delText>
        </w:r>
        <w:r w:rsidR="000E5C24" w:rsidRPr="00BA795D" w:rsidDel="0082695E">
          <w:rPr>
            <w:rStyle w:val="normaltextrun"/>
          </w:rPr>
          <w:delText xml:space="preserve">the presence and trajectories of latent growth curves </w:delText>
        </w:r>
        <w:r w:rsidR="000E5C24" w:rsidDel="0082695E">
          <w:rPr>
            <w:rStyle w:val="normaltextrun"/>
          </w:rPr>
          <w:delText xml:space="preserve">in objectively measured </w:delText>
        </w:r>
        <w:r w:rsidR="00D610D3" w:rsidDel="0082695E">
          <w:rPr>
            <w:rStyle w:val="normaltextrun"/>
          </w:rPr>
          <w:delText>moderate-vigorous physical activity (</w:delText>
        </w:r>
        <w:r w:rsidR="000E5C24" w:rsidDel="0082695E">
          <w:rPr>
            <w:rStyle w:val="normaltextrun"/>
          </w:rPr>
          <w:delText>MVPA</w:delText>
        </w:r>
        <w:r w:rsidR="00D610D3" w:rsidDel="0082695E">
          <w:rPr>
            <w:rStyle w:val="normaltextrun"/>
          </w:rPr>
          <w:delText>)</w:delText>
        </w:r>
        <w:r w:rsidR="000E5C24" w:rsidDel="0082695E">
          <w:rPr>
            <w:rStyle w:val="normaltextrun"/>
          </w:rPr>
          <w:delText xml:space="preserve"> among BEHOLD-8 and -16</w:delText>
        </w:r>
        <w:r w:rsidR="000E5C24" w:rsidRPr="00BA795D" w:rsidDel="0082695E">
          <w:rPr>
            <w:rStyle w:val="normaltextrun"/>
          </w:rPr>
          <w:delText xml:space="preserve"> </w:delText>
        </w:r>
        <w:r w:rsidR="000E5C24" w:rsidDel="0082695E">
          <w:rPr>
            <w:rStyle w:val="normaltextrun"/>
          </w:rPr>
          <w:delText>participants</w:delText>
        </w:r>
        <w:r w:rsidR="002D0F3A" w:rsidDel="0082695E">
          <w:rPr>
            <w:rStyle w:val="normaltextrun"/>
          </w:rPr>
          <w:delText>.</w:delText>
        </w:r>
        <w:r w:rsidR="002D0F3A" w:rsidRPr="00BA795D" w:rsidDel="0082695E">
          <w:rPr>
            <w:rStyle w:val="normaltextrun"/>
          </w:rPr>
          <w:delText xml:space="preserve"> </w:delText>
        </w:r>
        <w:r w:rsidR="005313AC" w:rsidRPr="00BA795D" w:rsidDel="0082695E">
          <w:rPr>
            <w:rStyle w:val="normaltextrun"/>
          </w:rPr>
          <w:delText xml:space="preserve">These analyses were of particular use in the current study </w:delText>
        </w:r>
        <w:r w:rsidDel="0082695E">
          <w:rPr>
            <w:rStyle w:val="normaltextrun"/>
          </w:rPr>
          <w:delText>as</w:delText>
        </w:r>
        <w:r w:rsidR="005313AC" w:rsidRPr="00BA795D" w:rsidDel="0082695E">
          <w:rPr>
            <w:rStyle w:val="normaltextrun"/>
          </w:rPr>
          <w:delText xml:space="preserve"> they </w:delText>
        </w:r>
        <w:r w:rsidR="00D610D3" w:rsidDel="0082695E">
          <w:rPr>
            <w:rStyle w:val="normaltextrun"/>
          </w:rPr>
          <w:delText>can help</w:delText>
        </w:r>
        <w:r w:rsidR="005313AC" w:rsidRPr="00BA795D" w:rsidDel="0082695E">
          <w:rPr>
            <w:rStyle w:val="normaltextrun"/>
          </w:rPr>
          <w:delText xml:space="preserve"> to determine for whom (i.e., which subgroups) the intervention was most beneficial</w:delText>
        </w:r>
        <w:r w:rsidR="000E5C24" w:rsidDel="0082695E">
          <w:rPr>
            <w:rStyle w:val="normaltextrun"/>
          </w:rPr>
          <w:delText>,</w:delText>
        </w:r>
        <w:r w:rsidR="005313AC" w:rsidRPr="00BA795D" w:rsidDel="0082695E">
          <w:rPr>
            <w:rStyle w:val="normaltextrun"/>
          </w:rPr>
          <w:delText xml:space="preserve"> if participants</w:delText>
        </w:r>
        <w:r w:rsidR="0028506E" w:rsidDel="0082695E">
          <w:rPr>
            <w:rStyle w:val="normaltextrun"/>
          </w:rPr>
          <w:delText xml:space="preserve"> changed their PA</w:delText>
        </w:r>
        <w:r w:rsidR="005313AC" w:rsidRPr="00BA795D" w:rsidDel="0082695E">
          <w:rPr>
            <w:rStyle w:val="normaltextrun"/>
          </w:rPr>
          <w:delText xml:space="preserve"> </w:delText>
        </w:r>
        <w:r w:rsidR="004E07E4" w:rsidDel="0082695E">
          <w:rPr>
            <w:rStyle w:val="normaltextrun"/>
          </w:rPr>
          <w:delText>over the course of the study</w:delText>
        </w:r>
        <w:r w:rsidR="000E5C24" w:rsidDel="0082695E">
          <w:rPr>
            <w:rStyle w:val="normaltextrun"/>
          </w:rPr>
          <w:delText>, and if so, the characteristics of the groups</w:delText>
        </w:r>
        <w:r w:rsidR="004E07E4" w:rsidDel="0082695E">
          <w:rPr>
            <w:rStyle w:val="normaltextrun"/>
          </w:rPr>
          <w:delText>.</w:delText>
        </w:r>
        <w:r w:rsidR="00040E33" w:rsidDel="0082695E">
          <w:rPr>
            <w:rStyle w:val="normaltextrun"/>
          </w:rPr>
          <w:delText xml:space="preserve"> </w:delText>
        </w:r>
      </w:del>
    </w:p>
    <w:p w14:paraId="02337EFD" w14:textId="21997562" w:rsidR="000E5C24" w:rsidDel="0082695E" w:rsidRDefault="000E5C24" w:rsidP="00436E99">
      <w:pPr>
        <w:pStyle w:val="paragraph"/>
        <w:spacing w:before="0" w:beforeAutospacing="0" w:after="0" w:afterAutospacing="0" w:line="480" w:lineRule="auto"/>
        <w:jc w:val="both"/>
        <w:textAlignment w:val="baseline"/>
        <w:rPr>
          <w:del w:id="31" w:author="mansoor" w:date="2022-07-25T17:49:00Z"/>
          <w:rStyle w:val="normaltextrun"/>
          <w:b/>
          <w:bCs/>
          <w:u w:val="single"/>
        </w:rPr>
      </w:pPr>
    </w:p>
    <w:p w14:paraId="54BD3191" w14:textId="00F69260" w:rsidR="000E5C24" w:rsidRPr="000E5C24" w:rsidDel="0082695E" w:rsidRDefault="00175F68" w:rsidP="00436E99">
      <w:pPr>
        <w:pStyle w:val="paragraph"/>
        <w:spacing w:before="0" w:beforeAutospacing="0" w:after="0" w:afterAutospacing="0" w:line="480" w:lineRule="auto"/>
        <w:jc w:val="both"/>
        <w:textAlignment w:val="baseline"/>
        <w:rPr>
          <w:del w:id="32" w:author="mansoor" w:date="2022-07-25T17:49:00Z"/>
          <w:b/>
          <w:bCs/>
          <w:u w:val="single"/>
        </w:rPr>
      </w:pPr>
      <w:del w:id="33" w:author="mansoor" w:date="2022-07-25T17:49:00Z">
        <w:r w:rsidDel="0082695E">
          <w:rPr>
            <w:rStyle w:val="normaltextrun"/>
            <w:b/>
            <w:bCs/>
            <w:u w:val="single"/>
          </w:rPr>
          <w:delText>Methods</w:delText>
        </w:r>
      </w:del>
    </w:p>
    <w:p w14:paraId="6D0D892D" w14:textId="7AE90857" w:rsidR="00D0034C" w:rsidDel="0082695E" w:rsidRDefault="0028506E" w:rsidP="00436E99">
      <w:pPr>
        <w:pStyle w:val="paragraph"/>
        <w:spacing w:before="0" w:beforeAutospacing="0" w:after="0" w:afterAutospacing="0" w:line="480" w:lineRule="auto"/>
        <w:ind w:firstLine="720"/>
        <w:jc w:val="both"/>
        <w:textAlignment w:val="baseline"/>
        <w:rPr>
          <w:del w:id="34" w:author="mansoor" w:date="2022-07-25T17:49:00Z"/>
          <w:rStyle w:val="normaltextrun"/>
        </w:rPr>
      </w:pPr>
      <w:del w:id="35" w:author="mansoor" w:date="2022-07-25T17:49:00Z">
        <w:r w:rsidDel="0082695E">
          <w:rPr>
            <w:rStyle w:val="normaltextrun"/>
          </w:rPr>
          <w:delText xml:space="preserve">The </w:delText>
        </w:r>
        <w:r w:rsidR="00040E33" w:rsidDel="0082695E">
          <w:rPr>
            <w:rStyle w:val="normaltextrun"/>
          </w:rPr>
          <w:delText>BEHOLD-8 and BEHOLD-16</w:delText>
        </w:r>
        <w:r w:rsidR="00175F68" w:rsidDel="0082695E">
          <w:rPr>
            <w:rStyle w:val="normaltextrun"/>
          </w:rPr>
          <w:delText xml:space="preserve"> randomized controlled trials examined the impact of a</w:delText>
        </w:r>
        <w:r w:rsidR="00D610D3" w:rsidRPr="00D610D3" w:rsidDel="0082695E">
          <w:rPr>
            <w:rStyle w:val="normaltextrun"/>
          </w:rPr>
          <w:delText xml:space="preserve"> </w:delText>
        </w:r>
        <w:r w:rsidR="00D610D3" w:rsidDel="0082695E">
          <w:rPr>
            <w:rStyle w:val="normaltextrun"/>
          </w:rPr>
          <w:delText>combined</w:delText>
        </w:r>
        <w:r w:rsidR="00D610D3" w:rsidRPr="00BA795D" w:rsidDel="0082695E">
          <w:rPr>
            <w:rStyle w:val="normaltextrun"/>
          </w:rPr>
          <w:delText> positive</w:delText>
        </w:r>
        <w:r w:rsidR="00D610D3" w:rsidDel="0082695E">
          <w:rPr>
            <w:rStyle w:val="normaltextrun"/>
          </w:rPr>
          <w:delText xml:space="preserve"> </w:delText>
        </w:r>
        <w:r w:rsidR="00D610D3" w:rsidRPr="00BA795D" w:rsidDel="0082695E">
          <w:rPr>
            <w:rStyle w:val="normaltextrun"/>
          </w:rPr>
          <w:delText>psychology (PP) and motivational interviewing (MI) </w:delText>
        </w:r>
        <w:r w:rsidR="00175F68" w:rsidDel="0082695E">
          <w:rPr>
            <w:rStyle w:val="normaltextrun"/>
          </w:rPr>
          <w:delText xml:space="preserve">phone-delivered intervention on improving </w:delText>
        </w:r>
        <w:r w:rsidDel="0082695E">
          <w:rPr>
            <w:rStyle w:val="normaltextrun"/>
          </w:rPr>
          <w:delText xml:space="preserve">PA </w:delText>
        </w:r>
        <w:r w:rsidR="00175F68" w:rsidDel="0082695E">
          <w:rPr>
            <w:rStyle w:val="normaltextrun"/>
          </w:rPr>
          <w:delText>in patients with T2D</w:delText>
        </w:r>
        <w:r w:rsidR="00D610D3" w:rsidDel="0082695E">
          <w:rPr>
            <w:rStyle w:val="normaltextrun"/>
          </w:rPr>
          <w:delText>.</w:delText>
        </w:r>
        <w:r w:rsidR="00175F68" w:rsidDel="0082695E">
          <w:rPr>
            <w:rStyle w:val="normaltextrun"/>
          </w:rPr>
          <w:delText xml:space="preserve"> </w:delText>
        </w:r>
        <w:r w:rsidR="00D610D3" w:rsidDel="0082695E">
          <w:rPr>
            <w:rStyle w:val="normaltextrun"/>
          </w:rPr>
          <w:delText>T</w:delText>
        </w:r>
        <w:r w:rsidR="00D610D3" w:rsidRPr="00BA795D" w:rsidDel="0082695E">
          <w:rPr>
            <w:rStyle w:val="normaltextrun"/>
          </w:rPr>
          <w:delText>he combination of PP with MI (PP-MI) </w:delText>
        </w:r>
        <w:r w:rsidR="00D610D3" w:rsidDel="0082695E">
          <w:rPr>
            <w:rStyle w:val="normaltextrun"/>
          </w:rPr>
          <w:delText>was tested</w:delText>
        </w:r>
        <w:r w:rsidR="00D610D3" w:rsidDel="0082695E">
          <w:rPr>
            <w:rStyle w:val="eop"/>
          </w:rPr>
          <w:delText xml:space="preserve"> </w:delText>
        </w:r>
        <w:r w:rsidR="00175F68" w:rsidDel="0082695E">
          <w:rPr>
            <w:rStyle w:val="normaltextrun"/>
          </w:rPr>
          <w:delText>compared to time- and attention-matched control conditions</w:delText>
        </w:r>
        <w:r w:rsidR="000E5C24" w:rsidDel="0082695E">
          <w:rPr>
            <w:rStyle w:val="normaltextrun"/>
          </w:rPr>
          <w:delText>, respectively</w:delText>
        </w:r>
        <w:r w:rsidR="00D610D3" w:rsidDel="0082695E">
          <w:rPr>
            <w:rStyle w:val="normaltextrun"/>
          </w:rPr>
          <w:delText xml:space="preserve"> </w:delText>
        </w:r>
        <w:r w:rsidR="00D610D3" w:rsidDel="0082695E">
          <w:rPr>
            <w:rStyle w:val="normaltextrun"/>
          </w:rPr>
          <w:fldChar w:fldCharType="begin">
            <w:fldData xml:space="preserve">PEVuZE5vdGU+PENpdGU+PEF1dGhvcj5IdWZmbWFuPC9BdXRob3I+PFllYXI+MjAyMDwvWWVhcj48
UmVjTnVtPjQ8L1JlY051bT48RGlzcGxheVRleHQ+KDE1LTE3KTwvRGlzcGxheVRleHQ+PHJlY29y
ZD48cmVjLW51bWJlcj40PC9yZWMtbnVtYmVyPjxmb3JlaWduLWtleXM+PGtleSBhcHA9IkVOIiBk
Yi1pZD0iOWZhNXBkMHBndzJ0cGFlcGF0dnBheDVpdGY1Znc5ZjBmd3dyIiB0aW1lc3RhbXA9IjE2
MTc3Mzg3NzYiPjQ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RnJvbSB0aGUgSGFydmFyZCBNZWRp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IdWZmbWFuPC9BdXRob3I+PFllYXI+MjAyMDwvWWVhcj48
UmVjTnVtPjQ8L1JlY051bT48RGlzcGxheVRleHQ+KDE1LTE3KTwvRGlzcGxheVRleHQ+PHJlY29y
ZD48cmVjLW51bWJlcj40PC9yZWMtbnVtYmVyPjxmb3JlaWduLWtleXM+PGtleSBhcHA9IkVOIiBk
Yi1pZD0iOWZhNXBkMHBndzJ0cGFlcGF0dnBheDVpdGY1Znc5ZjBmd3dyIiB0aW1lc3RhbXA9IjE2
MTc3Mzg3NzYiPjQ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RnJvbSB0aGUgSGFydmFyZCBNZWRp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D610D3" w:rsidDel="0082695E">
          <w:rPr>
            <w:rStyle w:val="normaltextrun"/>
          </w:rPr>
        </w:r>
        <w:r w:rsidR="00D610D3" w:rsidDel="0082695E">
          <w:rPr>
            <w:rStyle w:val="normaltextrun"/>
          </w:rPr>
          <w:fldChar w:fldCharType="separate"/>
        </w:r>
        <w:r w:rsidR="00D610D3" w:rsidDel="0082695E">
          <w:rPr>
            <w:rStyle w:val="normaltextrun"/>
            <w:noProof/>
          </w:rPr>
          <w:delText>(15-17)</w:delText>
        </w:r>
        <w:r w:rsidR="00D610D3" w:rsidDel="0082695E">
          <w:rPr>
            <w:rStyle w:val="normaltextrun"/>
          </w:rPr>
          <w:fldChar w:fldCharType="end"/>
        </w:r>
        <w:r w:rsidR="00175F68" w:rsidDel="0082695E">
          <w:rPr>
            <w:rStyle w:val="normaltextrun"/>
          </w:rPr>
          <w:delText xml:space="preserve">. </w:delText>
        </w:r>
        <w:r w:rsidR="00D610D3" w:rsidDel="0082695E">
          <w:rPr>
            <w:rStyle w:val="normaltextrun"/>
          </w:rPr>
          <w:delText xml:space="preserve">Both strategies </w:delText>
        </w:r>
        <w:r w:rsidR="00D610D3" w:rsidRPr="00BA795D" w:rsidDel="0082695E">
          <w:rPr>
            <w:rStyle w:val="normaltextrun"/>
          </w:rPr>
          <w:delText>employ straightforward activities </w:delText>
        </w:r>
        <w:r w:rsidR="00D610D3" w:rsidDel="0082695E">
          <w:rPr>
            <w:rStyle w:val="normaltextrun"/>
          </w:rPr>
          <w:delText>that can</w:delText>
        </w:r>
        <w:r w:rsidR="00D610D3" w:rsidRPr="00BA795D" w:rsidDel="0082695E">
          <w:rPr>
            <w:rStyle w:val="normaltextrun"/>
          </w:rPr>
          <w:delText xml:space="preserve"> enhance motivation for </w:delText>
        </w:r>
        <w:r w:rsidR="00D610D3" w:rsidDel="0082695E">
          <w:rPr>
            <w:rStyle w:val="normaltextrun"/>
          </w:rPr>
          <w:delText xml:space="preserve">health behavior </w:delText>
        </w:r>
        <w:r w:rsidR="00D610D3" w:rsidRPr="00BA795D" w:rsidDel="0082695E">
          <w:rPr>
            <w:rStyle w:val="normaltextrun"/>
          </w:rPr>
          <w:delText>change </w:delText>
        </w:r>
        <w:r w:rsidR="00D610D3" w:rsidDel="0082695E">
          <w:rPr>
            <w:rStyle w:val="normaltextrun"/>
          </w:rPr>
          <w:delText xml:space="preserve"> (e.g., physical activity, smoking cessation) </w:delText>
        </w:r>
        <w:r w:rsidR="00D610D3" w:rsidDel="0082695E">
          <w:rPr>
            <w:rStyle w:val="normaltextrun"/>
          </w:rPr>
          <w:fldChar w:fldCharType="begin">
            <w:fldData xml:space="preserve">PEVuZE5vdGU+PENpdGU+PEF1dGhvcj5Hb3JtYW48L0F1dGhvcj48WWVhcj4yMDE0PC9ZZWFyPjxS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=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Hb3JtYW48L0F1dGhvcj48WWVhcj4yMDE0PC9ZZWFyPjxS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=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D610D3" w:rsidDel="0082695E">
          <w:rPr>
            <w:rStyle w:val="normaltextrun"/>
          </w:rPr>
        </w:r>
        <w:r w:rsidR="00D610D3" w:rsidDel="0082695E">
          <w:rPr>
            <w:rStyle w:val="normaltextrun"/>
          </w:rPr>
          <w:fldChar w:fldCharType="separate"/>
        </w:r>
        <w:r w:rsidR="00D610D3" w:rsidDel="0082695E">
          <w:rPr>
            <w:rStyle w:val="normaltextrun"/>
            <w:noProof/>
          </w:rPr>
          <w:delText>(18, 19)</w:delText>
        </w:r>
        <w:r w:rsidR="00D610D3" w:rsidDel="0082695E">
          <w:rPr>
            <w:rStyle w:val="normaltextrun"/>
          </w:rPr>
          <w:fldChar w:fldCharType="end"/>
        </w:r>
        <w:r w:rsidR="00D610D3" w:rsidDel="0082695E">
          <w:rPr>
            <w:rStyle w:val="normaltextrun"/>
          </w:rPr>
          <w:delText>.</w:delText>
        </w:r>
        <w:r w:rsidR="00D610D3" w:rsidRPr="00BA795D" w:rsidDel="0082695E">
          <w:rPr>
            <w:rStyle w:val="normaltextrun"/>
          </w:rPr>
          <w:delText xml:space="preserve"> PP promotes positive cognitive and emotional states such as vitality and optimism</w:delText>
        </w:r>
        <w:r w:rsidR="00D610D3" w:rsidDel="0082695E">
          <w:rPr>
            <w:rStyle w:val="normaltextrun"/>
          </w:rPr>
          <w:delText xml:space="preserve"> </w:delText>
        </w:r>
        <w:r w:rsidR="00D610D3" w:rsidDel="0082695E">
          <w:rPr>
            <w:rStyle w:val="normaltextrun"/>
          </w:rPr>
          <w:fldChar w:fldCharType="begin"/>
        </w:r>
        <w:r w:rsidR="00D610D3" w:rsidDel="0082695E">
          <w:rPr>
            <w:rStyle w:val="normaltextrun"/>
          </w:rPr>
          <w:delInstrText xml:space="preserve"> ADDIN EN.CITE &lt;EndNote&gt;&lt;Cite&gt;&lt;Author&gt;Watson&lt;/Author&gt;&lt;Year&gt;1988&lt;/Year&gt;&lt;RecNum&gt;11&lt;/RecNum&gt;&lt;DisplayText&gt;(19)&lt;/DisplayText&gt;&lt;record&gt;&lt;rec-number&gt;11&lt;/rec-number&gt;&lt;foreign-keys&gt;&lt;key app="EN" db-id="9fa5pd0pgw2tpaepatvpax5itf5fw9f0fwwr" timestamp="1617909487"&gt;11&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lt;/isbn&gt;&lt;accession-num&gt;3397865&lt;/accession-num&gt;&lt;urls&gt;&lt;/urls&gt;&lt;electronic-resource-num&gt;10.1037//0022-3514.54.6.1063&lt;/electronic-resource-num&gt;&lt;remote-database-provider&gt;NLM&lt;/remote-database-provider&gt;&lt;language&gt;eng&lt;/language&gt;&lt;/record&gt;&lt;/Cite&gt;&lt;/EndNote&gt;</w:delInstrText>
        </w:r>
        <w:r w:rsidR="00D610D3" w:rsidDel="0082695E">
          <w:rPr>
            <w:rStyle w:val="normaltextrun"/>
          </w:rPr>
          <w:fldChar w:fldCharType="separate"/>
        </w:r>
        <w:r w:rsidR="00D610D3" w:rsidDel="0082695E">
          <w:rPr>
            <w:rStyle w:val="normaltextrun"/>
            <w:noProof/>
          </w:rPr>
          <w:delText>(19)</w:delText>
        </w:r>
        <w:r w:rsidR="00D610D3" w:rsidDel="0082695E">
          <w:rPr>
            <w:rStyle w:val="normaltextrun"/>
          </w:rPr>
          <w:fldChar w:fldCharType="end"/>
        </w:r>
        <w:r w:rsidR="00D610D3" w:rsidDel="0082695E">
          <w:rPr>
            <w:rStyle w:val="normaltextrun"/>
          </w:rPr>
          <w:delText xml:space="preserve"> that can</w:delText>
        </w:r>
        <w:r w:rsidR="00D610D3" w:rsidRPr="00BA795D" w:rsidDel="0082695E">
          <w:rPr>
            <w:rStyle w:val="normaltextrun"/>
          </w:rPr>
          <w:delText xml:space="preserve"> </w:delText>
        </w:r>
        <w:r w:rsidR="00D610D3" w:rsidDel="0082695E">
          <w:rPr>
            <w:rStyle w:val="normaltextrun"/>
          </w:rPr>
          <w:delText xml:space="preserve">help people </w:delText>
        </w:r>
        <w:r w:rsidR="00D610D3" w:rsidRPr="00BA795D" w:rsidDel="0082695E">
          <w:rPr>
            <w:rStyle w:val="normaltextrun"/>
          </w:rPr>
          <w:delText xml:space="preserve">increase </w:delText>
        </w:r>
        <w:r w:rsidR="00D610D3" w:rsidDel="0082695E">
          <w:rPr>
            <w:rStyle w:val="normaltextrun"/>
          </w:rPr>
          <w:delText xml:space="preserve">engagement in </w:delText>
        </w:r>
        <w:r w:rsidR="00D610D3" w:rsidRPr="00BA795D" w:rsidDel="0082695E">
          <w:rPr>
            <w:rStyle w:val="normaltextrun"/>
          </w:rPr>
          <w:delText xml:space="preserve">physical activity and other health behaviors </w:delText>
        </w:r>
        <w:r w:rsidR="00D610D3" w:rsidDel="0082695E">
          <w:rPr>
            <w:rStyle w:val="normaltextrun"/>
          </w:rPr>
          <w:fldChar w:fldCharType="begin">
            <w:fldData xml:space="preserve">PEVuZE5vdGU+PENpdGU+PEF1dGhvcj5CamVsbGFuZDwvQXV0aG9yPjxZZWFyPjIwMDI8L1llYXI+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==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CamVsbGFuZDwvQXV0aG9yPjxZZWFyPjIwMDI8L1llYXI+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==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D610D3" w:rsidDel="0082695E">
          <w:rPr>
            <w:rStyle w:val="normaltextrun"/>
          </w:rPr>
        </w:r>
        <w:r w:rsidR="00D610D3" w:rsidDel="0082695E">
          <w:rPr>
            <w:rStyle w:val="normaltextrun"/>
          </w:rPr>
          <w:fldChar w:fldCharType="separate"/>
        </w:r>
        <w:r w:rsidR="00D610D3" w:rsidDel="0082695E">
          <w:rPr>
            <w:rStyle w:val="normaltextrun"/>
            <w:noProof/>
          </w:rPr>
          <w:delText>(20, 21)</w:delText>
        </w:r>
        <w:r w:rsidR="00D610D3" w:rsidDel="0082695E">
          <w:rPr>
            <w:rStyle w:val="normaltextrun"/>
          </w:rPr>
          <w:fldChar w:fldCharType="end"/>
        </w:r>
        <w:r w:rsidR="00D610D3" w:rsidDel="0082695E">
          <w:rPr>
            <w:rStyle w:val="normaltextrun"/>
          </w:rPr>
          <w:delText>.</w:delText>
        </w:r>
        <w:r w:rsidR="00D610D3" w:rsidRPr="00BA795D" w:rsidDel="0082695E">
          <w:rPr>
            <w:rStyle w:val="normaltextrun"/>
          </w:rPr>
          <w:delText> MI is an evidence-based, patient-centered strategy that seeks to enhance a patient’s intrinsic desire to change </w:delText>
        </w:r>
        <w:r w:rsidR="00D610D3" w:rsidDel="0082695E">
          <w:rPr>
            <w:rStyle w:val="normaltextrun"/>
          </w:rPr>
          <w:fldChar w:fldCharType="begin">
            <w:fldData xml:space="preserve">PEVuZE5vdGU+PENpdGU+PEF1dGhvcj5Hb3JtYW48L0F1dGhvcj48WWVhcj4yMDE0PC9ZZWFyPjxS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==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Hb3JtYW48L0F1dGhvcj48WWVhcj4yMDE0PC9ZZWFyPjxS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==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D610D3" w:rsidDel="0082695E">
          <w:rPr>
            <w:rStyle w:val="normaltextrun"/>
          </w:rPr>
        </w:r>
        <w:r w:rsidR="00D610D3" w:rsidDel="0082695E">
          <w:rPr>
            <w:rStyle w:val="normaltextrun"/>
          </w:rPr>
          <w:fldChar w:fldCharType="separate"/>
        </w:r>
        <w:r w:rsidR="00D610D3" w:rsidDel="0082695E">
          <w:rPr>
            <w:rStyle w:val="normaltextrun"/>
            <w:noProof/>
          </w:rPr>
          <w:delText>(18)</w:delText>
        </w:r>
        <w:r w:rsidR="00D610D3" w:rsidDel="0082695E">
          <w:rPr>
            <w:rStyle w:val="normaltextrun"/>
          </w:rPr>
          <w:fldChar w:fldCharType="end"/>
        </w:r>
        <w:r w:rsidR="00D610D3" w:rsidRPr="00BA795D" w:rsidDel="0082695E">
          <w:rPr>
            <w:rStyle w:val="normaltextrun"/>
          </w:rPr>
          <w:delText>. </w:delText>
        </w:r>
      </w:del>
    </w:p>
    <w:p w14:paraId="67AEAA5F" w14:textId="625A5C2B" w:rsidR="00175F68" w:rsidRPr="00D610D3" w:rsidDel="0082695E" w:rsidRDefault="00D0034C" w:rsidP="00436E99">
      <w:pPr>
        <w:pStyle w:val="paragraph"/>
        <w:spacing w:before="0" w:beforeAutospacing="0" w:after="0" w:afterAutospacing="0" w:line="480" w:lineRule="auto"/>
        <w:ind w:firstLine="720"/>
        <w:jc w:val="both"/>
        <w:textAlignment w:val="baseline"/>
        <w:rPr>
          <w:del w:id="36" w:author="mansoor" w:date="2022-07-25T17:49:00Z"/>
        </w:rPr>
      </w:pPr>
      <w:del w:id="37" w:author="mansoor" w:date="2022-07-25T17:49:00Z">
        <w:r w:rsidRPr="00D0034C" w:rsidDel="0082695E">
          <w:rPr>
            <w:rStyle w:val="normaltextrun"/>
            <w:b/>
            <w:bCs/>
            <w:i/>
            <w:iCs/>
          </w:rPr>
          <w:delText>Ethics, consent, and permissions.</w:delText>
        </w:r>
        <w:r w:rsidDel="0082695E">
          <w:rPr>
            <w:rStyle w:val="normaltextrun"/>
          </w:rPr>
          <w:delText xml:space="preserve"> </w:delText>
        </w:r>
        <w:r w:rsidR="00175F68" w:rsidDel="0082695E">
          <w:rPr>
            <w:rStyle w:val="normaltextrun"/>
          </w:rPr>
          <w:delText xml:space="preserve">Both </w:delText>
        </w:r>
        <w:r w:rsidR="00040E33" w:rsidDel="0082695E">
          <w:rPr>
            <w:rStyle w:val="normaltextrun"/>
          </w:rPr>
          <w:delText>trials</w:delText>
        </w:r>
        <w:r w:rsidR="00175F68" w:rsidDel="0082695E">
          <w:rPr>
            <w:rStyle w:val="normaltextrun"/>
          </w:rPr>
          <w:delText xml:space="preserve"> received Institutional Review Board (IRB) approval </w:delText>
        </w:r>
        <w:r w:rsidDel="0082695E">
          <w:rPr>
            <w:rStyle w:val="normaltextrun"/>
          </w:rPr>
          <w:delText xml:space="preserve">from our institution </w:delText>
        </w:r>
        <w:r w:rsidR="00175F68" w:rsidDel="0082695E">
          <w:rPr>
            <w:rStyle w:val="normaltextrun"/>
          </w:rPr>
          <w:delText>prior to study initiation, they were registered on ClinicalTrials.gov (</w:delText>
        </w:r>
        <w:r w:rsidR="00825C02" w:rsidDel="0082695E">
          <w:rPr>
            <w:rStyle w:val="normaltextrun"/>
          </w:rPr>
          <w:delText>Registration#: NCT03001999 (BEHOLD-16) and NCT03150199 (BEHOLD-8)</w:delText>
        </w:r>
        <w:r w:rsidR="00175F68" w:rsidDel="0082695E">
          <w:rPr>
            <w:rStyle w:val="normaltextrun"/>
          </w:rPr>
          <w:delText>), and all participants provided written informed consent.</w:delText>
        </w:r>
        <w:r w:rsidR="00175F68" w:rsidDel="0082695E">
          <w:rPr>
            <w:rStyle w:val="eop"/>
          </w:rPr>
          <w:delText> </w:delText>
        </w:r>
      </w:del>
    </w:p>
    <w:p w14:paraId="32CAFF51" w14:textId="7F02EFB2" w:rsidR="00175F68" w:rsidDel="0082695E" w:rsidRDefault="00175F68" w:rsidP="00436E99">
      <w:pPr>
        <w:pStyle w:val="paragraph"/>
        <w:spacing w:before="0" w:beforeAutospacing="0" w:after="0" w:afterAutospacing="0" w:line="480" w:lineRule="auto"/>
        <w:ind w:firstLine="720"/>
        <w:jc w:val="both"/>
        <w:textAlignment w:val="baseline"/>
        <w:rPr>
          <w:del w:id="38" w:author="mansoor" w:date="2022-07-25T17:49:00Z"/>
          <w:rFonts w:ascii="Segoe UI" w:hAnsi="Segoe UI" w:cs="Segoe UI"/>
          <w:sz w:val="18"/>
          <w:szCs w:val="18"/>
        </w:rPr>
      </w:pPr>
      <w:del w:id="39" w:author="mansoor" w:date="2022-07-25T17:49:00Z">
        <w:r w:rsidDel="0082695E">
          <w:rPr>
            <w:rStyle w:val="normaltextrun"/>
            <w:b/>
            <w:bCs/>
            <w:i/>
            <w:iCs/>
          </w:rPr>
          <w:delText>Participants.</w:delText>
        </w:r>
        <w:r w:rsidDel="0082695E">
          <w:rPr>
            <w:rStyle w:val="normaltextrun"/>
          </w:rPr>
          <w:delText xml:space="preserve"> Participants, enrolled between June 2017 and May 2019 (follow-ups complete in October 2019), were primary care patients </w:delText>
        </w:r>
        <w:r w:rsidRPr="008E6728" w:rsidDel="0082695E">
          <w:rPr>
            <w:rStyle w:val="normaltextrun"/>
          </w:rPr>
          <w:delText>from an urban academic medical center who: (1) met American Diabetes Association (ADA) criteria for T2D </w:delText>
        </w:r>
        <w:r w:rsidR="00586A03" w:rsidRPr="008E6728" w:rsidDel="0082695E">
          <w:rPr>
            <w:rStyle w:val="normaltextrun"/>
          </w:rPr>
          <w:fldChar w:fldCharType="begin"/>
        </w:r>
        <w:r w:rsidR="00D610D3" w:rsidDel="0082695E">
          <w:rPr>
            <w:rStyle w:val="normaltextrun"/>
          </w:rPr>
          <w:delInstrText xml:space="preserve"> ADDIN EN.CITE &lt;EndNote&gt;&lt;Cite&gt;&lt;Author&gt;American Diabetes&lt;/Author&gt;&lt;Year&gt;2013&lt;/Year&gt;&lt;RecNum&gt;6&lt;/RecNum&gt;&lt;DisplayText&gt;(22)&lt;/DisplayText&gt;&lt;record&gt;&lt;rec-number&gt;6&lt;/rec-number&gt;&lt;foreign-keys&gt;&lt;key app="EN" db-id="9fa5pd0pgw2tpaepatvpax5itf5fw9f0fwwr" timestamp="1617739060"&gt;6&lt;/key&gt;&lt;/foreign-keys&gt;&lt;ref-type name="Journal Article"&gt;17&lt;/ref-type&gt;&lt;contributors&gt;&lt;authors&gt;&lt;author&gt;American Diabetes, Association&lt;/author&gt;&lt;/authors&gt;&lt;/contributors&gt;&lt;titles&gt;&lt;title&gt;Standards of medical care in diabetes--2013&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11-S66&lt;/pages&gt;&lt;volume&gt;36 Suppl 1&lt;/volume&gt;&lt;number&gt;Suppl 1&lt;/number&gt;&lt;keywords&gt;&lt;keyword&gt;Delivery of Health Care/*standards&lt;/keyword&gt;&lt;keyword&gt;*Diabetes Mellitus&lt;/keyword&gt;&lt;keyword&gt;Humans&lt;/keyword&gt;&lt;keyword&gt;Practice Guidelines as Topic&lt;/keyword&gt;&lt;keyword&gt;Standard of Care&lt;/keyword&gt;&lt;/keywords&gt;&lt;dates&gt;&lt;year&gt;2013&lt;/year&gt;&lt;/dates&gt;&lt;publisher&gt;American Diabetes Association&lt;/publisher&gt;&lt;isbn&gt;1935-5548&amp;#xD;0149-5992&lt;/isbn&gt;&lt;accession-num&gt;23264422&lt;/accession-num&gt;&lt;urls&gt;&lt;related-urls&gt;&lt;url&gt;https://pubmed.ncbi.nlm.nih.gov/23264422&lt;/url&gt;&lt;url&gt;https://www.ncbi.nlm.nih.gov/pmc/articles/PMC3537269/&lt;/url&gt;&lt;/related-urls&gt;&lt;/urls&gt;&lt;electronic-resource-num&gt;10.2337/dc13-S011&lt;/electronic-resource-num&gt;&lt;remote-database-name&gt;PubMed&lt;/remote-database-name&gt;&lt;language&gt;eng&lt;/language&gt;&lt;/record&gt;&lt;/Cite&gt;&lt;/EndNote&gt;</w:delInstrText>
        </w:r>
        <w:r w:rsidR="00586A03" w:rsidRPr="008E6728" w:rsidDel="0082695E">
          <w:rPr>
            <w:rStyle w:val="normaltextrun"/>
          </w:rPr>
          <w:fldChar w:fldCharType="separate"/>
        </w:r>
        <w:r w:rsidR="00D610D3" w:rsidDel="0082695E">
          <w:rPr>
            <w:rStyle w:val="normaltextrun"/>
            <w:noProof/>
          </w:rPr>
          <w:delText>(22)</w:delText>
        </w:r>
        <w:r w:rsidR="00586A03" w:rsidRPr="008E6728" w:rsidDel="0082695E">
          <w:rPr>
            <w:rStyle w:val="normaltextrun"/>
          </w:rPr>
          <w:fldChar w:fldCharType="end"/>
        </w:r>
        <w:r w:rsidRPr="008E6728" w:rsidDel="0082695E">
          <w:rPr>
            <w:rStyle w:val="normaltextrun"/>
          </w:rPr>
          <w:delText xml:space="preserve"> (e.g., </w:delText>
        </w:r>
        <w:r w:rsidR="00D367B1" w:rsidDel="0082695E">
          <w:rPr>
            <w:rStyle w:val="normaltextrun"/>
          </w:rPr>
          <w:delText>hemoglobin A1c</w:delText>
        </w:r>
        <w:r w:rsidRPr="008E6728" w:rsidDel="0082695E">
          <w:rPr>
            <w:rStyle w:val="contextualspellingandgrammarerror"/>
          </w:rPr>
          <w:delText>  [</w:delText>
        </w:r>
        <w:r w:rsidRPr="008E6728" w:rsidDel="0082695E">
          <w:rPr>
            <w:rStyle w:val="normaltextrun"/>
          </w:rPr>
          <w:delText>A1C] ≥6.5%, fasting glucose ≥126 mg/d</w:delText>
        </w:r>
        <w:r w:rsidR="00E0403C" w:rsidDel="0082695E">
          <w:rPr>
            <w:rStyle w:val="normaltextrun"/>
          </w:rPr>
          <w:delText>l</w:delText>
        </w:r>
        <w:r w:rsidRPr="008E6728" w:rsidDel="0082695E">
          <w:rPr>
            <w:rStyle w:val="normaltextrun"/>
          </w:rPr>
          <w:delText xml:space="preserve">), and (2) met criteria for low baseline physical activity, defined as </w:delText>
        </w:r>
        <w:r w:rsidR="009A07F5" w:rsidRPr="008E6728" w:rsidDel="0082695E">
          <w:delText>≤</w:delText>
        </w:r>
        <w:r w:rsidRPr="008E6728" w:rsidDel="0082695E">
          <w:rPr>
            <w:rStyle w:val="normaltextrun"/>
          </w:rPr>
          <w:delText>150 minutes of moderate-to-vigorous physical activity</w:delText>
        </w:r>
        <w:r w:rsidR="00C64EB3" w:rsidDel="0082695E">
          <w:rPr>
            <w:rStyle w:val="normaltextrun"/>
          </w:rPr>
          <w:delText xml:space="preserve"> (MVPA)</w:delText>
        </w:r>
        <w:r w:rsidRPr="008E6728" w:rsidDel="0082695E">
          <w:rPr>
            <w:rStyle w:val="normaltextrun"/>
          </w:rPr>
          <w:delText xml:space="preserve"> per week (i.e., not meeting national recommendations as measured by the International Physical Activity Questionnaire (IPAQ) </w:delText>
        </w:r>
        <w:r w:rsidR="00B532A2" w:rsidRPr="008E6728" w:rsidDel="0082695E">
          <w:rPr>
            <w:rStyle w:val="normaltextrun"/>
          </w:rPr>
          <w:fldChar w:fldCharType="begin"/>
        </w:r>
        <w:r w:rsidR="00D610D3" w:rsidDel="0082695E">
          <w:rPr>
            <w:rStyle w:val="normaltextrun"/>
          </w:rPr>
          <w:delInstrText xml:space="preserve"> ADDIN EN.CITE &lt;EndNote&gt;&lt;Cite&gt;&lt;Author&gt;Lee&lt;/Author&gt;&lt;Year&gt;2011&lt;/Year&gt;&lt;RecNum&gt;7&lt;/RecNum&gt;&lt;DisplayText&gt;(23)&lt;/DisplayText&gt;&lt;record&gt;&lt;rec-number&gt;7&lt;/rec-number&gt;&lt;foreign-keys&gt;&lt;key app="EN" db-id="9fa5pd0pgw2tpaepatvpax5itf5fw9f0fwwr" timestamp="1617739199"&gt;7&lt;/key&gt;&lt;/foreign-keys&gt;&lt;ref-type name="Journal Article"&gt;17&lt;/ref-type&gt;&lt;contributors&gt;&lt;authors&gt;&lt;author&gt;Lee, P. H.&lt;/author&gt;&lt;author&gt;Macfarlane, D. J.&lt;/author&gt;&lt;author&gt;Lam, T. H.&lt;/author&gt;&lt;author&gt;Stewart, S. M.&lt;/author&gt;&lt;/authors&gt;&lt;/contributors&gt;&lt;auth-address&gt;FAMILY: A Jockey Club Initiative for a Harmonious Society, School of Public Health, Li Ka Shing Faculty of Medicine, University of Hong Kong, 21 Sassoon Road, Hong Kong.&lt;/auth-address&gt;&lt;titles&gt;&lt;title&gt;Validity of the International Physical Activity Questionnaire Short Form (IPAQ-SF): a systematic review&lt;/title&gt;&lt;secondary-title&gt;Int J Behav Nutr Phys Act&lt;/secondary-title&gt;&lt;/titles&gt;&lt;periodical&gt;&lt;full-title&gt;Int J Behav Nutr Phys Act&lt;/full-title&gt;&lt;/periodical&gt;&lt;pages&gt;115&lt;/pages&gt;&lt;volume&gt;8&lt;/volume&gt;&lt;edition&gt;2011/10/25&lt;/edition&gt;&lt;keywords&gt;&lt;keyword&gt;*Exercise&lt;/keyword&gt;&lt;keyword&gt;Humans&lt;/keyword&gt;&lt;keyword&gt;Physical Exertion&lt;/keyword&gt;&lt;keyword&gt;*Physical Fitness&lt;/keyword&gt;&lt;keyword&gt;Reproducibility of Results&lt;/keyword&gt;&lt;keyword&gt;Surveys and Questionnaires/*standards&lt;/keyword&gt;&lt;keyword&gt;Validation Studies as Topic&lt;/keyword&gt;&lt;keyword&gt;Walking&lt;/keyword&gt;&lt;/keywords&gt;&lt;dates&gt;&lt;year&gt;2011&lt;/year&gt;&lt;pub-dates&gt;&lt;date&gt;Oct 21&lt;/date&gt;&lt;/pub-dates&gt;&lt;/dates&gt;&lt;isbn&gt;1479-5868&lt;/isbn&gt;&lt;accession-num&gt;22018588&lt;/accession-num&gt;&lt;urls&gt;&lt;/urls&gt;&lt;custom2&gt;PMC3214824&lt;/custom2&gt;&lt;electronic-resource-num&gt;10.1186/1479-5868-8-115&lt;/electronic-resource-num&gt;&lt;remote-database-provider&gt;NLM&lt;/remote-database-provider&gt;&lt;language&gt;eng&lt;/language&gt;&lt;/record&gt;&lt;/Cite&gt;&lt;/EndNote&gt;</w:delInstrText>
        </w:r>
        <w:r w:rsidR="00B532A2" w:rsidRPr="008E6728" w:rsidDel="0082695E">
          <w:rPr>
            <w:rStyle w:val="normaltextrun"/>
          </w:rPr>
          <w:fldChar w:fldCharType="separate"/>
        </w:r>
        <w:r w:rsidR="00D610D3" w:rsidDel="0082695E">
          <w:rPr>
            <w:rStyle w:val="normaltextrun"/>
            <w:noProof/>
          </w:rPr>
          <w:delText>(23)</w:delText>
        </w:r>
        <w:r w:rsidR="00B532A2" w:rsidRPr="008E6728" w:rsidDel="0082695E">
          <w:rPr>
            <w:rStyle w:val="normaltextrun"/>
          </w:rPr>
          <w:fldChar w:fldCharType="end"/>
        </w:r>
        <w:r w:rsidRPr="008E6728" w:rsidDel="0082695E">
          <w:rPr>
            <w:rStyle w:val="normaltextrun"/>
          </w:rPr>
          <w:delText>.</w:delText>
        </w:r>
        <w:r w:rsidDel="0082695E">
          <w:rPr>
            <w:rStyle w:val="normaltextrun"/>
          </w:rPr>
          <w:delText xml:space="preserve"> Patients were </w:delText>
        </w:r>
        <w:r w:rsidDel="0082695E">
          <w:rPr>
            <w:rStyle w:val="normaltextrun"/>
            <w:i/>
            <w:iCs/>
          </w:rPr>
          <w:delText>excluded</w:delText>
        </w:r>
        <w:r w:rsidDel="0082695E">
          <w:rPr>
            <w:rStyle w:val="normaltextrun"/>
          </w:rPr>
          <w:delText xml:space="preserve"> if they had: (1) cognitive impairment precluding consent or meaningful participation, (2) lack of phone availability, (3) inability to read/write in English, (4) additional medical conditions (e.g., severe arthritis) that would make physical activity very difficult, </w:delText>
        </w:r>
        <w:r w:rsidR="009A07F5" w:rsidDel="0082695E">
          <w:rPr>
            <w:rStyle w:val="normaltextrun"/>
          </w:rPr>
          <w:delText xml:space="preserve">or </w:delText>
        </w:r>
        <w:r w:rsidDel="0082695E">
          <w:rPr>
            <w:rStyle w:val="normaltextrun"/>
          </w:rPr>
          <w:delText>(5) current enrollment/participation in lifestyle intervention programs (e.g., cardiac rehabilitation), clinical trials or other research studies</w:delText>
        </w:r>
        <w:r w:rsidR="009A07F5" w:rsidDel="0082695E">
          <w:rPr>
            <w:rStyle w:val="normaltextrun"/>
          </w:rPr>
          <w:delText xml:space="preserve">. </w:delText>
        </w:r>
        <w:r w:rsidDel="0082695E">
          <w:rPr>
            <w:rStyle w:val="normaltextrun"/>
          </w:rPr>
          <w:delText>Inclusion and exclusion criteria were identical for both BEHOLD-8 and 16 trials. </w:delText>
        </w:r>
        <w:r w:rsidDel="0082695E">
          <w:rPr>
            <w:rStyle w:val="eop"/>
          </w:rPr>
          <w:delText> </w:delText>
        </w:r>
      </w:del>
    </w:p>
    <w:p w14:paraId="30B1831E" w14:textId="595F49E9" w:rsidR="00175F68" w:rsidDel="0082695E" w:rsidRDefault="00175F68" w:rsidP="00436E99">
      <w:pPr>
        <w:pStyle w:val="paragraph"/>
        <w:spacing w:before="0" w:beforeAutospacing="0" w:after="0" w:afterAutospacing="0" w:line="480" w:lineRule="auto"/>
        <w:ind w:firstLine="720"/>
        <w:jc w:val="both"/>
        <w:textAlignment w:val="baseline"/>
        <w:rPr>
          <w:del w:id="40" w:author="mansoor" w:date="2022-07-25T17:49:00Z"/>
          <w:rFonts w:ascii="Segoe UI" w:hAnsi="Segoe UI" w:cs="Segoe UI"/>
          <w:sz w:val="18"/>
          <w:szCs w:val="18"/>
        </w:rPr>
      </w:pPr>
      <w:del w:id="41" w:author="mansoor" w:date="2022-07-25T17:49:00Z">
        <w:r w:rsidDel="0082695E">
          <w:rPr>
            <w:rStyle w:val="normaltextrun"/>
            <w:i/>
            <w:iCs/>
          </w:rPr>
          <w:delText>Screening and Randomization</w:delText>
        </w:r>
        <w:r w:rsidDel="0082695E">
          <w:rPr>
            <w:rStyle w:val="eop"/>
          </w:rPr>
          <w:delText> </w:delText>
        </w:r>
      </w:del>
    </w:p>
    <w:p w14:paraId="24FFF4AF" w14:textId="4E59FFCE" w:rsidR="00175F68" w:rsidDel="0082695E" w:rsidRDefault="00270196" w:rsidP="00436E99">
      <w:pPr>
        <w:pStyle w:val="paragraph"/>
        <w:spacing w:before="0" w:beforeAutospacing="0" w:after="0" w:afterAutospacing="0" w:line="480" w:lineRule="auto"/>
        <w:ind w:firstLine="720"/>
        <w:jc w:val="both"/>
        <w:textAlignment w:val="baseline"/>
        <w:rPr>
          <w:del w:id="42" w:author="mansoor" w:date="2022-07-25T17:49:00Z"/>
          <w:rFonts w:ascii="Segoe UI" w:hAnsi="Segoe UI" w:cs="Segoe UI"/>
          <w:sz w:val="18"/>
          <w:szCs w:val="18"/>
        </w:rPr>
      </w:pPr>
      <w:del w:id="43" w:author="mansoor" w:date="2022-07-25T17:49:00Z">
        <w:r w:rsidDel="0082695E">
          <w:rPr>
            <w:rStyle w:val="normaltextrun"/>
          </w:rPr>
          <w:delText>Medical s</w:delText>
        </w:r>
        <w:r w:rsidR="00175F68" w:rsidDel="0082695E">
          <w:rPr>
            <w:rStyle w:val="normaltextrun"/>
          </w:rPr>
          <w:delText>tudy staff identified and screened potential participants for eligibility using the hospital’s electronic health record data registry. Once approved</w:delText>
        </w:r>
        <w:r w:rsidR="00E6629E" w:rsidDel="0082695E">
          <w:rPr>
            <w:rStyle w:val="normaltextrun"/>
          </w:rPr>
          <w:delText xml:space="preserve"> by medical providers</w:delText>
        </w:r>
        <w:r w:rsidR="00175F68" w:rsidDel="0082695E">
          <w:rPr>
            <w:rStyle w:val="normaltextrun"/>
          </w:rPr>
          <w:delText>, patients were randomly assigned to BEHOLD-8 or BEHOLD-16</w:delText>
        </w:r>
        <w:r w:rsidR="006B3AED" w:rsidDel="0082695E">
          <w:rPr>
            <w:rStyle w:val="normaltextrun"/>
          </w:rPr>
          <w:delText xml:space="preserve"> and randomly assigned to conditions within each study</w:delText>
        </w:r>
        <w:r w:rsidR="00D10E91" w:rsidDel="0082695E">
          <w:rPr>
            <w:rStyle w:val="normaltextrun"/>
          </w:rPr>
          <w:delText xml:space="preserve"> </w:delText>
        </w:r>
        <w:r w:rsidR="0004758B" w:rsidRPr="0024684B" w:rsidDel="0082695E">
          <w:rPr>
            <w:rStyle w:val="normaltextrun"/>
          </w:rPr>
          <w:delText xml:space="preserve">(see </w:delText>
        </w:r>
        <w:r w:rsidR="00D47B15" w:rsidDel="0082695E">
          <w:rPr>
            <w:rStyle w:val="normaltextrun"/>
          </w:rPr>
          <w:fldChar w:fldCharType="begin">
            <w:fldData xml:space="preserve">PEVuZE5vdGU+PENpdGU+PEF1dGhvcj5aYW1icmFubzwvQXV0aG9yPjxZZWFyPjIwMjA8L1llYXI+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</w:fldData>
          </w:fldChar>
        </w:r>
        <w:r w:rsidR="00D47B15" w:rsidDel="0082695E">
          <w:rPr>
            <w:rStyle w:val="normaltextrun"/>
          </w:rPr>
          <w:delInstrText xml:space="preserve"> ADDIN EN.CITE </w:delInstrText>
        </w:r>
        <w:r w:rsidR="00D47B15" w:rsidDel="0082695E">
          <w:rPr>
            <w:rStyle w:val="normaltextrun"/>
          </w:rPr>
          <w:fldChar w:fldCharType="begin">
            <w:fldData xml:space="preserve">PEVuZE5vdGU+PENpdGU+PEF1dGhvcj5aYW1icmFubzwvQXV0aG9yPjxZZWFyPjIwMjA8L1llYXI+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</w:fldData>
          </w:fldChar>
        </w:r>
        <w:r w:rsidR="00D47B15" w:rsidDel="0082695E">
          <w:rPr>
            <w:rStyle w:val="normaltextrun"/>
          </w:rPr>
          <w:delInstrText xml:space="preserve"> ADDIN EN.CITE.DATA </w:delInstrText>
        </w:r>
        <w:r w:rsidR="00D47B15" w:rsidDel="0082695E">
          <w:rPr>
            <w:rStyle w:val="normaltextrun"/>
          </w:rPr>
        </w:r>
        <w:r w:rsidR="00D47B15" w:rsidDel="0082695E">
          <w:rPr>
            <w:rStyle w:val="normaltextrun"/>
          </w:rPr>
          <w:fldChar w:fldCharType="end"/>
        </w:r>
        <w:r w:rsidR="00D47B15" w:rsidDel="0082695E">
          <w:rPr>
            <w:rStyle w:val="normaltextrun"/>
          </w:rPr>
        </w:r>
        <w:r w:rsidR="00D47B15" w:rsidDel="0082695E">
          <w:rPr>
            <w:rStyle w:val="normaltextrun"/>
          </w:rPr>
          <w:fldChar w:fldCharType="separate"/>
        </w:r>
        <w:r w:rsidR="00D47B15" w:rsidDel="0082695E">
          <w:rPr>
            <w:rStyle w:val="normaltextrun"/>
            <w:noProof/>
          </w:rPr>
          <w:delText>(16)</w:delText>
        </w:r>
        <w:r w:rsidR="00D47B15" w:rsidDel="0082695E">
          <w:rPr>
            <w:rStyle w:val="normaltextrun"/>
          </w:rPr>
          <w:fldChar w:fldCharType="end"/>
        </w:r>
        <w:r w:rsidR="00D47B15" w:rsidDel="0082695E">
          <w:rPr>
            <w:rStyle w:val="normaltextrun"/>
          </w:rPr>
          <w:delText xml:space="preserve"> </w:delText>
        </w:r>
        <w:r w:rsidR="0004758B" w:rsidRPr="0024684B" w:rsidDel="0082695E">
          <w:rPr>
            <w:rStyle w:val="normaltextrun"/>
          </w:rPr>
          <w:delText>for</w:delText>
        </w:r>
        <w:r w:rsidR="0004758B" w:rsidDel="0082695E">
          <w:rPr>
            <w:rStyle w:val="normaltextrun"/>
          </w:rPr>
          <w:delText xml:space="preserve"> additional details).</w:delText>
        </w:r>
      </w:del>
    </w:p>
    <w:p w14:paraId="0A5AAECD" w14:textId="1415A198" w:rsidR="00175F68" w:rsidDel="0082695E" w:rsidRDefault="006B3AED" w:rsidP="00436E99">
      <w:pPr>
        <w:pStyle w:val="paragraph"/>
        <w:spacing w:before="0" w:beforeAutospacing="0" w:after="0" w:afterAutospacing="0" w:line="480" w:lineRule="auto"/>
        <w:ind w:firstLine="720"/>
        <w:jc w:val="both"/>
        <w:textAlignment w:val="baseline"/>
        <w:rPr>
          <w:del w:id="44" w:author="mansoor" w:date="2022-07-25T17:49:00Z"/>
          <w:rFonts w:ascii="Segoe UI" w:hAnsi="Segoe UI" w:cs="Segoe UI"/>
          <w:sz w:val="18"/>
          <w:szCs w:val="18"/>
        </w:rPr>
      </w:pPr>
      <w:del w:id="45" w:author="mansoor" w:date="2022-07-25T17:49:00Z">
        <w:r w:rsidDel="0082695E">
          <w:rPr>
            <w:rStyle w:val="normaltextrun"/>
          </w:rPr>
          <w:delText>In both studies, e</w:delText>
        </w:r>
        <w:r w:rsidR="00175F68" w:rsidDel="0082695E">
          <w:rPr>
            <w:rStyle w:val="normaltextrun"/>
          </w:rPr>
          <w:delText>ligible participants completed an initial, in-person study visit (Time 1), at which they provided written informed consent, completed self-report outcome measures, and received an </w:delText>
        </w:r>
        <w:r w:rsidR="00E6629E" w:rsidDel="0082695E">
          <w:rPr>
            <w:rStyle w:val="normaltextrun"/>
          </w:rPr>
          <w:delText>Actigraph GT3</w:delText>
        </w:r>
        <w:r w:rsidR="00D367B1" w:rsidDel="0082695E">
          <w:rPr>
            <w:rStyle w:val="normaltextrun"/>
          </w:rPr>
          <w:delText>X</w:delText>
        </w:r>
        <w:r w:rsidR="00E6629E" w:rsidDel="0082695E">
          <w:rPr>
            <w:rStyle w:val="normaltextrun"/>
          </w:rPr>
          <w:delText>+</w:delText>
        </w:r>
        <w:r w:rsidR="00D10E91" w:rsidDel="0082695E">
          <w:rPr>
            <w:rStyle w:val="normaltextrun"/>
          </w:rPr>
          <w:delText xml:space="preserve"> </w:delText>
        </w:r>
        <w:r w:rsidR="00E6629E" w:rsidDel="0082695E">
          <w:rPr>
            <w:rStyle w:val="normaltextrun"/>
          </w:rPr>
          <w:delText xml:space="preserve">waist-worn </w:delText>
        </w:r>
        <w:r w:rsidR="00175F68" w:rsidRPr="00040E33" w:rsidDel="0082695E">
          <w:rPr>
            <w:rStyle w:val="normaltextrun"/>
            <w:bCs/>
          </w:rPr>
          <w:delText>accelerometer</w:delText>
        </w:r>
        <w:r w:rsidR="00175F68" w:rsidDel="0082695E">
          <w:rPr>
            <w:rStyle w:val="normaltextrun"/>
          </w:rPr>
          <w:delText> </w:delText>
        </w:r>
        <w:r w:rsidR="00E6629E" w:rsidDel="0082695E">
          <w:rPr>
            <w:rStyle w:val="normaltextrun"/>
          </w:rPr>
          <w:delText xml:space="preserve">(Actigraph Corp., Pensacola, FL) </w:delText>
        </w:r>
        <w:r w:rsidR="00175F68" w:rsidDel="0082695E">
          <w:rPr>
            <w:rStyle w:val="normaltextrun"/>
          </w:rPr>
          <w:delText>to wear for 7 days before returning back to the hospital for randomization. Participants then attended a second in-person study visit during which they were randomly assigned a condition (PP-MI or control). Following condition assignment, participants met with a study interventionist (trained psychologist), who provided a condition-specific treatment manual, reviewed the first week’s material, and assigned an initial activity. All participants, regardless of condition, received a waist-worn, Omron HJ-520 pedometer</w:delText>
        </w:r>
        <w:r w:rsidR="00E6629E" w:rsidDel="0082695E">
          <w:rPr>
            <w:rStyle w:val="normaltextrun"/>
          </w:rPr>
          <w:delText xml:space="preserve"> </w:delText>
        </w:r>
        <w:r w:rsidR="00175F68" w:rsidDel="0082695E">
          <w:rPr>
            <w:rStyle w:val="normaltextrun"/>
          </w:rPr>
          <w:delText>to track physical activity. The remainder of all intervention content was delivered via phone.</w:delText>
        </w:r>
        <w:r w:rsidR="00175F68" w:rsidDel="0082695E">
          <w:rPr>
            <w:rStyle w:val="eop"/>
          </w:rPr>
          <w:delText> </w:delText>
        </w:r>
      </w:del>
    </w:p>
    <w:p w14:paraId="53F09E0D" w14:textId="1E923889" w:rsidR="00175F68" w:rsidDel="0082695E" w:rsidRDefault="00175F68" w:rsidP="00436E99">
      <w:pPr>
        <w:pStyle w:val="paragraph"/>
        <w:spacing w:before="0" w:beforeAutospacing="0" w:after="0" w:afterAutospacing="0" w:line="480" w:lineRule="auto"/>
        <w:jc w:val="both"/>
        <w:textAlignment w:val="baseline"/>
        <w:rPr>
          <w:del w:id="46" w:author="mansoor" w:date="2022-07-25T17:49:00Z"/>
          <w:rFonts w:ascii="Segoe UI" w:hAnsi="Segoe UI" w:cs="Segoe UI"/>
          <w:sz w:val="18"/>
          <w:szCs w:val="18"/>
        </w:rPr>
      </w:pPr>
      <w:del w:id="47" w:author="mansoor" w:date="2022-07-25T17:49:00Z">
        <w:r w:rsidDel="0082695E">
          <w:rPr>
            <w:rStyle w:val="normaltextrun"/>
            <w:b/>
            <w:bCs/>
            <w:i/>
            <w:iCs/>
          </w:rPr>
          <w:delText>Trials.</w:delText>
        </w:r>
        <w:r w:rsidDel="0082695E">
          <w:rPr>
            <w:rStyle w:val="eop"/>
          </w:rPr>
          <w:delText> </w:delText>
        </w:r>
      </w:del>
    </w:p>
    <w:p w14:paraId="50EC3FAC" w14:textId="056B801C" w:rsidR="00175F68" w:rsidDel="0082695E" w:rsidRDefault="00175F68" w:rsidP="00436E99">
      <w:pPr>
        <w:pStyle w:val="paragraph"/>
        <w:spacing w:before="0" w:beforeAutospacing="0" w:after="0" w:afterAutospacing="0" w:line="480" w:lineRule="auto"/>
        <w:ind w:firstLine="720"/>
        <w:jc w:val="both"/>
        <w:textAlignment w:val="baseline"/>
        <w:rPr>
          <w:del w:id="48" w:author="mansoor" w:date="2022-07-25T17:49:00Z"/>
          <w:rFonts w:ascii="Segoe UI" w:hAnsi="Segoe UI" w:cs="Segoe UI"/>
          <w:sz w:val="18"/>
          <w:szCs w:val="18"/>
        </w:rPr>
      </w:pPr>
      <w:del w:id="49" w:author="mansoor" w:date="2022-07-25T17:49:00Z">
        <w:r w:rsidDel="0082695E">
          <w:rPr>
            <w:rStyle w:val="normaltextrun"/>
            <w:i/>
            <w:iCs/>
          </w:rPr>
          <w:delText>BEHOLD-8</w:delText>
        </w:r>
        <w:r w:rsidR="00C66BAA" w:rsidDel="0082695E">
          <w:rPr>
            <w:rStyle w:val="normaltextrun"/>
            <w:i/>
            <w:iCs/>
          </w:rPr>
          <w:delText xml:space="preserve"> </w:delText>
        </w:r>
        <w:r w:rsidR="003468BB" w:rsidDel="0082695E">
          <w:rPr>
            <w:rStyle w:val="normaltextrun"/>
            <w:i/>
            <w:iCs/>
          </w:rPr>
          <w:fldChar w:fldCharType="begin">
            <w:fldData xml:space="preserve">PEVuZE5vdGU+PENpdGU+PEF1dGhvcj5IdWZmbWFuPC9BdXRob3I+PFllYXI+MjAyMDwvWWVhcj48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</w:fldData>
          </w:fldChar>
        </w:r>
        <w:r w:rsidR="003468BB" w:rsidDel="0082695E">
          <w:rPr>
            <w:rStyle w:val="normaltextrun"/>
            <w:i/>
            <w:iCs/>
          </w:rPr>
          <w:delInstrText xml:space="preserve"> ADDIN EN.CITE </w:delInstrText>
        </w:r>
        <w:r w:rsidR="003468BB" w:rsidDel="0082695E">
          <w:rPr>
            <w:rStyle w:val="normaltextrun"/>
            <w:i/>
            <w:iCs/>
          </w:rPr>
          <w:fldChar w:fldCharType="begin">
            <w:fldData xml:space="preserve">PEVuZE5vdGU+PENpdGU+PEF1dGhvcj5IdWZmbWFuPC9BdXRob3I+PFllYXI+MjAyMDwvWWVhcj48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</w:fldData>
          </w:fldChar>
        </w:r>
        <w:r w:rsidR="003468BB" w:rsidDel="0082695E">
          <w:rPr>
            <w:rStyle w:val="normaltextrun"/>
            <w:i/>
            <w:iCs/>
          </w:rPr>
          <w:delInstrText xml:space="preserve"> ADDIN EN.CITE.DATA </w:delInstrText>
        </w:r>
        <w:r w:rsidR="003468BB" w:rsidDel="0082695E">
          <w:rPr>
            <w:rStyle w:val="normaltextrun"/>
            <w:i/>
            <w:iCs/>
          </w:rPr>
        </w:r>
        <w:r w:rsidR="003468BB" w:rsidDel="0082695E">
          <w:rPr>
            <w:rStyle w:val="normaltextrun"/>
            <w:i/>
            <w:iCs/>
          </w:rPr>
          <w:fldChar w:fldCharType="end"/>
        </w:r>
        <w:r w:rsidR="003468BB" w:rsidDel="0082695E">
          <w:rPr>
            <w:rStyle w:val="normaltextrun"/>
            <w:i/>
            <w:iCs/>
          </w:rPr>
        </w:r>
        <w:r w:rsidR="003468BB" w:rsidDel="0082695E">
          <w:rPr>
            <w:rStyle w:val="normaltextrun"/>
            <w:i/>
            <w:iCs/>
          </w:rPr>
          <w:fldChar w:fldCharType="separate"/>
        </w:r>
        <w:r w:rsidR="003468BB" w:rsidDel="0082695E">
          <w:rPr>
            <w:rStyle w:val="normaltextrun"/>
            <w:i/>
            <w:iCs/>
            <w:noProof/>
          </w:rPr>
          <w:delText>(15, 16)</w:delText>
        </w:r>
        <w:r w:rsidR="003468BB" w:rsidDel="0082695E">
          <w:rPr>
            <w:rStyle w:val="normaltextrun"/>
            <w:i/>
            <w:iCs/>
          </w:rPr>
          <w:fldChar w:fldCharType="end"/>
        </w:r>
        <w:r w:rsidDel="0082695E">
          <w:rPr>
            <w:rStyle w:val="normaltextrun"/>
            <w:i/>
            <w:iCs/>
          </w:rPr>
          <w:delText>.</w:delText>
        </w:r>
        <w:r w:rsidDel="0082695E">
          <w:rPr>
            <w:rStyle w:val="normaltextrun"/>
          </w:rPr>
          <w:delText> The BEHOLD-8 trial was an 8-week intervention program consisting of 8 sessions of PP-MI or MI-based health education (control) intervention.</w:delText>
        </w:r>
        <w:r w:rsidR="00546AB4" w:rsidDel="0082695E">
          <w:rPr>
            <w:rStyle w:val="normaltextrun"/>
          </w:rPr>
          <w:delText xml:space="preserve"> The control condition was attention-matched and focused on behavioral counseling for health education </w:delText>
        </w:r>
        <w:r w:rsidR="00FF575D" w:rsidDel="0082695E">
          <w:rPr>
            <w:rStyle w:val="normaltextrun"/>
          </w:rPr>
          <w:delText xml:space="preserve">to assist participants in making changes to diet, physical activity, medication adherence, and overall diabetes self-care </w:delText>
        </w:r>
        <w:r w:rsidR="00546AB4" w:rsidDel="0082695E">
          <w:rPr>
            <w:rStyle w:val="normaltextrun"/>
          </w:rPr>
          <w:delText>(see 15 for more details).</w:delText>
        </w:r>
        <w:r w:rsidR="00A97A1C" w:rsidDel="0082695E">
          <w:rPr>
            <w:rStyle w:val="normaltextrun"/>
          </w:rPr>
          <w:delText xml:space="preserve"> </w:delText>
        </w:r>
        <w:r w:rsidR="0010713E" w:rsidDel="0082695E">
          <w:rPr>
            <w:rStyle w:val="normaltextrun"/>
          </w:rPr>
          <w:delText xml:space="preserve">Based on power calculations, 60 participants were randomized. </w:delText>
        </w:r>
        <w:r w:rsidDel="0082695E">
          <w:rPr>
            <w:rStyle w:val="normaltextrun"/>
          </w:rPr>
          <w:delText>Upon completion of the intervention, participants completed a</w:delText>
        </w:r>
        <w:r w:rsidR="00E6629E" w:rsidDel="0082695E">
          <w:rPr>
            <w:rStyle w:val="normaltextrun"/>
          </w:rPr>
          <w:delText xml:space="preserve">n </w:delText>
        </w:r>
        <w:r w:rsidDel="0082695E">
          <w:rPr>
            <w:rStyle w:val="normaltextrun"/>
          </w:rPr>
          <w:delText>in-person visit (Time 2) to complete the same self-report outcome measures as at baseline, and they received another accelerometer to wear for 7 days. Finally, 16 weeks after the randomization visit, participants completed the same self-report outcome measures as at baseline</w:delText>
        </w:r>
        <w:r w:rsidR="00E6629E" w:rsidDel="0082695E">
          <w:rPr>
            <w:rStyle w:val="normaltextrun"/>
          </w:rPr>
          <w:delText xml:space="preserve"> </w:delText>
        </w:r>
        <w:r w:rsidDel="0082695E">
          <w:rPr>
            <w:rStyle w:val="normaltextrun"/>
          </w:rPr>
          <w:delText xml:space="preserve">(Time 3). They also wore a third accelerometer for 7 days and mailed it back. </w:delText>
        </w:r>
        <w:r w:rsidR="00637C4E" w:rsidDel="0082695E">
          <w:rPr>
            <w:rStyle w:val="normaltextrun"/>
          </w:rPr>
          <w:delText>See Figure 1 for intervention timelines.</w:delText>
        </w:r>
      </w:del>
    </w:p>
    <w:p w14:paraId="1253995B" w14:textId="6FC4629A" w:rsidR="00175F68" w:rsidDel="0082695E" w:rsidRDefault="00175F68" w:rsidP="00436E99">
      <w:pPr>
        <w:pStyle w:val="paragraph"/>
        <w:spacing w:before="0" w:beforeAutospacing="0" w:after="0" w:afterAutospacing="0" w:line="480" w:lineRule="auto"/>
        <w:ind w:firstLine="720"/>
        <w:jc w:val="both"/>
        <w:textAlignment w:val="baseline"/>
        <w:rPr>
          <w:del w:id="50" w:author="mansoor" w:date="2022-07-25T17:49:00Z"/>
          <w:rFonts w:ascii="Segoe UI" w:hAnsi="Segoe UI" w:cs="Segoe UI"/>
          <w:sz w:val="18"/>
          <w:szCs w:val="18"/>
        </w:rPr>
      </w:pPr>
      <w:del w:id="51" w:author="mansoor" w:date="2022-07-25T17:49:00Z">
        <w:r w:rsidDel="0082695E">
          <w:rPr>
            <w:rStyle w:val="normaltextrun"/>
            <w:i/>
            <w:iCs/>
          </w:rPr>
          <w:delText>BEHOLD-16</w:delText>
        </w:r>
        <w:r w:rsidR="00A04C89" w:rsidDel="0082695E">
          <w:rPr>
            <w:rStyle w:val="normaltextrun"/>
            <w:i/>
            <w:iCs/>
          </w:rPr>
          <w:delText xml:space="preserve"> </w:delText>
        </w:r>
        <w:r w:rsidR="00A04C89" w:rsidDel="0082695E">
          <w:rPr>
            <w:rStyle w:val="normaltextrun"/>
            <w:i/>
            <w:iCs/>
          </w:rPr>
          <w:fldChar w:fldCharType="begin">
            <w:fldData xml:space="preserve">PEVuZE5vdGU+PENpdGU+PEF1dGhvcj5IdWZmbWFuPC9BdXRob3I+PFllYXI+MjAyMTwvWWVhcj48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</w:fldData>
          </w:fldChar>
        </w:r>
        <w:r w:rsidR="00A04C89" w:rsidDel="0082695E">
          <w:rPr>
            <w:rStyle w:val="normaltextrun"/>
            <w:i/>
            <w:iCs/>
          </w:rPr>
          <w:delInstrText xml:space="preserve"> ADDIN EN.CITE </w:delInstrText>
        </w:r>
        <w:r w:rsidR="00A04C89" w:rsidDel="0082695E">
          <w:rPr>
            <w:rStyle w:val="normaltextrun"/>
            <w:i/>
            <w:iCs/>
          </w:rPr>
          <w:fldChar w:fldCharType="begin">
            <w:fldData xml:space="preserve">PEVuZE5vdGU+PENpdGU+PEF1dGhvcj5IdWZmbWFuPC9BdXRob3I+PFllYXI+MjAyMTwvWWVhcj48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</w:fldData>
          </w:fldChar>
        </w:r>
        <w:r w:rsidR="00A04C89" w:rsidDel="0082695E">
          <w:rPr>
            <w:rStyle w:val="normaltextrun"/>
            <w:i/>
            <w:iCs/>
          </w:rPr>
          <w:delInstrText xml:space="preserve"> ADDIN EN.CITE.DATA </w:delInstrText>
        </w:r>
        <w:r w:rsidR="00A04C89" w:rsidDel="0082695E">
          <w:rPr>
            <w:rStyle w:val="normaltextrun"/>
            <w:i/>
            <w:iCs/>
          </w:rPr>
        </w:r>
        <w:r w:rsidR="00A04C89" w:rsidDel="0082695E">
          <w:rPr>
            <w:rStyle w:val="normaltextrun"/>
            <w:i/>
            <w:iCs/>
          </w:rPr>
          <w:fldChar w:fldCharType="end"/>
        </w:r>
        <w:r w:rsidR="00A04C89" w:rsidDel="0082695E">
          <w:rPr>
            <w:rStyle w:val="normaltextrun"/>
            <w:i/>
            <w:iCs/>
          </w:rPr>
        </w:r>
        <w:r w:rsidR="00A04C89" w:rsidDel="0082695E">
          <w:rPr>
            <w:rStyle w:val="normaltextrun"/>
            <w:i/>
            <w:iCs/>
          </w:rPr>
          <w:fldChar w:fldCharType="separate"/>
        </w:r>
        <w:r w:rsidR="00A04C89" w:rsidDel="0082695E">
          <w:rPr>
            <w:rStyle w:val="normaltextrun"/>
            <w:i/>
            <w:iCs/>
            <w:noProof/>
          </w:rPr>
          <w:delText>(16, 17)</w:delText>
        </w:r>
        <w:r w:rsidR="00A04C89" w:rsidDel="0082695E">
          <w:rPr>
            <w:rStyle w:val="normaltextrun"/>
            <w:i/>
            <w:iCs/>
          </w:rPr>
          <w:fldChar w:fldCharType="end"/>
        </w:r>
        <w:r w:rsidR="00A04C89" w:rsidDel="0082695E">
          <w:rPr>
            <w:rStyle w:val="normaltextrun"/>
            <w:i/>
            <w:iCs/>
          </w:rPr>
          <w:delText>.</w:delText>
        </w:r>
        <w:r w:rsidDel="0082695E">
          <w:rPr>
            <w:rStyle w:val="normaltextrun"/>
          </w:rPr>
          <w:delText> The BEHOLD-16 trial was a 16-week intervention consisting of 1</w:delText>
        </w:r>
        <w:r w:rsidR="00E6629E" w:rsidDel="0082695E">
          <w:rPr>
            <w:rStyle w:val="normaltextrun"/>
          </w:rPr>
          <w:delText>4</w:delText>
        </w:r>
        <w:r w:rsidDel="0082695E">
          <w:rPr>
            <w:rStyle w:val="normaltextrun"/>
          </w:rPr>
          <w:delText xml:space="preserve"> sessions of PP-MI or </w:delText>
        </w:r>
        <w:r w:rsidR="00B3288F" w:rsidDel="0082695E">
          <w:rPr>
            <w:rStyle w:val="normaltextrun"/>
          </w:rPr>
          <w:delText>MI-based</w:delText>
        </w:r>
        <w:r w:rsidR="00546AB4" w:rsidDel="0082695E">
          <w:rPr>
            <w:rStyle w:val="normaltextrun"/>
          </w:rPr>
          <w:delText xml:space="preserve"> time- and attention-matched</w:delText>
        </w:r>
        <w:r w:rsidR="00A97A1C" w:rsidDel="0082695E">
          <w:rPr>
            <w:rStyle w:val="normaltextrun"/>
          </w:rPr>
          <w:delText xml:space="preserve"> </w:delText>
        </w:r>
        <w:r w:rsidR="00B3288F" w:rsidDel="0082695E">
          <w:rPr>
            <w:rStyle w:val="normaltextrun"/>
          </w:rPr>
          <w:delText>health education</w:delText>
        </w:r>
        <w:r w:rsidR="0005793D" w:rsidDel="0082695E">
          <w:rPr>
            <w:rStyle w:val="normaltextrun"/>
          </w:rPr>
          <w:delText xml:space="preserve"> control condition</w:delText>
        </w:r>
        <w:r w:rsidDel="0082695E">
          <w:rPr>
            <w:rStyle w:val="normaltextrun"/>
          </w:rPr>
          <w:delText>. </w:delText>
        </w:r>
        <w:r w:rsidR="00546AB4" w:rsidDel="0082695E">
          <w:rPr>
            <w:rStyle w:val="normaltextrun"/>
          </w:rPr>
          <w:delText xml:space="preserve">The control condition had a parallel structure to the intervention and focused on four modules: diabetes self-care, medication adherence, diet, and physical activity (see 17 for more details). </w:delText>
        </w:r>
        <w:r w:rsidR="0010713E" w:rsidDel="0082695E">
          <w:rPr>
            <w:rStyle w:val="normaltextrun"/>
          </w:rPr>
          <w:delText xml:space="preserve">Based on power calculations, 70 participants were randomized. </w:delText>
        </w:r>
        <w:r w:rsidR="00E6629E" w:rsidDel="0082695E">
          <w:rPr>
            <w:rStyle w:val="normaltextrun"/>
          </w:rPr>
          <w:delText xml:space="preserve">Enrollment and the first two in-person assessment visits were identical to BEHOLD-8. </w:delText>
        </w:r>
        <w:r w:rsidDel="0082695E">
          <w:rPr>
            <w:rStyle w:val="normaltextrun"/>
          </w:rPr>
          <w:delText>Upon completion of the intervention, participants completed a</w:delText>
        </w:r>
        <w:r w:rsidR="00E6629E" w:rsidDel="0082695E">
          <w:rPr>
            <w:rStyle w:val="normaltextrun"/>
          </w:rPr>
          <w:delText>nother</w:delText>
        </w:r>
        <w:r w:rsidDel="0082695E">
          <w:rPr>
            <w:rStyle w:val="normaltextrun"/>
          </w:rPr>
          <w:delText xml:space="preserve"> in-person visit (Time 2) to complete the self-report outcome measures from baseline, and they received another accelerometer to wear for 7 days and mail back. Participants were allotted a 3-week window upon reaching 16 weeks following the randomization visit in which to complete this follow-up visit. Finally, 24 weeks following the randomization visit, participants completed the same self-report outcome measures as at baseline</w:delText>
        </w:r>
        <w:r w:rsidR="00E6629E" w:rsidDel="0082695E">
          <w:rPr>
            <w:rStyle w:val="normaltextrun"/>
          </w:rPr>
          <w:delText xml:space="preserve"> </w:delText>
        </w:r>
        <w:r w:rsidDel="0082695E">
          <w:rPr>
            <w:rStyle w:val="normaltextrun"/>
          </w:rPr>
          <w:delText xml:space="preserve">(Time 3). They also wore a third accelerometer for 7 days and mailed it back. </w:delText>
        </w:r>
      </w:del>
    </w:p>
    <w:p w14:paraId="2C2EF2CE" w14:textId="6126825E" w:rsidR="00CA1658" w:rsidDel="0082695E" w:rsidRDefault="00175F68" w:rsidP="00436E99">
      <w:pPr>
        <w:pStyle w:val="paragraph"/>
        <w:spacing w:before="0" w:beforeAutospacing="0" w:after="0" w:afterAutospacing="0" w:line="480" w:lineRule="auto"/>
        <w:jc w:val="both"/>
        <w:textAlignment w:val="baseline"/>
        <w:rPr>
          <w:del w:id="52" w:author="mansoor" w:date="2022-07-25T17:49:00Z"/>
          <w:rFonts w:ascii="Segoe UI" w:hAnsi="Segoe UI" w:cs="Segoe UI"/>
          <w:sz w:val="18"/>
          <w:szCs w:val="18"/>
        </w:rPr>
      </w:pPr>
      <w:del w:id="53" w:author="mansoor" w:date="2022-07-25T17:49:00Z">
        <w:r w:rsidDel="0082695E">
          <w:rPr>
            <w:rStyle w:val="normaltextrun"/>
            <w:b/>
            <w:bCs/>
            <w:i/>
            <w:iCs/>
          </w:rPr>
          <w:delText>Interventions.</w:delText>
        </w:r>
        <w:r w:rsidDel="0082695E">
          <w:rPr>
            <w:rStyle w:val="normaltextrun"/>
            <w:b/>
            <w:bCs/>
          </w:rPr>
          <w:delText> </w:delText>
        </w:r>
        <w:r w:rsidDel="0082695E">
          <w:rPr>
            <w:rStyle w:val="eop"/>
          </w:rPr>
          <w:delText> </w:delText>
        </w:r>
      </w:del>
    </w:p>
    <w:p w14:paraId="08A1F8C4" w14:textId="355EE510" w:rsidR="00175F68" w:rsidRPr="00CA1658" w:rsidDel="0082695E" w:rsidRDefault="00A97A1C" w:rsidP="00436E99">
      <w:pPr>
        <w:pStyle w:val="paragraph"/>
        <w:spacing w:before="0" w:beforeAutospacing="0" w:after="0" w:afterAutospacing="0" w:line="480" w:lineRule="auto"/>
        <w:ind w:firstLine="720"/>
        <w:jc w:val="both"/>
        <w:textAlignment w:val="baseline"/>
        <w:rPr>
          <w:del w:id="54" w:author="mansoor" w:date="2022-07-25T17:49:00Z"/>
          <w:rFonts w:ascii="Segoe UI" w:hAnsi="Segoe UI" w:cs="Segoe UI"/>
          <w:sz w:val="18"/>
          <w:szCs w:val="18"/>
        </w:rPr>
      </w:pPr>
      <w:del w:id="55" w:author="mansoor" w:date="2022-07-25T17:49:00Z">
        <w:r w:rsidDel="0082695E">
          <w:rPr>
            <w:rStyle w:val="normaltextrun"/>
          </w:rPr>
          <w:delText xml:space="preserve">The weekly </w:delText>
        </w:r>
        <w:r w:rsidR="00175F68" w:rsidDel="0082695E">
          <w:rPr>
            <w:rStyle w:val="normaltextrun"/>
          </w:rPr>
          <w:delText>PP-MI</w:delText>
        </w:r>
        <w:r w:rsidR="00C66BAA" w:rsidDel="0082695E">
          <w:rPr>
            <w:rStyle w:val="normaltextrun"/>
          </w:rPr>
          <w:delText xml:space="preserve"> </w:delText>
        </w:r>
        <w:r w:rsidR="00175F68" w:rsidDel="0082695E">
          <w:rPr>
            <w:rStyle w:val="normaltextrun"/>
          </w:rPr>
          <w:delText>phone sessions lasted approximately 30-45 minutes and consisted of a PP component followed by a separate MI component that utilized MI principles (and goal-setting) to promote physical activity</w:delText>
        </w:r>
        <w:r w:rsidR="00E024FF" w:rsidDel="0082695E">
          <w:rPr>
            <w:rStyle w:val="normaltextrun"/>
          </w:rPr>
          <w:delText xml:space="preserve"> </w:delText>
        </w:r>
        <w:r w:rsidR="00E024FF" w:rsidDel="0082695E">
          <w:rPr>
            <w:rStyle w:val="normaltextrun"/>
          </w:rPr>
          <w:fldChar w:fldCharType="begin">
            <w:fldData xml:space="preserve">PEVuZE5vdGU+PENpdGU+PEF1dGhvcj5IdWZmbWFuPC9BdXRob3I+PFllYXI+MjAyMDwvWWVhcj48
UmVjTnVtPjQ8L1JlY051bT48RGlzcGxheVRleHQ+KDE1LTE3KTwvRGlzcGxheVRleHQ+PHJlY29y
ZD48cmVjLW51bWJlcj40PC9yZWMtbnVtYmVyPjxmb3JlaWduLWtleXM+PGtleSBhcHA9IkVOIiBk
Yi1pZD0iOWZhNXBkMHBndzJ0cGFlcGF0dnBheDVpdGY1Znc5ZjBmd3dyIiB0aW1lc3RhbXA9IjE2
MTc3Mzg3NzYiPjQ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RnJvbSB0aGUgSGFydmFyZCBNZWRp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IdWZmbWFuPC9BdXRob3I+PFllYXI+MjAyMDwvWWVhcj48
UmVjTnVtPjQ8L1JlY051bT48RGlzcGxheVRleHQ+KDE1LTE3KTwvRGlzcGxheVRleHQ+PHJlY29y
ZD48cmVjLW51bWJlcj40PC9yZWMtbnVtYmVyPjxmb3JlaWduLWtleXM+PGtleSBhcHA9IkVOIiBk
Yi1pZD0iOWZhNXBkMHBndzJ0cGFlcGF0dnBheDVpdGY1Znc5ZjBmd3dyIiB0aW1lc3RhbXA9IjE2
MTc3Mzg3NzYiPjQ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RnJvbSB0aGUgSGFydmFyZCBNZWRp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E024FF" w:rsidDel="0082695E">
          <w:rPr>
            <w:rStyle w:val="normaltextrun"/>
          </w:rPr>
        </w:r>
        <w:r w:rsidR="00E024FF" w:rsidDel="0082695E">
          <w:rPr>
            <w:rStyle w:val="normaltextrun"/>
          </w:rPr>
          <w:fldChar w:fldCharType="separate"/>
        </w:r>
        <w:r w:rsidR="00D610D3" w:rsidDel="0082695E">
          <w:rPr>
            <w:rStyle w:val="normaltextrun"/>
            <w:noProof/>
          </w:rPr>
          <w:delText>(15-17)</w:delText>
        </w:r>
        <w:r w:rsidR="00E024FF" w:rsidDel="0082695E">
          <w:rPr>
            <w:rStyle w:val="normaltextrun"/>
          </w:rPr>
          <w:fldChar w:fldCharType="end"/>
        </w:r>
        <w:r w:rsidR="00E024FF" w:rsidDel="0082695E">
          <w:rPr>
            <w:rStyle w:val="normaltextrun"/>
          </w:rPr>
          <w:delText xml:space="preserve">. </w:delText>
        </w:r>
        <w:r w:rsidR="00175F68" w:rsidDel="0082695E">
          <w:rPr>
            <w:rStyle w:val="normaltextrun"/>
          </w:rPr>
          <w:delText>The PP exercises were chosen based on the literature</w:delText>
        </w:r>
        <w:r w:rsidR="00E024FF" w:rsidDel="0082695E">
          <w:rPr>
            <w:rStyle w:val="normaltextrun"/>
          </w:rPr>
          <w:delText xml:space="preserve"> and</w:delText>
        </w:r>
        <w:r w:rsidR="00E9120F" w:rsidDel="0082695E">
          <w:rPr>
            <w:rStyle w:val="normaltextrun"/>
          </w:rPr>
          <w:delText xml:space="preserve"> the team’s prior work delivering PP interventions,</w:delText>
        </w:r>
        <w:r w:rsidR="00E9120F" w:rsidRPr="00E9120F" w:rsidDel="0082695E">
          <w:rPr>
            <w:rStyle w:val="normaltextrun"/>
          </w:rPr>
          <w:delText xml:space="preserve"> </w:delText>
        </w:r>
        <w:r w:rsidR="00E9120F" w:rsidDel="0082695E">
          <w:rPr>
            <w:rStyle w:val="normaltextrun"/>
          </w:rPr>
          <w:delText xml:space="preserve">and adapted specifically for patients </w:delText>
        </w:r>
        <w:r w:rsidR="00E9120F" w:rsidRPr="009914DC" w:rsidDel="0082695E">
          <w:rPr>
            <w:rStyle w:val="normaltextrun"/>
          </w:rPr>
          <w:delText>with T2</w:delText>
        </w:r>
        <w:r w:rsidR="00D44CDD" w:rsidRPr="009914DC" w:rsidDel="0082695E">
          <w:rPr>
            <w:rStyle w:val="normaltextrun"/>
          </w:rPr>
          <w:delText xml:space="preserve">D </w:delText>
        </w:r>
        <w:r w:rsidR="00D44CDD" w:rsidRPr="009914DC" w:rsidDel="0082695E">
          <w:rPr>
            <w:rStyle w:val="normaltextrun"/>
          </w:rPr>
          <w:fldChar w:fldCharType="begin">
            <w:fldData xml:space="preserve">PEVuZE5vdGU+PENpdGU+PEF1dGhvcj5DZWxhbm88L0F1dGhvcj48WWVhcj4yMDE5PC9ZZWFyPjxS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DZWxhbm88L0F1dGhvcj48WWVhcj4yMDE5PC9ZZWFyPjxS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D44CDD" w:rsidRPr="009914DC" w:rsidDel="0082695E">
          <w:rPr>
            <w:rStyle w:val="normaltextrun"/>
          </w:rPr>
        </w:r>
        <w:r w:rsidR="00D44CDD" w:rsidRPr="009914DC" w:rsidDel="0082695E">
          <w:rPr>
            <w:rStyle w:val="normaltextrun"/>
          </w:rPr>
          <w:fldChar w:fldCharType="separate"/>
        </w:r>
        <w:r w:rsidR="00D610D3" w:rsidDel="0082695E">
          <w:rPr>
            <w:rStyle w:val="normaltextrun"/>
            <w:noProof/>
          </w:rPr>
          <w:delText>(24, 25)</w:delText>
        </w:r>
        <w:r w:rsidR="00D44CDD" w:rsidRPr="009914DC" w:rsidDel="0082695E">
          <w:rPr>
            <w:rStyle w:val="normaltextrun"/>
          </w:rPr>
          <w:fldChar w:fldCharType="end"/>
        </w:r>
        <w:r w:rsidR="00D44CDD" w:rsidRPr="009914DC" w:rsidDel="0082695E">
          <w:rPr>
            <w:rStyle w:val="normaltextrun"/>
          </w:rPr>
          <w:delText>.</w:delText>
        </w:r>
        <w:r w:rsidR="00E9120F" w:rsidDel="0082695E">
          <w:rPr>
            <w:rStyle w:val="normaltextrun"/>
          </w:rPr>
          <w:delText xml:space="preserve"> </w:delText>
        </w:r>
        <w:r w:rsidR="00175F68" w:rsidDel="0082695E">
          <w:rPr>
            <w:rStyle w:val="normaltextrun"/>
          </w:rPr>
          <w:delText xml:space="preserve">Each PP session involved a weekly topic and </w:delText>
        </w:r>
        <w:r w:rsidR="00E9120F" w:rsidDel="0082695E">
          <w:rPr>
            <w:rStyle w:val="normaltextrun"/>
          </w:rPr>
          <w:delText>practice</w:delText>
        </w:r>
        <w:r w:rsidR="00175F68" w:rsidDel="0082695E">
          <w:rPr>
            <w:rStyle w:val="normaltextrun"/>
          </w:rPr>
          <w:delText xml:space="preserve"> (e.g., writing a letter of gratitude</w:delText>
        </w:r>
        <w:r w:rsidR="00E6629E" w:rsidDel="0082695E">
          <w:rPr>
            <w:rStyle w:val="normaltextrun"/>
          </w:rPr>
          <w:delText>, using personal strengths</w:delText>
        </w:r>
        <w:r w:rsidR="00175F68" w:rsidDel="0082695E">
          <w:rPr>
            <w:rStyle w:val="normaltextrun"/>
          </w:rPr>
          <w:delText>), which the interventionist would review with the participant using the treatment manual. The MI portion of the session focused on a specific MI</w:delText>
        </w:r>
        <w:r w:rsidR="00E6629E" w:rsidDel="0082695E">
          <w:rPr>
            <w:rStyle w:val="normaltextrun"/>
          </w:rPr>
          <w:delText xml:space="preserve"> or PA</w:delText>
        </w:r>
        <w:r w:rsidR="00175F68" w:rsidDel="0082695E">
          <w:rPr>
            <w:rStyle w:val="normaltextrun"/>
          </w:rPr>
          <w:delText xml:space="preserve"> topic (e.g., identifying pros and cons of increasing activity), and participants reviewed these topics with their interventionist using the treatment manual.</w:delText>
        </w:r>
        <w:r w:rsidR="00E6629E" w:rsidDel="0082695E">
          <w:rPr>
            <w:rStyle w:val="normaltextrun"/>
          </w:rPr>
          <w:delText xml:space="preserve"> P</w:delText>
        </w:r>
        <w:r w:rsidR="00175F68" w:rsidDel="0082695E">
          <w:rPr>
            <w:rStyle w:val="normaltextrun"/>
          </w:rPr>
          <w:delText>articipants also set individualized physical activity goals for the upcoming week and reviewed the previous week’s goal with their interventionist.</w:delText>
        </w:r>
        <w:r w:rsidR="0004758B" w:rsidDel="0082695E">
          <w:rPr>
            <w:rStyle w:val="normaltextrun"/>
          </w:rPr>
          <w:delText xml:space="preserve"> Both BEHOLD-8 and -16 sessions covered the same topics, but BEHOLD-16 spread the material over a longer period of time.</w:delText>
        </w:r>
        <w:r w:rsidR="00C66BAA" w:rsidDel="0082695E">
          <w:rPr>
            <w:rStyle w:val="normaltextrun"/>
          </w:rPr>
          <w:delText xml:space="preserve"> See </w:delText>
        </w:r>
        <w:r w:rsidR="00D13D04" w:rsidDel="0082695E">
          <w:rPr>
            <w:rStyle w:val="normaltextrun"/>
          </w:rPr>
          <w:delText>references 15-17</w:delText>
        </w:r>
        <w:r w:rsidR="00C66BAA" w:rsidDel="0082695E">
          <w:rPr>
            <w:rStyle w:val="normaltextrun"/>
          </w:rPr>
          <w:delText xml:space="preserve"> for more details regarding session content and structure.</w:delText>
        </w:r>
      </w:del>
    </w:p>
    <w:p w14:paraId="48D1279B" w14:textId="03F5CFD8" w:rsidR="00175F68" w:rsidDel="0082695E" w:rsidRDefault="00447D21" w:rsidP="00436E99">
      <w:pPr>
        <w:pStyle w:val="paragraph"/>
        <w:spacing w:before="0" w:beforeAutospacing="0" w:after="0" w:afterAutospacing="0" w:line="480" w:lineRule="auto"/>
        <w:jc w:val="both"/>
        <w:textAlignment w:val="baseline"/>
        <w:rPr>
          <w:del w:id="56" w:author="mansoor" w:date="2022-07-25T17:49:00Z"/>
          <w:rStyle w:val="normaltextrun"/>
          <w:b/>
          <w:i/>
          <w:iCs/>
        </w:rPr>
      </w:pPr>
      <w:del w:id="57" w:author="mansoor" w:date="2022-07-25T17:49:00Z">
        <w:r w:rsidRPr="00447D21" w:rsidDel="0082695E">
          <w:rPr>
            <w:rStyle w:val="normaltextrun"/>
            <w:b/>
            <w:i/>
            <w:iCs/>
          </w:rPr>
          <w:delText xml:space="preserve">Measures. </w:delText>
        </w:r>
      </w:del>
    </w:p>
    <w:p w14:paraId="1AE94C30" w14:textId="7C4CC2EC" w:rsidR="00447D21" w:rsidDel="0082695E" w:rsidRDefault="00CB1588" w:rsidP="00436E99">
      <w:pPr>
        <w:pStyle w:val="paragraph"/>
        <w:spacing w:before="0" w:beforeAutospacing="0" w:after="0" w:afterAutospacing="0" w:line="480" w:lineRule="auto"/>
        <w:jc w:val="both"/>
        <w:textAlignment w:val="baseline"/>
        <w:rPr>
          <w:del w:id="58" w:author="mansoor" w:date="2022-07-25T17:49:00Z"/>
          <w:rStyle w:val="normaltextrun"/>
        </w:rPr>
      </w:pPr>
      <w:del w:id="59" w:author="mansoor" w:date="2022-07-25T17:49:00Z">
        <w:r w:rsidDel="0082695E">
          <w:rPr>
            <w:rStyle w:val="normaltextrun"/>
            <w:i/>
            <w:iCs/>
          </w:rPr>
          <w:delText>Objectively measured p</w:delText>
        </w:r>
        <w:r w:rsidR="00447D21" w:rsidRPr="00CA1658" w:rsidDel="0082695E">
          <w:rPr>
            <w:rStyle w:val="normaltextrun"/>
            <w:i/>
            <w:iCs/>
          </w:rPr>
          <w:delText>hysical</w:delText>
        </w:r>
        <w:r w:rsidR="002C7BC7" w:rsidDel="0082695E">
          <w:rPr>
            <w:rStyle w:val="normaltextrun"/>
            <w:i/>
            <w:iCs/>
          </w:rPr>
          <w:delText xml:space="preserve"> </w:delText>
        </w:r>
        <w:r w:rsidR="00447D21" w:rsidRPr="00CA1658" w:rsidDel="0082695E">
          <w:rPr>
            <w:rStyle w:val="normaltextrun"/>
            <w:i/>
            <w:iCs/>
          </w:rPr>
          <w:delText>activity: </w:delText>
        </w:r>
        <w:r w:rsidR="00447D21" w:rsidRPr="00CA1658" w:rsidDel="0082695E">
          <w:rPr>
            <w:rStyle w:val="normaltextrun"/>
          </w:rPr>
          <w:delText>Participants</w:delText>
        </w:r>
        <w:r w:rsidR="002C7BC7" w:rsidDel="0082695E">
          <w:rPr>
            <w:rStyle w:val="normaltextrun"/>
          </w:rPr>
          <w:delText xml:space="preserve"> </w:delText>
        </w:r>
        <w:r w:rsidR="00447D21" w:rsidRPr="00CA1658" w:rsidDel="0082695E">
          <w:rPr>
            <w:rStyle w:val="normaltextrun"/>
          </w:rPr>
          <w:delText>wore </w:delText>
        </w:r>
        <w:r w:rsidR="00447D21" w:rsidRPr="00CA1658" w:rsidDel="0082695E">
          <w:rPr>
            <w:rStyle w:val="spellingerror"/>
          </w:rPr>
          <w:delText>Actigraph</w:delText>
        </w:r>
        <w:r w:rsidR="00447D21" w:rsidRPr="00CA1658" w:rsidDel="0082695E">
          <w:rPr>
            <w:rStyle w:val="normaltextrun"/>
          </w:rPr>
          <w:delText> GT3X+ accelerometers (</w:delText>
        </w:r>
        <w:r w:rsidR="00447D21" w:rsidRPr="00CA1658" w:rsidDel="0082695E">
          <w:rPr>
            <w:rStyle w:val="spellingerror"/>
          </w:rPr>
          <w:delText>Actigraph</w:delText>
        </w:r>
        <w:r w:rsidR="00447D21" w:rsidRPr="00CA1658" w:rsidDel="0082695E">
          <w:rPr>
            <w:rStyle w:val="normaltextrun"/>
          </w:rPr>
          <w:delText xml:space="preserve">, Pensacola, FL) to assess their objectively measured average MVPA per day and average steps per day. </w:delText>
        </w:r>
        <w:r w:rsidR="00E6629E" w:rsidDel="0082695E">
          <w:rPr>
            <w:rStyle w:val="normaltextrun"/>
          </w:rPr>
          <w:delText>P</w:delText>
        </w:r>
        <w:r w:rsidR="00447D21" w:rsidRPr="00CA1658" w:rsidDel="0082695E">
          <w:rPr>
            <w:rStyle w:val="normaltextrun"/>
          </w:rPr>
          <w:delText xml:space="preserve">articipants were required to have a minimum </w:delText>
        </w:r>
        <w:r w:rsidR="00447D21" w:rsidRPr="009914DC" w:rsidDel="0082695E">
          <w:rPr>
            <w:rStyle w:val="normaltextrun"/>
          </w:rPr>
          <w:delText>of 8</w:delText>
        </w:r>
        <w:r w:rsidR="00447D21" w:rsidRPr="00CA1658" w:rsidDel="0082695E">
          <w:rPr>
            <w:rStyle w:val="normaltextrun"/>
          </w:rPr>
          <w:delText xml:space="preserve"> hours wear time of the </w:delText>
        </w:r>
        <w:r w:rsidR="00447D21" w:rsidRPr="00CA1658" w:rsidDel="0082695E">
          <w:rPr>
            <w:rStyle w:val="spellingerror"/>
          </w:rPr>
          <w:delText>Actigraph</w:delText>
        </w:r>
        <w:r w:rsidR="00447D21" w:rsidRPr="00CA1658" w:rsidDel="0082695E">
          <w:rPr>
            <w:rStyle w:val="normaltextrun"/>
          </w:rPr>
          <w:delText> for 4+ days. </w:delText>
        </w:r>
        <w:r w:rsidR="0004758B" w:rsidDel="0082695E">
          <w:rPr>
            <w:rStyle w:val="normaltextrun"/>
          </w:rPr>
          <w:delText xml:space="preserve">To assess MVPA, we chose the commonly used cutoff for adult </w:delText>
        </w:r>
        <w:r w:rsidR="00541972" w:rsidDel="0082695E">
          <w:rPr>
            <w:rStyle w:val="normaltextrun"/>
          </w:rPr>
          <w:delText xml:space="preserve">populations </w:delText>
        </w:r>
        <w:r w:rsidR="0004758B" w:rsidDel="0082695E">
          <w:rPr>
            <w:rStyle w:val="normaltextrun"/>
          </w:rPr>
          <w:delText>of 1952 counts/</w:delText>
        </w:r>
        <w:r w:rsidR="0004758B" w:rsidRPr="004106D3" w:rsidDel="0082695E">
          <w:rPr>
            <w:rStyle w:val="normaltextrun"/>
          </w:rPr>
          <w:delText xml:space="preserve">minute </w:delText>
        </w:r>
        <w:r w:rsidR="00D44CDD" w:rsidRPr="004106D3" w:rsidDel="0082695E">
          <w:rPr>
            <w:rStyle w:val="normaltextrun"/>
          </w:rPr>
          <w:fldChar w:fldCharType="begin">
            <w:fldData xml:space="preserve">PEVuZE5vdGU+PENpdGU+PEF1dGhvcj5Hb3JtYW48L0F1dGhvcj48WWVhcj4yMDE0PC9ZZWFyPjxS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</w:fldData>
          </w:fldChar>
        </w:r>
        <w:r w:rsidR="00D610D3" w:rsidDel="0082695E">
          <w:rPr>
            <w:rStyle w:val="normaltextrun"/>
          </w:rPr>
          <w:delInstrText xml:space="preserve"> ADDIN EN.CITE </w:delInstrText>
        </w:r>
        <w:r w:rsidR="00D610D3" w:rsidDel="0082695E">
          <w:rPr>
            <w:rStyle w:val="normaltextrun"/>
          </w:rPr>
          <w:fldChar w:fldCharType="begin">
            <w:fldData xml:space="preserve">PEVuZE5vdGU+PENpdGU+PEF1dGhvcj5Hb3JtYW48L0F1dGhvcj48WWVhcj4yMDE0PC9ZZWFyPjxS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</w:fldData>
          </w:fldChar>
        </w:r>
        <w:r w:rsidR="00D610D3" w:rsidDel="0082695E">
          <w:rPr>
            <w:rStyle w:val="normaltextrun"/>
          </w:rPr>
          <w:delInstrText xml:space="preserve"> ADDIN EN.CITE.DATA </w:delInstrText>
        </w:r>
        <w:r w:rsidR="00D610D3" w:rsidDel="0082695E">
          <w:rPr>
            <w:rStyle w:val="normaltextrun"/>
          </w:rPr>
        </w:r>
        <w:r w:rsidR="00D610D3" w:rsidDel="0082695E">
          <w:rPr>
            <w:rStyle w:val="normaltextrun"/>
          </w:rPr>
          <w:fldChar w:fldCharType="end"/>
        </w:r>
        <w:r w:rsidR="00D44CDD" w:rsidRPr="004106D3" w:rsidDel="0082695E">
          <w:rPr>
            <w:rStyle w:val="normaltextrun"/>
          </w:rPr>
        </w:r>
        <w:r w:rsidR="00D44CDD" w:rsidRPr="004106D3" w:rsidDel="0082695E">
          <w:rPr>
            <w:rStyle w:val="normaltextrun"/>
          </w:rPr>
          <w:fldChar w:fldCharType="separate"/>
        </w:r>
        <w:r w:rsidR="00D610D3" w:rsidDel="0082695E">
          <w:rPr>
            <w:rStyle w:val="normaltextrun"/>
            <w:noProof/>
          </w:rPr>
          <w:delText>(16, 18)</w:delText>
        </w:r>
        <w:r w:rsidR="00D44CDD" w:rsidRPr="004106D3" w:rsidDel="0082695E">
          <w:rPr>
            <w:rStyle w:val="normaltextrun"/>
          </w:rPr>
          <w:fldChar w:fldCharType="end"/>
        </w:r>
        <w:r w:rsidR="00447D21" w:rsidRPr="004106D3" w:rsidDel="0082695E">
          <w:rPr>
            <w:rStyle w:val="normaltextrun"/>
          </w:rPr>
          <w:delText>.  Participants</w:delText>
        </w:r>
        <w:r w:rsidR="00447D21" w:rsidDel="0082695E">
          <w:rPr>
            <w:rStyle w:val="normaltextrun"/>
          </w:rPr>
          <w:delText xml:space="preserve"> wore the </w:delText>
        </w:r>
        <w:r w:rsidR="00447D21" w:rsidDel="0082695E">
          <w:rPr>
            <w:rStyle w:val="spellingerror"/>
          </w:rPr>
          <w:delText>Actigraphs</w:delText>
        </w:r>
        <w:r w:rsidR="00447D21" w:rsidDel="0082695E">
          <w:rPr>
            <w:rStyle w:val="normaltextrun"/>
          </w:rPr>
          <w:delText xml:space="preserve"> at three time po</w:delText>
        </w:r>
        <w:r w:rsidR="00B3288F" w:rsidDel="0082695E">
          <w:rPr>
            <w:rStyle w:val="normaltextrun"/>
          </w:rPr>
          <w:delText>ints: (1) prior to the intervention (Time 1)</w:delText>
        </w:r>
        <w:r w:rsidR="00447D21" w:rsidDel="0082695E">
          <w:rPr>
            <w:rStyle w:val="normaltextrun"/>
          </w:rPr>
          <w:delText>, (2) immediately following the intervention (Time 2), and (3) 8 weeks following the intervention’s conclusion (Time 3</w:delText>
        </w:r>
        <w:r w:rsidR="00E400D7" w:rsidDel="0082695E">
          <w:rPr>
            <w:rStyle w:val="normaltextrun"/>
          </w:rPr>
          <w:delText>; Figure 1</w:delText>
        </w:r>
        <w:r w:rsidR="00447D21" w:rsidDel="0082695E">
          <w:rPr>
            <w:rStyle w:val="normaltextrun"/>
          </w:rPr>
          <w:delText>).</w:delText>
        </w:r>
        <w:r w:rsidR="00866FD3" w:rsidDel="0082695E">
          <w:rPr>
            <w:rStyle w:val="normaltextrun"/>
          </w:rPr>
          <w:delText xml:space="preserve"> </w:delText>
        </w:r>
        <w:r w:rsidR="006D6248" w:rsidDel="0082695E">
          <w:rPr>
            <w:rStyle w:val="normaltextrun"/>
          </w:rPr>
          <w:delText>Average MVPA (minutes</w:delText>
        </w:r>
        <w:r w:rsidR="001C6604" w:rsidDel="0082695E">
          <w:rPr>
            <w:rStyle w:val="normaltextrun"/>
          </w:rPr>
          <w:delText>/day</w:delText>
        </w:r>
        <w:r w:rsidR="006D6248" w:rsidDel="0082695E">
          <w:rPr>
            <w:rStyle w:val="normaltextrun"/>
          </w:rPr>
          <w:delText>) and steps</w:delText>
        </w:r>
        <w:r w:rsidR="00866FD3" w:rsidDel="0082695E">
          <w:rPr>
            <w:rStyle w:val="normaltextrun"/>
          </w:rPr>
          <w:delText xml:space="preserve"> at each time point were found by dividing their total minutes of MVPA </w:delText>
        </w:r>
        <w:r w:rsidR="001C6604" w:rsidDel="0082695E">
          <w:rPr>
            <w:rStyle w:val="normaltextrun"/>
          </w:rPr>
          <w:delText>or</w:delText>
        </w:r>
        <w:r w:rsidR="00866FD3" w:rsidDel="0082695E">
          <w:rPr>
            <w:rStyle w:val="normaltextrun"/>
          </w:rPr>
          <w:delText xml:space="preserve"> total number of steps by the number of days the participant wore the Actigraph</w:delText>
        </w:r>
        <w:r w:rsidR="006D6248" w:rsidDel="0082695E">
          <w:rPr>
            <w:rStyle w:val="normaltextrun"/>
          </w:rPr>
          <w:delText xml:space="preserve"> at that time point</w:delText>
        </w:r>
        <w:r w:rsidR="001C6604" w:rsidDel="0082695E">
          <w:rPr>
            <w:rStyle w:val="normaltextrun"/>
          </w:rPr>
          <w:delText>.</w:delText>
        </w:r>
      </w:del>
    </w:p>
    <w:p w14:paraId="478F0BB2" w14:textId="5E9C77FE" w:rsidR="001C7E02" w:rsidRPr="001C7E02" w:rsidDel="0082695E" w:rsidRDefault="001C7E02" w:rsidP="00436E99">
      <w:pPr>
        <w:pStyle w:val="paragraph"/>
        <w:spacing w:before="0" w:beforeAutospacing="0" w:after="0" w:afterAutospacing="0" w:line="480" w:lineRule="auto"/>
        <w:ind w:firstLine="720"/>
        <w:jc w:val="both"/>
        <w:textAlignment w:val="baseline"/>
        <w:rPr>
          <w:del w:id="60" w:author="mansoor" w:date="2022-07-25T17:49:00Z"/>
        </w:rPr>
      </w:pPr>
      <w:del w:id="61" w:author="mansoor" w:date="2022-07-25T17:49:00Z">
        <w:r w:rsidDel="0082695E">
          <w:rPr>
            <w:rStyle w:val="normaltextrun"/>
          </w:rPr>
          <w:delText xml:space="preserve">Findings from the parent studies indicated that </w:delText>
        </w:r>
        <w:r w:rsidRPr="006D2740" w:rsidDel="0082695E">
          <w:rPr>
            <w:rStyle w:val="eop"/>
          </w:rPr>
          <w:delText>PP-MI participants</w:delText>
        </w:r>
        <w:r w:rsidDel="0082695E">
          <w:rPr>
            <w:rStyle w:val="eop"/>
          </w:rPr>
          <w:delText xml:space="preserve"> in the BEHOLD-8 trial</w:delText>
        </w:r>
        <w:r w:rsidRPr="006D2740" w:rsidDel="0082695E">
          <w:rPr>
            <w:rStyle w:val="eop"/>
          </w:rPr>
          <w:delText xml:space="preserve"> had greater improvements in </w:delText>
        </w:r>
        <w:r w:rsidDel="0082695E">
          <w:rPr>
            <w:rStyle w:val="eop"/>
          </w:rPr>
          <w:delText>MVPA</w:delText>
        </w:r>
        <w:r w:rsidR="00C64EB3" w:rsidDel="0082695E">
          <w:rPr>
            <w:rStyle w:val="eop"/>
          </w:rPr>
          <w:delText xml:space="preserve"> </w:delText>
        </w:r>
        <w:r w:rsidDel="0082695E">
          <w:rPr>
            <w:rStyle w:val="eop"/>
          </w:rPr>
          <w:delText xml:space="preserve">at </w:delText>
        </w:r>
        <w:r w:rsidRPr="006D2740" w:rsidDel="0082695E">
          <w:rPr>
            <w:rStyle w:val="eop"/>
          </w:rPr>
          <w:delText>8 weeks</w:delText>
        </w:r>
        <w:r w:rsidDel="0082695E">
          <w:rPr>
            <w:rStyle w:val="eop"/>
          </w:rPr>
          <w:delText xml:space="preserve"> than the control condition by</w:delText>
        </w:r>
        <w:r w:rsidRPr="006D2740" w:rsidDel="0082695E">
          <w:rPr>
            <w:rStyle w:val="eop"/>
          </w:rPr>
          <w:delText xml:space="preserve"> 13.05 min</w:delText>
        </w:r>
        <w:r w:rsidDel="0082695E">
          <w:rPr>
            <w:rStyle w:val="eop"/>
          </w:rPr>
          <w:delText>utes</w:delText>
        </w:r>
        <w:r w:rsidRPr="006D2740" w:rsidDel="0082695E">
          <w:rPr>
            <w:rStyle w:val="eop"/>
          </w:rPr>
          <w:delText>/d</w:delText>
        </w:r>
        <w:r w:rsidDel="0082695E">
          <w:rPr>
            <w:rStyle w:val="eop"/>
          </w:rPr>
          <w:delText xml:space="preserve">ay, and at </w:delText>
        </w:r>
        <w:r w:rsidRPr="006D2740" w:rsidDel="0082695E">
          <w:rPr>
            <w:rStyle w:val="eop"/>
          </w:rPr>
          <w:delText>16 weeks</w:delText>
        </w:r>
        <w:r w:rsidDel="0082695E">
          <w:rPr>
            <w:rStyle w:val="eop"/>
          </w:rPr>
          <w:delText xml:space="preserve">, by </w:delText>
        </w:r>
        <w:r w:rsidRPr="006D2740" w:rsidDel="0082695E">
          <w:rPr>
            <w:rStyle w:val="eop"/>
          </w:rPr>
          <w:delText xml:space="preserve">7.96 </w:delText>
        </w:r>
        <w:r w:rsidDel="0082695E">
          <w:rPr>
            <w:rStyle w:val="eop"/>
          </w:rPr>
          <w:delText>minutes/day</w:delText>
        </w:r>
        <w:r w:rsidR="004F4843" w:rsidDel="0082695E">
          <w:rPr>
            <w:rStyle w:val="eop"/>
          </w:rPr>
          <w:delText xml:space="preserve"> </w:delText>
        </w:r>
        <w:r w:rsidR="004F4843" w:rsidDel="0082695E">
          <w:rPr>
            <w:rStyle w:val="eop"/>
          </w:rPr>
          <w:fldChar w:fldCharType="begin"/>
        </w:r>
        <w:r w:rsidR="00D610D3" w:rsidDel="0082695E">
          <w:rPr>
            <w:rStyle w:val="eop"/>
          </w:rPr>
          <w:delInstrText xml:space="preserve"> ADDIN EN.CITE &lt;EndNote&gt;&lt;Cite&gt;&lt;Author&gt;Huffman&lt;/Author&gt;&lt;Year&gt;2020&lt;/Year&gt;&lt;RecNum&gt;4&lt;/RecNum&gt;&lt;DisplayText&gt;(15)&lt;/DisplayText&gt;&lt;record&gt;&lt;rec-number&gt;4&lt;/rec-number&gt;&lt;foreign-keys&gt;&lt;key app="EN" db-id="9fa5pd0pgw2tpaepatvpax5itf5fw9f0fwwr" timestamp="1617738776"&gt;4&lt;/key&gt;&lt;/foreign-keys&gt;&lt;ref-type name="Journal Article"&gt;17&lt;/ref-type&gt;&lt;contributors&gt;&lt;authors&gt;&lt;author&gt;Huffman, J. C.&lt;/author&gt;&lt;author&gt;Golden, J.&lt;/author&gt;&lt;author&gt;Massey, C. N.&lt;/author&gt;&lt;author&gt;Feig, E. H.&lt;/author&gt;&lt;author&gt;Chung, W. J.&lt;/author&gt;&lt;author&gt;Millstein, R. A.&lt;/author&gt;&lt;author&gt;Brown, L.&lt;/author&gt;&lt;author&gt;Gianangelo, T.&lt;/author&gt;&lt;author&gt;Healy, B. C.&lt;/author&gt;&lt;author&gt;Wexler, D. J.&lt;/author&gt;&lt;author&gt;Park, E. R.&lt;/author&gt;&lt;author&gt;Celano, C. M.&lt;/author&gt;&lt;/authors&gt;&lt;/contributors&gt;&lt;auth-address&gt;From the Harvard Medical School (Huffman, Massey, Feig, Chung, Millstein, Brown, Healy, Wexler, Park, Celano); Departments of Psychiatry (Huffman, Golden, Massey, Feig, Chung, Millstein, Brown, Gianangelo, Park, Celano), Neurology (Healy), and Medicine (Endocrinology; Wexler), Massachusetts General Hospital, Boston, Massachusetts.&lt;/auth-address&gt;&lt;titles&gt;&lt;title&gt;A Positive Psychology-Motivational Interviewing Intervention to Promote Positive Affect and Physical Activity in Type 2 Diabetes: The BEHOLD-8 Controlled Clinical Trial&lt;/title&gt;&lt;secondary-title&gt;Psychosom Med&lt;/secondary-title&gt;&lt;/titles&gt;&lt;periodical&gt;&lt;full-title&gt;Psychosom Med&lt;/full-title&gt;&lt;/periodical&gt;&lt;pages&gt;641-649&lt;/pages&gt;&lt;volume&gt;82&lt;/volume&gt;&lt;number&gt;7&lt;/number&gt;&lt;edition&gt;2020/07/16&lt;/edition&gt;&lt;dates&gt;&lt;year&gt;2020&lt;/year&gt;&lt;pub-dates&gt;&lt;date&gt;Sep&lt;/date&gt;&lt;/pub-dates&gt;&lt;/dates&gt;&lt;isbn&gt;0033-3174 (Print)&amp;#xD;0033-3174&lt;/isbn&gt;&lt;accession-num&gt;32665479&lt;/accession-num&gt;&lt;urls&gt;&lt;/urls&gt;&lt;custom2&gt;PMC7676457&lt;/custom2&gt;&lt;custom6&gt;NIHMS1644096&lt;/custom6&gt;&lt;electronic-resource-num&gt;10.1097/psy.0000000000000840&lt;/electronic-resource-num&gt;&lt;remote-database-provider&gt;NLM&lt;/remote-database-provider&gt;&lt;language&gt;eng&lt;/language&gt;&lt;/record&gt;&lt;/Cite&gt;&lt;/EndNote&gt;</w:delInstrText>
        </w:r>
        <w:r w:rsidR="004F4843" w:rsidDel="0082695E">
          <w:rPr>
            <w:rStyle w:val="eop"/>
          </w:rPr>
          <w:fldChar w:fldCharType="separate"/>
        </w:r>
        <w:r w:rsidR="00D610D3" w:rsidDel="0082695E">
          <w:rPr>
            <w:rStyle w:val="eop"/>
            <w:noProof/>
          </w:rPr>
          <w:delText>(15)</w:delText>
        </w:r>
        <w:r w:rsidR="004F4843" w:rsidDel="0082695E">
          <w:rPr>
            <w:rStyle w:val="eop"/>
          </w:rPr>
          <w:fldChar w:fldCharType="end"/>
        </w:r>
        <w:r w:rsidDel="0082695E">
          <w:rPr>
            <w:rStyle w:val="eop"/>
          </w:rPr>
          <w:delText xml:space="preserve">. For the BEHOLD-16 trial, </w:delText>
        </w:r>
        <w:r w:rsidRPr="006D2740" w:rsidDel="0082695E">
          <w:rPr>
            <w:rStyle w:val="eop"/>
          </w:rPr>
          <w:delText xml:space="preserve">PP-MI participants had small to medium effect size (ES) difference </w:delText>
        </w:r>
        <w:r w:rsidR="00541972" w:rsidDel="0082695E">
          <w:rPr>
            <w:rStyle w:val="eop"/>
          </w:rPr>
          <w:delText>greater</w:delText>
        </w:r>
        <w:r w:rsidRPr="006D2740" w:rsidDel="0082695E">
          <w:rPr>
            <w:rStyle w:val="eop"/>
          </w:rPr>
          <w:delText xml:space="preserve"> improvements in </w:delText>
        </w:r>
        <w:r w:rsidR="00C64EB3" w:rsidDel="0082695E">
          <w:rPr>
            <w:rStyle w:val="eop"/>
          </w:rPr>
          <w:delText xml:space="preserve">MVPA </w:delText>
        </w:r>
        <w:r w:rsidRPr="006D2740" w:rsidDel="0082695E">
          <w:rPr>
            <w:rStyle w:val="eop"/>
          </w:rPr>
          <w:delText xml:space="preserve">(ES difference = 0.34) and steps/day (ES difference = 0.76) at 16 weeks, with sustained but smaller </w:delText>
        </w:r>
        <w:r w:rsidR="00541972" w:rsidDel="0082695E">
          <w:rPr>
            <w:rStyle w:val="eop"/>
          </w:rPr>
          <w:delText xml:space="preserve">intervention </w:delText>
        </w:r>
        <w:r w:rsidRPr="006D2740" w:rsidDel="0082695E">
          <w:rPr>
            <w:rStyle w:val="eop"/>
          </w:rPr>
          <w:delText>effects at 24 weeks (ES difference = 0.22-0.33)</w:delText>
        </w:r>
        <w:r w:rsidDel="0082695E">
          <w:rPr>
            <w:rStyle w:val="eop"/>
          </w:rPr>
          <w:delText xml:space="preserve"> </w:delText>
        </w:r>
        <w:r w:rsidDel="0082695E">
          <w:rPr>
            <w:rStyle w:val="eop"/>
          </w:rPr>
          <w:fldChar w:fldCharType="begin">
            <w:fldData xml:space="preserve">PEVuZE5vdGU+PENpdGU+PEF1dGhvcj5IdWZmbWFuPC9BdXRob3I+PFllYXI+MjAyMTwvWWVhcj48
UmVjTnVtPjIxPC9SZWNOdW0+PERpc3BsYXlUZXh0PigxNyk8L0Rpc3BsYXlUZXh0PjxyZWNvcmQ+
PHJlYy1udW1iZXI+MjE8L3JlYy1udW1iZXI+PGZvcmVpZ24ta2V5cz48a2V5IGFwcD0iRU4iIGRi
LWlkPSI5ZmE1cGQwcGd3MnRwYWVwYXR2cGF4NWl0ZjVmdzlmMGZ3d3IiIHRpbWVzdGFtcD0iMTYx
ODg2MDAxNSI+MjE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SGFydmFyZCBNZWRpY2FsIFNjaG9v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</w:fldData>
          </w:fldChar>
        </w:r>
        <w:r w:rsidR="00D610D3" w:rsidDel="0082695E">
          <w:rPr>
            <w:rStyle w:val="eop"/>
          </w:rPr>
          <w:delInstrText xml:space="preserve"> ADDIN EN.CITE </w:delInstrText>
        </w:r>
        <w:r w:rsidR="00D610D3" w:rsidDel="0082695E">
          <w:rPr>
            <w:rStyle w:val="eop"/>
          </w:rPr>
          <w:fldChar w:fldCharType="begin">
            <w:fldData xml:space="preserve">PEVuZE5vdGU+PENpdGU+PEF1dGhvcj5IdWZmbWFuPC9BdXRob3I+PFllYXI+MjAyMTwvWWVhcj48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</w:fldData>
          </w:fldChar>
        </w:r>
        <w:r w:rsidR="00D610D3" w:rsidDel="0082695E">
          <w:rPr>
            <w:rStyle w:val="eop"/>
          </w:rPr>
          <w:delInstrText xml:space="preserve"> ADDIN EN.CITE.DATA </w:delInstrText>
        </w:r>
        <w:r w:rsidR="00D610D3" w:rsidDel="0082695E">
          <w:rPr>
            <w:rStyle w:val="eop"/>
          </w:rPr>
        </w:r>
        <w:r w:rsidR="00D610D3" w:rsidDel="0082695E">
          <w:rPr>
            <w:rStyle w:val="eop"/>
          </w:rPr>
          <w:fldChar w:fldCharType="end"/>
        </w:r>
        <w:r w:rsidDel="0082695E">
          <w:rPr>
            <w:rStyle w:val="eop"/>
          </w:rPr>
        </w:r>
        <w:r w:rsidDel="0082695E">
          <w:rPr>
            <w:rStyle w:val="eop"/>
          </w:rPr>
          <w:fldChar w:fldCharType="separate"/>
        </w:r>
        <w:r w:rsidR="00D610D3" w:rsidDel="0082695E">
          <w:rPr>
            <w:rStyle w:val="eop"/>
            <w:noProof/>
          </w:rPr>
          <w:delText>(17)</w:delText>
        </w:r>
        <w:r w:rsidDel="0082695E">
          <w:rPr>
            <w:rStyle w:val="eop"/>
          </w:rPr>
          <w:fldChar w:fldCharType="end"/>
        </w:r>
        <w:r w:rsidRPr="006D2740" w:rsidDel="0082695E">
          <w:rPr>
            <w:rStyle w:val="eop"/>
          </w:rPr>
          <w:delText>.</w:delText>
        </w:r>
        <w:r w:rsidDel="0082695E">
          <w:rPr>
            <w:rStyle w:val="eop"/>
          </w:rPr>
          <w:delText xml:space="preserve"> </w:delText>
        </w:r>
      </w:del>
    </w:p>
    <w:p w14:paraId="031C8FFA" w14:textId="0DFC68F2" w:rsidR="00175F68" w:rsidRPr="00CA1658" w:rsidDel="0082695E" w:rsidRDefault="00175F68" w:rsidP="00436E99">
      <w:pPr>
        <w:pStyle w:val="paragraph"/>
        <w:spacing w:before="0" w:beforeAutospacing="0" w:after="0" w:afterAutospacing="0" w:line="480" w:lineRule="auto"/>
        <w:ind w:firstLine="720"/>
        <w:jc w:val="both"/>
        <w:textAlignment w:val="baseline"/>
        <w:rPr>
          <w:del w:id="62" w:author="mansoor" w:date="2022-07-25T17:49:00Z"/>
          <w:rFonts w:ascii="Segoe UI" w:hAnsi="Segoe UI" w:cs="Segoe UI"/>
          <w:sz w:val="18"/>
          <w:szCs w:val="18"/>
        </w:rPr>
      </w:pPr>
      <w:del w:id="63" w:author="mansoor" w:date="2022-07-25T17:49:00Z">
        <w:r w:rsidRPr="00CA1658" w:rsidDel="0082695E">
          <w:rPr>
            <w:rStyle w:val="normaltextrun"/>
            <w:i/>
            <w:iCs/>
          </w:rPr>
          <w:delText>Demographics:</w:delText>
        </w:r>
        <w:r w:rsidRPr="00CA1658" w:rsidDel="0082695E">
          <w:rPr>
            <w:rStyle w:val="normaltextrun"/>
          </w:rPr>
          <w:delText xml:space="preserve"> Participants provided demographic data </w:delText>
        </w:r>
        <w:r w:rsidR="001C6604" w:rsidDel="0082695E">
          <w:rPr>
            <w:rStyle w:val="normaltextrun"/>
          </w:rPr>
          <w:delText>(</w:delText>
        </w:r>
        <w:r w:rsidR="001C6604" w:rsidRPr="00CA1658" w:rsidDel="0082695E">
          <w:rPr>
            <w:rStyle w:val="normaltextrun"/>
          </w:rPr>
          <w:delText>race</w:delText>
        </w:r>
        <w:r w:rsidR="001C6604" w:rsidDel="0082695E">
          <w:rPr>
            <w:rStyle w:val="normaltextrun"/>
          </w:rPr>
          <w:delText>, ethnicity, marital status,</w:delText>
        </w:r>
        <w:r w:rsidR="001C6604" w:rsidRPr="00CA1658" w:rsidDel="0082695E">
          <w:rPr>
            <w:rStyle w:val="normaltextrun"/>
          </w:rPr>
          <w:delText xml:space="preserve"> </w:delText>
        </w:r>
        <w:r w:rsidR="001C6604" w:rsidDel="0082695E">
          <w:rPr>
            <w:rStyle w:val="normaltextrun"/>
          </w:rPr>
          <w:delText xml:space="preserve">annual income, </w:delText>
        </w:r>
        <w:r w:rsidR="001C6604" w:rsidRPr="00CA1658" w:rsidDel="0082695E">
          <w:rPr>
            <w:rStyle w:val="normaltextrun"/>
          </w:rPr>
          <w:delText>employment status</w:delText>
        </w:r>
        <w:r w:rsidR="001C6604" w:rsidDel="0082695E">
          <w:rPr>
            <w:rStyle w:val="normaltextrun"/>
          </w:rPr>
          <w:delText>, and educational status)</w:delText>
        </w:r>
        <w:r w:rsidR="001C6604" w:rsidRPr="00CA1658" w:rsidDel="0082695E">
          <w:rPr>
            <w:rStyle w:val="normaltextrun"/>
          </w:rPr>
          <w:delText xml:space="preserve"> </w:delText>
        </w:r>
        <w:r w:rsidRPr="00CA1658" w:rsidDel="0082695E">
          <w:rPr>
            <w:rStyle w:val="normaltextrun"/>
          </w:rPr>
          <w:delText xml:space="preserve">through a </w:delText>
        </w:r>
        <w:r w:rsidR="001C6604" w:rsidDel="0082695E">
          <w:rPr>
            <w:rStyle w:val="normaltextrun"/>
          </w:rPr>
          <w:delText xml:space="preserve">baseline </w:delText>
        </w:r>
        <w:r w:rsidRPr="00CA1658" w:rsidDel="0082695E">
          <w:rPr>
            <w:rStyle w:val="normaltextrun"/>
          </w:rPr>
          <w:delText>survey</w:delText>
        </w:r>
        <w:r w:rsidR="001C6604" w:rsidDel="0082695E">
          <w:rPr>
            <w:rStyle w:val="normaltextrun"/>
          </w:rPr>
          <w:delText>.</w:delText>
        </w:r>
      </w:del>
    </w:p>
    <w:p w14:paraId="79CC28AF" w14:textId="542E3CDE" w:rsidR="00175F68" w:rsidDel="0082695E" w:rsidRDefault="00175F68" w:rsidP="00436E99">
      <w:pPr>
        <w:pStyle w:val="paragraph"/>
        <w:spacing w:before="0" w:beforeAutospacing="0" w:after="0" w:afterAutospacing="0" w:line="480" w:lineRule="auto"/>
        <w:ind w:firstLine="720"/>
        <w:jc w:val="both"/>
        <w:textAlignment w:val="baseline"/>
        <w:rPr>
          <w:del w:id="64" w:author="mansoor" w:date="2022-07-25T17:49:00Z"/>
          <w:rFonts w:ascii="Segoe UI" w:hAnsi="Segoe UI" w:cs="Segoe UI"/>
          <w:sz w:val="18"/>
          <w:szCs w:val="18"/>
        </w:rPr>
      </w:pPr>
      <w:del w:id="65" w:author="mansoor" w:date="2022-07-25T17:49:00Z">
        <w:r w:rsidDel="0082695E">
          <w:rPr>
            <w:rStyle w:val="normaltextrun"/>
            <w:i/>
            <w:iCs/>
          </w:rPr>
          <w:delText>Psychological measures: </w:delText>
        </w:r>
        <w:r w:rsidDel="0082695E">
          <w:rPr>
            <w:rStyle w:val="normaltextrun"/>
          </w:rPr>
          <w:delText xml:space="preserve">Participants completed validated questionnaires to assess positive affect, optimism, and anxiety/depression at </w:delText>
        </w:r>
        <w:r w:rsidR="00145B59" w:rsidDel="0082695E">
          <w:rPr>
            <w:rStyle w:val="normaltextrun"/>
          </w:rPr>
          <w:delText>Time 1</w:delText>
        </w:r>
        <w:r w:rsidDel="0082695E">
          <w:rPr>
            <w:rStyle w:val="normaltextrun"/>
          </w:rPr>
          <w:delText xml:space="preserve">. Positive affect was measured using the 10-item positive subscale of the Positive </w:delText>
        </w:r>
        <w:r w:rsidRPr="001E1BF7" w:rsidDel="0082695E">
          <w:rPr>
            <w:rStyle w:val="normaltextrun"/>
          </w:rPr>
          <w:delText xml:space="preserve">and Negative Affect Schedule </w:delText>
        </w:r>
        <w:r w:rsidR="00CA1658" w:rsidRPr="001E1BF7" w:rsidDel="0082695E">
          <w:rPr>
            <w:rStyle w:val="normaltextrun"/>
          </w:rPr>
          <w:delText xml:space="preserve">(PANAS) </w:delText>
        </w:r>
        <w:r w:rsidR="00D44CDD" w:rsidRPr="001E1BF7" w:rsidDel="0082695E">
          <w:rPr>
            <w:rStyle w:val="normaltextrun"/>
          </w:rPr>
          <w:fldChar w:fldCharType="begin"/>
        </w:r>
        <w:r w:rsidR="00D610D3" w:rsidDel="0082695E">
          <w:rPr>
            <w:rStyle w:val="normaltextrun"/>
          </w:rPr>
          <w:delInstrText xml:space="preserve"> ADDIN EN.CITE &lt;EndNote&gt;&lt;Cite&gt;&lt;Author&gt;Watson&lt;/Author&gt;&lt;Year&gt;1988&lt;/Year&gt;&lt;RecNum&gt;11&lt;/RecNum&gt;&lt;DisplayText&gt;(19)&lt;/DisplayText&gt;&lt;record&gt;&lt;rec-number&gt;11&lt;/rec-number&gt;&lt;foreign-keys&gt;&lt;key app="EN" db-id="9fa5pd0pgw2tpaepatvpax5itf5fw9f0fwwr" timestamp="1617909487"&gt;11&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lt;/isbn&gt;&lt;accession-num&gt;3397865&lt;/accession-num&gt;&lt;urls&gt;&lt;/urls&gt;&lt;electronic-resource-num&gt;10.1037//0022-3514.54.6.1063&lt;/electronic-resource-num&gt;&lt;remote-database-provider&gt;NLM&lt;/remote-database-provider&gt;&lt;language&gt;eng&lt;/language&gt;&lt;/record&gt;&lt;/Cite&gt;&lt;/EndNote&gt;</w:delInstrText>
        </w:r>
        <w:r w:rsidR="00D44CDD" w:rsidRPr="001E1BF7" w:rsidDel="0082695E">
          <w:rPr>
            <w:rStyle w:val="normaltextrun"/>
          </w:rPr>
          <w:fldChar w:fldCharType="separate"/>
        </w:r>
        <w:r w:rsidR="00D610D3" w:rsidDel="0082695E">
          <w:rPr>
            <w:rStyle w:val="normaltextrun"/>
            <w:noProof/>
          </w:rPr>
          <w:delText>(19)</w:delText>
        </w:r>
        <w:r w:rsidR="00D44CDD" w:rsidRPr="001E1BF7" w:rsidDel="0082695E">
          <w:rPr>
            <w:rStyle w:val="normaltextrun"/>
          </w:rPr>
          <w:fldChar w:fldCharType="end"/>
        </w:r>
        <w:r w:rsidRPr="001E1BF7" w:rsidDel="0082695E">
          <w:rPr>
            <w:rStyle w:val="normaltextrun"/>
          </w:rPr>
          <w:delText xml:space="preserve"> (α in this sample=.90). Optimism was measured with the 6-item Life Orientation Test-Revised </w:delText>
        </w:r>
        <w:r w:rsidR="00CA1658" w:rsidRPr="001E1BF7" w:rsidDel="0082695E">
          <w:rPr>
            <w:rStyle w:val="normaltextrun"/>
          </w:rPr>
          <w:delText>(LOT-R)</w:delText>
        </w:r>
        <w:r w:rsidR="00D44CDD" w:rsidRPr="001E1BF7" w:rsidDel="0082695E">
          <w:rPr>
            <w:rStyle w:val="normaltextrun"/>
          </w:rPr>
          <w:delText xml:space="preserve"> </w:delText>
        </w:r>
        <w:r w:rsidR="00D44CDD" w:rsidRPr="001E1BF7" w:rsidDel="0082695E">
          <w:rPr>
            <w:rStyle w:val="normaltextrun"/>
          </w:rPr>
          <w:fldChar w:fldCharType="begin"/>
        </w:r>
        <w:r w:rsidR="00D610D3" w:rsidDel="0082695E">
          <w:rPr>
            <w:rStyle w:val="normaltextrun"/>
          </w:rPr>
          <w:delInstrText xml:space="preserve"> ADDIN EN.CITE &lt;EndNote&gt;&lt;Cite&gt;&lt;Author&gt;Scheier&lt;/Author&gt;&lt;Year&gt;1994&lt;/Year&gt;&lt;RecNum&gt;12&lt;/RecNum&gt;&lt;DisplayText&gt;(26)&lt;/DisplayText&gt;&lt;record&gt;&lt;rec-number&gt;12&lt;/rec-number&gt;&lt;foreign-keys&gt;&lt;key app="EN" db-id="9fa5pd0pgw2tpaepatvpax5itf5fw9f0fwwr" timestamp="1617909579"&gt;12&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titles&gt;&lt;periodical&gt;&lt;full-title&gt;J Pers Soc Psychol&lt;/full-title&gt;&lt;/periodical&gt;&lt;pages&gt;1063-78&lt;/pages&gt;&lt;volume&gt;67&lt;/volume&gt;&lt;number&gt;6&lt;/number&gt;&lt;edition&gt;1994/12/01&lt;/edition&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lt;/isbn&gt;&lt;accession-num&gt;7815302&lt;/accession-num&gt;&lt;urls&gt;&lt;/urls&gt;&lt;electronic-resource-num&gt;10.1037//0022-3514.67.6.1063&lt;/electronic-resource-num&gt;&lt;remote-database-provider&gt;NLM&lt;/remote-database-provider&gt;&lt;language&gt;eng&lt;/language&gt;&lt;/record&gt;&lt;/Cite&gt;&lt;/EndNote&gt;</w:delInstrText>
        </w:r>
        <w:r w:rsidR="00D44CDD" w:rsidRPr="001E1BF7" w:rsidDel="0082695E">
          <w:rPr>
            <w:rStyle w:val="normaltextrun"/>
          </w:rPr>
          <w:fldChar w:fldCharType="separate"/>
        </w:r>
        <w:r w:rsidR="00D610D3" w:rsidDel="0082695E">
          <w:rPr>
            <w:rStyle w:val="normaltextrun"/>
            <w:noProof/>
          </w:rPr>
          <w:delText>(26)</w:delText>
        </w:r>
        <w:r w:rsidR="00D44CDD" w:rsidRPr="001E1BF7" w:rsidDel="0082695E">
          <w:rPr>
            <w:rStyle w:val="normaltextrun"/>
          </w:rPr>
          <w:fldChar w:fldCharType="end"/>
        </w:r>
        <w:r w:rsidR="00D44CDD" w:rsidRPr="001E1BF7" w:rsidDel="0082695E">
          <w:rPr>
            <w:rStyle w:val="normaltextrun"/>
          </w:rPr>
          <w:delText xml:space="preserve"> </w:delText>
        </w:r>
        <w:r w:rsidRPr="001E1BF7" w:rsidDel="0082695E">
          <w:rPr>
            <w:rStyle w:val="normaltextrun"/>
          </w:rPr>
          <w:delText xml:space="preserve">(α=.76). Depression and anxiety were measured with the 14-item Hospital Anxiety and Depression Scale </w:delText>
        </w:r>
        <w:r w:rsidR="00CA1658" w:rsidRPr="001E1BF7" w:rsidDel="0082695E">
          <w:rPr>
            <w:rStyle w:val="normaltextrun"/>
          </w:rPr>
          <w:delText>(HADS-A and HADS-D)</w:delText>
        </w:r>
        <w:r w:rsidR="00D44CDD" w:rsidRPr="001E1BF7" w:rsidDel="0082695E">
          <w:rPr>
            <w:rStyle w:val="normaltextrun"/>
          </w:rPr>
          <w:delText xml:space="preserve"> </w:delText>
        </w:r>
        <w:r w:rsidR="00D44CDD" w:rsidRPr="001E1BF7" w:rsidDel="0082695E">
          <w:rPr>
            <w:rStyle w:val="normaltextrun"/>
          </w:rPr>
          <w:fldChar w:fldCharType="begin"/>
        </w:r>
        <w:r w:rsidR="00D610D3" w:rsidDel="0082695E">
          <w:rPr>
            <w:rStyle w:val="normaltextrun"/>
          </w:rPr>
          <w:delInstrText xml:space="preserve"> ADDIN EN.CITE &lt;EndNote&gt;&lt;Cite&gt;&lt;Author&gt;Bjelland&lt;/Author&gt;&lt;Year&gt;2002&lt;/Year&gt;&lt;RecNum&gt;13&lt;/RecNum&gt;&lt;DisplayText&gt;(20)&lt;/DisplayText&gt;&lt;record&gt;&lt;rec-number&gt;13&lt;/rec-number&gt;&lt;foreign-keys&gt;&lt;key app="EN" db-id="9fa5pd0pgw2tpaepatvpax5itf5fw9f0fwwr" timestamp="1617909870"&gt;13&lt;/key&gt;&lt;/foreign-keys&gt;&lt;ref-type name="Journal Article"&gt;17&lt;/ref-type&gt;&lt;contributors&gt;&lt;authors&gt;&lt;author&gt;Bjelland, I.&lt;/author&gt;&lt;author&gt;Dahl, A. A.&lt;/author&gt;&lt;author&gt;Haug, T. T.&lt;/author&gt;&lt;author&gt;Neckelmann, D.&lt;/author&gt;&lt;/authors&gt;&lt;/contributors&gt;&lt;auth-address&gt;Department of Public Health and Primary Health Care, Section for Preventive Medicine, Haukeland Hospital, Armauer Hansen Building, University of Bergen, N-5021, Bergen, Norway. ingvar.bjelland@uib.no&lt;/auth-address&gt;&lt;titles&gt;&lt;title&gt;The validity of the Hospital Anxiety and Depression Scale. An updated literature review&lt;/title&gt;&lt;secondary-title&gt;J Psychosom Res&lt;/secondary-title&gt;&lt;/titles&gt;&lt;periodical&gt;&lt;full-title&gt;J Psychosom Res&lt;/full-title&gt;&lt;/periodical&gt;&lt;pages&gt;69-77&lt;/pages&gt;&lt;volume&gt;52&lt;/volume&gt;&lt;number&gt;2&lt;/number&gt;&lt;edition&gt;2002/02/08&lt;/edition&gt;&lt;keywords&gt;&lt;keyword&gt;Anxiety Disorders/*diagnosis&lt;/keyword&gt;&lt;keyword&gt;Depressive Disorder/*diagnosis&lt;/keyword&gt;&lt;keyword&gt;Humans&lt;/keyword&gt;&lt;keyword&gt;Primary Health Care&lt;/keyword&gt;&lt;keyword&gt;*Psychiatric Status Rating Scales&lt;/keyword&gt;&lt;keyword&gt;Psychometrics&lt;/keyword&gt;&lt;keyword&gt;Reproducibility of Results&lt;/keyword&gt;&lt;keyword&gt;Sensitivity and Specificity&lt;/keyword&gt;&lt;keyword&gt;Surveys and Questionnaires&lt;/keyword&gt;&lt;/keywords&gt;&lt;dates&gt;&lt;year&gt;2002&lt;/year&gt;&lt;pub-dates&gt;&lt;date&gt;Feb&lt;/date&gt;&lt;/pub-dates&gt;&lt;/dates&gt;&lt;isbn&gt;0022-3999 (Print)&amp;#xD;0022-3999&lt;/isbn&gt;&lt;accession-num&gt;11832252&lt;/accession-num&gt;&lt;urls&gt;&lt;/urls&gt;&lt;electronic-resource-num&gt;10.1016/s0022-3999(01)00296-3&lt;/electronic-resource-num&gt;&lt;remote-database-provider&gt;NLM&lt;/remote-database-provider&gt;&lt;language&gt;eng&lt;/language&gt;&lt;/record&gt;&lt;/Cite&gt;&lt;/EndNote&gt;</w:delInstrText>
        </w:r>
        <w:r w:rsidR="00D44CDD" w:rsidRPr="001E1BF7" w:rsidDel="0082695E">
          <w:rPr>
            <w:rStyle w:val="normaltextrun"/>
          </w:rPr>
          <w:fldChar w:fldCharType="separate"/>
        </w:r>
        <w:r w:rsidR="00D610D3" w:rsidDel="0082695E">
          <w:rPr>
            <w:rStyle w:val="normaltextrun"/>
            <w:noProof/>
          </w:rPr>
          <w:delText>(20)</w:delText>
        </w:r>
        <w:r w:rsidR="00D44CDD" w:rsidRPr="001E1BF7" w:rsidDel="0082695E">
          <w:rPr>
            <w:rStyle w:val="normaltextrun"/>
          </w:rPr>
          <w:fldChar w:fldCharType="end"/>
        </w:r>
        <w:r w:rsidRPr="001E1BF7" w:rsidDel="0082695E">
          <w:rPr>
            <w:rStyle w:val="normaltextrun"/>
          </w:rPr>
          <w:delText xml:space="preserve"> subscales</w:delText>
        </w:r>
        <w:r w:rsidDel="0082695E">
          <w:rPr>
            <w:rStyle w:val="normaltextrun"/>
          </w:rPr>
          <w:delText xml:space="preserve"> for depression and anxiety (α=.78 [depression] and α=.81 [anxiety]).</w:delText>
        </w:r>
        <w:r w:rsidDel="0082695E">
          <w:rPr>
            <w:rStyle w:val="normaltextrun"/>
            <w:b/>
            <w:bCs/>
          </w:rPr>
          <w:delText> </w:delText>
        </w:r>
      </w:del>
    </w:p>
    <w:p w14:paraId="2841AAA1" w14:textId="5A99DE13" w:rsidR="00175F68" w:rsidDel="0082695E" w:rsidRDefault="00175F68" w:rsidP="00436E99">
      <w:pPr>
        <w:pStyle w:val="paragraph"/>
        <w:spacing w:before="0" w:beforeAutospacing="0" w:after="0" w:afterAutospacing="0" w:line="480" w:lineRule="auto"/>
        <w:ind w:firstLine="720"/>
        <w:jc w:val="both"/>
        <w:textAlignment w:val="baseline"/>
        <w:rPr>
          <w:del w:id="66" w:author="mansoor" w:date="2022-07-25T17:49:00Z"/>
        </w:rPr>
      </w:pPr>
      <w:del w:id="67" w:author="mansoor" w:date="2022-07-25T17:49:00Z">
        <w:r w:rsidDel="0082695E">
          <w:rPr>
            <w:rStyle w:val="normaltextrun"/>
            <w:i/>
            <w:iCs/>
          </w:rPr>
          <w:delText>Medical: </w:delText>
        </w:r>
        <w:r w:rsidDel="0082695E">
          <w:rPr>
            <w:rStyle w:val="normaltextrun"/>
          </w:rPr>
          <w:delText xml:space="preserve">Medical </w:delText>
        </w:r>
        <w:r w:rsidR="00541972" w:rsidDel="0082695E">
          <w:rPr>
            <w:rStyle w:val="normaltextrun"/>
          </w:rPr>
          <w:delText>records</w:delText>
        </w:r>
        <w:r w:rsidDel="0082695E">
          <w:rPr>
            <w:rStyle w:val="normaltextrun"/>
          </w:rPr>
          <w:delText xml:space="preserve"> were reviewed by </w:delText>
        </w:r>
        <w:r w:rsidR="00541972" w:rsidDel="0082695E">
          <w:rPr>
            <w:rStyle w:val="normaltextrun"/>
          </w:rPr>
          <w:delText>study team physicians</w:delText>
        </w:r>
        <w:r w:rsidDel="0082695E">
          <w:rPr>
            <w:rStyle w:val="normaltextrun"/>
          </w:rPr>
          <w:delText xml:space="preserve"> at enrollment to collect data on comorbid conditions related to T2D, including neuropathy, nephropathy, hyperlipidemia, hypertension and coronary artery disease</w:delText>
        </w:r>
        <w:r w:rsidRPr="00964521" w:rsidDel="0082695E">
          <w:rPr>
            <w:rStyle w:val="normaltextrun"/>
          </w:rPr>
          <w:delText xml:space="preserve">, and medical comorbidity was assessed using the </w:delText>
        </w:r>
        <w:r w:rsidR="00145B59" w:rsidRPr="00964521" w:rsidDel="0082695E">
          <w:rPr>
            <w:rStyle w:val="normaltextrun"/>
          </w:rPr>
          <w:delText xml:space="preserve">age-adjusted </w:delText>
        </w:r>
        <w:r w:rsidRPr="00964521" w:rsidDel="0082695E">
          <w:rPr>
            <w:rStyle w:val="normaltextrun"/>
          </w:rPr>
          <w:delText xml:space="preserve">Charlson Comorbidity Index </w:delText>
        </w:r>
        <w:r w:rsidR="003C6F6C" w:rsidRPr="00964521" w:rsidDel="0082695E">
          <w:rPr>
            <w:rStyle w:val="normaltextrun"/>
          </w:rPr>
          <w:fldChar w:fldCharType="begin"/>
        </w:r>
        <w:r w:rsidR="00D610D3" w:rsidDel="0082695E">
          <w:rPr>
            <w:rStyle w:val="normaltextrun"/>
          </w:rPr>
          <w:delInstrText xml:space="preserve"> ADDIN EN.CITE &lt;EndNote&gt;&lt;Cite&gt;&lt;Author&gt;Charlson&lt;/Author&gt;&lt;Year&gt;1987&lt;/Year&gt;&lt;RecNum&gt;14&lt;/RecNum&gt;&lt;DisplayText&gt;(21)&lt;/DisplayText&gt;&lt;record&gt;&lt;rec-number&gt;14&lt;/rec-number&gt;&lt;foreign-keys&gt;&lt;key app="EN" db-id="9fa5pd0pgw2tpaepatvpax5itf5fw9f0fwwr" timestamp="1617910063"&gt;14&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lt;/isbn&gt;&lt;accession-num&gt;3558716&lt;/accession-num&gt;&lt;urls&gt;&lt;/urls&gt;&lt;electronic-resource-num&gt;10.1016/0021-9681(87)90171-8&lt;/electronic-resource-num&gt;&lt;remote-database-provider&gt;NLM&lt;/remote-database-provider&gt;&lt;language&gt;eng&lt;/language&gt;&lt;/record&gt;&lt;/Cite&gt;&lt;/EndNote&gt;</w:delInstrText>
        </w:r>
        <w:r w:rsidR="003C6F6C" w:rsidRPr="00964521" w:rsidDel="0082695E">
          <w:rPr>
            <w:rStyle w:val="normaltextrun"/>
          </w:rPr>
          <w:fldChar w:fldCharType="separate"/>
        </w:r>
        <w:r w:rsidR="00D610D3" w:rsidDel="0082695E">
          <w:rPr>
            <w:rStyle w:val="normaltextrun"/>
            <w:noProof/>
          </w:rPr>
          <w:delText>(21)</w:delText>
        </w:r>
        <w:r w:rsidR="003C6F6C" w:rsidRPr="00964521" w:rsidDel="0082695E">
          <w:rPr>
            <w:rStyle w:val="normaltextrun"/>
          </w:rPr>
          <w:fldChar w:fldCharType="end"/>
        </w:r>
        <w:r w:rsidRPr="00964521" w:rsidDel="0082695E">
          <w:rPr>
            <w:rStyle w:val="normaltextrun"/>
          </w:rPr>
          <w:delText>. Information about medications (non-insulin diabetes medications, insulin and antidepressant/anxiolyti</w:delText>
        </w:r>
        <w:r w:rsidR="00145B59" w:rsidRPr="00964521" w:rsidDel="0082695E">
          <w:rPr>
            <w:rStyle w:val="normaltextrun"/>
          </w:rPr>
          <w:delText>cs) prescribed at enrollment was</w:delText>
        </w:r>
        <w:r w:rsidRPr="00964521" w:rsidDel="0082695E">
          <w:rPr>
            <w:rStyle w:val="normaltextrun"/>
          </w:rPr>
          <w:delText xml:space="preserve"> also recorded from medical chart reviews. </w:delText>
        </w:r>
        <w:r w:rsidR="005D6E6B" w:rsidRPr="00964521" w:rsidDel="0082695E">
          <w:rPr>
            <w:rStyle w:val="normaltextrun"/>
          </w:rPr>
          <w:delText xml:space="preserve">Non-insulin diabetes medications included metformin and sulfonylureas. </w:delText>
        </w:r>
        <w:r w:rsidR="00CA1658" w:rsidRPr="00964521" w:rsidDel="0082695E">
          <w:rPr>
            <w:rStyle w:val="eop"/>
          </w:rPr>
          <w:delText>Additionally, participants completed</w:delText>
        </w:r>
        <w:r w:rsidR="00CA1658" w:rsidRPr="00964521" w:rsidDel="0082695E">
          <w:rPr>
            <w:rStyle w:val="normaltextrun"/>
          </w:rPr>
          <w:delText xml:space="preserve"> validated</w:delText>
        </w:r>
        <w:r w:rsidR="00CA1658" w:rsidDel="0082695E">
          <w:rPr>
            <w:rStyle w:val="normaltextrun"/>
          </w:rPr>
          <w:delText xml:space="preserve"> questionnaires to assess pain and physical functioning</w:delText>
        </w:r>
        <w:r w:rsidR="00145B59" w:rsidDel="0082695E">
          <w:rPr>
            <w:rStyle w:val="normaltextrun"/>
          </w:rPr>
          <w:delText xml:space="preserve"> at Time 1</w:delText>
        </w:r>
        <w:r w:rsidR="00CA1658" w:rsidDel="0082695E">
          <w:rPr>
            <w:rStyle w:val="normaltextrun"/>
          </w:rPr>
          <w:delText>. Pain was measured using the Pain Disability Index (</w:delText>
        </w:r>
        <w:r w:rsidR="00CA1658" w:rsidRPr="00964521" w:rsidDel="0082695E">
          <w:rPr>
            <w:rStyle w:val="normaltextrun"/>
          </w:rPr>
          <w:delText xml:space="preserve">PDI) </w:delText>
        </w:r>
        <w:r w:rsidR="00E03A24" w:rsidRPr="00964521" w:rsidDel="0082695E">
          <w:rPr>
            <w:rStyle w:val="normaltextrun"/>
          </w:rPr>
          <w:fldChar w:fldCharType="begin"/>
        </w:r>
        <w:r w:rsidR="00BF32C3" w:rsidDel="0082695E">
          <w:rPr>
            <w:rStyle w:val="normaltextrun"/>
          </w:rPr>
          <w:delInstrText xml:space="preserve"> ADDIN EN.CITE &lt;EndNote&gt;&lt;Cite&gt;&lt;Author&gt;Tait&lt;/Author&gt;&lt;Year&gt;1990&lt;/Year&gt;&lt;RecNum&gt;17&lt;/RecNum&gt;&lt;DisplayText&gt;(27)&lt;/DisplayText&gt;&lt;record&gt;&lt;rec-number&gt;17&lt;/rec-number&gt;&lt;foreign-keys&gt;&lt;key app="EN" db-id="9fa5pd0pgw2tpaepatvpax5itf5fw9f0fwwr" timestamp="1617910976"&gt;17&lt;/key&gt;&lt;/foreign-keys&gt;&lt;ref-type name="Journal Article"&gt;17&lt;/ref-type&gt;&lt;contributors&gt;&lt;authors&gt;&lt;author&gt;Tait, R. C.&lt;/author&gt;&lt;author&gt;Chibnall, J. T.&lt;/author&gt;&lt;author&gt;Krause, S.&lt;/author&gt;&lt;/authors&gt;&lt;/contributors&gt;&lt;auth-address&gt;St. Louis University Medical Center, St. Louis, MOU.S.A. Wausau, WIU.S.A.&lt;/auth-address&gt;&lt;titles&gt;&lt;title&gt;The Pain Disability Index: psychometric properties&lt;/title&gt;&lt;secondary-title&gt;Pain&lt;/secondary-title&gt;&lt;/titles&gt;&lt;periodical&gt;&lt;full-title&gt;Pain&lt;/full-title&gt;&lt;/periodical&gt;&lt;pages&gt;171-182&lt;/pages&gt;&lt;volume&gt;40&lt;/volume&gt;&lt;number&gt;2&lt;/number&gt;&lt;edition&gt;1990/02/01&lt;/edition&gt;&lt;keywords&gt;&lt;keyword&gt;Adult&lt;/keyword&gt;&lt;keyword&gt;Chronic Disease&lt;/keyword&gt;&lt;keyword&gt;*Disability Evaluation&lt;/keyword&gt;&lt;keyword&gt;Female&lt;/keyword&gt;&lt;keyword&gt;Humans&lt;/keyword&gt;&lt;keyword&gt;Male&lt;/keyword&gt;&lt;keyword&gt;Middle Aged&lt;/keyword&gt;&lt;keyword&gt;Pain/*psychology&lt;/keyword&gt;&lt;keyword&gt;*Pain Measurement&lt;/keyword&gt;&lt;/keywords&gt;&lt;dates&gt;&lt;year&gt;1990&lt;/year&gt;&lt;pub-dates&gt;&lt;date&gt;Feb&lt;/date&gt;&lt;/pub-dates&gt;&lt;/dates&gt;&lt;isbn&gt;0304-3959 (Print)&amp;#xD;0304-3959&lt;/isbn&gt;&lt;accession-num&gt;2308763&lt;/accession-num&gt;&lt;urls&gt;&lt;/urls&gt;&lt;electronic-resource-num&gt;10.1016/0304-3959(90)90068-o&lt;/electronic-resource-num&gt;&lt;remote-database-provider&gt;NLM&lt;/remote-database-provider&gt;&lt;language&gt;eng&lt;/language&gt;&lt;/record&gt;&lt;/Cite&gt;&lt;/EndNote&gt;</w:delInstrText>
        </w:r>
        <w:r w:rsidR="00E03A24" w:rsidRPr="00964521" w:rsidDel="0082695E">
          <w:rPr>
            <w:rStyle w:val="normaltextrun"/>
          </w:rPr>
          <w:fldChar w:fldCharType="separate"/>
        </w:r>
        <w:r w:rsidR="00BF32C3" w:rsidDel="0082695E">
          <w:rPr>
            <w:rStyle w:val="normaltextrun"/>
            <w:noProof/>
          </w:rPr>
          <w:delText>(27)</w:delText>
        </w:r>
        <w:r w:rsidR="00E03A24" w:rsidRPr="00964521" w:rsidDel="0082695E">
          <w:rPr>
            <w:rStyle w:val="normaltextrun"/>
          </w:rPr>
          <w:fldChar w:fldCharType="end"/>
        </w:r>
        <w:r w:rsidR="00CA1658" w:rsidRPr="00964521" w:rsidDel="0082695E">
          <w:rPr>
            <w:rStyle w:val="normaltextrun"/>
          </w:rPr>
          <w:delText>, and</w:delText>
        </w:r>
        <w:r w:rsidR="00CA1658" w:rsidDel="0082695E">
          <w:rPr>
            <w:rStyle w:val="normaltextrun"/>
          </w:rPr>
          <w:delText xml:space="preserve"> physical functioning was measured using the Physical Function subsection of the Patient-Reported Outcomes Measurement Information System (</w:delText>
        </w:r>
        <w:r w:rsidR="00CA1658" w:rsidDel="0082695E">
          <w:delText xml:space="preserve">PROMIS-physical function 20-item </w:delText>
        </w:r>
        <w:r w:rsidR="00CA1658" w:rsidRPr="000E4648" w:rsidDel="0082695E">
          <w:delText>scale</w:delText>
        </w:r>
        <w:r w:rsidR="00151098" w:rsidRPr="000E4648" w:rsidDel="0082695E">
          <w:delText xml:space="preserve"> </w:delText>
        </w:r>
        <w:r w:rsidR="00151098" w:rsidRPr="000E4648" w:rsidDel="0082695E">
          <w:fldChar w:fldCharType="begin">
            <w:fldData xml:space="preserve">PEVuZE5vdGU+PENpdGU+PEF1dGhvcj5CYXJ0bGV0dDwvQXV0aG9yPjxZZWFyPjIwMTU8L1llYXI+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</w:fldData>
          </w:fldChar>
        </w:r>
        <w:r w:rsidR="000E4648" w:rsidRPr="000E4648" w:rsidDel="0082695E">
          <w:delInstrText xml:space="preserve"> ADDIN EN.CITE </w:delInstrText>
        </w:r>
        <w:r w:rsidR="000E4648" w:rsidRPr="000E4648" w:rsidDel="0082695E">
          <w:fldChar w:fldCharType="begin">
            <w:fldData xml:space="preserve">PEVuZE5vdGU+PENpdGU+PEF1dGhvcj5CYXJ0bGV0dDwvQXV0aG9yPjxZZWFyPjIwMTU8L1llYXI+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</w:fldData>
          </w:fldChar>
        </w:r>
        <w:r w:rsidR="000E4648" w:rsidRPr="000E4648" w:rsidDel="0082695E">
          <w:delInstrText xml:space="preserve"> ADDIN EN.CITE.DATA </w:delInstrText>
        </w:r>
        <w:r w:rsidR="000E4648" w:rsidRPr="000E4648" w:rsidDel="0082695E">
          <w:fldChar w:fldCharType="end"/>
        </w:r>
        <w:r w:rsidR="00151098" w:rsidRPr="000E4648" w:rsidDel="0082695E">
          <w:fldChar w:fldCharType="separate"/>
        </w:r>
        <w:r w:rsidR="000E4648" w:rsidRPr="000E4648" w:rsidDel="0082695E">
          <w:rPr>
            <w:noProof/>
          </w:rPr>
          <w:delText>(28)</w:delText>
        </w:r>
        <w:r w:rsidR="00151098" w:rsidRPr="000E4648" w:rsidDel="0082695E">
          <w:fldChar w:fldCharType="end"/>
        </w:r>
        <w:r w:rsidR="00CA1658" w:rsidRPr="000E4648" w:rsidDel="0082695E">
          <w:delText>;</w:delText>
        </w:r>
        <w:r w:rsidR="00CA1658" w:rsidDel="0082695E">
          <w:delText xml:space="preserve"> </w:delText>
        </w:r>
        <w:r w:rsidR="00CA1658" w:rsidRPr="00EF6946" w:rsidDel="0082695E">
          <w:delText>α=.</w:delText>
        </w:r>
        <w:r w:rsidR="00CA1658" w:rsidDel="0082695E">
          <w:delText>89).</w:delText>
        </w:r>
      </w:del>
    </w:p>
    <w:p w14:paraId="7A3BA000" w14:textId="122FA78A" w:rsidR="00CA1658" w:rsidDel="0082695E" w:rsidRDefault="00CA1658" w:rsidP="00436E99">
      <w:pPr>
        <w:pStyle w:val="paragraph"/>
        <w:spacing w:before="0" w:beforeAutospacing="0" w:after="0" w:afterAutospacing="0" w:line="480" w:lineRule="auto"/>
        <w:jc w:val="both"/>
        <w:textAlignment w:val="baseline"/>
        <w:rPr>
          <w:del w:id="68" w:author="mansoor" w:date="2022-07-25T17:49:00Z"/>
          <w:rStyle w:val="eop"/>
        </w:rPr>
      </w:pPr>
      <w:del w:id="69" w:author="mansoor" w:date="2022-07-25T17:49:00Z">
        <w:r w:rsidDel="0082695E">
          <w:rPr>
            <w:rStyle w:val="eop"/>
            <w:b/>
            <w:i/>
          </w:rPr>
          <w:delText>Statistical Analysis</w:delText>
        </w:r>
        <w:r w:rsidDel="0082695E">
          <w:rPr>
            <w:rStyle w:val="eop"/>
          </w:rPr>
          <w:delText>.</w:delText>
        </w:r>
      </w:del>
    </w:p>
    <w:p w14:paraId="5C762512" w14:textId="5DF5486E" w:rsidR="00CA1658" w:rsidRPr="00251563" w:rsidDel="0082695E" w:rsidRDefault="00BC1826" w:rsidP="00436E99">
      <w:pPr>
        <w:widowControl w:val="0"/>
        <w:spacing w:after="0" w:line="480" w:lineRule="auto"/>
        <w:ind w:firstLine="720"/>
        <w:jc w:val="both"/>
        <w:rPr>
          <w:del w:id="70" w:author="mansoor" w:date="2022-07-25T17:49:00Z"/>
          <w:rFonts w:ascii="Times New Roman" w:hAnsi="Times New Roman" w:cs="Times New Roman"/>
          <w:bCs/>
          <w:sz w:val="24"/>
          <w:szCs w:val="24"/>
        </w:rPr>
      </w:pPr>
      <w:del w:id="71" w:author="mansoor" w:date="2022-07-25T17:49:00Z">
        <w:r w:rsidRPr="00251563" w:rsidDel="0082695E">
          <w:rPr>
            <w:rFonts w:ascii="Times New Roman" w:hAnsi="Times New Roman" w:cs="Times New Roman"/>
            <w:sz w:val="24"/>
            <w:szCs w:val="24"/>
          </w:rPr>
          <w:delText>These seco</w:delText>
        </w:r>
        <w:r w:rsidR="0052326E" w:rsidRPr="00251563" w:rsidDel="0082695E">
          <w:rPr>
            <w:rFonts w:ascii="Times New Roman" w:hAnsi="Times New Roman" w:cs="Times New Roman"/>
            <w:sz w:val="24"/>
            <w:szCs w:val="24"/>
          </w:rPr>
          <w:delText>ndary analyses included</w:delText>
        </w:r>
        <w:r w:rsidRPr="00251563" w:rsidDel="0082695E">
          <w:rPr>
            <w:rFonts w:ascii="Times New Roman" w:hAnsi="Times New Roman" w:cs="Times New Roman"/>
            <w:sz w:val="24"/>
            <w:szCs w:val="24"/>
          </w:rPr>
          <w:delText xml:space="preserve"> participants in the PP-MI condition </w:delText>
        </w:r>
        <w:r w:rsidR="001C6604" w:rsidDel="0082695E">
          <w:rPr>
            <w:rFonts w:ascii="Times New Roman" w:hAnsi="Times New Roman" w:cs="Times New Roman"/>
            <w:sz w:val="24"/>
            <w:szCs w:val="24"/>
          </w:rPr>
          <w:delText xml:space="preserve">from </w:delText>
        </w:r>
        <w:r w:rsidR="00541972" w:rsidDel="0082695E">
          <w:rPr>
            <w:rFonts w:ascii="Times New Roman" w:hAnsi="Times New Roman" w:cs="Times New Roman"/>
            <w:sz w:val="24"/>
            <w:szCs w:val="24"/>
          </w:rPr>
          <w:delText xml:space="preserve">either </w:delText>
        </w:r>
        <w:r w:rsidR="001C6604" w:rsidDel="0082695E">
          <w:rPr>
            <w:rFonts w:ascii="Times New Roman" w:hAnsi="Times New Roman" w:cs="Times New Roman"/>
            <w:sz w:val="24"/>
            <w:szCs w:val="24"/>
          </w:rPr>
          <w:delText xml:space="preserve"> BEHOLD-8 </w:delText>
        </w:r>
        <w:r w:rsidR="00541972" w:rsidDel="0082695E">
          <w:rPr>
            <w:rFonts w:ascii="Times New Roman" w:hAnsi="Times New Roman" w:cs="Times New Roman"/>
            <w:sz w:val="24"/>
            <w:szCs w:val="24"/>
          </w:rPr>
          <w:delText>or</w:delText>
        </w:r>
        <w:r w:rsidR="001C6604" w:rsidDel="0082695E">
          <w:rPr>
            <w:rFonts w:ascii="Times New Roman" w:hAnsi="Times New Roman" w:cs="Times New Roman"/>
            <w:sz w:val="24"/>
            <w:szCs w:val="24"/>
          </w:rPr>
          <w:delText xml:space="preserve"> </w:delText>
        </w:r>
        <w:r w:rsidR="00541972" w:rsidDel="0082695E">
          <w:rPr>
            <w:rFonts w:ascii="Times New Roman" w:hAnsi="Times New Roman" w:cs="Times New Roman"/>
            <w:sz w:val="24"/>
            <w:szCs w:val="24"/>
          </w:rPr>
          <w:delText>BEHOLD</w:delText>
        </w:r>
        <w:r w:rsidR="001C6604" w:rsidDel="0082695E">
          <w:rPr>
            <w:rFonts w:ascii="Times New Roman" w:hAnsi="Times New Roman" w:cs="Times New Roman"/>
            <w:sz w:val="24"/>
            <w:szCs w:val="24"/>
          </w:rPr>
          <w:delText xml:space="preserve">-16  </w:delText>
        </w:r>
        <w:r w:rsidRPr="00251563" w:rsidDel="0082695E">
          <w:rPr>
            <w:rFonts w:ascii="Times New Roman" w:hAnsi="Times New Roman" w:cs="Times New Roman"/>
            <w:sz w:val="24"/>
            <w:szCs w:val="24"/>
          </w:rPr>
          <w:delText>who had physical activity data available at all three time points. Therefore, participants in the control condition and those missing data at any time point were removed from these analyses.</w:delText>
        </w:r>
        <w:r w:rsidR="00251563" w:rsidRPr="00251563" w:rsidDel="0082695E">
          <w:rPr>
            <w:rFonts w:ascii="Times New Roman" w:hAnsi="Times New Roman" w:cs="Times New Roman"/>
            <w:sz w:val="24"/>
            <w:szCs w:val="24"/>
          </w:rPr>
          <w:delText xml:space="preserve"> </w:delText>
        </w:r>
        <w:bookmarkStart w:id="72" w:name="_Hlk103609864"/>
        <w:r w:rsidR="00A97A1C" w:rsidDel="0082695E">
          <w:rPr>
            <w:rFonts w:ascii="Times New Roman" w:hAnsi="Times New Roman" w:cs="Times New Roman"/>
            <w:sz w:val="24"/>
            <w:szCs w:val="24"/>
          </w:rPr>
          <w:delText xml:space="preserve">There were no significant differences between those with complete physical activity data (included in analyses) and those with incomplete physical activity data (excluded from analyses) with the exception that there were more non-Hispanic White people in the included/completer group (Supplemental Table 1). </w:delText>
        </w:r>
        <w:r w:rsidR="008C6936" w:rsidDel="0082695E">
          <w:rPr>
            <w:rFonts w:ascii="Times New Roman" w:hAnsi="Times New Roman" w:cs="Times New Roman"/>
            <w:sz w:val="24"/>
            <w:szCs w:val="24"/>
          </w:rPr>
          <w:delText xml:space="preserve">Control group </w:delText>
        </w:r>
        <w:r w:rsidR="00D57A5C" w:rsidDel="0082695E">
          <w:rPr>
            <w:rFonts w:ascii="Times New Roman" w:hAnsi="Times New Roman" w:cs="Times New Roman"/>
            <w:sz w:val="24"/>
            <w:szCs w:val="24"/>
          </w:rPr>
          <w:delText xml:space="preserve">physical activity (MVPA) </w:delText>
        </w:r>
        <w:r w:rsidR="008C6936" w:rsidDel="0082695E">
          <w:rPr>
            <w:rFonts w:ascii="Times New Roman" w:hAnsi="Times New Roman" w:cs="Times New Roman"/>
            <w:sz w:val="24"/>
            <w:szCs w:val="24"/>
          </w:rPr>
          <w:delText xml:space="preserve">data were explored using Stata line graphs (xtline code) and using descriptive statistics. Due to the majority of participants showing no changes </w:delText>
        </w:r>
        <w:r w:rsidR="00D81503" w:rsidDel="0082695E">
          <w:rPr>
            <w:rFonts w:ascii="Times New Roman" w:hAnsi="Times New Roman" w:cs="Times New Roman"/>
            <w:sz w:val="24"/>
            <w:szCs w:val="24"/>
          </w:rPr>
          <w:delText xml:space="preserve">or patterns </w:delText>
        </w:r>
        <w:r w:rsidR="008C6936" w:rsidDel="0082695E">
          <w:rPr>
            <w:rFonts w:ascii="Times New Roman" w:hAnsi="Times New Roman" w:cs="Times New Roman"/>
            <w:sz w:val="24"/>
            <w:szCs w:val="24"/>
          </w:rPr>
          <w:delText xml:space="preserve">in activity, </w:delText>
        </w:r>
        <w:r w:rsidR="006503A0" w:rsidDel="0082695E">
          <w:rPr>
            <w:rFonts w:ascii="Times New Roman" w:hAnsi="Times New Roman" w:cs="Times New Roman"/>
            <w:sz w:val="24"/>
            <w:szCs w:val="24"/>
          </w:rPr>
          <w:delText xml:space="preserve">and the primary goal of determining intervention utility, </w:delText>
        </w:r>
        <w:r w:rsidR="008C6936" w:rsidDel="0082695E">
          <w:rPr>
            <w:rFonts w:ascii="Times New Roman" w:hAnsi="Times New Roman" w:cs="Times New Roman"/>
            <w:sz w:val="24"/>
            <w:szCs w:val="24"/>
          </w:rPr>
          <w:delText xml:space="preserve">only PP-MI data </w:delText>
        </w:r>
        <w:r w:rsidR="00E13119" w:rsidDel="0082695E">
          <w:rPr>
            <w:rFonts w:ascii="Times New Roman" w:hAnsi="Times New Roman" w:cs="Times New Roman"/>
            <w:sz w:val="24"/>
            <w:szCs w:val="24"/>
          </w:rPr>
          <w:delText xml:space="preserve">are </w:delText>
        </w:r>
        <w:r w:rsidR="00E13119" w:rsidRPr="00E13119" w:rsidDel="0082695E">
          <w:rPr>
            <w:rFonts w:ascii="Times New Roman" w:hAnsi="Times New Roman" w:cs="Times New Roman"/>
            <w:sz w:val="24"/>
            <w:szCs w:val="24"/>
          </w:rPr>
          <w:delText>included in the analyses shown here</w:delText>
        </w:r>
        <w:r w:rsidR="008C6936" w:rsidDel="0082695E">
          <w:rPr>
            <w:rFonts w:ascii="Times New Roman" w:hAnsi="Times New Roman" w:cs="Times New Roman"/>
            <w:sz w:val="24"/>
            <w:szCs w:val="24"/>
          </w:rPr>
          <w:delText xml:space="preserve">. </w:delText>
        </w:r>
        <w:bookmarkEnd w:id="72"/>
        <w:r w:rsidR="00DF564D" w:rsidDel="0082695E">
          <w:rPr>
            <w:rFonts w:ascii="Times New Roman" w:hAnsi="Times New Roman" w:cs="Times New Roman"/>
            <w:sz w:val="24"/>
            <w:szCs w:val="24"/>
          </w:rPr>
          <w:delText xml:space="preserve">The studies were combined in order to maximize sample size for this analysis, and because they contained similar intervention materials, despite the differing timeframes. </w:delText>
        </w:r>
        <w:r w:rsidR="00251563" w:rsidRPr="00251563" w:rsidDel="0082695E">
          <w:rPr>
            <w:rFonts w:ascii="Times New Roman" w:hAnsi="Times New Roman" w:cs="Times New Roman"/>
            <w:sz w:val="24"/>
            <w:szCs w:val="24"/>
          </w:rPr>
          <w:delText xml:space="preserve">All analyses were </w:delText>
        </w:r>
        <w:r w:rsidR="00541972" w:rsidDel="0082695E">
          <w:rPr>
            <w:rFonts w:ascii="Times New Roman" w:hAnsi="Times New Roman" w:cs="Times New Roman"/>
            <w:sz w:val="24"/>
            <w:szCs w:val="24"/>
          </w:rPr>
          <w:delText xml:space="preserve">two-tailed and </w:delText>
        </w:r>
        <w:r w:rsidR="00251563" w:rsidRPr="00251563" w:rsidDel="0082695E">
          <w:rPr>
            <w:rFonts w:ascii="Times New Roman" w:hAnsi="Times New Roman" w:cs="Times New Roman"/>
            <w:sz w:val="24"/>
            <w:szCs w:val="24"/>
          </w:rPr>
          <w:delText xml:space="preserve">performed </w:delText>
        </w:r>
        <w:r w:rsidR="00891566" w:rsidDel="0082695E">
          <w:rPr>
            <w:rFonts w:ascii="Times New Roman" w:hAnsi="Times New Roman" w:cs="Times New Roman"/>
            <w:sz w:val="24"/>
            <w:szCs w:val="24"/>
          </w:rPr>
          <w:delText>using</w:delText>
        </w:r>
        <w:r w:rsidR="00251563" w:rsidDel="0082695E">
          <w:rPr>
            <w:rFonts w:ascii="Times New Roman" w:hAnsi="Times New Roman" w:cs="Times New Roman"/>
            <w:sz w:val="24"/>
            <w:szCs w:val="24"/>
          </w:rPr>
          <w:delText xml:space="preserve"> Stata </w:delText>
        </w:r>
        <w:r w:rsidR="00891566" w:rsidDel="0082695E">
          <w:rPr>
            <w:rFonts w:ascii="Times New Roman" w:hAnsi="Times New Roman" w:cs="Times New Roman"/>
            <w:sz w:val="24"/>
            <w:szCs w:val="24"/>
          </w:rPr>
          <w:delText xml:space="preserve">14.2 and 16.0 </w:delText>
        </w:r>
        <w:r w:rsidR="00251563" w:rsidRPr="00251563" w:rsidDel="0082695E">
          <w:rPr>
            <w:rFonts w:ascii="Times New Roman" w:hAnsi="Times New Roman" w:cs="Times New Roman"/>
            <w:sz w:val="24"/>
            <w:szCs w:val="24"/>
          </w:rPr>
          <w:delText xml:space="preserve">(StataCorp: College Station, TX). </w:delText>
        </w:r>
      </w:del>
    </w:p>
    <w:p w14:paraId="3B791428" w14:textId="4DAAA2E9" w:rsidR="00BC1826" w:rsidDel="0082695E" w:rsidRDefault="00BC1826" w:rsidP="00436E99">
      <w:pPr>
        <w:pStyle w:val="paragraph"/>
        <w:spacing w:before="0" w:beforeAutospacing="0" w:after="0" w:afterAutospacing="0" w:line="480" w:lineRule="auto"/>
        <w:ind w:firstLine="720"/>
        <w:jc w:val="both"/>
        <w:textAlignment w:val="baseline"/>
        <w:rPr>
          <w:del w:id="73" w:author="mansoor" w:date="2022-07-25T17:49:00Z"/>
        </w:rPr>
      </w:pPr>
      <w:del w:id="74" w:author="mansoor" w:date="2022-07-25T17:49:00Z">
        <w:r w:rsidDel="0082695E">
          <w:delText xml:space="preserve">Descriptive statistics </w:delText>
        </w:r>
        <w:r w:rsidRPr="004E21B9" w:rsidDel="0082695E">
          <w:delText>(</w:delText>
        </w:r>
        <w:r w:rsidDel="0082695E">
          <w:delText xml:space="preserve">proportions, </w:delText>
        </w:r>
        <w:r w:rsidRPr="004E21B9" w:rsidDel="0082695E">
          <w:delText>means, standard deviations</w:delText>
        </w:r>
        <w:r w:rsidDel="0082695E">
          <w:delText xml:space="preserve"> [SDs]</w:delText>
        </w:r>
        <w:r w:rsidRPr="004E21B9" w:rsidDel="0082695E">
          <w:delText>)</w:delText>
        </w:r>
        <w:r w:rsidDel="0082695E">
          <w:delText xml:space="preserve"> were used to explore baseline demographic, medical and psychosocial characteristics. Chi-square analyses and independent samples t-tests examined differences between the BEHOLD-8 and BEHOLD-16 samples. Given that there were no significant differences in demographic or medical variables between the two groups (Table 1)</w:delText>
        </w:r>
        <w:r w:rsidR="00124D66" w:rsidDel="0082695E">
          <w:delText>, we combined the two samples in all subsequent analyses.</w:delText>
        </w:r>
        <w:r w:rsidR="00251563" w:rsidDel="0082695E">
          <w:delText xml:space="preserve"> Additionally, we visualized </w:delText>
        </w:r>
        <w:r w:rsidR="001C6604" w:rsidDel="0082695E">
          <w:delText>MVPA individual trajectories</w:delText>
        </w:r>
        <w:r w:rsidR="00251563" w:rsidDel="0082695E">
          <w:delText xml:space="preserve"> using </w:delText>
        </w:r>
        <w:r w:rsidR="00E400D7" w:rsidDel="0082695E">
          <w:delText>individual</w:delText>
        </w:r>
        <w:r w:rsidR="00251563" w:rsidDel="0082695E">
          <w:delText xml:space="preserve"> line</w:delText>
        </w:r>
        <w:r w:rsidR="001C6604" w:rsidDel="0082695E">
          <w:delText xml:space="preserve"> graphs</w:delText>
        </w:r>
        <w:r w:rsidR="00251563" w:rsidDel="0082695E">
          <w:delText xml:space="preserve"> to explore the distributions </w:delText>
        </w:r>
        <w:r w:rsidR="007B0ED2" w:rsidDel="0082695E">
          <w:delText xml:space="preserve">of treatment responses </w:delText>
        </w:r>
        <w:r w:rsidR="00251563" w:rsidDel="0082695E">
          <w:delText>before beginning LGCM</w:delText>
        </w:r>
        <w:r w:rsidR="000A6E12" w:rsidDel="0082695E">
          <w:delText xml:space="preserve"> analyses</w:delText>
        </w:r>
        <w:r w:rsidR="00251563" w:rsidDel="0082695E">
          <w:delText>.</w:delText>
        </w:r>
        <w:r w:rsidR="002C0642" w:rsidDel="0082695E">
          <w:delText xml:space="preserve"> The </w:delText>
        </w:r>
        <w:r w:rsidR="000A62A1" w:rsidDel="0082695E">
          <w:delText>individual</w:delText>
        </w:r>
        <w:r w:rsidR="002C0642" w:rsidDel="0082695E">
          <w:delText xml:space="preserve"> line</w:delText>
        </w:r>
        <w:r w:rsidR="001C6604" w:rsidDel="0082695E">
          <w:delText xml:space="preserve"> graphs</w:delText>
        </w:r>
        <w:r w:rsidR="002C0642" w:rsidDel="0082695E">
          <w:delText xml:space="preserve"> revealed that time was not linear and prompted us to include</w:delText>
        </w:r>
        <w:r w:rsidR="001C6604" w:rsidDel="0082695E">
          <w:delText xml:space="preserve"> the quadratic term,</w:delText>
        </w:r>
        <w:r w:rsidR="002C0642" w:rsidDel="0082695E">
          <w:delText xml:space="preserve"> “time</w:delText>
        </w:r>
        <w:r w:rsidR="002C0642" w:rsidDel="0082695E">
          <w:rPr>
            <w:vertAlign w:val="superscript"/>
          </w:rPr>
          <w:delText>2</w:delText>
        </w:r>
        <w:r w:rsidR="002C0642" w:rsidDel="0082695E">
          <w:delText>”</w:delText>
        </w:r>
        <w:r w:rsidR="00503AB0" w:rsidDel="0082695E">
          <w:delText xml:space="preserve"> (which was significant in the regression model)</w:delText>
        </w:r>
        <w:r w:rsidR="002C0642" w:rsidDel="0082695E">
          <w:delText xml:space="preserve">, in addition to “time,” in our regression model. </w:delText>
        </w:r>
      </w:del>
    </w:p>
    <w:p w14:paraId="2F071C99" w14:textId="3D357340" w:rsidR="00267E80" w:rsidRPr="00267E80" w:rsidDel="0082695E" w:rsidRDefault="00267E80" w:rsidP="00436E99">
      <w:pPr>
        <w:pStyle w:val="paragraph"/>
        <w:spacing w:before="0" w:beforeAutospacing="0" w:after="0" w:afterAutospacing="0" w:line="480" w:lineRule="auto"/>
        <w:ind w:firstLine="720"/>
        <w:jc w:val="both"/>
        <w:textAlignment w:val="baseline"/>
        <w:rPr>
          <w:del w:id="75" w:author="mansoor" w:date="2022-07-25T17:49:00Z"/>
          <w:i/>
        </w:rPr>
      </w:pPr>
      <w:del w:id="76" w:author="mansoor" w:date="2022-07-25T17:49:00Z">
        <w:r w:rsidRPr="00267E80" w:rsidDel="0082695E">
          <w:rPr>
            <w:i/>
          </w:rPr>
          <w:delText>LGCM analyses</w:delText>
        </w:r>
        <w:r w:rsidR="00866FD3" w:rsidDel="0082695E">
          <w:rPr>
            <w:i/>
          </w:rPr>
          <w:delText xml:space="preserve"> of MVPA</w:delText>
        </w:r>
        <w:r w:rsidRPr="00267E80" w:rsidDel="0082695E">
          <w:rPr>
            <w:i/>
          </w:rPr>
          <w:delText>.</w:delText>
        </w:r>
      </w:del>
    </w:p>
    <w:p w14:paraId="3EE0D9CC" w14:textId="39BA2705" w:rsidR="000A6E12" w:rsidDel="0082695E" w:rsidRDefault="000A6E12" w:rsidP="00436E99">
      <w:pPr>
        <w:pStyle w:val="paragraph"/>
        <w:spacing w:before="0" w:beforeAutospacing="0" w:after="0" w:afterAutospacing="0" w:line="480" w:lineRule="auto"/>
        <w:ind w:firstLine="720"/>
        <w:jc w:val="both"/>
        <w:textAlignment w:val="baseline"/>
        <w:rPr>
          <w:del w:id="77" w:author="mansoor" w:date="2022-07-25T17:49:00Z"/>
        </w:rPr>
      </w:pPr>
      <w:del w:id="78" w:author="mansoor" w:date="2022-07-25T17:49:00Z">
        <w:r w:rsidDel="0082695E">
          <w:delText>LGCM allows for the identification of subgroups within a larger population who share similar longitudinal trajectories</w:delText>
        </w:r>
        <w:r w:rsidR="00E60ECB" w:rsidDel="0082695E">
          <w:delText xml:space="preserve"> and characteristics</w:delText>
        </w:r>
        <w:r w:rsidDel="0082695E">
          <w:delText xml:space="preserve">. Each latent growth curve has an identified slope and y-intercept. In these analyses, </w:delText>
        </w:r>
        <w:r w:rsidR="007B0ED2" w:rsidDel="0082695E">
          <w:delText>the y-intercept represented average minutes of daily MVPA at Time 1. T</w:delText>
        </w:r>
        <w:r w:rsidDel="0082695E">
          <w:delText xml:space="preserve">he slope </w:delText>
        </w:r>
        <w:r w:rsidR="007B0ED2" w:rsidDel="0082695E">
          <w:delText>indicated the</w:delText>
        </w:r>
        <w:r w:rsidDel="0082695E">
          <w:delText xml:space="preserve"> change in</w:delText>
        </w:r>
        <w:r w:rsidR="00866FD3" w:rsidDel="0082695E">
          <w:delText xml:space="preserve"> MV</w:delText>
        </w:r>
        <w:r w:rsidDel="0082695E">
          <w:delText>PA over time as measured at the three time points</w:delText>
        </w:r>
        <w:r w:rsidR="00503AB0" w:rsidDel="0082695E">
          <w:delText xml:space="preserve">: </w:delText>
        </w:r>
        <w:r w:rsidR="005A3CB6" w:rsidDel="0082695E">
          <w:delText>baseline/</w:delText>
        </w:r>
        <w:r w:rsidR="00FF64DB" w:rsidDel="0082695E">
          <w:delText xml:space="preserve">before </w:delText>
        </w:r>
        <w:r w:rsidR="002149AC" w:rsidDel="0082695E">
          <w:delText xml:space="preserve">each </w:delText>
        </w:r>
        <w:r w:rsidR="00FF64DB" w:rsidDel="0082695E">
          <w:delText>intervention</w:delText>
        </w:r>
        <w:r w:rsidR="0028506E" w:rsidDel="0082695E">
          <w:delText xml:space="preserve"> (Time 1</w:delText>
        </w:r>
        <w:r w:rsidR="00503AB0" w:rsidDel="0082695E">
          <w:delText>, coded as 0 for analysis</w:delText>
        </w:r>
        <w:r w:rsidR="0028506E" w:rsidDel="0082695E">
          <w:delText>)</w:delText>
        </w:r>
        <w:r w:rsidDel="0082695E">
          <w:delText xml:space="preserve">, immediately following </w:delText>
        </w:r>
        <w:r w:rsidR="002149AC" w:rsidDel="0082695E">
          <w:delText xml:space="preserve">the </w:delText>
        </w:r>
        <w:r w:rsidDel="0082695E">
          <w:delText>intervention</w:delText>
        </w:r>
        <w:r w:rsidR="002149AC" w:rsidDel="0082695E">
          <w:delText>s</w:delText>
        </w:r>
        <w:r w:rsidR="0028506E" w:rsidDel="0082695E">
          <w:delText xml:space="preserve"> (Time 2</w:delText>
        </w:r>
        <w:r w:rsidR="00503AB0" w:rsidDel="0082695E">
          <w:delText>, coded as 1 for analysis</w:delText>
        </w:r>
        <w:r w:rsidR="002149AC" w:rsidDel="0082695E">
          <w:delText>; 8 weeks for BEHOLD-8 and 16 weeks for BEHOLD-16</w:delText>
        </w:r>
        <w:r w:rsidR="0028506E" w:rsidDel="0082695E">
          <w:delText>)</w:delText>
        </w:r>
        <w:r w:rsidDel="0082695E">
          <w:delText>, and 8 weeks post-intervention</w:delText>
        </w:r>
        <w:r w:rsidR="002149AC" w:rsidDel="0082695E">
          <w:delText>s</w:delText>
        </w:r>
        <w:r w:rsidR="0028506E" w:rsidDel="0082695E">
          <w:delText xml:space="preserve"> (Time 3</w:delText>
        </w:r>
        <w:r w:rsidR="00503AB0" w:rsidDel="0082695E">
          <w:delText>, coded as 2 for analysis</w:delText>
        </w:r>
        <w:r w:rsidDel="0082695E">
          <w:delText xml:space="preserve">). </w:delText>
        </w:r>
      </w:del>
    </w:p>
    <w:p w14:paraId="73347B64" w14:textId="560251CE" w:rsidR="003F6A1A" w:rsidDel="0082695E" w:rsidRDefault="00E95AFE" w:rsidP="003F6A1A">
      <w:pPr>
        <w:pStyle w:val="paragraph"/>
        <w:spacing w:before="0" w:beforeAutospacing="0" w:after="0" w:afterAutospacing="0" w:line="480" w:lineRule="auto"/>
        <w:ind w:firstLine="720"/>
        <w:jc w:val="both"/>
        <w:textAlignment w:val="baseline"/>
        <w:rPr>
          <w:del w:id="79" w:author="mansoor" w:date="2022-07-25T17:49:00Z"/>
        </w:rPr>
      </w:pPr>
      <w:del w:id="80" w:author="mansoor" w:date="2022-07-25T17:49:00Z">
        <w:r w:rsidDel="0082695E">
          <w:delText>To determine how many latent profiles were appropriate for our sample, we used</w:delText>
        </w:r>
        <w:r w:rsidR="000A62A1" w:rsidDel="0082695E">
          <w:delText xml:space="preserve"> the</w:delText>
        </w:r>
        <w:r w:rsidDel="0082695E">
          <w:delText xml:space="preserve"> S</w:delText>
        </w:r>
        <w:r w:rsidR="000A62A1" w:rsidDel="0082695E">
          <w:delText>tata</w:delText>
        </w:r>
        <w:r w:rsidDel="0082695E">
          <w:delText xml:space="preserve"> </w:delText>
        </w:r>
        <w:r w:rsidR="00D81503" w:rsidDel="0082695E">
          <w:delText>generalized linear latent and mixed models (</w:delText>
        </w:r>
        <w:r w:rsidDel="0082695E">
          <w:delText>GLLAMM</w:delText>
        </w:r>
        <w:r w:rsidR="00D81503" w:rsidDel="0082695E">
          <w:delText>)</w:delText>
        </w:r>
        <w:r w:rsidDel="0082695E">
          <w:delText xml:space="preserve"> code </w:delText>
        </w:r>
        <w:r w:rsidR="00C13B48" w:rsidDel="0082695E">
          <w:fldChar w:fldCharType="begin">
            <w:fldData xml:space="preserve">PEVuZE5vdGU+PENpdGU+PEF1dGhvcj5EdW5jYW48L0F1dGhvcj48WWVhcj4yMDA5PC9ZZWFyPjxS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==
</w:fldData>
          </w:fldChar>
        </w:r>
        <w:r w:rsidR="00D610D3" w:rsidDel="0082695E">
          <w:delInstrText xml:space="preserve"> ADDIN EN.CITE </w:delInstrText>
        </w:r>
        <w:r w:rsidR="00D610D3" w:rsidDel="0082695E">
          <w:fldChar w:fldCharType="begin">
            <w:fldData xml:space="preserve">PEVuZE5vdGU+PENpdGU+PEF1dGhvcj5EdW5jYW48L0F1dGhvcj48WWVhcj4yMDA5PC9ZZWFyPjxS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==
</w:fldData>
          </w:fldChar>
        </w:r>
        <w:r w:rsidR="00D610D3" w:rsidDel="0082695E">
          <w:delInstrText xml:space="preserve"> ADDIN EN.CITE.DATA </w:delInstrText>
        </w:r>
        <w:r w:rsidR="00D610D3" w:rsidDel="0082695E">
          <w:fldChar w:fldCharType="end"/>
        </w:r>
        <w:r w:rsidR="00C13B48" w:rsidDel="0082695E">
          <w:fldChar w:fldCharType="separate"/>
        </w:r>
        <w:r w:rsidR="00D610D3" w:rsidDel="0082695E">
          <w:rPr>
            <w:noProof/>
          </w:rPr>
          <w:delText>(13, 29)</w:delText>
        </w:r>
        <w:r w:rsidR="00C13B48" w:rsidDel="0082695E">
          <w:fldChar w:fldCharType="end"/>
        </w:r>
        <w:r w:rsidDel="0082695E">
          <w:delText xml:space="preserve"> to </w:delText>
        </w:r>
        <w:r w:rsidR="00C34364" w:rsidDel="0082695E">
          <w:delText>estimate</w:delText>
        </w:r>
        <w:r w:rsidDel="0082695E">
          <w:delText xml:space="preserve"> fit statistics for 2, 3, and 4 profile solutions using maximum likelihood estimation.</w:delText>
        </w:r>
        <w:r w:rsidR="005A3CB6" w:rsidDel="0082695E">
          <w:delText xml:space="preserve"> </w:delText>
        </w:r>
        <w:r w:rsidR="00D81503" w:rsidDel="0082695E">
          <w:delText xml:space="preserve">GLLAMM is a </w:delText>
        </w:r>
        <w:r w:rsidR="006503A0" w:rsidDel="0082695E">
          <w:delText xml:space="preserve">Stata command to fit </w:delText>
        </w:r>
        <w:r w:rsidR="003F6A1A" w:rsidDel="0082695E">
          <w:delText>multilevel and</w:delText>
        </w:r>
        <w:r w:rsidR="00AE1AA7" w:rsidDel="0082695E">
          <w:delText xml:space="preserve"> </w:delText>
        </w:r>
        <w:r w:rsidR="006503A0" w:rsidDel="0082695E">
          <w:delText xml:space="preserve">latent </w:delText>
        </w:r>
        <w:r w:rsidR="003F6A1A" w:rsidDel="0082695E">
          <w:delText>variable</w:delText>
        </w:r>
        <w:r w:rsidR="006503A0" w:rsidDel="0082695E">
          <w:delText xml:space="preserve"> models, including longitudinal/repeated measures data. It is able to include specification of the growth and change functions over time</w:delText>
        </w:r>
        <w:r w:rsidR="00AE1AA7" w:rsidDel="0082695E">
          <w:delText xml:space="preserve">, </w:delText>
        </w:r>
        <w:r w:rsidR="00AE1AA7" w:rsidDel="0082695E">
          <w:rPr>
            <w:color w:val="000000"/>
            <w:shd w:val="clear" w:color="auto" w:fill="FFFFFF"/>
          </w:rPr>
          <w:delText xml:space="preserve">using maximum </w:delText>
        </w:r>
        <w:r w:rsidR="00AE1AA7" w:rsidRPr="003F6A1A" w:rsidDel="0082695E">
          <w:rPr>
            <w:color w:val="000000"/>
            <w:shd w:val="clear" w:color="auto" w:fill="FFFFFF"/>
          </w:rPr>
          <w:delText>likelihood</w:delText>
        </w:r>
        <w:r w:rsidR="00AE1AA7" w:rsidDel="0082695E">
          <w:rPr>
            <w:color w:val="000000"/>
            <w:shd w:val="clear" w:color="auto" w:fill="FFFFFF"/>
          </w:rPr>
          <w:delText xml:space="preserve"> estimation</w:delText>
        </w:r>
        <w:r w:rsidR="00AE1AA7" w:rsidDel="0082695E">
          <w:delText xml:space="preserve"> </w:delText>
        </w:r>
        <w:r w:rsidR="006503A0" w:rsidDel="0082695E">
          <w:delText xml:space="preserve">(13. 29). In the present analysis, </w:delText>
        </w:r>
        <w:r w:rsidR="003F6A1A" w:rsidDel="0082695E">
          <w:delText>we used GLLAMM following the specifications in the manual (found at gllamm.org), including “id” as the grouping variable, the number of random effects set to 2 (allowing the intercept and slope to vary).</w:delText>
        </w:r>
        <w:r w:rsidR="00486543" w:rsidDel="0082695E">
          <w:delText xml:space="preserve"> Additional details about the Stata code can be obtained from the authors.</w:delText>
        </w:r>
      </w:del>
    </w:p>
    <w:p w14:paraId="0BE5E8B7" w14:textId="542496DB" w:rsidR="005A3CB6" w:rsidRPr="00591134" w:rsidDel="0082695E" w:rsidRDefault="00891566" w:rsidP="00436E99">
      <w:pPr>
        <w:pStyle w:val="paragraph"/>
        <w:spacing w:before="0" w:beforeAutospacing="0" w:after="0" w:afterAutospacing="0" w:line="480" w:lineRule="auto"/>
        <w:ind w:firstLine="720"/>
        <w:jc w:val="both"/>
        <w:textAlignment w:val="baseline"/>
        <w:rPr>
          <w:del w:id="81" w:author="mansoor" w:date="2022-07-25T17:49:00Z"/>
        </w:rPr>
      </w:pPr>
      <w:del w:id="82" w:author="mansoor" w:date="2022-07-25T17:49:00Z">
        <w:r w:rsidDel="0082695E">
          <w:delText xml:space="preserve">Because this was an exploratory data analysis, a we used a combination of statistical and scientific criteria to compare fit statistics. </w:delText>
        </w:r>
        <w:r w:rsidR="005A3CB6" w:rsidDel="0082695E">
          <w:delText xml:space="preserve">If the lowest </w:delText>
        </w:r>
        <w:r w:rsidRPr="00891566" w:rsidDel="0082695E">
          <w:delText xml:space="preserve">Akaike Information Criterion </w:delText>
        </w:r>
        <w:r w:rsidDel="0082695E">
          <w:delText>(</w:delText>
        </w:r>
        <w:r w:rsidR="005A3CB6" w:rsidDel="0082695E">
          <w:delText>AIC</w:delText>
        </w:r>
        <w:r w:rsidDel="0082695E">
          <w:delText>)</w:delText>
        </w:r>
        <w:r w:rsidR="005A3CB6" w:rsidDel="0082695E">
          <w:delText xml:space="preserve"> and </w:delText>
        </w:r>
        <w:r w:rsidRPr="00891566" w:rsidDel="0082695E">
          <w:delText xml:space="preserve">Bayesian Information Criterion </w:delText>
        </w:r>
        <w:r w:rsidDel="0082695E">
          <w:delText>(</w:delText>
        </w:r>
        <w:r w:rsidR="005A3CB6" w:rsidDel="0082695E">
          <w:delText>BIC</w:delText>
        </w:r>
        <w:r w:rsidDel="0082695E">
          <w:delText>)</w:delText>
        </w:r>
        <w:r w:rsidR="005A3CB6" w:rsidDel="0082695E">
          <w:delText xml:space="preserve"> values were incongruent, we planned to compared both the AIC and BIC</w:delText>
        </w:r>
        <w:r w:rsidDel="0082695E">
          <w:delText>,</w:delText>
        </w:r>
        <w:r w:rsidR="005A3CB6" w:rsidDel="0082695E">
          <w:delText xml:space="preserve"> as well as take into consideration the sample size in each profile to estimate the most scientifically relevant number of profiles. </w:delText>
        </w:r>
      </w:del>
    </w:p>
    <w:p w14:paraId="2FACF211" w14:textId="60D6DFB4" w:rsidR="00E95AFE" w:rsidRPr="00E95AFE" w:rsidDel="0082695E" w:rsidRDefault="00E95AFE" w:rsidP="00436E99">
      <w:pPr>
        <w:spacing w:line="480" w:lineRule="auto"/>
        <w:ind w:firstLine="720"/>
        <w:jc w:val="both"/>
        <w:rPr>
          <w:del w:id="83" w:author="mansoor" w:date="2022-07-25T17:49:00Z"/>
          <w:rFonts w:ascii="Times New Roman" w:hAnsi="Times New Roman" w:cs="Times New Roman"/>
          <w:sz w:val="24"/>
          <w:szCs w:val="24"/>
        </w:rPr>
      </w:pPr>
      <w:del w:id="84" w:author="mansoor" w:date="2022-07-25T17:49:00Z">
        <w:r w:rsidRPr="00E95AFE" w:rsidDel="0082695E">
          <w:rPr>
            <w:rFonts w:ascii="Times New Roman" w:hAnsi="Times New Roman" w:cs="Times New Roman"/>
            <w:sz w:val="24"/>
            <w:szCs w:val="24"/>
          </w:rPr>
          <w:delText>We then</w:delText>
        </w:r>
        <w:r w:rsidR="002C0642" w:rsidRPr="00E95AFE" w:rsidDel="0082695E">
          <w:rPr>
            <w:rFonts w:ascii="Times New Roman" w:hAnsi="Times New Roman" w:cs="Times New Roman"/>
            <w:sz w:val="24"/>
            <w:szCs w:val="24"/>
          </w:rPr>
          <w:delText xml:space="preserve"> ran </w:delText>
        </w:r>
        <w:r w:rsidR="00226F9F" w:rsidDel="0082695E">
          <w:rPr>
            <w:rFonts w:ascii="Times New Roman" w:hAnsi="Times New Roman" w:cs="Times New Roman"/>
            <w:sz w:val="24"/>
            <w:szCs w:val="24"/>
          </w:rPr>
          <w:delText xml:space="preserve">the </w:delText>
        </w:r>
        <w:r w:rsidR="002C0642" w:rsidRPr="00E95AFE" w:rsidDel="0082695E">
          <w:rPr>
            <w:rFonts w:ascii="Times New Roman" w:hAnsi="Times New Roman" w:cs="Times New Roman"/>
            <w:sz w:val="24"/>
            <w:szCs w:val="24"/>
          </w:rPr>
          <w:delText xml:space="preserve">GLLAMM </w:delText>
        </w:r>
        <w:r w:rsidR="00226F9F" w:rsidDel="0082695E">
          <w:rPr>
            <w:rFonts w:ascii="Times New Roman" w:hAnsi="Times New Roman" w:cs="Times New Roman"/>
            <w:sz w:val="24"/>
            <w:szCs w:val="24"/>
          </w:rPr>
          <w:delText>code</w:delText>
        </w:r>
        <w:r w:rsidR="003B0203" w:rsidDel="0082695E">
          <w:rPr>
            <w:rFonts w:ascii="Times New Roman" w:hAnsi="Times New Roman" w:cs="Times New Roman"/>
            <w:sz w:val="24"/>
            <w:szCs w:val="24"/>
          </w:rPr>
          <w:delText xml:space="preserve"> first</w:delText>
        </w:r>
        <w:r w:rsidR="00226F9F" w:rsidDel="0082695E">
          <w:rPr>
            <w:rFonts w:ascii="Times New Roman" w:hAnsi="Times New Roman" w:cs="Times New Roman"/>
            <w:sz w:val="24"/>
            <w:szCs w:val="24"/>
          </w:rPr>
          <w:delText xml:space="preserve"> </w:delText>
        </w:r>
        <w:r w:rsidR="002C0642" w:rsidRPr="00E95AFE" w:rsidDel="0082695E">
          <w:rPr>
            <w:rFonts w:ascii="Times New Roman" w:hAnsi="Times New Roman" w:cs="Times New Roman"/>
            <w:sz w:val="24"/>
            <w:szCs w:val="24"/>
          </w:rPr>
          <w:delText>with time</w:delText>
        </w:r>
        <w:r w:rsidR="003B0203" w:rsidDel="0082695E">
          <w:rPr>
            <w:rFonts w:ascii="Times New Roman" w:hAnsi="Times New Roman" w:cs="Times New Roman"/>
            <w:sz w:val="24"/>
            <w:szCs w:val="24"/>
          </w:rPr>
          <w:delText>,</w:delText>
        </w:r>
        <w:r w:rsidR="002C0642" w:rsidRPr="00E95AFE" w:rsidDel="0082695E">
          <w:rPr>
            <w:rFonts w:ascii="Times New Roman" w:hAnsi="Times New Roman" w:cs="Times New Roman"/>
            <w:sz w:val="24"/>
            <w:szCs w:val="24"/>
          </w:rPr>
          <w:delText xml:space="preserve"> and </w:delText>
        </w:r>
        <w:r w:rsidR="00226F9F" w:rsidDel="0082695E">
          <w:rPr>
            <w:rFonts w:ascii="Times New Roman" w:hAnsi="Times New Roman" w:cs="Times New Roman"/>
            <w:sz w:val="24"/>
            <w:szCs w:val="24"/>
          </w:rPr>
          <w:delText>the</w:delText>
        </w:r>
        <w:r w:rsidR="003B0203" w:rsidDel="0082695E">
          <w:rPr>
            <w:rFonts w:ascii="Times New Roman" w:hAnsi="Times New Roman" w:cs="Times New Roman"/>
            <w:sz w:val="24"/>
            <w:szCs w:val="24"/>
          </w:rPr>
          <w:delText>n including the</w:delText>
        </w:r>
        <w:r w:rsidR="00226F9F" w:rsidDel="0082695E">
          <w:rPr>
            <w:rFonts w:ascii="Times New Roman" w:hAnsi="Times New Roman" w:cs="Times New Roman"/>
            <w:sz w:val="24"/>
            <w:szCs w:val="24"/>
          </w:rPr>
          <w:delText xml:space="preserve"> quadratic term, </w:delText>
        </w:r>
        <w:r w:rsidR="002C0642" w:rsidRPr="00E95AFE" w:rsidDel="0082695E">
          <w:rPr>
            <w:rFonts w:ascii="Times New Roman" w:hAnsi="Times New Roman" w:cs="Times New Roman"/>
            <w:sz w:val="24"/>
            <w:szCs w:val="24"/>
          </w:rPr>
          <w:delText>time</w:delText>
        </w:r>
        <w:r w:rsidR="002C0642" w:rsidRPr="00E95AFE" w:rsidDel="0082695E">
          <w:rPr>
            <w:rFonts w:ascii="Times New Roman" w:hAnsi="Times New Roman" w:cs="Times New Roman"/>
            <w:sz w:val="24"/>
            <w:szCs w:val="24"/>
            <w:vertAlign w:val="superscript"/>
          </w:rPr>
          <w:delText>2</w:delText>
        </w:r>
        <w:r w:rsidR="002C0642" w:rsidRPr="00E95AFE" w:rsidDel="0082695E">
          <w:rPr>
            <w:rFonts w:ascii="Times New Roman" w:hAnsi="Times New Roman" w:cs="Times New Roman"/>
            <w:sz w:val="24"/>
            <w:szCs w:val="24"/>
          </w:rPr>
          <w:delText>.</w:delText>
        </w:r>
        <w:r w:rsidDel="0082695E">
          <w:rPr>
            <w:rFonts w:ascii="Times New Roman" w:hAnsi="Times New Roman" w:cs="Times New Roman"/>
            <w:sz w:val="24"/>
            <w:szCs w:val="24"/>
          </w:rPr>
          <w:delText xml:space="preserve"> Th</w:delText>
        </w:r>
        <w:r w:rsidR="003B0203" w:rsidDel="0082695E">
          <w:rPr>
            <w:rFonts w:ascii="Times New Roman" w:hAnsi="Times New Roman" w:cs="Times New Roman"/>
            <w:sz w:val="24"/>
            <w:szCs w:val="24"/>
          </w:rPr>
          <w:delText>e</w:delText>
        </w:r>
        <w:r w:rsidDel="0082695E">
          <w:rPr>
            <w:rFonts w:ascii="Times New Roman" w:hAnsi="Times New Roman" w:cs="Times New Roman"/>
            <w:sz w:val="24"/>
            <w:szCs w:val="24"/>
          </w:rPr>
          <w:delText xml:space="preserve"> </w:delText>
        </w:r>
        <w:r w:rsidR="00BA795D" w:rsidDel="0082695E">
          <w:rPr>
            <w:rFonts w:ascii="Times New Roman" w:hAnsi="Times New Roman" w:cs="Times New Roman"/>
            <w:sz w:val="24"/>
            <w:szCs w:val="24"/>
          </w:rPr>
          <w:delText xml:space="preserve">first </w:delText>
        </w:r>
        <w:r w:rsidDel="0082695E">
          <w:rPr>
            <w:rFonts w:ascii="Times New Roman" w:hAnsi="Times New Roman" w:cs="Times New Roman"/>
            <w:sz w:val="24"/>
            <w:szCs w:val="24"/>
          </w:rPr>
          <w:delText>model</w:delText>
        </w:r>
        <w:r w:rsidR="000A62A1" w:rsidDel="0082695E">
          <w:rPr>
            <w:rFonts w:ascii="Times New Roman" w:hAnsi="Times New Roman" w:cs="Times New Roman"/>
            <w:sz w:val="24"/>
            <w:szCs w:val="24"/>
          </w:rPr>
          <w:delText xml:space="preserve">, which did not use the quadratic </w:delText>
        </w:r>
        <w:r w:rsidR="003B0203" w:rsidDel="0082695E">
          <w:rPr>
            <w:rFonts w:ascii="Times New Roman" w:hAnsi="Times New Roman" w:cs="Times New Roman"/>
            <w:sz w:val="24"/>
            <w:szCs w:val="24"/>
          </w:rPr>
          <w:delText>(</w:delText>
        </w:r>
        <w:r w:rsidR="000A62A1" w:rsidDel="0082695E">
          <w:rPr>
            <w:rFonts w:ascii="Times New Roman" w:hAnsi="Times New Roman" w:cs="Times New Roman"/>
            <w:sz w:val="24"/>
            <w:szCs w:val="24"/>
          </w:rPr>
          <w:delText>time</w:delText>
        </w:r>
        <w:r w:rsidR="000A62A1" w:rsidRPr="000A62A1" w:rsidDel="0082695E">
          <w:rPr>
            <w:rFonts w:ascii="Times New Roman" w:hAnsi="Times New Roman" w:cs="Times New Roman"/>
            <w:sz w:val="24"/>
            <w:szCs w:val="24"/>
            <w:vertAlign w:val="superscript"/>
          </w:rPr>
          <w:delText>2</w:delText>
        </w:r>
        <w:r w:rsidR="003B0203" w:rsidRPr="003B0203" w:rsidDel="0082695E">
          <w:rPr>
            <w:rFonts w:ascii="Times New Roman" w:hAnsi="Times New Roman" w:cs="Times New Roman"/>
            <w:sz w:val="24"/>
            <w:szCs w:val="24"/>
          </w:rPr>
          <w:delText>)</w:delText>
        </w:r>
        <w:r w:rsidR="000A62A1" w:rsidDel="0082695E">
          <w:rPr>
            <w:rFonts w:ascii="Times New Roman" w:hAnsi="Times New Roman" w:cs="Times New Roman"/>
            <w:sz w:val="24"/>
            <w:szCs w:val="24"/>
          </w:rPr>
          <w:delText xml:space="preserve"> term,</w:delText>
        </w:r>
        <w:r w:rsidDel="0082695E">
          <w:rPr>
            <w:rFonts w:ascii="Times New Roman" w:hAnsi="Times New Roman" w:cs="Times New Roman"/>
            <w:sz w:val="24"/>
            <w:szCs w:val="24"/>
          </w:rPr>
          <w:delText xml:space="preserve"> identified the unique y-intercepts and slopes of the three latent </w:delText>
        </w:r>
        <w:r w:rsidR="00226F9F" w:rsidDel="0082695E">
          <w:rPr>
            <w:rFonts w:ascii="Times New Roman" w:hAnsi="Times New Roman" w:cs="Times New Roman"/>
            <w:sz w:val="24"/>
            <w:szCs w:val="24"/>
          </w:rPr>
          <w:delText>growth curves</w:delText>
        </w:r>
        <w:r w:rsidDel="0082695E">
          <w:rPr>
            <w:rFonts w:ascii="Times New Roman" w:hAnsi="Times New Roman" w:cs="Times New Roman"/>
            <w:sz w:val="24"/>
            <w:szCs w:val="24"/>
          </w:rPr>
          <w:delText>, and it also identified the probability of</w:delText>
        </w:r>
        <w:r w:rsidR="00226F9F" w:rsidDel="0082695E">
          <w:rPr>
            <w:rFonts w:ascii="Times New Roman" w:hAnsi="Times New Roman" w:cs="Times New Roman"/>
            <w:sz w:val="24"/>
            <w:szCs w:val="24"/>
          </w:rPr>
          <w:delText xml:space="preserve"> an individual</w:delText>
        </w:r>
        <w:r w:rsidDel="0082695E">
          <w:rPr>
            <w:rFonts w:ascii="Times New Roman" w:hAnsi="Times New Roman" w:cs="Times New Roman"/>
            <w:sz w:val="24"/>
            <w:szCs w:val="24"/>
          </w:rPr>
          <w:delText xml:space="preserve"> </w:delText>
        </w:r>
        <w:r w:rsidR="005F2205" w:rsidDel="0082695E">
          <w:rPr>
            <w:rFonts w:ascii="Times New Roman" w:hAnsi="Times New Roman" w:cs="Times New Roman"/>
            <w:sz w:val="24"/>
            <w:szCs w:val="24"/>
          </w:rPr>
          <w:delText xml:space="preserve">being assigned to each profile. </w:delText>
        </w:r>
        <w:r w:rsidDel="0082695E">
          <w:rPr>
            <w:rFonts w:ascii="Times New Roman" w:hAnsi="Times New Roman" w:cs="Times New Roman"/>
            <w:sz w:val="24"/>
            <w:szCs w:val="24"/>
          </w:rPr>
          <w:delText xml:space="preserve">The second model </w:delText>
        </w:r>
        <w:r w:rsidR="005F2205" w:rsidDel="0082695E">
          <w:rPr>
            <w:rFonts w:ascii="Times New Roman" w:hAnsi="Times New Roman" w:cs="Times New Roman"/>
            <w:sz w:val="24"/>
            <w:szCs w:val="24"/>
          </w:rPr>
          <w:delText>included time and time</w:delText>
        </w:r>
        <w:r w:rsidR="005F2205" w:rsidDel="0082695E">
          <w:rPr>
            <w:rFonts w:ascii="Times New Roman" w:hAnsi="Times New Roman" w:cs="Times New Roman"/>
            <w:sz w:val="24"/>
            <w:szCs w:val="24"/>
            <w:vertAlign w:val="superscript"/>
          </w:rPr>
          <w:delText>2</w:delText>
        </w:r>
        <w:r w:rsidR="006C79D7" w:rsidDel="0082695E">
          <w:rPr>
            <w:rFonts w:ascii="Times New Roman" w:hAnsi="Times New Roman" w:cs="Times New Roman"/>
            <w:sz w:val="24"/>
            <w:szCs w:val="24"/>
          </w:rPr>
          <w:delText>. Rather than including additional covariates in the model with this relatively small sample, t</w:delText>
        </w:r>
        <w:r w:rsidR="006C79D7" w:rsidRPr="006C79D7" w:rsidDel="0082695E">
          <w:rPr>
            <w:rFonts w:ascii="Times New Roman" w:hAnsi="Times New Roman" w:cs="Times New Roman"/>
            <w:sz w:val="24"/>
            <w:szCs w:val="24"/>
          </w:rPr>
          <w:delText xml:space="preserve">he </w:delText>
        </w:r>
        <w:r w:rsidR="006C79D7" w:rsidDel="0082695E">
          <w:rPr>
            <w:rFonts w:ascii="Times New Roman" w:hAnsi="Times New Roman" w:cs="Times New Roman"/>
            <w:sz w:val="24"/>
            <w:szCs w:val="24"/>
          </w:rPr>
          <w:delText>participant</w:delText>
        </w:r>
        <w:r w:rsidR="006C79D7" w:rsidRPr="006C79D7" w:rsidDel="0082695E">
          <w:rPr>
            <w:rFonts w:ascii="Times New Roman" w:hAnsi="Times New Roman" w:cs="Times New Roman"/>
            <w:sz w:val="24"/>
            <w:szCs w:val="24"/>
          </w:rPr>
          <w:delText xml:space="preserve"> cha</w:delText>
        </w:r>
        <w:r w:rsidR="006C79D7" w:rsidDel="0082695E">
          <w:rPr>
            <w:rFonts w:ascii="Times New Roman" w:hAnsi="Times New Roman" w:cs="Times New Roman"/>
            <w:sz w:val="24"/>
            <w:szCs w:val="24"/>
          </w:rPr>
          <w:delText>racteristics</w:delText>
        </w:r>
        <w:r w:rsidR="006C79D7" w:rsidRPr="006C79D7" w:rsidDel="0082695E">
          <w:rPr>
            <w:rFonts w:ascii="Times New Roman" w:hAnsi="Times New Roman" w:cs="Times New Roman"/>
            <w:sz w:val="24"/>
            <w:szCs w:val="24"/>
          </w:rPr>
          <w:delText xml:space="preserve"> </w:delText>
        </w:r>
        <w:r w:rsidR="006C79D7" w:rsidDel="0082695E">
          <w:rPr>
            <w:rFonts w:ascii="Times New Roman" w:hAnsi="Times New Roman" w:cs="Times New Roman"/>
            <w:sz w:val="24"/>
            <w:szCs w:val="24"/>
          </w:rPr>
          <w:delText xml:space="preserve">(sociodemographic, medical, and psychosocial) </w:delText>
        </w:r>
        <w:r w:rsidR="006C79D7" w:rsidRPr="006C79D7" w:rsidDel="0082695E">
          <w:rPr>
            <w:rFonts w:ascii="Times New Roman" w:hAnsi="Times New Roman" w:cs="Times New Roman"/>
            <w:sz w:val="24"/>
            <w:szCs w:val="24"/>
          </w:rPr>
          <w:delText xml:space="preserve">of the identified latent profiles were compared using 1-way </w:delText>
        </w:r>
        <w:r w:rsidR="006C79D7" w:rsidDel="0082695E">
          <w:rPr>
            <w:rFonts w:ascii="Times New Roman" w:hAnsi="Times New Roman" w:cs="Times New Roman"/>
            <w:sz w:val="24"/>
            <w:szCs w:val="24"/>
          </w:rPr>
          <w:delText>ANOVAs</w:delText>
        </w:r>
        <w:r w:rsidR="006C79D7" w:rsidRPr="006C79D7" w:rsidDel="0082695E">
          <w:rPr>
            <w:rFonts w:ascii="Times New Roman" w:hAnsi="Times New Roman" w:cs="Times New Roman"/>
            <w:sz w:val="24"/>
            <w:szCs w:val="24"/>
          </w:rPr>
          <w:delText xml:space="preserve"> for continuous variables and </w:delText>
        </w:r>
        <w:r w:rsidR="006C79D7" w:rsidRPr="00D97422" w:rsidDel="0082695E">
          <w:rPr>
            <w:rFonts w:ascii="Times New Roman" w:hAnsi="Times New Roman" w:cs="Times New Roman"/>
            <w:sz w:val="24"/>
            <w:szCs w:val="24"/>
          </w:rPr>
          <w:delText>chi-squared</w:delText>
        </w:r>
        <w:r w:rsidR="006C79D7" w:rsidDel="0082695E">
          <w:rPr>
            <w:rFonts w:ascii="Times New Roman" w:hAnsi="Times New Roman" w:cs="Times New Roman"/>
            <w:sz w:val="24"/>
            <w:szCs w:val="24"/>
          </w:rPr>
          <w:delText xml:space="preserve"> </w:delText>
        </w:r>
        <w:r w:rsidR="006C79D7" w:rsidRPr="006C79D7" w:rsidDel="0082695E">
          <w:rPr>
            <w:rFonts w:ascii="Times New Roman" w:hAnsi="Times New Roman" w:cs="Times New Roman"/>
            <w:sz w:val="24"/>
            <w:szCs w:val="24"/>
          </w:rPr>
          <w:delText xml:space="preserve">for </w:delText>
        </w:r>
        <w:r w:rsidR="006C79D7" w:rsidDel="0082695E">
          <w:rPr>
            <w:rFonts w:ascii="Times New Roman" w:hAnsi="Times New Roman" w:cs="Times New Roman"/>
            <w:sz w:val="24"/>
            <w:szCs w:val="24"/>
          </w:rPr>
          <w:delText>categorical variables</w:delText>
        </w:r>
        <w:r w:rsidDel="0082695E">
          <w:rPr>
            <w:rFonts w:ascii="Times New Roman" w:hAnsi="Times New Roman" w:cs="Times New Roman"/>
            <w:sz w:val="24"/>
            <w:szCs w:val="24"/>
          </w:rPr>
          <w:delText>.</w:delText>
        </w:r>
        <w:r w:rsidR="00FF64DB" w:rsidDel="0082695E">
          <w:rPr>
            <w:rFonts w:ascii="Times New Roman" w:hAnsi="Times New Roman" w:cs="Times New Roman"/>
            <w:sz w:val="24"/>
            <w:szCs w:val="24"/>
          </w:rPr>
          <w:delText xml:space="preserve"> </w:delText>
        </w:r>
        <w:r w:rsidR="00521918" w:rsidDel="0082695E">
          <w:rPr>
            <w:rFonts w:ascii="Times New Roman" w:hAnsi="Times New Roman" w:cs="Times New Roman"/>
            <w:sz w:val="24"/>
            <w:szCs w:val="24"/>
          </w:rPr>
          <w:delText>Given the small size of profile 3, w</w:delText>
        </w:r>
        <w:r w:rsidR="00D97422" w:rsidDel="0082695E">
          <w:rPr>
            <w:rFonts w:ascii="Times New Roman" w:hAnsi="Times New Roman" w:cs="Times New Roman"/>
            <w:sz w:val="24"/>
            <w:szCs w:val="24"/>
          </w:rPr>
          <w:delText xml:space="preserve">e also ran these between-group comparisons using the corresponding non-parametric </w:delText>
        </w:r>
        <w:r w:rsidR="009F74CC" w:rsidDel="0082695E">
          <w:rPr>
            <w:rFonts w:ascii="Times New Roman" w:hAnsi="Times New Roman" w:cs="Times New Roman"/>
            <w:sz w:val="24"/>
            <w:szCs w:val="24"/>
          </w:rPr>
          <w:delText xml:space="preserve">Kruskal-Wallis </w:delText>
        </w:r>
        <w:r w:rsidR="00D97422" w:rsidDel="0082695E">
          <w:rPr>
            <w:rFonts w:ascii="Times New Roman" w:hAnsi="Times New Roman" w:cs="Times New Roman"/>
            <w:sz w:val="24"/>
            <w:szCs w:val="24"/>
          </w:rPr>
          <w:delText xml:space="preserve">tests </w:delText>
        </w:r>
        <w:r w:rsidR="009F74CC" w:rsidRPr="009F74CC" w:rsidDel="0082695E">
          <w:rPr>
            <w:rFonts w:ascii="Times New Roman" w:hAnsi="Times New Roman" w:cs="Times New Roman"/>
            <w:sz w:val="24"/>
            <w:szCs w:val="24"/>
          </w:rPr>
          <w:delText>for continuous variab</w:delText>
        </w:r>
        <w:r w:rsidR="009F74CC" w:rsidDel="0082695E">
          <w:rPr>
            <w:rFonts w:ascii="Times New Roman" w:hAnsi="Times New Roman" w:cs="Times New Roman"/>
            <w:sz w:val="24"/>
            <w:szCs w:val="24"/>
          </w:rPr>
          <w:delText>l</w:delText>
        </w:r>
        <w:r w:rsidR="009F74CC" w:rsidRPr="009F74CC" w:rsidDel="0082695E">
          <w:rPr>
            <w:rFonts w:ascii="Times New Roman" w:hAnsi="Times New Roman" w:cs="Times New Roman"/>
            <w:sz w:val="24"/>
            <w:szCs w:val="24"/>
          </w:rPr>
          <w:delText>es</w:delText>
        </w:r>
        <w:r w:rsidR="00D97422" w:rsidRPr="009F74CC" w:rsidDel="0082695E">
          <w:rPr>
            <w:rFonts w:ascii="Times New Roman" w:hAnsi="Times New Roman" w:cs="Times New Roman"/>
            <w:sz w:val="24"/>
            <w:szCs w:val="24"/>
          </w:rPr>
          <w:delText xml:space="preserve"> and found that the </w:delText>
        </w:r>
        <w:r w:rsidR="00D97422" w:rsidRPr="009F74CC" w:rsidDel="0082695E">
          <w:rPr>
            <w:rFonts w:ascii="Times New Roman" w:hAnsi="Times New Roman" w:cs="Times New Roman"/>
            <w:i/>
            <w:iCs/>
            <w:sz w:val="24"/>
            <w:szCs w:val="24"/>
          </w:rPr>
          <w:delText>p</w:delText>
        </w:r>
        <w:r w:rsidR="00D97422" w:rsidRPr="009F74CC" w:rsidDel="0082695E">
          <w:rPr>
            <w:rFonts w:ascii="Times New Roman" w:hAnsi="Times New Roman" w:cs="Times New Roman"/>
            <w:sz w:val="24"/>
            <w:szCs w:val="24"/>
          </w:rPr>
          <w:delText>-values were similar</w:delText>
        </w:r>
        <w:r w:rsidR="009F74CC" w:rsidDel="0082695E">
          <w:rPr>
            <w:rFonts w:ascii="Times New Roman" w:hAnsi="Times New Roman" w:cs="Times New Roman"/>
            <w:sz w:val="24"/>
            <w:szCs w:val="24"/>
          </w:rPr>
          <w:delText>.</w:delText>
        </w:r>
        <w:r w:rsidR="00D97422" w:rsidDel="0082695E">
          <w:rPr>
            <w:rFonts w:ascii="Times New Roman" w:hAnsi="Times New Roman" w:cs="Times New Roman"/>
            <w:sz w:val="24"/>
            <w:szCs w:val="24"/>
          </w:rPr>
          <w:delText xml:space="preserve"> Therefore, we </w:delText>
        </w:r>
        <w:r w:rsidR="009F74CC" w:rsidDel="0082695E">
          <w:rPr>
            <w:rFonts w:ascii="Times New Roman" w:hAnsi="Times New Roman" w:cs="Times New Roman"/>
            <w:sz w:val="24"/>
            <w:szCs w:val="24"/>
          </w:rPr>
          <w:delText>present</w:delText>
        </w:r>
        <w:r w:rsidR="00D97422" w:rsidDel="0082695E">
          <w:rPr>
            <w:rFonts w:ascii="Times New Roman" w:hAnsi="Times New Roman" w:cs="Times New Roman"/>
            <w:sz w:val="24"/>
            <w:szCs w:val="24"/>
          </w:rPr>
          <w:delText xml:space="preserve"> the parametric test statistics herein</w:delText>
        </w:r>
        <w:r w:rsidR="009F74CC" w:rsidDel="0082695E">
          <w:rPr>
            <w:rFonts w:ascii="Times New Roman" w:hAnsi="Times New Roman" w:cs="Times New Roman"/>
            <w:sz w:val="24"/>
            <w:szCs w:val="24"/>
          </w:rPr>
          <w:delText>, noting where there were differences between the two types of tests’ conclusions</w:delText>
        </w:r>
        <w:r w:rsidR="00D97422" w:rsidDel="0082695E">
          <w:rPr>
            <w:rFonts w:ascii="Times New Roman" w:hAnsi="Times New Roman" w:cs="Times New Roman"/>
            <w:sz w:val="24"/>
            <w:szCs w:val="24"/>
          </w:rPr>
          <w:delText xml:space="preserve">. </w:delText>
        </w:r>
        <w:r w:rsidR="00FF64DB" w:rsidDel="0082695E">
          <w:rPr>
            <w:rFonts w:ascii="Times New Roman" w:hAnsi="Times New Roman" w:cs="Times New Roman"/>
            <w:sz w:val="24"/>
            <w:szCs w:val="24"/>
          </w:rPr>
          <w:delText>C</w:delText>
        </w:r>
        <w:r w:rsidR="006C79D7" w:rsidDel="0082695E">
          <w:rPr>
            <w:rFonts w:ascii="Times New Roman" w:hAnsi="Times New Roman" w:cs="Times New Roman"/>
            <w:sz w:val="24"/>
            <w:szCs w:val="24"/>
          </w:rPr>
          <w:delText>haracteristics</w:delText>
        </w:r>
        <w:r w:rsidR="00FF64DB" w:rsidDel="0082695E">
          <w:rPr>
            <w:rFonts w:ascii="Times New Roman" w:hAnsi="Times New Roman" w:cs="Times New Roman"/>
            <w:sz w:val="24"/>
            <w:szCs w:val="24"/>
          </w:rPr>
          <w:delText xml:space="preserve"> included </w:delText>
        </w:r>
        <w:r w:rsidR="006C79D7" w:rsidDel="0082695E">
          <w:rPr>
            <w:rFonts w:ascii="Times New Roman" w:hAnsi="Times New Roman" w:cs="Times New Roman"/>
            <w:sz w:val="24"/>
            <w:szCs w:val="24"/>
          </w:rPr>
          <w:delText>in the profile comparisons were</w:delText>
        </w:r>
        <w:r w:rsidR="00FF64DB" w:rsidDel="0082695E">
          <w:rPr>
            <w:rFonts w:ascii="Times New Roman" w:hAnsi="Times New Roman" w:cs="Times New Roman"/>
            <w:sz w:val="24"/>
            <w:szCs w:val="24"/>
          </w:rPr>
          <w:delText xml:space="preserve">: study (BEHOLD-8 or BEHOLD-16), age, sex, race/ethnicity, marital status, annual income, employment status, college-educated, neuropathy, retinopathy, nephropathy, hyperlipidemia, hypertension, coronary artery disease, heart failure, prescribed insulin, prescribed antidepressant, prescribed anxiolytic, prescribed non-insulin diabetes medication, Charlson age-adjusted score, BMI at baseline, hemoglobin A1C at baseline, PROMIS-PF, PDI, LOTR, HADS-A, HADS-D, PANAS. </w:delText>
        </w:r>
        <w:r w:rsidR="003B778B" w:rsidDel="0082695E">
          <w:rPr>
            <w:rFonts w:ascii="Times New Roman" w:hAnsi="Times New Roman" w:cs="Times New Roman"/>
            <w:sz w:val="24"/>
            <w:szCs w:val="24"/>
          </w:rPr>
          <w:delText xml:space="preserve">These </w:delText>
        </w:r>
        <w:r w:rsidR="0085532E" w:rsidDel="0082695E">
          <w:rPr>
            <w:rFonts w:ascii="Times New Roman" w:hAnsi="Times New Roman" w:cs="Times New Roman"/>
            <w:sz w:val="24"/>
            <w:szCs w:val="24"/>
          </w:rPr>
          <w:delText>variables</w:delText>
        </w:r>
        <w:r w:rsidR="003B778B" w:rsidDel="0082695E">
          <w:rPr>
            <w:rFonts w:ascii="Times New Roman" w:hAnsi="Times New Roman" w:cs="Times New Roman"/>
            <w:sz w:val="24"/>
            <w:szCs w:val="24"/>
          </w:rPr>
          <w:delText xml:space="preserve"> were included due to their relevance to physical activity</w:delText>
        </w:r>
        <w:r w:rsidR="0085532E" w:rsidDel="0082695E">
          <w:rPr>
            <w:rFonts w:ascii="Times New Roman" w:hAnsi="Times New Roman" w:cs="Times New Roman"/>
            <w:sz w:val="24"/>
            <w:szCs w:val="24"/>
          </w:rPr>
          <w:delText xml:space="preserve"> and internvention parameters.</w:delText>
        </w:r>
      </w:del>
    </w:p>
    <w:p w14:paraId="18CF375E" w14:textId="6FD8345A" w:rsidR="002C0642" w:rsidDel="0082695E" w:rsidRDefault="00866FD3" w:rsidP="00436E99">
      <w:pPr>
        <w:pStyle w:val="paragraph"/>
        <w:spacing w:before="0" w:beforeAutospacing="0" w:after="0" w:afterAutospacing="0" w:line="480" w:lineRule="auto"/>
        <w:jc w:val="both"/>
        <w:textAlignment w:val="baseline"/>
        <w:rPr>
          <w:del w:id="85" w:author="mansoor" w:date="2022-07-25T17:49:00Z"/>
          <w:b/>
          <w:u w:val="single"/>
        </w:rPr>
      </w:pPr>
      <w:del w:id="86" w:author="mansoor" w:date="2022-07-25T17:49:00Z">
        <w:r w:rsidRPr="00866FD3" w:rsidDel="0082695E">
          <w:rPr>
            <w:b/>
            <w:u w:val="single"/>
          </w:rPr>
          <w:delText>Results</w:delText>
        </w:r>
      </w:del>
    </w:p>
    <w:p w14:paraId="6D2B3DFC" w14:textId="52A49CE3" w:rsidR="008721D5" w:rsidDel="0082695E" w:rsidRDefault="00AE51D7" w:rsidP="00436E99">
      <w:pPr>
        <w:pStyle w:val="paragraph"/>
        <w:spacing w:before="0" w:beforeAutospacing="0" w:after="0" w:afterAutospacing="0" w:line="480" w:lineRule="auto"/>
        <w:ind w:firstLine="720"/>
        <w:jc w:val="both"/>
        <w:textAlignment w:val="baseline"/>
        <w:rPr>
          <w:del w:id="87" w:author="mansoor" w:date="2022-07-25T17:49:00Z"/>
          <w:b/>
        </w:rPr>
      </w:pPr>
      <w:del w:id="88" w:author="mansoor" w:date="2022-07-25T17:49:00Z">
        <w:r w:rsidDel="0082695E">
          <w:delText xml:space="preserve">Of the </w:delText>
        </w:r>
        <w:r w:rsidR="00EC315F" w:rsidDel="0082695E">
          <w:delText>65</w:delText>
        </w:r>
        <w:r w:rsidDel="0082695E">
          <w:delText xml:space="preserve"> participants enrolled in the BEHOLD </w:delText>
        </w:r>
        <w:r w:rsidR="00EC315F" w:rsidDel="0082695E">
          <w:delText>intervention arms</w:delText>
        </w:r>
        <w:r w:rsidDel="0082695E">
          <w:delText xml:space="preserve">, </w:delText>
        </w:r>
        <w:r w:rsidR="009A5749" w:rsidDel="0082695E">
          <w:delText xml:space="preserve">18 participants (27.7%) were missing physical activity data at one of the three time points, and therefore </w:delText>
        </w:r>
        <w:r w:rsidDel="0082695E">
          <w:delText xml:space="preserve">47 participants’ data were </w:delText>
        </w:r>
        <w:r w:rsidR="008965D0" w:rsidDel="0082695E">
          <w:delText xml:space="preserve">included in these analyses. </w:delText>
        </w:r>
        <w:r w:rsidR="00CD38FD" w:rsidDel="0082695E">
          <w:delText>Baseline socio</w:delText>
        </w:r>
        <w:r w:rsidR="00CD38FD" w:rsidRPr="0025500F" w:rsidDel="0082695E">
          <w:delText>demogra</w:delText>
        </w:r>
        <w:r w:rsidR="00CD38FD" w:rsidDel="0082695E">
          <w:delText>phic, medical, and psychosocial</w:delText>
        </w:r>
        <w:r w:rsidR="00CD38FD" w:rsidRPr="0025500F" w:rsidDel="0082695E">
          <w:delText xml:space="preserve"> characteristics are </w:delText>
        </w:r>
        <w:r w:rsidR="00C30DDC" w:rsidDel="0082695E">
          <w:delText>shown</w:delText>
        </w:r>
        <w:r w:rsidR="00CD38FD" w:rsidRPr="0025500F" w:rsidDel="0082695E">
          <w:delText xml:space="preserve"> </w:delText>
        </w:r>
        <w:r w:rsidR="00CD38FD" w:rsidRPr="003D3EEA" w:rsidDel="0082695E">
          <w:delText xml:space="preserve">in Table </w:delText>
        </w:r>
        <w:r w:rsidR="00CD38FD" w:rsidDel="0082695E">
          <w:delText>1</w:delText>
        </w:r>
        <w:r w:rsidR="00CD38FD" w:rsidRPr="003D3EEA" w:rsidDel="0082695E">
          <w:delText>.</w:delText>
        </w:r>
        <w:r w:rsidR="00CD38FD" w:rsidDel="0082695E">
          <w:delText xml:space="preserve"> The mean age of </w:delText>
        </w:r>
        <w:r w:rsidR="00AE6FDA" w:rsidDel="0082695E">
          <w:delText>participants was 66.1 (SD 10.1), 48.9% were men, and 80.9</w:delText>
        </w:r>
        <w:r w:rsidR="00CD38FD" w:rsidRPr="006D1103" w:rsidDel="0082695E">
          <w:delText>% were non-Hispanic White.</w:delText>
        </w:r>
        <w:r w:rsidR="00D06DB3" w:rsidDel="0082695E">
          <w:delText xml:space="preserve"> There were no significant (</w:delText>
        </w:r>
        <w:r w:rsidR="00D06DB3" w:rsidRPr="00BD46AB" w:rsidDel="0082695E">
          <w:rPr>
            <w:i/>
            <w:iCs/>
          </w:rPr>
          <w:delText>p</w:delText>
        </w:r>
        <w:r w:rsidR="00D06DB3" w:rsidDel="0082695E">
          <w:delText>&lt;0.05) differences between the BEHOLD-8 and BEHOLD-16 samples in terms of sociodemographic or medical characteristics.</w:delText>
        </w:r>
        <w:r w:rsidR="00BD46AB" w:rsidDel="0082695E">
          <w:delText xml:space="preserve"> </w:delText>
        </w:r>
        <w:r w:rsidR="00D06DB3" w:rsidDel="0082695E">
          <w:delText>The only significant difference (</w:delText>
        </w:r>
        <w:r w:rsidR="00D06DB3" w:rsidRPr="00BD46AB" w:rsidDel="0082695E">
          <w:rPr>
            <w:i/>
            <w:iCs/>
          </w:rPr>
          <w:delText>p</w:delText>
        </w:r>
        <w:r w:rsidR="00BD46AB" w:rsidDel="0082695E">
          <w:delText>&lt;</w:delText>
        </w:r>
        <w:r w:rsidR="00D06DB3" w:rsidDel="0082695E">
          <w:delText>0.0</w:delText>
        </w:r>
        <w:r w:rsidR="00BD46AB" w:rsidDel="0082695E">
          <w:delText>1</w:delText>
        </w:r>
        <w:r w:rsidR="00D06DB3" w:rsidDel="0082695E">
          <w:delText xml:space="preserve">) between the two </w:delText>
        </w:r>
        <w:r w:rsidR="00C07604" w:rsidDel="0082695E">
          <w:delText xml:space="preserve">samples </w:delText>
        </w:r>
        <w:r w:rsidR="00D06DB3" w:rsidDel="0082695E">
          <w:delText xml:space="preserve">was </w:delText>
        </w:r>
        <w:r w:rsidR="009A5749" w:rsidDel="0082695E">
          <w:delText>in baseline</w:delText>
        </w:r>
        <w:r w:rsidR="00D06DB3" w:rsidDel="0082695E">
          <w:delText xml:space="preserve"> </w:delText>
        </w:r>
        <w:r w:rsidR="00AA2339" w:rsidDel="0082695E">
          <w:delText>optimism (</w:delText>
        </w:r>
        <w:r w:rsidR="00D06DB3" w:rsidDel="0082695E">
          <w:delText>LOT</w:delText>
        </w:r>
        <w:r w:rsidR="00913A10" w:rsidDel="0082695E">
          <w:delText>-</w:delText>
        </w:r>
        <w:r w:rsidR="00D06DB3" w:rsidDel="0082695E">
          <w:delText>R</w:delText>
        </w:r>
        <w:r w:rsidR="00AA2339" w:rsidDel="0082695E">
          <w:delText>), on which</w:delText>
        </w:r>
        <w:r w:rsidR="00D06DB3" w:rsidDel="0082695E">
          <w:delText xml:space="preserve"> BEHOLD-8 participants had a higher score (</w:delText>
        </w:r>
        <w:r w:rsidR="00913A10" w:rsidDel="0082695E">
          <w:delText>m</w:delText>
        </w:r>
        <w:r w:rsidR="00D06DB3" w:rsidDel="0082695E">
          <w:delText>ean = 23.0, SD = 4.8) compared to BEHOLD-16 participants (</w:delText>
        </w:r>
        <w:r w:rsidR="00913A10" w:rsidDel="0082695E">
          <w:delText>m</w:delText>
        </w:r>
        <w:r w:rsidR="00D06DB3" w:rsidDel="0082695E">
          <w:delText>ean = 15.4, SD = 6.3</w:delText>
        </w:r>
        <w:r w:rsidR="00AA2339" w:rsidDel="0082695E">
          <w:delText xml:space="preserve">; </w:delText>
        </w:r>
        <w:r w:rsidR="00AA2339" w:rsidDel="0082695E">
          <w:rPr>
            <w:i/>
            <w:iCs/>
          </w:rPr>
          <w:delText>p</w:delText>
        </w:r>
        <w:r w:rsidR="00AA2339" w:rsidRPr="00AA2339" w:rsidDel="0082695E">
          <w:delText>&lt;.01</w:delText>
        </w:r>
        <w:r w:rsidR="00D06DB3" w:rsidDel="0082695E">
          <w:delText xml:space="preserve">). </w:delText>
        </w:r>
        <w:r w:rsidR="001D6A8E" w:rsidDel="0082695E">
          <w:delText xml:space="preserve">None of the other psychosocial measures were significantly different between the two samples. </w:delText>
        </w:r>
      </w:del>
    </w:p>
    <w:p w14:paraId="3A577545" w14:textId="76FC304D" w:rsidR="003B0203" w:rsidRPr="00591134" w:rsidDel="0082695E" w:rsidRDefault="00591134" w:rsidP="00436E99">
      <w:pPr>
        <w:pStyle w:val="paragraph"/>
        <w:spacing w:before="0" w:beforeAutospacing="0" w:after="0" w:afterAutospacing="0" w:line="480" w:lineRule="auto"/>
        <w:ind w:firstLine="720"/>
        <w:jc w:val="both"/>
        <w:textAlignment w:val="baseline"/>
        <w:rPr>
          <w:del w:id="89" w:author="mansoor" w:date="2022-07-25T17:49:00Z"/>
        </w:rPr>
      </w:pPr>
      <w:del w:id="90" w:author="mansoor" w:date="2022-07-25T17:49:00Z">
        <w:r w:rsidRPr="00267E80" w:rsidDel="0082695E">
          <w:rPr>
            <w:i/>
          </w:rPr>
          <w:delText>LGCM analyses</w:delText>
        </w:r>
        <w:r w:rsidDel="0082695E">
          <w:rPr>
            <w:i/>
          </w:rPr>
          <w:delText xml:space="preserve"> of MVPA</w:delText>
        </w:r>
        <w:r w:rsidRPr="00267E80" w:rsidDel="0082695E">
          <w:rPr>
            <w:i/>
          </w:rPr>
          <w:delText>.</w:delText>
        </w:r>
        <w:r w:rsidR="00913A10" w:rsidDel="0082695E">
          <w:rPr>
            <w:i/>
          </w:rPr>
          <w:delText xml:space="preserve"> </w:delText>
        </w:r>
        <w:r w:rsidR="00AB0DFC" w:rsidDel="0082695E">
          <w:delText>T</w:delText>
        </w:r>
        <w:r w:rsidDel="0082695E">
          <w:delText>est fit statistics for the 2, 3, and 4 profile solutions are reported in Table 2. The AIC and BIC for the 2</w:delText>
        </w:r>
        <w:r w:rsidR="00906DA2" w:rsidDel="0082695E">
          <w:delText>, 3, and 4</w:delText>
        </w:r>
        <w:r w:rsidDel="0082695E">
          <w:delText xml:space="preserve"> profile solution</w:delText>
        </w:r>
        <w:r w:rsidR="00906DA2" w:rsidDel="0082695E">
          <w:delText>s</w:delText>
        </w:r>
        <w:r w:rsidDel="0082695E">
          <w:delText xml:space="preserve"> were 1167.72 and 1188.36, </w:delText>
        </w:r>
        <w:r w:rsidR="00906DA2" w:rsidDel="0082695E">
          <w:delText xml:space="preserve">1144.34 and 1173.82, and 1138.31 and 1176.64, </w:delText>
        </w:r>
        <w:r w:rsidDel="0082695E">
          <w:delText>respectively</w:delText>
        </w:r>
        <w:r w:rsidR="003B0203" w:rsidDel="0082695E">
          <w:delText xml:space="preserve"> </w:delText>
        </w:r>
        <w:r w:rsidR="003B0203" w:rsidRPr="00891566" w:rsidDel="0082695E">
          <w:delText>(Table 2)</w:delText>
        </w:r>
        <w:r w:rsidR="00565CBA" w:rsidDel="0082695E">
          <w:delText xml:space="preserve">. </w:delText>
        </w:r>
        <w:r w:rsidR="003B0203" w:rsidRPr="00891566" w:rsidDel="0082695E">
          <w:delText>Based on the lowest BIC and the fact that the 3 profile model was scientifically more interpretable</w:delText>
        </w:r>
        <w:r w:rsidR="003B0203" w:rsidDel="0082695E">
          <w:delText xml:space="preserve"> in terms of sample sizes</w:delText>
        </w:r>
        <w:r w:rsidR="003B0203" w:rsidRPr="00891566" w:rsidDel="0082695E">
          <w:delText xml:space="preserve">, we’ve chosen to </w:delText>
        </w:r>
        <w:r w:rsidR="003B0203" w:rsidDel="0082695E">
          <w:delText xml:space="preserve">use and </w:delText>
        </w:r>
        <w:r w:rsidR="003B0203" w:rsidRPr="00891566" w:rsidDel="0082695E">
          <w:delText xml:space="preserve">present the 3 profile model. </w:delText>
        </w:r>
      </w:del>
    </w:p>
    <w:p w14:paraId="6F5ADC5B" w14:textId="24DC2C62" w:rsidR="00AB0DFC" w:rsidDel="0082695E" w:rsidRDefault="00AB0DFC" w:rsidP="00436E99">
      <w:pPr>
        <w:pStyle w:val="paragraph"/>
        <w:spacing w:before="0" w:beforeAutospacing="0" w:after="0" w:afterAutospacing="0" w:line="480" w:lineRule="auto"/>
        <w:jc w:val="both"/>
        <w:textAlignment w:val="baseline"/>
        <w:rPr>
          <w:del w:id="91" w:author="mansoor" w:date="2022-07-25T17:49:00Z"/>
        </w:rPr>
      </w:pPr>
      <w:del w:id="92" w:author="mansoor" w:date="2022-07-25T17:49:00Z">
        <w:r w:rsidDel="0082695E">
          <w:tab/>
          <w:delText xml:space="preserve">The first GLLAMM </w:delText>
        </w:r>
        <w:r w:rsidR="00FC3F36" w:rsidDel="0082695E">
          <w:delText>showed</w:delText>
        </w:r>
        <w:r w:rsidDel="0082695E">
          <w:delText xml:space="preserve"> that both time and time</w:delText>
        </w:r>
        <w:r w:rsidDel="0082695E">
          <w:rPr>
            <w:vertAlign w:val="superscript"/>
          </w:rPr>
          <w:delText>2</w:delText>
        </w:r>
        <w:r w:rsidDel="0082695E">
          <w:delText xml:space="preserve"> were significantly associated with change in MVPA over time. </w:delText>
        </w:r>
        <w:r w:rsidRPr="00AA0615" w:rsidDel="0082695E">
          <w:delText>In the sample as a whole, the y-intercept (i.e., the average MVPA</w:delText>
        </w:r>
        <w:r w:rsidR="00565CBA" w:rsidRPr="00AA0615" w:rsidDel="0082695E">
          <w:delText xml:space="preserve"> minutes</w:delText>
        </w:r>
        <w:r w:rsidRPr="00AA0615" w:rsidDel="0082695E">
          <w:delText xml:space="preserve"> at Time 1) was </w:delText>
        </w:r>
        <w:r w:rsidR="00203D48" w:rsidRPr="00AA0615" w:rsidDel="0082695E">
          <w:delText>10.5</w:delText>
        </w:r>
        <w:r w:rsidRPr="00AA0615" w:rsidDel="0082695E">
          <w:delText xml:space="preserve"> </w:delText>
        </w:r>
        <w:r w:rsidR="00AA0615" w:rsidRPr="00AA0615" w:rsidDel="0082695E">
          <w:delText xml:space="preserve">(CI: 6.7-14.3) </w:delText>
        </w:r>
        <w:r w:rsidRPr="00AA0615" w:rsidDel="0082695E">
          <w:delText xml:space="preserve">minutes </w:delText>
        </w:r>
        <w:r w:rsidR="00203D48" w:rsidRPr="00AA0615" w:rsidDel="0082695E">
          <w:delText xml:space="preserve">of MVPA </w:delText>
        </w:r>
        <w:r w:rsidRPr="00AA0615" w:rsidDel="0082695E">
          <w:delText xml:space="preserve">per day. The linear slope (i.e., change over the three time points) was a positive increase of 18.0 </w:delText>
        </w:r>
        <w:r w:rsidR="00AA0615" w:rsidRPr="00AA0615" w:rsidDel="0082695E">
          <w:delText xml:space="preserve">(CI: 10.1-25.8) </w:delText>
        </w:r>
        <w:r w:rsidRPr="00AA0615" w:rsidDel="0082695E">
          <w:delText>minutes per time point, while the quadratic slope was -7.2</w:delText>
        </w:r>
        <w:r w:rsidR="00AA0615" w:rsidRPr="00AA0615" w:rsidDel="0082695E">
          <w:delText xml:space="preserve"> (CI: -10.7- -3.6)</w:delText>
        </w:r>
        <w:r w:rsidRPr="00AA0615" w:rsidDel="0082695E">
          <w:delText xml:space="preserve"> minutes per time point, </w:delText>
        </w:r>
        <w:r w:rsidR="00FC3F36" w:rsidRPr="00AA0615" w:rsidDel="0082695E">
          <w:delText>indicating</w:delText>
        </w:r>
        <w:r w:rsidRPr="00AA0615" w:rsidDel="0082695E">
          <w:delText xml:space="preserve"> an increase at Time 2 followed by a decrease at Time 3.</w:delText>
        </w:r>
        <w:r w:rsidDel="0082695E">
          <w:delText xml:space="preserve"> </w:delText>
        </w:r>
      </w:del>
    </w:p>
    <w:p w14:paraId="6E31FADB" w14:textId="2681E63B" w:rsidR="00C30DDC" w:rsidRPr="00C30DDC" w:rsidDel="0082695E" w:rsidRDefault="00AB0DFC" w:rsidP="00436E99">
      <w:pPr>
        <w:pStyle w:val="paragraph"/>
        <w:spacing w:before="0" w:beforeAutospacing="0" w:after="0" w:afterAutospacing="0" w:line="480" w:lineRule="auto"/>
        <w:jc w:val="both"/>
        <w:textAlignment w:val="baseline"/>
        <w:rPr>
          <w:del w:id="93" w:author="mansoor" w:date="2022-07-25T17:49:00Z"/>
        </w:rPr>
      </w:pPr>
      <w:del w:id="94" w:author="mansoor" w:date="2022-07-25T17:49:00Z">
        <w:r w:rsidDel="0082695E">
          <w:tab/>
          <w:delText xml:space="preserve">The first GLLAMM also </w:delText>
        </w:r>
        <w:r w:rsidR="00FC3F36" w:rsidDel="0082695E">
          <w:delText>showed</w:delText>
        </w:r>
        <w:r w:rsidDel="0082695E">
          <w:delText xml:space="preserve"> the unique y-intercepts and slopes for the 3 latent profiles</w:delText>
        </w:r>
        <w:r w:rsidR="00057FB8" w:rsidDel="0082695E">
          <w:delText xml:space="preserve">, </w:delText>
        </w:r>
        <w:r w:rsidR="00CA6445" w:rsidDel="0082695E">
          <w:delText xml:space="preserve">to which the researchers added descriptive names </w:delText>
        </w:r>
        <w:r w:rsidR="00650D9F" w:rsidDel="0082695E">
          <w:delText xml:space="preserve">(Table </w:delText>
        </w:r>
        <w:r w:rsidR="00650D9F" w:rsidRPr="0085532E" w:rsidDel="0082695E">
          <w:delText>3</w:delText>
        </w:r>
        <w:r w:rsidR="00936C66" w:rsidDel="0082695E">
          <w:delText>, Figure 2</w:delText>
        </w:r>
        <w:r w:rsidR="00650D9F" w:rsidDel="0082695E">
          <w:delText>)</w:delText>
        </w:r>
        <w:r w:rsidDel="0082695E">
          <w:delText xml:space="preserve">. Profile 1 </w:delText>
        </w:r>
        <w:r w:rsidR="00E275E5" w:rsidDel="0082695E">
          <w:delText xml:space="preserve">(“started low, no change”) </w:delText>
        </w:r>
        <w:r w:rsidR="00926CF1" w:rsidDel="0082695E">
          <w:delText xml:space="preserve">had a y-intercept of 4.5 minutes of MVPA per day and a linear slope of -3.4 minutes per time point, </w:delText>
        </w:r>
        <w:r w:rsidR="00E275E5" w:rsidDel="0082695E">
          <w:delText>indicating</w:delText>
        </w:r>
        <w:r w:rsidR="00926CF1" w:rsidDel="0082695E">
          <w:delText xml:space="preserve"> that this subgroup started </w:delText>
        </w:r>
        <w:r w:rsidR="00E7149E" w:rsidDel="0082695E">
          <w:delText xml:space="preserve">6 minutes </w:delText>
        </w:r>
        <w:r w:rsidR="00926CF1" w:rsidDel="0082695E">
          <w:delText>lower than average</w:delText>
        </w:r>
        <w:r w:rsidR="00E7149E" w:rsidDel="0082695E">
          <w:delText xml:space="preserve"> </w:delText>
        </w:r>
        <w:r w:rsidR="00926CF1" w:rsidDel="0082695E">
          <w:delText>and decreased over time</w:delText>
        </w:r>
        <w:r w:rsidR="00E275E5" w:rsidDel="0082695E">
          <w:delText xml:space="preserve"> on average</w:delText>
        </w:r>
        <w:r w:rsidR="00926CF1" w:rsidDel="0082695E">
          <w:delText>. There was a 65.8% chance of</w:delText>
        </w:r>
        <w:r w:rsidR="00FC3F36" w:rsidDel="0082695E">
          <w:delText xml:space="preserve"> a participant</w:delText>
        </w:r>
        <w:r w:rsidR="00926CF1" w:rsidDel="0082695E">
          <w:delText xml:space="preserve"> being in this subgroup</w:delText>
        </w:r>
        <w:r w:rsidR="00E10521" w:rsidDel="0082695E">
          <w:delText xml:space="preserve"> (n=30)</w:delText>
        </w:r>
        <w:r w:rsidR="00926CF1" w:rsidDel="0082695E">
          <w:delText xml:space="preserve">. Profile 2 </w:delText>
        </w:r>
        <w:r w:rsidR="00E275E5" w:rsidDel="0082695E">
          <w:delText>(“moderate</w:delText>
        </w:r>
        <w:r w:rsidR="00203D48" w:rsidDel="0082695E">
          <w:delText>-high</w:delText>
        </w:r>
        <w:r w:rsidR="00E275E5" w:rsidDel="0082695E">
          <w:delText xml:space="preserve"> start, minimal change”) </w:delText>
        </w:r>
        <w:r w:rsidR="00926CF1" w:rsidDel="0082695E">
          <w:delText>had a y-intercept of</w:delText>
        </w:r>
        <w:r w:rsidR="001E13B0" w:rsidDel="0082695E">
          <w:delText xml:space="preserve"> 22.</w:delText>
        </w:r>
        <w:r w:rsidR="00203D48" w:rsidDel="0082695E">
          <w:delText>9</w:delText>
        </w:r>
        <w:r w:rsidR="001E13B0" w:rsidDel="0082695E">
          <w:delText xml:space="preserve"> minutes of MVPA per day and a linear slope of 1.0 minutes per time point, meaning that </w:delText>
        </w:r>
        <w:r w:rsidR="00FC3F36" w:rsidDel="0082695E">
          <w:delText>members of this group</w:delText>
        </w:r>
        <w:r w:rsidR="001E13B0" w:rsidDel="0082695E">
          <w:delText xml:space="preserve"> started </w:delText>
        </w:r>
        <w:r w:rsidR="00E7149E" w:rsidDel="0082695E">
          <w:delText xml:space="preserve">12.3 minutes </w:delText>
        </w:r>
        <w:r w:rsidR="001E13B0" w:rsidDel="0082695E">
          <w:delText xml:space="preserve">above </w:delText>
        </w:r>
        <w:r w:rsidR="00FC3F36" w:rsidDel="0082695E">
          <w:delText xml:space="preserve">the overall </w:delText>
        </w:r>
        <w:r w:rsidR="001E13B0" w:rsidDel="0082695E">
          <w:delText>average and had a minor increase over time. There was a 27.4% chance of being in this subgroup</w:delText>
        </w:r>
        <w:r w:rsidR="00E10521" w:rsidDel="0082695E">
          <w:delText xml:space="preserve"> (n=13)</w:delText>
        </w:r>
        <w:r w:rsidR="001E13B0" w:rsidDel="0082695E">
          <w:delText>. Finally, profile 3</w:delText>
        </w:r>
        <w:r w:rsidR="009A596A" w:rsidDel="0082695E">
          <w:delText xml:space="preserve"> </w:delText>
        </w:r>
        <w:r w:rsidR="00E275E5" w:rsidDel="0082695E">
          <w:delText>(“</w:delText>
        </w:r>
        <w:r w:rsidR="00A97A1C" w:rsidDel="0082695E">
          <w:delText>moderate start</w:delText>
        </w:r>
        <w:r w:rsidR="00E275E5" w:rsidDel="0082695E">
          <w:delText xml:space="preserve">, ended high”) </w:delText>
        </w:r>
        <w:r w:rsidR="009A596A" w:rsidDel="0082695E">
          <w:delText>had a y-intercept of 20.7 minutes of MVPA per day with a linear slope of 28.3 minutes per time point. Although profile 3 started with a y-intercept slightly lower than that of profile 2</w:delText>
        </w:r>
        <w:r w:rsidR="00C30DDC" w:rsidDel="0082695E">
          <w:delText xml:space="preserve"> (and 8.2 more minutes of MV</w:delText>
        </w:r>
        <w:r w:rsidR="00E7149E" w:rsidDel="0082695E">
          <w:delText>PA</w:delText>
        </w:r>
        <w:r w:rsidR="00C30DDC" w:rsidDel="0082695E">
          <w:delText xml:space="preserve"> than the average baseline)</w:delText>
        </w:r>
        <w:r w:rsidR="001416EC" w:rsidDel="0082695E">
          <w:delText>, they</w:delText>
        </w:r>
        <w:r w:rsidR="009A596A" w:rsidDel="0082695E">
          <w:delText xml:space="preserve"> displayed </w:delText>
        </w:r>
        <w:r w:rsidR="00FC3F36" w:rsidDel="0082695E">
          <w:delText>the largest</w:delText>
        </w:r>
        <w:r w:rsidR="009A596A" w:rsidDel="0082695E">
          <w:delText xml:space="preserve"> increase</w:delText>
        </w:r>
        <w:r w:rsidR="00FC3F36" w:rsidDel="0082695E">
          <w:delText>s</w:delText>
        </w:r>
        <w:r w:rsidR="009A596A" w:rsidDel="0082695E">
          <w:delText xml:space="preserve"> in MVPA over the course of the study. There was a 6.8% chance to being assigned to this profile</w:delText>
        </w:r>
        <w:r w:rsidR="00E10521" w:rsidDel="0082695E">
          <w:delText xml:space="preserve"> (n=4)</w:delText>
        </w:r>
        <w:r w:rsidR="009A596A" w:rsidDel="0082695E">
          <w:delText xml:space="preserve">. </w:delText>
        </w:r>
      </w:del>
    </w:p>
    <w:p w14:paraId="326DB672" w14:textId="28DFD500" w:rsidR="0085532E" w:rsidDel="0082695E" w:rsidRDefault="00733C22" w:rsidP="00436E99">
      <w:pPr>
        <w:pStyle w:val="paragraph"/>
        <w:spacing w:before="0" w:beforeAutospacing="0" w:after="0" w:afterAutospacing="0" w:line="480" w:lineRule="auto"/>
        <w:ind w:firstLine="720"/>
        <w:jc w:val="both"/>
        <w:textAlignment w:val="baseline"/>
        <w:rPr>
          <w:del w:id="95" w:author="mansoor" w:date="2022-07-25T17:49:00Z"/>
        </w:rPr>
      </w:pPr>
      <w:del w:id="96" w:author="mansoor" w:date="2022-07-25T17:49:00Z">
        <w:r w:rsidDel="0082695E">
          <w:delText xml:space="preserve">The </w:delText>
        </w:r>
        <w:r w:rsidR="00B961C3" w:rsidDel="0082695E">
          <w:delText xml:space="preserve">participant </w:delText>
        </w:r>
        <w:r w:rsidDel="0082695E">
          <w:delText xml:space="preserve">socioemographic, medical, and psychological </w:delText>
        </w:r>
        <w:r w:rsidR="00B961C3" w:rsidDel="0082695E">
          <w:delText>characteristics</w:delText>
        </w:r>
        <w:r w:rsidR="00E6537D" w:rsidDel="0082695E">
          <w:delText xml:space="preserve"> </w:delText>
        </w:r>
        <w:r w:rsidR="00B961C3" w:rsidDel="0082695E">
          <w:delText xml:space="preserve">across </w:delText>
        </w:r>
        <w:r w:rsidDel="0082695E">
          <w:delText xml:space="preserve">the three </w:delText>
        </w:r>
        <w:r w:rsidR="00B961C3" w:rsidDel="0082695E">
          <w:delText>profiles</w:delText>
        </w:r>
        <w:r w:rsidDel="0082695E">
          <w:delText xml:space="preserve"> are presented in Table 4. </w:delText>
        </w:r>
        <w:r w:rsidR="009F74CC" w:rsidDel="0082695E">
          <w:delText xml:space="preserve">Parametric tests results are presented for ease of interpretation, with indications where conclusions changed using non-parametric tests. </w:delText>
        </w:r>
        <w:r w:rsidR="00DB74F3" w:rsidDel="0082695E">
          <w:delText xml:space="preserve">Confidence intervals are presented for variables with significant between-group differences. </w:delText>
        </w:r>
        <w:r w:rsidR="008B0921" w:rsidDel="0082695E">
          <w:delText>Overall, being male, younger, and having fewer medical and psychiatric comorbidities led to being in a more active profile</w:delText>
        </w:r>
        <w:r w:rsidR="00C00112" w:rsidDel="0082695E">
          <w:delText xml:space="preserve"> (e.g., 2 or 3)</w:delText>
        </w:r>
        <w:r w:rsidR="008B0921" w:rsidDel="0082695E">
          <w:delText xml:space="preserve">. </w:delText>
        </w:r>
        <w:r w:rsidR="0085532E" w:rsidDel="0082695E">
          <w:delText xml:space="preserve">There was a significant main effect of age on MVPA profile membership (F(46)=5.6, </w:delText>
        </w:r>
        <w:r w:rsidR="0085532E" w:rsidRPr="0085532E" w:rsidDel="0082695E">
          <w:rPr>
            <w:i/>
            <w:iCs/>
          </w:rPr>
          <w:delText>p</w:delText>
        </w:r>
        <w:r w:rsidR="0085532E" w:rsidDel="0082695E">
          <w:delText>=.0067), whereby people in profiles 2 and 3 (doing more physical activity</w:delText>
        </w:r>
        <w:r w:rsidR="00166CF9" w:rsidDel="0082695E">
          <w:delText xml:space="preserve"> over time</w:delText>
        </w:r>
        <w:r w:rsidR="0085532E" w:rsidDel="0082695E">
          <w:delText>) were younger than those in profile 1 (more sedentary</w:delText>
        </w:r>
        <w:r w:rsidR="009551ED" w:rsidDel="0082695E">
          <w:delText xml:space="preserve"> </w:delText>
        </w:r>
        <w:r w:rsidR="0085532E" w:rsidDel="0082695E">
          <w:delText>). Males were more likely to be in profiles 2 or 3 than females, and more females were in profile 1 (</w:delText>
        </w:r>
        <w:r w:rsidR="0085532E" w:rsidRPr="0085532E" w:rsidDel="0082695E">
          <w:delText>X</w:delText>
        </w:r>
        <w:r w:rsidR="0085532E" w:rsidRPr="0085532E" w:rsidDel="0082695E">
          <w:rPr>
            <w:vertAlign w:val="superscript"/>
          </w:rPr>
          <w:delText xml:space="preserve">2 </w:delText>
        </w:r>
        <w:r w:rsidR="0085532E" w:rsidRPr="0085532E" w:rsidDel="0082695E">
          <w:delText xml:space="preserve">=8.1, </w:delText>
        </w:r>
        <w:r w:rsidR="0085532E" w:rsidRPr="0085532E" w:rsidDel="0082695E">
          <w:rPr>
            <w:i/>
            <w:iCs/>
          </w:rPr>
          <w:delText>p=</w:delText>
        </w:r>
        <w:r w:rsidR="0085532E" w:rsidRPr="0085532E" w:rsidDel="0082695E">
          <w:delText>.0</w:delText>
        </w:r>
        <w:r w:rsidR="0085532E" w:rsidDel="0082695E">
          <w:delText>18</w:delText>
        </w:r>
        <w:r w:rsidR="0085532E" w:rsidRPr="0085532E" w:rsidDel="0082695E">
          <w:delText xml:space="preserve">). </w:delText>
        </w:r>
        <w:r w:rsidR="002932D5" w:rsidDel="0082695E">
          <w:delText xml:space="preserve">There was also a significant main effect of the </w:delText>
        </w:r>
        <w:r w:rsidR="00090071" w:rsidDel="0082695E">
          <w:delText xml:space="preserve">age-adjusted </w:delText>
        </w:r>
        <w:r w:rsidR="002932D5" w:rsidDel="0082695E">
          <w:delText xml:space="preserve">Charlson comorbidity index, a measure of medical comorbidities, on MVPA profile membership (F(46)=5.14, </w:delText>
        </w:r>
        <w:r w:rsidR="002932D5" w:rsidDel="0082695E">
          <w:rPr>
            <w:i/>
            <w:iCs/>
          </w:rPr>
          <w:delText>p=</w:delText>
        </w:r>
        <w:r w:rsidR="002932D5" w:rsidDel="0082695E">
          <w:delText xml:space="preserve">.0099), whereby people in profiles 2 and 3 had less of a comborbidity burden than those in profile 1. </w:delText>
        </w:r>
        <w:r w:rsidR="00184DF1" w:rsidDel="0082695E">
          <w:delText>Depression and anxiety both had significant main effects on MVPA profile membership. Taking an antidepressant was significant (X</w:delText>
        </w:r>
        <w:r w:rsidR="00184DF1" w:rsidDel="0082695E">
          <w:rPr>
            <w:vertAlign w:val="superscript"/>
          </w:rPr>
          <w:delText>2</w:delText>
        </w:r>
        <w:r w:rsidR="00184DF1" w:rsidDel="0082695E">
          <w:delText xml:space="preserve">=7.2, </w:delText>
        </w:r>
        <w:r w:rsidR="00184DF1" w:rsidDel="0082695E">
          <w:rPr>
            <w:i/>
            <w:iCs/>
          </w:rPr>
          <w:delText>p=</w:delText>
        </w:r>
        <w:r w:rsidR="00184DF1" w:rsidRPr="00184DF1" w:rsidDel="0082695E">
          <w:delText>.027</w:delText>
        </w:r>
        <w:r w:rsidR="00184DF1" w:rsidDel="0082695E">
          <w:delText xml:space="preserve">), with profile 1 containing all of the people taking antidepressants (none in profiles 2 or 3). </w:delText>
        </w:r>
        <w:r w:rsidR="009F74CC" w:rsidDel="0082695E">
          <w:delText>Physical functioning was significantly worse in profile 1 than profiles 2 and 3 on the non-parametric test (</w:delText>
        </w:r>
        <w:r w:rsidR="00CB38BD" w:rsidDel="0082695E">
          <w:delText>X</w:delText>
        </w:r>
        <w:r w:rsidR="00CB38BD" w:rsidDel="0082695E">
          <w:rPr>
            <w:vertAlign w:val="superscript"/>
          </w:rPr>
          <w:delText>2</w:delText>
        </w:r>
        <w:r w:rsidR="00CB38BD" w:rsidDel="0082695E">
          <w:delText xml:space="preserve">=7.1, </w:delText>
        </w:r>
        <w:r w:rsidR="00CB38BD" w:rsidDel="0082695E">
          <w:rPr>
            <w:i/>
            <w:iCs/>
          </w:rPr>
          <w:delText>p=</w:delText>
        </w:r>
        <w:r w:rsidR="00CB38BD" w:rsidRPr="00184DF1" w:rsidDel="0082695E">
          <w:delText>.02</w:delText>
        </w:r>
        <w:r w:rsidR="00CB38BD" w:rsidDel="0082695E">
          <w:delText>8</w:delText>
        </w:r>
        <w:r w:rsidR="009F74CC" w:rsidDel="0082695E">
          <w:delText xml:space="preserve">), but </w:delText>
        </w:r>
        <w:r w:rsidR="00CB38BD" w:rsidDel="0082695E">
          <w:delText>only marginally</w:delText>
        </w:r>
        <w:r w:rsidR="000B2BA0" w:rsidDel="0082695E">
          <w:delText>-</w:delText>
        </w:r>
        <w:r w:rsidR="009F74CC" w:rsidDel="0082695E">
          <w:delText>significant on the parametric test</w:delText>
        </w:r>
        <w:r w:rsidR="00CB38BD" w:rsidDel="0082695E">
          <w:delText xml:space="preserve"> (F(46)=2.</w:delText>
        </w:r>
        <w:r w:rsidR="000B2BA0" w:rsidDel="0082695E">
          <w:delText>6</w:delText>
        </w:r>
        <w:r w:rsidR="00CB38BD" w:rsidDel="0082695E">
          <w:delText xml:space="preserve">, </w:delText>
        </w:r>
        <w:r w:rsidR="00CB38BD" w:rsidDel="0082695E">
          <w:rPr>
            <w:i/>
            <w:iCs/>
          </w:rPr>
          <w:delText>p</w:delText>
        </w:r>
        <w:r w:rsidR="00CB38BD" w:rsidRPr="00CB38BD" w:rsidDel="0082695E">
          <w:delText>=.087</w:delText>
        </w:r>
        <w:r w:rsidR="00CB38BD" w:rsidDel="0082695E">
          <w:delText>)</w:delText>
        </w:r>
        <w:r w:rsidR="009F74CC" w:rsidDel="0082695E">
          <w:delText xml:space="preserve">. </w:delText>
        </w:r>
        <w:r w:rsidR="00184DF1" w:rsidDel="0082695E">
          <w:delText xml:space="preserve">Finally, HADS-Anxiety scores had a significant main effect on MVPA profile membership </w:delText>
        </w:r>
        <w:r w:rsidR="000B2BA0" w:rsidDel="0082695E">
          <w:delText xml:space="preserve">on the parametric test </w:delText>
        </w:r>
        <w:r w:rsidR="00184DF1" w:rsidDel="0082695E">
          <w:delText xml:space="preserve">(F(46)=3.43, </w:delText>
        </w:r>
        <w:r w:rsidR="00184DF1" w:rsidDel="0082695E">
          <w:rPr>
            <w:i/>
            <w:iCs/>
          </w:rPr>
          <w:delText>p=</w:delText>
        </w:r>
        <w:r w:rsidR="00184DF1" w:rsidRPr="00184DF1" w:rsidDel="0082695E">
          <w:delText>.041</w:delText>
        </w:r>
        <w:r w:rsidR="00184DF1" w:rsidDel="0082695E">
          <w:delText>), with people in profiles 2 or 3 scoring lower than those in profile 1</w:delText>
        </w:r>
        <w:r w:rsidR="000B2BA0" w:rsidDel="0082695E">
          <w:delText>, but this finding became marginally-significant using the non-parametric test (X</w:delText>
        </w:r>
        <w:r w:rsidR="000B2BA0" w:rsidDel="0082695E">
          <w:rPr>
            <w:vertAlign w:val="superscript"/>
          </w:rPr>
          <w:delText>2</w:delText>
        </w:r>
        <w:r w:rsidR="000B2BA0" w:rsidDel="0082695E">
          <w:delText xml:space="preserve">=5.7, </w:delText>
        </w:r>
        <w:r w:rsidR="000B2BA0" w:rsidDel="0082695E">
          <w:rPr>
            <w:i/>
            <w:iCs/>
          </w:rPr>
          <w:delText>p=</w:delText>
        </w:r>
        <w:r w:rsidR="000B2BA0" w:rsidRPr="00184DF1" w:rsidDel="0082695E">
          <w:delText>.0</w:delText>
        </w:r>
        <w:r w:rsidR="000B2BA0" w:rsidDel="0082695E">
          <w:delText>57)</w:delText>
        </w:r>
        <w:r w:rsidR="00184DF1" w:rsidDel="0082695E">
          <w:delText>.</w:delText>
        </w:r>
        <w:r w:rsidR="00F102F4" w:rsidDel="0082695E">
          <w:delText xml:space="preserve"> </w:delText>
        </w:r>
      </w:del>
    </w:p>
    <w:p w14:paraId="174C6ABD" w14:textId="2DFB27A9" w:rsidR="00F102F4" w:rsidRPr="00184DF1" w:rsidDel="0082695E" w:rsidRDefault="00F102F4" w:rsidP="00436E99">
      <w:pPr>
        <w:pStyle w:val="paragraph"/>
        <w:spacing w:before="0" w:beforeAutospacing="0" w:after="0" w:afterAutospacing="0" w:line="480" w:lineRule="auto"/>
        <w:ind w:firstLine="720"/>
        <w:jc w:val="both"/>
        <w:textAlignment w:val="baseline"/>
        <w:rPr>
          <w:del w:id="97" w:author="mansoor" w:date="2022-07-25T17:49:00Z"/>
          <w:highlight w:val="yellow"/>
        </w:rPr>
      </w:pPr>
    </w:p>
    <w:p w14:paraId="5577EC8F" w14:textId="3D8596AC" w:rsidR="00FA3E0B" w:rsidDel="0082695E" w:rsidRDefault="00397D01" w:rsidP="00436E99">
      <w:pPr>
        <w:pStyle w:val="paragraph"/>
        <w:spacing w:before="0" w:beforeAutospacing="0" w:after="0" w:afterAutospacing="0" w:line="480" w:lineRule="auto"/>
        <w:jc w:val="both"/>
        <w:textAlignment w:val="baseline"/>
        <w:rPr>
          <w:del w:id="98" w:author="mansoor" w:date="2022-07-25T17:49:00Z"/>
          <w:b/>
        </w:rPr>
      </w:pPr>
      <w:del w:id="99" w:author="mansoor" w:date="2022-07-25T17:49:00Z">
        <w:r w:rsidRPr="00FA3E0B" w:rsidDel="0082695E">
          <w:rPr>
            <w:b/>
          </w:rPr>
          <w:delText>Discussion</w:delText>
        </w:r>
      </w:del>
    </w:p>
    <w:p w14:paraId="4A0CB260" w14:textId="10F48126" w:rsidR="00513FD3" w:rsidDel="0082695E" w:rsidRDefault="00397D01" w:rsidP="00436E99">
      <w:pPr>
        <w:pStyle w:val="paragraph"/>
        <w:spacing w:before="0" w:beforeAutospacing="0" w:after="0" w:afterAutospacing="0" w:line="480" w:lineRule="auto"/>
        <w:ind w:firstLine="720"/>
        <w:jc w:val="both"/>
        <w:textAlignment w:val="baseline"/>
        <w:rPr>
          <w:del w:id="100" w:author="mansoor" w:date="2022-07-25T17:49:00Z"/>
        </w:rPr>
      </w:pPr>
      <w:del w:id="101" w:author="mansoor" w:date="2022-07-25T17:49:00Z">
        <w:r w:rsidRPr="00E275E5" w:rsidDel="0082695E">
          <w:delText xml:space="preserve">These secondary analyses identified three unique subpopulations within the larger </w:delText>
        </w:r>
        <w:r w:rsidR="00AB7829" w:rsidDel="0082695E">
          <w:delText xml:space="preserve">BEHOLD intervention </w:delText>
        </w:r>
        <w:r w:rsidRPr="00E275E5" w:rsidDel="0082695E">
          <w:delText>group</w:delText>
        </w:r>
        <w:r w:rsidR="00AB7829" w:rsidDel="0082695E">
          <w:delText>s</w:delText>
        </w:r>
        <w:r w:rsidRPr="00E275E5" w:rsidDel="0082695E">
          <w:delText xml:space="preserve"> that displayed similar MVPA trajectories</w:delText>
        </w:r>
        <w:r w:rsidR="004F67DF" w:rsidDel="0082695E">
          <w:delText xml:space="preserve"> over the course of </w:delText>
        </w:r>
        <w:r w:rsidR="00AB7829" w:rsidDel="0082695E">
          <w:delText>the</w:delText>
        </w:r>
        <w:r w:rsidR="004F67DF" w:rsidDel="0082695E">
          <w:delText xml:space="preserve"> 8- and 16-week intervention</w:delText>
        </w:r>
        <w:r w:rsidR="00AB7829" w:rsidDel="0082695E">
          <w:delText xml:space="preserve"> and subsequent follow-ups</w:delText>
        </w:r>
        <w:r w:rsidR="00FA3E0B" w:rsidDel="0082695E">
          <w:delText>.</w:delText>
        </w:r>
        <w:r w:rsidR="00FA3E0B" w:rsidDel="0082695E">
          <w:rPr>
            <w:b/>
          </w:rPr>
          <w:delText xml:space="preserve"> </w:delText>
        </w:r>
        <w:r w:rsidRPr="00E275E5" w:rsidDel="0082695E">
          <w:delText xml:space="preserve">In the sample as a whole, the linear slope </w:delText>
        </w:r>
        <w:r w:rsidR="00AB7829" w:rsidDel="0082695E">
          <w:delText xml:space="preserve">for MVPA over time </w:delText>
        </w:r>
        <w:r w:rsidRPr="00E275E5" w:rsidDel="0082695E">
          <w:delText xml:space="preserve">was positive with increases at each of the 3 time points, while the quadratic slope </w:delText>
        </w:r>
        <w:r w:rsidR="004F67DF" w:rsidDel="0082695E">
          <w:delText xml:space="preserve">for time </w:delText>
        </w:r>
        <w:r w:rsidRPr="00E275E5" w:rsidDel="0082695E">
          <w:delText>was negative</w:delText>
        </w:r>
        <w:r w:rsidR="004F67DF" w:rsidDel="0082695E">
          <w:delText>,</w:delText>
        </w:r>
        <w:r w:rsidRPr="00E275E5" w:rsidDel="0082695E">
          <w:delText xml:space="preserve"> </w:delText>
        </w:r>
        <w:r w:rsidR="004F67DF" w:rsidDel="0082695E">
          <w:delText>indicating</w:delText>
        </w:r>
        <w:r w:rsidRPr="00E275E5" w:rsidDel="0082695E">
          <w:delText xml:space="preserve"> an increase </w:delText>
        </w:r>
        <w:r w:rsidR="004F67DF" w:rsidDel="0082695E">
          <w:delText xml:space="preserve">in MVPA during the intervention, </w:delText>
        </w:r>
        <w:r w:rsidRPr="00E275E5" w:rsidDel="0082695E">
          <w:delText>followed by a</w:delText>
        </w:r>
        <w:r w:rsidR="004F67DF" w:rsidDel="0082695E">
          <w:delText>n overall</w:delText>
        </w:r>
        <w:r w:rsidRPr="00E275E5" w:rsidDel="0082695E">
          <w:delText xml:space="preserve"> decrease at </w:delText>
        </w:r>
        <w:r w:rsidR="004F67DF" w:rsidDel="0082695E">
          <w:delText>follow-up</w:delText>
        </w:r>
        <w:r w:rsidR="00FA3E0B" w:rsidDel="0082695E">
          <w:delText xml:space="preserve">. </w:delText>
        </w:r>
        <w:r w:rsidR="004F67DF" w:rsidDel="0082695E">
          <w:delText xml:space="preserve">The </w:delText>
        </w:r>
        <w:r w:rsidRPr="00E275E5" w:rsidDel="0082695E">
          <w:delText xml:space="preserve">LGCM </w:delText>
        </w:r>
        <w:r w:rsidR="004F67DF" w:rsidDel="0082695E">
          <w:delText xml:space="preserve">analyses </w:delText>
        </w:r>
        <w:r w:rsidRPr="00E275E5" w:rsidDel="0082695E">
          <w:delText xml:space="preserve">revealed that 36% percent of the participants showed an increase in MVPA over time while the other 57% displayed no </w:delText>
        </w:r>
        <w:r w:rsidR="004F67DF" w:rsidDel="0082695E">
          <w:delText xml:space="preserve">significant </w:delText>
        </w:r>
        <w:r w:rsidRPr="00E275E5" w:rsidDel="0082695E">
          <w:delText>change</w:delText>
        </w:r>
        <w:r w:rsidR="00FA3E0B" w:rsidDel="0082695E">
          <w:delText>.</w:delText>
        </w:r>
        <w:r w:rsidR="004F67DF" w:rsidDel="0082695E">
          <w:delText xml:space="preserve"> These </w:delText>
        </w:r>
        <w:r w:rsidR="001E134B" w:rsidDel="0082695E">
          <w:delText xml:space="preserve">findings are in line with previous studies of behavioral physical activity interventions for people with type 2 diabetes, which indicate </w:delText>
        </w:r>
        <w:r w:rsidR="00513FD3" w:rsidDel="0082695E">
          <w:delText xml:space="preserve">that there may be </w:delText>
        </w:r>
        <w:r w:rsidR="001E134B" w:rsidDel="0082695E">
          <w:delText xml:space="preserve">initial </w:delText>
        </w:r>
        <w:r w:rsidR="00A71137" w:rsidDel="0082695E">
          <w:delText xml:space="preserve">overall </w:delText>
        </w:r>
        <w:r w:rsidR="001E134B" w:rsidDel="0082695E">
          <w:delText>intervention effectiveness that is often followed by declines at later timepoints</w:delText>
        </w:r>
        <w:r w:rsidR="00F35C2D" w:rsidDel="0082695E">
          <w:delText xml:space="preserve"> </w:delText>
        </w:r>
        <w:r w:rsidR="00F35C2D" w:rsidDel="0082695E">
          <w:fldChar w:fldCharType="begin">
            <w:fldData xml:space="preserve">PEVuZE5vdGU+PENpdGU+PEF1dGhvcj5LaXJrPC9BdXRob3I+PFllYXI+MjAwMzwvWWVhcj48UmVj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</w:fldData>
          </w:fldChar>
        </w:r>
        <w:r w:rsidR="00BF32C3" w:rsidDel="0082695E">
          <w:delInstrText xml:space="preserve"> ADDIN EN.CITE </w:delInstrText>
        </w:r>
        <w:r w:rsidR="00BF32C3" w:rsidDel="0082695E">
          <w:fldChar w:fldCharType="begin">
            <w:fldData xml:space="preserve">PEVuZE5vdGU+PENpdGU+PEF1dGhvcj5LaXJrPC9BdXRob3I+PFllYXI+MjAwMzwvWWVhcj48UmVj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</w:fldData>
          </w:fldChar>
        </w:r>
        <w:r w:rsidR="00BF32C3" w:rsidDel="0082695E">
          <w:delInstrText xml:space="preserve"> ADDIN EN.CITE.DATA </w:delInstrText>
        </w:r>
        <w:r w:rsidR="00BF32C3" w:rsidDel="0082695E">
          <w:fldChar w:fldCharType="end"/>
        </w:r>
        <w:r w:rsidR="00F35C2D" w:rsidDel="0082695E">
          <w:fldChar w:fldCharType="separate"/>
        </w:r>
        <w:r w:rsidR="00BF32C3" w:rsidDel="0082695E">
          <w:rPr>
            <w:noProof/>
          </w:rPr>
          <w:delText>(30-34)</w:delText>
        </w:r>
        <w:r w:rsidR="00F35C2D" w:rsidDel="0082695E">
          <w:fldChar w:fldCharType="end"/>
        </w:r>
        <w:r w:rsidR="00F35C2D" w:rsidDel="0082695E">
          <w:delText>.</w:delText>
        </w:r>
        <w:r w:rsidR="001E134B" w:rsidDel="0082695E">
          <w:delText xml:space="preserve"> </w:delText>
        </w:r>
      </w:del>
    </w:p>
    <w:p w14:paraId="0E5D613F" w14:textId="4D390AD8" w:rsidR="006D4AE8" w:rsidDel="0082695E" w:rsidRDefault="00513FD3" w:rsidP="00436E99">
      <w:pPr>
        <w:pStyle w:val="paragraph"/>
        <w:spacing w:before="0" w:beforeAutospacing="0" w:after="0" w:afterAutospacing="0" w:line="480" w:lineRule="auto"/>
        <w:ind w:firstLine="720"/>
        <w:jc w:val="both"/>
        <w:textAlignment w:val="baseline"/>
        <w:rPr>
          <w:del w:id="102" w:author="mansoor" w:date="2022-07-25T17:49:00Z"/>
        </w:rPr>
      </w:pPr>
      <w:del w:id="103" w:author="mansoor" w:date="2022-07-25T17:49:00Z">
        <w:r w:rsidDel="0082695E">
          <w:delText>W</w:delText>
        </w:r>
        <w:r w:rsidR="00F718BD" w:rsidDel="0082695E">
          <w:delText>ithin primary single-group outcome studies, little is known about differential responses to physical act</w:delText>
        </w:r>
        <w:r w:rsidR="007A5887" w:rsidDel="0082695E">
          <w:delText>i</w:delText>
        </w:r>
        <w:r w:rsidR="00F718BD" w:rsidDel="0082695E">
          <w:delText>vity interventions by subgroup or population</w:delText>
        </w:r>
        <w:r w:rsidR="00A71137" w:rsidDel="0082695E">
          <w:delText>, particularly in T2D</w:delText>
        </w:r>
        <w:r w:rsidR="00F718BD" w:rsidDel="0082695E">
          <w:delText>. The limited prior research has shown that there are health, demographic, psychosocial, and environmental factors that lead to different responses to physical activity interventions</w:delText>
        </w:r>
        <w:r w:rsidR="009921C1" w:rsidDel="0082695E">
          <w:delText>, for example, social support, self-efficacy, and self-regulation</w:delText>
        </w:r>
        <w:r w:rsidR="00F718BD" w:rsidDel="0082695E">
          <w:delText xml:space="preserve"> </w:delText>
        </w:r>
        <w:r w:rsidR="00F35C2D" w:rsidDel="0082695E">
          <w:fldChar w:fldCharType="begin">
            <w:fldData xml:space="preserve">PEVuZE5vdGU+PENpdGU+PEF1dGhvcj5LaW5nPC9BdXRob3I+PFllYXI+MjAwNjwvWWVhcj48UmVj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</w:fldData>
          </w:fldChar>
        </w:r>
        <w:r w:rsidR="00BF32C3" w:rsidDel="0082695E">
          <w:delInstrText xml:space="preserve"> ADDIN EN.CITE </w:delInstrText>
        </w:r>
        <w:r w:rsidR="00BF32C3" w:rsidDel="0082695E">
          <w:fldChar w:fldCharType="begin">
            <w:fldData xml:space="preserve">PEVuZE5vdGU+PENpdGU+PEF1dGhvcj5LaW5nPC9BdXRob3I+PFllYXI+MjAwNjwvWWVhcj48UmVj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</w:fldData>
          </w:fldChar>
        </w:r>
        <w:r w:rsidR="00BF32C3" w:rsidDel="0082695E">
          <w:delInstrText xml:space="preserve"> ADDIN EN.CITE.DATA </w:delInstrText>
        </w:r>
        <w:r w:rsidR="00BF32C3" w:rsidDel="0082695E">
          <w:fldChar w:fldCharType="end"/>
        </w:r>
        <w:r w:rsidR="00F35C2D" w:rsidDel="0082695E">
          <w:fldChar w:fldCharType="separate"/>
        </w:r>
        <w:r w:rsidR="00BF32C3" w:rsidDel="0082695E">
          <w:rPr>
            <w:noProof/>
          </w:rPr>
          <w:delText>(35, 36)</w:delText>
        </w:r>
        <w:r w:rsidR="00F35C2D" w:rsidDel="0082695E">
          <w:fldChar w:fldCharType="end"/>
        </w:r>
        <w:r w:rsidR="00F718BD" w:rsidDel="0082695E">
          <w:delText xml:space="preserve">. </w:delText>
        </w:r>
        <w:r w:rsidR="00692F18" w:rsidDel="0082695E">
          <w:delText xml:space="preserve">The type and intensity of physical activity interventions also appears to be an important predictor of success, such as in-person, group sessions, and those tailored for women and people of specific racial/ethnic groups </w:delText>
        </w:r>
        <w:r w:rsidR="00E71FEF" w:rsidDel="0082695E">
          <w:fldChar w:fldCharType="begin">
            <w:fldData xml:space="preserve">PEVuZE5vdGU+PENpdGU+PEF1dGhvcj5Cb2NrPC9BdXRob3I+PFllYXI+MjAxNDwvWWVhcj48UmVj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</w:fldData>
          </w:fldChar>
        </w:r>
        <w:r w:rsidR="00D610D3" w:rsidDel="0082695E">
          <w:delInstrText xml:space="preserve"> ADDIN EN.CITE </w:delInstrText>
        </w:r>
        <w:r w:rsidR="00D610D3" w:rsidDel="0082695E">
          <w:fldChar w:fldCharType="begin">
            <w:fldData xml:space="preserve">PEVuZE5vdGU+PENpdGU+PEF1dGhvcj5Cb2NrPC9BdXRob3I+PFllYXI+MjAxNDwvWWVhcj48UmVj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</w:fldData>
          </w:fldChar>
        </w:r>
        <w:r w:rsidR="00D610D3" w:rsidDel="0082695E">
          <w:delInstrText xml:space="preserve"> ADDIN EN.CITE.DATA </w:delInstrText>
        </w:r>
        <w:r w:rsidR="00D610D3" w:rsidDel="0082695E">
          <w:fldChar w:fldCharType="end"/>
        </w:r>
        <w:r w:rsidR="00E71FEF" w:rsidDel="0082695E">
          <w:fldChar w:fldCharType="separate"/>
        </w:r>
        <w:r w:rsidR="00D610D3" w:rsidDel="0082695E">
          <w:rPr>
            <w:noProof/>
          </w:rPr>
          <w:delText>(9)</w:delText>
        </w:r>
        <w:r w:rsidR="00E71FEF" w:rsidDel="0082695E">
          <w:fldChar w:fldCharType="end"/>
        </w:r>
        <w:r w:rsidR="00692F18" w:rsidDel="0082695E">
          <w:delText xml:space="preserve">. </w:delText>
        </w:r>
        <w:r w:rsidR="00F718BD" w:rsidDel="0082695E">
          <w:delText xml:space="preserve">In community samples, correlates of physical activity </w:delText>
        </w:r>
        <w:r w:rsidR="00692F18" w:rsidDel="0082695E">
          <w:delText>such as</w:delText>
        </w:r>
        <w:r w:rsidR="00F718BD" w:rsidDel="0082695E">
          <w:delText xml:space="preserve"> social support, </w:delText>
        </w:r>
        <w:r w:rsidR="00692F18" w:rsidDel="0082695E">
          <w:delText xml:space="preserve">prior </w:delText>
        </w:r>
        <w:r w:rsidR="00F718BD" w:rsidDel="0082695E">
          <w:delText xml:space="preserve">injuries, education level, health status are also associated with different subgroups of physical activity, in the absence of intervention </w:delText>
        </w:r>
        <w:r w:rsidR="00DF4633" w:rsidDel="0082695E">
          <w:fldChar w:fldCharType="begin"/>
        </w:r>
        <w:r w:rsidR="00BF32C3" w:rsidDel="0082695E">
          <w:delInstrText xml:space="preserve"> ADDIN EN.CITE &lt;EndNote&gt;&lt;Cite&gt;&lt;Author&gt;Plotnikoff&lt;/Author&gt;&lt;Year&gt;2004&lt;/Year&gt;&lt;RecNum&gt;395&lt;/RecNum&gt;&lt;DisplayText&gt;(37)&lt;/DisplayText&gt;&lt;record&gt;&lt;rec-number&gt;395&lt;/rec-number&gt;&lt;foreign-keys&gt;&lt;key app="EN" db-id="9fa5pd0pgw2tpaepatvpax5itf5fw9f0fwwr" timestamp="1634770634"&gt;395&lt;/key&gt;&lt;/foreign-keys&gt;&lt;ref-type name="Journal Article"&gt;17&lt;/ref-type&gt;&lt;contributors&gt;&lt;authors&gt;&lt;author&gt;Plotnikoff, R. C.&lt;/author&gt;&lt;author&gt;Mayhew, A.&lt;/author&gt;&lt;author&gt;Birkett, N.&lt;/author&gt;&lt;author&gt;Loucaides, C. A.&lt;/author&gt;&lt;author&gt;Fodor, G.&lt;/author&gt;&lt;/authors&gt;&lt;/contributors&gt;&lt;auth-address&gt;Center for Health Promotion Studies, University of Alberta, Edmonton, Alberta, Canada T6G 2T4. ron.plotnikoff@ualberta.ca&lt;/auth-address&gt;&lt;titles&gt;&lt;title&gt;Age, gender, and urban-rural differences in the correlates of physical activity&lt;/title&gt;&lt;secondary-title&gt;Prev Med&lt;/secondary-title&gt;&lt;/titles&gt;&lt;periodical&gt;&lt;full-title&gt;Prev Med&lt;/full-title&gt;&lt;/periodical&gt;&lt;pages&gt;1115-25&lt;/pages&gt;&lt;volume&gt;39&lt;/volume&gt;&lt;number&gt;6&lt;/number&gt;&lt;edition&gt;2004/11/13&lt;/edition&gt;&lt;keywords&gt;&lt;keyword&gt;Adult&lt;/keyword&gt;&lt;keyword&gt;Age Factors&lt;/keyword&gt;&lt;keyword&gt;Aged&lt;/keyword&gt;&lt;keyword&gt;Canada&lt;/keyword&gt;&lt;keyword&gt;Exercise/*physiology&lt;/keyword&gt;&lt;keyword&gt;Female&lt;/keyword&gt;&lt;keyword&gt;Health Behavior&lt;/keyword&gt;&lt;keyword&gt;Humans&lt;/keyword&gt;&lt;keyword&gt;Male&lt;/keyword&gt;&lt;keyword&gt;Marital Status&lt;/keyword&gt;&lt;keyword&gt;Middle Aged&lt;/keyword&gt;&lt;keyword&gt;Rural Population/*statistics &amp;amp; numerical data&lt;/keyword&gt;&lt;keyword&gt;Sex Factors&lt;/keyword&gt;&lt;keyword&gt;Socioeconomic Factors&lt;/keyword&gt;&lt;keyword&gt;Urban Population/*statistics &amp;amp; numerical data&lt;/keyword&gt;&lt;/keywords&gt;&lt;dates&gt;&lt;year&gt;2004&lt;/year&gt;&lt;pub-dates&gt;&lt;date&gt;Dec&lt;/date&gt;&lt;/pub-dates&gt;&lt;/dates&gt;&lt;isbn&gt;0091-7435 (Print)&amp;#xD;0091-7435&lt;/isbn&gt;&lt;accession-num&gt;15539045&lt;/accession-num&gt;&lt;urls&gt;&lt;/urls&gt;&lt;electronic-resource-num&gt;10.1016/j.ypmed.2004.04.024&lt;/electronic-resource-num&gt;&lt;remote-database-provider&gt;NLM&lt;/remote-database-provider&gt;&lt;language&gt;eng&lt;/language&gt;&lt;/record&gt;&lt;/Cite&gt;&lt;/EndNote&gt;</w:delInstrText>
        </w:r>
        <w:r w:rsidR="00DF4633" w:rsidDel="0082695E">
          <w:fldChar w:fldCharType="separate"/>
        </w:r>
        <w:r w:rsidR="00BF32C3" w:rsidDel="0082695E">
          <w:rPr>
            <w:noProof/>
          </w:rPr>
          <w:delText>(37)</w:delText>
        </w:r>
        <w:r w:rsidR="00DF4633" w:rsidDel="0082695E">
          <w:fldChar w:fldCharType="end"/>
        </w:r>
        <w:r w:rsidR="00DF4633" w:rsidDel="0082695E">
          <w:delText>.</w:delText>
        </w:r>
        <w:r w:rsidR="00CD1044" w:rsidDel="0082695E">
          <w:delText xml:space="preserve"> These findings are in line with the present study’s findings that p</w:delText>
        </w:r>
        <w:r w:rsidR="00397D01" w:rsidRPr="00E275E5" w:rsidDel="0082695E">
          <w:delText>articipants who were male</w:delText>
        </w:r>
        <w:r w:rsidR="00CD1044" w:rsidDel="0082695E">
          <w:delText xml:space="preserve">, </w:delText>
        </w:r>
        <w:r w:rsidR="00397D01" w:rsidRPr="00E275E5" w:rsidDel="0082695E">
          <w:delText>younger</w:delText>
        </w:r>
        <w:r w:rsidR="00CD1044" w:rsidDel="0082695E">
          <w:delText>,</w:delText>
        </w:r>
        <w:r w:rsidR="00397D01" w:rsidRPr="00E275E5" w:rsidDel="0082695E">
          <w:delText xml:space="preserve"> and had fewer </w:delText>
        </w:r>
        <w:r w:rsidR="002C25C5" w:rsidDel="0082695E">
          <w:delText xml:space="preserve">psychiatric and medical </w:delText>
        </w:r>
        <w:r w:rsidR="00397D01" w:rsidRPr="00E275E5" w:rsidDel="0082695E">
          <w:delText>comorbidities showed greater increases in MVPA over the course of the study</w:delText>
        </w:r>
        <w:r w:rsidR="00FA3E0B" w:rsidDel="0082695E">
          <w:delText xml:space="preserve">. </w:delText>
        </w:r>
        <w:r w:rsidR="001667D5" w:rsidDel="0082695E">
          <w:delText>While no other variables were significantly associated with MVPA profile membership, there were trends in which profile 1 tended to have worse scores than profile 3 (e.g., better functioning was related to growth in physical activity) with respect to BMI, pain disability, and optimism, which can all impact physical activity trajectory outcomes and response to interventions</w:delText>
        </w:r>
        <w:r w:rsidR="00012E74" w:rsidDel="0082695E">
          <w:delText xml:space="preserve"> </w:delText>
        </w:r>
        <w:r w:rsidR="00012E74" w:rsidDel="0082695E">
          <w:fldChar w:fldCharType="begin">
            <w:fldData xml:space="preserve">PEVuZE5vdGU+PENpdGU+PEF1dGhvcj5Gb3J0aWVyPC9BdXRob3I+PFllYXI+MjAyMTwvWWVhcj48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</w:fldData>
          </w:fldChar>
        </w:r>
        <w:r w:rsidR="00012E74" w:rsidDel="0082695E">
          <w:delInstrText xml:space="preserve"> ADDIN EN.CITE </w:delInstrText>
        </w:r>
        <w:r w:rsidR="00012E74" w:rsidDel="0082695E">
          <w:fldChar w:fldCharType="begin">
            <w:fldData xml:space="preserve">PEVuZE5vdGU+PENpdGU+PEF1dGhvcj5Gb3J0aWVyPC9BdXRob3I+PFllYXI+MjAyMTwvWWVhcj48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</w:fldData>
          </w:fldChar>
        </w:r>
        <w:r w:rsidR="00012E74" w:rsidDel="0082695E">
          <w:delInstrText xml:space="preserve"> ADDIN EN.CITE.DATA </w:delInstrText>
        </w:r>
        <w:r w:rsidR="00012E74" w:rsidDel="0082695E">
          <w:fldChar w:fldCharType="end"/>
        </w:r>
        <w:r w:rsidR="00012E74" w:rsidDel="0082695E">
          <w:fldChar w:fldCharType="separate"/>
        </w:r>
        <w:r w:rsidR="00012E74" w:rsidDel="0082695E">
          <w:rPr>
            <w:noProof/>
          </w:rPr>
          <w:delText>(38, 39)</w:delText>
        </w:r>
        <w:r w:rsidR="00012E74" w:rsidDel="0082695E">
          <w:fldChar w:fldCharType="end"/>
        </w:r>
        <w:r w:rsidR="00012E74" w:rsidDel="0082695E">
          <w:delText>.</w:delText>
        </w:r>
        <w:r w:rsidR="001667D5" w:rsidDel="0082695E">
          <w:delText xml:space="preserve"> However, none of these findings have been explored in samples of people with </w:delText>
        </w:r>
        <w:r w:rsidR="00406831" w:rsidDel="0082695E">
          <w:delText>T2D</w:delText>
        </w:r>
        <w:r w:rsidR="001667D5" w:rsidDel="0082695E">
          <w:delText>, which should be a key target of future tailoring of physical activity interventions.</w:delText>
        </w:r>
      </w:del>
    </w:p>
    <w:p w14:paraId="1E8215D8" w14:textId="03A1452C" w:rsidR="003D3A14" w:rsidDel="0082695E" w:rsidRDefault="009921C1" w:rsidP="00A97A1C">
      <w:pPr>
        <w:pStyle w:val="paragraph"/>
        <w:spacing w:before="0" w:beforeAutospacing="0" w:after="0" w:afterAutospacing="0" w:line="480" w:lineRule="auto"/>
        <w:ind w:firstLine="720"/>
        <w:jc w:val="both"/>
        <w:textAlignment w:val="baseline"/>
        <w:rPr>
          <w:del w:id="104" w:author="mansoor" w:date="2022-07-25T17:49:00Z"/>
        </w:rPr>
      </w:pPr>
      <w:del w:id="105" w:author="mansoor" w:date="2022-07-25T17:49:00Z">
        <w:r w:rsidDel="0082695E">
          <w:delText>This study had several limitations.</w:delText>
        </w:r>
        <w:r w:rsidR="003D3A14" w:rsidDel="0082695E">
          <w:delText xml:space="preserve"> This was a secondary analysis</w:delText>
        </w:r>
        <w:r w:rsidDel="0082695E">
          <w:delText xml:space="preserve"> and was not hypothesis-driven</w:delText>
        </w:r>
        <w:r w:rsidR="006B2E46" w:rsidDel="0082695E">
          <w:delText>, but rather sought to explore trajectories and subgroups in a previsouly conducted set of studies</w:delText>
        </w:r>
        <w:r w:rsidR="003D3A14" w:rsidDel="0082695E">
          <w:delText xml:space="preserve">. </w:delText>
        </w:r>
        <w:r w:rsidDel="0082695E">
          <w:delText xml:space="preserve">It included a relatively small sample for LGCM </w:delText>
        </w:r>
        <w:r w:rsidR="0071681E" w:rsidDel="0082695E">
          <w:fldChar w:fldCharType="begin"/>
        </w:r>
        <w:r w:rsidR="00012E74" w:rsidDel="0082695E">
          <w:delInstrText xml:space="preserve"> ADDIN EN.CITE &lt;EndNote&gt;&lt;Cite&gt;&lt;Author&gt;Kelley&lt;/Author&gt;&lt;Year&gt;2011&lt;/Year&gt;&lt;RecNum&gt;394&lt;/RecNum&gt;&lt;DisplayText&gt;(40)&lt;/DisplayText&gt;&lt;record&gt;&lt;rec-number&gt;394&lt;/rec-number&gt;&lt;foreign-keys&gt;&lt;key app="EN" db-id="9fa5pd0pgw2tpaepatvpax5itf5fw9f0fwwr" timestamp="1634770557"&gt;394&lt;/key&gt;&lt;/foreign-keys&gt;&lt;ref-type name="Journal Article"&gt;17&lt;/ref-type&gt;&lt;contributors&gt;&lt;authors&gt;&lt;author&gt;Kelley, K.&lt;/author&gt;&lt;author&gt;Rausch, J. R.&lt;/author&gt;&lt;/authors&gt;&lt;/contributors&gt;&lt;auth-address&gt;Department of Management, Mendoza College of Business, University of Notre Dame, IN 46556, USA. kkelley@nd.edu&lt;/auth-address&gt;&lt;titles&gt;&lt;title&gt;Sample size planning for longitudinal models: accuracy in parameter estimation for polynomial change parameters&lt;/title&gt;&lt;secondary-title&gt;Psychol Methods&lt;/secondary-title&gt;&lt;/titles&gt;&lt;periodical&gt;&lt;full-title&gt;Psychol Methods&lt;/full-title&gt;&lt;/periodical&gt;&lt;pages&gt;391-405&lt;/pages&gt;&lt;volume&gt;16&lt;/volume&gt;&lt;number&gt;4&lt;/number&gt;&lt;edition&gt;2011/07/13&lt;/edition&gt;&lt;keywords&gt;&lt;keyword&gt;Confidence Intervals&lt;/keyword&gt;&lt;keyword&gt;Data Interpretation, Statistical&lt;/keyword&gt;&lt;keyword&gt;Longitudinal Studies/*methods&lt;/keyword&gt;&lt;keyword&gt;*Models, Statistical&lt;/keyword&gt;&lt;keyword&gt;Multilevel Analysis/methods&lt;/keyword&gt;&lt;keyword&gt;Psychology/statistics &amp;amp; numerical data&lt;/keyword&gt;&lt;keyword&gt;Research Design&lt;/keyword&gt;&lt;keyword&gt;*Sample Size&lt;/keyword&gt;&lt;keyword&gt;Statistics as Topic&lt;/keyword&gt;&lt;/keywords&gt;&lt;dates&gt;&lt;year&gt;2011&lt;/year&gt;&lt;pub-dates&gt;&lt;date&gt;Dec&lt;/date&gt;&lt;/pub-dates&gt;&lt;/dates&gt;&lt;isbn&gt;1082-989x&lt;/isbn&gt;&lt;accession-num&gt;21744968&lt;/accession-num&gt;&lt;urls&gt;&lt;/urls&gt;&lt;electronic-resource-num&gt;10.1037/a0023352&lt;/electronic-resource-num&gt;&lt;remote-database-provider&gt;NLM&lt;/remote-database-provider&gt;&lt;language&gt;eng&lt;/language&gt;&lt;/record&gt;&lt;/Cite&gt;&lt;/EndNote&gt;</w:delInstrText>
        </w:r>
        <w:r w:rsidR="0071681E" w:rsidDel="0082695E">
          <w:fldChar w:fldCharType="separate"/>
        </w:r>
        <w:r w:rsidR="00012E74" w:rsidDel="0082695E">
          <w:rPr>
            <w:noProof/>
          </w:rPr>
          <w:delText>(40)</w:delText>
        </w:r>
        <w:r w:rsidR="0071681E" w:rsidDel="0082695E">
          <w:fldChar w:fldCharType="end"/>
        </w:r>
        <w:r w:rsidR="00A97A1C" w:rsidDel="0082695E">
          <w:delText xml:space="preserve">- a large sample size is typically recommended (e.g., &gt;100) for latent modeling (42)- which can introduce uncertainty into the models and conclusions. Thus, these findings must be considered exploratory and should be validated in larger studies. However, we believe this sample size, which is large for the field of positive psychology and motivational interviewing interventions at this time, is useful for designing future studies in that it can allow detection of a signal of different response profiles.  </w:delText>
        </w:r>
        <w:r w:rsidR="00F719F6" w:rsidDel="0082695E">
          <w:delText>There was a small number of people (4) in profile 3 that showed the greatest improvements, so most people did not increase their physical activity in a meaningful way after the intervention. It would have been ideal if more people improved so that we could more robustly assess characteristics of change</w:delText>
        </w:r>
        <w:r w:rsidR="00862231" w:rsidDel="0082695E">
          <w:delText xml:space="preserve"> and the comparisons with the other </w:delText>
        </w:r>
        <w:r w:rsidR="006726BD" w:rsidDel="0082695E">
          <w:delText xml:space="preserve">(larger) </w:delText>
        </w:r>
        <w:r w:rsidR="00862231" w:rsidDel="0082695E">
          <w:delText>profiles</w:delText>
        </w:r>
        <w:r w:rsidR="006726BD" w:rsidDel="0082695E">
          <w:delText>, given that there were often wide confidence intervals around the point estimates in group 3</w:delText>
        </w:r>
        <w:r w:rsidR="00F719F6" w:rsidDel="0082695E">
          <w:delText>.</w:delText>
        </w:r>
        <w:r w:rsidR="001667D5" w:rsidDel="0082695E">
          <w:delText xml:space="preserve"> Further, people in profile 2 started out at a moderate to high activity level, so it is possible that this also reduced their degree of increase over time. The</w:delText>
        </w:r>
        <w:r w:rsidR="00862231" w:rsidDel="0082695E">
          <w:delText xml:space="preserve"> lack of long-term maintenance of physical activity, or positive results being driven by a small number of people making large changes,</w:delText>
        </w:r>
        <w:r w:rsidR="001667D5" w:rsidDel="0082695E">
          <w:delText xml:space="preserve"> are</w:delText>
        </w:r>
        <w:r w:rsidR="00F719F6" w:rsidDel="0082695E">
          <w:delText xml:space="preserve"> common pattern</w:delText>
        </w:r>
        <w:r w:rsidR="001667D5" w:rsidDel="0082695E">
          <w:delText>s</w:delText>
        </w:r>
        <w:r w:rsidR="00F719F6" w:rsidDel="0082695E">
          <w:delText xml:space="preserve"> for psychosocial and behavioral interventions that </w:delText>
        </w:r>
        <w:r w:rsidR="00B200C3" w:rsidDel="0082695E">
          <w:delText>are</w:delText>
        </w:r>
        <w:r w:rsidR="00F719F6" w:rsidDel="0082695E">
          <w:delText xml:space="preserve"> persistent issue</w:delText>
        </w:r>
        <w:r w:rsidR="00B200C3" w:rsidDel="0082695E">
          <w:delText>s</w:delText>
        </w:r>
        <w:r w:rsidR="00F719F6" w:rsidDel="0082695E">
          <w:delText xml:space="preserve"> within the field</w:delText>
        </w:r>
        <w:r w:rsidR="00B200C3" w:rsidDel="0082695E">
          <w:delText xml:space="preserve"> </w:delText>
        </w:r>
        <w:r w:rsidR="000B2BF7" w:rsidDel="0082695E">
          <w:fldChar w:fldCharType="begin"/>
        </w:r>
        <w:r w:rsidR="000B2BF7" w:rsidDel="0082695E">
          <w:delInstrText xml:space="preserve"> ADDIN EN.CITE &lt;EndNote&gt;&lt;Cite&gt;&lt;Author&gt;Hobbs&lt;/Author&gt;&lt;Year&gt;2013&lt;/Year&gt;&lt;RecNum&gt;974&lt;/RecNum&gt;&lt;DisplayText&gt;(41)&lt;/DisplayText&gt;&lt;record&gt;&lt;rec-number&gt;974&lt;/rec-number&gt;&lt;foreign-keys&gt;&lt;key app="EN" db-id="0arzza59x09zw8es5szp2rsbf2090zwfr0f0" timestamp="1643038439"&gt;974&lt;/key&gt;&lt;/foreign-keys&gt;&lt;ref-type name="Journal Article"&gt;17&lt;/ref-type&gt;&lt;contributors&gt;&lt;authors&gt;&lt;author&gt;Hobbs, N.&lt;/author&gt;&lt;author&gt;Godfrey, A.&lt;/author&gt;&lt;author&gt;Lara, J.&lt;/author&gt;&lt;author&gt;Errington, L.&lt;/author&gt;&lt;author&gt;Meyer, T. D.&lt;/author&gt;&lt;author&gt;Rochester, L.&lt;/author&gt;&lt;author&gt;White, M.&lt;/author&gt;&lt;author&gt;Mathers, J. C.&lt;/author&gt;&lt;author&gt;Sniehotta, F. F.&lt;/author&gt;&lt;/authors&gt;&lt;/contributors&gt;&lt;auth-address&gt;Institute of Health &amp;amp; Society, Newcastle University, Baddiley-Clark Building, Richardson Road, Newcastle upon Tyne NE2 4AX, UK. nicki.hobbs@ncl.ac.uk&lt;/auth-address&gt;&lt;titles&gt;&lt;title&gt;Are behavioral interventions effective in increasing physical activity at 12 to 36 months in adults aged 55 to 70 years? A systematic review and meta-analysis&lt;/title&gt;&lt;secondary-title&gt;BMC Med&lt;/secondary-title&gt;&lt;/titles&gt;&lt;periodical&gt;&lt;full-title&gt;BMC Med&lt;/full-title&gt;&lt;/periodical&gt;&lt;pages&gt;75&lt;/pages&gt;&lt;volume&gt;11&lt;/volume&gt;&lt;edition&gt;2013/03/20&lt;/edition&gt;&lt;keywords&gt;&lt;keyword&gt;Age Factors&lt;/keyword&gt;&lt;keyword&gt;Aged&lt;/keyword&gt;&lt;keyword&gt;*Choice Behavior&lt;/keyword&gt;&lt;keyword&gt;Female&lt;/keyword&gt;&lt;keyword&gt;Humans&lt;/keyword&gt;&lt;keyword&gt;Male&lt;/keyword&gt;&lt;keyword&gt;Middle Aged&lt;/keyword&gt;&lt;keyword&gt;Motor Activity/*physiology&lt;/keyword&gt;&lt;keyword&gt;Randomized Controlled Trials as Topic/methods/trends&lt;/keyword&gt;&lt;keyword&gt;*Risk Reduction Behavior&lt;/keyword&gt;&lt;keyword&gt;Time Factors&lt;/keyword&gt;&lt;keyword&gt;Treatment Outcome&lt;/keyword&gt;&lt;/keywords&gt;&lt;dates&gt;&lt;year&gt;2013&lt;/year&gt;&lt;pub-dates&gt;&lt;date&gt;Mar 19&lt;/date&gt;&lt;/pub-dates&gt;&lt;/dates&gt;&lt;isbn&gt;1741-7015&lt;/isbn&gt;&lt;accession-num&gt;23506544&lt;/accession-num&gt;&lt;urls&gt;&lt;/urls&gt;&lt;custom2&gt;PMC3681560&lt;/custom2&gt;&lt;electronic-resource-num&gt;10.1186/1741-7015-11-75&lt;/electronic-resource-num&gt;&lt;remote-database-provider&gt;NLM&lt;/remote-database-provider&gt;&lt;language&gt;eng&lt;/language&gt;&lt;/record&gt;&lt;/Cite&gt;&lt;/EndNote&gt;</w:delInstrText>
        </w:r>
        <w:r w:rsidR="000B2BF7" w:rsidDel="0082695E">
          <w:fldChar w:fldCharType="separate"/>
        </w:r>
        <w:r w:rsidR="000B2BF7" w:rsidDel="0082695E">
          <w:rPr>
            <w:noProof/>
          </w:rPr>
          <w:delText>(41)</w:delText>
        </w:r>
        <w:r w:rsidR="000B2BF7" w:rsidDel="0082695E">
          <w:fldChar w:fldCharType="end"/>
        </w:r>
        <w:r w:rsidR="00F719F6" w:rsidDel="0082695E">
          <w:delText xml:space="preserve">. </w:delText>
        </w:r>
        <w:r w:rsidR="005C0A24" w:rsidRPr="00E275E5" w:rsidDel="0082695E">
          <w:delText>Future</w:delText>
        </w:r>
        <w:r w:rsidR="005C0A24" w:rsidDel="0082695E">
          <w:delText xml:space="preserve"> studies of this nature should include larger samples. </w:delText>
        </w:r>
        <w:r w:rsidR="003D3A14" w:rsidDel="0082695E">
          <w:delText xml:space="preserve">We combined two datasets </w:delText>
        </w:r>
        <w:r w:rsidR="004D79C0" w:rsidDel="0082695E">
          <w:delText xml:space="preserve">(BEHOLD-8 and BEHOLD-16) </w:delText>
        </w:r>
        <w:r w:rsidR="003D3A14" w:rsidDel="0082695E">
          <w:delText xml:space="preserve">and made assumptions </w:delText>
        </w:r>
        <w:r w:rsidR="004D79C0" w:rsidDel="0082695E">
          <w:delText>that</w:delText>
        </w:r>
        <w:r w:rsidR="003D3A14" w:rsidDel="0082695E">
          <w:delText xml:space="preserve"> combining</w:delText>
        </w:r>
        <w:r w:rsidR="004D79C0" w:rsidDel="0082695E">
          <w:delText xml:space="preserve"> the</w:delText>
        </w:r>
        <w:r w:rsidR="003D3A14" w:rsidDel="0082695E">
          <w:delText xml:space="preserve"> timing of assessments </w:delText>
        </w:r>
        <w:r w:rsidR="004D79C0" w:rsidDel="0082695E">
          <w:delText>(e.g., time 2 post-intervention and time 3 at 8</w:delText>
        </w:r>
        <w:r w:rsidR="00613A64" w:rsidDel="0082695E">
          <w:delText>-</w:delText>
        </w:r>
        <w:r w:rsidR="004D79C0" w:rsidDel="0082695E">
          <w:delText xml:space="preserve">week </w:delText>
        </w:r>
        <w:r w:rsidR="00613A64" w:rsidDel="0082695E">
          <w:delText xml:space="preserve">post-intervention </w:delText>
        </w:r>
        <w:r w:rsidR="004D79C0" w:rsidDel="0082695E">
          <w:delText>follow-up</w:delText>
        </w:r>
        <w:r w:rsidR="006B2E46" w:rsidDel="0082695E">
          <w:delText>s</w:delText>
        </w:r>
        <w:r w:rsidR="004D79C0" w:rsidDel="0082695E">
          <w:delText>) would</w:delText>
        </w:r>
        <w:r w:rsidR="003D3A14" w:rsidDel="0082695E">
          <w:delText xml:space="preserve"> be equivalent. </w:delText>
        </w:r>
        <w:r w:rsidR="006B2E46" w:rsidDel="0082695E">
          <w:delText>Finally, we only included participants with complete accelerometer data at all three timepoints, which may have led to an overestimation of physical activity change if those who stayed in the study performed better than those who dropped out.</w:delText>
        </w:r>
        <w:r w:rsidR="00F719F6" w:rsidDel="0082695E">
          <w:delText xml:space="preserve"> </w:delText>
        </w:r>
      </w:del>
    </w:p>
    <w:p w14:paraId="7FEEA588" w14:textId="6771DB68" w:rsidR="00D53C57" w:rsidDel="0082695E" w:rsidRDefault="005C0A24" w:rsidP="0010713E">
      <w:pPr>
        <w:pStyle w:val="paragraph"/>
        <w:spacing w:before="0" w:beforeAutospacing="0" w:after="0" w:afterAutospacing="0" w:line="480" w:lineRule="auto"/>
        <w:ind w:firstLine="720"/>
        <w:jc w:val="both"/>
        <w:textAlignment w:val="baseline"/>
        <w:rPr>
          <w:del w:id="106" w:author="mansoor" w:date="2022-07-25T17:49:00Z"/>
        </w:rPr>
      </w:pPr>
      <w:del w:id="107" w:author="mansoor" w:date="2022-07-25T17:49:00Z">
        <w:r w:rsidDel="0082695E">
          <w:delText>Future</w:delText>
        </w:r>
        <w:r w:rsidR="00397D01" w:rsidRPr="00E275E5" w:rsidDel="0082695E">
          <w:delText xml:space="preserve"> </w:delText>
        </w:r>
        <w:r w:rsidDel="0082695E">
          <w:delText>versions</w:delText>
        </w:r>
        <w:r w:rsidR="00397D01" w:rsidRPr="00E275E5" w:rsidDel="0082695E">
          <w:delText xml:space="preserve"> of this </w:delText>
        </w:r>
        <w:r w:rsidDel="0082695E">
          <w:delText xml:space="preserve">PP-MI </w:delText>
        </w:r>
        <w:r w:rsidR="00397D01" w:rsidRPr="00E275E5" w:rsidDel="0082695E">
          <w:delText xml:space="preserve">intervention might seek to target </w:delText>
        </w:r>
        <w:r w:rsidDel="0082695E">
          <w:delText>the</w:delText>
        </w:r>
        <w:r w:rsidR="00397D01" w:rsidRPr="00E275E5" w:rsidDel="0082695E">
          <w:delText xml:space="preserve"> individuals </w:delText>
        </w:r>
        <w:r w:rsidDel="0082695E">
          <w:delText>that</w:delText>
        </w:r>
        <w:r w:rsidR="00397D01" w:rsidRPr="00E275E5" w:rsidDel="0082695E">
          <w:delText xml:space="preserve"> show</w:delText>
        </w:r>
        <w:r w:rsidDel="0082695E">
          <w:delText>ed</w:delText>
        </w:r>
        <w:r w:rsidR="00397D01" w:rsidRPr="00E275E5" w:rsidDel="0082695E">
          <w:delText xml:space="preserve"> the greatest benefit</w:delText>
        </w:r>
        <w:r w:rsidDel="0082695E">
          <w:delText xml:space="preserve"> (e.g., younger adults, males, low anxiety, low comorbidities), a</w:delText>
        </w:r>
        <w:r w:rsidR="00397D01" w:rsidRPr="00E275E5" w:rsidDel="0082695E">
          <w:delText xml:space="preserve">nd to add additional </w:delText>
        </w:r>
        <w:r w:rsidDel="0082695E">
          <w:delText xml:space="preserve">or tailored </w:delText>
        </w:r>
        <w:r w:rsidR="00397D01" w:rsidRPr="00E275E5" w:rsidDel="0082695E">
          <w:delText>supports to people in groups that did not perform as well</w:delText>
        </w:r>
        <w:r w:rsidDel="0082695E">
          <w:delText xml:space="preserve"> (e.g., women, older adults, higher comorbidities</w:delText>
        </w:r>
        <w:r w:rsidR="001E1969" w:rsidDel="0082695E">
          <w:delText xml:space="preserve">, higher </w:delText>
        </w:r>
        <w:r w:rsidDel="0082695E">
          <w:delText>anxiety)</w:delText>
        </w:r>
        <w:r w:rsidR="00397D01" w:rsidRPr="00E275E5" w:rsidDel="0082695E">
          <w:delText>.</w:delText>
        </w:r>
        <w:r w:rsidR="003D3A14" w:rsidDel="0082695E">
          <w:delText xml:space="preserve"> </w:delText>
        </w:r>
        <w:r w:rsidR="006A7375" w:rsidDel="0082695E">
          <w:delText>The people in profile 1</w:delText>
        </w:r>
        <w:r w:rsidR="00F8628C" w:rsidDel="0082695E">
          <w:delText xml:space="preserve"> -</w:delText>
        </w:r>
        <w:r w:rsidR="006A7375" w:rsidDel="0082695E">
          <w:delText>who were less likely to change their activity</w:delText>
        </w:r>
        <w:r w:rsidR="00F8628C" w:rsidDel="0082695E">
          <w:delText>-</w:delText>
        </w:r>
        <w:r w:rsidR="006A7375" w:rsidDel="0082695E">
          <w:delText xml:space="preserve"> may benefit more from a longer intervention (e.g., 16 weeks), even though the 8-week intervention was more efficacious overall</w:delText>
        </w:r>
        <w:r w:rsidR="00F8628C" w:rsidDel="0082695E">
          <w:delText xml:space="preserve"> (15, 17)</w:delText>
        </w:r>
        <w:r w:rsidR="006A7375" w:rsidDel="0082695E">
          <w:delText xml:space="preserve">. </w:delText>
        </w:r>
        <w:r w:rsidR="0010713E" w:rsidDel="0082695E">
          <w:delText>The intervention manuals were fairly text-heavy, so it may have taken a certain level of energy or focus to read the material and engage with it fully, so perhaps people with more comorbidities had fewer resources to do so. Overall, however, physical activity as an outcome may be more amenable to change for the people in profiles 2 and 3: more likely to be male, somewhat younger, and healthier. Even in the context of a fairly intensive intervention, the people in the majority group (profile 1), who were more likely to be older, female, and</w:delText>
        </w:r>
        <w:r w:rsidR="006A7375" w:rsidDel="0082695E">
          <w:delText xml:space="preserve"> with</w:delText>
        </w:r>
        <w:r w:rsidR="0010713E" w:rsidDel="0082695E">
          <w:delText xml:space="preserve"> more comorbidities, seem to have more barriers to increasing activity. Larger sample sizes in future studies can help to understand this intervention’s effects compared to other studies of physical activity intervention</w:delText>
        </w:r>
        <w:r w:rsidR="006A7375" w:rsidDel="0082695E">
          <w:delText xml:space="preserve"> change profiles</w:delText>
        </w:r>
        <w:r w:rsidR="0010713E" w:rsidDel="0082695E">
          <w:delText xml:space="preserve">. </w:delText>
        </w:r>
        <w:r w:rsidR="00031C14" w:rsidDel="0082695E">
          <w:delText>Potential next step interventions could include emphases on different types of phys</w:delText>
        </w:r>
        <w:r w:rsidR="006B2E46" w:rsidDel="0082695E">
          <w:delText>ic</w:delText>
        </w:r>
        <w:r w:rsidR="00031C14" w:rsidDel="0082695E">
          <w:delText>al activity that could appeal to a more diverse</w:delText>
        </w:r>
        <w:r w:rsidR="006B2E46" w:rsidDel="0082695E">
          <w:delText xml:space="preserve"> or older</w:delText>
        </w:r>
        <w:r w:rsidR="00031C14" w:rsidDel="0082695E">
          <w:delText xml:space="preserve"> audience, such as culturally-tailored dance or movement programs</w:delText>
        </w:r>
        <w:r w:rsidR="006B2E46" w:rsidDel="0082695E">
          <w:delText xml:space="preserve"> and</w:delText>
        </w:r>
        <w:r w:rsidR="00031C14" w:rsidDel="0082695E">
          <w:delText xml:space="preserve"> gentler exercises (e.g., yoga</w:delText>
        </w:r>
        <w:r w:rsidR="006B2E46" w:rsidDel="0082695E">
          <w:delText>, tai chi</w:delText>
        </w:r>
        <w:r w:rsidR="00031C14" w:rsidDel="0082695E">
          <w:delText xml:space="preserve">). </w:delText>
        </w:r>
        <w:r w:rsidR="006B2E46" w:rsidDel="0082695E">
          <w:delText>Also, successful T2D physical activity interventions tend to include multiple elements from the behavior change taxonomy, such as behavioral rehearsal, demonstrations of different activities, and instructions on how to do different activities</w:delText>
        </w:r>
        <w:r w:rsidR="004938B2" w:rsidDel="0082695E">
          <w:delText xml:space="preserve"> </w:delText>
        </w:r>
        <w:r w:rsidR="004938B2" w:rsidDel="0082695E">
          <w:fldChar w:fldCharType="begin">
            <w:fldData xml:space="preserve">PEVuZE5vdGU+PENpdGU+PEF1dGhvcj5DcmFkb2NrPC9BdXRob3I+PFllYXI+MjAxNzwvWWVhcj48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</w:fldData>
          </w:fldChar>
        </w:r>
        <w:r w:rsidR="00BF32C3" w:rsidDel="0082695E">
          <w:delInstrText xml:space="preserve"> ADDIN EN.CITE </w:delInstrText>
        </w:r>
        <w:r w:rsidR="00BF32C3" w:rsidDel="0082695E">
          <w:fldChar w:fldCharType="begin">
            <w:fldData xml:space="preserve">PEVuZE5vdGU+PENpdGU+PEF1dGhvcj5DcmFkb2NrPC9BdXRob3I+PFllYXI+MjAxNzwvWWVhcj48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</w:fldData>
          </w:fldChar>
        </w:r>
        <w:r w:rsidR="00BF32C3" w:rsidDel="0082695E">
          <w:delInstrText xml:space="preserve"> ADDIN EN.CITE.DATA </w:delInstrText>
        </w:r>
        <w:r w:rsidR="00BF32C3" w:rsidDel="0082695E">
          <w:fldChar w:fldCharType="end"/>
        </w:r>
        <w:r w:rsidR="004938B2" w:rsidDel="0082695E">
          <w:fldChar w:fldCharType="separate"/>
        </w:r>
        <w:r w:rsidR="00BF32C3" w:rsidDel="0082695E">
          <w:rPr>
            <w:noProof/>
          </w:rPr>
          <w:delText>(34)</w:delText>
        </w:r>
        <w:r w:rsidR="004938B2" w:rsidDel="0082695E">
          <w:fldChar w:fldCharType="end"/>
        </w:r>
        <w:r w:rsidR="004938B2" w:rsidDel="0082695E">
          <w:delText>.</w:delText>
        </w:r>
        <w:r w:rsidR="006B2E46" w:rsidDel="0082695E">
          <w:delText xml:space="preserve"> While the present studies did emphasize action planning, another key behavior change element </w:delText>
        </w:r>
        <w:r w:rsidR="004938B2" w:rsidDel="0082695E">
          <w:fldChar w:fldCharType="begin">
            <w:fldData xml:space="preserve">PEVuZE5vdGU+PENpdGU+PEF1dGhvcj5DcmFkb2NrPC9BdXRob3I+PFllYXI+MjAxNzwvWWVhcj48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</w:fldData>
          </w:fldChar>
        </w:r>
        <w:r w:rsidR="00BF32C3" w:rsidDel="0082695E">
          <w:delInstrText xml:space="preserve"> ADDIN EN.CITE </w:delInstrText>
        </w:r>
        <w:r w:rsidR="00BF32C3" w:rsidDel="0082695E">
          <w:fldChar w:fldCharType="begin">
            <w:fldData xml:space="preserve">PEVuZE5vdGU+PENpdGU+PEF1dGhvcj5DcmFkb2NrPC9BdXRob3I+PFllYXI+MjAxNzwvWWVhcj48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</w:fldData>
          </w:fldChar>
        </w:r>
        <w:r w:rsidR="00BF32C3" w:rsidDel="0082695E">
          <w:delInstrText xml:space="preserve"> ADDIN EN.CITE.DATA </w:delInstrText>
        </w:r>
        <w:r w:rsidR="00BF32C3" w:rsidDel="0082695E">
          <w:fldChar w:fldCharType="end"/>
        </w:r>
        <w:r w:rsidR="004938B2" w:rsidDel="0082695E">
          <w:fldChar w:fldCharType="separate"/>
        </w:r>
        <w:r w:rsidR="00BF32C3" w:rsidDel="0082695E">
          <w:rPr>
            <w:noProof/>
          </w:rPr>
          <w:delText>(34)</w:delText>
        </w:r>
        <w:r w:rsidR="004938B2" w:rsidDel="0082695E">
          <w:fldChar w:fldCharType="end"/>
        </w:r>
        <w:r w:rsidR="004938B2" w:rsidDel="0082695E">
          <w:delText xml:space="preserve">, </w:delText>
        </w:r>
        <w:r w:rsidR="006B2E46" w:rsidDel="0082695E">
          <w:delText xml:space="preserve">future tailored studies may need additional supports for the subgroups at higher risk of limited change. </w:delText>
        </w:r>
        <w:r w:rsidR="00397D01" w:rsidRPr="00E275E5" w:rsidDel="0082695E">
          <w:delText>Overall, these findings also show a need for sustained behavior change following interventions</w:delText>
        </w:r>
        <w:r w:rsidR="006B2E46" w:rsidDel="0082695E">
          <w:delText>, which may take the form of tailored text messages or other virtual supports following active intervention</w:delText>
        </w:r>
        <w:r w:rsidR="00397D01" w:rsidRPr="00E275E5" w:rsidDel="0082695E">
          <w:delText>.</w:delText>
        </w:r>
        <w:r w:rsidR="006B2E46" w:rsidDel="0082695E">
          <w:delText xml:space="preserve"> </w:delText>
        </w:r>
        <w:r w:rsidR="001E1969" w:rsidDel="0082695E">
          <w:delText xml:space="preserve"> </w:delText>
        </w:r>
        <w:r w:rsidR="00D610D3" w:rsidRPr="00BA795D" w:rsidDel="0082695E">
          <w:rPr>
            <w:rStyle w:val="normaltextrun"/>
          </w:rPr>
          <w:delText xml:space="preserve">Results from </w:delText>
        </w:r>
        <w:r w:rsidR="00D610D3" w:rsidDel="0082695E">
          <w:rPr>
            <w:rStyle w:val="normaltextrun"/>
          </w:rPr>
          <w:delText>this study</w:delText>
        </w:r>
        <w:r w:rsidR="00D610D3" w:rsidRPr="00BA795D" w:rsidDel="0082695E">
          <w:rPr>
            <w:rStyle w:val="normaltextrun"/>
          </w:rPr>
          <w:delText xml:space="preserve"> will inform the development of </w:delText>
        </w:r>
        <w:r w:rsidR="00D610D3" w:rsidDel="0082695E">
          <w:rPr>
            <w:rStyle w:val="normaltextrun"/>
          </w:rPr>
          <w:delText xml:space="preserve">future targeted PA </w:delText>
        </w:r>
        <w:r w:rsidR="00D610D3" w:rsidRPr="00BA795D" w:rsidDel="0082695E">
          <w:rPr>
            <w:rStyle w:val="normaltextrun"/>
          </w:rPr>
          <w:delText>interventions for T2D.</w:delText>
        </w:r>
      </w:del>
    </w:p>
    <w:p w14:paraId="57193CF3" w14:textId="2A4B52E7" w:rsidR="00397D01" w:rsidRPr="001545AD" w:rsidDel="0082695E" w:rsidRDefault="00D53C57" w:rsidP="00436E99">
      <w:pPr>
        <w:spacing w:line="480" w:lineRule="auto"/>
        <w:rPr>
          <w:del w:id="108" w:author="mansoor" w:date="2022-07-25T17:49:00Z"/>
          <w:rFonts w:ascii="Times New Roman" w:hAnsi="Times New Roman" w:cs="Times New Roman"/>
          <w:sz w:val="24"/>
          <w:szCs w:val="24"/>
          <w:u w:val="single"/>
        </w:rPr>
      </w:pPr>
      <w:del w:id="109" w:author="mansoor" w:date="2022-07-25T17:49:00Z">
        <w:r w:rsidDel="0082695E">
          <w:br w:type="page"/>
        </w:r>
        <w:r w:rsidRPr="001545AD" w:rsidDel="0082695E">
          <w:rPr>
            <w:rFonts w:ascii="Times New Roman" w:hAnsi="Times New Roman" w:cs="Times New Roman"/>
            <w:sz w:val="24"/>
            <w:szCs w:val="24"/>
            <w:u w:val="single"/>
          </w:rPr>
          <w:delText xml:space="preserve">Declarations </w:delText>
        </w:r>
        <w:r w:rsidR="001E1969" w:rsidRPr="001545AD" w:rsidDel="0082695E">
          <w:rPr>
            <w:rFonts w:ascii="Times New Roman" w:hAnsi="Times New Roman" w:cs="Times New Roman"/>
            <w:sz w:val="24"/>
            <w:szCs w:val="24"/>
            <w:u w:val="single"/>
          </w:rPr>
          <w:delText xml:space="preserve"> </w:delText>
        </w:r>
      </w:del>
    </w:p>
    <w:p w14:paraId="4D432AC2" w14:textId="0DAC639F" w:rsidR="001545AD" w:rsidRPr="001545AD" w:rsidDel="0082695E" w:rsidRDefault="001545AD" w:rsidP="00436E99">
      <w:pPr>
        <w:pStyle w:val="Heading4"/>
        <w:shd w:val="clear" w:color="auto" w:fill="FFFFFF"/>
        <w:spacing w:before="0" w:after="168" w:line="480" w:lineRule="auto"/>
        <w:rPr>
          <w:del w:id="110" w:author="mansoor" w:date="2022-07-25T17:49:00Z"/>
          <w:rFonts w:ascii="Times New Roman" w:hAnsi="Times New Roman" w:cs="Times New Roman"/>
          <w:color w:val="000000" w:themeColor="text1"/>
        </w:rPr>
      </w:pPr>
      <w:del w:id="111" w:author="mansoor" w:date="2022-07-25T17:49:00Z">
        <w:r w:rsidRPr="001545AD" w:rsidDel="0082695E">
          <w:rPr>
            <w:rFonts w:ascii="Times New Roman" w:hAnsi="Times New Roman" w:cs="Times New Roman"/>
            <w:i/>
            <w:iCs/>
            <w:color w:val="000000" w:themeColor="text1"/>
          </w:rPr>
          <w:delText>Ethics approval and consent to participate</w:delText>
        </w:r>
        <w:r w:rsidRPr="001545AD" w:rsidDel="0082695E">
          <w:rPr>
            <w:rFonts w:ascii="Times New Roman" w:hAnsi="Times New Roman" w:cs="Times New Roman"/>
            <w:i/>
            <w:iCs/>
            <w:color w:val="000000" w:themeColor="text1"/>
          </w:rPr>
          <w:br/>
        </w:r>
        <w:r w:rsidRPr="001545AD" w:rsidDel="0082695E">
          <w:rPr>
            <w:rFonts w:ascii="Times New Roman" w:hAnsi="Times New Roman" w:cs="Times New Roman"/>
            <w:color w:val="000000" w:themeColor="text1"/>
          </w:rPr>
          <w:delText>This information is listed in the methods section of the manuscript.</w:delText>
        </w:r>
      </w:del>
    </w:p>
    <w:p w14:paraId="61DE338E" w14:textId="44E68F87" w:rsidR="005B05AD" w:rsidRPr="001545AD" w:rsidDel="0082695E" w:rsidRDefault="005B05AD" w:rsidP="005B05AD">
      <w:pPr>
        <w:spacing w:line="480" w:lineRule="auto"/>
        <w:rPr>
          <w:del w:id="112" w:author="mansoor" w:date="2022-07-25T17:49:00Z"/>
          <w:rFonts w:ascii="Times New Roman" w:hAnsi="Times New Roman" w:cs="Times New Roman"/>
          <w:i/>
          <w:iCs/>
          <w:sz w:val="24"/>
          <w:szCs w:val="24"/>
        </w:rPr>
      </w:pPr>
      <w:del w:id="113" w:author="mansoor" w:date="2022-07-25T17:49:00Z">
        <w:r w:rsidRPr="001545AD" w:rsidDel="0082695E">
          <w:rPr>
            <w:rFonts w:ascii="Times New Roman" w:hAnsi="Times New Roman" w:cs="Times New Roman"/>
            <w:i/>
            <w:iCs/>
            <w:sz w:val="24"/>
            <w:szCs w:val="24"/>
          </w:rPr>
          <w:delText>Consent for publication: n/a</w:delText>
        </w:r>
      </w:del>
    </w:p>
    <w:p w14:paraId="4B29005A" w14:textId="37293F38" w:rsidR="001545AD" w:rsidRPr="001545AD" w:rsidDel="0082695E" w:rsidRDefault="00F950E1" w:rsidP="00436E99">
      <w:pPr>
        <w:pStyle w:val="Heading4"/>
        <w:shd w:val="clear" w:color="auto" w:fill="FFFFFF"/>
        <w:spacing w:before="0" w:after="168" w:line="480" w:lineRule="auto"/>
        <w:rPr>
          <w:del w:id="114" w:author="mansoor" w:date="2022-07-25T17:49:00Z"/>
          <w:rFonts w:ascii="Times New Roman" w:hAnsi="Times New Roman" w:cs="Times New Roman"/>
          <w:color w:val="000000" w:themeColor="text1"/>
        </w:rPr>
      </w:pPr>
      <w:del w:id="115" w:author="mansoor" w:date="2022-07-25T17:49:00Z">
        <w:r w:rsidRPr="001545AD" w:rsidDel="0082695E">
          <w:rPr>
            <w:rFonts w:ascii="Times New Roman" w:hAnsi="Times New Roman" w:cs="Times New Roman"/>
            <w:i/>
            <w:iCs/>
            <w:color w:val="000000" w:themeColor="text1"/>
          </w:rPr>
          <w:delText>Availability of data and material</w:delText>
        </w:r>
        <w:r w:rsidR="00694A22" w:rsidRPr="001545AD" w:rsidDel="0082695E">
          <w:rPr>
            <w:rFonts w:ascii="Times New Roman" w:hAnsi="Times New Roman" w:cs="Times New Roman"/>
            <w:i/>
            <w:iCs/>
            <w:color w:val="000000" w:themeColor="text1"/>
          </w:rPr>
          <w:br/>
        </w:r>
        <w:r w:rsidRPr="001545AD" w:rsidDel="0082695E">
          <w:rPr>
            <w:rFonts w:ascii="Times New Roman" w:hAnsi="Times New Roman" w:cs="Times New Roman"/>
            <w:color w:val="000000" w:themeColor="text1"/>
          </w:rPr>
          <w:delText>The datasets supporting the conclusions of this article are available by contacting the corresponding author.</w:delText>
        </w:r>
      </w:del>
    </w:p>
    <w:p w14:paraId="28656691" w14:textId="5AB732D5" w:rsidR="00914DCF" w:rsidRPr="001545AD" w:rsidDel="0082695E" w:rsidRDefault="00914DCF" w:rsidP="00436E99">
      <w:pPr>
        <w:spacing w:after="0" w:line="480" w:lineRule="auto"/>
        <w:rPr>
          <w:del w:id="116" w:author="mansoor" w:date="2022-07-25T17:49:00Z"/>
          <w:rFonts w:ascii="Times New Roman" w:eastAsia="Times New Roman" w:hAnsi="Times New Roman" w:cs="Times New Roman"/>
          <w:i/>
          <w:iCs/>
          <w:color w:val="000000" w:themeColor="text1"/>
          <w:sz w:val="24"/>
          <w:szCs w:val="24"/>
          <w:shd w:val="clear" w:color="auto" w:fill="FFFFFF"/>
        </w:rPr>
      </w:pPr>
      <w:del w:id="117" w:author="mansoor" w:date="2022-07-25T17:49:00Z">
        <w:r w:rsidRPr="001545AD" w:rsidDel="0082695E">
          <w:rPr>
            <w:rFonts w:ascii="Times New Roman" w:eastAsia="Times New Roman" w:hAnsi="Times New Roman" w:cs="Times New Roman"/>
            <w:i/>
            <w:iCs/>
            <w:color w:val="000000" w:themeColor="text1"/>
            <w:sz w:val="24"/>
            <w:szCs w:val="24"/>
            <w:shd w:val="clear" w:color="auto" w:fill="FFFFFF"/>
          </w:rPr>
          <w:delText>Competing interests</w:delText>
        </w:r>
      </w:del>
    </w:p>
    <w:p w14:paraId="155F7FB7" w14:textId="6C19D22E" w:rsidR="005F6427" w:rsidRPr="001545AD" w:rsidDel="0082695E" w:rsidRDefault="005F6427" w:rsidP="00436E99">
      <w:pPr>
        <w:spacing w:after="0" w:line="480" w:lineRule="auto"/>
        <w:rPr>
          <w:del w:id="118" w:author="mansoor" w:date="2022-07-25T17:49:00Z"/>
          <w:rFonts w:ascii="Times New Roman" w:eastAsia="Times New Roman" w:hAnsi="Times New Roman" w:cs="Times New Roman"/>
          <w:color w:val="000000" w:themeColor="text1"/>
          <w:sz w:val="24"/>
          <w:szCs w:val="24"/>
          <w:shd w:val="clear" w:color="auto" w:fill="FFFFFF"/>
        </w:rPr>
      </w:pPr>
      <w:del w:id="119" w:author="mansoor" w:date="2022-07-25T17:49:00Z">
        <w:r w:rsidRPr="001545AD" w:rsidDel="0082695E">
          <w:rPr>
            <w:rFonts w:ascii="Times New Roman" w:eastAsia="Times New Roman" w:hAnsi="Times New Roman" w:cs="Times New Roman"/>
            <w:color w:val="000000" w:themeColor="text1"/>
            <w:sz w:val="24"/>
            <w:szCs w:val="24"/>
            <w:shd w:val="clear" w:color="auto" w:fill="FFFFFF"/>
          </w:rPr>
          <w:delText xml:space="preserve">All authors declare that they have no conflicts of interest. </w:delText>
        </w:r>
      </w:del>
    </w:p>
    <w:p w14:paraId="080E8B43" w14:textId="005B7DBF" w:rsidR="00914DCF" w:rsidRPr="001545AD" w:rsidDel="0082695E" w:rsidRDefault="00914DCF" w:rsidP="00436E99">
      <w:pPr>
        <w:spacing w:after="0" w:line="480" w:lineRule="auto"/>
        <w:rPr>
          <w:del w:id="120" w:author="mansoor" w:date="2022-07-25T17:49:00Z"/>
          <w:rFonts w:ascii="Times New Roman" w:eastAsia="Times New Roman" w:hAnsi="Times New Roman" w:cs="Times New Roman"/>
          <w:i/>
          <w:iCs/>
          <w:color w:val="000000" w:themeColor="text1"/>
          <w:sz w:val="24"/>
          <w:szCs w:val="24"/>
          <w:shd w:val="clear" w:color="auto" w:fill="FFFFFF"/>
        </w:rPr>
      </w:pPr>
      <w:del w:id="121" w:author="mansoor" w:date="2022-07-25T17:49:00Z">
        <w:r w:rsidRPr="001545AD" w:rsidDel="0082695E">
          <w:rPr>
            <w:rFonts w:ascii="Times New Roman" w:eastAsia="Times New Roman" w:hAnsi="Times New Roman" w:cs="Times New Roman"/>
            <w:i/>
            <w:iCs/>
            <w:color w:val="000000" w:themeColor="text1"/>
            <w:sz w:val="24"/>
            <w:szCs w:val="24"/>
            <w:shd w:val="clear" w:color="auto" w:fill="FFFFFF"/>
          </w:rPr>
          <w:delText>Funding</w:delText>
        </w:r>
      </w:del>
    </w:p>
    <w:p w14:paraId="6ADBADF2" w14:textId="59412F2E" w:rsidR="0055711F" w:rsidRPr="00FD1806" w:rsidDel="0082695E" w:rsidRDefault="0055711F" w:rsidP="0055711F">
      <w:pPr>
        <w:spacing w:line="480" w:lineRule="auto"/>
        <w:rPr>
          <w:del w:id="122" w:author="mansoor" w:date="2022-07-25T17:49:00Z"/>
          <w:rFonts w:ascii="Times New Roman" w:eastAsia="Times New Roman" w:hAnsi="Times New Roman" w:cs="Times New Roman"/>
          <w:sz w:val="24"/>
          <w:szCs w:val="24"/>
        </w:rPr>
      </w:pPr>
      <w:del w:id="123" w:author="mansoor" w:date="2022-07-25T17:49:00Z">
        <w:r w:rsidRPr="00FD1806" w:rsidDel="0082695E">
          <w:rPr>
            <w:rFonts w:ascii="Times New Roman" w:eastAsia="MS Minngs" w:hAnsi="Times New Roman" w:cs="Times New Roman"/>
            <w:color w:val="000000" w:themeColor="text1"/>
            <w:sz w:val="24"/>
            <w:szCs w:val="24"/>
          </w:rPr>
          <w:delText xml:space="preserve">This research project was supported by the National Institute of Diabetes and Digestive and Kidney Diseases through grant </w:delText>
        </w:r>
        <w:r w:rsidRPr="00FD1806" w:rsidDel="0082695E">
          <w:rPr>
            <w:rFonts w:ascii="Times New Roman" w:eastAsia="MS Minngs" w:hAnsi="Times New Roman" w:cs="Times New Roman"/>
            <w:bCs/>
            <w:color w:val="000000" w:themeColor="text1"/>
            <w:sz w:val="24"/>
            <w:szCs w:val="24"/>
          </w:rPr>
          <w:delText>R21DK109313</w:delText>
        </w:r>
        <w:r w:rsidRPr="00FD1806" w:rsidDel="0082695E">
          <w:rPr>
            <w:rFonts w:ascii="Times New Roman" w:eastAsia="MS Minngs" w:hAnsi="Times New Roman" w:cs="Times New Roman"/>
            <w:color w:val="000000" w:themeColor="text1"/>
            <w:sz w:val="24"/>
            <w:szCs w:val="24"/>
          </w:rPr>
          <w:delText xml:space="preserve"> (to JCH) and the American Diabetes Association through grant </w:delText>
        </w:r>
        <w:r w:rsidRPr="00FD1806" w:rsidDel="0082695E">
          <w:rPr>
            <w:rFonts w:ascii="Times New Roman" w:eastAsia="MS Minngs" w:hAnsi="Times New Roman" w:cs="Times New Roman"/>
            <w:bCs/>
            <w:color w:val="000000" w:themeColor="text1"/>
            <w:sz w:val="24"/>
            <w:szCs w:val="24"/>
          </w:rPr>
          <w:delText>1-17-ICTS-099 (to JCH). Time for this data analysis, writing, and mentoring was supported by the National Heart Lung and Blood Institute through grant K23HL</w:delText>
        </w:r>
        <w:r w:rsidRPr="00FD1806" w:rsidDel="0082695E">
          <w:rPr>
            <w:rFonts w:ascii="Times New Roman" w:eastAsia="Times New Roman" w:hAnsi="Times New Roman" w:cs="Times New Roman"/>
            <w:bCs/>
            <w:color w:val="323130"/>
            <w:sz w:val="24"/>
            <w:szCs w:val="24"/>
            <w:shd w:val="clear" w:color="auto" w:fill="FAF9F8"/>
          </w:rPr>
          <w:delText>135277</w:delText>
        </w:r>
      </w:del>
    </w:p>
    <w:p w14:paraId="08AD0239" w14:textId="24462131" w:rsidR="0055711F" w:rsidRPr="00FD1806" w:rsidDel="0082695E" w:rsidRDefault="0055711F" w:rsidP="0055711F">
      <w:pPr>
        <w:spacing w:after="0" w:line="480" w:lineRule="auto"/>
        <w:rPr>
          <w:del w:id="124" w:author="mansoor" w:date="2022-07-25T17:49:00Z"/>
          <w:rFonts w:ascii="Times New Roman" w:eastAsia="MS Minngs" w:hAnsi="Times New Roman" w:cs="Times New Roman"/>
          <w:color w:val="000000" w:themeColor="text1"/>
          <w:sz w:val="24"/>
          <w:szCs w:val="24"/>
        </w:rPr>
      </w:pPr>
      <w:del w:id="125" w:author="mansoor" w:date="2022-07-25T17:49:00Z">
        <w:r w:rsidRPr="00FD1806" w:rsidDel="0082695E">
          <w:rPr>
            <w:rFonts w:ascii="Times New Roman" w:eastAsia="MS Minngs" w:hAnsi="Times New Roman" w:cs="Times New Roman"/>
            <w:bCs/>
            <w:color w:val="000000" w:themeColor="text1"/>
            <w:sz w:val="24"/>
            <w:szCs w:val="24"/>
          </w:rPr>
          <w:delText xml:space="preserve"> (to RAM).</w:delText>
        </w:r>
      </w:del>
    </w:p>
    <w:p w14:paraId="276A6C44" w14:textId="03F7E37B" w:rsidR="00914DCF" w:rsidRPr="001545AD" w:rsidDel="0082695E" w:rsidRDefault="00914DCF" w:rsidP="00436E99">
      <w:pPr>
        <w:spacing w:after="0" w:line="480" w:lineRule="auto"/>
        <w:rPr>
          <w:del w:id="126" w:author="mansoor" w:date="2022-07-25T17:49:00Z"/>
          <w:rFonts w:ascii="Times New Roman" w:eastAsia="Times New Roman" w:hAnsi="Times New Roman" w:cs="Times New Roman"/>
          <w:i/>
          <w:iCs/>
          <w:color w:val="000000" w:themeColor="text1"/>
          <w:sz w:val="24"/>
          <w:szCs w:val="24"/>
          <w:shd w:val="clear" w:color="auto" w:fill="FFFFFF"/>
        </w:rPr>
      </w:pPr>
      <w:del w:id="127" w:author="mansoor" w:date="2022-07-25T17:49:00Z">
        <w:r w:rsidRPr="001545AD" w:rsidDel="0082695E">
          <w:rPr>
            <w:rFonts w:ascii="Times New Roman" w:eastAsia="Times New Roman" w:hAnsi="Times New Roman" w:cs="Times New Roman"/>
            <w:i/>
            <w:iCs/>
            <w:color w:val="000000" w:themeColor="text1"/>
            <w:sz w:val="24"/>
            <w:szCs w:val="24"/>
            <w:shd w:val="clear" w:color="auto" w:fill="FFFFFF"/>
          </w:rPr>
          <w:delText>Authors</w:delText>
        </w:r>
        <w:r w:rsidR="00A97A1C" w:rsidDel="0082695E">
          <w:rPr>
            <w:rFonts w:ascii="Times New Roman" w:eastAsia="Times New Roman" w:hAnsi="Times New Roman" w:cs="Times New Roman"/>
            <w:i/>
            <w:iCs/>
            <w:color w:val="000000" w:themeColor="text1"/>
            <w:sz w:val="24"/>
            <w:szCs w:val="24"/>
            <w:shd w:val="clear" w:color="auto" w:fill="FFFFFF"/>
          </w:rPr>
          <w:delText>’</w:delText>
        </w:r>
        <w:r w:rsidRPr="001545AD" w:rsidDel="0082695E">
          <w:rPr>
            <w:rFonts w:ascii="Times New Roman" w:eastAsia="Times New Roman" w:hAnsi="Times New Roman" w:cs="Times New Roman"/>
            <w:i/>
            <w:iCs/>
            <w:color w:val="000000" w:themeColor="text1"/>
            <w:sz w:val="24"/>
            <w:szCs w:val="24"/>
            <w:shd w:val="clear" w:color="auto" w:fill="FFFFFF"/>
          </w:rPr>
          <w:delText xml:space="preserve"> contributions</w:delText>
        </w:r>
      </w:del>
    </w:p>
    <w:p w14:paraId="1220CEEE" w14:textId="1B7861C6" w:rsidR="0055711F" w:rsidRPr="001545AD" w:rsidDel="0082695E" w:rsidRDefault="0055711F" w:rsidP="0055711F">
      <w:pPr>
        <w:spacing w:after="0" w:line="480" w:lineRule="auto"/>
        <w:rPr>
          <w:del w:id="128" w:author="mansoor" w:date="2022-07-25T17:49:00Z"/>
          <w:rFonts w:ascii="Times New Roman" w:eastAsia="Times New Roman" w:hAnsi="Times New Roman" w:cs="Times New Roman"/>
          <w:sz w:val="24"/>
          <w:szCs w:val="24"/>
        </w:rPr>
      </w:pPr>
      <w:del w:id="129" w:author="mansoor" w:date="2022-07-25T17:49:00Z">
        <w:r w:rsidRPr="001545AD" w:rsidDel="0082695E">
          <w:rPr>
            <w:rFonts w:ascii="Times New Roman" w:eastAsia="Times New Roman" w:hAnsi="Times New Roman" w:cs="Times New Roman"/>
            <w:sz w:val="24"/>
            <w:szCs w:val="24"/>
          </w:rPr>
          <w:delText>RAM oversaw and conducted the statistical analyses, and wrote final manuscript; JG assisted with statistical analyses and conducting parent studies, and helped to draft manuscript; BCH oversaw ands consulted on statical analyses; HLA assisted with drafting manuscript; LEH assisted with drafting manuscript and conducting parent studies; AC assisted with drafting manuscript; CMC directed both parent studies and edited manuscript; and JCH directed both parent studies and edited manuscript.</w:delText>
        </w:r>
      </w:del>
    </w:p>
    <w:p w14:paraId="7874C488" w14:textId="1377168F" w:rsidR="005B05AD" w:rsidRPr="005B05AD" w:rsidDel="0082695E" w:rsidRDefault="005B05AD" w:rsidP="005B05AD">
      <w:pPr>
        <w:spacing w:after="0" w:line="480" w:lineRule="auto"/>
        <w:rPr>
          <w:del w:id="130" w:author="mansoor" w:date="2022-07-25T17:49:00Z"/>
          <w:rFonts w:ascii="Times New Roman" w:eastAsia="Times New Roman" w:hAnsi="Times New Roman" w:cs="Times New Roman"/>
          <w:color w:val="000000" w:themeColor="text1"/>
          <w:sz w:val="24"/>
          <w:szCs w:val="24"/>
          <w:shd w:val="clear" w:color="auto" w:fill="FFFFFF"/>
        </w:rPr>
      </w:pPr>
      <w:del w:id="131" w:author="mansoor" w:date="2022-07-25T17:49:00Z">
        <w:r w:rsidDel="0082695E">
          <w:rPr>
            <w:rFonts w:ascii="Times New Roman" w:eastAsia="Times New Roman" w:hAnsi="Times New Roman" w:cs="Times New Roman"/>
            <w:i/>
            <w:iCs/>
            <w:color w:val="000000" w:themeColor="text1"/>
            <w:sz w:val="24"/>
            <w:szCs w:val="24"/>
            <w:shd w:val="clear" w:color="auto" w:fill="FFFFFF"/>
          </w:rPr>
          <w:delText>Acknowledgements: n/a</w:delText>
        </w:r>
      </w:del>
    </w:p>
    <w:p w14:paraId="5B39AB04" w14:textId="5AA9354D" w:rsidR="00591134" w:rsidRPr="00591134" w:rsidDel="0082695E" w:rsidRDefault="00591134" w:rsidP="00436E99">
      <w:pPr>
        <w:pStyle w:val="paragraph"/>
        <w:spacing w:before="0" w:beforeAutospacing="0" w:after="0" w:afterAutospacing="0" w:line="480" w:lineRule="auto"/>
        <w:jc w:val="both"/>
        <w:textAlignment w:val="baseline"/>
        <w:rPr>
          <w:del w:id="132" w:author="mansoor" w:date="2022-07-25T17:49:00Z"/>
        </w:rPr>
      </w:pPr>
    </w:p>
    <w:p w14:paraId="7163A382" w14:textId="1CBC699A" w:rsidR="00480DFF" w:rsidRPr="00AB01D8" w:rsidDel="0082695E" w:rsidRDefault="00650D9F" w:rsidP="00AB01D8">
      <w:pPr>
        <w:spacing w:line="480" w:lineRule="auto"/>
        <w:rPr>
          <w:del w:id="133" w:author="mansoor" w:date="2022-07-25T17:49:00Z"/>
          <w:rFonts w:ascii="Segoe UI" w:eastAsia="Times New Roman" w:hAnsi="Segoe UI" w:cs="Segoe UI"/>
          <w:sz w:val="24"/>
          <w:szCs w:val="24"/>
        </w:rPr>
      </w:pPr>
      <w:del w:id="134" w:author="mansoor" w:date="2022-07-25T17:49:00Z">
        <w:r w:rsidDel="0082695E">
          <w:rPr>
            <w:rFonts w:ascii="Times New Roman" w:eastAsia="Times New Roman" w:hAnsi="Times New Roman" w:cs="Times New Roman"/>
            <w:b/>
            <w:bCs/>
          </w:rPr>
          <w:br w:type="page"/>
        </w:r>
        <w:r w:rsidR="00480DFF" w:rsidRPr="00650D9F" w:rsidDel="0082695E">
          <w:rPr>
            <w:rFonts w:ascii="Times New Roman" w:eastAsia="Times New Roman" w:hAnsi="Times New Roman" w:cs="Times New Roman"/>
            <w:b/>
            <w:bCs/>
            <w:sz w:val="24"/>
            <w:szCs w:val="24"/>
          </w:rPr>
          <w:delText>Table 1. Baseline Participant Characteristics and Measure Scores</w:delText>
        </w:r>
        <w:r w:rsidR="00480DFF" w:rsidRPr="00650D9F" w:rsidDel="0082695E">
          <w:rPr>
            <w:rFonts w:ascii="Times New Roman" w:eastAsia="Times New Roman" w:hAnsi="Times New Roman" w:cs="Times New Roman"/>
            <w:b/>
            <w:bCs/>
            <w:sz w:val="24"/>
            <w:szCs w:val="24"/>
            <w:vertAlign w:val="superscript"/>
          </w:rPr>
          <w:delText>a, b</w:delText>
        </w:r>
        <w:r w:rsidR="00480DFF" w:rsidRPr="00650D9F" w:rsidDel="0082695E">
          <w:rPr>
            <w:rFonts w:ascii="Times New Roman" w:eastAsia="Times New Roman" w:hAnsi="Times New Roman" w:cs="Times New Roman"/>
            <w:sz w:val="24"/>
            <w:szCs w:val="24"/>
          </w:rPr>
          <w:delText> </w:delText>
        </w:r>
      </w:del>
    </w:p>
    <w:tbl>
      <w:tblPr>
        <w:tblStyle w:val="TableGridLight"/>
        <w:tblW w:w="9172" w:type="dxa"/>
        <w:tblBorders>
          <w:top w:val="single" w:sz="4" w:space="0" w:color="auto"/>
          <w:bottom w:val="single" w:sz="4" w:space="0" w:color="auto"/>
        </w:tblBorders>
        <w:tblLook w:val="04A0" w:firstRow="1" w:lastRow="0" w:firstColumn="1" w:lastColumn="0" w:noHBand="0" w:noVBand="1"/>
      </w:tblPr>
      <w:tblGrid>
        <w:gridCol w:w="2442"/>
        <w:gridCol w:w="1612"/>
        <w:gridCol w:w="1410"/>
        <w:gridCol w:w="1472"/>
        <w:gridCol w:w="1049"/>
        <w:gridCol w:w="1187"/>
      </w:tblGrid>
      <w:tr w:rsidR="00480DFF" w:rsidRPr="00E72362" w:rsidDel="0082695E" w14:paraId="7E35081F" w14:textId="7E6BD994" w:rsidTr="00AB01D8">
        <w:trPr>
          <w:trHeight w:val="912"/>
          <w:del w:id="135" w:author="mansoor" w:date="2022-07-25T17:49:00Z"/>
        </w:trPr>
        <w:tc>
          <w:tcPr>
            <w:tcW w:w="2425" w:type="dxa"/>
            <w:tcBorders>
              <w:top w:val="single" w:sz="4" w:space="0" w:color="auto"/>
              <w:bottom w:val="single" w:sz="4" w:space="0" w:color="auto"/>
            </w:tcBorders>
            <w:hideMark/>
          </w:tcPr>
          <w:p w14:paraId="1684B8CD" w14:textId="47561A31" w:rsidR="00480DFF" w:rsidRPr="00E72362" w:rsidDel="0082695E" w:rsidRDefault="00480DFF" w:rsidP="00436E99">
            <w:pPr>
              <w:spacing w:line="480" w:lineRule="auto"/>
              <w:jc w:val="both"/>
              <w:rPr>
                <w:del w:id="136" w:author="mansoor" w:date="2022-07-25T17:49:00Z"/>
                <w:rFonts w:ascii="Times New Roman" w:eastAsia="Times New Roman" w:hAnsi="Times New Roman" w:cs="Times New Roman"/>
                <w:bCs/>
                <w:sz w:val="24"/>
                <w:szCs w:val="24"/>
              </w:rPr>
            </w:pPr>
            <w:del w:id="137" w:author="mansoor" w:date="2022-07-25T17:49:00Z">
              <w:r w:rsidRPr="00E72362" w:rsidDel="0082695E">
                <w:rPr>
                  <w:rFonts w:ascii="Times New Roman" w:eastAsia="Times New Roman" w:hAnsi="Times New Roman" w:cs="Times New Roman"/>
                  <w:bCs/>
                  <w:sz w:val="24"/>
                  <w:szCs w:val="24"/>
                </w:rPr>
                <w:delText xml:space="preserve">Characteristic/Measure  </w:delText>
              </w:r>
            </w:del>
          </w:p>
        </w:tc>
        <w:tc>
          <w:tcPr>
            <w:tcW w:w="1620" w:type="dxa"/>
            <w:tcBorders>
              <w:top w:val="single" w:sz="4" w:space="0" w:color="auto"/>
              <w:bottom w:val="single" w:sz="4" w:space="0" w:color="auto"/>
            </w:tcBorders>
            <w:hideMark/>
          </w:tcPr>
          <w:p w14:paraId="7CB24CA3" w14:textId="6903E4F8" w:rsidR="00480DFF" w:rsidRPr="00E72362" w:rsidDel="0082695E" w:rsidRDefault="00480DFF" w:rsidP="00436E99">
            <w:pPr>
              <w:spacing w:line="480" w:lineRule="auto"/>
              <w:jc w:val="both"/>
              <w:textAlignment w:val="baseline"/>
              <w:rPr>
                <w:del w:id="138" w:author="mansoor" w:date="2022-07-25T17:49:00Z"/>
                <w:rFonts w:ascii="Times New Roman" w:eastAsia="Times New Roman" w:hAnsi="Times New Roman" w:cs="Times New Roman"/>
                <w:bCs/>
              </w:rPr>
            </w:pPr>
            <w:del w:id="139" w:author="mansoor" w:date="2022-07-25T17:49:00Z">
              <w:r w:rsidRPr="00E72362" w:rsidDel="0082695E">
                <w:rPr>
                  <w:rFonts w:ascii="Times New Roman" w:eastAsia="Times New Roman" w:hAnsi="Times New Roman" w:cs="Times New Roman"/>
                  <w:bCs/>
                </w:rPr>
                <w:delText xml:space="preserve">Overall </w:delText>
              </w:r>
            </w:del>
          </w:p>
          <w:p w14:paraId="5F3303F2" w14:textId="5AE19E75" w:rsidR="00480DFF" w:rsidRPr="00E72362" w:rsidDel="0082695E" w:rsidRDefault="00480DFF" w:rsidP="00436E99">
            <w:pPr>
              <w:spacing w:line="480" w:lineRule="auto"/>
              <w:jc w:val="both"/>
              <w:textAlignment w:val="baseline"/>
              <w:rPr>
                <w:del w:id="140" w:author="mansoor" w:date="2022-07-25T17:49:00Z"/>
                <w:rFonts w:ascii="Times New Roman" w:eastAsia="Times New Roman" w:hAnsi="Times New Roman" w:cs="Times New Roman"/>
                <w:bCs/>
                <w:sz w:val="24"/>
                <w:szCs w:val="24"/>
              </w:rPr>
            </w:pPr>
            <w:del w:id="141" w:author="mansoor" w:date="2022-07-25T17:49:00Z">
              <w:r w:rsidRPr="00E72362" w:rsidDel="0082695E">
                <w:rPr>
                  <w:rFonts w:ascii="Times New Roman" w:eastAsia="Times New Roman" w:hAnsi="Times New Roman" w:cs="Times New Roman"/>
                  <w:bCs/>
                </w:rPr>
                <w:delText>(n=47)</w:delText>
              </w:r>
            </w:del>
          </w:p>
        </w:tc>
        <w:tc>
          <w:tcPr>
            <w:tcW w:w="1412" w:type="dxa"/>
            <w:tcBorders>
              <w:top w:val="single" w:sz="4" w:space="0" w:color="auto"/>
              <w:bottom w:val="single" w:sz="4" w:space="0" w:color="auto"/>
            </w:tcBorders>
          </w:tcPr>
          <w:p w14:paraId="432B4922" w14:textId="47AB5BEF" w:rsidR="00480DFF" w:rsidRPr="00E72362" w:rsidDel="0082695E" w:rsidRDefault="00480DFF" w:rsidP="00436E99">
            <w:pPr>
              <w:spacing w:line="480" w:lineRule="auto"/>
              <w:jc w:val="both"/>
              <w:textAlignment w:val="baseline"/>
              <w:rPr>
                <w:del w:id="142" w:author="mansoor" w:date="2022-07-25T17:49:00Z"/>
                <w:rFonts w:ascii="Times New Roman" w:eastAsia="Times New Roman" w:hAnsi="Times New Roman" w:cs="Times New Roman"/>
                <w:bCs/>
              </w:rPr>
            </w:pPr>
            <w:del w:id="143" w:author="mansoor" w:date="2022-07-25T17:49:00Z">
              <w:r w:rsidRPr="00E72362" w:rsidDel="0082695E">
                <w:rPr>
                  <w:rFonts w:ascii="Times New Roman" w:eastAsia="Times New Roman" w:hAnsi="Times New Roman" w:cs="Times New Roman"/>
                  <w:bCs/>
                </w:rPr>
                <w:delText xml:space="preserve">BEHOLD-8 </w:delText>
              </w:r>
            </w:del>
          </w:p>
          <w:p w14:paraId="6EA17E9B" w14:textId="5F7F1ACF" w:rsidR="00480DFF" w:rsidRPr="00E72362" w:rsidDel="0082695E" w:rsidRDefault="00480DFF" w:rsidP="00436E99">
            <w:pPr>
              <w:spacing w:line="480" w:lineRule="auto"/>
              <w:jc w:val="both"/>
              <w:textAlignment w:val="baseline"/>
              <w:rPr>
                <w:del w:id="144" w:author="mansoor" w:date="2022-07-25T17:49:00Z"/>
                <w:rFonts w:ascii="Times New Roman" w:eastAsia="Times New Roman" w:hAnsi="Times New Roman" w:cs="Times New Roman"/>
                <w:bCs/>
                <w:sz w:val="24"/>
                <w:szCs w:val="24"/>
              </w:rPr>
            </w:pPr>
            <w:del w:id="145" w:author="mansoor" w:date="2022-07-25T17:49:00Z">
              <w:r w:rsidRPr="00E72362" w:rsidDel="0082695E">
                <w:rPr>
                  <w:rFonts w:ascii="Times New Roman" w:eastAsia="Times New Roman" w:hAnsi="Times New Roman" w:cs="Times New Roman"/>
                  <w:bCs/>
                </w:rPr>
                <w:delText>(n=26)</w:delText>
              </w:r>
            </w:del>
          </w:p>
        </w:tc>
        <w:tc>
          <w:tcPr>
            <w:tcW w:w="1475" w:type="dxa"/>
            <w:tcBorders>
              <w:top w:val="single" w:sz="4" w:space="0" w:color="auto"/>
              <w:bottom w:val="single" w:sz="4" w:space="0" w:color="auto"/>
            </w:tcBorders>
            <w:hideMark/>
          </w:tcPr>
          <w:p w14:paraId="4482F7AB" w14:textId="3945C28F" w:rsidR="00480DFF" w:rsidRPr="00E72362" w:rsidDel="0082695E" w:rsidRDefault="00480DFF" w:rsidP="00436E99">
            <w:pPr>
              <w:spacing w:line="480" w:lineRule="auto"/>
              <w:jc w:val="both"/>
              <w:textAlignment w:val="baseline"/>
              <w:rPr>
                <w:del w:id="146" w:author="mansoor" w:date="2022-07-25T17:49:00Z"/>
                <w:rFonts w:ascii="Times New Roman" w:eastAsia="Times New Roman" w:hAnsi="Times New Roman" w:cs="Times New Roman"/>
                <w:bCs/>
                <w:sz w:val="24"/>
                <w:szCs w:val="24"/>
              </w:rPr>
            </w:pPr>
            <w:del w:id="147" w:author="mansoor" w:date="2022-07-25T17:49:00Z">
              <w:r w:rsidRPr="00E72362" w:rsidDel="0082695E">
                <w:rPr>
                  <w:rFonts w:ascii="Times New Roman" w:eastAsia="Times New Roman" w:hAnsi="Times New Roman" w:cs="Times New Roman"/>
                  <w:bCs/>
                </w:rPr>
                <w:delText>BEHOLD-16 (n=21)</w:delText>
              </w:r>
            </w:del>
          </w:p>
        </w:tc>
        <w:tc>
          <w:tcPr>
            <w:tcW w:w="1049" w:type="dxa"/>
            <w:tcBorders>
              <w:top w:val="single" w:sz="4" w:space="0" w:color="auto"/>
              <w:bottom w:val="single" w:sz="4" w:space="0" w:color="auto"/>
            </w:tcBorders>
            <w:hideMark/>
          </w:tcPr>
          <w:p w14:paraId="6F644298" w14:textId="3F795E79" w:rsidR="00480DFF" w:rsidRPr="00E72362" w:rsidDel="0082695E" w:rsidRDefault="00480DFF" w:rsidP="00436E99">
            <w:pPr>
              <w:spacing w:line="480" w:lineRule="auto"/>
              <w:jc w:val="both"/>
              <w:textAlignment w:val="baseline"/>
              <w:rPr>
                <w:del w:id="148" w:author="mansoor" w:date="2022-07-25T17:49:00Z"/>
                <w:rFonts w:ascii="Times New Roman" w:eastAsia="Times New Roman" w:hAnsi="Times New Roman" w:cs="Times New Roman"/>
                <w:bCs/>
                <w:sz w:val="24"/>
                <w:szCs w:val="24"/>
              </w:rPr>
            </w:pPr>
            <w:del w:id="149" w:author="mansoor" w:date="2022-07-25T17:49:00Z">
              <w:r w:rsidRPr="00E72362" w:rsidDel="0082695E">
                <w:rPr>
                  <w:rFonts w:ascii="Times New Roman" w:eastAsia="Times New Roman" w:hAnsi="Times New Roman" w:cs="Times New Roman"/>
                  <w:bCs/>
                </w:rPr>
                <w:delText>Test Statistic</w:delText>
              </w:r>
            </w:del>
          </w:p>
        </w:tc>
        <w:tc>
          <w:tcPr>
            <w:tcW w:w="1191" w:type="dxa"/>
            <w:tcBorders>
              <w:top w:val="single" w:sz="4" w:space="0" w:color="auto"/>
              <w:bottom w:val="single" w:sz="4" w:space="0" w:color="auto"/>
            </w:tcBorders>
            <w:hideMark/>
          </w:tcPr>
          <w:p w14:paraId="745BBB80" w14:textId="22A7120A" w:rsidR="00480DFF" w:rsidRPr="00E72362" w:rsidDel="0082695E" w:rsidRDefault="00480DFF" w:rsidP="00436E99">
            <w:pPr>
              <w:spacing w:line="480" w:lineRule="auto"/>
              <w:jc w:val="both"/>
              <w:textAlignment w:val="baseline"/>
              <w:rPr>
                <w:del w:id="150" w:author="mansoor" w:date="2022-07-25T17:49:00Z"/>
                <w:rFonts w:ascii="Times New Roman" w:eastAsia="Times New Roman" w:hAnsi="Times New Roman" w:cs="Times New Roman"/>
                <w:bCs/>
                <w:sz w:val="24"/>
                <w:szCs w:val="24"/>
              </w:rPr>
            </w:pPr>
            <w:del w:id="151" w:author="mansoor" w:date="2022-07-25T17:49:00Z">
              <w:r w:rsidRPr="00E72362" w:rsidDel="0082695E">
                <w:rPr>
                  <w:rFonts w:ascii="Times New Roman" w:eastAsia="Times New Roman" w:hAnsi="Times New Roman" w:cs="Times New Roman"/>
                  <w:bCs/>
                  <w:sz w:val="24"/>
                  <w:szCs w:val="24"/>
                </w:rPr>
                <w:delText>P-value</w:delText>
              </w:r>
            </w:del>
          </w:p>
        </w:tc>
      </w:tr>
      <w:tr w:rsidR="00480DFF" w:rsidRPr="004D50F0" w:rsidDel="0082695E" w14:paraId="70367F7A" w14:textId="342C7AB5" w:rsidTr="00E72362">
        <w:trPr>
          <w:del w:id="152" w:author="mansoor" w:date="2022-07-25T17:49:00Z"/>
        </w:trPr>
        <w:tc>
          <w:tcPr>
            <w:tcW w:w="9172" w:type="dxa"/>
            <w:gridSpan w:val="6"/>
            <w:tcBorders>
              <w:top w:val="single" w:sz="4" w:space="0" w:color="auto"/>
            </w:tcBorders>
            <w:hideMark/>
          </w:tcPr>
          <w:p w14:paraId="428E82A3" w14:textId="0D6699F1" w:rsidR="00480DFF" w:rsidRPr="004D50F0" w:rsidDel="0082695E" w:rsidRDefault="00480DFF" w:rsidP="00436E99">
            <w:pPr>
              <w:spacing w:line="480" w:lineRule="auto"/>
              <w:jc w:val="both"/>
              <w:textAlignment w:val="baseline"/>
              <w:rPr>
                <w:del w:id="153" w:author="mansoor" w:date="2022-07-25T17:49:00Z"/>
                <w:rFonts w:ascii="Times New Roman" w:eastAsia="Times New Roman" w:hAnsi="Times New Roman" w:cs="Times New Roman"/>
                <w:sz w:val="24"/>
                <w:szCs w:val="24"/>
              </w:rPr>
            </w:pPr>
            <w:del w:id="154" w:author="mansoor" w:date="2022-07-25T17:49:00Z">
              <w:r w:rsidRPr="004D50F0" w:rsidDel="0082695E">
                <w:rPr>
                  <w:rFonts w:ascii="Times New Roman" w:eastAsia="Times New Roman" w:hAnsi="Times New Roman" w:cs="Times New Roman"/>
                  <w:i/>
                  <w:iCs/>
                </w:rPr>
                <w:delText>Sociodemographic Characteristics</w:delText>
              </w:r>
              <w:r w:rsidRPr="004D50F0" w:rsidDel="0082695E">
                <w:rPr>
                  <w:rFonts w:ascii="Times New Roman" w:eastAsia="Times New Roman" w:hAnsi="Times New Roman" w:cs="Times New Roman"/>
                </w:rPr>
                <w:delText> </w:delText>
              </w:r>
            </w:del>
          </w:p>
        </w:tc>
      </w:tr>
      <w:tr w:rsidR="00480DFF" w:rsidRPr="004D50F0" w:rsidDel="0082695E" w14:paraId="4BFA0072" w14:textId="057F01CB" w:rsidTr="00AB01D8">
        <w:trPr>
          <w:trHeight w:val="495"/>
          <w:del w:id="155" w:author="mansoor" w:date="2022-07-25T17:49:00Z"/>
        </w:trPr>
        <w:tc>
          <w:tcPr>
            <w:tcW w:w="2425" w:type="dxa"/>
            <w:hideMark/>
          </w:tcPr>
          <w:p w14:paraId="75C56A78" w14:textId="3A26FD32" w:rsidR="00480DFF" w:rsidRPr="004D50F0" w:rsidDel="0082695E" w:rsidRDefault="00480DFF" w:rsidP="00436E99">
            <w:pPr>
              <w:spacing w:line="480" w:lineRule="auto"/>
              <w:jc w:val="both"/>
              <w:textAlignment w:val="baseline"/>
              <w:rPr>
                <w:del w:id="156" w:author="mansoor" w:date="2022-07-25T17:49:00Z"/>
                <w:rFonts w:ascii="Times New Roman" w:eastAsia="Times New Roman" w:hAnsi="Times New Roman" w:cs="Times New Roman"/>
                <w:sz w:val="24"/>
                <w:szCs w:val="24"/>
              </w:rPr>
            </w:pPr>
            <w:del w:id="157" w:author="mansoor" w:date="2022-07-25T17:49:00Z">
              <w:r w:rsidRPr="004D50F0" w:rsidDel="0082695E">
                <w:rPr>
                  <w:rFonts w:ascii="Times New Roman" w:eastAsia="Times New Roman" w:hAnsi="Times New Roman" w:cs="Times New Roman"/>
                </w:rPr>
                <w:delText>Age (mean [SD]) </w:delText>
              </w:r>
            </w:del>
          </w:p>
        </w:tc>
        <w:tc>
          <w:tcPr>
            <w:tcW w:w="1620" w:type="dxa"/>
            <w:hideMark/>
          </w:tcPr>
          <w:p w14:paraId="5A9F3916" w14:textId="27689D42" w:rsidR="00480DFF" w:rsidDel="0082695E" w:rsidRDefault="00480DFF" w:rsidP="00436E99">
            <w:pPr>
              <w:spacing w:line="480" w:lineRule="auto"/>
              <w:jc w:val="both"/>
              <w:textAlignment w:val="baseline"/>
              <w:rPr>
                <w:del w:id="158" w:author="mansoor" w:date="2022-07-25T17:49:00Z"/>
                <w:rFonts w:ascii="Times New Roman" w:eastAsia="Times New Roman" w:hAnsi="Times New Roman" w:cs="Times New Roman"/>
              </w:rPr>
            </w:pPr>
            <w:del w:id="159" w:author="mansoor" w:date="2022-07-25T17:49:00Z">
              <w:r w:rsidRPr="004D50F0" w:rsidDel="0082695E">
                <w:rPr>
                  <w:rFonts w:ascii="Times New Roman" w:eastAsia="Times New Roman" w:hAnsi="Times New Roman" w:cs="Times New Roman"/>
                </w:rPr>
                <w:delText>66.1 (10.1) </w:delText>
              </w:r>
            </w:del>
          </w:p>
          <w:p w14:paraId="31214F8F" w14:textId="647723D4" w:rsidR="003C2CEF" w:rsidDel="0082695E" w:rsidRDefault="003C2CEF" w:rsidP="00436E99">
            <w:pPr>
              <w:spacing w:line="480" w:lineRule="auto"/>
              <w:jc w:val="both"/>
              <w:textAlignment w:val="baseline"/>
              <w:rPr>
                <w:del w:id="160" w:author="mansoor" w:date="2022-07-25T17:49:00Z"/>
                <w:rFonts w:ascii="Times New Roman" w:eastAsia="Times New Roman" w:hAnsi="Times New Roman" w:cs="Times New Roman"/>
                <w:sz w:val="24"/>
                <w:szCs w:val="24"/>
              </w:rPr>
            </w:pPr>
            <w:del w:id="161" w:author="mansoor" w:date="2022-07-25T17:49:00Z">
              <w:r w:rsidDel="0082695E">
                <w:rPr>
                  <w:rFonts w:ascii="Times New Roman" w:eastAsia="Times New Roman" w:hAnsi="Times New Roman" w:cs="Times New Roman"/>
                  <w:sz w:val="24"/>
                  <w:szCs w:val="24"/>
                </w:rPr>
                <w:delText>M:</w:delText>
              </w:r>
              <w:r w:rsidR="00AB01D8" w:rsidDel="0082695E">
                <w:rPr>
                  <w:rFonts w:ascii="Times New Roman" w:eastAsia="Times New Roman" w:hAnsi="Times New Roman" w:cs="Times New Roman"/>
                  <w:sz w:val="24"/>
                  <w:szCs w:val="24"/>
                </w:rPr>
                <w:delText xml:space="preserve"> 65.9 (12.1)</w:delText>
              </w:r>
            </w:del>
          </w:p>
          <w:p w14:paraId="3192873D" w14:textId="43820E9B" w:rsidR="003C2CEF" w:rsidRPr="004D50F0" w:rsidDel="0082695E" w:rsidRDefault="003C2CEF" w:rsidP="00436E99">
            <w:pPr>
              <w:spacing w:line="480" w:lineRule="auto"/>
              <w:jc w:val="both"/>
              <w:textAlignment w:val="baseline"/>
              <w:rPr>
                <w:del w:id="162" w:author="mansoor" w:date="2022-07-25T17:49:00Z"/>
                <w:rFonts w:ascii="Times New Roman" w:eastAsia="Times New Roman" w:hAnsi="Times New Roman" w:cs="Times New Roman"/>
                <w:sz w:val="24"/>
                <w:szCs w:val="24"/>
              </w:rPr>
            </w:pPr>
            <w:del w:id="163" w:author="mansoor" w:date="2022-07-25T17:49:00Z">
              <w:r w:rsidDel="0082695E">
                <w:rPr>
                  <w:rFonts w:ascii="Times New Roman" w:eastAsia="Times New Roman" w:hAnsi="Times New Roman" w:cs="Times New Roman"/>
                  <w:sz w:val="24"/>
                  <w:szCs w:val="24"/>
                </w:rPr>
                <w:delText>F:</w:delText>
              </w:r>
              <w:r w:rsidR="00AB01D8" w:rsidDel="0082695E">
                <w:rPr>
                  <w:rFonts w:ascii="Times New Roman" w:eastAsia="Times New Roman" w:hAnsi="Times New Roman" w:cs="Times New Roman"/>
                  <w:sz w:val="24"/>
                  <w:szCs w:val="24"/>
                </w:rPr>
                <w:delText xml:space="preserve"> 66.4 (8.0)</w:delText>
              </w:r>
            </w:del>
          </w:p>
        </w:tc>
        <w:tc>
          <w:tcPr>
            <w:tcW w:w="1412" w:type="dxa"/>
            <w:hideMark/>
          </w:tcPr>
          <w:p w14:paraId="5D5AFC8F" w14:textId="499E8538" w:rsidR="00480DFF" w:rsidRPr="004D50F0" w:rsidDel="0082695E" w:rsidRDefault="00480DFF" w:rsidP="00436E99">
            <w:pPr>
              <w:spacing w:line="480" w:lineRule="auto"/>
              <w:jc w:val="both"/>
              <w:textAlignment w:val="baseline"/>
              <w:rPr>
                <w:del w:id="164" w:author="mansoor" w:date="2022-07-25T17:49:00Z"/>
                <w:rFonts w:ascii="Times New Roman" w:eastAsia="Times New Roman" w:hAnsi="Times New Roman" w:cs="Times New Roman"/>
                <w:sz w:val="24"/>
                <w:szCs w:val="24"/>
              </w:rPr>
            </w:pPr>
            <w:del w:id="165" w:author="mansoor" w:date="2022-07-25T17:49:00Z">
              <w:r w:rsidRPr="004D50F0" w:rsidDel="0082695E">
                <w:rPr>
                  <w:rFonts w:ascii="Times New Roman" w:eastAsia="Times New Roman" w:hAnsi="Times New Roman" w:cs="Times New Roman"/>
                </w:rPr>
                <w:delText>65.8 (10.9) </w:delText>
              </w:r>
            </w:del>
          </w:p>
        </w:tc>
        <w:tc>
          <w:tcPr>
            <w:tcW w:w="1475" w:type="dxa"/>
            <w:hideMark/>
          </w:tcPr>
          <w:p w14:paraId="0697EC25" w14:textId="28595EC0" w:rsidR="00480DFF" w:rsidRPr="004D50F0" w:rsidDel="0082695E" w:rsidRDefault="00480DFF" w:rsidP="00436E99">
            <w:pPr>
              <w:spacing w:line="480" w:lineRule="auto"/>
              <w:jc w:val="both"/>
              <w:textAlignment w:val="baseline"/>
              <w:rPr>
                <w:del w:id="166" w:author="mansoor" w:date="2022-07-25T17:49:00Z"/>
                <w:rFonts w:ascii="Times New Roman" w:eastAsia="Times New Roman" w:hAnsi="Times New Roman" w:cs="Times New Roman"/>
                <w:sz w:val="24"/>
                <w:szCs w:val="24"/>
              </w:rPr>
            </w:pPr>
            <w:del w:id="167" w:author="mansoor" w:date="2022-07-25T17:49:00Z">
              <w:r w:rsidRPr="004D50F0" w:rsidDel="0082695E">
                <w:rPr>
                  <w:rFonts w:ascii="Times New Roman" w:eastAsia="Times New Roman" w:hAnsi="Times New Roman" w:cs="Times New Roman"/>
                </w:rPr>
                <w:delText>66.6 (9.3) </w:delText>
              </w:r>
            </w:del>
          </w:p>
        </w:tc>
        <w:tc>
          <w:tcPr>
            <w:tcW w:w="1049" w:type="dxa"/>
            <w:hideMark/>
          </w:tcPr>
          <w:p w14:paraId="0D4AF407" w14:textId="6E4267FF" w:rsidR="00480DFF" w:rsidRPr="004D50F0" w:rsidDel="0082695E" w:rsidRDefault="00480DFF" w:rsidP="00436E99">
            <w:pPr>
              <w:spacing w:line="480" w:lineRule="auto"/>
              <w:jc w:val="both"/>
              <w:textAlignment w:val="baseline"/>
              <w:rPr>
                <w:del w:id="168" w:author="mansoor" w:date="2022-07-25T17:49:00Z"/>
                <w:rFonts w:ascii="Times New Roman" w:eastAsia="Times New Roman" w:hAnsi="Times New Roman" w:cs="Times New Roman"/>
                <w:sz w:val="24"/>
                <w:szCs w:val="24"/>
              </w:rPr>
            </w:pPr>
            <w:del w:id="169" w:author="mansoor" w:date="2022-07-25T17:49:00Z">
              <w:r w:rsidRPr="004D50F0" w:rsidDel="0082695E">
                <w:rPr>
                  <w:rFonts w:ascii="Times New Roman" w:eastAsia="Times New Roman" w:hAnsi="Times New Roman" w:cs="Times New Roman"/>
                </w:rPr>
                <w:delText>t = -0.28 </w:delText>
              </w:r>
            </w:del>
          </w:p>
        </w:tc>
        <w:tc>
          <w:tcPr>
            <w:tcW w:w="1191" w:type="dxa"/>
            <w:hideMark/>
          </w:tcPr>
          <w:p w14:paraId="0F8066F2" w14:textId="03D7B673" w:rsidR="00480DFF" w:rsidRPr="004D50F0" w:rsidDel="0082695E" w:rsidRDefault="00480DFF" w:rsidP="00436E99">
            <w:pPr>
              <w:spacing w:line="480" w:lineRule="auto"/>
              <w:jc w:val="both"/>
              <w:textAlignment w:val="baseline"/>
              <w:rPr>
                <w:del w:id="170" w:author="mansoor" w:date="2022-07-25T17:49:00Z"/>
                <w:rFonts w:ascii="Times New Roman" w:eastAsia="Times New Roman" w:hAnsi="Times New Roman" w:cs="Times New Roman"/>
                <w:sz w:val="24"/>
                <w:szCs w:val="24"/>
              </w:rPr>
            </w:pPr>
            <w:del w:id="171" w:author="mansoor" w:date="2022-07-25T17:49:00Z">
              <w:r w:rsidRPr="004D50F0" w:rsidDel="0082695E">
                <w:rPr>
                  <w:rFonts w:ascii="Times New Roman" w:eastAsia="Times New Roman" w:hAnsi="Times New Roman" w:cs="Times New Roman"/>
                </w:rPr>
                <w:delText>0.78</w:delText>
              </w:r>
            </w:del>
          </w:p>
        </w:tc>
      </w:tr>
      <w:tr w:rsidR="00480DFF" w:rsidRPr="004D50F0" w:rsidDel="0082695E" w14:paraId="07584F94" w14:textId="53F62628" w:rsidTr="00AB01D8">
        <w:trPr>
          <w:trHeight w:val="495"/>
          <w:del w:id="172" w:author="mansoor" w:date="2022-07-25T17:49:00Z"/>
        </w:trPr>
        <w:tc>
          <w:tcPr>
            <w:tcW w:w="2425" w:type="dxa"/>
            <w:hideMark/>
          </w:tcPr>
          <w:p w14:paraId="50EFE789" w14:textId="33C8A8A3" w:rsidR="00480DFF" w:rsidRPr="004D50F0" w:rsidDel="0082695E" w:rsidRDefault="00480DFF" w:rsidP="00436E99">
            <w:pPr>
              <w:spacing w:line="480" w:lineRule="auto"/>
              <w:jc w:val="both"/>
              <w:textAlignment w:val="baseline"/>
              <w:rPr>
                <w:del w:id="173" w:author="mansoor" w:date="2022-07-25T17:49:00Z"/>
                <w:rFonts w:ascii="Times New Roman" w:eastAsia="Times New Roman" w:hAnsi="Times New Roman" w:cs="Times New Roman"/>
                <w:sz w:val="24"/>
                <w:szCs w:val="24"/>
              </w:rPr>
            </w:pPr>
            <w:del w:id="174" w:author="mansoor" w:date="2022-07-25T17:49:00Z">
              <w:r w:rsidRPr="004D50F0" w:rsidDel="0082695E">
                <w:rPr>
                  <w:rFonts w:ascii="Times New Roman" w:eastAsia="Times New Roman" w:hAnsi="Times New Roman" w:cs="Times New Roman"/>
                </w:rPr>
                <w:delText>Male sex  </w:delText>
              </w:r>
            </w:del>
          </w:p>
        </w:tc>
        <w:tc>
          <w:tcPr>
            <w:tcW w:w="1620" w:type="dxa"/>
            <w:hideMark/>
          </w:tcPr>
          <w:p w14:paraId="1E924F9C" w14:textId="7FC6F97E" w:rsidR="00480DFF" w:rsidRPr="004D50F0" w:rsidDel="0082695E" w:rsidRDefault="00480DFF" w:rsidP="00436E99">
            <w:pPr>
              <w:spacing w:line="480" w:lineRule="auto"/>
              <w:jc w:val="both"/>
              <w:textAlignment w:val="baseline"/>
              <w:rPr>
                <w:del w:id="175" w:author="mansoor" w:date="2022-07-25T17:49:00Z"/>
                <w:rFonts w:ascii="Times New Roman" w:eastAsia="Times New Roman" w:hAnsi="Times New Roman" w:cs="Times New Roman"/>
                <w:sz w:val="24"/>
                <w:szCs w:val="24"/>
              </w:rPr>
            </w:pPr>
            <w:del w:id="176" w:author="mansoor" w:date="2022-07-25T17:49:00Z">
              <w:r w:rsidRPr="004D50F0" w:rsidDel="0082695E">
                <w:rPr>
                  <w:rFonts w:ascii="Times New Roman" w:eastAsia="Times New Roman" w:hAnsi="Times New Roman" w:cs="Times New Roman"/>
                </w:rPr>
                <w:delText>23 (48.9) </w:delText>
              </w:r>
            </w:del>
          </w:p>
        </w:tc>
        <w:tc>
          <w:tcPr>
            <w:tcW w:w="1412" w:type="dxa"/>
            <w:hideMark/>
          </w:tcPr>
          <w:p w14:paraId="6E04C92B" w14:textId="2F94F981" w:rsidR="00480DFF" w:rsidRPr="004D50F0" w:rsidDel="0082695E" w:rsidRDefault="00480DFF" w:rsidP="00436E99">
            <w:pPr>
              <w:spacing w:line="480" w:lineRule="auto"/>
              <w:jc w:val="both"/>
              <w:textAlignment w:val="baseline"/>
              <w:rPr>
                <w:del w:id="177" w:author="mansoor" w:date="2022-07-25T17:49:00Z"/>
                <w:rFonts w:ascii="Times New Roman" w:eastAsia="Times New Roman" w:hAnsi="Times New Roman" w:cs="Times New Roman"/>
                <w:sz w:val="24"/>
                <w:szCs w:val="24"/>
              </w:rPr>
            </w:pPr>
            <w:del w:id="178" w:author="mansoor" w:date="2022-07-25T17:49:00Z">
              <w:r w:rsidRPr="004D50F0" w:rsidDel="0082695E">
                <w:rPr>
                  <w:rFonts w:ascii="Times New Roman" w:eastAsia="Times New Roman" w:hAnsi="Times New Roman" w:cs="Times New Roman"/>
                </w:rPr>
                <w:delText>12 (46.2) </w:delText>
              </w:r>
            </w:del>
          </w:p>
        </w:tc>
        <w:tc>
          <w:tcPr>
            <w:tcW w:w="1475" w:type="dxa"/>
            <w:hideMark/>
          </w:tcPr>
          <w:p w14:paraId="48A66AFC" w14:textId="5A3430AD" w:rsidR="00480DFF" w:rsidRPr="004D50F0" w:rsidDel="0082695E" w:rsidRDefault="00480DFF" w:rsidP="00436E99">
            <w:pPr>
              <w:spacing w:line="480" w:lineRule="auto"/>
              <w:jc w:val="both"/>
              <w:textAlignment w:val="baseline"/>
              <w:rPr>
                <w:del w:id="179" w:author="mansoor" w:date="2022-07-25T17:49:00Z"/>
                <w:rFonts w:ascii="Times New Roman" w:eastAsia="Times New Roman" w:hAnsi="Times New Roman" w:cs="Times New Roman"/>
                <w:sz w:val="24"/>
                <w:szCs w:val="24"/>
              </w:rPr>
            </w:pPr>
            <w:del w:id="180" w:author="mansoor" w:date="2022-07-25T17:49:00Z">
              <w:r w:rsidRPr="004D50F0" w:rsidDel="0082695E">
                <w:rPr>
                  <w:rFonts w:ascii="Times New Roman" w:eastAsia="Times New Roman" w:hAnsi="Times New Roman" w:cs="Times New Roman"/>
                </w:rPr>
                <w:delText>11 (52.4) </w:delText>
              </w:r>
            </w:del>
          </w:p>
        </w:tc>
        <w:tc>
          <w:tcPr>
            <w:tcW w:w="1049" w:type="dxa"/>
            <w:hideMark/>
          </w:tcPr>
          <w:p w14:paraId="336322D5" w14:textId="0E99737E" w:rsidR="00480DFF" w:rsidRPr="004D50F0" w:rsidDel="0082695E" w:rsidRDefault="00480DFF" w:rsidP="00436E99">
            <w:pPr>
              <w:spacing w:line="480" w:lineRule="auto"/>
              <w:jc w:val="both"/>
              <w:textAlignment w:val="baseline"/>
              <w:rPr>
                <w:del w:id="181" w:author="mansoor" w:date="2022-07-25T17:49:00Z"/>
                <w:rFonts w:ascii="Times New Roman" w:eastAsia="Times New Roman" w:hAnsi="Times New Roman" w:cs="Times New Roman"/>
                <w:sz w:val="24"/>
                <w:szCs w:val="24"/>
              </w:rPr>
            </w:pPr>
            <w:del w:id="182"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18</w:delText>
              </w:r>
            </w:del>
          </w:p>
        </w:tc>
        <w:tc>
          <w:tcPr>
            <w:tcW w:w="1191" w:type="dxa"/>
            <w:hideMark/>
          </w:tcPr>
          <w:p w14:paraId="7D3C24AF" w14:textId="33FB8A51" w:rsidR="00480DFF" w:rsidRPr="004D50F0" w:rsidDel="0082695E" w:rsidRDefault="00480DFF" w:rsidP="00436E99">
            <w:pPr>
              <w:spacing w:line="480" w:lineRule="auto"/>
              <w:jc w:val="both"/>
              <w:textAlignment w:val="baseline"/>
              <w:rPr>
                <w:del w:id="183" w:author="mansoor" w:date="2022-07-25T17:49:00Z"/>
                <w:rFonts w:ascii="Times New Roman" w:eastAsia="Times New Roman" w:hAnsi="Times New Roman" w:cs="Times New Roman"/>
                <w:sz w:val="24"/>
                <w:szCs w:val="24"/>
              </w:rPr>
            </w:pPr>
            <w:del w:id="184" w:author="mansoor" w:date="2022-07-25T17:49:00Z">
              <w:r w:rsidRPr="004D50F0" w:rsidDel="0082695E">
                <w:rPr>
                  <w:rFonts w:ascii="Times New Roman" w:eastAsia="Times New Roman" w:hAnsi="Times New Roman" w:cs="Times New Roman"/>
                </w:rPr>
                <w:delText>0.67</w:delText>
              </w:r>
            </w:del>
          </w:p>
        </w:tc>
      </w:tr>
      <w:tr w:rsidR="00480DFF" w:rsidRPr="004D50F0" w:rsidDel="0082695E" w14:paraId="7B3BEE09" w14:textId="5BDE01FC" w:rsidTr="00AB01D8">
        <w:trPr>
          <w:trHeight w:val="495"/>
          <w:del w:id="185" w:author="mansoor" w:date="2022-07-25T17:49:00Z"/>
        </w:trPr>
        <w:tc>
          <w:tcPr>
            <w:tcW w:w="2425" w:type="dxa"/>
            <w:hideMark/>
          </w:tcPr>
          <w:p w14:paraId="61F199EF" w14:textId="7F259728" w:rsidR="00480DFF" w:rsidRPr="004D50F0" w:rsidDel="0082695E" w:rsidRDefault="00480DFF" w:rsidP="00436E99">
            <w:pPr>
              <w:spacing w:line="480" w:lineRule="auto"/>
              <w:jc w:val="both"/>
              <w:textAlignment w:val="baseline"/>
              <w:rPr>
                <w:del w:id="186" w:author="mansoor" w:date="2022-07-25T17:49:00Z"/>
                <w:rFonts w:ascii="Times New Roman" w:eastAsia="Times New Roman" w:hAnsi="Times New Roman" w:cs="Times New Roman"/>
                <w:sz w:val="24"/>
                <w:szCs w:val="24"/>
              </w:rPr>
            </w:pPr>
            <w:del w:id="187" w:author="mansoor" w:date="2022-07-25T17:49:00Z">
              <w:r w:rsidRPr="004D50F0" w:rsidDel="0082695E">
                <w:rPr>
                  <w:rFonts w:ascii="Times New Roman" w:eastAsia="Times New Roman" w:hAnsi="Times New Roman" w:cs="Times New Roman"/>
                </w:rPr>
                <w:delText>Non-Hispanic </w:delText>
              </w:r>
              <w:r w:rsidR="004D50F0" w:rsidDel="0082695E">
                <w:rPr>
                  <w:rFonts w:ascii="Times New Roman" w:eastAsia="Times New Roman" w:hAnsi="Times New Roman" w:cs="Times New Roman"/>
                </w:rPr>
                <w:delText>W</w:delText>
              </w:r>
              <w:r w:rsidRPr="004D50F0" w:rsidDel="0082695E">
                <w:rPr>
                  <w:rFonts w:ascii="Times New Roman" w:eastAsia="Times New Roman" w:hAnsi="Times New Roman" w:cs="Times New Roman"/>
                </w:rPr>
                <w:delText>hite </w:delText>
              </w:r>
            </w:del>
          </w:p>
        </w:tc>
        <w:tc>
          <w:tcPr>
            <w:tcW w:w="1620" w:type="dxa"/>
            <w:hideMark/>
          </w:tcPr>
          <w:p w14:paraId="0CAB565F" w14:textId="020C6440" w:rsidR="00480DFF" w:rsidRPr="004D50F0" w:rsidDel="0082695E" w:rsidRDefault="00480DFF" w:rsidP="00436E99">
            <w:pPr>
              <w:spacing w:line="480" w:lineRule="auto"/>
              <w:jc w:val="both"/>
              <w:textAlignment w:val="baseline"/>
              <w:rPr>
                <w:del w:id="188" w:author="mansoor" w:date="2022-07-25T17:49:00Z"/>
                <w:rFonts w:ascii="Times New Roman" w:eastAsia="Times New Roman" w:hAnsi="Times New Roman" w:cs="Times New Roman"/>
                <w:sz w:val="24"/>
                <w:szCs w:val="24"/>
              </w:rPr>
            </w:pPr>
            <w:del w:id="189" w:author="mansoor" w:date="2022-07-25T17:49:00Z">
              <w:r w:rsidRPr="004D50F0" w:rsidDel="0082695E">
                <w:rPr>
                  <w:rFonts w:ascii="Times New Roman" w:eastAsia="Times New Roman" w:hAnsi="Times New Roman" w:cs="Times New Roman"/>
                </w:rPr>
                <w:delText>38 (80.9) </w:delText>
              </w:r>
            </w:del>
          </w:p>
        </w:tc>
        <w:tc>
          <w:tcPr>
            <w:tcW w:w="1412" w:type="dxa"/>
            <w:hideMark/>
          </w:tcPr>
          <w:p w14:paraId="241D273F" w14:textId="1EC93760" w:rsidR="00480DFF" w:rsidRPr="004D50F0" w:rsidDel="0082695E" w:rsidRDefault="00480DFF" w:rsidP="00436E99">
            <w:pPr>
              <w:spacing w:line="480" w:lineRule="auto"/>
              <w:jc w:val="both"/>
              <w:textAlignment w:val="baseline"/>
              <w:rPr>
                <w:del w:id="190" w:author="mansoor" w:date="2022-07-25T17:49:00Z"/>
                <w:rFonts w:ascii="Times New Roman" w:eastAsia="Times New Roman" w:hAnsi="Times New Roman" w:cs="Times New Roman"/>
                <w:sz w:val="24"/>
                <w:szCs w:val="24"/>
              </w:rPr>
            </w:pPr>
            <w:del w:id="191" w:author="mansoor" w:date="2022-07-25T17:49:00Z">
              <w:r w:rsidRPr="004D50F0" w:rsidDel="0082695E">
                <w:rPr>
                  <w:rFonts w:ascii="Times New Roman" w:eastAsia="Times New Roman" w:hAnsi="Times New Roman" w:cs="Times New Roman"/>
                </w:rPr>
                <w:delText>22 (84.6) </w:delText>
              </w:r>
            </w:del>
          </w:p>
        </w:tc>
        <w:tc>
          <w:tcPr>
            <w:tcW w:w="1475" w:type="dxa"/>
            <w:hideMark/>
          </w:tcPr>
          <w:p w14:paraId="0D77603A" w14:textId="3FCBCD54" w:rsidR="00480DFF" w:rsidRPr="004D50F0" w:rsidDel="0082695E" w:rsidRDefault="00480DFF" w:rsidP="00436E99">
            <w:pPr>
              <w:spacing w:line="480" w:lineRule="auto"/>
              <w:jc w:val="both"/>
              <w:textAlignment w:val="baseline"/>
              <w:rPr>
                <w:del w:id="192" w:author="mansoor" w:date="2022-07-25T17:49:00Z"/>
                <w:rFonts w:ascii="Times New Roman" w:eastAsia="Times New Roman" w:hAnsi="Times New Roman" w:cs="Times New Roman"/>
                <w:sz w:val="24"/>
                <w:szCs w:val="24"/>
              </w:rPr>
            </w:pPr>
            <w:del w:id="193" w:author="mansoor" w:date="2022-07-25T17:49:00Z">
              <w:r w:rsidRPr="004D50F0" w:rsidDel="0082695E">
                <w:rPr>
                  <w:rFonts w:ascii="Times New Roman" w:eastAsia="Times New Roman" w:hAnsi="Times New Roman" w:cs="Times New Roman"/>
                </w:rPr>
                <w:delText>16 (76.2) </w:delText>
              </w:r>
            </w:del>
          </w:p>
        </w:tc>
        <w:tc>
          <w:tcPr>
            <w:tcW w:w="1049" w:type="dxa"/>
            <w:hideMark/>
          </w:tcPr>
          <w:p w14:paraId="37B3375C" w14:textId="24912805" w:rsidR="00480DFF" w:rsidRPr="004D50F0" w:rsidDel="0082695E" w:rsidRDefault="00480DFF" w:rsidP="00436E99">
            <w:pPr>
              <w:spacing w:line="480" w:lineRule="auto"/>
              <w:jc w:val="both"/>
              <w:textAlignment w:val="baseline"/>
              <w:rPr>
                <w:del w:id="194" w:author="mansoor" w:date="2022-07-25T17:49:00Z"/>
                <w:rFonts w:ascii="Times New Roman" w:eastAsia="Times New Roman" w:hAnsi="Times New Roman" w:cs="Times New Roman"/>
                <w:sz w:val="24"/>
                <w:szCs w:val="24"/>
              </w:rPr>
            </w:pPr>
            <w:del w:id="195"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53</w:delText>
              </w:r>
            </w:del>
          </w:p>
        </w:tc>
        <w:tc>
          <w:tcPr>
            <w:tcW w:w="1191" w:type="dxa"/>
            <w:hideMark/>
          </w:tcPr>
          <w:p w14:paraId="715F974A" w14:textId="29D49828" w:rsidR="00480DFF" w:rsidRPr="004D50F0" w:rsidDel="0082695E" w:rsidRDefault="00480DFF" w:rsidP="00436E99">
            <w:pPr>
              <w:spacing w:line="480" w:lineRule="auto"/>
              <w:jc w:val="both"/>
              <w:textAlignment w:val="baseline"/>
              <w:rPr>
                <w:del w:id="196" w:author="mansoor" w:date="2022-07-25T17:49:00Z"/>
                <w:rFonts w:ascii="Times New Roman" w:eastAsia="Times New Roman" w:hAnsi="Times New Roman" w:cs="Times New Roman"/>
                <w:sz w:val="24"/>
                <w:szCs w:val="24"/>
              </w:rPr>
            </w:pPr>
            <w:del w:id="197" w:author="mansoor" w:date="2022-07-25T17:49:00Z">
              <w:r w:rsidRPr="004D50F0" w:rsidDel="0082695E">
                <w:rPr>
                  <w:rFonts w:ascii="Times New Roman" w:eastAsia="Times New Roman" w:hAnsi="Times New Roman" w:cs="Times New Roman"/>
                </w:rPr>
                <w:delText>0.47</w:delText>
              </w:r>
            </w:del>
          </w:p>
        </w:tc>
      </w:tr>
      <w:tr w:rsidR="00480DFF" w:rsidRPr="004D50F0" w:rsidDel="0082695E" w14:paraId="74BC5C6C" w14:textId="61C8B63E" w:rsidTr="00AB01D8">
        <w:trPr>
          <w:trHeight w:val="495"/>
          <w:del w:id="198" w:author="mansoor" w:date="2022-07-25T17:49:00Z"/>
        </w:trPr>
        <w:tc>
          <w:tcPr>
            <w:tcW w:w="2425" w:type="dxa"/>
            <w:hideMark/>
          </w:tcPr>
          <w:p w14:paraId="4527CEB9" w14:textId="46571F75" w:rsidR="00480DFF" w:rsidRPr="004D50F0" w:rsidDel="0082695E" w:rsidRDefault="00480DFF" w:rsidP="00436E99">
            <w:pPr>
              <w:spacing w:line="480" w:lineRule="auto"/>
              <w:jc w:val="both"/>
              <w:textAlignment w:val="baseline"/>
              <w:rPr>
                <w:del w:id="199" w:author="mansoor" w:date="2022-07-25T17:49:00Z"/>
                <w:rFonts w:ascii="Times New Roman" w:eastAsia="Times New Roman" w:hAnsi="Times New Roman" w:cs="Times New Roman"/>
                <w:sz w:val="24"/>
                <w:szCs w:val="24"/>
              </w:rPr>
            </w:pPr>
            <w:del w:id="200" w:author="mansoor" w:date="2022-07-25T17:49:00Z">
              <w:r w:rsidRPr="004D50F0" w:rsidDel="0082695E">
                <w:rPr>
                  <w:rFonts w:ascii="Times New Roman" w:eastAsia="Times New Roman" w:hAnsi="Times New Roman" w:cs="Times New Roman"/>
                </w:rPr>
                <w:delText>Married </w:delText>
              </w:r>
            </w:del>
          </w:p>
        </w:tc>
        <w:tc>
          <w:tcPr>
            <w:tcW w:w="1620" w:type="dxa"/>
            <w:hideMark/>
          </w:tcPr>
          <w:p w14:paraId="23326800" w14:textId="0B93FC56" w:rsidR="00480DFF" w:rsidRPr="004D50F0" w:rsidDel="0082695E" w:rsidRDefault="00A44C4D" w:rsidP="00436E99">
            <w:pPr>
              <w:spacing w:line="480" w:lineRule="auto"/>
              <w:jc w:val="both"/>
              <w:textAlignment w:val="baseline"/>
              <w:rPr>
                <w:del w:id="201" w:author="mansoor" w:date="2022-07-25T17:49:00Z"/>
                <w:rFonts w:ascii="Times New Roman" w:eastAsia="Times New Roman" w:hAnsi="Times New Roman" w:cs="Times New Roman"/>
                <w:sz w:val="24"/>
                <w:szCs w:val="24"/>
              </w:rPr>
            </w:pPr>
            <w:del w:id="202" w:author="mansoor" w:date="2022-07-25T17:49:00Z">
              <w:r w:rsidDel="0082695E">
                <w:rPr>
                  <w:rFonts w:ascii="Times New Roman" w:eastAsia="Times New Roman" w:hAnsi="Times New Roman" w:cs="Times New Roman"/>
                </w:rPr>
                <w:delText>31</w:delText>
              </w:r>
              <w:r w:rsidR="00480DFF" w:rsidRPr="004D50F0" w:rsidDel="0082695E">
                <w:rPr>
                  <w:rFonts w:ascii="Times New Roman" w:eastAsia="Times New Roman" w:hAnsi="Times New Roman" w:cs="Times New Roman"/>
                </w:rPr>
                <w:delText xml:space="preserve"> (</w:delText>
              </w:r>
              <w:r w:rsidDel="0082695E">
                <w:rPr>
                  <w:rFonts w:ascii="Times New Roman" w:eastAsia="Times New Roman" w:hAnsi="Times New Roman" w:cs="Times New Roman"/>
                </w:rPr>
                <w:delText>65.9</w:delText>
              </w:r>
              <w:r w:rsidR="00480DFF" w:rsidRPr="004D50F0" w:rsidDel="0082695E">
                <w:rPr>
                  <w:rFonts w:ascii="Times New Roman" w:eastAsia="Times New Roman" w:hAnsi="Times New Roman" w:cs="Times New Roman"/>
                </w:rPr>
                <w:delText>) </w:delText>
              </w:r>
            </w:del>
          </w:p>
        </w:tc>
        <w:tc>
          <w:tcPr>
            <w:tcW w:w="1412" w:type="dxa"/>
            <w:hideMark/>
          </w:tcPr>
          <w:p w14:paraId="5FCC84D7" w14:textId="1BD7FFD0" w:rsidR="00480DFF" w:rsidRPr="004D50F0" w:rsidDel="0082695E" w:rsidRDefault="00480DFF" w:rsidP="00436E99">
            <w:pPr>
              <w:spacing w:line="480" w:lineRule="auto"/>
              <w:jc w:val="both"/>
              <w:textAlignment w:val="baseline"/>
              <w:rPr>
                <w:del w:id="203" w:author="mansoor" w:date="2022-07-25T17:49:00Z"/>
                <w:rFonts w:ascii="Times New Roman" w:eastAsia="Times New Roman" w:hAnsi="Times New Roman" w:cs="Times New Roman"/>
                <w:sz w:val="24"/>
                <w:szCs w:val="24"/>
              </w:rPr>
            </w:pPr>
            <w:del w:id="204" w:author="mansoor" w:date="2022-07-25T17:49:00Z">
              <w:r w:rsidRPr="004D50F0" w:rsidDel="0082695E">
                <w:rPr>
                  <w:rFonts w:ascii="Times New Roman" w:eastAsia="Times New Roman" w:hAnsi="Times New Roman" w:cs="Times New Roman"/>
                </w:rPr>
                <w:delText>9 (34.6) </w:delText>
              </w:r>
            </w:del>
          </w:p>
        </w:tc>
        <w:tc>
          <w:tcPr>
            <w:tcW w:w="1475" w:type="dxa"/>
            <w:hideMark/>
          </w:tcPr>
          <w:p w14:paraId="441118D4" w14:textId="124E872B" w:rsidR="00480DFF" w:rsidRPr="004D50F0" w:rsidDel="0082695E" w:rsidRDefault="00480DFF" w:rsidP="00436E99">
            <w:pPr>
              <w:spacing w:line="480" w:lineRule="auto"/>
              <w:jc w:val="both"/>
              <w:textAlignment w:val="baseline"/>
              <w:rPr>
                <w:del w:id="205" w:author="mansoor" w:date="2022-07-25T17:49:00Z"/>
                <w:rFonts w:ascii="Times New Roman" w:eastAsia="Times New Roman" w:hAnsi="Times New Roman" w:cs="Times New Roman"/>
                <w:sz w:val="24"/>
                <w:szCs w:val="24"/>
              </w:rPr>
            </w:pPr>
            <w:del w:id="206" w:author="mansoor" w:date="2022-07-25T17:49:00Z">
              <w:r w:rsidRPr="004D50F0" w:rsidDel="0082695E">
                <w:rPr>
                  <w:rFonts w:ascii="Times New Roman" w:eastAsia="Times New Roman" w:hAnsi="Times New Roman" w:cs="Times New Roman"/>
                </w:rPr>
                <w:delText>7 (33.3) </w:delText>
              </w:r>
            </w:del>
          </w:p>
        </w:tc>
        <w:tc>
          <w:tcPr>
            <w:tcW w:w="1049" w:type="dxa"/>
            <w:hideMark/>
          </w:tcPr>
          <w:p w14:paraId="5EF245FF" w14:textId="1EA10D45" w:rsidR="00480DFF" w:rsidRPr="004D50F0" w:rsidDel="0082695E" w:rsidRDefault="00480DFF" w:rsidP="00436E99">
            <w:pPr>
              <w:spacing w:line="480" w:lineRule="auto"/>
              <w:jc w:val="both"/>
              <w:textAlignment w:val="baseline"/>
              <w:rPr>
                <w:del w:id="207" w:author="mansoor" w:date="2022-07-25T17:49:00Z"/>
                <w:rFonts w:ascii="Times New Roman" w:eastAsia="Times New Roman" w:hAnsi="Times New Roman" w:cs="Times New Roman"/>
                <w:sz w:val="24"/>
                <w:szCs w:val="24"/>
              </w:rPr>
            </w:pPr>
            <w:del w:id="208"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01 </w:delText>
              </w:r>
            </w:del>
          </w:p>
        </w:tc>
        <w:tc>
          <w:tcPr>
            <w:tcW w:w="1191" w:type="dxa"/>
            <w:hideMark/>
          </w:tcPr>
          <w:p w14:paraId="0F741E55" w14:textId="08528BC5" w:rsidR="00480DFF" w:rsidRPr="004D50F0" w:rsidDel="0082695E" w:rsidRDefault="00480DFF" w:rsidP="00436E99">
            <w:pPr>
              <w:spacing w:line="480" w:lineRule="auto"/>
              <w:jc w:val="both"/>
              <w:textAlignment w:val="baseline"/>
              <w:rPr>
                <w:del w:id="209" w:author="mansoor" w:date="2022-07-25T17:49:00Z"/>
                <w:rFonts w:ascii="Times New Roman" w:eastAsia="Times New Roman" w:hAnsi="Times New Roman" w:cs="Times New Roman"/>
                <w:sz w:val="24"/>
                <w:szCs w:val="24"/>
              </w:rPr>
            </w:pPr>
            <w:del w:id="210" w:author="mansoor" w:date="2022-07-25T17:49:00Z">
              <w:r w:rsidRPr="004D50F0" w:rsidDel="0082695E">
                <w:rPr>
                  <w:rFonts w:ascii="Times New Roman" w:eastAsia="Times New Roman" w:hAnsi="Times New Roman" w:cs="Times New Roman"/>
                </w:rPr>
                <w:delText>0.93 </w:delText>
              </w:r>
            </w:del>
          </w:p>
        </w:tc>
      </w:tr>
      <w:tr w:rsidR="00480DFF" w:rsidRPr="004D50F0" w:rsidDel="0082695E" w14:paraId="5B8628EB" w14:textId="59577408" w:rsidTr="00AB01D8">
        <w:trPr>
          <w:trHeight w:val="495"/>
          <w:del w:id="211" w:author="mansoor" w:date="2022-07-25T17:49:00Z"/>
        </w:trPr>
        <w:tc>
          <w:tcPr>
            <w:tcW w:w="2425" w:type="dxa"/>
            <w:hideMark/>
          </w:tcPr>
          <w:p w14:paraId="79328840" w14:textId="7CE83F22" w:rsidR="00480DFF" w:rsidRPr="004D50F0" w:rsidDel="0082695E" w:rsidRDefault="00480DFF" w:rsidP="00436E99">
            <w:pPr>
              <w:spacing w:line="480" w:lineRule="auto"/>
              <w:jc w:val="both"/>
              <w:textAlignment w:val="baseline"/>
              <w:rPr>
                <w:del w:id="212" w:author="mansoor" w:date="2022-07-25T17:49:00Z"/>
                <w:rFonts w:ascii="Times New Roman" w:eastAsia="Times New Roman" w:hAnsi="Times New Roman" w:cs="Times New Roman"/>
                <w:sz w:val="24"/>
                <w:szCs w:val="24"/>
              </w:rPr>
            </w:pPr>
            <w:del w:id="213" w:author="mansoor" w:date="2022-07-25T17:49:00Z">
              <w:r w:rsidRPr="004D50F0" w:rsidDel="0082695E">
                <w:rPr>
                  <w:rFonts w:ascii="Times New Roman" w:eastAsia="Times New Roman" w:hAnsi="Times New Roman" w:cs="Times New Roman"/>
                </w:rPr>
                <w:delText>Employed full-time </w:delText>
              </w:r>
            </w:del>
          </w:p>
        </w:tc>
        <w:tc>
          <w:tcPr>
            <w:tcW w:w="1620" w:type="dxa"/>
            <w:hideMark/>
          </w:tcPr>
          <w:p w14:paraId="22A20A8B" w14:textId="270DABC5" w:rsidR="00480DFF" w:rsidRPr="004D50F0" w:rsidDel="0082695E" w:rsidRDefault="00480DFF" w:rsidP="00436E99">
            <w:pPr>
              <w:spacing w:line="480" w:lineRule="auto"/>
              <w:jc w:val="both"/>
              <w:textAlignment w:val="baseline"/>
              <w:rPr>
                <w:del w:id="214" w:author="mansoor" w:date="2022-07-25T17:49:00Z"/>
                <w:rFonts w:ascii="Times New Roman" w:eastAsia="Times New Roman" w:hAnsi="Times New Roman" w:cs="Times New Roman"/>
                <w:sz w:val="24"/>
                <w:szCs w:val="24"/>
              </w:rPr>
            </w:pPr>
            <w:del w:id="215" w:author="mansoor" w:date="2022-07-25T17:49:00Z">
              <w:r w:rsidRPr="004D50F0" w:rsidDel="0082695E">
                <w:rPr>
                  <w:rFonts w:ascii="Times New Roman" w:eastAsia="Times New Roman" w:hAnsi="Times New Roman" w:cs="Times New Roman"/>
                </w:rPr>
                <w:delText>24 (51.1) </w:delText>
              </w:r>
            </w:del>
          </w:p>
        </w:tc>
        <w:tc>
          <w:tcPr>
            <w:tcW w:w="1412" w:type="dxa"/>
            <w:hideMark/>
          </w:tcPr>
          <w:p w14:paraId="3D7B43BF" w14:textId="17508794" w:rsidR="00480DFF" w:rsidRPr="004D50F0" w:rsidDel="0082695E" w:rsidRDefault="00480DFF" w:rsidP="00436E99">
            <w:pPr>
              <w:spacing w:line="480" w:lineRule="auto"/>
              <w:jc w:val="both"/>
              <w:textAlignment w:val="baseline"/>
              <w:rPr>
                <w:del w:id="216" w:author="mansoor" w:date="2022-07-25T17:49:00Z"/>
                <w:rFonts w:ascii="Times New Roman" w:eastAsia="Times New Roman" w:hAnsi="Times New Roman" w:cs="Times New Roman"/>
                <w:sz w:val="24"/>
                <w:szCs w:val="24"/>
              </w:rPr>
            </w:pPr>
            <w:del w:id="217" w:author="mansoor" w:date="2022-07-25T17:49:00Z">
              <w:r w:rsidRPr="004D50F0" w:rsidDel="0082695E">
                <w:rPr>
                  <w:rFonts w:ascii="Times New Roman" w:eastAsia="Times New Roman" w:hAnsi="Times New Roman" w:cs="Times New Roman"/>
                </w:rPr>
                <w:delText>14 (53.9) </w:delText>
              </w:r>
            </w:del>
          </w:p>
        </w:tc>
        <w:tc>
          <w:tcPr>
            <w:tcW w:w="1475" w:type="dxa"/>
            <w:hideMark/>
          </w:tcPr>
          <w:p w14:paraId="3CE2DAA4" w14:textId="2300AAAD" w:rsidR="00480DFF" w:rsidRPr="004D50F0" w:rsidDel="0082695E" w:rsidRDefault="00480DFF" w:rsidP="00436E99">
            <w:pPr>
              <w:spacing w:line="480" w:lineRule="auto"/>
              <w:jc w:val="both"/>
              <w:textAlignment w:val="baseline"/>
              <w:rPr>
                <w:del w:id="218" w:author="mansoor" w:date="2022-07-25T17:49:00Z"/>
                <w:rFonts w:ascii="Times New Roman" w:eastAsia="Times New Roman" w:hAnsi="Times New Roman" w:cs="Times New Roman"/>
                <w:sz w:val="24"/>
                <w:szCs w:val="24"/>
              </w:rPr>
            </w:pPr>
            <w:del w:id="219" w:author="mansoor" w:date="2022-07-25T17:49:00Z">
              <w:r w:rsidRPr="004D50F0" w:rsidDel="0082695E">
                <w:rPr>
                  <w:rFonts w:ascii="Times New Roman" w:eastAsia="Times New Roman" w:hAnsi="Times New Roman" w:cs="Times New Roman"/>
                </w:rPr>
                <w:delText>10 (47.6) </w:delText>
              </w:r>
            </w:del>
          </w:p>
        </w:tc>
        <w:tc>
          <w:tcPr>
            <w:tcW w:w="1049" w:type="dxa"/>
            <w:hideMark/>
          </w:tcPr>
          <w:p w14:paraId="65EAA0C4" w14:textId="545D3178" w:rsidR="00480DFF" w:rsidRPr="004D50F0" w:rsidDel="0082695E" w:rsidRDefault="00480DFF" w:rsidP="00436E99">
            <w:pPr>
              <w:spacing w:line="480" w:lineRule="auto"/>
              <w:jc w:val="both"/>
              <w:textAlignment w:val="baseline"/>
              <w:rPr>
                <w:del w:id="220" w:author="mansoor" w:date="2022-07-25T17:49:00Z"/>
                <w:rFonts w:ascii="Times New Roman" w:eastAsia="Times New Roman" w:hAnsi="Times New Roman" w:cs="Times New Roman"/>
                <w:sz w:val="24"/>
                <w:szCs w:val="24"/>
              </w:rPr>
            </w:pPr>
            <w:del w:id="221"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18</w:delText>
              </w:r>
            </w:del>
          </w:p>
        </w:tc>
        <w:tc>
          <w:tcPr>
            <w:tcW w:w="1191" w:type="dxa"/>
            <w:hideMark/>
          </w:tcPr>
          <w:p w14:paraId="75265B36" w14:textId="246F352B" w:rsidR="00480DFF" w:rsidRPr="004D50F0" w:rsidDel="0082695E" w:rsidRDefault="00480DFF" w:rsidP="00436E99">
            <w:pPr>
              <w:spacing w:line="480" w:lineRule="auto"/>
              <w:jc w:val="both"/>
              <w:textAlignment w:val="baseline"/>
              <w:rPr>
                <w:del w:id="222" w:author="mansoor" w:date="2022-07-25T17:49:00Z"/>
                <w:rFonts w:ascii="Times New Roman" w:eastAsia="Times New Roman" w:hAnsi="Times New Roman" w:cs="Times New Roman"/>
                <w:sz w:val="24"/>
                <w:szCs w:val="24"/>
              </w:rPr>
            </w:pPr>
            <w:del w:id="223" w:author="mansoor" w:date="2022-07-25T17:49:00Z">
              <w:r w:rsidRPr="004D50F0" w:rsidDel="0082695E">
                <w:rPr>
                  <w:rFonts w:ascii="Times New Roman" w:eastAsia="Times New Roman" w:hAnsi="Times New Roman" w:cs="Times New Roman"/>
                </w:rPr>
                <w:delText>0.67 </w:delText>
              </w:r>
            </w:del>
          </w:p>
        </w:tc>
      </w:tr>
      <w:tr w:rsidR="00480DFF" w:rsidRPr="004D50F0" w:rsidDel="0082695E" w14:paraId="7DB7EBA2" w14:textId="6B6C0E20" w:rsidTr="00AB01D8">
        <w:trPr>
          <w:trHeight w:val="495"/>
          <w:del w:id="224" w:author="mansoor" w:date="2022-07-25T17:49:00Z"/>
        </w:trPr>
        <w:tc>
          <w:tcPr>
            <w:tcW w:w="2425" w:type="dxa"/>
          </w:tcPr>
          <w:p w14:paraId="44DC946A" w14:textId="333F32BE" w:rsidR="00480DFF" w:rsidRPr="004D50F0" w:rsidDel="0082695E" w:rsidRDefault="004D50F0" w:rsidP="00436E99">
            <w:pPr>
              <w:spacing w:line="480" w:lineRule="auto"/>
              <w:jc w:val="both"/>
              <w:textAlignment w:val="baseline"/>
              <w:rPr>
                <w:del w:id="225" w:author="mansoor" w:date="2022-07-25T17:49:00Z"/>
                <w:rFonts w:ascii="Times New Roman" w:eastAsia="Times New Roman" w:hAnsi="Times New Roman" w:cs="Times New Roman"/>
              </w:rPr>
            </w:pPr>
            <w:del w:id="226" w:author="mansoor" w:date="2022-07-25T17:49:00Z">
              <w:r w:rsidDel="0082695E">
                <w:rPr>
                  <w:rFonts w:ascii="Times New Roman" w:eastAsia="Times New Roman" w:hAnsi="Times New Roman" w:cs="Times New Roman"/>
                </w:rPr>
                <w:delText>&gt;</w:delText>
              </w:r>
              <w:r w:rsidR="00480DFF" w:rsidRPr="004D50F0" w:rsidDel="0082695E">
                <w:rPr>
                  <w:rFonts w:ascii="Times New Roman" w:eastAsia="Times New Roman" w:hAnsi="Times New Roman" w:cs="Times New Roman"/>
                </w:rPr>
                <w:delText>4-year college education</w:delText>
              </w:r>
            </w:del>
          </w:p>
        </w:tc>
        <w:tc>
          <w:tcPr>
            <w:tcW w:w="1620" w:type="dxa"/>
          </w:tcPr>
          <w:p w14:paraId="5D368690" w14:textId="4C60ED6A" w:rsidR="00480DFF" w:rsidRPr="004D50F0" w:rsidDel="0082695E" w:rsidRDefault="00480DFF" w:rsidP="00436E99">
            <w:pPr>
              <w:spacing w:line="480" w:lineRule="auto"/>
              <w:jc w:val="both"/>
              <w:textAlignment w:val="baseline"/>
              <w:rPr>
                <w:del w:id="227" w:author="mansoor" w:date="2022-07-25T17:49:00Z"/>
                <w:rFonts w:ascii="Times New Roman" w:eastAsia="Times New Roman" w:hAnsi="Times New Roman" w:cs="Times New Roman"/>
              </w:rPr>
            </w:pPr>
            <w:del w:id="228" w:author="mansoor" w:date="2022-07-25T17:49:00Z">
              <w:r w:rsidRPr="004D50F0" w:rsidDel="0082695E">
                <w:rPr>
                  <w:rFonts w:ascii="Times New Roman" w:eastAsia="Times New Roman" w:hAnsi="Times New Roman" w:cs="Times New Roman"/>
                </w:rPr>
                <w:delText>32 (68.1)</w:delText>
              </w:r>
            </w:del>
          </w:p>
        </w:tc>
        <w:tc>
          <w:tcPr>
            <w:tcW w:w="1412" w:type="dxa"/>
          </w:tcPr>
          <w:p w14:paraId="0FD53D46" w14:textId="1557088C" w:rsidR="00480DFF" w:rsidRPr="004D50F0" w:rsidDel="0082695E" w:rsidRDefault="00480DFF" w:rsidP="00436E99">
            <w:pPr>
              <w:spacing w:line="480" w:lineRule="auto"/>
              <w:jc w:val="both"/>
              <w:textAlignment w:val="baseline"/>
              <w:rPr>
                <w:del w:id="229" w:author="mansoor" w:date="2022-07-25T17:49:00Z"/>
                <w:rFonts w:ascii="Times New Roman" w:eastAsia="Times New Roman" w:hAnsi="Times New Roman" w:cs="Times New Roman"/>
              </w:rPr>
            </w:pPr>
            <w:del w:id="230" w:author="mansoor" w:date="2022-07-25T17:49:00Z">
              <w:r w:rsidRPr="004D50F0" w:rsidDel="0082695E">
                <w:rPr>
                  <w:rFonts w:ascii="Times New Roman" w:eastAsia="Times New Roman" w:hAnsi="Times New Roman" w:cs="Times New Roman"/>
                </w:rPr>
                <w:delText>18 (69.2)</w:delText>
              </w:r>
            </w:del>
          </w:p>
        </w:tc>
        <w:tc>
          <w:tcPr>
            <w:tcW w:w="1475" w:type="dxa"/>
          </w:tcPr>
          <w:p w14:paraId="029C5CAF" w14:textId="708C913B" w:rsidR="00480DFF" w:rsidRPr="004D50F0" w:rsidDel="0082695E" w:rsidRDefault="00480DFF" w:rsidP="00436E99">
            <w:pPr>
              <w:spacing w:line="480" w:lineRule="auto"/>
              <w:jc w:val="both"/>
              <w:textAlignment w:val="baseline"/>
              <w:rPr>
                <w:del w:id="231" w:author="mansoor" w:date="2022-07-25T17:49:00Z"/>
                <w:rFonts w:ascii="Times New Roman" w:eastAsia="Times New Roman" w:hAnsi="Times New Roman" w:cs="Times New Roman"/>
              </w:rPr>
            </w:pPr>
            <w:del w:id="232" w:author="mansoor" w:date="2022-07-25T17:49:00Z">
              <w:r w:rsidRPr="004D50F0" w:rsidDel="0082695E">
                <w:rPr>
                  <w:rFonts w:ascii="Times New Roman" w:eastAsia="Times New Roman" w:hAnsi="Times New Roman" w:cs="Times New Roman"/>
                </w:rPr>
                <w:delText>14 (66.7)</w:delText>
              </w:r>
            </w:del>
          </w:p>
        </w:tc>
        <w:tc>
          <w:tcPr>
            <w:tcW w:w="1049" w:type="dxa"/>
          </w:tcPr>
          <w:p w14:paraId="439C462B" w14:textId="09C38431" w:rsidR="00480DFF" w:rsidRPr="004D50F0" w:rsidDel="0082695E" w:rsidRDefault="00480DFF" w:rsidP="00436E99">
            <w:pPr>
              <w:spacing w:line="480" w:lineRule="auto"/>
              <w:jc w:val="both"/>
              <w:textAlignment w:val="baseline"/>
              <w:rPr>
                <w:del w:id="233" w:author="mansoor" w:date="2022-07-25T17:49:00Z"/>
                <w:rFonts w:ascii="Times New Roman" w:eastAsia="Times New Roman" w:hAnsi="Times New Roman" w:cs="Times New Roman"/>
              </w:rPr>
            </w:pPr>
            <w:del w:id="234"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04</w:delText>
              </w:r>
            </w:del>
          </w:p>
        </w:tc>
        <w:tc>
          <w:tcPr>
            <w:tcW w:w="1191" w:type="dxa"/>
          </w:tcPr>
          <w:p w14:paraId="5D3CB9FC" w14:textId="6C7BFB7E" w:rsidR="00480DFF" w:rsidRPr="004D50F0" w:rsidDel="0082695E" w:rsidRDefault="00480DFF" w:rsidP="00436E99">
            <w:pPr>
              <w:spacing w:line="480" w:lineRule="auto"/>
              <w:jc w:val="both"/>
              <w:textAlignment w:val="baseline"/>
              <w:rPr>
                <w:del w:id="235" w:author="mansoor" w:date="2022-07-25T17:49:00Z"/>
                <w:rFonts w:ascii="Times New Roman" w:eastAsia="Times New Roman" w:hAnsi="Times New Roman" w:cs="Times New Roman"/>
              </w:rPr>
            </w:pPr>
            <w:del w:id="236" w:author="mansoor" w:date="2022-07-25T17:49:00Z">
              <w:r w:rsidRPr="004D50F0" w:rsidDel="0082695E">
                <w:rPr>
                  <w:rFonts w:ascii="Times New Roman" w:eastAsia="Times New Roman" w:hAnsi="Times New Roman" w:cs="Times New Roman"/>
                </w:rPr>
                <w:delText>0.85</w:delText>
              </w:r>
            </w:del>
          </w:p>
        </w:tc>
      </w:tr>
      <w:tr w:rsidR="00480DFF" w:rsidRPr="004D50F0" w:rsidDel="0082695E" w14:paraId="4A3323BD" w14:textId="0B006512" w:rsidTr="00E72362">
        <w:trPr>
          <w:trHeight w:val="300"/>
          <w:del w:id="237" w:author="mansoor" w:date="2022-07-25T17:49:00Z"/>
        </w:trPr>
        <w:tc>
          <w:tcPr>
            <w:tcW w:w="9172" w:type="dxa"/>
            <w:gridSpan w:val="6"/>
            <w:hideMark/>
          </w:tcPr>
          <w:p w14:paraId="530A38D5" w14:textId="7B8A7D93" w:rsidR="00480DFF" w:rsidRPr="004D50F0" w:rsidDel="0082695E" w:rsidRDefault="00480DFF" w:rsidP="00436E99">
            <w:pPr>
              <w:spacing w:line="480" w:lineRule="auto"/>
              <w:jc w:val="both"/>
              <w:textAlignment w:val="baseline"/>
              <w:rPr>
                <w:del w:id="238" w:author="mansoor" w:date="2022-07-25T17:49:00Z"/>
                <w:rFonts w:ascii="Times New Roman" w:eastAsia="Times New Roman" w:hAnsi="Times New Roman" w:cs="Times New Roman"/>
                <w:sz w:val="24"/>
                <w:szCs w:val="24"/>
              </w:rPr>
            </w:pPr>
            <w:del w:id="239" w:author="mansoor" w:date="2022-07-25T17:49:00Z">
              <w:r w:rsidRPr="004D50F0" w:rsidDel="0082695E">
                <w:rPr>
                  <w:rFonts w:ascii="Times New Roman" w:eastAsia="Times New Roman" w:hAnsi="Times New Roman" w:cs="Times New Roman"/>
                  <w:i/>
                  <w:iCs/>
                </w:rPr>
                <w:delText>Medical Characteristics</w:delText>
              </w:r>
              <w:r w:rsidRPr="004D50F0" w:rsidDel="0082695E">
                <w:rPr>
                  <w:rFonts w:ascii="Times New Roman" w:eastAsia="Times New Roman" w:hAnsi="Times New Roman" w:cs="Times New Roman"/>
                </w:rPr>
                <w:delText> </w:delText>
              </w:r>
              <w:r w:rsidRPr="004D50F0" w:rsidDel="0082695E">
                <w:rPr>
                  <w:rFonts w:ascii="Times New Roman" w:eastAsia="Times New Roman" w:hAnsi="Times New Roman" w:cs="Times New Roman"/>
                  <w:i/>
                </w:rPr>
                <w:delText>and Measures</w:delText>
              </w:r>
              <w:r w:rsidRPr="004D50F0" w:rsidDel="0082695E">
                <w:rPr>
                  <w:rFonts w:ascii="Times New Roman" w:eastAsia="Times New Roman" w:hAnsi="Times New Roman" w:cs="Times New Roman"/>
                </w:rPr>
                <w:delText> </w:delText>
              </w:r>
            </w:del>
          </w:p>
        </w:tc>
      </w:tr>
      <w:tr w:rsidR="00480DFF" w:rsidRPr="004D50F0" w:rsidDel="0082695E" w14:paraId="4C799F4F" w14:textId="5544F2A0" w:rsidTr="00AB01D8">
        <w:trPr>
          <w:trHeight w:val="495"/>
          <w:del w:id="240" w:author="mansoor" w:date="2022-07-25T17:49:00Z"/>
        </w:trPr>
        <w:tc>
          <w:tcPr>
            <w:tcW w:w="2425" w:type="dxa"/>
            <w:hideMark/>
          </w:tcPr>
          <w:p w14:paraId="26EED3C4" w14:textId="009B9249" w:rsidR="00480DFF" w:rsidRPr="004D50F0" w:rsidDel="0082695E" w:rsidRDefault="00480DFF" w:rsidP="00436E99">
            <w:pPr>
              <w:spacing w:line="480" w:lineRule="auto"/>
              <w:jc w:val="both"/>
              <w:textAlignment w:val="baseline"/>
              <w:rPr>
                <w:del w:id="241" w:author="mansoor" w:date="2022-07-25T17:49:00Z"/>
                <w:rFonts w:ascii="Times New Roman" w:eastAsia="Times New Roman" w:hAnsi="Times New Roman" w:cs="Times New Roman"/>
                <w:sz w:val="24"/>
                <w:szCs w:val="24"/>
              </w:rPr>
            </w:pPr>
            <w:del w:id="242" w:author="mansoor" w:date="2022-07-25T17:49:00Z">
              <w:r w:rsidRPr="004D50F0" w:rsidDel="0082695E">
                <w:rPr>
                  <w:rFonts w:ascii="Times New Roman" w:eastAsia="Times New Roman" w:hAnsi="Times New Roman" w:cs="Times New Roman"/>
                </w:rPr>
                <w:delText>Neuropathy </w:delText>
              </w:r>
            </w:del>
          </w:p>
        </w:tc>
        <w:tc>
          <w:tcPr>
            <w:tcW w:w="1620" w:type="dxa"/>
            <w:hideMark/>
          </w:tcPr>
          <w:p w14:paraId="333ED255" w14:textId="38695B9F" w:rsidR="00480DFF" w:rsidRPr="004D50F0" w:rsidDel="0082695E" w:rsidRDefault="00480DFF" w:rsidP="00436E99">
            <w:pPr>
              <w:spacing w:line="480" w:lineRule="auto"/>
              <w:jc w:val="both"/>
              <w:textAlignment w:val="baseline"/>
              <w:rPr>
                <w:del w:id="243" w:author="mansoor" w:date="2022-07-25T17:49:00Z"/>
                <w:rFonts w:ascii="Times New Roman" w:eastAsia="Times New Roman" w:hAnsi="Times New Roman" w:cs="Times New Roman"/>
                <w:sz w:val="24"/>
                <w:szCs w:val="24"/>
              </w:rPr>
            </w:pPr>
            <w:del w:id="244" w:author="mansoor" w:date="2022-07-25T17:49:00Z">
              <w:r w:rsidRPr="004D50F0" w:rsidDel="0082695E">
                <w:rPr>
                  <w:rFonts w:ascii="Times New Roman" w:eastAsia="Times New Roman" w:hAnsi="Times New Roman" w:cs="Times New Roman"/>
                </w:rPr>
                <w:delText>10 (21.3) </w:delText>
              </w:r>
            </w:del>
          </w:p>
        </w:tc>
        <w:tc>
          <w:tcPr>
            <w:tcW w:w="1412" w:type="dxa"/>
            <w:hideMark/>
          </w:tcPr>
          <w:p w14:paraId="0C17CF57" w14:textId="5E884E96" w:rsidR="00480DFF" w:rsidRPr="004D50F0" w:rsidDel="0082695E" w:rsidRDefault="00480DFF" w:rsidP="00436E99">
            <w:pPr>
              <w:spacing w:line="480" w:lineRule="auto"/>
              <w:jc w:val="both"/>
              <w:textAlignment w:val="baseline"/>
              <w:rPr>
                <w:del w:id="245" w:author="mansoor" w:date="2022-07-25T17:49:00Z"/>
                <w:rFonts w:ascii="Times New Roman" w:eastAsia="Times New Roman" w:hAnsi="Times New Roman" w:cs="Times New Roman"/>
                <w:sz w:val="24"/>
                <w:szCs w:val="24"/>
              </w:rPr>
            </w:pPr>
            <w:del w:id="246" w:author="mansoor" w:date="2022-07-25T17:49:00Z">
              <w:r w:rsidRPr="004D50F0" w:rsidDel="0082695E">
                <w:rPr>
                  <w:rFonts w:ascii="Times New Roman" w:eastAsia="Times New Roman" w:hAnsi="Times New Roman" w:cs="Times New Roman"/>
                </w:rPr>
                <w:delText>5 (19.2) </w:delText>
              </w:r>
            </w:del>
          </w:p>
        </w:tc>
        <w:tc>
          <w:tcPr>
            <w:tcW w:w="1475" w:type="dxa"/>
            <w:hideMark/>
          </w:tcPr>
          <w:p w14:paraId="0879E286" w14:textId="424D0D30" w:rsidR="00480DFF" w:rsidRPr="004D50F0" w:rsidDel="0082695E" w:rsidRDefault="00480DFF" w:rsidP="00436E99">
            <w:pPr>
              <w:spacing w:line="480" w:lineRule="auto"/>
              <w:jc w:val="both"/>
              <w:textAlignment w:val="baseline"/>
              <w:rPr>
                <w:del w:id="247" w:author="mansoor" w:date="2022-07-25T17:49:00Z"/>
                <w:rFonts w:ascii="Times New Roman" w:eastAsia="Times New Roman" w:hAnsi="Times New Roman" w:cs="Times New Roman"/>
                <w:sz w:val="24"/>
                <w:szCs w:val="24"/>
              </w:rPr>
            </w:pPr>
            <w:del w:id="248" w:author="mansoor" w:date="2022-07-25T17:49:00Z">
              <w:r w:rsidRPr="004D50F0" w:rsidDel="0082695E">
                <w:rPr>
                  <w:rFonts w:ascii="Times New Roman" w:eastAsia="Times New Roman" w:hAnsi="Times New Roman" w:cs="Times New Roman"/>
                </w:rPr>
                <w:delText>5 (23.8) </w:delText>
              </w:r>
            </w:del>
          </w:p>
        </w:tc>
        <w:tc>
          <w:tcPr>
            <w:tcW w:w="1049" w:type="dxa"/>
            <w:hideMark/>
          </w:tcPr>
          <w:p w14:paraId="46F3DEB5" w14:textId="30D7DD44" w:rsidR="00480DFF" w:rsidRPr="004D50F0" w:rsidDel="0082695E" w:rsidRDefault="00480DFF" w:rsidP="00436E99">
            <w:pPr>
              <w:spacing w:line="480" w:lineRule="auto"/>
              <w:jc w:val="both"/>
              <w:textAlignment w:val="baseline"/>
              <w:rPr>
                <w:del w:id="249" w:author="mansoor" w:date="2022-07-25T17:49:00Z"/>
                <w:rFonts w:ascii="Times New Roman" w:eastAsia="Times New Roman" w:hAnsi="Times New Roman" w:cs="Times New Roman"/>
                <w:sz w:val="24"/>
                <w:szCs w:val="24"/>
              </w:rPr>
            </w:pPr>
            <w:del w:id="250"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15</w:delText>
              </w:r>
            </w:del>
          </w:p>
        </w:tc>
        <w:tc>
          <w:tcPr>
            <w:tcW w:w="1191" w:type="dxa"/>
            <w:hideMark/>
          </w:tcPr>
          <w:p w14:paraId="14B3B028" w14:textId="757CF160" w:rsidR="00480DFF" w:rsidRPr="004D50F0" w:rsidDel="0082695E" w:rsidRDefault="00480DFF" w:rsidP="00436E99">
            <w:pPr>
              <w:spacing w:line="480" w:lineRule="auto"/>
              <w:jc w:val="both"/>
              <w:textAlignment w:val="baseline"/>
              <w:rPr>
                <w:del w:id="251" w:author="mansoor" w:date="2022-07-25T17:49:00Z"/>
                <w:rFonts w:ascii="Times New Roman" w:eastAsia="Times New Roman" w:hAnsi="Times New Roman" w:cs="Times New Roman"/>
                <w:sz w:val="24"/>
                <w:szCs w:val="24"/>
              </w:rPr>
            </w:pPr>
            <w:del w:id="252" w:author="mansoor" w:date="2022-07-25T17:49:00Z">
              <w:r w:rsidRPr="004D50F0" w:rsidDel="0082695E">
                <w:rPr>
                  <w:rFonts w:ascii="Times New Roman" w:eastAsia="Times New Roman" w:hAnsi="Times New Roman" w:cs="Times New Roman"/>
                </w:rPr>
                <w:delText>0.70</w:delText>
              </w:r>
            </w:del>
          </w:p>
        </w:tc>
      </w:tr>
      <w:tr w:rsidR="00480DFF" w:rsidRPr="004D50F0" w:rsidDel="0082695E" w14:paraId="7455B2B5" w14:textId="72E533BC" w:rsidTr="00AB01D8">
        <w:trPr>
          <w:trHeight w:val="495"/>
          <w:del w:id="253" w:author="mansoor" w:date="2022-07-25T17:49:00Z"/>
        </w:trPr>
        <w:tc>
          <w:tcPr>
            <w:tcW w:w="2425" w:type="dxa"/>
            <w:hideMark/>
          </w:tcPr>
          <w:p w14:paraId="70E17D0D" w14:textId="567CC0BB" w:rsidR="00480DFF" w:rsidRPr="004D50F0" w:rsidDel="0082695E" w:rsidRDefault="00480DFF" w:rsidP="00436E99">
            <w:pPr>
              <w:spacing w:line="480" w:lineRule="auto"/>
              <w:jc w:val="both"/>
              <w:textAlignment w:val="baseline"/>
              <w:rPr>
                <w:del w:id="254" w:author="mansoor" w:date="2022-07-25T17:49:00Z"/>
                <w:rFonts w:ascii="Times New Roman" w:eastAsia="Times New Roman" w:hAnsi="Times New Roman" w:cs="Times New Roman"/>
                <w:sz w:val="24"/>
                <w:szCs w:val="24"/>
              </w:rPr>
            </w:pPr>
            <w:del w:id="255" w:author="mansoor" w:date="2022-07-25T17:49:00Z">
              <w:r w:rsidRPr="004D50F0" w:rsidDel="0082695E">
                <w:rPr>
                  <w:rFonts w:ascii="Times New Roman" w:eastAsia="Times New Roman" w:hAnsi="Times New Roman" w:cs="Times New Roman"/>
                </w:rPr>
                <w:delText>Nephropathy </w:delText>
              </w:r>
            </w:del>
          </w:p>
        </w:tc>
        <w:tc>
          <w:tcPr>
            <w:tcW w:w="1620" w:type="dxa"/>
            <w:hideMark/>
          </w:tcPr>
          <w:p w14:paraId="15875662" w14:textId="4B5D45C6" w:rsidR="00480DFF" w:rsidRPr="004D50F0" w:rsidDel="0082695E" w:rsidRDefault="00480DFF" w:rsidP="00436E99">
            <w:pPr>
              <w:spacing w:line="480" w:lineRule="auto"/>
              <w:jc w:val="both"/>
              <w:textAlignment w:val="baseline"/>
              <w:rPr>
                <w:del w:id="256" w:author="mansoor" w:date="2022-07-25T17:49:00Z"/>
                <w:rFonts w:ascii="Times New Roman" w:eastAsia="Times New Roman" w:hAnsi="Times New Roman" w:cs="Times New Roman"/>
                <w:sz w:val="24"/>
                <w:szCs w:val="24"/>
              </w:rPr>
            </w:pPr>
            <w:del w:id="257" w:author="mansoor" w:date="2022-07-25T17:49:00Z">
              <w:r w:rsidRPr="004D50F0" w:rsidDel="0082695E">
                <w:rPr>
                  <w:rFonts w:ascii="Times New Roman" w:eastAsia="Times New Roman" w:hAnsi="Times New Roman" w:cs="Times New Roman"/>
                </w:rPr>
                <w:delText>13 (27.7) </w:delText>
              </w:r>
            </w:del>
          </w:p>
        </w:tc>
        <w:tc>
          <w:tcPr>
            <w:tcW w:w="1412" w:type="dxa"/>
            <w:hideMark/>
          </w:tcPr>
          <w:p w14:paraId="0409AE6B" w14:textId="4E2A825B" w:rsidR="00480DFF" w:rsidRPr="004D50F0" w:rsidDel="0082695E" w:rsidRDefault="00480DFF" w:rsidP="00436E99">
            <w:pPr>
              <w:spacing w:line="480" w:lineRule="auto"/>
              <w:jc w:val="both"/>
              <w:textAlignment w:val="baseline"/>
              <w:rPr>
                <w:del w:id="258" w:author="mansoor" w:date="2022-07-25T17:49:00Z"/>
                <w:rFonts w:ascii="Times New Roman" w:eastAsia="Times New Roman" w:hAnsi="Times New Roman" w:cs="Times New Roman"/>
                <w:sz w:val="24"/>
                <w:szCs w:val="24"/>
              </w:rPr>
            </w:pPr>
            <w:del w:id="259" w:author="mansoor" w:date="2022-07-25T17:49:00Z">
              <w:r w:rsidRPr="004D50F0" w:rsidDel="0082695E">
                <w:rPr>
                  <w:rFonts w:ascii="Times New Roman" w:eastAsia="Times New Roman" w:hAnsi="Times New Roman" w:cs="Times New Roman"/>
                </w:rPr>
                <w:delText>9 (34.6) </w:delText>
              </w:r>
            </w:del>
          </w:p>
        </w:tc>
        <w:tc>
          <w:tcPr>
            <w:tcW w:w="1475" w:type="dxa"/>
            <w:hideMark/>
          </w:tcPr>
          <w:p w14:paraId="0274F6EC" w14:textId="2350D30E" w:rsidR="00480DFF" w:rsidRPr="004D50F0" w:rsidDel="0082695E" w:rsidRDefault="00480DFF" w:rsidP="00436E99">
            <w:pPr>
              <w:spacing w:line="480" w:lineRule="auto"/>
              <w:jc w:val="both"/>
              <w:textAlignment w:val="baseline"/>
              <w:rPr>
                <w:del w:id="260" w:author="mansoor" w:date="2022-07-25T17:49:00Z"/>
                <w:rFonts w:ascii="Times New Roman" w:eastAsia="Times New Roman" w:hAnsi="Times New Roman" w:cs="Times New Roman"/>
                <w:sz w:val="24"/>
                <w:szCs w:val="24"/>
              </w:rPr>
            </w:pPr>
            <w:del w:id="261" w:author="mansoor" w:date="2022-07-25T17:49:00Z">
              <w:r w:rsidRPr="004D50F0" w:rsidDel="0082695E">
                <w:rPr>
                  <w:rFonts w:ascii="Times New Roman" w:eastAsia="Times New Roman" w:hAnsi="Times New Roman" w:cs="Times New Roman"/>
                </w:rPr>
                <w:delText>4 (19.1) </w:delText>
              </w:r>
            </w:del>
          </w:p>
        </w:tc>
        <w:tc>
          <w:tcPr>
            <w:tcW w:w="1049" w:type="dxa"/>
            <w:hideMark/>
          </w:tcPr>
          <w:p w14:paraId="5C316A1D" w14:textId="0705F56B" w:rsidR="00480DFF" w:rsidRPr="004D50F0" w:rsidDel="0082695E" w:rsidRDefault="00480DFF" w:rsidP="00436E99">
            <w:pPr>
              <w:spacing w:line="480" w:lineRule="auto"/>
              <w:jc w:val="both"/>
              <w:textAlignment w:val="baseline"/>
              <w:rPr>
                <w:del w:id="262" w:author="mansoor" w:date="2022-07-25T17:49:00Z"/>
                <w:rFonts w:ascii="Times New Roman" w:eastAsia="Times New Roman" w:hAnsi="Times New Roman" w:cs="Times New Roman"/>
                <w:sz w:val="24"/>
                <w:szCs w:val="24"/>
              </w:rPr>
            </w:pPr>
            <w:del w:id="263"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1.41</w:delText>
              </w:r>
            </w:del>
          </w:p>
        </w:tc>
        <w:tc>
          <w:tcPr>
            <w:tcW w:w="1191" w:type="dxa"/>
            <w:hideMark/>
          </w:tcPr>
          <w:p w14:paraId="6EC0C515" w14:textId="6CE6F22A" w:rsidR="00480DFF" w:rsidRPr="004D50F0" w:rsidDel="0082695E" w:rsidRDefault="00480DFF" w:rsidP="00436E99">
            <w:pPr>
              <w:spacing w:line="480" w:lineRule="auto"/>
              <w:jc w:val="both"/>
              <w:textAlignment w:val="baseline"/>
              <w:rPr>
                <w:del w:id="264" w:author="mansoor" w:date="2022-07-25T17:49:00Z"/>
                <w:rFonts w:ascii="Times New Roman" w:eastAsia="Times New Roman" w:hAnsi="Times New Roman" w:cs="Times New Roman"/>
                <w:sz w:val="24"/>
                <w:szCs w:val="24"/>
              </w:rPr>
            </w:pPr>
            <w:del w:id="265" w:author="mansoor" w:date="2022-07-25T17:49:00Z">
              <w:r w:rsidRPr="004D50F0" w:rsidDel="0082695E">
                <w:rPr>
                  <w:rFonts w:ascii="Times New Roman" w:eastAsia="Times New Roman" w:hAnsi="Times New Roman" w:cs="Times New Roman"/>
                </w:rPr>
                <w:delText>0.24 </w:delText>
              </w:r>
            </w:del>
          </w:p>
        </w:tc>
      </w:tr>
      <w:tr w:rsidR="00480DFF" w:rsidRPr="004D50F0" w:rsidDel="0082695E" w14:paraId="07EC0405" w14:textId="3254FF81" w:rsidTr="00AB01D8">
        <w:trPr>
          <w:trHeight w:val="495"/>
          <w:del w:id="266" w:author="mansoor" w:date="2022-07-25T17:49:00Z"/>
        </w:trPr>
        <w:tc>
          <w:tcPr>
            <w:tcW w:w="2425" w:type="dxa"/>
            <w:hideMark/>
          </w:tcPr>
          <w:p w14:paraId="16B5C22B" w14:textId="0CFA211E" w:rsidR="00480DFF" w:rsidRPr="004D50F0" w:rsidDel="0082695E" w:rsidRDefault="00480DFF" w:rsidP="00436E99">
            <w:pPr>
              <w:spacing w:line="480" w:lineRule="auto"/>
              <w:jc w:val="both"/>
              <w:textAlignment w:val="baseline"/>
              <w:rPr>
                <w:del w:id="267" w:author="mansoor" w:date="2022-07-25T17:49:00Z"/>
                <w:rFonts w:ascii="Times New Roman" w:eastAsia="Times New Roman" w:hAnsi="Times New Roman" w:cs="Times New Roman"/>
                <w:sz w:val="24"/>
                <w:szCs w:val="24"/>
              </w:rPr>
            </w:pPr>
            <w:del w:id="268" w:author="mansoor" w:date="2022-07-25T17:49:00Z">
              <w:r w:rsidRPr="004D50F0" w:rsidDel="0082695E">
                <w:rPr>
                  <w:rFonts w:ascii="Times New Roman" w:eastAsia="Times New Roman" w:hAnsi="Times New Roman" w:cs="Times New Roman"/>
                </w:rPr>
                <w:delText>Hyperlipidemia </w:delText>
              </w:r>
            </w:del>
          </w:p>
        </w:tc>
        <w:tc>
          <w:tcPr>
            <w:tcW w:w="1620" w:type="dxa"/>
            <w:hideMark/>
          </w:tcPr>
          <w:p w14:paraId="55E69B33" w14:textId="758A7E6F" w:rsidR="00480DFF" w:rsidRPr="004D50F0" w:rsidDel="0082695E" w:rsidRDefault="00480DFF" w:rsidP="00436E99">
            <w:pPr>
              <w:spacing w:line="480" w:lineRule="auto"/>
              <w:jc w:val="both"/>
              <w:textAlignment w:val="baseline"/>
              <w:rPr>
                <w:del w:id="269" w:author="mansoor" w:date="2022-07-25T17:49:00Z"/>
                <w:rFonts w:ascii="Times New Roman" w:eastAsia="Times New Roman" w:hAnsi="Times New Roman" w:cs="Times New Roman"/>
                <w:sz w:val="24"/>
                <w:szCs w:val="24"/>
              </w:rPr>
            </w:pPr>
            <w:del w:id="270" w:author="mansoor" w:date="2022-07-25T17:49:00Z">
              <w:r w:rsidRPr="004D50F0" w:rsidDel="0082695E">
                <w:rPr>
                  <w:rFonts w:ascii="Times New Roman" w:eastAsia="Times New Roman" w:hAnsi="Times New Roman" w:cs="Times New Roman"/>
                </w:rPr>
                <w:delText>45 (95.7) </w:delText>
              </w:r>
            </w:del>
          </w:p>
        </w:tc>
        <w:tc>
          <w:tcPr>
            <w:tcW w:w="1412" w:type="dxa"/>
            <w:hideMark/>
          </w:tcPr>
          <w:p w14:paraId="0ADCDA7B" w14:textId="1B83FD86" w:rsidR="00480DFF" w:rsidRPr="004D50F0" w:rsidDel="0082695E" w:rsidRDefault="00480DFF" w:rsidP="00436E99">
            <w:pPr>
              <w:spacing w:line="480" w:lineRule="auto"/>
              <w:jc w:val="both"/>
              <w:textAlignment w:val="baseline"/>
              <w:rPr>
                <w:del w:id="271" w:author="mansoor" w:date="2022-07-25T17:49:00Z"/>
                <w:rFonts w:ascii="Times New Roman" w:eastAsia="Times New Roman" w:hAnsi="Times New Roman" w:cs="Times New Roman"/>
                <w:sz w:val="24"/>
                <w:szCs w:val="24"/>
              </w:rPr>
            </w:pPr>
            <w:del w:id="272" w:author="mansoor" w:date="2022-07-25T17:49:00Z">
              <w:r w:rsidRPr="004D50F0" w:rsidDel="0082695E">
                <w:rPr>
                  <w:rFonts w:ascii="Times New Roman" w:eastAsia="Times New Roman" w:hAnsi="Times New Roman" w:cs="Times New Roman"/>
                </w:rPr>
                <w:delText>24 (92.3) </w:delText>
              </w:r>
            </w:del>
          </w:p>
        </w:tc>
        <w:tc>
          <w:tcPr>
            <w:tcW w:w="1475" w:type="dxa"/>
            <w:hideMark/>
          </w:tcPr>
          <w:p w14:paraId="55B66A30" w14:textId="2696F4DB" w:rsidR="00480DFF" w:rsidRPr="004D50F0" w:rsidDel="0082695E" w:rsidRDefault="00480DFF" w:rsidP="00436E99">
            <w:pPr>
              <w:spacing w:line="480" w:lineRule="auto"/>
              <w:jc w:val="both"/>
              <w:textAlignment w:val="baseline"/>
              <w:rPr>
                <w:del w:id="273" w:author="mansoor" w:date="2022-07-25T17:49:00Z"/>
                <w:rFonts w:ascii="Times New Roman" w:eastAsia="Times New Roman" w:hAnsi="Times New Roman" w:cs="Times New Roman"/>
                <w:sz w:val="24"/>
                <w:szCs w:val="24"/>
              </w:rPr>
            </w:pPr>
            <w:del w:id="274" w:author="mansoor" w:date="2022-07-25T17:49:00Z">
              <w:r w:rsidRPr="004D50F0" w:rsidDel="0082695E">
                <w:rPr>
                  <w:rFonts w:ascii="Times New Roman" w:eastAsia="Times New Roman" w:hAnsi="Times New Roman" w:cs="Times New Roman"/>
                </w:rPr>
                <w:delText>21 (100.0) </w:delText>
              </w:r>
            </w:del>
          </w:p>
        </w:tc>
        <w:tc>
          <w:tcPr>
            <w:tcW w:w="1049" w:type="dxa"/>
            <w:hideMark/>
          </w:tcPr>
          <w:p w14:paraId="5214948B" w14:textId="5BF7E1D8" w:rsidR="00480DFF" w:rsidRPr="004D50F0" w:rsidDel="0082695E" w:rsidRDefault="00480DFF" w:rsidP="00436E99">
            <w:pPr>
              <w:spacing w:line="480" w:lineRule="auto"/>
              <w:jc w:val="both"/>
              <w:textAlignment w:val="baseline"/>
              <w:rPr>
                <w:del w:id="275" w:author="mansoor" w:date="2022-07-25T17:49:00Z"/>
                <w:rFonts w:ascii="Times New Roman" w:eastAsia="Times New Roman" w:hAnsi="Times New Roman" w:cs="Times New Roman"/>
                <w:sz w:val="24"/>
                <w:szCs w:val="24"/>
              </w:rPr>
            </w:pPr>
            <w:del w:id="276"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1.69</w:delText>
              </w:r>
            </w:del>
          </w:p>
        </w:tc>
        <w:tc>
          <w:tcPr>
            <w:tcW w:w="1191" w:type="dxa"/>
            <w:hideMark/>
          </w:tcPr>
          <w:p w14:paraId="7A9381EB" w14:textId="48F9CDB2" w:rsidR="00480DFF" w:rsidRPr="004D50F0" w:rsidDel="0082695E" w:rsidRDefault="00480DFF" w:rsidP="00436E99">
            <w:pPr>
              <w:spacing w:line="480" w:lineRule="auto"/>
              <w:jc w:val="both"/>
              <w:textAlignment w:val="baseline"/>
              <w:rPr>
                <w:del w:id="277" w:author="mansoor" w:date="2022-07-25T17:49:00Z"/>
                <w:rFonts w:ascii="Times New Roman" w:eastAsia="Times New Roman" w:hAnsi="Times New Roman" w:cs="Times New Roman"/>
                <w:sz w:val="24"/>
                <w:szCs w:val="24"/>
              </w:rPr>
            </w:pPr>
            <w:del w:id="278" w:author="mansoor" w:date="2022-07-25T17:49:00Z">
              <w:r w:rsidRPr="004D50F0" w:rsidDel="0082695E">
                <w:rPr>
                  <w:rFonts w:ascii="Times New Roman" w:eastAsia="Times New Roman" w:hAnsi="Times New Roman" w:cs="Times New Roman"/>
                  <w:sz w:val="24"/>
                  <w:szCs w:val="24"/>
                </w:rPr>
                <w:delText>0.19</w:delText>
              </w:r>
            </w:del>
          </w:p>
        </w:tc>
      </w:tr>
      <w:tr w:rsidR="00480DFF" w:rsidRPr="004D50F0" w:rsidDel="0082695E" w14:paraId="58C872EB" w14:textId="31AA2ACA" w:rsidTr="00AB01D8">
        <w:trPr>
          <w:trHeight w:val="495"/>
          <w:del w:id="279" w:author="mansoor" w:date="2022-07-25T17:49:00Z"/>
        </w:trPr>
        <w:tc>
          <w:tcPr>
            <w:tcW w:w="2425" w:type="dxa"/>
            <w:hideMark/>
          </w:tcPr>
          <w:p w14:paraId="0462D9CF" w14:textId="41726629" w:rsidR="00480DFF" w:rsidRPr="004D50F0" w:rsidDel="0082695E" w:rsidRDefault="00480DFF" w:rsidP="00436E99">
            <w:pPr>
              <w:spacing w:line="480" w:lineRule="auto"/>
              <w:jc w:val="both"/>
              <w:textAlignment w:val="baseline"/>
              <w:rPr>
                <w:del w:id="280" w:author="mansoor" w:date="2022-07-25T17:49:00Z"/>
                <w:rFonts w:ascii="Times New Roman" w:eastAsia="Times New Roman" w:hAnsi="Times New Roman" w:cs="Times New Roman"/>
                <w:sz w:val="24"/>
                <w:szCs w:val="24"/>
              </w:rPr>
            </w:pPr>
            <w:del w:id="281" w:author="mansoor" w:date="2022-07-25T17:49:00Z">
              <w:r w:rsidRPr="004D50F0" w:rsidDel="0082695E">
                <w:rPr>
                  <w:rFonts w:ascii="Times New Roman" w:eastAsia="Times New Roman" w:hAnsi="Times New Roman" w:cs="Times New Roman"/>
                </w:rPr>
                <w:delText>Hypertension </w:delText>
              </w:r>
            </w:del>
          </w:p>
        </w:tc>
        <w:tc>
          <w:tcPr>
            <w:tcW w:w="1620" w:type="dxa"/>
            <w:hideMark/>
          </w:tcPr>
          <w:p w14:paraId="5F4A9132" w14:textId="3325E505" w:rsidR="00480DFF" w:rsidRPr="004D50F0" w:rsidDel="0082695E" w:rsidRDefault="00480DFF" w:rsidP="00436E99">
            <w:pPr>
              <w:spacing w:line="480" w:lineRule="auto"/>
              <w:jc w:val="both"/>
              <w:textAlignment w:val="baseline"/>
              <w:rPr>
                <w:del w:id="282" w:author="mansoor" w:date="2022-07-25T17:49:00Z"/>
                <w:rFonts w:ascii="Times New Roman" w:eastAsia="Times New Roman" w:hAnsi="Times New Roman" w:cs="Times New Roman"/>
                <w:sz w:val="24"/>
                <w:szCs w:val="24"/>
              </w:rPr>
            </w:pPr>
            <w:del w:id="283" w:author="mansoor" w:date="2022-07-25T17:49:00Z">
              <w:r w:rsidRPr="004D50F0" w:rsidDel="0082695E">
                <w:rPr>
                  <w:rFonts w:ascii="Times New Roman" w:eastAsia="Times New Roman" w:hAnsi="Times New Roman" w:cs="Times New Roman"/>
                </w:rPr>
                <w:delText>43 (91.5) </w:delText>
              </w:r>
            </w:del>
          </w:p>
        </w:tc>
        <w:tc>
          <w:tcPr>
            <w:tcW w:w="1412" w:type="dxa"/>
            <w:hideMark/>
          </w:tcPr>
          <w:p w14:paraId="4AB11171" w14:textId="6E2EC846" w:rsidR="00480DFF" w:rsidRPr="004D50F0" w:rsidDel="0082695E" w:rsidRDefault="00480DFF" w:rsidP="00436E99">
            <w:pPr>
              <w:spacing w:line="480" w:lineRule="auto"/>
              <w:jc w:val="both"/>
              <w:textAlignment w:val="baseline"/>
              <w:rPr>
                <w:del w:id="284" w:author="mansoor" w:date="2022-07-25T17:49:00Z"/>
                <w:rFonts w:ascii="Times New Roman" w:eastAsia="Times New Roman" w:hAnsi="Times New Roman" w:cs="Times New Roman"/>
                <w:sz w:val="24"/>
                <w:szCs w:val="24"/>
              </w:rPr>
            </w:pPr>
            <w:del w:id="285" w:author="mansoor" w:date="2022-07-25T17:49:00Z">
              <w:r w:rsidRPr="004D50F0" w:rsidDel="0082695E">
                <w:rPr>
                  <w:rFonts w:ascii="Times New Roman" w:eastAsia="Times New Roman" w:hAnsi="Times New Roman" w:cs="Times New Roman"/>
                </w:rPr>
                <w:delText>24 (92.3) </w:delText>
              </w:r>
            </w:del>
          </w:p>
        </w:tc>
        <w:tc>
          <w:tcPr>
            <w:tcW w:w="1475" w:type="dxa"/>
            <w:hideMark/>
          </w:tcPr>
          <w:p w14:paraId="05F6F392" w14:textId="32CF92E9" w:rsidR="00480DFF" w:rsidRPr="004D50F0" w:rsidDel="0082695E" w:rsidRDefault="00480DFF" w:rsidP="00436E99">
            <w:pPr>
              <w:spacing w:line="480" w:lineRule="auto"/>
              <w:jc w:val="both"/>
              <w:textAlignment w:val="baseline"/>
              <w:rPr>
                <w:del w:id="286" w:author="mansoor" w:date="2022-07-25T17:49:00Z"/>
                <w:rFonts w:ascii="Times New Roman" w:eastAsia="Times New Roman" w:hAnsi="Times New Roman" w:cs="Times New Roman"/>
                <w:sz w:val="24"/>
                <w:szCs w:val="24"/>
              </w:rPr>
            </w:pPr>
            <w:del w:id="287" w:author="mansoor" w:date="2022-07-25T17:49:00Z">
              <w:r w:rsidRPr="004D50F0" w:rsidDel="0082695E">
                <w:rPr>
                  <w:rFonts w:ascii="Times New Roman" w:eastAsia="Times New Roman" w:hAnsi="Times New Roman" w:cs="Times New Roman"/>
                </w:rPr>
                <w:delText>19 (90.5) </w:delText>
              </w:r>
            </w:del>
          </w:p>
        </w:tc>
        <w:tc>
          <w:tcPr>
            <w:tcW w:w="1049" w:type="dxa"/>
            <w:hideMark/>
          </w:tcPr>
          <w:p w14:paraId="6DEAE182" w14:textId="0F69CA17" w:rsidR="00480DFF" w:rsidRPr="004D50F0" w:rsidDel="0082695E" w:rsidRDefault="00480DFF" w:rsidP="00436E99">
            <w:pPr>
              <w:spacing w:line="480" w:lineRule="auto"/>
              <w:jc w:val="both"/>
              <w:textAlignment w:val="baseline"/>
              <w:rPr>
                <w:del w:id="288" w:author="mansoor" w:date="2022-07-25T17:49:00Z"/>
                <w:rFonts w:ascii="Times New Roman" w:eastAsia="Times New Roman" w:hAnsi="Times New Roman" w:cs="Times New Roman"/>
                <w:sz w:val="24"/>
                <w:szCs w:val="24"/>
              </w:rPr>
            </w:pPr>
            <w:del w:id="289"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05</w:delText>
              </w:r>
            </w:del>
          </w:p>
        </w:tc>
        <w:tc>
          <w:tcPr>
            <w:tcW w:w="1191" w:type="dxa"/>
            <w:hideMark/>
          </w:tcPr>
          <w:p w14:paraId="66DA1E47" w14:textId="407A5F63" w:rsidR="00480DFF" w:rsidRPr="004D50F0" w:rsidDel="0082695E" w:rsidRDefault="00480DFF" w:rsidP="00436E99">
            <w:pPr>
              <w:spacing w:line="480" w:lineRule="auto"/>
              <w:jc w:val="both"/>
              <w:textAlignment w:val="baseline"/>
              <w:rPr>
                <w:del w:id="290" w:author="mansoor" w:date="2022-07-25T17:49:00Z"/>
                <w:rFonts w:ascii="Times New Roman" w:eastAsia="Times New Roman" w:hAnsi="Times New Roman" w:cs="Times New Roman"/>
                <w:sz w:val="24"/>
                <w:szCs w:val="24"/>
              </w:rPr>
            </w:pPr>
            <w:del w:id="291" w:author="mansoor" w:date="2022-07-25T17:49:00Z">
              <w:r w:rsidRPr="004D50F0" w:rsidDel="0082695E">
                <w:rPr>
                  <w:rFonts w:ascii="Times New Roman" w:eastAsia="Times New Roman" w:hAnsi="Times New Roman" w:cs="Times New Roman"/>
                  <w:sz w:val="24"/>
                  <w:szCs w:val="24"/>
                </w:rPr>
                <w:delText>0.82</w:delText>
              </w:r>
            </w:del>
          </w:p>
        </w:tc>
      </w:tr>
      <w:tr w:rsidR="00480DFF" w:rsidRPr="004D50F0" w:rsidDel="0082695E" w14:paraId="7AE66DC4" w14:textId="6E4BCD5F" w:rsidTr="00AB01D8">
        <w:trPr>
          <w:trHeight w:val="495"/>
          <w:del w:id="292" w:author="mansoor" w:date="2022-07-25T17:49:00Z"/>
        </w:trPr>
        <w:tc>
          <w:tcPr>
            <w:tcW w:w="2425" w:type="dxa"/>
            <w:hideMark/>
          </w:tcPr>
          <w:p w14:paraId="1CED7525" w14:textId="523C4450" w:rsidR="00480DFF" w:rsidRPr="004D50F0" w:rsidDel="0082695E" w:rsidRDefault="00480DFF" w:rsidP="00436E99">
            <w:pPr>
              <w:spacing w:line="480" w:lineRule="auto"/>
              <w:jc w:val="both"/>
              <w:textAlignment w:val="baseline"/>
              <w:rPr>
                <w:del w:id="293" w:author="mansoor" w:date="2022-07-25T17:49:00Z"/>
                <w:rFonts w:ascii="Times New Roman" w:eastAsia="Times New Roman" w:hAnsi="Times New Roman" w:cs="Times New Roman"/>
                <w:sz w:val="24"/>
                <w:szCs w:val="24"/>
              </w:rPr>
            </w:pPr>
            <w:del w:id="294" w:author="mansoor" w:date="2022-07-25T17:49:00Z">
              <w:r w:rsidRPr="004D50F0" w:rsidDel="0082695E">
                <w:rPr>
                  <w:rFonts w:ascii="Times New Roman" w:eastAsia="Times New Roman" w:hAnsi="Times New Roman" w:cs="Times New Roman"/>
                </w:rPr>
                <w:delText>Coronary artery disease </w:delText>
              </w:r>
            </w:del>
          </w:p>
        </w:tc>
        <w:tc>
          <w:tcPr>
            <w:tcW w:w="1620" w:type="dxa"/>
            <w:hideMark/>
          </w:tcPr>
          <w:p w14:paraId="5CB3C2C3" w14:textId="723EA664" w:rsidR="00480DFF" w:rsidRPr="004D50F0" w:rsidDel="0082695E" w:rsidRDefault="00480DFF" w:rsidP="00436E99">
            <w:pPr>
              <w:spacing w:line="480" w:lineRule="auto"/>
              <w:jc w:val="both"/>
              <w:textAlignment w:val="baseline"/>
              <w:rPr>
                <w:del w:id="295" w:author="mansoor" w:date="2022-07-25T17:49:00Z"/>
                <w:rFonts w:ascii="Times New Roman" w:eastAsia="Times New Roman" w:hAnsi="Times New Roman" w:cs="Times New Roman"/>
                <w:sz w:val="24"/>
                <w:szCs w:val="24"/>
              </w:rPr>
            </w:pPr>
            <w:del w:id="296" w:author="mansoor" w:date="2022-07-25T17:49:00Z">
              <w:r w:rsidRPr="004D50F0" w:rsidDel="0082695E">
                <w:rPr>
                  <w:rFonts w:ascii="Times New Roman" w:eastAsia="Times New Roman" w:hAnsi="Times New Roman" w:cs="Times New Roman"/>
                </w:rPr>
                <w:delText>14 (29.8) </w:delText>
              </w:r>
            </w:del>
          </w:p>
        </w:tc>
        <w:tc>
          <w:tcPr>
            <w:tcW w:w="1412" w:type="dxa"/>
            <w:hideMark/>
          </w:tcPr>
          <w:p w14:paraId="7743A720" w14:textId="6A130DE9" w:rsidR="00480DFF" w:rsidRPr="004D50F0" w:rsidDel="0082695E" w:rsidRDefault="00480DFF" w:rsidP="00436E99">
            <w:pPr>
              <w:spacing w:line="480" w:lineRule="auto"/>
              <w:jc w:val="both"/>
              <w:textAlignment w:val="baseline"/>
              <w:rPr>
                <w:del w:id="297" w:author="mansoor" w:date="2022-07-25T17:49:00Z"/>
                <w:rFonts w:ascii="Times New Roman" w:eastAsia="Times New Roman" w:hAnsi="Times New Roman" w:cs="Times New Roman"/>
                <w:sz w:val="24"/>
                <w:szCs w:val="24"/>
              </w:rPr>
            </w:pPr>
            <w:del w:id="298" w:author="mansoor" w:date="2022-07-25T17:49:00Z">
              <w:r w:rsidRPr="004D50F0" w:rsidDel="0082695E">
                <w:rPr>
                  <w:rFonts w:ascii="Times New Roman" w:eastAsia="Times New Roman" w:hAnsi="Times New Roman" w:cs="Times New Roman"/>
                </w:rPr>
                <w:delText>7 (26.9) </w:delText>
              </w:r>
            </w:del>
          </w:p>
        </w:tc>
        <w:tc>
          <w:tcPr>
            <w:tcW w:w="1475" w:type="dxa"/>
            <w:hideMark/>
          </w:tcPr>
          <w:p w14:paraId="796F733A" w14:textId="2002E581" w:rsidR="00480DFF" w:rsidRPr="004D50F0" w:rsidDel="0082695E" w:rsidRDefault="00480DFF" w:rsidP="00436E99">
            <w:pPr>
              <w:spacing w:line="480" w:lineRule="auto"/>
              <w:jc w:val="both"/>
              <w:textAlignment w:val="baseline"/>
              <w:rPr>
                <w:del w:id="299" w:author="mansoor" w:date="2022-07-25T17:49:00Z"/>
                <w:rFonts w:ascii="Times New Roman" w:eastAsia="Times New Roman" w:hAnsi="Times New Roman" w:cs="Times New Roman"/>
                <w:sz w:val="24"/>
                <w:szCs w:val="24"/>
              </w:rPr>
            </w:pPr>
            <w:del w:id="300" w:author="mansoor" w:date="2022-07-25T17:49:00Z">
              <w:r w:rsidRPr="004D50F0" w:rsidDel="0082695E">
                <w:rPr>
                  <w:rFonts w:ascii="Times New Roman" w:eastAsia="Times New Roman" w:hAnsi="Times New Roman" w:cs="Times New Roman"/>
                </w:rPr>
                <w:delText>7 (33.3) </w:delText>
              </w:r>
            </w:del>
          </w:p>
        </w:tc>
        <w:tc>
          <w:tcPr>
            <w:tcW w:w="1049" w:type="dxa"/>
            <w:hideMark/>
          </w:tcPr>
          <w:p w14:paraId="43A47AF8" w14:textId="176F269E" w:rsidR="00480DFF" w:rsidRPr="004D50F0" w:rsidDel="0082695E" w:rsidRDefault="00480DFF" w:rsidP="00436E99">
            <w:pPr>
              <w:spacing w:line="480" w:lineRule="auto"/>
              <w:jc w:val="both"/>
              <w:textAlignment w:val="baseline"/>
              <w:rPr>
                <w:del w:id="301" w:author="mansoor" w:date="2022-07-25T17:49:00Z"/>
                <w:rFonts w:ascii="Times New Roman" w:eastAsia="Times New Roman" w:hAnsi="Times New Roman" w:cs="Times New Roman"/>
                <w:sz w:val="24"/>
                <w:szCs w:val="24"/>
              </w:rPr>
            </w:pPr>
            <w:del w:id="302"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23 </w:delText>
              </w:r>
            </w:del>
          </w:p>
        </w:tc>
        <w:tc>
          <w:tcPr>
            <w:tcW w:w="1191" w:type="dxa"/>
            <w:hideMark/>
          </w:tcPr>
          <w:p w14:paraId="180E6286" w14:textId="2CB31C27" w:rsidR="00480DFF" w:rsidRPr="004D50F0" w:rsidDel="0082695E" w:rsidRDefault="00480DFF" w:rsidP="00436E99">
            <w:pPr>
              <w:spacing w:line="480" w:lineRule="auto"/>
              <w:jc w:val="both"/>
              <w:textAlignment w:val="baseline"/>
              <w:rPr>
                <w:del w:id="303" w:author="mansoor" w:date="2022-07-25T17:49:00Z"/>
                <w:rFonts w:ascii="Times New Roman" w:eastAsia="Times New Roman" w:hAnsi="Times New Roman" w:cs="Times New Roman"/>
                <w:sz w:val="24"/>
                <w:szCs w:val="24"/>
              </w:rPr>
            </w:pPr>
            <w:del w:id="304" w:author="mansoor" w:date="2022-07-25T17:49:00Z">
              <w:r w:rsidRPr="004D50F0" w:rsidDel="0082695E">
                <w:rPr>
                  <w:rFonts w:ascii="Times New Roman" w:eastAsia="Times New Roman" w:hAnsi="Times New Roman" w:cs="Times New Roman"/>
                </w:rPr>
                <w:delText>0.63</w:delText>
              </w:r>
            </w:del>
          </w:p>
        </w:tc>
      </w:tr>
      <w:tr w:rsidR="00480DFF" w:rsidRPr="004D50F0" w:rsidDel="0082695E" w14:paraId="51CAD328" w14:textId="588334A9" w:rsidTr="00AB01D8">
        <w:trPr>
          <w:trHeight w:val="495"/>
          <w:del w:id="305" w:author="mansoor" w:date="2022-07-25T17:49:00Z"/>
        </w:trPr>
        <w:tc>
          <w:tcPr>
            <w:tcW w:w="2425" w:type="dxa"/>
          </w:tcPr>
          <w:p w14:paraId="1768250D" w14:textId="7EBB82B7" w:rsidR="00480DFF" w:rsidRPr="004D50F0" w:rsidDel="0082695E" w:rsidRDefault="00480DFF" w:rsidP="00436E99">
            <w:pPr>
              <w:spacing w:line="480" w:lineRule="auto"/>
              <w:jc w:val="both"/>
              <w:textAlignment w:val="baseline"/>
              <w:rPr>
                <w:del w:id="306" w:author="mansoor" w:date="2022-07-25T17:49:00Z"/>
                <w:rFonts w:ascii="Times New Roman" w:eastAsia="Times New Roman" w:hAnsi="Times New Roman" w:cs="Times New Roman"/>
              </w:rPr>
            </w:pPr>
            <w:del w:id="307" w:author="mansoor" w:date="2022-07-25T17:49:00Z">
              <w:r w:rsidRPr="004D50F0" w:rsidDel="0082695E">
                <w:rPr>
                  <w:rFonts w:ascii="Times New Roman" w:eastAsia="Times New Roman" w:hAnsi="Times New Roman" w:cs="Times New Roman"/>
                </w:rPr>
                <w:delText>BMI at baseline (M[SD])</w:delText>
              </w:r>
            </w:del>
          </w:p>
        </w:tc>
        <w:tc>
          <w:tcPr>
            <w:tcW w:w="1620" w:type="dxa"/>
          </w:tcPr>
          <w:p w14:paraId="116210C2" w14:textId="645F785B" w:rsidR="00480DFF" w:rsidRPr="004D50F0" w:rsidDel="0082695E" w:rsidRDefault="00480DFF" w:rsidP="00436E99">
            <w:pPr>
              <w:spacing w:line="480" w:lineRule="auto"/>
              <w:jc w:val="both"/>
              <w:textAlignment w:val="baseline"/>
              <w:rPr>
                <w:del w:id="308" w:author="mansoor" w:date="2022-07-25T17:49:00Z"/>
                <w:rFonts w:ascii="Times New Roman" w:eastAsia="Times New Roman" w:hAnsi="Times New Roman" w:cs="Times New Roman"/>
              </w:rPr>
            </w:pPr>
            <w:del w:id="309" w:author="mansoor" w:date="2022-07-25T17:49:00Z">
              <w:r w:rsidRPr="004D50F0" w:rsidDel="0082695E">
                <w:rPr>
                  <w:rFonts w:ascii="Times New Roman" w:eastAsia="Times New Roman" w:hAnsi="Times New Roman" w:cs="Times New Roman"/>
                </w:rPr>
                <w:delText>30.7 (5.0)</w:delText>
              </w:r>
            </w:del>
          </w:p>
        </w:tc>
        <w:tc>
          <w:tcPr>
            <w:tcW w:w="1412" w:type="dxa"/>
          </w:tcPr>
          <w:p w14:paraId="7A299C51" w14:textId="3A3E4E1E" w:rsidR="00480DFF" w:rsidRPr="004D50F0" w:rsidDel="0082695E" w:rsidRDefault="00480DFF" w:rsidP="00436E99">
            <w:pPr>
              <w:spacing w:line="480" w:lineRule="auto"/>
              <w:jc w:val="both"/>
              <w:textAlignment w:val="baseline"/>
              <w:rPr>
                <w:del w:id="310" w:author="mansoor" w:date="2022-07-25T17:49:00Z"/>
                <w:rFonts w:ascii="Times New Roman" w:eastAsia="Times New Roman" w:hAnsi="Times New Roman" w:cs="Times New Roman"/>
              </w:rPr>
            </w:pPr>
            <w:del w:id="311" w:author="mansoor" w:date="2022-07-25T17:49:00Z">
              <w:r w:rsidRPr="004D50F0" w:rsidDel="0082695E">
                <w:rPr>
                  <w:rFonts w:ascii="Times New Roman" w:eastAsia="Times New Roman" w:hAnsi="Times New Roman" w:cs="Times New Roman"/>
                </w:rPr>
                <w:delText>31.2 (5.9)</w:delText>
              </w:r>
            </w:del>
          </w:p>
        </w:tc>
        <w:tc>
          <w:tcPr>
            <w:tcW w:w="1475" w:type="dxa"/>
          </w:tcPr>
          <w:p w14:paraId="295ED852" w14:textId="6D89370A" w:rsidR="00480DFF" w:rsidRPr="004D50F0" w:rsidDel="0082695E" w:rsidRDefault="00480DFF" w:rsidP="00436E99">
            <w:pPr>
              <w:spacing w:line="480" w:lineRule="auto"/>
              <w:jc w:val="both"/>
              <w:textAlignment w:val="baseline"/>
              <w:rPr>
                <w:del w:id="312" w:author="mansoor" w:date="2022-07-25T17:49:00Z"/>
                <w:rFonts w:ascii="Times New Roman" w:eastAsia="Times New Roman" w:hAnsi="Times New Roman" w:cs="Times New Roman"/>
              </w:rPr>
            </w:pPr>
            <w:del w:id="313" w:author="mansoor" w:date="2022-07-25T17:49:00Z">
              <w:r w:rsidRPr="004D50F0" w:rsidDel="0082695E">
                <w:rPr>
                  <w:rFonts w:ascii="Times New Roman" w:eastAsia="Times New Roman" w:hAnsi="Times New Roman" w:cs="Times New Roman"/>
                </w:rPr>
                <w:delText>30.1 (3.8)</w:delText>
              </w:r>
            </w:del>
          </w:p>
        </w:tc>
        <w:tc>
          <w:tcPr>
            <w:tcW w:w="1049" w:type="dxa"/>
          </w:tcPr>
          <w:p w14:paraId="369D963C" w14:textId="6CB0D747" w:rsidR="00480DFF" w:rsidRPr="004D50F0" w:rsidDel="0082695E" w:rsidRDefault="00480DFF" w:rsidP="00436E99">
            <w:pPr>
              <w:spacing w:line="480" w:lineRule="auto"/>
              <w:jc w:val="both"/>
              <w:textAlignment w:val="baseline"/>
              <w:rPr>
                <w:del w:id="314" w:author="mansoor" w:date="2022-07-25T17:49:00Z"/>
                <w:rFonts w:ascii="Times New Roman" w:eastAsia="Times New Roman" w:hAnsi="Times New Roman" w:cs="Times New Roman"/>
              </w:rPr>
            </w:pPr>
            <w:del w:id="315" w:author="mansoor" w:date="2022-07-25T17:49:00Z">
              <w:r w:rsidRPr="004D50F0" w:rsidDel="0082695E">
                <w:rPr>
                  <w:rFonts w:ascii="Times New Roman" w:eastAsia="Times New Roman" w:hAnsi="Times New Roman" w:cs="Times New Roman"/>
                </w:rPr>
                <w:delText>t = 0.75</w:delText>
              </w:r>
            </w:del>
          </w:p>
        </w:tc>
        <w:tc>
          <w:tcPr>
            <w:tcW w:w="1191" w:type="dxa"/>
          </w:tcPr>
          <w:p w14:paraId="56994A78" w14:textId="42447D2E" w:rsidR="00480DFF" w:rsidRPr="004D50F0" w:rsidDel="0082695E" w:rsidRDefault="00480DFF" w:rsidP="00436E99">
            <w:pPr>
              <w:spacing w:line="480" w:lineRule="auto"/>
              <w:jc w:val="both"/>
              <w:textAlignment w:val="baseline"/>
              <w:rPr>
                <w:del w:id="316" w:author="mansoor" w:date="2022-07-25T17:49:00Z"/>
                <w:rFonts w:ascii="Times New Roman" w:eastAsia="Times New Roman" w:hAnsi="Times New Roman" w:cs="Times New Roman"/>
              </w:rPr>
            </w:pPr>
            <w:del w:id="317" w:author="mansoor" w:date="2022-07-25T17:49:00Z">
              <w:r w:rsidRPr="004D50F0" w:rsidDel="0082695E">
                <w:rPr>
                  <w:rFonts w:ascii="Times New Roman" w:eastAsia="Times New Roman" w:hAnsi="Times New Roman" w:cs="Times New Roman"/>
                </w:rPr>
                <w:delText>0.46</w:delText>
              </w:r>
            </w:del>
          </w:p>
        </w:tc>
      </w:tr>
      <w:tr w:rsidR="00480DFF" w:rsidRPr="004D50F0" w:rsidDel="0082695E" w14:paraId="7C821335" w14:textId="59002BC9" w:rsidTr="00AB01D8">
        <w:trPr>
          <w:trHeight w:val="495"/>
          <w:del w:id="318" w:author="mansoor" w:date="2022-07-25T17:49:00Z"/>
        </w:trPr>
        <w:tc>
          <w:tcPr>
            <w:tcW w:w="2425" w:type="dxa"/>
          </w:tcPr>
          <w:p w14:paraId="6D137F25" w14:textId="7E04FCD6" w:rsidR="00480DFF" w:rsidRPr="004D50F0" w:rsidDel="0082695E" w:rsidRDefault="00480DFF" w:rsidP="00436E99">
            <w:pPr>
              <w:spacing w:line="480" w:lineRule="auto"/>
              <w:jc w:val="both"/>
              <w:textAlignment w:val="baseline"/>
              <w:rPr>
                <w:del w:id="319" w:author="mansoor" w:date="2022-07-25T17:49:00Z"/>
                <w:rFonts w:ascii="Times New Roman" w:eastAsia="Times New Roman" w:hAnsi="Times New Roman" w:cs="Times New Roman"/>
              </w:rPr>
            </w:pPr>
            <w:del w:id="320" w:author="mansoor" w:date="2022-07-25T17:49:00Z">
              <w:r w:rsidRPr="004D50F0" w:rsidDel="0082695E">
                <w:rPr>
                  <w:rFonts w:ascii="Times New Roman" w:eastAsia="Times New Roman" w:hAnsi="Times New Roman" w:cs="Times New Roman"/>
                </w:rPr>
                <w:delText>A1C at baseline (M[SD])</w:delText>
              </w:r>
            </w:del>
          </w:p>
        </w:tc>
        <w:tc>
          <w:tcPr>
            <w:tcW w:w="1620" w:type="dxa"/>
          </w:tcPr>
          <w:p w14:paraId="20019193" w14:textId="4C90DB51" w:rsidR="00480DFF" w:rsidRPr="004D50F0" w:rsidDel="0082695E" w:rsidRDefault="00480DFF" w:rsidP="00436E99">
            <w:pPr>
              <w:spacing w:line="480" w:lineRule="auto"/>
              <w:jc w:val="both"/>
              <w:textAlignment w:val="baseline"/>
              <w:rPr>
                <w:del w:id="321" w:author="mansoor" w:date="2022-07-25T17:49:00Z"/>
                <w:rFonts w:ascii="Times New Roman" w:eastAsia="Times New Roman" w:hAnsi="Times New Roman" w:cs="Times New Roman"/>
              </w:rPr>
            </w:pPr>
            <w:del w:id="322" w:author="mansoor" w:date="2022-07-25T17:49:00Z">
              <w:r w:rsidRPr="004D50F0" w:rsidDel="0082695E">
                <w:rPr>
                  <w:rFonts w:ascii="Times New Roman" w:eastAsia="Times New Roman" w:hAnsi="Times New Roman" w:cs="Times New Roman"/>
                </w:rPr>
                <w:delText>7.4 (1.2)</w:delText>
              </w:r>
            </w:del>
          </w:p>
        </w:tc>
        <w:tc>
          <w:tcPr>
            <w:tcW w:w="1412" w:type="dxa"/>
          </w:tcPr>
          <w:p w14:paraId="773A73DD" w14:textId="1DAAF84D" w:rsidR="00480DFF" w:rsidRPr="004D50F0" w:rsidDel="0082695E" w:rsidRDefault="00480DFF" w:rsidP="00436E99">
            <w:pPr>
              <w:spacing w:line="480" w:lineRule="auto"/>
              <w:jc w:val="both"/>
              <w:textAlignment w:val="baseline"/>
              <w:rPr>
                <w:del w:id="323" w:author="mansoor" w:date="2022-07-25T17:49:00Z"/>
                <w:rFonts w:ascii="Times New Roman" w:eastAsia="Times New Roman" w:hAnsi="Times New Roman" w:cs="Times New Roman"/>
              </w:rPr>
            </w:pPr>
            <w:del w:id="324" w:author="mansoor" w:date="2022-07-25T17:49:00Z">
              <w:r w:rsidRPr="004D50F0" w:rsidDel="0082695E">
                <w:rPr>
                  <w:rFonts w:ascii="Times New Roman" w:eastAsia="Times New Roman" w:hAnsi="Times New Roman" w:cs="Times New Roman"/>
                </w:rPr>
                <w:delText>7.3 (1.2)</w:delText>
              </w:r>
            </w:del>
          </w:p>
        </w:tc>
        <w:tc>
          <w:tcPr>
            <w:tcW w:w="1475" w:type="dxa"/>
          </w:tcPr>
          <w:p w14:paraId="187BDFB9" w14:textId="17F8B255" w:rsidR="00480DFF" w:rsidRPr="004D50F0" w:rsidDel="0082695E" w:rsidRDefault="00480DFF" w:rsidP="00436E99">
            <w:pPr>
              <w:spacing w:line="480" w:lineRule="auto"/>
              <w:jc w:val="both"/>
              <w:textAlignment w:val="baseline"/>
              <w:rPr>
                <w:del w:id="325" w:author="mansoor" w:date="2022-07-25T17:49:00Z"/>
                <w:rFonts w:ascii="Times New Roman" w:eastAsia="Times New Roman" w:hAnsi="Times New Roman" w:cs="Times New Roman"/>
              </w:rPr>
            </w:pPr>
            <w:del w:id="326" w:author="mansoor" w:date="2022-07-25T17:49:00Z">
              <w:r w:rsidRPr="004D50F0" w:rsidDel="0082695E">
                <w:rPr>
                  <w:rFonts w:ascii="Times New Roman" w:eastAsia="Times New Roman" w:hAnsi="Times New Roman" w:cs="Times New Roman"/>
                </w:rPr>
                <w:delText>7.5 (1.2)</w:delText>
              </w:r>
            </w:del>
          </w:p>
        </w:tc>
        <w:tc>
          <w:tcPr>
            <w:tcW w:w="1049" w:type="dxa"/>
          </w:tcPr>
          <w:p w14:paraId="63426830" w14:textId="76DC58C3" w:rsidR="00480DFF" w:rsidRPr="004D50F0" w:rsidDel="0082695E" w:rsidRDefault="00480DFF" w:rsidP="00436E99">
            <w:pPr>
              <w:spacing w:line="480" w:lineRule="auto"/>
              <w:jc w:val="both"/>
              <w:textAlignment w:val="baseline"/>
              <w:rPr>
                <w:del w:id="327" w:author="mansoor" w:date="2022-07-25T17:49:00Z"/>
                <w:rFonts w:ascii="Times New Roman" w:eastAsia="Times New Roman" w:hAnsi="Times New Roman" w:cs="Times New Roman"/>
              </w:rPr>
            </w:pPr>
            <w:del w:id="328" w:author="mansoor" w:date="2022-07-25T17:49:00Z">
              <w:r w:rsidRPr="004D50F0" w:rsidDel="0082695E">
                <w:rPr>
                  <w:rFonts w:ascii="Times New Roman" w:eastAsia="Times New Roman" w:hAnsi="Times New Roman" w:cs="Times New Roman"/>
                </w:rPr>
                <w:delText>t = -0.48</w:delText>
              </w:r>
            </w:del>
          </w:p>
        </w:tc>
        <w:tc>
          <w:tcPr>
            <w:tcW w:w="1191" w:type="dxa"/>
          </w:tcPr>
          <w:p w14:paraId="05A3EB2F" w14:textId="624DAD59" w:rsidR="00480DFF" w:rsidRPr="004D50F0" w:rsidDel="0082695E" w:rsidRDefault="00480DFF" w:rsidP="00436E99">
            <w:pPr>
              <w:spacing w:line="480" w:lineRule="auto"/>
              <w:jc w:val="both"/>
              <w:textAlignment w:val="baseline"/>
              <w:rPr>
                <w:del w:id="329" w:author="mansoor" w:date="2022-07-25T17:49:00Z"/>
                <w:rFonts w:ascii="Times New Roman" w:eastAsia="Times New Roman" w:hAnsi="Times New Roman" w:cs="Times New Roman"/>
              </w:rPr>
            </w:pPr>
            <w:del w:id="330" w:author="mansoor" w:date="2022-07-25T17:49:00Z">
              <w:r w:rsidRPr="004D50F0" w:rsidDel="0082695E">
                <w:rPr>
                  <w:rFonts w:ascii="Times New Roman" w:eastAsia="Times New Roman" w:hAnsi="Times New Roman" w:cs="Times New Roman"/>
                </w:rPr>
                <w:delText>0.63</w:delText>
              </w:r>
            </w:del>
          </w:p>
        </w:tc>
      </w:tr>
      <w:tr w:rsidR="00480DFF" w:rsidRPr="004D50F0" w:rsidDel="0082695E" w14:paraId="5B38E204" w14:textId="2B8B96EA" w:rsidTr="00AB01D8">
        <w:trPr>
          <w:trHeight w:val="495"/>
          <w:del w:id="331" w:author="mansoor" w:date="2022-07-25T17:49:00Z"/>
        </w:trPr>
        <w:tc>
          <w:tcPr>
            <w:tcW w:w="2425" w:type="dxa"/>
            <w:hideMark/>
          </w:tcPr>
          <w:p w14:paraId="2527CDBE" w14:textId="49292EFF" w:rsidR="00480DFF" w:rsidRPr="004D50F0" w:rsidDel="0082695E" w:rsidRDefault="00480DFF" w:rsidP="00436E99">
            <w:pPr>
              <w:spacing w:line="480" w:lineRule="auto"/>
              <w:jc w:val="both"/>
              <w:textAlignment w:val="baseline"/>
              <w:rPr>
                <w:del w:id="332" w:author="mansoor" w:date="2022-07-25T17:49:00Z"/>
                <w:rFonts w:ascii="Times New Roman" w:eastAsia="Times New Roman" w:hAnsi="Times New Roman" w:cs="Times New Roman"/>
                <w:sz w:val="24"/>
                <w:szCs w:val="24"/>
              </w:rPr>
            </w:pPr>
            <w:del w:id="333" w:author="mansoor" w:date="2022-07-25T17:49:00Z">
              <w:r w:rsidRPr="004D50F0" w:rsidDel="0082695E">
                <w:rPr>
                  <w:rFonts w:ascii="Times New Roman" w:eastAsia="Times New Roman" w:hAnsi="Times New Roman" w:cs="Times New Roman"/>
                </w:rPr>
                <w:delText>Charlson</w:delText>
              </w:r>
              <w:r w:rsidR="004D50F0" w:rsidDel="0082695E">
                <w:rPr>
                  <w:rFonts w:ascii="Times New Roman" w:eastAsia="Times New Roman" w:hAnsi="Times New Roman" w:cs="Times New Roman"/>
                </w:rPr>
                <w:delText xml:space="preserve"> </w:delText>
              </w:r>
              <w:r w:rsidRPr="004D50F0" w:rsidDel="0082695E">
                <w:rPr>
                  <w:rFonts w:ascii="Times New Roman" w:eastAsia="Times New Roman" w:hAnsi="Times New Roman" w:cs="Times New Roman"/>
                </w:rPr>
                <w:delText xml:space="preserve">Comorbidity Index </w:delText>
              </w:r>
              <w:r w:rsidR="004D50F0"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M[SD]) </w:delText>
              </w:r>
            </w:del>
          </w:p>
        </w:tc>
        <w:tc>
          <w:tcPr>
            <w:tcW w:w="1620" w:type="dxa"/>
            <w:hideMark/>
          </w:tcPr>
          <w:p w14:paraId="030CC4AC" w14:textId="39C779F8" w:rsidR="00480DFF" w:rsidRPr="004D50F0" w:rsidDel="0082695E" w:rsidRDefault="00480DFF" w:rsidP="00436E99">
            <w:pPr>
              <w:spacing w:line="480" w:lineRule="auto"/>
              <w:jc w:val="both"/>
              <w:textAlignment w:val="baseline"/>
              <w:rPr>
                <w:del w:id="334" w:author="mansoor" w:date="2022-07-25T17:49:00Z"/>
                <w:rFonts w:ascii="Times New Roman" w:eastAsia="Times New Roman" w:hAnsi="Times New Roman" w:cs="Times New Roman"/>
                <w:sz w:val="24"/>
                <w:szCs w:val="24"/>
              </w:rPr>
            </w:pPr>
            <w:del w:id="335" w:author="mansoor" w:date="2022-07-25T17:49:00Z">
              <w:r w:rsidRPr="004D50F0" w:rsidDel="0082695E">
                <w:rPr>
                  <w:rFonts w:ascii="Times New Roman" w:eastAsia="Times New Roman" w:hAnsi="Times New Roman" w:cs="Times New Roman"/>
                </w:rPr>
                <w:delText>4.2 (1.6) </w:delText>
              </w:r>
            </w:del>
          </w:p>
        </w:tc>
        <w:tc>
          <w:tcPr>
            <w:tcW w:w="1412" w:type="dxa"/>
            <w:hideMark/>
          </w:tcPr>
          <w:p w14:paraId="1BE1BB60" w14:textId="514ADFCC" w:rsidR="00480DFF" w:rsidRPr="004D50F0" w:rsidDel="0082695E" w:rsidRDefault="00480DFF" w:rsidP="00436E99">
            <w:pPr>
              <w:spacing w:line="480" w:lineRule="auto"/>
              <w:jc w:val="both"/>
              <w:textAlignment w:val="baseline"/>
              <w:rPr>
                <w:del w:id="336" w:author="mansoor" w:date="2022-07-25T17:49:00Z"/>
                <w:rFonts w:ascii="Times New Roman" w:eastAsia="Times New Roman" w:hAnsi="Times New Roman" w:cs="Times New Roman"/>
                <w:sz w:val="24"/>
                <w:szCs w:val="24"/>
              </w:rPr>
            </w:pPr>
            <w:del w:id="337" w:author="mansoor" w:date="2022-07-25T17:49:00Z">
              <w:r w:rsidRPr="004D50F0" w:rsidDel="0082695E">
                <w:rPr>
                  <w:rFonts w:ascii="Times New Roman" w:eastAsia="Times New Roman" w:hAnsi="Times New Roman" w:cs="Times New Roman"/>
                </w:rPr>
                <w:delText>4.2 (1.8) </w:delText>
              </w:r>
            </w:del>
          </w:p>
        </w:tc>
        <w:tc>
          <w:tcPr>
            <w:tcW w:w="1475" w:type="dxa"/>
            <w:hideMark/>
          </w:tcPr>
          <w:p w14:paraId="3DDE10E4" w14:textId="6986F7F4" w:rsidR="00480DFF" w:rsidRPr="004D50F0" w:rsidDel="0082695E" w:rsidRDefault="00480DFF" w:rsidP="00436E99">
            <w:pPr>
              <w:spacing w:line="480" w:lineRule="auto"/>
              <w:jc w:val="both"/>
              <w:textAlignment w:val="baseline"/>
              <w:rPr>
                <w:del w:id="338" w:author="mansoor" w:date="2022-07-25T17:49:00Z"/>
                <w:rFonts w:ascii="Times New Roman" w:eastAsia="Times New Roman" w:hAnsi="Times New Roman" w:cs="Times New Roman"/>
                <w:sz w:val="24"/>
                <w:szCs w:val="24"/>
              </w:rPr>
            </w:pPr>
            <w:del w:id="339" w:author="mansoor" w:date="2022-07-25T17:49:00Z">
              <w:r w:rsidRPr="004D50F0" w:rsidDel="0082695E">
                <w:rPr>
                  <w:rFonts w:ascii="Times New Roman" w:eastAsia="Times New Roman" w:hAnsi="Times New Roman" w:cs="Times New Roman"/>
                </w:rPr>
                <w:delText>4.3 (1.5) </w:delText>
              </w:r>
            </w:del>
          </w:p>
        </w:tc>
        <w:tc>
          <w:tcPr>
            <w:tcW w:w="1049" w:type="dxa"/>
            <w:hideMark/>
          </w:tcPr>
          <w:p w14:paraId="0B3AE275" w14:textId="1C69371B" w:rsidR="00480DFF" w:rsidRPr="004D50F0" w:rsidDel="0082695E" w:rsidRDefault="00480DFF" w:rsidP="00436E99">
            <w:pPr>
              <w:spacing w:line="480" w:lineRule="auto"/>
              <w:jc w:val="both"/>
              <w:textAlignment w:val="baseline"/>
              <w:rPr>
                <w:del w:id="340" w:author="mansoor" w:date="2022-07-25T17:49:00Z"/>
                <w:rFonts w:ascii="Times New Roman" w:eastAsia="Times New Roman" w:hAnsi="Times New Roman" w:cs="Times New Roman"/>
                <w:sz w:val="24"/>
                <w:szCs w:val="24"/>
              </w:rPr>
            </w:pPr>
            <w:del w:id="341" w:author="mansoor" w:date="2022-07-25T17:49:00Z">
              <w:r w:rsidRPr="004D50F0" w:rsidDel="0082695E">
                <w:rPr>
                  <w:rFonts w:ascii="Times New Roman" w:eastAsia="Times New Roman" w:hAnsi="Times New Roman" w:cs="Times New Roman"/>
                </w:rPr>
                <w:delText>t = -0.28 </w:delText>
              </w:r>
            </w:del>
          </w:p>
        </w:tc>
        <w:tc>
          <w:tcPr>
            <w:tcW w:w="1191" w:type="dxa"/>
            <w:hideMark/>
          </w:tcPr>
          <w:p w14:paraId="6D0E5DFF" w14:textId="72CC8808" w:rsidR="00480DFF" w:rsidRPr="004D50F0" w:rsidDel="0082695E" w:rsidRDefault="00480DFF" w:rsidP="00436E99">
            <w:pPr>
              <w:spacing w:line="480" w:lineRule="auto"/>
              <w:jc w:val="both"/>
              <w:textAlignment w:val="baseline"/>
              <w:rPr>
                <w:del w:id="342" w:author="mansoor" w:date="2022-07-25T17:49:00Z"/>
                <w:rFonts w:ascii="Times New Roman" w:eastAsia="Times New Roman" w:hAnsi="Times New Roman" w:cs="Times New Roman"/>
                <w:sz w:val="24"/>
                <w:szCs w:val="24"/>
              </w:rPr>
            </w:pPr>
            <w:del w:id="343" w:author="mansoor" w:date="2022-07-25T17:49:00Z">
              <w:r w:rsidRPr="004D50F0" w:rsidDel="0082695E">
                <w:rPr>
                  <w:rFonts w:ascii="Times New Roman" w:eastAsia="Times New Roman" w:hAnsi="Times New Roman" w:cs="Times New Roman"/>
                </w:rPr>
                <w:delText>0.78</w:delText>
              </w:r>
            </w:del>
          </w:p>
        </w:tc>
      </w:tr>
      <w:tr w:rsidR="00480DFF" w:rsidRPr="004D50F0" w:rsidDel="0082695E" w14:paraId="4A227C07" w14:textId="38EA7944" w:rsidTr="00AB01D8">
        <w:trPr>
          <w:trHeight w:val="495"/>
          <w:del w:id="344" w:author="mansoor" w:date="2022-07-25T17:49:00Z"/>
        </w:trPr>
        <w:tc>
          <w:tcPr>
            <w:tcW w:w="2425" w:type="dxa"/>
          </w:tcPr>
          <w:p w14:paraId="3043A053" w14:textId="1EBE01AF" w:rsidR="00480DFF" w:rsidRPr="004D50F0" w:rsidDel="0082695E" w:rsidRDefault="004D50F0" w:rsidP="00436E99">
            <w:pPr>
              <w:spacing w:line="480" w:lineRule="auto"/>
              <w:jc w:val="both"/>
              <w:textAlignment w:val="baseline"/>
              <w:rPr>
                <w:del w:id="345" w:author="mansoor" w:date="2022-07-25T17:49:00Z"/>
                <w:rFonts w:ascii="Times New Roman" w:eastAsia="Times New Roman" w:hAnsi="Times New Roman" w:cs="Times New Roman"/>
              </w:rPr>
            </w:pPr>
            <w:del w:id="346" w:author="mansoor" w:date="2022-07-25T17:49:00Z">
              <w:r w:rsidDel="0082695E">
                <w:rPr>
                  <w:rFonts w:ascii="Times New Roman" w:eastAsia="Times New Roman" w:hAnsi="Times New Roman" w:cs="Times New Roman"/>
                </w:rPr>
                <w:delText xml:space="preserve">Physical </w:delText>
              </w:r>
              <w:r w:rsidR="00480DFF" w:rsidRPr="004D50F0" w:rsidDel="0082695E">
                <w:rPr>
                  <w:rFonts w:ascii="Times New Roman" w:eastAsia="Times New Roman" w:hAnsi="Times New Roman" w:cs="Times New Roman"/>
                </w:rPr>
                <w:delText>Function</w:delText>
              </w:r>
            </w:del>
          </w:p>
          <w:p w14:paraId="2D6A6712" w14:textId="6CCD5288" w:rsidR="00480DFF" w:rsidRPr="004D50F0" w:rsidDel="0082695E" w:rsidRDefault="00480DFF" w:rsidP="00436E99">
            <w:pPr>
              <w:spacing w:line="480" w:lineRule="auto"/>
              <w:jc w:val="both"/>
              <w:textAlignment w:val="baseline"/>
              <w:rPr>
                <w:del w:id="347" w:author="mansoor" w:date="2022-07-25T17:49:00Z"/>
                <w:rFonts w:ascii="Times New Roman" w:eastAsia="Times New Roman" w:hAnsi="Times New Roman" w:cs="Times New Roman"/>
              </w:rPr>
            </w:pPr>
            <w:del w:id="348" w:author="mansoor" w:date="2022-07-25T17:49:00Z">
              <w:r w:rsidRPr="004D50F0" w:rsidDel="0082695E">
                <w:rPr>
                  <w:rFonts w:ascii="Times New Roman" w:eastAsia="Times New Roman" w:hAnsi="Times New Roman" w:cs="Times New Roman"/>
                </w:rPr>
                <w:delText>PROMIS-PF (M[SD])</w:delText>
              </w:r>
            </w:del>
          </w:p>
        </w:tc>
        <w:tc>
          <w:tcPr>
            <w:tcW w:w="1620" w:type="dxa"/>
          </w:tcPr>
          <w:p w14:paraId="6600EBFD" w14:textId="1AEB571D" w:rsidR="00480DFF" w:rsidRPr="004D50F0" w:rsidDel="0082695E" w:rsidRDefault="00480DFF" w:rsidP="00436E99">
            <w:pPr>
              <w:spacing w:line="480" w:lineRule="auto"/>
              <w:jc w:val="both"/>
              <w:textAlignment w:val="baseline"/>
              <w:rPr>
                <w:del w:id="349" w:author="mansoor" w:date="2022-07-25T17:49:00Z"/>
                <w:rFonts w:ascii="Times New Roman" w:eastAsia="Times New Roman" w:hAnsi="Times New Roman" w:cs="Times New Roman"/>
              </w:rPr>
            </w:pPr>
            <w:del w:id="350" w:author="mansoor" w:date="2022-07-25T17:49:00Z">
              <w:r w:rsidRPr="004D50F0" w:rsidDel="0082695E">
                <w:rPr>
                  <w:rFonts w:ascii="Times New Roman" w:eastAsia="Times New Roman" w:hAnsi="Times New Roman" w:cs="Times New Roman"/>
                </w:rPr>
                <w:delText>92.0 (7.2)</w:delText>
              </w:r>
            </w:del>
          </w:p>
        </w:tc>
        <w:tc>
          <w:tcPr>
            <w:tcW w:w="1412" w:type="dxa"/>
          </w:tcPr>
          <w:p w14:paraId="4C6A2991" w14:textId="4270969E" w:rsidR="00480DFF" w:rsidRPr="004D50F0" w:rsidDel="0082695E" w:rsidRDefault="00480DFF" w:rsidP="00436E99">
            <w:pPr>
              <w:spacing w:line="480" w:lineRule="auto"/>
              <w:jc w:val="both"/>
              <w:textAlignment w:val="baseline"/>
              <w:rPr>
                <w:del w:id="351" w:author="mansoor" w:date="2022-07-25T17:49:00Z"/>
                <w:rFonts w:ascii="Times New Roman" w:eastAsia="Times New Roman" w:hAnsi="Times New Roman" w:cs="Times New Roman"/>
              </w:rPr>
            </w:pPr>
            <w:del w:id="352" w:author="mansoor" w:date="2022-07-25T17:49:00Z">
              <w:r w:rsidRPr="004D50F0" w:rsidDel="0082695E">
                <w:rPr>
                  <w:rFonts w:ascii="Times New Roman" w:eastAsia="Times New Roman" w:hAnsi="Times New Roman" w:cs="Times New Roman"/>
                </w:rPr>
                <w:delText>92.0 (8.7)</w:delText>
              </w:r>
            </w:del>
          </w:p>
        </w:tc>
        <w:tc>
          <w:tcPr>
            <w:tcW w:w="1475" w:type="dxa"/>
          </w:tcPr>
          <w:p w14:paraId="1FC985A8" w14:textId="14B43BEA" w:rsidR="00480DFF" w:rsidRPr="004D50F0" w:rsidDel="0082695E" w:rsidRDefault="00480DFF" w:rsidP="00436E99">
            <w:pPr>
              <w:spacing w:line="480" w:lineRule="auto"/>
              <w:jc w:val="both"/>
              <w:textAlignment w:val="baseline"/>
              <w:rPr>
                <w:del w:id="353" w:author="mansoor" w:date="2022-07-25T17:49:00Z"/>
                <w:rFonts w:ascii="Times New Roman" w:eastAsia="Times New Roman" w:hAnsi="Times New Roman" w:cs="Times New Roman"/>
              </w:rPr>
            </w:pPr>
            <w:del w:id="354" w:author="mansoor" w:date="2022-07-25T17:49:00Z">
              <w:r w:rsidRPr="004D50F0" w:rsidDel="0082695E">
                <w:rPr>
                  <w:rFonts w:ascii="Times New Roman" w:eastAsia="Times New Roman" w:hAnsi="Times New Roman" w:cs="Times New Roman"/>
                </w:rPr>
                <w:delText>92.1 (4.8)</w:delText>
              </w:r>
            </w:del>
          </w:p>
        </w:tc>
        <w:tc>
          <w:tcPr>
            <w:tcW w:w="1049" w:type="dxa"/>
          </w:tcPr>
          <w:p w14:paraId="111939AD" w14:textId="6B82CC9C" w:rsidR="00480DFF" w:rsidRPr="004D50F0" w:rsidDel="0082695E" w:rsidRDefault="00480DFF" w:rsidP="00436E99">
            <w:pPr>
              <w:spacing w:line="480" w:lineRule="auto"/>
              <w:jc w:val="both"/>
              <w:textAlignment w:val="baseline"/>
              <w:rPr>
                <w:del w:id="355" w:author="mansoor" w:date="2022-07-25T17:49:00Z"/>
                <w:rFonts w:ascii="Times New Roman" w:eastAsia="Times New Roman" w:hAnsi="Times New Roman" w:cs="Times New Roman"/>
              </w:rPr>
            </w:pPr>
            <w:del w:id="356" w:author="mansoor" w:date="2022-07-25T17:49:00Z">
              <w:r w:rsidRPr="004D50F0" w:rsidDel="0082695E">
                <w:rPr>
                  <w:rFonts w:ascii="Times New Roman" w:eastAsia="Times New Roman" w:hAnsi="Times New Roman" w:cs="Times New Roman"/>
                </w:rPr>
                <w:delText>t = -0.06</w:delText>
              </w:r>
            </w:del>
          </w:p>
        </w:tc>
        <w:tc>
          <w:tcPr>
            <w:tcW w:w="1191" w:type="dxa"/>
          </w:tcPr>
          <w:p w14:paraId="0FC66BCE" w14:textId="09025102" w:rsidR="00480DFF" w:rsidRPr="004D50F0" w:rsidDel="0082695E" w:rsidRDefault="00480DFF" w:rsidP="00436E99">
            <w:pPr>
              <w:spacing w:line="480" w:lineRule="auto"/>
              <w:jc w:val="both"/>
              <w:textAlignment w:val="baseline"/>
              <w:rPr>
                <w:del w:id="357" w:author="mansoor" w:date="2022-07-25T17:49:00Z"/>
                <w:rFonts w:ascii="Times New Roman" w:eastAsia="Times New Roman" w:hAnsi="Times New Roman" w:cs="Times New Roman"/>
              </w:rPr>
            </w:pPr>
            <w:del w:id="358" w:author="mansoor" w:date="2022-07-25T17:49:00Z">
              <w:r w:rsidRPr="004D50F0" w:rsidDel="0082695E">
                <w:rPr>
                  <w:rFonts w:ascii="Times New Roman" w:eastAsia="Times New Roman" w:hAnsi="Times New Roman" w:cs="Times New Roman"/>
                </w:rPr>
                <w:delText>0.95</w:delText>
              </w:r>
            </w:del>
          </w:p>
        </w:tc>
      </w:tr>
      <w:tr w:rsidR="00480DFF" w:rsidRPr="004D50F0" w:rsidDel="0082695E" w14:paraId="4E03E4D3" w14:textId="7D541C81" w:rsidTr="00AB01D8">
        <w:trPr>
          <w:trHeight w:val="495"/>
          <w:del w:id="359" w:author="mansoor" w:date="2022-07-25T17:49:00Z"/>
        </w:trPr>
        <w:tc>
          <w:tcPr>
            <w:tcW w:w="2425" w:type="dxa"/>
          </w:tcPr>
          <w:p w14:paraId="27FCE93E" w14:textId="1CEC6E43" w:rsidR="00480DFF" w:rsidRPr="004D50F0" w:rsidDel="0082695E" w:rsidRDefault="00480DFF" w:rsidP="00436E99">
            <w:pPr>
              <w:spacing w:line="480" w:lineRule="auto"/>
              <w:jc w:val="both"/>
              <w:textAlignment w:val="baseline"/>
              <w:rPr>
                <w:del w:id="360" w:author="mansoor" w:date="2022-07-25T17:49:00Z"/>
                <w:rFonts w:ascii="Times New Roman" w:eastAsia="Times New Roman" w:hAnsi="Times New Roman" w:cs="Times New Roman"/>
              </w:rPr>
            </w:pPr>
            <w:del w:id="361" w:author="mansoor" w:date="2022-07-25T17:49:00Z">
              <w:r w:rsidRPr="004D50F0" w:rsidDel="0082695E">
                <w:rPr>
                  <w:rFonts w:ascii="Times New Roman" w:eastAsia="Times New Roman" w:hAnsi="Times New Roman" w:cs="Times New Roman"/>
                </w:rPr>
                <w:delText>Pain</w:delText>
              </w:r>
              <w:r w:rsidR="004D50F0" w:rsidDel="0082695E">
                <w:rPr>
                  <w:rFonts w:ascii="Times New Roman" w:eastAsia="Times New Roman" w:hAnsi="Times New Roman" w:cs="Times New Roman"/>
                </w:rPr>
                <w:delText xml:space="preserve"> Disability</w:delText>
              </w:r>
            </w:del>
          </w:p>
          <w:p w14:paraId="2C8CBB0D" w14:textId="2C4031F4" w:rsidR="00480DFF" w:rsidRPr="004D50F0" w:rsidDel="0082695E" w:rsidRDefault="00480DFF" w:rsidP="00436E99">
            <w:pPr>
              <w:spacing w:line="480" w:lineRule="auto"/>
              <w:jc w:val="both"/>
              <w:textAlignment w:val="baseline"/>
              <w:rPr>
                <w:del w:id="362" w:author="mansoor" w:date="2022-07-25T17:49:00Z"/>
                <w:rFonts w:ascii="Times New Roman" w:eastAsia="Times New Roman" w:hAnsi="Times New Roman" w:cs="Times New Roman"/>
              </w:rPr>
            </w:pPr>
            <w:del w:id="363" w:author="mansoor" w:date="2022-07-25T17:49:00Z">
              <w:r w:rsidRPr="004D50F0" w:rsidDel="0082695E">
                <w:rPr>
                  <w:rFonts w:ascii="Times New Roman" w:eastAsia="Times New Roman" w:hAnsi="Times New Roman" w:cs="Times New Roman"/>
                </w:rPr>
                <w:delText>PDI (M[SD])</w:delText>
              </w:r>
            </w:del>
          </w:p>
        </w:tc>
        <w:tc>
          <w:tcPr>
            <w:tcW w:w="1620" w:type="dxa"/>
          </w:tcPr>
          <w:p w14:paraId="2DF0BF29" w14:textId="03063F7F" w:rsidR="00480DFF" w:rsidRPr="004D50F0" w:rsidDel="0082695E" w:rsidRDefault="00480DFF" w:rsidP="00436E99">
            <w:pPr>
              <w:spacing w:line="480" w:lineRule="auto"/>
              <w:jc w:val="both"/>
              <w:textAlignment w:val="baseline"/>
              <w:rPr>
                <w:del w:id="364" w:author="mansoor" w:date="2022-07-25T17:49:00Z"/>
                <w:rFonts w:ascii="Times New Roman" w:eastAsia="Times New Roman" w:hAnsi="Times New Roman" w:cs="Times New Roman"/>
              </w:rPr>
            </w:pPr>
            <w:del w:id="365" w:author="mansoor" w:date="2022-07-25T17:49:00Z">
              <w:r w:rsidRPr="004D50F0" w:rsidDel="0082695E">
                <w:rPr>
                  <w:rFonts w:ascii="Times New Roman" w:eastAsia="Times New Roman" w:hAnsi="Times New Roman" w:cs="Times New Roman"/>
                </w:rPr>
                <w:delText>8.0 (9.1)</w:delText>
              </w:r>
            </w:del>
          </w:p>
        </w:tc>
        <w:tc>
          <w:tcPr>
            <w:tcW w:w="1412" w:type="dxa"/>
          </w:tcPr>
          <w:p w14:paraId="07E24EC8" w14:textId="2B4A6285" w:rsidR="00480DFF" w:rsidRPr="004D50F0" w:rsidDel="0082695E" w:rsidRDefault="00480DFF" w:rsidP="00436E99">
            <w:pPr>
              <w:spacing w:line="480" w:lineRule="auto"/>
              <w:jc w:val="both"/>
              <w:textAlignment w:val="baseline"/>
              <w:rPr>
                <w:del w:id="366" w:author="mansoor" w:date="2022-07-25T17:49:00Z"/>
                <w:rFonts w:ascii="Times New Roman" w:eastAsia="Times New Roman" w:hAnsi="Times New Roman" w:cs="Times New Roman"/>
              </w:rPr>
            </w:pPr>
            <w:del w:id="367" w:author="mansoor" w:date="2022-07-25T17:49:00Z">
              <w:r w:rsidRPr="004D50F0" w:rsidDel="0082695E">
                <w:rPr>
                  <w:rFonts w:ascii="Times New Roman" w:eastAsia="Times New Roman" w:hAnsi="Times New Roman" w:cs="Times New Roman"/>
                </w:rPr>
                <w:delText>8.5 (10.6)</w:delText>
              </w:r>
            </w:del>
          </w:p>
        </w:tc>
        <w:tc>
          <w:tcPr>
            <w:tcW w:w="1475" w:type="dxa"/>
          </w:tcPr>
          <w:p w14:paraId="0FF4FBB1" w14:textId="54A6C12A" w:rsidR="00480DFF" w:rsidRPr="004D50F0" w:rsidDel="0082695E" w:rsidRDefault="00480DFF" w:rsidP="00436E99">
            <w:pPr>
              <w:spacing w:line="480" w:lineRule="auto"/>
              <w:jc w:val="both"/>
              <w:textAlignment w:val="baseline"/>
              <w:rPr>
                <w:del w:id="368" w:author="mansoor" w:date="2022-07-25T17:49:00Z"/>
                <w:rFonts w:ascii="Times New Roman" w:eastAsia="Times New Roman" w:hAnsi="Times New Roman" w:cs="Times New Roman"/>
              </w:rPr>
            </w:pPr>
            <w:del w:id="369" w:author="mansoor" w:date="2022-07-25T17:49:00Z">
              <w:r w:rsidRPr="004D50F0" w:rsidDel="0082695E">
                <w:rPr>
                  <w:rFonts w:ascii="Times New Roman" w:eastAsia="Times New Roman" w:hAnsi="Times New Roman" w:cs="Times New Roman"/>
                </w:rPr>
                <w:delText>7.3 (7.7)</w:delText>
              </w:r>
            </w:del>
          </w:p>
        </w:tc>
        <w:tc>
          <w:tcPr>
            <w:tcW w:w="1049" w:type="dxa"/>
          </w:tcPr>
          <w:p w14:paraId="44686F25" w14:textId="5E9F4034" w:rsidR="00480DFF" w:rsidRPr="004D50F0" w:rsidDel="0082695E" w:rsidRDefault="00480DFF" w:rsidP="00436E99">
            <w:pPr>
              <w:spacing w:line="480" w:lineRule="auto"/>
              <w:jc w:val="both"/>
              <w:textAlignment w:val="baseline"/>
              <w:rPr>
                <w:del w:id="370" w:author="mansoor" w:date="2022-07-25T17:49:00Z"/>
                <w:rFonts w:ascii="Times New Roman" w:eastAsia="Times New Roman" w:hAnsi="Times New Roman" w:cs="Times New Roman"/>
              </w:rPr>
            </w:pPr>
            <w:del w:id="371" w:author="mansoor" w:date="2022-07-25T17:49:00Z">
              <w:r w:rsidRPr="004D50F0" w:rsidDel="0082695E">
                <w:rPr>
                  <w:rFonts w:ascii="Times New Roman" w:eastAsia="Times New Roman" w:hAnsi="Times New Roman" w:cs="Times New Roman"/>
                </w:rPr>
                <w:delText>t = 0.45</w:delText>
              </w:r>
            </w:del>
          </w:p>
        </w:tc>
        <w:tc>
          <w:tcPr>
            <w:tcW w:w="1191" w:type="dxa"/>
          </w:tcPr>
          <w:p w14:paraId="757CC0F8" w14:textId="230120CD" w:rsidR="00480DFF" w:rsidRPr="004D50F0" w:rsidDel="0082695E" w:rsidRDefault="00480DFF" w:rsidP="00436E99">
            <w:pPr>
              <w:spacing w:line="480" w:lineRule="auto"/>
              <w:jc w:val="both"/>
              <w:textAlignment w:val="baseline"/>
              <w:rPr>
                <w:del w:id="372" w:author="mansoor" w:date="2022-07-25T17:49:00Z"/>
                <w:rFonts w:ascii="Times New Roman" w:eastAsia="Times New Roman" w:hAnsi="Times New Roman" w:cs="Times New Roman"/>
              </w:rPr>
            </w:pPr>
            <w:del w:id="373" w:author="mansoor" w:date="2022-07-25T17:49:00Z">
              <w:r w:rsidRPr="004D50F0" w:rsidDel="0082695E">
                <w:rPr>
                  <w:rFonts w:ascii="Times New Roman" w:eastAsia="Times New Roman" w:hAnsi="Times New Roman" w:cs="Times New Roman"/>
                </w:rPr>
                <w:delText>0.65</w:delText>
              </w:r>
            </w:del>
          </w:p>
        </w:tc>
      </w:tr>
      <w:tr w:rsidR="00480DFF" w:rsidRPr="004D50F0" w:rsidDel="0082695E" w14:paraId="03BA2411" w14:textId="29C12B86" w:rsidTr="00E72362">
        <w:trPr>
          <w:trHeight w:val="300"/>
          <w:del w:id="374" w:author="mansoor" w:date="2022-07-25T17:49:00Z"/>
        </w:trPr>
        <w:tc>
          <w:tcPr>
            <w:tcW w:w="9172" w:type="dxa"/>
            <w:gridSpan w:val="6"/>
            <w:hideMark/>
          </w:tcPr>
          <w:p w14:paraId="53872C45" w14:textId="08546C08" w:rsidR="00480DFF" w:rsidRPr="004D50F0" w:rsidDel="0082695E" w:rsidRDefault="00480DFF" w:rsidP="00436E99">
            <w:pPr>
              <w:spacing w:line="480" w:lineRule="auto"/>
              <w:jc w:val="both"/>
              <w:textAlignment w:val="baseline"/>
              <w:rPr>
                <w:del w:id="375" w:author="mansoor" w:date="2022-07-25T17:49:00Z"/>
                <w:rFonts w:ascii="Times New Roman" w:eastAsia="Times New Roman" w:hAnsi="Times New Roman" w:cs="Times New Roman"/>
                <w:sz w:val="24"/>
                <w:szCs w:val="24"/>
              </w:rPr>
            </w:pPr>
            <w:del w:id="376" w:author="mansoor" w:date="2022-07-25T17:49:00Z">
              <w:r w:rsidRPr="004D50F0" w:rsidDel="0082695E">
                <w:rPr>
                  <w:rFonts w:ascii="Times New Roman" w:eastAsia="Times New Roman" w:hAnsi="Times New Roman" w:cs="Times New Roman"/>
                  <w:i/>
                  <w:iCs/>
                </w:rPr>
                <w:delText>Medications at enrollment</w:delText>
              </w:r>
              <w:r w:rsidRPr="004D50F0" w:rsidDel="0082695E">
                <w:rPr>
                  <w:rFonts w:ascii="Times New Roman" w:eastAsia="Times New Roman" w:hAnsi="Times New Roman" w:cs="Times New Roman"/>
                </w:rPr>
                <w:delText>  </w:delText>
              </w:r>
            </w:del>
          </w:p>
        </w:tc>
      </w:tr>
      <w:tr w:rsidR="00480DFF" w:rsidRPr="004D50F0" w:rsidDel="0082695E" w14:paraId="25705FEB" w14:textId="1D2B5940" w:rsidTr="00AB01D8">
        <w:trPr>
          <w:trHeight w:val="495"/>
          <w:del w:id="377" w:author="mansoor" w:date="2022-07-25T17:49:00Z"/>
        </w:trPr>
        <w:tc>
          <w:tcPr>
            <w:tcW w:w="2425" w:type="dxa"/>
            <w:hideMark/>
          </w:tcPr>
          <w:p w14:paraId="17066137" w14:textId="53875C7B" w:rsidR="00480DFF" w:rsidRPr="004D50F0" w:rsidDel="0082695E" w:rsidRDefault="00480DFF" w:rsidP="00436E99">
            <w:pPr>
              <w:spacing w:line="480" w:lineRule="auto"/>
              <w:jc w:val="both"/>
              <w:textAlignment w:val="baseline"/>
              <w:rPr>
                <w:del w:id="378" w:author="mansoor" w:date="2022-07-25T17:49:00Z"/>
                <w:rFonts w:ascii="Times New Roman" w:eastAsia="Times New Roman" w:hAnsi="Times New Roman" w:cs="Times New Roman"/>
                <w:sz w:val="24"/>
                <w:szCs w:val="24"/>
              </w:rPr>
            </w:pPr>
            <w:del w:id="379" w:author="mansoor" w:date="2022-07-25T17:49:00Z">
              <w:r w:rsidRPr="004D50F0" w:rsidDel="0082695E">
                <w:rPr>
                  <w:rFonts w:ascii="Times New Roman" w:eastAsia="Times New Roman" w:hAnsi="Times New Roman" w:cs="Times New Roman"/>
                </w:rPr>
                <w:delText>Non-insulin diabetes medications (e.g., metformin, sulfonylureas) </w:delText>
              </w:r>
            </w:del>
          </w:p>
        </w:tc>
        <w:tc>
          <w:tcPr>
            <w:tcW w:w="1620" w:type="dxa"/>
            <w:hideMark/>
          </w:tcPr>
          <w:p w14:paraId="6ACC47EE" w14:textId="41C05198" w:rsidR="00480DFF" w:rsidRPr="004D50F0" w:rsidDel="0082695E" w:rsidRDefault="00480DFF" w:rsidP="00436E99">
            <w:pPr>
              <w:spacing w:line="480" w:lineRule="auto"/>
              <w:jc w:val="both"/>
              <w:textAlignment w:val="baseline"/>
              <w:rPr>
                <w:del w:id="380" w:author="mansoor" w:date="2022-07-25T17:49:00Z"/>
                <w:rFonts w:ascii="Times New Roman" w:eastAsia="Times New Roman" w:hAnsi="Times New Roman" w:cs="Times New Roman"/>
                <w:sz w:val="24"/>
                <w:szCs w:val="24"/>
              </w:rPr>
            </w:pPr>
            <w:del w:id="381" w:author="mansoor" w:date="2022-07-25T17:49:00Z">
              <w:r w:rsidRPr="004D50F0" w:rsidDel="0082695E">
                <w:rPr>
                  <w:rFonts w:ascii="Times New Roman" w:eastAsia="Times New Roman" w:hAnsi="Times New Roman" w:cs="Times New Roman"/>
                </w:rPr>
                <w:delText>44 (93.62) </w:delText>
              </w:r>
            </w:del>
          </w:p>
        </w:tc>
        <w:tc>
          <w:tcPr>
            <w:tcW w:w="1412" w:type="dxa"/>
            <w:hideMark/>
          </w:tcPr>
          <w:p w14:paraId="39F06435" w14:textId="4BB8E6DD" w:rsidR="00480DFF" w:rsidRPr="004D50F0" w:rsidDel="0082695E" w:rsidRDefault="00480DFF" w:rsidP="00436E99">
            <w:pPr>
              <w:spacing w:line="480" w:lineRule="auto"/>
              <w:jc w:val="both"/>
              <w:textAlignment w:val="baseline"/>
              <w:rPr>
                <w:del w:id="382" w:author="mansoor" w:date="2022-07-25T17:49:00Z"/>
                <w:rFonts w:ascii="Times New Roman" w:eastAsia="Times New Roman" w:hAnsi="Times New Roman" w:cs="Times New Roman"/>
                <w:sz w:val="24"/>
                <w:szCs w:val="24"/>
              </w:rPr>
            </w:pPr>
            <w:del w:id="383" w:author="mansoor" w:date="2022-07-25T17:49:00Z">
              <w:r w:rsidRPr="004D50F0" w:rsidDel="0082695E">
                <w:rPr>
                  <w:rFonts w:ascii="Times New Roman" w:eastAsia="Times New Roman" w:hAnsi="Times New Roman" w:cs="Times New Roman"/>
                </w:rPr>
                <w:delText>23 (88.5) </w:delText>
              </w:r>
            </w:del>
          </w:p>
        </w:tc>
        <w:tc>
          <w:tcPr>
            <w:tcW w:w="1475" w:type="dxa"/>
            <w:hideMark/>
          </w:tcPr>
          <w:p w14:paraId="56410AB6" w14:textId="5C41DA4C" w:rsidR="00480DFF" w:rsidRPr="004D50F0" w:rsidDel="0082695E" w:rsidRDefault="00480DFF" w:rsidP="00436E99">
            <w:pPr>
              <w:spacing w:line="480" w:lineRule="auto"/>
              <w:jc w:val="both"/>
              <w:textAlignment w:val="baseline"/>
              <w:rPr>
                <w:del w:id="384" w:author="mansoor" w:date="2022-07-25T17:49:00Z"/>
                <w:rFonts w:ascii="Times New Roman" w:eastAsia="Times New Roman" w:hAnsi="Times New Roman" w:cs="Times New Roman"/>
                <w:sz w:val="24"/>
                <w:szCs w:val="24"/>
              </w:rPr>
            </w:pPr>
            <w:del w:id="385" w:author="mansoor" w:date="2022-07-25T17:49:00Z">
              <w:r w:rsidRPr="004D50F0" w:rsidDel="0082695E">
                <w:rPr>
                  <w:rFonts w:ascii="Times New Roman" w:eastAsia="Times New Roman" w:hAnsi="Times New Roman" w:cs="Times New Roman"/>
                </w:rPr>
                <w:delText>21 (100.0) </w:delText>
              </w:r>
            </w:del>
          </w:p>
        </w:tc>
        <w:tc>
          <w:tcPr>
            <w:tcW w:w="1049" w:type="dxa"/>
            <w:hideMark/>
          </w:tcPr>
          <w:p w14:paraId="1844D092" w14:textId="0885B2F4" w:rsidR="00480DFF" w:rsidRPr="004D50F0" w:rsidDel="0082695E" w:rsidRDefault="00480DFF" w:rsidP="00436E99">
            <w:pPr>
              <w:spacing w:line="480" w:lineRule="auto"/>
              <w:jc w:val="both"/>
              <w:textAlignment w:val="baseline"/>
              <w:rPr>
                <w:del w:id="386" w:author="mansoor" w:date="2022-07-25T17:49:00Z"/>
                <w:rFonts w:ascii="Times New Roman" w:eastAsia="Times New Roman" w:hAnsi="Times New Roman" w:cs="Times New Roman"/>
                <w:sz w:val="24"/>
                <w:szCs w:val="24"/>
              </w:rPr>
            </w:pPr>
            <w:del w:id="387"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color w:val="FF0000"/>
                </w:rPr>
                <w:delText> </w:delText>
              </w:r>
              <w:r w:rsidRPr="004D50F0" w:rsidDel="0082695E">
                <w:rPr>
                  <w:rFonts w:ascii="Times New Roman" w:eastAsia="Times New Roman" w:hAnsi="Times New Roman" w:cs="Times New Roman"/>
                </w:rPr>
                <w:delText>2.59 </w:delText>
              </w:r>
            </w:del>
          </w:p>
        </w:tc>
        <w:tc>
          <w:tcPr>
            <w:tcW w:w="1191" w:type="dxa"/>
            <w:hideMark/>
          </w:tcPr>
          <w:p w14:paraId="23022C76" w14:textId="01D32B28" w:rsidR="00480DFF" w:rsidRPr="004D50F0" w:rsidDel="0082695E" w:rsidRDefault="00480DFF" w:rsidP="00436E99">
            <w:pPr>
              <w:spacing w:line="480" w:lineRule="auto"/>
              <w:jc w:val="both"/>
              <w:textAlignment w:val="baseline"/>
              <w:rPr>
                <w:del w:id="388" w:author="mansoor" w:date="2022-07-25T17:49:00Z"/>
                <w:rFonts w:ascii="Times New Roman" w:eastAsia="Times New Roman" w:hAnsi="Times New Roman" w:cs="Times New Roman"/>
                <w:sz w:val="24"/>
                <w:szCs w:val="24"/>
              </w:rPr>
            </w:pPr>
            <w:del w:id="389" w:author="mansoor" w:date="2022-07-25T17:49:00Z">
              <w:r w:rsidRPr="004D50F0" w:rsidDel="0082695E">
                <w:rPr>
                  <w:rFonts w:ascii="Times New Roman" w:eastAsia="Times New Roman" w:hAnsi="Times New Roman" w:cs="Times New Roman"/>
                </w:rPr>
                <w:delText>0.11 </w:delText>
              </w:r>
            </w:del>
          </w:p>
        </w:tc>
      </w:tr>
      <w:tr w:rsidR="00480DFF" w:rsidRPr="004D50F0" w:rsidDel="0082695E" w14:paraId="0900BA63" w14:textId="3097FBAD" w:rsidTr="00AB01D8">
        <w:trPr>
          <w:trHeight w:val="495"/>
          <w:del w:id="390" w:author="mansoor" w:date="2022-07-25T17:49:00Z"/>
        </w:trPr>
        <w:tc>
          <w:tcPr>
            <w:tcW w:w="2425" w:type="dxa"/>
            <w:hideMark/>
          </w:tcPr>
          <w:p w14:paraId="631C84EC" w14:textId="1465386C" w:rsidR="00480DFF" w:rsidRPr="004D50F0" w:rsidDel="0082695E" w:rsidRDefault="00480DFF" w:rsidP="00436E99">
            <w:pPr>
              <w:spacing w:line="480" w:lineRule="auto"/>
              <w:jc w:val="both"/>
              <w:textAlignment w:val="baseline"/>
              <w:rPr>
                <w:del w:id="391" w:author="mansoor" w:date="2022-07-25T17:49:00Z"/>
                <w:rFonts w:ascii="Times New Roman" w:eastAsia="Times New Roman" w:hAnsi="Times New Roman" w:cs="Times New Roman"/>
                <w:sz w:val="24"/>
                <w:szCs w:val="24"/>
              </w:rPr>
            </w:pPr>
            <w:del w:id="392" w:author="mansoor" w:date="2022-07-25T17:49:00Z">
              <w:r w:rsidRPr="004D50F0" w:rsidDel="0082695E">
                <w:rPr>
                  <w:rFonts w:ascii="Times New Roman" w:eastAsia="Times New Roman" w:hAnsi="Times New Roman" w:cs="Times New Roman"/>
                </w:rPr>
                <w:delText>Insulin </w:delText>
              </w:r>
            </w:del>
          </w:p>
        </w:tc>
        <w:tc>
          <w:tcPr>
            <w:tcW w:w="1620" w:type="dxa"/>
            <w:hideMark/>
          </w:tcPr>
          <w:p w14:paraId="582447AC" w14:textId="4716C65B" w:rsidR="00480DFF" w:rsidRPr="004D50F0" w:rsidDel="0082695E" w:rsidRDefault="00480DFF" w:rsidP="00436E99">
            <w:pPr>
              <w:spacing w:line="480" w:lineRule="auto"/>
              <w:jc w:val="both"/>
              <w:textAlignment w:val="baseline"/>
              <w:rPr>
                <w:del w:id="393" w:author="mansoor" w:date="2022-07-25T17:49:00Z"/>
                <w:rFonts w:ascii="Times New Roman" w:eastAsia="Times New Roman" w:hAnsi="Times New Roman" w:cs="Times New Roman"/>
                <w:sz w:val="24"/>
                <w:szCs w:val="24"/>
              </w:rPr>
            </w:pPr>
            <w:del w:id="394" w:author="mansoor" w:date="2022-07-25T17:49:00Z">
              <w:r w:rsidRPr="004D50F0" w:rsidDel="0082695E">
                <w:rPr>
                  <w:rFonts w:ascii="Times New Roman" w:eastAsia="Times New Roman" w:hAnsi="Times New Roman" w:cs="Times New Roman"/>
                </w:rPr>
                <w:delText>4 (8.5) </w:delText>
              </w:r>
            </w:del>
          </w:p>
        </w:tc>
        <w:tc>
          <w:tcPr>
            <w:tcW w:w="1412" w:type="dxa"/>
            <w:hideMark/>
          </w:tcPr>
          <w:p w14:paraId="02DE6795" w14:textId="3AB668B7" w:rsidR="00480DFF" w:rsidRPr="004D50F0" w:rsidDel="0082695E" w:rsidRDefault="00480DFF" w:rsidP="00436E99">
            <w:pPr>
              <w:spacing w:line="480" w:lineRule="auto"/>
              <w:jc w:val="both"/>
              <w:textAlignment w:val="baseline"/>
              <w:rPr>
                <w:del w:id="395" w:author="mansoor" w:date="2022-07-25T17:49:00Z"/>
                <w:rFonts w:ascii="Times New Roman" w:eastAsia="Times New Roman" w:hAnsi="Times New Roman" w:cs="Times New Roman"/>
                <w:sz w:val="24"/>
                <w:szCs w:val="24"/>
              </w:rPr>
            </w:pPr>
            <w:del w:id="396" w:author="mansoor" w:date="2022-07-25T17:49:00Z">
              <w:r w:rsidRPr="004D50F0" w:rsidDel="0082695E">
                <w:rPr>
                  <w:rFonts w:ascii="Times New Roman" w:eastAsia="Times New Roman" w:hAnsi="Times New Roman" w:cs="Times New Roman"/>
                </w:rPr>
                <w:delText>2 (7.7) </w:delText>
              </w:r>
            </w:del>
          </w:p>
        </w:tc>
        <w:tc>
          <w:tcPr>
            <w:tcW w:w="1475" w:type="dxa"/>
            <w:hideMark/>
          </w:tcPr>
          <w:p w14:paraId="2938674B" w14:textId="3F324E58" w:rsidR="00480DFF" w:rsidRPr="004D50F0" w:rsidDel="0082695E" w:rsidRDefault="00480DFF" w:rsidP="00436E99">
            <w:pPr>
              <w:spacing w:line="480" w:lineRule="auto"/>
              <w:jc w:val="both"/>
              <w:textAlignment w:val="baseline"/>
              <w:rPr>
                <w:del w:id="397" w:author="mansoor" w:date="2022-07-25T17:49:00Z"/>
                <w:rFonts w:ascii="Times New Roman" w:eastAsia="Times New Roman" w:hAnsi="Times New Roman" w:cs="Times New Roman"/>
                <w:sz w:val="24"/>
                <w:szCs w:val="24"/>
              </w:rPr>
            </w:pPr>
            <w:del w:id="398" w:author="mansoor" w:date="2022-07-25T17:49:00Z">
              <w:r w:rsidRPr="004D50F0" w:rsidDel="0082695E">
                <w:rPr>
                  <w:rFonts w:ascii="Times New Roman" w:eastAsia="Times New Roman" w:hAnsi="Times New Roman" w:cs="Times New Roman"/>
                </w:rPr>
                <w:delText>2 (9.5) </w:delText>
              </w:r>
            </w:del>
          </w:p>
        </w:tc>
        <w:tc>
          <w:tcPr>
            <w:tcW w:w="1049" w:type="dxa"/>
            <w:hideMark/>
          </w:tcPr>
          <w:p w14:paraId="73DF6982" w14:textId="1881936B" w:rsidR="00480DFF" w:rsidRPr="004D50F0" w:rsidDel="0082695E" w:rsidRDefault="00480DFF" w:rsidP="00436E99">
            <w:pPr>
              <w:spacing w:line="480" w:lineRule="auto"/>
              <w:jc w:val="both"/>
              <w:textAlignment w:val="baseline"/>
              <w:rPr>
                <w:del w:id="399" w:author="mansoor" w:date="2022-07-25T17:49:00Z"/>
                <w:rFonts w:ascii="Times New Roman" w:eastAsia="Times New Roman" w:hAnsi="Times New Roman" w:cs="Times New Roman"/>
                <w:sz w:val="24"/>
                <w:szCs w:val="24"/>
              </w:rPr>
            </w:pPr>
            <w:del w:id="400"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05</w:delText>
              </w:r>
            </w:del>
          </w:p>
        </w:tc>
        <w:tc>
          <w:tcPr>
            <w:tcW w:w="1191" w:type="dxa"/>
            <w:hideMark/>
          </w:tcPr>
          <w:p w14:paraId="5CDF9916" w14:textId="51226C0C" w:rsidR="00480DFF" w:rsidRPr="004D50F0" w:rsidDel="0082695E" w:rsidRDefault="00480DFF" w:rsidP="00436E99">
            <w:pPr>
              <w:spacing w:line="480" w:lineRule="auto"/>
              <w:jc w:val="both"/>
              <w:textAlignment w:val="baseline"/>
              <w:rPr>
                <w:del w:id="401" w:author="mansoor" w:date="2022-07-25T17:49:00Z"/>
                <w:rFonts w:ascii="Times New Roman" w:eastAsia="Times New Roman" w:hAnsi="Times New Roman" w:cs="Times New Roman"/>
                <w:sz w:val="24"/>
                <w:szCs w:val="24"/>
              </w:rPr>
            </w:pPr>
            <w:del w:id="402" w:author="mansoor" w:date="2022-07-25T17:49:00Z">
              <w:r w:rsidRPr="004D50F0" w:rsidDel="0082695E">
                <w:rPr>
                  <w:rFonts w:ascii="Times New Roman" w:eastAsia="Times New Roman" w:hAnsi="Times New Roman" w:cs="Times New Roman"/>
                </w:rPr>
                <w:delText>0.82</w:delText>
              </w:r>
            </w:del>
          </w:p>
        </w:tc>
      </w:tr>
      <w:tr w:rsidR="00480DFF" w:rsidRPr="004D50F0" w:rsidDel="0082695E" w14:paraId="78F6D97D" w14:textId="72A589CB" w:rsidTr="00AB01D8">
        <w:trPr>
          <w:trHeight w:val="495"/>
          <w:del w:id="403" w:author="mansoor" w:date="2022-07-25T17:49:00Z"/>
        </w:trPr>
        <w:tc>
          <w:tcPr>
            <w:tcW w:w="2425" w:type="dxa"/>
            <w:hideMark/>
          </w:tcPr>
          <w:p w14:paraId="7BFB0FD3" w14:textId="57A670BE" w:rsidR="00480DFF" w:rsidRPr="004D50F0" w:rsidDel="0082695E" w:rsidRDefault="00480DFF" w:rsidP="00436E99">
            <w:pPr>
              <w:spacing w:line="480" w:lineRule="auto"/>
              <w:jc w:val="both"/>
              <w:textAlignment w:val="baseline"/>
              <w:rPr>
                <w:del w:id="404" w:author="mansoor" w:date="2022-07-25T17:49:00Z"/>
                <w:rFonts w:ascii="Times New Roman" w:eastAsia="Times New Roman" w:hAnsi="Times New Roman" w:cs="Times New Roman"/>
                <w:sz w:val="24"/>
                <w:szCs w:val="24"/>
              </w:rPr>
            </w:pPr>
            <w:del w:id="405" w:author="mansoor" w:date="2022-07-25T17:49:00Z">
              <w:r w:rsidRPr="004D50F0" w:rsidDel="0082695E">
                <w:rPr>
                  <w:rFonts w:ascii="Times New Roman" w:eastAsia="Times New Roman" w:hAnsi="Times New Roman" w:cs="Times New Roman"/>
                </w:rPr>
                <w:delText>Antidepressant </w:delText>
              </w:r>
            </w:del>
          </w:p>
        </w:tc>
        <w:tc>
          <w:tcPr>
            <w:tcW w:w="1620" w:type="dxa"/>
            <w:hideMark/>
          </w:tcPr>
          <w:p w14:paraId="699B03C4" w14:textId="5DD488CB" w:rsidR="00480DFF" w:rsidRPr="004D50F0" w:rsidDel="0082695E" w:rsidRDefault="00480DFF" w:rsidP="00436E99">
            <w:pPr>
              <w:spacing w:line="480" w:lineRule="auto"/>
              <w:jc w:val="both"/>
              <w:textAlignment w:val="baseline"/>
              <w:rPr>
                <w:del w:id="406" w:author="mansoor" w:date="2022-07-25T17:49:00Z"/>
                <w:rFonts w:ascii="Times New Roman" w:eastAsia="Times New Roman" w:hAnsi="Times New Roman" w:cs="Times New Roman"/>
                <w:sz w:val="24"/>
                <w:szCs w:val="24"/>
              </w:rPr>
            </w:pPr>
            <w:del w:id="407" w:author="mansoor" w:date="2022-07-25T17:49:00Z">
              <w:r w:rsidRPr="004D50F0" w:rsidDel="0082695E">
                <w:rPr>
                  <w:rFonts w:ascii="Times New Roman" w:eastAsia="Times New Roman" w:hAnsi="Times New Roman" w:cs="Times New Roman"/>
                </w:rPr>
                <w:delText>10 (21.3) </w:delText>
              </w:r>
            </w:del>
          </w:p>
        </w:tc>
        <w:tc>
          <w:tcPr>
            <w:tcW w:w="1412" w:type="dxa"/>
            <w:hideMark/>
          </w:tcPr>
          <w:p w14:paraId="7AEC689E" w14:textId="727FC3BD" w:rsidR="00480DFF" w:rsidRPr="004D50F0" w:rsidDel="0082695E" w:rsidRDefault="00480DFF" w:rsidP="00436E99">
            <w:pPr>
              <w:spacing w:line="480" w:lineRule="auto"/>
              <w:jc w:val="both"/>
              <w:textAlignment w:val="baseline"/>
              <w:rPr>
                <w:del w:id="408" w:author="mansoor" w:date="2022-07-25T17:49:00Z"/>
                <w:rFonts w:ascii="Times New Roman" w:eastAsia="Times New Roman" w:hAnsi="Times New Roman" w:cs="Times New Roman"/>
                <w:sz w:val="24"/>
                <w:szCs w:val="24"/>
              </w:rPr>
            </w:pPr>
            <w:del w:id="409" w:author="mansoor" w:date="2022-07-25T17:49:00Z">
              <w:r w:rsidRPr="004D50F0" w:rsidDel="0082695E">
                <w:rPr>
                  <w:rFonts w:ascii="Times New Roman" w:eastAsia="Times New Roman" w:hAnsi="Times New Roman" w:cs="Times New Roman"/>
                </w:rPr>
                <w:delText>7 (26.9) </w:delText>
              </w:r>
            </w:del>
          </w:p>
        </w:tc>
        <w:tc>
          <w:tcPr>
            <w:tcW w:w="1475" w:type="dxa"/>
            <w:hideMark/>
          </w:tcPr>
          <w:p w14:paraId="5A765D3F" w14:textId="508741C2" w:rsidR="00480DFF" w:rsidRPr="004D50F0" w:rsidDel="0082695E" w:rsidRDefault="00480DFF" w:rsidP="00436E99">
            <w:pPr>
              <w:spacing w:line="480" w:lineRule="auto"/>
              <w:jc w:val="both"/>
              <w:textAlignment w:val="baseline"/>
              <w:rPr>
                <w:del w:id="410" w:author="mansoor" w:date="2022-07-25T17:49:00Z"/>
                <w:rFonts w:ascii="Times New Roman" w:eastAsia="Times New Roman" w:hAnsi="Times New Roman" w:cs="Times New Roman"/>
                <w:sz w:val="24"/>
                <w:szCs w:val="24"/>
              </w:rPr>
            </w:pPr>
            <w:del w:id="411" w:author="mansoor" w:date="2022-07-25T17:49:00Z">
              <w:r w:rsidRPr="004D50F0" w:rsidDel="0082695E">
                <w:rPr>
                  <w:rFonts w:ascii="Times New Roman" w:eastAsia="Times New Roman" w:hAnsi="Times New Roman" w:cs="Times New Roman"/>
                </w:rPr>
                <w:delText> 3 (14.3)</w:delText>
              </w:r>
            </w:del>
          </w:p>
        </w:tc>
        <w:tc>
          <w:tcPr>
            <w:tcW w:w="1049" w:type="dxa"/>
            <w:hideMark/>
          </w:tcPr>
          <w:p w14:paraId="09E430CD" w14:textId="170F02BD" w:rsidR="00480DFF" w:rsidRPr="004D50F0" w:rsidDel="0082695E" w:rsidRDefault="00480DFF" w:rsidP="00436E99">
            <w:pPr>
              <w:spacing w:line="480" w:lineRule="auto"/>
              <w:jc w:val="both"/>
              <w:textAlignment w:val="baseline"/>
              <w:rPr>
                <w:del w:id="412" w:author="mansoor" w:date="2022-07-25T17:49:00Z"/>
                <w:rFonts w:ascii="Times New Roman" w:eastAsia="Times New Roman" w:hAnsi="Times New Roman" w:cs="Times New Roman"/>
                <w:sz w:val="24"/>
                <w:szCs w:val="24"/>
              </w:rPr>
            </w:pPr>
            <w:del w:id="413"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1.11</w:delText>
              </w:r>
            </w:del>
          </w:p>
        </w:tc>
        <w:tc>
          <w:tcPr>
            <w:tcW w:w="1191" w:type="dxa"/>
            <w:hideMark/>
          </w:tcPr>
          <w:p w14:paraId="1230E611" w14:textId="3E84405A" w:rsidR="00480DFF" w:rsidRPr="004D50F0" w:rsidDel="0082695E" w:rsidRDefault="00480DFF" w:rsidP="00436E99">
            <w:pPr>
              <w:spacing w:line="480" w:lineRule="auto"/>
              <w:jc w:val="both"/>
              <w:textAlignment w:val="baseline"/>
              <w:rPr>
                <w:del w:id="414" w:author="mansoor" w:date="2022-07-25T17:49:00Z"/>
                <w:rFonts w:ascii="Times New Roman" w:eastAsia="Times New Roman" w:hAnsi="Times New Roman" w:cs="Times New Roman"/>
                <w:sz w:val="24"/>
                <w:szCs w:val="24"/>
              </w:rPr>
            </w:pPr>
            <w:del w:id="415" w:author="mansoor" w:date="2022-07-25T17:49:00Z">
              <w:r w:rsidRPr="004D50F0" w:rsidDel="0082695E">
                <w:rPr>
                  <w:rFonts w:ascii="Times New Roman" w:eastAsia="Times New Roman" w:hAnsi="Times New Roman" w:cs="Times New Roman"/>
                </w:rPr>
                <w:delText>0.29</w:delText>
              </w:r>
            </w:del>
          </w:p>
        </w:tc>
      </w:tr>
      <w:tr w:rsidR="00480DFF" w:rsidRPr="004D50F0" w:rsidDel="0082695E" w14:paraId="55D24F08" w14:textId="30752D10" w:rsidTr="00AB01D8">
        <w:trPr>
          <w:trHeight w:val="495"/>
          <w:del w:id="416" w:author="mansoor" w:date="2022-07-25T17:49:00Z"/>
        </w:trPr>
        <w:tc>
          <w:tcPr>
            <w:tcW w:w="2425" w:type="dxa"/>
          </w:tcPr>
          <w:p w14:paraId="31027CE8" w14:textId="5C6F9207" w:rsidR="00480DFF" w:rsidRPr="004D50F0" w:rsidDel="0082695E" w:rsidRDefault="00480DFF" w:rsidP="00436E99">
            <w:pPr>
              <w:spacing w:line="480" w:lineRule="auto"/>
              <w:jc w:val="both"/>
              <w:textAlignment w:val="baseline"/>
              <w:rPr>
                <w:del w:id="417" w:author="mansoor" w:date="2022-07-25T17:49:00Z"/>
                <w:rFonts w:ascii="Times New Roman" w:eastAsia="Times New Roman" w:hAnsi="Times New Roman" w:cs="Times New Roman"/>
              </w:rPr>
            </w:pPr>
            <w:del w:id="418" w:author="mansoor" w:date="2022-07-25T17:49:00Z">
              <w:r w:rsidRPr="004D50F0" w:rsidDel="0082695E">
                <w:rPr>
                  <w:rFonts w:ascii="Times New Roman" w:eastAsia="Times New Roman" w:hAnsi="Times New Roman" w:cs="Times New Roman"/>
                </w:rPr>
                <w:delText>Anxiolytic</w:delText>
              </w:r>
            </w:del>
          </w:p>
        </w:tc>
        <w:tc>
          <w:tcPr>
            <w:tcW w:w="1620" w:type="dxa"/>
          </w:tcPr>
          <w:p w14:paraId="477EAAB8" w14:textId="5FE64ED1" w:rsidR="00480DFF" w:rsidRPr="004D50F0" w:rsidDel="0082695E" w:rsidRDefault="00480DFF" w:rsidP="00436E99">
            <w:pPr>
              <w:spacing w:line="480" w:lineRule="auto"/>
              <w:jc w:val="both"/>
              <w:textAlignment w:val="baseline"/>
              <w:rPr>
                <w:del w:id="419" w:author="mansoor" w:date="2022-07-25T17:49:00Z"/>
                <w:rFonts w:ascii="Times New Roman" w:eastAsia="Times New Roman" w:hAnsi="Times New Roman" w:cs="Times New Roman"/>
              </w:rPr>
            </w:pPr>
            <w:del w:id="420" w:author="mansoor" w:date="2022-07-25T17:49:00Z">
              <w:r w:rsidRPr="004D50F0" w:rsidDel="0082695E">
                <w:rPr>
                  <w:rFonts w:ascii="Times New Roman" w:eastAsia="Times New Roman" w:hAnsi="Times New Roman" w:cs="Times New Roman"/>
                </w:rPr>
                <w:delText>4 (8.5)</w:delText>
              </w:r>
            </w:del>
          </w:p>
        </w:tc>
        <w:tc>
          <w:tcPr>
            <w:tcW w:w="1412" w:type="dxa"/>
          </w:tcPr>
          <w:p w14:paraId="616837E6" w14:textId="0DB3715F" w:rsidR="00480DFF" w:rsidRPr="004D50F0" w:rsidDel="0082695E" w:rsidRDefault="00480DFF" w:rsidP="00436E99">
            <w:pPr>
              <w:spacing w:line="480" w:lineRule="auto"/>
              <w:jc w:val="both"/>
              <w:textAlignment w:val="baseline"/>
              <w:rPr>
                <w:del w:id="421" w:author="mansoor" w:date="2022-07-25T17:49:00Z"/>
                <w:rFonts w:ascii="Times New Roman" w:eastAsia="Times New Roman" w:hAnsi="Times New Roman" w:cs="Times New Roman"/>
              </w:rPr>
            </w:pPr>
            <w:del w:id="422" w:author="mansoor" w:date="2022-07-25T17:49:00Z">
              <w:r w:rsidRPr="004D50F0" w:rsidDel="0082695E">
                <w:rPr>
                  <w:rFonts w:ascii="Times New Roman" w:eastAsia="Times New Roman" w:hAnsi="Times New Roman" w:cs="Times New Roman"/>
                </w:rPr>
                <w:delText>2 (7.7)</w:delText>
              </w:r>
            </w:del>
          </w:p>
        </w:tc>
        <w:tc>
          <w:tcPr>
            <w:tcW w:w="1475" w:type="dxa"/>
          </w:tcPr>
          <w:p w14:paraId="76355156" w14:textId="7E226EF3" w:rsidR="00480DFF" w:rsidRPr="004D50F0" w:rsidDel="0082695E" w:rsidRDefault="00480DFF" w:rsidP="00436E99">
            <w:pPr>
              <w:spacing w:line="480" w:lineRule="auto"/>
              <w:jc w:val="both"/>
              <w:textAlignment w:val="baseline"/>
              <w:rPr>
                <w:del w:id="423" w:author="mansoor" w:date="2022-07-25T17:49:00Z"/>
                <w:rFonts w:ascii="Times New Roman" w:eastAsia="Times New Roman" w:hAnsi="Times New Roman" w:cs="Times New Roman"/>
              </w:rPr>
            </w:pPr>
            <w:del w:id="424" w:author="mansoor" w:date="2022-07-25T17:49:00Z">
              <w:r w:rsidRPr="004D50F0" w:rsidDel="0082695E">
                <w:rPr>
                  <w:rFonts w:ascii="Times New Roman" w:eastAsia="Times New Roman" w:hAnsi="Times New Roman" w:cs="Times New Roman"/>
                </w:rPr>
                <w:delText>2 (9.5)</w:delText>
              </w:r>
            </w:del>
          </w:p>
        </w:tc>
        <w:tc>
          <w:tcPr>
            <w:tcW w:w="1049" w:type="dxa"/>
          </w:tcPr>
          <w:p w14:paraId="767E47D3" w14:textId="5111118F" w:rsidR="00480DFF" w:rsidRPr="004D50F0" w:rsidDel="0082695E" w:rsidRDefault="00480DFF" w:rsidP="00436E99">
            <w:pPr>
              <w:spacing w:line="480" w:lineRule="auto"/>
              <w:jc w:val="both"/>
              <w:textAlignment w:val="baseline"/>
              <w:rPr>
                <w:del w:id="425" w:author="mansoor" w:date="2022-07-25T17:49:00Z"/>
                <w:rFonts w:ascii="Times New Roman" w:eastAsia="Times New Roman" w:hAnsi="Times New Roman" w:cs="Times New Roman"/>
              </w:rPr>
            </w:pPr>
            <w:del w:id="426" w:author="mansoor" w:date="2022-07-25T17:49:00Z">
              <w:r w:rsidRPr="004D50F0" w:rsidDel="0082695E">
                <w:rPr>
                  <w:rFonts w:ascii="Times New Roman" w:eastAsia="Times New Roman" w:hAnsi="Times New Roman" w:cs="Times New Roman"/>
                </w:rPr>
                <w:delText>X</w:delText>
              </w:r>
              <w:r w:rsidRPr="004D50F0" w:rsidDel="0082695E">
                <w:rPr>
                  <w:rFonts w:ascii="Times New Roman" w:eastAsia="Times New Roman" w:hAnsi="Times New Roman" w:cs="Times New Roman"/>
                  <w:sz w:val="17"/>
                  <w:szCs w:val="17"/>
                  <w:vertAlign w:val="superscript"/>
                </w:rPr>
                <w:delText>2</w:delText>
              </w:r>
              <w:r w:rsidRPr="004D50F0" w:rsidDel="0082695E">
                <w:rPr>
                  <w:rFonts w:ascii="Times New Roman" w:eastAsia="Times New Roman" w:hAnsi="Times New Roman" w:cs="Times New Roman"/>
                </w:rPr>
                <w:delText>= 0.05</w:delText>
              </w:r>
            </w:del>
          </w:p>
        </w:tc>
        <w:tc>
          <w:tcPr>
            <w:tcW w:w="1191" w:type="dxa"/>
          </w:tcPr>
          <w:p w14:paraId="659665F5" w14:textId="7E69808A" w:rsidR="00480DFF" w:rsidRPr="004D50F0" w:rsidDel="0082695E" w:rsidRDefault="00480DFF" w:rsidP="00436E99">
            <w:pPr>
              <w:spacing w:line="480" w:lineRule="auto"/>
              <w:jc w:val="both"/>
              <w:textAlignment w:val="baseline"/>
              <w:rPr>
                <w:del w:id="427" w:author="mansoor" w:date="2022-07-25T17:49:00Z"/>
                <w:rFonts w:ascii="Times New Roman" w:eastAsia="Times New Roman" w:hAnsi="Times New Roman" w:cs="Times New Roman"/>
              </w:rPr>
            </w:pPr>
            <w:del w:id="428" w:author="mansoor" w:date="2022-07-25T17:49:00Z">
              <w:r w:rsidRPr="004D50F0" w:rsidDel="0082695E">
                <w:rPr>
                  <w:rFonts w:ascii="Times New Roman" w:eastAsia="Times New Roman" w:hAnsi="Times New Roman" w:cs="Times New Roman"/>
                </w:rPr>
                <w:delText>0.82</w:delText>
              </w:r>
            </w:del>
          </w:p>
        </w:tc>
      </w:tr>
      <w:tr w:rsidR="00480DFF" w:rsidRPr="004D50F0" w:rsidDel="0082695E" w14:paraId="70386881" w14:textId="714E100A" w:rsidTr="00E72362">
        <w:trPr>
          <w:trHeight w:val="495"/>
          <w:del w:id="429" w:author="mansoor" w:date="2022-07-25T17:49:00Z"/>
        </w:trPr>
        <w:tc>
          <w:tcPr>
            <w:tcW w:w="9172" w:type="dxa"/>
            <w:gridSpan w:val="6"/>
            <w:shd w:val="clear" w:color="auto" w:fill="auto"/>
          </w:tcPr>
          <w:p w14:paraId="1B17843A" w14:textId="3207D39E" w:rsidR="00480DFF" w:rsidRPr="004D50F0" w:rsidDel="0082695E" w:rsidRDefault="00480DFF" w:rsidP="00436E99">
            <w:pPr>
              <w:shd w:val="clear" w:color="auto" w:fill="E7E6E6" w:themeFill="background2"/>
              <w:spacing w:line="480" w:lineRule="auto"/>
              <w:jc w:val="both"/>
              <w:textAlignment w:val="baseline"/>
              <w:rPr>
                <w:del w:id="430" w:author="mansoor" w:date="2022-07-25T17:49:00Z"/>
                <w:rFonts w:ascii="Times New Roman" w:eastAsia="Times New Roman" w:hAnsi="Times New Roman" w:cs="Times New Roman"/>
              </w:rPr>
            </w:pPr>
            <w:del w:id="431" w:author="mansoor" w:date="2022-07-25T17:49:00Z">
              <w:r w:rsidRPr="004D50F0" w:rsidDel="0082695E">
                <w:rPr>
                  <w:rFonts w:ascii="Times New Roman" w:eastAsia="Times New Roman" w:hAnsi="Times New Roman" w:cs="Times New Roman"/>
                  <w:i/>
                  <w:iCs/>
                </w:rPr>
                <w:delText>Psychosocial Measures</w:delText>
              </w:r>
              <w:r w:rsidRPr="004D50F0" w:rsidDel="0082695E">
                <w:rPr>
                  <w:rFonts w:ascii="Times New Roman" w:eastAsia="Times New Roman" w:hAnsi="Times New Roman" w:cs="Times New Roman"/>
                </w:rPr>
                <w:delText> </w:delText>
              </w:r>
            </w:del>
          </w:p>
        </w:tc>
      </w:tr>
      <w:tr w:rsidR="00480DFF" w:rsidRPr="004D50F0" w:rsidDel="0082695E" w14:paraId="54FE38CC" w14:textId="1C576D19" w:rsidTr="00AB01D8">
        <w:trPr>
          <w:trHeight w:val="495"/>
          <w:del w:id="432" w:author="mansoor" w:date="2022-07-25T17:49:00Z"/>
        </w:trPr>
        <w:tc>
          <w:tcPr>
            <w:tcW w:w="2425" w:type="dxa"/>
          </w:tcPr>
          <w:p w14:paraId="3F0E175F" w14:textId="1C0431E9" w:rsidR="00480DFF" w:rsidRPr="004D50F0" w:rsidDel="0082695E" w:rsidRDefault="00480DFF" w:rsidP="00436E99">
            <w:pPr>
              <w:spacing w:line="480" w:lineRule="auto"/>
              <w:jc w:val="both"/>
              <w:textAlignment w:val="baseline"/>
              <w:rPr>
                <w:del w:id="433" w:author="mansoor" w:date="2022-07-25T17:49:00Z"/>
                <w:rFonts w:ascii="Times New Roman" w:eastAsia="Times New Roman" w:hAnsi="Times New Roman" w:cs="Times New Roman"/>
              </w:rPr>
            </w:pPr>
            <w:del w:id="434" w:author="mansoor" w:date="2022-07-25T17:49:00Z">
              <w:r w:rsidRPr="004D50F0" w:rsidDel="0082695E">
                <w:rPr>
                  <w:rFonts w:ascii="Times New Roman" w:eastAsia="Times New Roman" w:hAnsi="Times New Roman" w:cs="Times New Roman"/>
                </w:rPr>
                <w:delText>Optimism</w:delText>
              </w:r>
            </w:del>
          </w:p>
          <w:p w14:paraId="1AA370C1" w14:textId="32F5F9AF" w:rsidR="00480DFF" w:rsidRPr="004D50F0" w:rsidDel="0082695E" w:rsidRDefault="00480DFF" w:rsidP="00436E99">
            <w:pPr>
              <w:spacing w:line="480" w:lineRule="auto"/>
              <w:jc w:val="both"/>
              <w:textAlignment w:val="baseline"/>
              <w:rPr>
                <w:del w:id="435" w:author="mansoor" w:date="2022-07-25T17:49:00Z"/>
                <w:rFonts w:ascii="Times New Roman" w:eastAsia="Times New Roman" w:hAnsi="Times New Roman" w:cs="Times New Roman"/>
              </w:rPr>
            </w:pPr>
            <w:del w:id="436" w:author="mansoor" w:date="2022-07-25T17:49:00Z">
              <w:r w:rsidRPr="004D50F0" w:rsidDel="0082695E">
                <w:rPr>
                  <w:rFonts w:ascii="Times New Roman" w:eastAsia="Times New Roman" w:hAnsi="Times New Roman" w:cs="Times New Roman"/>
                </w:rPr>
                <w:delText>LOTR (M[SD])</w:delText>
              </w:r>
            </w:del>
          </w:p>
        </w:tc>
        <w:tc>
          <w:tcPr>
            <w:tcW w:w="1620" w:type="dxa"/>
          </w:tcPr>
          <w:p w14:paraId="0B295C68" w14:textId="28AE7554" w:rsidR="00480DFF" w:rsidRPr="004D50F0" w:rsidDel="0082695E" w:rsidRDefault="00480DFF" w:rsidP="00436E99">
            <w:pPr>
              <w:spacing w:line="480" w:lineRule="auto"/>
              <w:jc w:val="both"/>
              <w:textAlignment w:val="baseline"/>
              <w:rPr>
                <w:del w:id="437" w:author="mansoor" w:date="2022-07-25T17:49:00Z"/>
                <w:rFonts w:ascii="Times New Roman" w:eastAsia="Times New Roman" w:hAnsi="Times New Roman" w:cs="Times New Roman"/>
              </w:rPr>
            </w:pPr>
            <w:del w:id="438" w:author="mansoor" w:date="2022-07-25T17:49:00Z">
              <w:r w:rsidRPr="004D50F0" w:rsidDel="0082695E">
                <w:rPr>
                  <w:rFonts w:ascii="Times New Roman" w:eastAsia="Times New Roman" w:hAnsi="Times New Roman" w:cs="Times New Roman"/>
                </w:rPr>
                <w:delText>19.6 (6.7)</w:delText>
              </w:r>
            </w:del>
          </w:p>
        </w:tc>
        <w:tc>
          <w:tcPr>
            <w:tcW w:w="1412" w:type="dxa"/>
          </w:tcPr>
          <w:p w14:paraId="4CCAAF6A" w14:textId="3E45506B" w:rsidR="00480DFF" w:rsidRPr="004D50F0" w:rsidDel="0082695E" w:rsidRDefault="00480DFF" w:rsidP="00436E99">
            <w:pPr>
              <w:spacing w:line="480" w:lineRule="auto"/>
              <w:jc w:val="both"/>
              <w:textAlignment w:val="baseline"/>
              <w:rPr>
                <w:del w:id="439" w:author="mansoor" w:date="2022-07-25T17:49:00Z"/>
                <w:rFonts w:ascii="Times New Roman" w:eastAsia="Times New Roman" w:hAnsi="Times New Roman" w:cs="Times New Roman"/>
              </w:rPr>
            </w:pPr>
            <w:del w:id="440" w:author="mansoor" w:date="2022-07-25T17:49:00Z">
              <w:r w:rsidRPr="004D50F0" w:rsidDel="0082695E">
                <w:rPr>
                  <w:rFonts w:ascii="Times New Roman" w:eastAsia="Times New Roman" w:hAnsi="Times New Roman" w:cs="Times New Roman"/>
                </w:rPr>
                <w:delText>23.0 (4.8)</w:delText>
              </w:r>
            </w:del>
          </w:p>
        </w:tc>
        <w:tc>
          <w:tcPr>
            <w:tcW w:w="1475" w:type="dxa"/>
          </w:tcPr>
          <w:p w14:paraId="16B840BD" w14:textId="7D57F12D" w:rsidR="00480DFF" w:rsidRPr="004D50F0" w:rsidDel="0082695E" w:rsidRDefault="00480DFF" w:rsidP="00436E99">
            <w:pPr>
              <w:spacing w:line="480" w:lineRule="auto"/>
              <w:jc w:val="both"/>
              <w:textAlignment w:val="baseline"/>
              <w:rPr>
                <w:del w:id="441" w:author="mansoor" w:date="2022-07-25T17:49:00Z"/>
                <w:rFonts w:ascii="Times New Roman" w:eastAsia="Times New Roman" w:hAnsi="Times New Roman" w:cs="Times New Roman"/>
              </w:rPr>
            </w:pPr>
            <w:del w:id="442" w:author="mansoor" w:date="2022-07-25T17:49:00Z">
              <w:r w:rsidRPr="004D50F0" w:rsidDel="0082695E">
                <w:rPr>
                  <w:rFonts w:ascii="Times New Roman" w:eastAsia="Times New Roman" w:hAnsi="Times New Roman" w:cs="Times New Roman"/>
                </w:rPr>
                <w:delText>15.4 (6.3)</w:delText>
              </w:r>
            </w:del>
          </w:p>
        </w:tc>
        <w:tc>
          <w:tcPr>
            <w:tcW w:w="1049" w:type="dxa"/>
          </w:tcPr>
          <w:p w14:paraId="35985439" w14:textId="042AE12E" w:rsidR="00480DFF" w:rsidRPr="004D50F0" w:rsidDel="0082695E" w:rsidRDefault="00480DFF" w:rsidP="00436E99">
            <w:pPr>
              <w:spacing w:line="480" w:lineRule="auto"/>
              <w:jc w:val="both"/>
              <w:textAlignment w:val="baseline"/>
              <w:rPr>
                <w:del w:id="443" w:author="mansoor" w:date="2022-07-25T17:49:00Z"/>
                <w:rFonts w:ascii="Times New Roman" w:eastAsia="Times New Roman" w:hAnsi="Times New Roman" w:cs="Times New Roman"/>
              </w:rPr>
            </w:pPr>
            <w:del w:id="444" w:author="mansoor" w:date="2022-07-25T17:49:00Z">
              <w:r w:rsidRPr="004D50F0" w:rsidDel="0082695E">
                <w:rPr>
                  <w:rFonts w:ascii="Times New Roman" w:eastAsia="Times New Roman" w:hAnsi="Times New Roman" w:cs="Times New Roman"/>
                </w:rPr>
                <w:delText>t = 4.63</w:delText>
              </w:r>
            </w:del>
          </w:p>
        </w:tc>
        <w:tc>
          <w:tcPr>
            <w:tcW w:w="1191" w:type="dxa"/>
          </w:tcPr>
          <w:p w14:paraId="2FE3E613" w14:textId="69B9EA1E" w:rsidR="00480DFF" w:rsidRPr="004D50F0" w:rsidDel="0082695E" w:rsidRDefault="00480DFF" w:rsidP="00436E99">
            <w:pPr>
              <w:spacing w:line="480" w:lineRule="auto"/>
              <w:jc w:val="both"/>
              <w:textAlignment w:val="baseline"/>
              <w:rPr>
                <w:del w:id="445" w:author="mansoor" w:date="2022-07-25T17:49:00Z"/>
                <w:rFonts w:ascii="Times New Roman" w:eastAsia="Times New Roman" w:hAnsi="Times New Roman" w:cs="Times New Roman"/>
              </w:rPr>
            </w:pPr>
            <w:del w:id="446" w:author="mansoor" w:date="2022-07-25T17:49:00Z">
              <w:r w:rsidRPr="004D50F0" w:rsidDel="0082695E">
                <w:rPr>
                  <w:rFonts w:ascii="Times New Roman" w:eastAsia="Times New Roman" w:hAnsi="Times New Roman" w:cs="Times New Roman"/>
                </w:rPr>
                <w:delText>0.00</w:delText>
              </w:r>
              <w:r w:rsidR="004D50F0" w:rsidDel="0082695E">
                <w:rPr>
                  <w:rFonts w:ascii="Times New Roman" w:eastAsia="Times New Roman" w:hAnsi="Times New Roman" w:cs="Times New Roman"/>
                </w:rPr>
                <w:delText>**</w:delText>
              </w:r>
            </w:del>
          </w:p>
        </w:tc>
      </w:tr>
      <w:tr w:rsidR="00480DFF" w:rsidRPr="004D50F0" w:rsidDel="0082695E" w14:paraId="5628A558" w14:textId="422CE4F6" w:rsidTr="00AB01D8">
        <w:trPr>
          <w:trHeight w:val="495"/>
          <w:del w:id="447" w:author="mansoor" w:date="2022-07-25T17:49:00Z"/>
        </w:trPr>
        <w:tc>
          <w:tcPr>
            <w:tcW w:w="2425" w:type="dxa"/>
          </w:tcPr>
          <w:p w14:paraId="37D5D868" w14:textId="01CEAB7C" w:rsidR="00480DFF" w:rsidRPr="004D50F0" w:rsidDel="0082695E" w:rsidRDefault="00480DFF" w:rsidP="00436E99">
            <w:pPr>
              <w:spacing w:line="480" w:lineRule="auto"/>
              <w:jc w:val="both"/>
              <w:textAlignment w:val="baseline"/>
              <w:rPr>
                <w:del w:id="448" w:author="mansoor" w:date="2022-07-25T17:49:00Z"/>
                <w:rFonts w:ascii="Times New Roman" w:eastAsia="Times New Roman" w:hAnsi="Times New Roman" w:cs="Times New Roman"/>
              </w:rPr>
            </w:pPr>
            <w:del w:id="449" w:author="mansoor" w:date="2022-07-25T17:49:00Z">
              <w:r w:rsidRPr="004D50F0" w:rsidDel="0082695E">
                <w:rPr>
                  <w:rFonts w:ascii="Times New Roman" w:eastAsia="Times New Roman" w:hAnsi="Times New Roman" w:cs="Times New Roman"/>
                </w:rPr>
                <w:delText>Positive Affect</w:delText>
              </w:r>
            </w:del>
          </w:p>
          <w:p w14:paraId="21DBCFA5" w14:textId="3431E122" w:rsidR="00480DFF" w:rsidRPr="004D50F0" w:rsidDel="0082695E" w:rsidRDefault="00480DFF" w:rsidP="00436E99">
            <w:pPr>
              <w:spacing w:line="480" w:lineRule="auto"/>
              <w:jc w:val="both"/>
              <w:textAlignment w:val="baseline"/>
              <w:rPr>
                <w:del w:id="450" w:author="mansoor" w:date="2022-07-25T17:49:00Z"/>
                <w:rFonts w:ascii="Times New Roman" w:eastAsia="Times New Roman" w:hAnsi="Times New Roman" w:cs="Times New Roman"/>
              </w:rPr>
            </w:pPr>
            <w:del w:id="451" w:author="mansoor" w:date="2022-07-25T17:49:00Z">
              <w:r w:rsidRPr="004D50F0" w:rsidDel="0082695E">
                <w:rPr>
                  <w:rFonts w:ascii="Times New Roman" w:eastAsia="Times New Roman" w:hAnsi="Times New Roman" w:cs="Times New Roman"/>
                </w:rPr>
                <w:delText>PANAS (M[SD])</w:delText>
              </w:r>
            </w:del>
          </w:p>
        </w:tc>
        <w:tc>
          <w:tcPr>
            <w:tcW w:w="1620" w:type="dxa"/>
          </w:tcPr>
          <w:p w14:paraId="08B9B9D2" w14:textId="4852D665" w:rsidR="00480DFF" w:rsidRPr="004D50F0" w:rsidDel="0082695E" w:rsidRDefault="00480DFF" w:rsidP="00436E99">
            <w:pPr>
              <w:spacing w:line="480" w:lineRule="auto"/>
              <w:jc w:val="both"/>
              <w:textAlignment w:val="baseline"/>
              <w:rPr>
                <w:del w:id="452" w:author="mansoor" w:date="2022-07-25T17:49:00Z"/>
                <w:rFonts w:ascii="Times New Roman" w:eastAsia="Times New Roman" w:hAnsi="Times New Roman" w:cs="Times New Roman"/>
              </w:rPr>
            </w:pPr>
            <w:del w:id="453" w:author="mansoor" w:date="2022-07-25T17:49:00Z">
              <w:r w:rsidRPr="004D50F0" w:rsidDel="0082695E">
                <w:rPr>
                  <w:rFonts w:ascii="Times New Roman" w:eastAsia="Times New Roman" w:hAnsi="Times New Roman" w:cs="Times New Roman"/>
                </w:rPr>
                <w:delText>34.9 (6.0)</w:delText>
              </w:r>
            </w:del>
          </w:p>
        </w:tc>
        <w:tc>
          <w:tcPr>
            <w:tcW w:w="1412" w:type="dxa"/>
          </w:tcPr>
          <w:p w14:paraId="581A6EB3" w14:textId="366588F5" w:rsidR="00480DFF" w:rsidRPr="004D50F0" w:rsidDel="0082695E" w:rsidRDefault="00480DFF" w:rsidP="00436E99">
            <w:pPr>
              <w:spacing w:line="480" w:lineRule="auto"/>
              <w:jc w:val="both"/>
              <w:textAlignment w:val="baseline"/>
              <w:rPr>
                <w:del w:id="454" w:author="mansoor" w:date="2022-07-25T17:49:00Z"/>
                <w:rFonts w:ascii="Times New Roman" w:eastAsia="Times New Roman" w:hAnsi="Times New Roman" w:cs="Times New Roman"/>
              </w:rPr>
            </w:pPr>
            <w:del w:id="455" w:author="mansoor" w:date="2022-07-25T17:49:00Z">
              <w:r w:rsidRPr="004D50F0" w:rsidDel="0082695E">
                <w:rPr>
                  <w:rFonts w:ascii="Times New Roman" w:eastAsia="Times New Roman" w:hAnsi="Times New Roman" w:cs="Times New Roman"/>
                </w:rPr>
                <w:delText>34.6 (6.0)</w:delText>
              </w:r>
            </w:del>
          </w:p>
        </w:tc>
        <w:tc>
          <w:tcPr>
            <w:tcW w:w="1475" w:type="dxa"/>
          </w:tcPr>
          <w:p w14:paraId="0915B8D3" w14:textId="7BE4BA2C" w:rsidR="00480DFF" w:rsidRPr="004D50F0" w:rsidDel="0082695E" w:rsidRDefault="00480DFF" w:rsidP="00436E99">
            <w:pPr>
              <w:spacing w:line="480" w:lineRule="auto"/>
              <w:jc w:val="both"/>
              <w:textAlignment w:val="baseline"/>
              <w:rPr>
                <w:del w:id="456" w:author="mansoor" w:date="2022-07-25T17:49:00Z"/>
                <w:rFonts w:ascii="Times New Roman" w:eastAsia="Times New Roman" w:hAnsi="Times New Roman" w:cs="Times New Roman"/>
              </w:rPr>
            </w:pPr>
            <w:del w:id="457" w:author="mansoor" w:date="2022-07-25T17:49:00Z">
              <w:r w:rsidRPr="004D50F0" w:rsidDel="0082695E">
                <w:rPr>
                  <w:rFonts w:ascii="Times New Roman" w:eastAsia="Times New Roman" w:hAnsi="Times New Roman" w:cs="Times New Roman"/>
                </w:rPr>
                <w:delText>35.3 (6.2)</w:delText>
              </w:r>
            </w:del>
          </w:p>
        </w:tc>
        <w:tc>
          <w:tcPr>
            <w:tcW w:w="1049" w:type="dxa"/>
          </w:tcPr>
          <w:p w14:paraId="21602A6E" w14:textId="40296D89" w:rsidR="00480DFF" w:rsidRPr="004D50F0" w:rsidDel="0082695E" w:rsidRDefault="00480DFF" w:rsidP="00436E99">
            <w:pPr>
              <w:spacing w:line="480" w:lineRule="auto"/>
              <w:jc w:val="both"/>
              <w:textAlignment w:val="baseline"/>
              <w:rPr>
                <w:del w:id="458" w:author="mansoor" w:date="2022-07-25T17:49:00Z"/>
                <w:rFonts w:ascii="Times New Roman" w:eastAsia="Times New Roman" w:hAnsi="Times New Roman" w:cs="Times New Roman"/>
              </w:rPr>
            </w:pPr>
            <w:del w:id="459" w:author="mansoor" w:date="2022-07-25T17:49:00Z">
              <w:r w:rsidRPr="004D50F0" w:rsidDel="0082695E">
                <w:rPr>
                  <w:rFonts w:ascii="Times New Roman" w:eastAsia="Times New Roman" w:hAnsi="Times New Roman" w:cs="Times New Roman"/>
                </w:rPr>
                <w:delText>t = -0.40</w:delText>
              </w:r>
            </w:del>
          </w:p>
        </w:tc>
        <w:tc>
          <w:tcPr>
            <w:tcW w:w="1191" w:type="dxa"/>
          </w:tcPr>
          <w:p w14:paraId="01488526" w14:textId="31DB392B" w:rsidR="00480DFF" w:rsidRPr="004D50F0" w:rsidDel="0082695E" w:rsidRDefault="00480DFF" w:rsidP="00436E99">
            <w:pPr>
              <w:spacing w:line="480" w:lineRule="auto"/>
              <w:jc w:val="both"/>
              <w:textAlignment w:val="baseline"/>
              <w:rPr>
                <w:del w:id="460" w:author="mansoor" w:date="2022-07-25T17:49:00Z"/>
                <w:rFonts w:ascii="Times New Roman" w:eastAsia="Times New Roman" w:hAnsi="Times New Roman" w:cs="Times New Roman"/>
              </w:rPr>
            </w:pPr>
            <w:del w:id="461" w:author="mansoor" w:date="2022-07-25T17:49:00Z">
              <w:r w:rsidRPr="004D50F0" w:rsidDel="0082695E">
                <w:rPr>
                  <w:rFonts w:ascii="Times New Roman" w:eastAsia="Times New Roman" w:hAnsi="Times New Roman" w:cs="Times New Roman"/>
                </w:rPr>
                <w:delText>0.69</w:delText>
              </w:r>
            </w:del>
          </w:p>
        </w:tc>
      </w:tr>
      <w:tr w:rsidR="00480DFF" w:rsidRPr="004D50F0" w:rsidDel="0082695E" w14:paraId="1BDE2108" w14:textId="47C940B0" w:rsidTr="00AB01D8">
        <w:trPr>
          <w:trHeight w:val="495"/>
          <w:del w:id="462" w:author="mansoor" w:date="2022-07-25T17:49:00Z"/>
        </w:trPr>
        <w:tc>
          <w:tcPr>
            <w:tcW w:w="2425" w:type="dxa"/>
          </w:tcPr>
          <w:p w14:paraId="705C170E" w14:textId="139939A7" w:rsidR="00480DFF" w:rsidRPr="004D50F0" w:rsidDel="0082695E" w:rsidRDefault="00480DFF" w:rsidP="00436E99">
            <w:pPr>
              <w:spacing w:line="480" w:lineRule="auto"/>
              <w:jc w:val="both"/>
              <w:textAlignment w:val="baseline"/>
              <w:rPr>
                <w:del w:id="463" w:author="mansoor" w:date="2022-07-25T17:49:00Z"/>
                <w:rFonts w:ascii="Times New Roman" w:eastAsia="Times New Roman" w:hAnsi="Times New Roman" w:cs="Times New Roman"/>
              </w:rPr>
            </w:pPr>
            <w:del w:id="464" w:author="mansoor" w:date="2022-07-25T17:49:00Z">
              <w:r w:rsidRPr="004D50F0" w:rsidDel="0082695E">
                <w:rPr>
                  <w:rFonts w:ascii="Times New Roman" w:eastAsia="Times New Roman" w:hAnsi="Times New Roman" w:cs="Times New Roman"/>
                </w:rPr>
                <w:delText>Anxiety</w:delText>
              </w:r>
            </w:del>
          </w:p>
          <w:p w14:paraId="17ED6395" w14:textId="1B6C689D" w:rsidR="00480DFF" w:rsidRPr="004D50F0" w:rsidDel="0082695E" w:rsidRDefault="00480DFF" w:rsidP="00436E99">
            <w:pPr>
              <w:spacing w:line="480" w:lineRule="auto"/>
              <w:jc w:val="both"/>
              <w:textAlignment w:val="baseline"/>
              <w:rPr>
                <w:del w:id="465" w:author="mansoor" w:date="2022-07-25T17:49:00Z"/>
                <w:rFonts w:ascii="Times New Roman" w:eastAsia="Times New Roman" w:hAnsi="Times New Roman" w:cs="Times New Roman"/>
              </w:rPr>
            </w:pPr>
            <w:del w:id="466" w:author="mansoor" w:date="2022-07-25T17:49:00Z">
              <w:r w:rsidRPr="004D50F0" w:rsidDel="0082695E">
                <w:rPr>
                  <w:rFonts w:ascii="Times New Roman" w:eastAsia="Times New Roman" w:hAnsi="Times New Roman" w:cs="Times New Roman"/>
                </w:rPr>
                <w:delText>HADS-A (M[SD])</w:delText>
              </w:r>
            </w:del>
          </w:p>
        </w:tc>
        <w:tc>
          <w:tcPr>
            <w:tcW w:w="1620" w:type="dxa"/>
          </w:tcPr>
          <w:p w14:paraId="09120966" w14:textId="05267B16" w:rsidR="00480DFF" w:rsidRPr="004D50F0" w:rsidDel="0082695E" w:rsidRDefault="00480DFF" w:rsidP="00436E99">
            <w:pPr>
              <w:spacing w:line="480" w:lineRule="auto"/>
              <w:jc w:val="both"/>
              <w:textAlignment w:val="baseline"/>
              <w:rPr>
                <w:del w:id="467" w:author="mansoor" w:date="2022-07-25T17:49:00Z"/>
                <w:rFonts w:ascii="Times New Roman" w:eastAsia="Times New Roman" w:hAnsi="Times New Roman" w:cs="Times New Roman"/>
              </w:rPr>
            </w:pPr>
            <w:del w:id="468" w:author="mansoor" w:date="2022-07-25T17:49:00Z">
              <w:r w:rsidRPr="004D50F0" w:rsidDel="0082695E">
                <w:rPr>
                  <w:rFonts w:ascii="Times New Roman" w:eastAsia="Times New Roman" w:hAnsi="Times New Roman" w:cs="Times New Roman"/>
                </w:rPr>
                <w:delText>5.9 (4.1)</w:delText>
              </w:r>
            </w:del>
          </w:p>
        </w:tc>
        <w:tc>
          <w:tcPr>
            <w:tcW w:w="1412" w:type="dxa"/>
          </w:tcPr>
          <w:p w14:paraId="13FF3F5C" w14:textId="0A942ED6" w:rsidR="00480DFF" w:rsidRPr="004D50F0" w:rsidDel="0082695E" w:rsidRDefault="00480DFF" w:rsidP="00436E99">
            <w:pPr>
              <w:spacing w:line="480" w:lineRule="auto"/>
              <w:jc w:val="both"/>
              <w:textAlignment w:val="baseline"/>
              <w:rPr>
                <w:del w:id="469" w:author="mansoor" w:date="2022-07-25T17:49:00Z"/>
                <w:rFonts w:ascii="Times New Roman" w:eastAsia="Times New Roman" w:hAnsi="Times New Roman" w:cs="Times New Roman"/>
              </w:rPr>
            </w:pPr>
            <w:del w:id="470" w:author="mansoor" w:date="2022-07-25T17:49:00Z">
              <w:r w:rsidRPr="004D50F0" w:rsidDel="0082695E">
                <w:rPr>
                  <w:rFonts w:ascii="Times New Roman" w:eastAsia="Times New Roman" w:hAnsi="Times New Roman" w:cs="Times New Roman"/>
                </w:rPr>
                <w:delText>5.5 (3.9)</w:delText>
              </w:r>
            </w:del>
          </w:p>
        </w:tc>
        <w:tc>
          <w:tcPr>
            <w:tcW w:w="1475" w:type="dxa"/>
          </w:tcPr>
          <w:p w14:paraId="422E73D4" w14:textId="25FBE3FC" w:rsidR="00480DFF" w:rsidRPr="004D50F0" w:rsidDel="0082695E" w:rsidRDefault="00480DFF" w:rsidP="00436E99">
            <w:pPr>
              <w:spacing w:line="480" w:lineRule="auto"/>
              <w:jc w:val="both"/>
              <w:textAlignment w:val="baseline"/>
              <w:rPr>
                <w:del w:id="471" w:author="mansoor" w:date="2022-07-25T17:49:00Z"/>
                <w:rFonts w:ascii="Times New Roman" w:eastAsia="Times New Roman" w:hAnsi="Times New Roman" w:cs="Times New Roman"/>
              </w:rPr>
            </w:pPr>
            <w:del w:id="472" w:author="mansoor" w:date="2022-07-25T17:49:00Z">
              <w:r w:rsidRPr="004D50F0" w:rsidDel="0082695E">
                <w:rPr>
                  <w:rFonts w:ascii="Times New Roman" w:eastAsia="Times New Roman" w:hAnsi="Times New Roman" w:cs="Times New Roman"/>
                </w:rPr>
                <w:delText>6.3 (4.4)</w:delText>
              </w:r>
            </w:del>
          </w:p>
        </w:tc>
        <w:tc>
          <w:tcPr>
            <w:tcW w:w="1049" w:type="dxa"/>
          </w:tcPr>
          <w:p w14:paraId="0B1E69D4" w14:textId="212CA50F" w:rsidR="00480DFF" w:rsidRPr="004D50F0" w:rsidDel="0082695E" w:rsidRDefault="00480DFF" w:rsidP="00436E99">
            <w:pPr>
              <w:spacing w:line="480" w:lineRule="auto"/>
              <w:jc w:val="both"/>
              <w:textAlignment w:val="baseline"/>
              <w:rPr>
                <w:del w:id="473" w:author="mansoor" w:date="2022-07-25T17:49:00Z"/>
                <w:rFonts w:ascii="Times New Roman" w:eastAsia="Times New Roman" w:hAnsi="Times New Roman" w:cs="Times New Roman"/>
              </w:rPr>
            </w:pPr>
            <w:del w:id="474" w:author="mansoor" w:date="2022-07-25T17:49:00Z">
              <w:r w:rsidRPr="004D50F0" w:rsidDel="0082695E">
                <w:rPr>
                  <w:rFonts w:ascii="Times New Roman" w:eastAsia="Times New Roman" w:hAnsi="Times New Roman" w:cs="Times New Roman"/>
                </w:rPr>
                <w:delText>t = -0.68</w:delText>
              </w:r>
            </w:del>
          </w:p>
        </w:tc>
        <w:tc>
          <w:tcPr>
            <w:tcW w:w="1191" w:type="dxa"/>
          </w:tcPr>
          <w:p w14:paraId="28CEAD61" w14:textId="4856DF81" w:rsidR="00480DFF" w:rsidRPr="004D50F0" w:rsidDel="0082695E" w:rsidRDefault="00480DFF" w:rsidP="00436E99">
            <w:pPr>
              <w:spacing w:line="480" w:lineRule="auto"/>
              <w:jc w:val="both"/>
              <w:textAlignment w:val="baseline"/>
              <w:rPr>
                <w:del w:id="475" w:author="mansoor" w:date="2022-07-25T17:49:00Z"/>
                <w:rFonts w:ascii="Times New Roman" w:eastAsia="Times New Roman" w:hAnsi="Times New Roman" w:cs="Times New Roman"/>
              </w:rPr>
            </w:pPr>
            <w:del w:id="476" w:author="mansoor" w:date="2022-07-25T17:49:00Z">
              <w:r w:rsidRPr="004D50F0" w:rsidDel="0082695E">
                <w:rPr>
                  <w:rFonts w:ascii="Times New Roman" w:eastAsia="Times New Roman" w:hAnsi="Times New Roman" w:cs="Times New Roman"/>
                </w:rPr>
                <w:delText>0.50</w:delText>
              </w:r>
            </w:del>
          </w:p>
        </w:tc>
      </w:tr>
      <w:tr w:rsidR="00480DFF" w:rsidRPr="00430C74" w:rsidDel="0082695E" w14:paraId="7214375A" w14:textId="52751023" w:rsidTr="00AB01D8">
        <w:trPr>
          <w:trHeight w:val="495"/>
          <w:del w:id="477" w:author="mansoor" w:date="2022-07-25T17:49:00Z"/>
        </w:trPr>
        <w:tc>
          <w:tcPr>
            <w:tcW w:w="2425" w:type="dxa"/>
          </w:tcPr>
          <w:p w14:paraId="33A5EBA0" w14:textId="7CCD3155" w:rsidR="00480DFF" w:rsidRPr="004D50F0" w:rsidDel="0082695E" w:rsidRDefault="00480DFF" w:rsidP="00436E99">
            <w:pPr>
              <w:spacing w:line="480" w:lineRule="auto"/>
              <w:jc w:val="both"/>
              <w:textAlignment w:val="baseline"/>
              <w:rPr>
                <w:del w:id="478" w:author="mansoor" w:date="2022-07-25T17:49:00Z"/>
                <w:rFonts w:ascii="Times New Roman" w:eastAsia="Times New Roman" w:hAnsi="Times New Roman" w:cs="Times New Roman"/>
              </w:rPr>
            </w:pPr>
            <w:del w:id="479" w:author="mansoor" w:date="2022-07-25T17:49:00Z">
              <w:r w:rsidRPr="004D50F0" w:rsidDel="0082695E">
                <w:rPr>
                  <w:rFonts w:ascii="Times New Roman" w:eastAsia="Times New Roman" w:hAnsi="Times New Roman" w:cs="Times New Roman"/>
                </w:rPr>
                <w:delText>Depression</w:delText>
              </w:r>
            </w:del>
          </w:p>
          <w:p w14:paraId="7F4D2A0B" w14:textId="4CBD9073" w:rsidR="00480DFF" w:rsidRPr="004D50F0" w:rsidDel="0082695E" w:rsidRDefault="00480DFF" w:rsidP="00436E99">
            <w:pPr>
              <w:spacing w:line="480" w:lineRule="auto"/>
              <w:jc w:val="both"/>
              <w:textAlignment w:val="baseline"/>
              <w:rPr>
                <w:del w:id="480" w:author="mansoor" w:date="2022-07-25T17:49:00Z"/>
                <w:rFonts w:ascii="Times New Roman" w:eastAsia="Times New Roman" w:hAnsi="Times New Roman" w:cs="Times New Roman"/>
              </w:rPr>
            </w:pPr>
            <w:del w:id="481" w:author="mansoor" w:date="2022-07-25T17:49:00Z">
              <w:r w:rsidRPr="004D50F0" w:rsidDel="0082695E">
                <w:rPr>
                  <w:rFonts w:ascii="Times New Roman" w:eastAsia="Times New Roman" w:hAnsi="Times New Roman" w:cs="Times New Roman"/>
                </w:rPr>
                <w:delText>HADS-D (M[SD])</w:delText>
              </w:r>
            </w:del>
          </w:p>
        </w:tc>
        <w:tc>
          <w:tcPr>
            <w:tcW w:w="1620" w:type="dxa"/>
          </w:tcPr>
          <w:p w14:paraId="4E52EECB" w14:textId="119541B8" w:rsidR="00480DFF" w:rsidRPr="004D50F0" w:rsidDel="0082695E" w:rsidRDefault="00480DFF" w:rsidP="00436E99">
            <w:pPr>
              <w:spacing w:line="480" w:lineRule="auto"/>
              <w:jc w:val="both"/>
              <w:textAlignment w:val="baseline"/>
              <w:rPr>
                <w:del w:id="482" w:author="mansoor" w:date="2022-07-25T17:49:00Z"/>
                <w:rFonts w:ascii="Times New Roman" w:eastAsia="Times New Roman" w:hAnsi="Times New Roman" w:cs="Times New Roman"/>
              </w:rPr>
            </w:pPr>
            <w:del w:id="483" w:author="mansoor" w:date="2022-07-25T17:49:00Z">
              <w:r w:rsidRPr="004D50F0" w:rsidDel="0082695E">
                <w:rPr>
                  <w:rFonts w:ascii="Times New Roman" w:eastAsia="Times New Roman" w:hAnsi="Times New Roman" w:cs="Times New Roman"/>
                </w:rPr>
                <w:delText>3.7 (3.5)</w:delText>
              </w:r>
            </w:del>
          </w:p>
        </w:tc>
        <w:tc>
          <w:tcPr>
            <w:tcW w:w="1412" w:type="dxa"/>
          </w:tcPr>
          <w:p w14:paraId="5E9FB2E4" w14:textId="71AA6E31" w:rsidR="00480DFF" w:rsidRPr="004D50F0" w:rsidDel="0082695E" w:rsidRDefault="00480DFF" w:rsidP="00436E99">
            <w:pPr>
              <w:spacing w:line="480" w:lineRule="auto"/>
              <w:jc w:val="both"/>
              <w:textAlignment w:val="baseline"/>
              <w:rPr>
                <w:del w:id="484" w:author="mansoor" w:date="2022-07-25T17:49:00Z"/>
                <w:rFonts w:ascii="Times New Roman" w:eastAsia="Times New Roman" w:hAnsi="Times New Roman" w:cs="Times New Roman"/>
              </w:rPr>
            </w:pPr>
            <w:del w:id="485" w:author="mansoor" w:date="2022-07-25T17:49:00Z">
              <w:r w:rsidRPr="004D50F0" w:rsidDel="0082695E">
                <w:rPr>
                  <w:rFonts w:ascii="Times New Roman" w:eastAsia="Times New Roman" w:hAnsi="Times New Roman" w:cs="Times New Roman"/>
                </w:rPr>
                <w:delText>3.8 (3.0)</w:delText>
              </w:r>
            </w:del>
          </w:p>
        </w:tc>
        <w:tc>
          <w:tcPr>
            <w:tcW w:w="1475" w:type="dxa"/>
          </w:tcPr>
          <w:p w14:paraId="2F9ECA2B" w14:textId="1754130C" w:rsidR="00480DFF" w:rsidRPr="004D50F0" w:rsidDel="0082695E" w:rsidRDefault="00480DFF" w:rsidP="00436E99">
            <w:pPr>
              <w:spacing w:line="480" w:lineRule="auto"/>
              <w:jc w:val="both"/>
              <w:textAlignment w:val="baseline"/>
              <w:rPr>
                <w:del w:id="486" w:author="mansoor" w:date="2022-07-25T17:49:00Z"/>
                <w:rFonts w:ascii="Times New Roman" w:eastAsia="Times New Roman" w:hAnsi="Times New Roman" w:cs="Times New Roman"/>
              </w:rPr>
            </w:pPr>
            <w:del w:id="487" w:author="mansoor" w:date="2022-07-25T17:49:00Z">
              <w:r w:rsidRPr="004D50F0" w:rsidDel="0082695E">
                <w:rPr>
                  <w:rFonts w:ascii="Times New Roman" w:eastAsia="Times New Roman" w:hAnsi="Times New Roman" w:cs="Times New Roman"/>
                </w:rPr>
                <w:delText>3.6 (4.2)</w:delText>
              </w:r>
            </w:del>
          </w:p>
        </w:tc>
        <w:tc>
          <w:tcPr>
            <w:tcW w:w="1049" w:type="dxa"/>
          </w:tcPr>
          <w:p w14:paraId="79BE9854" w14:textId="2624139D" w:rsidR="00480DFF" w:rsidRPr="004D50F0" w:rsidDel="0082695E" w:rsidRDefault="00480DFF" w:rsidP="00436E99">
            <w:pPr>
              <w:spacing w:line="480" w:lineRule="auto"/>
              <w:jc w:val="both"/>
              <w:textAlignment w:val="baseline"/>
              <w:rPr>
                <w:del w:id="488" w:author="mansoor" w:date="2022-07-25T17:49:00Z"/>
                <w:rFonts w:ascii="Times New Roman" w:eastAsia="Times New Roman" w:hAnsi="Times New Roman" w:cs="Times New Roman"/>
              </w:rPr>
            </w:pPr>
            <w:del w:id="489" w:author="mansoor" w:date="2022-07-25T17:49:00Z">
              <w:r w:rsidRPr="004D50F0" w:rsidDel="0082695E">
                <w:rPr>
                  <w:rFonts w:ascii="Times New Roman" w:eastAsia="Times New Roman" w:hAnsi="Times New Roman" w:cs="Times New Roman"/>
                </w:rPr>
                <w:delText>t = 0.18</w:delText>
              </w:r>
            </w:del>
          </w:p>
        </w:tc>
        <w:tc>
          <w:tcPr>
            <w:tcW w:w="1191" w:type="dxa"/>
          </w:tcPr>
          <w:p w14:paraId="1FE6BE03" w14:textId="1DEE1A56" w:rsidR="00480DFF" w:rsidDel="0082695E" w:rsidRDefault="00480DFF" w:rsidP="00436E99">
            <w:pPr>
              <w:spacing w:line="480" w:lineRule="auto"/>
              <w:jc w:val="both"/>
              <w:textAlignment w:val="baseline"/>
              <w:rPr>
                <w:del w:id="490" w:author="mansoor" w:date="2022-07-25T17:49:00Z"/>
                <w:rFonts w:ascii="Times New Roman" w:eastAsia="Times New Roman" w:hAnsi="Times New Roman" w:cs="Times New Roman"/>
              </w:rPr>
            </w:pPr>
            <w:del w:id="491" w:author="mansoor" w:date="2022-07-25T17:49:00Z">
              <w:r w:rsidRPr="004D50F0" w:rsidDel="0082695E">
                <w:rPr>
                  <w:rFonts w:ascii="Times New Roman" w:eastAsia="Times New Roman" w:hAnsi="Times New Roman" w:cs="Times New Roman"/>
                </w:rPr>
                <w:delText>0.86</w:delText>
              </w:r>
            </w:del>
          </w:p>
        </w:tc>
      </w:tr>
    </w:tbl>
    <w:p w14:paraId="0C9C75BA" w14:textId="77712B44" w:rsidR="00480DFF" w:rsidRPr="00430C74" w:rsidDel="0082695E" w:rsidRDefault="00480DFF" w:rsidP="00436E99">
      <w:pPr>
        <w:spacing w:after="0" w:line="480" w:lineRule="auto"/>
        <w:jc w:val="both"/>
        <w:textAlignment w:val="baseline"/>
        <w:rPr>
          <w:del w:id="492" w:author="mansoor" w:date="2022-07-25T17:49:00Z"/>
          <w:rFonts w:ascii="Segoe UI" w:eastAsia="Times New Roman" w:hAnsi="Segoe UI" w:cs="Segoe UI"/>
          <w:sz w:val="18"/>
          <w:szCs w:val="18"/>
        </w:rPr>
      </w:pPr>
      <w:del w:id="493" w:author="mansoor" w:date="2022-07-25T17:49:00Z">
        <w:r w:rsidRPr="00430C74" w:rsidDel="0082695E">
          <w:rPr>
            <w:rFonts w:ascii="Times New Roman" w:eastAsia="Times New Roman" w:hAnsi="Times New Roman" w:cs="Times New Roman"/>
            <w:sz w:val="17"/>
            <w:szCs w:val="17"/>
            <w:vertAlign w:val="superscript"/>
          </w:rPr>
          <w:delText>a</w:delText>
        </w:r>
        <w:r w:rsidRPr="00430C74" w:rsidDel="0082695E">
          <w:rPr>
            <w:rFonts w:ascii="Times New Roman" w:eastAsia="Times New Roman" w:hAnsi="Times New Roman" w:cs="Times New Roman"/>
          </w:rPr>
          <w:delText>N(%) unless noted </w:delText>
        </w:r>
      </w:del>
    </w:p>
    <w:p w14:paraId="695D2820" w14:textId="72D75FAA" w:rsidR="00480DFF" w:rsidDel="0082695E" w:rsidRDefault="00480DFF" w:rsidP="00436E99">
      <w:pPr>
        <w:spacing w:after="0" w:line="480" w:lineRule="auto"/>
        <w:jc w:val="both"/>
        <w:textAlignment w:val="baseline"/>
        <w:rPr>
          <w:del w:id="494" w:author="mansoor" w:date="2022-07-25T17:49:00Z"/>
          <w:rFonts w:ascii="Times New Roman" w:eastAsia="Times New Roman" w:hAnsi="Times New Roman" w:cs="Times New Roman"/>
        </w:rPr>
      </w:pPr>
      <w:del w:id="495" w:author="mansoor" w:date="2022-07-25T17:49:00Z">
        <w:r w:rsidRPr="00430C74" w:rsidDel="0082695E">
          <w:rPr>
            <w:rFonts w:ascii="Times New Roman" w:eastAsia="Times New Roman" w:hAnsi="Times New Roman" w:cs="Times New Roman"/>
            <w:sz w:val="17"/>
            <w:szCs w:val="17"/>
            <w:vertAlign w:val="superscript"/>
          </w:rPr>
          <w:delText>B</w:delText>
        </w:r>
        <w:r w:rsidRPr="00430C74" w:rsidDel="0082695E">
          <w:rPr>
            <w:rFonts w:ascii="Times New Roman" w:eastAsia="Times New Roman" w:hAnsi="Times New Roman" w:cs="Times New Roman"/>
          </w:rPr>
          <w:delText>Test statistics are chi-square or F statistic from one-way ANOVA </w:delText>
        </w:r>
      </w:del>
    </w:p>
    <w:p w14:paraId="4B82D7AB" w14:textId="34D277BA" w:rsidR="004D50F0" w:rsidRPr="004D50F0" w:rsidDel="0082695E" w:rsidRDefault="004D50F0" w:rsidP="00436E99">
      <w:pPr>
        <w:spacing w:after="0" w:line="480" w:lineRule="auto"/>
        <w:jc w:val="both"/>
        <w:textAlignment w:val="baseline"/>
        <w:rPr>
          <w:del w:id="496" w:author="mansoor" w:date="2022-07-25T17:49:00Z"/>
          <w:rFonts w:ascii="Segoe UI" w:eastAsia="Times New Roman" w:hAnsi="Segoe UI" w:cs="Segoe UI"/>
          <w:i/>
          <w:iCs/>
          <w:sz w:val="18"/>
          <w:szCs w:val="18"/>
        </w:rPr>
      </w:pPr>
      <w:del w:id="497" w:author="mansoor" w:date="2022-07-25T17:49:00Z">
        <w:r w:rsidDel="0082695E">
          <w:rPr>
            <w:rFonts w:ascii="Times New Roman" w:eastAsia="Times New Roman" w:hAnsi="Times New Roman" w:cs="Times New Roman"/>
          </w:rPr>
          <w:delText>**</w:delText>
        </w:r>
        <w:r w:rsidDel="0082695E">
          <w:rPr>
            <w:rFonts w:ascii="Times New Roman" w:eastAsia="Times New Roman" w:hAnsi="Times New Roman" w:cs="Times New Roman"/>
            <w:i/>
            <w:iCs/>
          </w:rPr>
          <w:delText>p&lt;.01</w:delText>
        </w:r>
      </w:del>
    </w:p>
    <w:p w14:paraId="35D93F5F" w14:textId="27E87849" w:rsidR="007648AE" w:rsidDel="0082695E" w:rsidRDefault="007648AE" w:rsidP="00436E99">
      <w:pPr>
        <w:spacing w:line="480" w:lineRule="auto"/>
        <w:rPr>
          <w:del w:id="498" w:author="mansoor" w:date="2022-07-25T17:49:00Z"/>
        </w:rPr>
      </w:pPr>
      <w:del w:id="499" w:author="mansoor" w:date="2022-07-25T17:49:00Z">
        <w:r w:rsidDel="0082695E">
          <w:br w:type="page"/>
        </w:r>
      </w:del>
    </w:p>
    <w:p w14:paraId="6A6100FE" w14:textId="759F06F8" w:rsidR="00591134" w:rsidRPr="00591134" w:rsidDel="0082695E" w:rsidRDefault="00591134" w:rsidP="00436E99">
      <w:pPr>
        <w:spacing w:line="480" w:lineRule="auto"/>
        <w:jc w:val="both"/>
        <w:rPr>
          <w:del w:id="500" w:author="mansoor" w:date="2022-07-25T17:49:00Z"/>
          <w:rFonts w:ascii="Times New Roman" w:hAnsi="Times New Roman" w:cs="Times New Roman"/>
          <w:b/>
          <w:sz w:val="24"/>
          <w:szCs w:val="24"/>
        </w:rPr>
      </w:pPr>
      <w:del w:id="501" w:author="mansoor" w:date="2022-07-25T17:49:00Z">
        <w:r w:rsidRPr="00591134" w:rsidDel="0082695E">
          <w:rPr>
            <w:rFonts w:ascii="Times New Roman" w:hAnsi="Times New Roman" w:cs="Times New Roman"/>
            <w:b/>
            <w:sz w:val="24"/>
            <w:szCs w:val="24"/>
          </w:rPr>
          <w:delText xml:space="preserve">Table 2. Fit statistics for LGCM </w:delText>
        </w:r>
        <w:r w:rsidR="009F0B88" w:rsidDel="0082695E">
          <w:rPr>
            <w:rFonts w:ascii="Times New Roman" w:hAnsi="Times New Roman" w:cs="Times New Roman"/>
            <w:b/>
            <w:sz w:val="24"/>
            <w:szCs w:val="24"/>
          </w:rPr>
          <w:delText>profiles.</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2203"/>
        <w:gridCol w:w="2204"/>
      </w:tblGrid>
      <w:tr w:rsidR="00591134" w:rsidRPr="007648AE" w:rsidDel="0082695E" w14:paraId="6A28E6CF" w14:textId="1C95DA18" w:rsidTr="00650D9F">
        <w:trPr>
          <w:trHeight w:val="276"/>
          <w:del w:id="502" w:author="mansoor" w:date="2022-07-25T17:49:00Z"/>
        </w:trPr>
        <w:tc>
          <w:tcPr>
            <w:tcW w:w="2605" w:type="dxa"/>
            <w:tcBorders>
              <w:top w:val="single" w:sz="4" w:space="0" w:color="auto"/>
              <w:bottom w:val="single" w:sz="4" w:space="0" w:color="auto"/>
            </w:tcBorders>
          </w:tcPr>
          <w:p w14:paraId="266FF62E" w14:textId="26F18EB9" w:rsidR="00591134" w:rsidRPr="007648AE" w:rsidDel="0082695E" w:rsidRDefault="00591134" w:rsidP="00436E99">
            <w:pPr>
              <w:spacing w:line="480" w:lineRule="auto"/>
              <w:jc w:val="both"/>
              <w:rPr>
                <w:del w:id="503" w:author="mansoor" w:date="2022-07-25T17:49:00Z"/>
                <w:rFonts w:ascii="Times New Roman" w:hAnsi="Times New Roman" w:cs="Times New Roman"/>
                <w:bCs/>
                <w:sz w:val="24"/>
                <w:szCs w:val="24"/>
              </w:rPr>
            </w:pPr>
            <w:del w:id="504" w:author="mansoor" w:date="2022-07-25T17:49:00Z">
              <w:r w:rsidRPr="007648AE" w:rsidDel="0082695E">
                <w:rPr>
                  <w:rFonts w:ascii="Times New Roman" w:hAnsi="Times New Roman" w:cs="Times New Roman"/>
                  <w:bCs/>
                  <w:sz w:val="24"/>
                  <w:szCs w:val="24"/>
                </w:rPr>
                <w:delText>Number of solutions</w:delText>
              </w:r>
            </w:del>
          </w:p>
        </w:tc>
        <w:tc>
          <w:tcPr>
            <w:tcW w:w="2203" w:type="dxa"/>
            <w:tcBorders>
              <w:top w:val="single" w:sz="4" w:space="0" w:color="auto"/>
              <w:bottom w:val="single" w:sz="4" w:space="0" w:color="auto"/>
            </w:tcBorders>
          </w:tcPr>
          <w:p w14:paraId="3043F763" w14:textId="5975CA88" w:rsidR="00591134" w:rsidRPr="007648AE" w:rsidDel="0082695E" w:rsidRDefault="00591134" w:rsidP="00436E99">
            <w:pPr>
              <w:spacing w:line="480" w:lineRule="auto"/>
              <w:jc w:val="both"/>
              <w:rPr>
                <w:del w:id="505" w:author="mansoor" w:date="2022-07-25T17:49:00Z"/>
                <w:rFonts w:ascii="Times New Roman" w:hAnsi="Times New Roman" w:cs="Times New Roman"/>
                <w:bCs/>
                <w:sz w:val="24"/>
                <w:szCs w:val="24"/>
              </w:rPr>
            </w:pPr>
            <w:del w:id="506" w:author="mansoor" w:date="2022-07-25T17:49:00Z">
              <w:r w:rsidRPr="007648AE" w:rsidDel="0082695E">
                <w:rPr>
                  <w:rFonts w:ascii="Times New Roman" w:hAnsi="Times New Roman" w:cs="Times New Roman"/>
                  <w:bCs/>
                  <w:sz w:val="24"/>
                  <w:szCs w:val="24"/>
                </w:rPr>
                <w:delText>AIC</w:delText>
              </w:r>
            </w:del>
          </w:p>
        </w:tc>
        <w:tc>
          <w:tcPr>
            <w:tcW w:w="2204" w:type="dxa"/>
            <w:tcBorders>
              <w:top w:val="single" w:sz="4" w:space="0" w:color="auto"/>
              <w:bottom w:val="single" w:sz="4" w:space="0" w:color="auto"/>
            </w:tcBorders>
          </w:tcPr>
          <w:p w14:paraId="3A765F0A" w14:textId="4FCA3D13" w:rsidR="00591134" w:rsidRPr="007648AE" w:rsidDel="0082695E" w:rsidRDefault="00591134" w:rsidP="00436E99">
            <w:pPr>
              <w:spacing w:line="480" w:lineRule="auto"/>
              <w:jc w:val="both"/>
              <w:rPr>
                <w:del w:id="507" w:author="mansoor" w:date="2022-07-25T17:49:00Z"/>
                <w:rFonts w:ascii="Times New Roman" w:hAnsi="Times New Roman" w:cs="Times New Roman"/>
                <w:bCs/>
                <w:sz w:val="24"/>
                <w:szCs w:val="24"/>
              </w:rPr>
            </w:pPr>
            <w:del w:id="508" w:author="mansoor" w:date="2022-07-25T17:49:00Z">
              <w:r w:rsidRPr="007648AE" w:rsidDel="0082695E">
                <w:rPr>
                  <w:rFonts w:ascii="Times New Roman" w:hAnsi="Times New Roman" w:cs="Times New Roman"/>
                  <w:bCs/>
                  <w:sz w:val="24"/>
                  <w:szCs w:val="24"/>
                </w:rPr>
                <w:delText>BIC</w:delText>
              </w:r>
            </w:del>
          </w:p>
        </w:tc>
      </w:tr>
      <w:tr w:rsidR="00591134" w:rsidRPr="00591134" w:rsidDel="0082695E" w14:paraId="72B91567" w14:textId="4AB1F9AF" w:rsidTr="007648AE">
        <w:trPr>
          <w:trHeight w:val="276"/>
          <w:del w:id="509" w:author="mansoor" w:date="2022-07-25T17:49:00Z"/>
        </w:trPr>
        <w:tc>
          <w:tcPr>
            <w:tcW w:w="2605" w:type="dxa"/>
            <w:tcBorders>
              <w:top w:val="single" w:sz="4" w:space="0" w:color="auto"/>
            </w:tcBorders>
          </w:tcPr>
          <w:p w14:paraId="3E2B8DC8" w14:textId="196E4176" w:rsidR="00591134" w:rsidRPr="00591134" w:rsidDel="0082695E" w:rsidRDefault="00591134" w:rsidP="00436E99">
            <w:pPr>
              <w:spacing w:line="480" w:lineRule="auto"/>
              <w:jc w:val="both"/>
              <w:rPr>
                <w:del w:id="510" w:author="mansoor" w:date="2022-07-25T17:49:00Z"/>
                <w:rFonts w:ascii="Times New Roman" w:hAnsi="Times New Roman" w:cs="Times New Roman"/>
                <w:sz w:val="24"/>
                <w:szCs w:val="24"/>
              </w:rPr>
            </w:pPr>
            <w:del w:id="511" w:author="mansoor" w:date="2022-07-25T17:49:00Z">
              <w:r w:rsidRPr="00591134" w:rsidDel="0082695E">
                <w:rPr>
                  <w:rFonts w:ascii="Times New Roman" w:hAnsi="Times New Roman" w:cs="Times New Roman"/>
                  <w:sz w:val="24"/>
                  <w:szCs w:val="24"/>
                </w:rPr>
                <w:delText>2</w:delText>
              </w:r>
            </w:del>
          </w:p>
        </w:tc>
        <w:tc>
          <w:tcPr>
            <w:tcW w:w="2203" w:type="dxa"/>
            <w:tcBorders>
              <w:top w:val="single" w:sz="4" w:space="0" w:color="auto"/>
            </w:tcBorders>
          </w:tcPr>
          <w:p w14:paraId="27EB11CB" w14:textId="5703A4B2" w:rsidR="00591134" w:rsidRPr="00591134" w:rsidDel="0082695E" w:rsidRDefault="00591134" w:rsidP="00436E99">
            <w:pPr>
              <w:spacing w:line="480" w:lineRule="auto"/>
              <w:jc w:val="both"/>
              <w:rPr>
                <w:del w:id="512" w:author="mansoor" w:date="2022-07-25T17:49:00Z"/>
                <w:rFonts w:ascii="Times New Roman" w:hAnsi="Times New Roman" w:cs="Times New Roman"/>
                <w:sz w:val="24"/>
                <w:szCs w:val="24"/>
              </w:rPr>
            </w:pPr>
            <w:del w:id="513" w:author="mansoor" w:date="2022-07-25T17:49:00Z">
              <w:r w:rsidRPr="00591134" w:rsidDel="0082695E">
                <w:rPr>
                  <w:rFonts w:ascii="Times New Roman" w:hAnsi="Times New Roman" w:cs="Times New Roman"/>
                  <w:sz w:val="24"/>
                  <w:szCs w:val="24"/>
                </w:rPr>
                <w:delText>1167.72</w:delText>
              </w:r>
            </w:del>
          </w:p>
        </w:tc>
        <w:tc>
          <w:tcPr>
            <w:tcW w:w="2204" w:type="dxa"/>
            <w:tcBorders>
              <w:top w:val="single" w:sz="4" w:space="0" w:color="auto"/>
            </w:tcBorders>
          </w:tcPr>
          <w:p w14:paraId="00164DF3" w14:textId="36ED5A67" w:rsidR="00591134" w:rsidRPr="00591134" w:rsidDel="0082695E" w:rsidRDefault="00591134" w:rsidP="00436E99">
            <w:pPr>
              <w:spacing w:line="480" w:lineRule="auto"/>
              <w:jc w:val="both"/>
              <w:rPr>
                <w:del w:id="514" w:author="mansoor" w:date="2022-07-25T17:49:00Z"/>
                <w:rFonts w:ascii="Times New Roman" w:hAnsi="Times New Roman" w:cs="Times New Roman"/>
                <w:sz w:val="24"/>
                <w:szCs w:val="24"/>
              </w:rPr>
            </w:pPr>
            <w:del w:id="515" w:author="mansoor" w:date="2022-07-25T17:49:00Z">
              <w:r w:rsidRPr="00591134" w:rsidDel="0082695E">
                <w:rPr>
                  <w:rFonts w:ascii="Times New Roman" w:hAnsi="Times New Roman" w:cs="Times New Roman"/>
                  <w:sz w:val="24"/>
                  <w:szCs w:val="24"/>
                </w:rPr>
                <w:delText>1188.36</w:delText>
              </w:r>
            </w:del>
          </w:p>
        </w:tc>
      </w:tr>
      <w:tr w:rsidR="00591134" w:rsidRPr="00591134" w:rsidDel="0082695E" w14:paraId="5D848081" w14:textId="71C9F86F" w:rsidTr="007648AE">
        <w:trPr>
          <w:trHeight w:val="276"/>
          <w:del w:id="516" w:author="mansoor" w:date="2022-07-25T17:49:00Z"/>
        </w:trPr>
        <w:tc>
          <w:tcPr>
            <w:tcW w:w="2605" w:type="dxa"/>
          </w:tcPr>
          <w:p w14:paraId="4176FE1D" w14:textId="1689DDFE" w:rsidR="00591134" w:rsidRPr="00591134" w:rsidDel="0082695E" w:rsidRDefault="00591134" w:rsidP="00436E99">
            <w:pPr>
              <w:spacing w:line="480" w:lineRule="auto"/>
              <w:jc w:val="both"/>
              <w:rPr>
                <w:del w:id="517" w:author="mansoor" w:date="2022-07-25T17:49:00Z"/>
                <w:rFonts w:ascii="Times New Roman" w:hAnsi="Times New Roman" w:cs="Times New Roman"/>
                <w:sz w:val="24"/>
                <w:szCs w:val="24"/>
              </w:rPr>
            </w:pPr>
            <w:del w:id="518" w:author="mansoor" w:date="2022-07-25T17:49:00Z">
              <w:r w:rsidRPr="00591134" w:rsidDel="0082695E">
                <w:rPr>
                  <w:rFonts w:ascii="Times New Roman" w:hAnsi="Times New Roman" w:cs="Times New Roman"/>
                  <w:sz w:val="24"/>
                  <w:szCs w:val="24"/>
                </w:rPr>
                <w:delText>3</w:delText>
              </w:r>
            </w:del>
          </w:p>
        </w:tc>
        <w:tc>
          <w:tcPr>
            <w:tcW w:w="2203" w:type="dxa"/>
          </w:tcPr>
          <w:p w14:paraId="0CFF832B" w14:textId="65C852D4" w:rsidR="00591134" w:rsidRPr="00591134" w:rsidDel="0082695E" w:rsidRDefault="00591134" w:rsidP="00436E99">
            <w:pPr>
              <w:spacing w:line="480" w:lineRule="auto"/>
              <w:jc w:val="both"/>
              <w:rPr>
                <w:del w:id="519" w:author="mansoor" w:date="2022-07-25T17:49:00Z"/>
                <w:rFonts w:ascii="Times New Roman" w:hAnsi="Times New Roman" w:cs="Times New Roman"/>
                <w:sz w:val="24"/>
                <w:szCs w:val="24"/>
              </w:rPr>
            </w:pPr>
            <w:del w:id="520" w:author="mansoor" w:date="2022-07-25T17:49:00Z">
              <w:r w:rsidRPr="00591134" w:rsidDel="0082695E">
                <w:rPr>
                  <w:rFonts w:ascii="Times New Roman" w:hAnsi="Times New Roman" w:cs="Times New Roman"/>
                  <w:sz w:val="24"/>
                  <w:szCs w:val="24"/>
                </w:rPr>
                <w:delText>1144.34</w:delText>
              </w:r>
            </w:del>
          </w:p>
        </w:tc>
        <w:tc>
          <w:tcPr>
            <w:tcW w:w="2204" w:type="dxa"/>
          </w:tcPr>
          <w:p w14:paraId="4157B9ED" w14:textId="1BF06E73" w:rsidR="00591134" w:rsidRPr="00591134" w:rsidDel="0082695E" w:rsidRDefault="00591134" w:rsidP="00436E99">
            <w:pPr>
              <w:spacing w:line="480" w:lineRule="auto"/>
              <w:jc w:val="both"/>
              <w:rPr>
                <w:del w:id="521" w:author="mansoor" w:date="2022-07-25T17:49:00Z"/>
                <w:rFonts w:ascii="Times New Roman" w:hAnsi="Times New Roman" w:cs="Times New Roman"/>
                <w:sz w:val="24"/>
                <w:szCs w:val="24"/>
              </w:rPr>
            </w:pPr>
            <w:del w:id="522" w:author="mansoor" w:date="2022-07-25T17:49:00Z">
              <w:r w:rsidRPr="00591134" w:rsidDel="0082695E">
                <w:rPr>
                  <w:rFonts w:ascii="Times New Roman" w:hAnsi="Times New Roman" w:cs="Times New Roman"/>
                  <w:sz w:val="24"/>
                  <w:szCs w:val="24"/>
                </w:rPr>
                <w:delText>1173.82</w:delText>
              </w:r>
            </w:del>
          </w:p>
        </w:tc>
      </w:tr>
      <w:tr w:rsidR="00591134" w:rsidRPr="00591134" w:rsidDel="0082695E" w14:paraId="481FE003" w14:textId="2DD9543C" w:rsidTr="007648AE">
        <w:trPr>
          <w:trHeight w:val="276"/>
          <w:del w:id="523" w:author="mansoor" w:date="2022-07-25T17:49:00Z"/>
        </w:trPr>
        <w:tc>
          <w:tcPr>
            <w:tcW w:w="2605" w:type="dxa"/>
            <w:tcBorders>
              <w:bottom w:val="single" w:sz="4" w:space="0" w:color="auto"/>
            </w:tcBorders>
          </w:tcPr>
          <w:p w14:paraId="3F42B2AD" w14:textId="52836E11" w:rsidR="00591134" w:rsidRPr="00591134" w:rsidDel="0082695E" w:rsidRDefault="00591134" w:rsidP="00436E99">
            <w:pPr>
              <w:spacing w:line="480" w:lineRule="auto"/>
              <w:jc w:val="both"/>
              <w:rPr>
                <w:del w:id="524" w:author="mansoor" w:date="2022-07-25T17:49:00Z"/>
                <w:rFonts w:ascii="Times New Roman" w:hAnsi="Times New Roman" w:cs="Times New Roman"/>
                <w:sz w:val="24"/>
                <w:szCs w:val="24"/>
              </w:rPr>
            </w:pPr>
            <w:del w:id="525" w:author="mansoor" w:date="2022-07-25T17:49:00Z">
              <w:r w:rsidRPr="00591134" w:rsidDel="0082695E">
                <w:rPr>
                  <w:rFonts w:ascii="Times New Roman" w:hAnsi="Times New Roman" w:cs="Times New Roman"/>
                  <w:sz w:val="24"/>
                  <w:szCs w:val="24"/>
                </w:rPr>
                <w:delText>4</w:delText>
              </w:r>
            </w:del>
          </w:p>
        </w:tc>
        <w:tc>
          <w:tcPr>
            <w:tcW w:w="2203" w:type="dxa"/>
            <w:tcBorders>
              <w:bottom w:val="single" w:sz="4" w:space="0" w:color="auto"/>
            </w:tcBorders>
          </w:tcPr>
          <w:p w14:paraId="7CCD5A34" w14:textId="1F6CB1E2" w:rsidR="00591134" w:rsidRPr="00591134" w:rsidDel="0082695E" w:rsidRDefault="00591134" w:rsidP="00436E99">
            <w:pPr>
              <w:spacing w:line="480" w:lineRule="auto"/>
              <w:jc w:val="both"/>
              <w:rPr>
                <w:del w:id="526" w:author="mansoor" w:date="2022-07-25T17:49:00Z"/>
                <w:rFonts w:ascii="Times New Roman" w:hAnsi="Times New Roman" w:cs="Times New Roman"/>
                <w:sz w:val="24"/>
                <w:szCs w:val="24"/>
              </w:rPr>
            </w:pPr>
            <w:del w:id="527" w:author="mansoor" w:date="2022-07-25T17:49:00Z">
              <w:r w:rsidRPr="00591134" w:rsidDel="0082695E">
                <w:rPr>
                  <w:rFonts w:ascii="Times New Roman" w:hAnsi="Times New Roman" w:cs="Times New Roman"/>
                  <w:sz w:val="24"/>
                  <w:szCs w:val="24"/>
                </w:rPr>
                <w:delText>1138.31</w:delText>
              </w:r>
            </w:del>
          </w:p>
        </w:tc>
        <w:tc>
          <w:tcPr>
            <w:tcW w:w="2204" w:type="dxa"/>
            <w:tcBorders>
              <w:bottom w:val="single" w:sz="4" w:space="0" w:color="auto"/>
            </w:tcBorders>
          </w:tcPr>
          <w:p w14:paraId="6D0A8868" w14:textId="5EE26213" w:rsidR="00591134" w:rsidRPr="00591134" w:rsidDel="0082695E" w:rsidRDefault="00591134" w:rsidP="00436E99">
            <w:pPr>
              <w:spacing w:line="480" w:lineRule="auto"/>
              <w:jc w:val="both"/>
              <w:rPr>
                <w:del w:id="528" w:author="mansoor" w:date="2022-07-25T17:49:00Z"/>
                <w:rFonts w:ascii="Times New Roman" w:hAnsi="Times New Roman" w:cs="Times New Roman"/>
                <w:sz w:val="24"/>
                <w:szCs w:val="24"/>
              </w:rPr>
            </w:pPr>
            <w:del w:id="529" w:author="mansoor" w:date="2022-07-25T17:49:00Z">
              <w:r w:rsidRPr="00591134" w:rsidDel="0082695E">
                <w:rPr>
                  <w:rFonts w:ascii="Times New Roman" w:hAnsi="Times New Roman" w:cs="Times New Roman"/>
                  <w:sz w:val="24"/>
                  <w:szCs w:val="24"/>
                </w:rPr>
                <w:delText>1176.64</w:delText>
              </w:r>
            </w:del>
          </w:p>
        </w:tc>
      </w:tr>
    </w:tbl>
    <w:p w14:paraId="795BCA04" w14:textId="71C97F96" w:rsidR="007648AE" w:rsidRPr="007648AE" w:rsidDel="0082695E" w:rsidRDefault="007648AE" w:rsidP="00436E99">
      <w:pPr>
        <w:spacing w:line="480" w:lineRule="auto"/>
        <w:rPr>
          <w:del w:id="530" w:author="mansoor" w:date="2022-07-25T17:49:00Z"/>
          <w:rFonts w:ascii="Times New Roman" w:eastAsia="Times New Roman" w:hAnsi="Times New Roman" w:cs="Times New Roman"/>
          <w:sz w:val="24"/>
          <w:szCs w:val="24"/>
        </w:rPr>
      </w:pPr>
      <w:del w:id="531" w:author="mansoor" w:date="2022-07-25T17:49:00Z">
        <w:r w:rsidRPr="007648AE" w:rsidDel="0082695E">
          <w:rPr>
            <w:rFonts w:ascii="Times New Roman" w:hAnsi="Times New Roman" w:cs="Times New Roman"/>
          </w:rPr>
          <w:delText>Note: AIC: Akaike information criteria, BIC: Bayesian information criteria</w:delText>
        </w:r>
        <w:r w:rsidRPr="007648AE" w:rsidDel="0082695E">
          <w:rPr>
            <w:rFonts w:ascii="Times New Roman" w:hAnsi="Times New Roman" w:cs="Times New Roman"/>
          </w:rPr>
          <w:br w:type="page"/>
        </w:r>
      </w:del>
    </w:p>
    <w:p w14:paraId="6DD42C82" w14:textId="5A3088B7" w:rsidR="00CB141C" w:rsidDel="0082695E" w:rsidRDefault="00CB141C" w:rsidP="00436E99">
      <w:pPr>
        <w:pStyle w:val="paragraph"/>
        <w:spacing w:before="0" w:beforeAutospacing="0" w:after="0" w:afterAutospacing="0" w:line="480" w:lineRule="auto"/>
        <w:jc w:val="both"/>
        <w:textAlignment w:val="baseline"/>
        <w:rPr>
          <w:del w:id="532" w:author="mansoor" w:date="2022-07-25T17:49:00Z"/>
        </w:rPr>
      </w:pPr>
    </w:p>
    <w:p w14:paraId="2694BA31" w14:textId="47F0545C" w:rsidR="00650D9F" w:rsidRPr="00650D9F" w:rsidDel="0082695E" w:rsidRDefault="00876D38" w:rsidP="00436E99">
      <w:pPr>
        <w:pStyle w:val="paragraph"/>
        <w:spacing w:before="0" w:beforeAutospacing="0" w:after="0" w:afterAutospacing="0" w:line="480" w:lineRule="auto"/>
        <w:jc w:val="both"/>
        <w:textAlignment w:val="baseline"/>
        <w:rPr>
          <w:del w:id="533" w:author="mansoor" w:date="2022-07-25T17:49:00Z"/>
          <w:b/>
          <w:bCs/>
        </w:rPr>
      </w:pPr>
      <w:del w:id="534" w:author="mansoor" w:date="2022-07-25T17:49:00Z">
        <w:r w:rsidRPr="00650D9F" w:rsidDel="0082695E">
          <w:rPr>
            <w:b/>
            <w:bCs/>
          </w:rPr>
          <w:delText xml:space="preserve">Table 3. LGCM </w:delText>
        </w:r>
        <w:r w:rsidR="008727D9" w:rsidDel="0082695E">
          <w:rPr>
            <w:b/>
            <w:bCs/>
          </w:rPr>
          <w:delText xml:space="preserve">physical activity </w:delText>
        </w:r>
        <w:r w:rsidRPr="00650D9F" w:rsidDel="0082695E">
          <w:rPr>
            <w:b/>
            <w:bCs/>
          </w:rPr>
          <w:delText>profile results</w:delText>
        </w:r>
        <w:r w:rsidR="00650D9F" w:rsidDel="0082695E">
          <w:rPr>
            <w:b/>
            <w:bCs/>
          </w:rPr>
          <w:delText>.</w:delText>
        </w:r>
      </w:del>
    </w:p>
    <w:tbl>
      <w:tblPr>
        <w:tblStyle w:val="TableGridLight"/>
        <w:tblW w:w="10525" w:type="dxa"/>
        <w:tblLayout w:type="fixed"/>
        <w:tblLook w:val="04A0" w:firstRow="1" w:lastRow="0" w:firstColumn="1" w:lastColumn="0" w:noHBand="0" w:noVBand="1"/>
      </w:tblPr>
      <w:tblGrid>
        <w:gridCol w:w="2065"/>
        <w:gridCol w:w="2070"/>
        <w:gridCol w:w="1710"/>
        <w:gridCol w:w="1620"/>
        <w:gridCol w:w="1620"/>
        <w:gridCol w:w="1440"/>
      </w:tblGrid>
      <w:tr w:rsidR="00E10521" w:rsidDel="0082695E" w14:paraId="21EFC970" w14:textId="40B753E3" w:rsidTr="00436E99">
        <w:trPr>
          <w:trHeight w:val="1862"/>
          <w:del w:id="535" w:author="mansoor" w:date="2022-07-25T17:49:00Z"/>
        </w:trPr>
        <w:tc>
          <w:tcPr>
            <w:tcW w:w="2065" w:type="dxa"/>
            <w:tcBorders>
              <w:top w:val="single" w:sz="4" w:space="0" w:color="auto"/>
              <w:bottom w:val="single" w:sz="4" w:space="0" w:color="auto"/>
            </w:tcBorders>
          </w:tcPr>
          <w:p w14:paraId="7221D3B9" w14:textId="7D86A8B1" w:rsidR="00650D9F" w:rsidDel="0082695E" w:rsidRDefault="00650D9F" w:rsidP="00436E99">
            <w:pPr>
              <w:pStyle w:val="paragraph"/>
              <w:spacing w:before="0" w:beforeAutospacing="0" w:after="0" w:afterAutospacing="0" w:line="480" w:lineRule="auto"/>
              <w:jc w:val="both"/>
              <w:textAlignment w:val="baseline"/>
              <w:rPr>
                <w:del w:id="536" w:author="mansoor" w:date="2022-07-25T17:49:00Z"/>
              </w:rPr>
            </w:pPr>
            <w:del w:id="537" w:author="mansoor" w:date="2022-07-25T17:49:00Z">
              <w:r w:rsidDel="0082695E">
                <w:delText xml:space="preserve">Profile </w:delText>
              </w:r>
            </w:del>
          </w:p>
        </w:tc>
        <w:tc>
          <w:tcPr>
            <w:tcW w:w="2070" w:type="dxa"/>
            <w:tcBorders>
              <w:top w:val="single" w:sz="4" w:space="0" w:color="auto"/>
              <w:bottom w:val="single" w:sz="4" w:space="0" w:color="auto"/>
            </w:tcBorders>
          </w:tcPr>
          <w:p w14:paraId="16C4673B" w14:textId="113A4AE8" w:rsidR="00650D9F" w:rsidDel="0082695E" w:rsidRDefault="00650D9F" w:rsidP="00436E99">
            <w:pPr>
              <w:pStyle w:val="paragraph"/>
              <w:spacing w:before="0" w:beforeAutospacing="0" w:after="0" w:afterAutospacing="0" w:line="480" w:lineRule="auto"/>
              <w:jc w:val="both"/>
              <w:textAlignment w:val="baseline"/>
              <w:rPr>
                <w:del w:id="538" w:author="mansoor" w:date="2022-07-25T17:49:00Z"/>
              </w:rPr>
            </w:pPr>
            <w:del w:id="539" w:author="mansoor" w:date="2022-07-25T17:49:00Z">
              <w:r w:rsidDel="0082695E">
                <w:delText>y-intercept (</w:delText>
              </w:r>
              <w:r w:rsidR="00E72362" w:rsidDel="0082695E">
                <w:delText>profile</w:delText>
              </w:r>
              <w:r w:rsidDel="0082695E">
                <w:delText xml:space="preserve"> mean</w:delText>
              </w:r>
              <w:r w:rsidR="00E72362" w:rsidDel="0082695E">
                <w:delText xml:space="preserve"> </w:delText>
              </w:r>
              <w:r w:rsidDel="0082695E">
                <w:delText>MVPA minutes)</w:delText>
              </w:r>
            </w:del>
          </w:p>
        </w:tc>
        <w:tc>
          <w:tcPr>
            <w:tcW w:w="1710" w:type="dxa"/>
            <w:tcBorders>
              <w:top w:val="single" w:sz="4" w:space="0" w:color="auto"/>
              <w:bottom w:val="single" w:sz="4" w:space="0" w:color="auto"/>
            </w:tcBorders>
          </w:tcPr>
          <w:p w14:paraId="07B90234" w14:textId="400BF76E" w:rsidR="00650D9F" w:rsidDel="0082695E" w:rsidRDefault="00650D9F" w:rsidP="00436E99">
            <w:pPr>
              <w:pStyle w:val="paragraph"/>
              <w:spacing w:before="0" w:beforeAutospacing="0" w:after="0" w:afterAutospacing="0" w:line="480" w:lineRule="auto"/>
              <w:jc w:val="both"/>
              <w:textAlignment w:val="baseline"/>
              <w:rPr>
                <w:del w:id="540" w:author="mansoor" w:date="2022-07-25T17:49:00Z"/>
              </w:rPr>
            </w:pPr>
            <w:del w:id="541" w:author="mansoor" w:date="2022-07-25T17:49:00Z">
              <w:r w:rsidDel="0082695E">
                <w:delText>Slope (</w:delText>
              </w:r>
              <w:r w:rsidR="008727D9" w:rsidDel="0082695E">
                <w:delText xml:space="preserve">change in </w:delText>
              </w:r>
              <w:r w:rsidDel="0082695E">
                <w:delText>minutes</w:delText>
              </w:r>
              <w:r w:rsidR="00E72362" w:rsidDel="0082695E">
                <w:delText xml:space="preserve"> </w:delText>
              </w:r>
              <w:r w:rsidR="008727D9" w:rsidDel="0082695E">
                <w:delText xml:space="preserve">of </w:delText>
              </w:r>
              <w:r w:rsidDel="0082695E">
                <w:delText>MVPA/</w:delText>
              </w:r>
              <w:r w:rsidR="00E72362" w:rsidDel="0082695E">
                <w:delText xml:space="preserve"> </w:delText>
              </w:r>
              <w:r w:rsidDel="0082695E">
                <w:delText>timepoint)</w:delText>
              </w:r>
            </w:del>
          </w:p>
        </w:tc>
        <w:tc>
          <w:tcPr>
            <w:tcW w:w="1620" w:type="dxa"/>
            <w:tcBorders>
              <w:top w:val="single" w:sz="4" w:space="0" w:color="auto"/>
              <w:bottom w:val="single" w:sz="4" w:space="0" w:color="auto"/>
            </w:tcBorders>
          </w:tcPr>
          <w:p w14:paraId="5F96281B" w14:textId="4C6391C2" w:rsidR="00650D9F" w:rsidDel="0082695E" w:rsidRDefault="00650D9F" w:rsidP="00436E99">
            <w:pPr>
              <w:pStyle w:val="paragraph"/>
              <w:spacing w:before="0" w:beforeAutospacing="0" w:after="0" w:afterAutospacing="0" w:line="480" w:lineRule="auto"/>
              <w:jc w:val="both"/>
              <w:textAlignment w:val="baseline"/>
              <w:rPr>
                <w:del w:id="542" w:author="mansoor" w:date="2022-07-25T17:49:00Z"/>
              </w:rPr>
            </w:pPr>
            <w:del w:id="543" w:author="mansoor" w:date="2022-07-25T17:49:00Z">
              <w:r w:rsidDel="0082695E">
                <w:delText xml:space="preserve">Time 2 </w:delText>
              </w:r>
              <w:r w:rsidR="00E72362" w:rsidDel="0082695E">
                <w:delText>profile</w:delText>
              </w:r>
              <w:r w:rsidDel="0082695E">
                <w:delText xml:space="preserve"> mean MVPA</w:delText>
              </w:r>
              <w:r w:rsidR="00E72362" w:rsidDel="0082695E">
                <w:delText xml:space="preserve"> minutes</w:delText>
              </w:r>
            </w:del>
          </w:p>
        </w:tc>
        <w:tc>
          <w:tcPr>
            <w:tcW w:w="1620" w:type="dxa"/>
            <w:tcBorders>
              <w:top w:val="single" w:sz="4" w:space="0" w:color="auto"/>
              <w:bottom w:val="single" w:sz="4" w:space="0" w:color="auto"/>
            </w:tcBorders>
          </w:tcPr>
          <w:p w14:paraId="1E8D7BE3" w14:textId="2154827F" w:rsidR="00650D9F" w:rsidDel="0082695E" w:rsidRDefault="00650D9F" w:rsidP="00436E99">
            <w:pPr>
              <w:pStyle w:val="paragraph"/>
              <w:spacing w:before="0" w:beforeAutospacing="0" w:after="0" w:afterAutospacing="0" w:line="480" w:lineRule="auto"/>
              <w:jc w:val="both"/>
              <w:textAlignment w:val="baseline"/>
              <w:rPr>
                <w:del w:id="544" w:author="mansoor" w:date="2022-07-25T17:49:00Z"/>
              </w:rPr>
            </w:pPr>
            <w:del w:id="545" w:author="mansoor" w:date="2022-07-25T17:49:00Z">
              <w:r w:rsidDel="0082695E">
                <w:delText xml:space="preserve">Time 3 </w:delText>
              </w:r>
              <w:r w:rsidR="00E72362" w:rsidDel="0082695E">
                <w:delText>profile</w:delText>
              </w:r>
              <w:r w:rsidDel="0082695E">
                <w:delText xml:space="preserve"> mean MVPA</w:delText>
              </w:r>
              <w:r w:rsidR="00E72362" w:rsidDel="0082695E">
                <w:delText xml:space="preserve"> minutes</w:delText>
              </w:r>
            </w:del>
          </w:p>
        </w:tc>
        <w:tc>
          <w:tcPr>
            <w:tcW w:w="1440" w:type="dxa"/>
            <w:tcBorders>
              <w:top w:val="single" w:sz="4" w:space="0" w:color="auto"/>
              <w:bottom w:val="single" w:sz="4" w:space="0" w:color="auto"/>
            </w:tcBorders>
          </w:tcPr>
          <w:p w14:paraId="34D67268" w14:textId="4690EBEA" w:rsidR="00650D9F" w:rsidDel="0082695E" w:rsidRDefault="00650D9F" w:rsidP="00436E99">
            <w:pPr>
              <w:pStyle w:val="paragraph"/>
              <w:spacing w:before="0" w:beforeAutospacing="0" w:after="0" w:afterAutospacing="0" w:line="480" w:lineRule="auto"/>
              <w:jc w:val="both"/>
              <w:textAlignment w:val="baseline"/>
              <w:rPr>
                <w:del w:id="546" w:author="mansoor" w:date="2022-07-25T17:49:00Z"/>
              </w:rPr>
            </w:pPr>
            <w:del w:id="547" w:author="mansoor" w:date="2022-07-25T17:49:00Z">
              <w:r w:rsidDel="0082695E">
                <w:delText xml:space="preserve">Chance of </w:delText>
              </w:r>
              <w:r w:rsidR="00E72362" w:rsidDel="0082695E">
                <w:delText>profile</w:delText>
              </w:r>
              <w:r w:rsidDel="0082695E">
                <w:delText xml:space="preserve"> membership</w:delText>
              </w:r>
            </w:del>
          </w:p>
        </w:tc>
      </w:tr>
      <w:tr w:rsidR="00E10521" w:rsidDel="0082695E" w14:paraId="06519AF4" w14:textId="19FB349B" w:rsidTr="00E72362">
        <w:trPr>
          <w:del w:id="548" w:author="mansoor" w:date="2022-07-25T17:49:00Z"/>
        </w:trPr>
        <w:tc>
          <w:tcPr>
            <w:tcW w:w="2065" w:type="dxa"/>
            <w:tcBorders>
              <w:top w:val="single" w:sz="4" w:space="0" w:color="auto"/>
            </w:tcBorders>
          </w:tcPr>
          <w:p w14:paraId="070F965F" w14:textId="0F403003" w:rsidR="00650D9F" w:rsidDel="0082695E" w:rsidRDefault="00650D9F" w:rsidP="00436E99">
            <w:pPr>
              <w:pStyle w:val="paragraph"/>
              <w:spacing w:before="0" w:beforeAutospacing="0" w:after="0" w:afterAutospacing="0" w:line="480" w:lineRule="auto"/>
              <w:jc w:val="both"/>
              <w:textAlignment w:val="baseline"/>
              <w:rPr>
                <w:del w:id="549" w:author="mansoor" w:date="2022-07-25T17:49:00Z"/>
              </w:rPr>
            </w:pPr>
            <w:del w:id="550" w:author="mansoor" w:date="2022-07-25T17:49:00Z">
              <w:r w:rsidDel="0082695E">
                <w:delText>1 “started low, no change”</w:delText>
              </w:r>
              <w:r w:rsidR="00E10521" w:rsidDel="0082695E">
                <w:delText xml:space="preserve"> (n=30)</w:delText>
              </w:r>
            </w:del>
          </w:p>
        </w:tc>
        <w:tc>
          <w:tcPr>
            <w:tcW w:w="2070" w:type="dxa"/>
            <w:tcBorders>
              <w:top w:val="single" w:sz="4" w:space="0" w:color="auto"/>
            </w:tcBorders>
          </w:tcPr>
          <w:p w14:paraId="7C087554" w14:textId="114BB45E" w:rsidR="00650D9F" w:rsidDel="0082695E" w:rsidRDefault="00650D9F" w:rsidP="00436E99">
            <w:pPr>
              <w:pStyle w:val="paragraph"/>
              <w:spacing w:before="0" w:beforeAutospacing="0" w:after="0" w:afterAutospacing="0" w:line="480" w:lineRule="auto"/>
              <w:jc w:val="both"/>
              <w:textAlignment w:val="baseline"/>
              <w:rPr>
                <w:del w:id="551" w:author="mansoor" w:date="2022-07-25T17:49:00Z"/>
              </w:rPr>
            </w:pPr>
            <w:del w:id="552" w:author="mansoor" w:date="2022-07-25T17:49:00Z">
              <w:r w:rsidDel="0082695E">
                <w:delText xml:space="preserve">4.5 </w:delText>
              </w:r>
            </w:del>
          </w:p>
        </w:tc>
        <w:tc>
          <w:tcPr>
            <w:tcW w:w="1710" w:type="dxa"/>
            <w:tcBorders>
              <w:top w:val="single" w:sz="4" w:space="0" w:color="auto"/>
            </w:tcBorders>
          </w:tcPr>
          <w:p w14:paraId="6B8A07E8" w14:textId="3077B6E7" w:rsidR="00650D9F" w:rsidDel="0082695E" w:rsidRDefault="00650D9F" w:rsidP="00436E99">
            <w:pPr>
              <w:pStyle w:val="paragraph"/>
              <w:spacing w:before="0" w:beforeAutospacing="0" w:after="0" w:afterAutospacing="0" w:line="480" w:lineRule="auto"/>
              <w:jc w:val="both"/>
              <w:textAlignment w:val="baseline"/>
              <w:rPr>
                <w:del w:id="553" w:author="mansoor" w:date="2022-07-25T17:49:00Z"/>
              </w:rPr>
            </w:pPr>
            <w:del w:id="554" w:author="mansoor" w:date="2022-07-25T17:49:00Z">
              <w:r w:rsidDel="0082695E">
                <w:delText>-3.4</w:delText>
              </w:r>
            </w:del>
          </w:p>
        </w:tc>
        <w:tc>
          <w:tcPr>
            <w:tcW w:w="1620" w:type="dxa"/>
            <w:tcBorders>
              <w:top w:val="single" w:sz="4" w:space="0" w:color="auto"/>
            </w:tcBorders>
          </w:tcPr>
          <w:p w14:paraId="295E3ACE" w14:textId="40964357" w:rsidR="00650D9F" w:rsidDel="0082695E" w:rsidRDefault="00650D9F" w:rsidP="00436E99">
            <w:pPr>
              <w:pStyle w:val="paragraph"/>
              <w:spacing w:before="0" w:beforeAutospacing="0" w:after="0" w:afterAutospacing="0" w:line="480" w:lineRule="auto"/>
              <w:jc w:val="both"/>
              <w:textAlignment w:val="baseline"/>
              <w:rPr>
                <w:del w:id="555" w:author="mansoor" w:date="2022-07-25T17:49:00Z"/>
              </w:rPr>
            </w:pPr>
            <w:del w:id="556" w:author="mansoor" w:date="2022-07-25T17:49:00Z">
              <w:r w:rsidDel="0082695E">
                <w:delText>1.1</w:delText>
              </w:r>
            </w:del>
          </w:p>
        </w:tc>
        <w:tc>
          <w:tcPr>
            <w:tcW w:w="1620" w:type="dxa"/>
            <w:tcBorders>
              <w:top w:val="single" w:sz="4" w:space="0" w:color="auto"/>
            </w:tcBorders>
          </w:tcPr>
          <w:p w14:paraId="1F02BD7D" w14:textId="6AB21B3A" w:rsidR="00650D9F" w:rsidDel="0082695E" w:rsidRDefault="00650D9F" w:rsidP="00436E99">
            <w:pPr>
              <w:pStyle w:val="paragraph"/>
              <w:spacing w:before="0" w:beforeAutospacing="0" w:after="0" w:afterAutospacing="0" w:line="480" w:lineRule="auto"/>
              <w:jc w:val="both"/>
              <w:textAlignment w:val="baseline"/>
              <w:rPr>
                <w:del w:id="557" w:author="mansoor" w:date="2022-07-25T17:49:00Z"/>
              </w:rPr>
            </w:pPr>
            <w:del w:id="558" w:author="mansoor" w:date="2022-07-25T17:49:00Z">
              <w:r w:rsidDel="0082695E">
                <w:delText>-2.3</w:delText>
              </w:r>
            </w:del>
          </w:p>
        </w:tc>
        <w:tc>
          <w:tcPr>
            <w:tcW w:w="1440" w:type="dxa"/>
            <w:tcBorders>
              <w:top w:val="single" w:sz="4" w:space="0" w:color="auto"/>
            </w:tcBorders>
          </w:tcPr>
          <w:p w14:paraId="472C3748" w14:textId="0B7EC93F" w:rsidR="00650D9F" w:rsidDel="0082695E" w:rsidRDefault="00650D9F" w:rsidP="00436E99">
            <w:pPr>
              <w:pStyle w:val="paragraph"/>
              <w:spacing w:before="0" w:beforeAutospacing="0" w:after="0" w:afterAutospacing="0" w:line="480" w:lineRule="auto"/>
              <w:jc w:val="both"/>
              <w:textAlignment w:val="baseline"/>
              <w:rPr>
                <w:del w:id="559" w:author="mansoor" w:date="2022-07-25T17:49:00Z"/>
              </w:rPr>
            </w:pPr>
            <w:del w:id="560" w:author="mansoor" w:date="2022-07-25T17:49:00Z">
              <w:r w:rsidDel="0082695E">
                <w:delText>6</w:delText>
              </w:r>
              <w:r w:rsidR="008727D9" w:rsidDel="0082695E">
                <w:delText>5.8</w:delText>
              </w:r>
              <w:r w:rsidDel="0082695E">
                <w:delText>%</w:delText>
              </w:r>
            </w:del>
          </w:p>
        </w:tc>
      </w:tr>
      <w:tr w:rsidR="00E10521" w:rsidDel="0082695E" w14:paraId="0FE47AFB" w14:textId="237AE3FF" w:rsidTr="00E72362">
        <w:trPr>
          <w:del w:id="561" w:author="mansoor" w:date="2022-07-25T17:49:00Z"/>
        </w:trPr>
        <w:tc>
          <w:tcPr>
            <w:tcW w:w="2065" w:type="dxa"/>
            <w:tcBorders>
              <w:bottom w:val="single" w:sz="4" w:space="0" w:color="BFBFBF" w:themeColor="background1" w:themeShade="BF"/>
            </w:tcBorders>
          </w:tcPr>
          <w:p w14:paraId="03B2354C" w14:textId="00DCA1CD" w:rsidR="00650D9F" w:rsidDel="0082695E" w:rsidRDefault="00650D9F" w:rsidP="00436E99">
            <w:pPr>
              <w:pStyle w:val="paragraph"/>
              <w:spacing w:before="0" w:beforeAutospacing="0" w:after="0" w:afterAutospacing="0" w:line="480" w:lineRule="auto"/>
              <w:jc w:val="both"/>
              <w:textAlignment w:val="baseline"/>
              <w:rPr>
                <w:del w:id="562" w:author="mansoor" w:date="2022-07-25T17:49:00Z"/>
              </w:rPr>
            </w:pPr>
            <w:del w:id="563" w:author="mansoor" w:date="2022-07-25T17:49:00Z">
              <w:r w:rsidDel="0082695E">
                <w:delText>2 “moderate</w:delText>
              </w:r>
              <w:r w:rsidR="00E72362" w:rsidDel="0082695E">
                <w:delText xml:space="preserve">-high </w:delText>
              </w:r>
              <w:r w:rsidDel="0082695E">
                <w:delText>start,</w:delText>
              </w:r>
              <w:r w:rsidR="00E72362" w:rsidDel="0082695E">
                <w:delText xml:space="preserve"> </w:delText>
              </w:r>
              <w:r w:rsidDel="0082695E">
                <w:delText>minimal change”</w:delText>
              </w:r>
              <w:r w:rsidR="00E10521" w:rsidDel="0082695E">
                <w:delText xml:space="preserve"> (n=13)</w:delText>
              </w:r>
            </w:del>
          </w:p>
        </w:tc>
        <w:tc>
          <w:tcPr>
            <w:tcW w:w="2070" w:type="dxa"/>
            <w:tcBorders>
              <w:bottom w:val="single" w:sz="4" w:space="0" w:color="BFBFBF" w:themeColor="background1" w:themeShade="BF"/>
            </w:tcBorders>
          </w:tcPr>
          <w:p w14:paraId="66B34FFE" w14:textId="1A46EB95" w:rsidR="00650D9F" w:rsidDel="0082695E" w:rsidRDefault="00650D9F" w:rsidP="00436E99">
            <w:pPr>
              <w:pStyle w:val="paragraph"/>
              <w:spacing w:before="0" w:beforeAutospacing="0" w:after="0" w:afterAutospacing="0" w:line="480" w:lineRule="auto"/>
              <w:jc w:val="both"/>
              <w:textAlignment w:val="baseline"/>
              <w:rPr>
                <w:del w:id="564" w:author="mansoor" w:date="2022-07-25T17:49:00Z"/>
              </w:rPr>
            </w:pPr>
            <w:del w:id="565" w:author="mansoor" w:date="2022-07-25T17:49:00Z">
              <w:r w:rsidDel="0082695E">
                <w:delText>22.8</w:delText>
              </w:r>
            </w:del>
          </w:p>
        </w:tc>
        <w:tc>
          <w:tcPr>
            <w:tcW w:w="1710" w:type="dxa"/>
            <w:tcBorders>
              <w:bottom w:val="single" w:sz="4" w:space="0" w:color="BFBFBF" w:themeColor="background1" w:themeShade="BF"/>
            </w:tcBorders>
          </w:tcPr>
          <w:p w14:paraId="0810A3A3" w14:textId="7FAE6087" w:rsidR="00650D9F" w:rsidDel="0082695E" w:rsidRDefault="00650D9F" w:rsidP="00436E99">
            <w:pPr>
              <w:pStyle w:val="paragraph"/>
              <w:spacing w:before="0" w:beforeAutospacing="0" w:after="0" w:afterAutospacing="0" w:line="480" w:lineRule="auto"/>
              <w:jc w:val="both"/>
              <w:textAlignment w:val="baseline"/>
              <w:rPr>
                <w:del w:id="566" w:author="mansoor" w:date="2022-07-25T17:49:00Z"/>
              </w:rPr>
            </w:pPr>
            <w:del w:id="567" w:author="mansoor" w:date="2022-07-25T17:49:00Z">
              <w:r w:rsidDel="0082695E">
                <w:delText>1.0</w:delText>
              </w:r>
            </w:del>
          </w:p>
        </w:tc>
        <w:tc>
          <w:tcPr>
            <w:tcW w:w="1620" w:type="dxa"/>
            <w:tcBorders>
              <w:bottom w:val="single" w:sz="4" w:space="0" w:color="BFBFBF" w:themeColor="background1" w:themeShade="BF"/>
            </w:tcBorders>
          </w:tcPr>
          <w:p w14:paraId="016247F6" w14:textId="020BBDA8" w:rsidR="00650D9F" w:rsidDel="0082695E" w:rsidRDefault="00333AA3" w:rsidP="00436E99">
            <w:pPr>
              <w:pStyle w:val="paragraph"/>
              <w:spacing w:before="0" w:beforeAutospacing="0" w:after="0" w:afterAutospacing="0" w:line="480" w:lineRule="auto"/>
              <w:jc w:val="both"/>
              <w:textAlignment w:val="baseline"/>
              <w:rPr>
                <w:del w:id="568" w:author="mansoor" w:date="2022-07-25T17:49:00Z"/>
              </w:rPr>
            </w:pPr>
            <w:del w:id="569" w:author="mansoor" w:date="2022-07-25T17:49:00Z">
              <w:r w:rsidDel="0082695E">
                <w:delText>23.8</w:delText>
              </w:r>
            </w:del>
          </w:p>
        </w:tc>
        <w:tc>
          <w:tcPr>
            <w:tcW w:w="1620" w:type="dxa"/>
            <w:tcBorders>
              <w:bottom w:val="single" w:sz="4" w:space="0" w:color="BFBFBF" w:themeColor="background1" w:themeShade="BF"/>
            </w:tcBorders>
          </w:tcPr>
          <w:p w14:paraId="326F4E22" w14:textId="5EC0BEF6" w:rsidR="00650D9F" w:rsidDel="0082695E" w:rsidRDefault="00333AA3" w:rsidP="00436E99">
            <w:pPr>
              <w:pStyle w:val="paragraph"/>
              <w:spacing w:before="0" w:beforeAutospacing="0" w:after="0" w:afterAutospacing="0" w:line="480" w:lineRule="auto"/>
              <w:jc w:val="both"/>
              <w:textAlignment w:val="baseline"/>
              <w:rPr>
                <w:del w:id="570" w:author="mansoor" w:date="2022-07-25T17:49:00Z"/>
              </w:rPr>
            </w:pPr>
            <w:del w:id="571" w:author="mansoor" w:date="2022-07-25T17:49:00Z">
              <w:r w:rsidDel="0082695E">
                <w:delText>24.8</w:delText>
              </w:r>
            </w:del>
          </w:p>
        </w:tc>
        <w:tc>
          <w:tcPr>
            <w:tcW w:w="1440" w:type="dxa"/>
            <w:tcBorders>
              <w:bottom w:val="single" w:sz="4" w:space="0" w:color="BFBFBF" w:themeColor="background1" w:themeShade="BF"/>
            </w:tcBorders>
          </w:tcPr>
          <w:p w14:paraId="731536CE" w14:textId="536D4EF5" w:rsidR="00650D9F" w:rsidDel="0082695E" w:rsidRDefault="00333AA3" w:rsidP="00436E99">
            <w:pPr>
              <w:pStyle w:val="paragraph"/>
              <w:spacing w:before="0" w:beforeAutospacing="0" w:after="0" w:afterAutospacing="0" w:line="480" w:lineRule="auto"/>
              <w:jc w:val="both"/>
              <w:textAlignment w:val="baseline"/>
              <w:rPr>
                <w:del w:id="572" w:author="mansoor" w:date="2022-07-25T17:49:00Z"/>
              </w:rPr>
            </w:pPr>
            <w:del w:id="573" w:author="mansoor" w:date="2022-07-25T17:49:00Z">
              <w:r w:rsidDel="0082695E">
                <w:delText>27.4%</w:delText>
              </w:r>
            </w:del>
          </w:p>
        </w:tc>
      </w:tr>
      <w:tr w:rsidR="00E10521" w:rsidDel="0082695E" w14:paraId="369FD1EB" w14:textId="3DFD3267" w:rsidTr="00E72362">
        <w:trPr>
          <w:del w:id="574" w:author="mansoor" w:date="2022-07-25T17:49:00Z"/>
        </w:trPr>
        <w:tc>
          <w:tcPr>
            <w:tcW w:w="2065" w:type="dxa"/>
            <w:tcBorders>
              <w:bottom w:val="single" w:sz="4" w:space="0" w:color="auto"/>
            </w:tcBorders>
          </w:tcPr>
          <w:p w14:paraId="4B4EADE6" w14:textId="4AF905C4" w:rsidR="00650D9F" w:rsidDel="0082695E" w:rsidRDefault="00650D9F" w:rsidP="00436E99">
            <w:pPr>
              <w:pStyle w:val="paragraph"/>
              <w:spacing w:before="0" w:beforeAutospacing="0" w:after="0" w:afterAutospacing="0" w:line="480" w:lineRule="auto"/>
              <w:jc w:val="both"/>
              <w:textAlignment w:val="baseline"/>
              <w:rPr>
                <w:del w:id="575" w:author="mansoor" w:date="2022-07-25T17:49:00Z"/>
              </w:rPr>
            </w:pPr>
            <w:del w:id="576" w:author="mansoor" w:date="2022-07-25T17:49:00Z">
              <w:r w:rsidDel="0082695E">
                <w:delText>3</w:delText>
              </w:r>
              <w:r w:rsidR="00333AA3" w:rsidDel="0082695E">
                <w:delText xml:space="preserve"> “</w:delText>
              </w:r>
              <w:r w:rsidR="00A97A1C" w:rsidDel="0082695E">
                <w:delText>moderate start</w:delText>
              </w:r>
              <w:r w:rsidR="00333AA3" w:rsidDel="0082695E">
                <w:delText>, ended high”</w:delText>
              </w:r>
              <w:r w:rsidR="00E10521" w:rsidDel="0082695E">
                <w:delText xml:space="preserve"> (n=4)</w:delText>
              </w:r>
            </w:del>
          </w:p>
        </w:tc>
        <w:tc>
          <w:tcPr>
            <w:tcW w:w="2070" w:type="dxa"/>
            <w:tcBorders>
              <w:bottom w:val="single" w:sz="4" w:space="0" w:color="auto"/>
            </w:tcBorders>
          </w:tcPr>
          <w:p w14:paraId="24722BAB" w14:textId="30F403F1" w:rsidR="00650D9F" w:rsidDel="0082695E" w:rsidRDefault="00333AA3" w:rsidP="00436E99">
            <w:pPr>
              <w:pStyle w:val="paragraph"/>
              <w:spacing w:before="0" w:beforeAutospacing="0" w:after="0" w:afterAutospacing="0" w:line="480" w:lineRule="auto"/>
              <w:jc w:val="both"/>
              <w:textAlignment w:val="baseline"/>
              <w:rPr>
                <w:del w:id="577" w:author="mansoor" w:date="2022-07-25T17:49:00Z"/>
              </w:rPr>
            </w:pPr>
            <w:del w:id="578" w:author="mansoor" w:date="2022-07-25T17:49:00Z">
              <w:r w:rsidDel="0082695E">
                <w:delText>20.7</w:delText>
              </w:r>
            </w:del>
          </w:p>
        </w:tc>
        <w:tc>
          <w:tcPr>
            <w:tcW w:w="1710" w:type="dxa"/>
            <w:tcBorders>
              <w:bottom w:val="single" w:sz="4" w:space="0" w:color="auto"/>
            </w:tcBorders>
          </w:tcPr>
          <w:p w14:paraId="4B02142A" w14:textId="1306A7E2" w:rsidR="00650D9F" w:rsidDel="0082695E" w:rsidRDefault="00333AA3" w:rsidP="00436E99">
            <w:pPr>
              <w:pStyle w:val="paragraph"/>
              <w:spacing w:before="0" w:beforeAutospacing="0" w:after="0" w:afterAutospacing="0" w:line="480" w:lineRule="auto"/>
              <w:jc w:val="both"/>
              <w:textAlignment w:val="baseline"/>
              <w:rPr>
                <w:del w:id="579" w:author="mansoor" w:date="2022-07-25T17:49:00Z"/>
              </w:rPr>
            </w:pPr>
            <w:del w:id="580" w:author="mansoor" w:date="2022-07-25T17:49:00Z">
              <w:r w:rsidDel="0082695E">
                <w:delText>28.3</w:delText>
              </w:r>
            </w:del>
          </w:p>
        </w:tc>
        <w:tc>
          <w:tcPr>
            <w:tcW w:w="1620" w:type="dxa"/>
            <w:tcBorders>
              <w:bottom w:val="single" w:sz="4" w:space="0" w:color="auto"/>
            </w:tcBorders>
          </w:tcPr>
          <w:p w14:paraId="29CC6F51" w14:textId="584E3D78" w:rsidR="00650D9F" w:rsidDel="0082695E" w:rsidRDefault="00333AA3" w:rsidP="00436E99">
            <w:pPr>
              <w:pStyle w:val="paragraph"/>
              <w:spacing w:before="0" w:beforeAutospacing="0" w:after="0" w:afterAutospacing="0" w:line="480" w:lineRule="auto"/>
              <w:jc w:val="both"/>
              <w:textAlignment w:val="baseline"/>
              <w:rPr>
                <w:del w:id="581" w:author="mansoor" w:date="2022-07-25T17:49:00Z"/>
              </w:rPr>
            </w:pPr>
            <w:del w:id="582" w:author="mansoor" w:date="2022-07-25T17:49:00Z">
              <w:r w:rsidDel="0082695E">
                <w:delText>49</w:delText>
              </w:r>
            </w:del>
          </w:p>
        </w:tc>
        <w:tc>
          <w:tcPr>
            <w:tcW w:w="1620" w:type="dxa"/>
            <w:tcBorders>
              <w:bottom w:val="single" w:sz="4" w:space="0" w:color="auto"/>
            </w:tcBorders>
          </w:tcPr>
          <w:p w14:paraId="22D74B06" w14:textId="269EEBDB" w:rsidR="00650D9F" w:rsidDel="0082695E" w:rsidRDefault="00333AA3" w:rsidP="00436E99">
            <w:pPr>
              <w:pStyle w:val="paragraph"/>
              <w:spacing w:before="0" w:beforeAutospacing="0" w:after="0" w:afterAutospacing="0" w:line="480" w:lineRule="auto"/>
              <w:jc w:val="both"/>
              <w:textAlignment w:val="baseline"/>
              <w:rPr>
                <w:del w:id="583" w:author="mansoor" w:date="2022-07-25T17:49:00Z"/>
              </w:rPr>
            </w:pPr>
            <w:del w:id="584" w:author="mansoor" w:date="2022-07-25T17:49:00Z">
              <w:r w:rsidDel="0082695E">
                <w:delText>77.3</w:delText>
              </w:r>
            </w:del>
          </w:p>
        </w:tc>
        <w:tc>
          <w:tcPr>
            <w:tcW w:w="1440" w:type="dxa"/>
            <w:tcBorders>
              <w:bottom w:val="single" w:sz="4" w:space="0" w:color="auto"/>
            </w:tcBorders>
          </w:tcPr>
          <w:p w14:paraId="3865DB6E" w14:textId="3A893D30" w:rsidR="00650D9F" w:rsidDel="0082695E" w:rsidRDefault="00333AA3" w:rsidP="00436E99">
            <w:pPr>
              <w:pStyle w:val="paragraph"/>
              <w:spacing w:before="0" w:beforeAutospacing="0" w:after="0" w:afterAutospacing="0" w:line="480" w:lineRule="auto"/>
              <w:jc w:val="both"/>
              <w:textAlignment w:val="baseline"/>
              <w:rPr>
                <w:del w:id="585" w:author="mansoor" w:date="2022-07-25T17:49:00Z"/>
              </w:rPr>
            </w:pPr>
            <w:del w:id="586" w:author="mansoor" w:date="2022-07-25T17:49:00Z">
              <w:r w:rsidDel="0082695E">
                <w:delText>6.8%</w:delText>
              </w:r>
            </w:del>
          </w:p>
        </w:tc>
      </w:tr>
    </w:tbl>
    <w:p w14:paraId="37B51A8F" w14:textId="35837CB3" w:rsidR="00876D38" w:rsidDel="0082695E" w:rsidRDefault="00876D38" w:rsidP="00436E99">
      <w:pPr>
        <w:pStyle w:val="paragraph"/>
        <w:spacing w:before="0" w:beforeAutospacing="0" w:after="0" w:afterAutospacing="0" w:line="480" w:lineRule="auto"/>
        <w:jc w:val="both"/>
        <w:textAlignment w:val="baseline"/>
        <w:rPr>
          <w:del w:id="587" w:author="mansoor" w:date="2022-07-25T17:49:00Z"/>
        </w:rPr>
      </w:pPr>
    </w:p>
    <w:p w14:paraId="787F04F8" w14:textId="4ABF8570" w:rsidR="00AE32F6" w:rsidDel="0082695E" w:rsidRDefault="003E3851">
      <w:pPr>
        <w:rPr>
          <w:del w:id="588" w:author="mansoor" w:date="2022-07-25T17:49:00Z"/>
          <w:rFonts w:ascii="Times New Roman" w:eastAsia="Times New Roman" w:hAnsi="Times New Roman" w:cs="Times New Roman"/>
          <w:b/>
          <w:bCs/>
          <w:sz w:val="24"/>
          <w:szCs w:val="24"/>
        </w:rPr>
      </w:pPr>
      <w:del w:id="589" w:author="mansoor" w:date="2022-07-25T17:49:00Z">
        <w:r w:rsidDel="0082695E">
          <w:rPr>
            <w:rFonts w:ascii="Times New Roman" w:eastAsia="Times New Roman" w:hAnsi="Times New Roman" w:cs="Times New Roman"/>
            <w:b/>
            <w:bCs/>
            <w:sz w:val="24"/>
            <w:szCs w:val="24"/>
          </w:rPr>
          <w:br w:type="page"/>
        </w:r>
        <w:r w:rsidR="00AE32F6" w:rsidDel="0082695E">
          <w:rPr>
            <w:rFonts w:ascii="Times New Roman" w:eastAsia="Times New Roman" w:hAnsi="Times New Roman" w:cs="Times New Roman"/>
            <w:b/>
            <w:bCs/>
            <w:sz w:val="24"/>
            <w:szCs w:val="24"/>
          </w:rPr>
          <w:br w:type="page"/>
        </w:r>
      </w:del>
    </w:p>
    <w:p w14:paraId="79E75257" w14:textId="306EF63A" w:rsidR="003E3851" w:rsidDel="0082695E" w:rsidRDefault="003E3851" w:rsidP="00436E99">
      <w:pPr>
        <w:spacing w:line="480" w:lineRule="auto"/>
        <w:rPr>
          <w:del w:id="590" w:author="mansoor" w:date="2022-07-25T17:49:00Z"/>
          <w:rFonts w:ascii="Times New Roman" w:eastAsia="Times New Roman" w:hAnsi="Times New Roman" w:cs="Times New Roman"/>
          <w:b/>
          <w:bCs/>
          <w:sz w:val="24"/>
          <w:szCs w:val="24"/>
        </w:rPr>
      </w:pPr>
    </w:p>
    <w:p w14:paraId="63670969" w14:textId="778E7FD2" w:rsidR="000A3241" w:rsidDel="0082695E" w:rsidRDefault="000A3241" w:rsidP="00436E99">
      <w:pPr>
        <w:spacing w:after="0" w:line="480" w:lineRule="auto"/>
        <w:jc w:val="both"/>
        <w:textAlignment w:val="baseline"/>
        <w:rPr>
          <w:del w:id="591" w:author="mansoor" w:date="2022-07-25T17:49:00Z"/>
          <w:rFonts w:ascii="Times New Roman" w:eastAsia="Times New Roman" w:hAnsi="Times New Roman" w:cs="Times New Roman"/>
          <w:sz w:val="24"/>
          <w:szCs w:val="24"/>
        </w:rPr>
      </w:pPr>
      <w:del w:id="592" w:author="mansoor" w:date="2022-07-25T17:49:00Z">
        <w:r w:rsidRPr="00650D9F" w:rsidDel="0082695E">
          <w:rPr>
            <w:rFonts w:ascii="Times New Roman" w:eastAsia="Times New Roman" w:hAnsi="Times New Roman" w:cs="Times New Roman"/>
            <w:b/>
            <w:bCs/>
            <w:sz w:val="24"/>
            <w:szCs w:val="24"/>
          </w:rPr>
          <w:delText xml:space="preserve">Table </w:delText>
        </w:r>
        <w:r w:rsidDel="0082695E">
          <w:rPr>
            <w:rFonts w:ascii="Times New Roman" w:eastAsia="Times New Roman" w:hAnsi="Times New Roman" w:cs="Times New Roman"/>
            <w:b/>
            <w:bCs/>
            <w:sz w:val="24"/>
            <w:szCs w:val="24"/>
          </w:rPr>
          <w:delText>4</w:delText>
        </w:r>
        <w:r w:rsidRPr="00650D9F" w:rsidDel="0082695E">
          <w:rPr>
            <w:rFonts w:ascii="Times New Roman" w:eastAsia="Times New Roman" w:hAnsi="Times New Roman" w:cs="Times New Roman"/>
            <w:b/>
            <w:bCs/>
            <w:sz w:val="24"/>
            <w:szCs w:val="24"/>
          </w:rPr>
          <w:delText xml:space="preserve">. </w:delText>
        </w:r>
        <w:r w:rsidR="00733C22" w:rsidDel="0082695E">
          <w:rPr>
            <w:rFonts w:ascii="Times New Roman" w:eastAsia="Times New Roman" w:hAnsi="Times New Roman" w:cs="Times New Roman"/>
            <w:b/>
            <w:bCs/>
            <w:sz w:val="24"/>
            <w:szCs w:val="24"/>
          </w:rPr>
          <w:delText>Sociod</w:delText>
        </w:r>
        <w:r w:rsidDel="0082695E">
          <w:rPr>
            <w:rFonts w:ascii="Times New Roman" w:eastAsia="Times New Roman" w:hAnsi="Times New Roman" w:cs="Times New Roman"/>
            <w:b/>
            <w:bCs/>
            <w:sz w:val="24"/>
            <w:szCs w:val="24"/>
          </w:rPr>
          <w:delText>emographic, Medical</w:delText>
        </w:r>
        <w:r w:rsidR="00733C22" w:rsidDel="0082695E">
          <w:rPr>
            <w:rFonts w:ascii="Times New Roman" w:eastAsia="Times New Roman" w:hAnsi="Times New Roman" w:cs="Times New Roman"/>
            <w:b/>
            <w:bCs/>
            <w:sz w:val="24"/>
            <w:szCs w:val="24"/>
          </w:rPr>
          <w:delText>, and Psychosocial</w:delText>
        </w:r>
        <w:r w:rsidDel="0082695E">
          <w:rPr>
            <w:rFonts w:ascii="Times New Roman" w:eastAsia="Times New Roman" w:hAnsi="Times New Roman" w:cs="Times New Roman"/>
            <w:b/>
            <w:bCs/>
            <w:sz w:val="24"/>
            <w:szCs w:val="24"/>
          </w:rPr>
          <w:delText xml:space="preserve"> </w:delText>
        </w:r>
        <w:r w:rsidRPr="00650D9F" w:rsidDel="0082695E">
          <w:rPr>
            <w:rFonts w:ascii="Times New Roman" w:eastAsia="Times New Roman" w:hAnsi="Times New Roman" w:cs="Times New Roman"/>
            <w:b/>
            <w:bCs/>
            <w:sz w:val="24"/>
            <w:szCs w:val="24"/>
          </w:rPr>
          <w:delText xml:space="preserve">Characteristics </w:delText>
        </w:r>
        <w:r w:rsidDel="0082695E">
          <w:rPr>
            <w:rFonts w:ascii="Times New Roman" w:eastAsia="Times New Roman" w:hAnsi="Times New Roman" w:cs="Times New Roman"/>
            <w:b/>
            <w:bCs/>
            <w:sz w:val="24"/>
            <w:szCs w:val="24"/>
          </w:rPr>
          <w:delText>of the Three MVPA profiles</w:delText>
        </w:r>
        <w:r w:rsidRPr="00650D9F" w:rsidDel="0082695E">
          <w:rPr>
            <w:rFonts w:ascii="Times New Roman" w:eastAsia="Times New Roman" w:hAnsi="Times New Roman" w:cs="Times New Roman"/>
            <w:sz w:val="24"/>
            <w:szCs w:val="24"/>
          </w:rPr>
          <w:delText> </w:delText>
        </w:r>
      </w:del>
    </w:p>
    <w:p w14:paraId="0AE76285" w14:textId="30CAA3E2" w:rsidR="001F7FF8" w:rsidRPr="000A3241" w:rsidDel="0082695E" w:rsidRDefault="001F7FF8" w:rsidP="005B4B1A">
      <w:pPr>
        <w:spacing w:after="0" w:line="480" w:lineRule="auto"/>
        <w:jc w:val="both"/>
        <w:textAlignment w:val="baseline"/>
        <w:rPr>
          <w:del w:id="593" w:author="mansoor" w:date="2022-07-25T17:49:00Z"/>
          <w:rFonts w:ascii="Segoe UI" w:eastAsia="Times New Roman" w:hAnsi="Segoe UI" w:cs="Segoe UI"/>
          <w:sz w:val="24"/>
          <w:szCs w:val="24"/>
        </w:rPr>
      </w:pPr>
    </w:p>
    <w:tbl>
      <w:tblPr>
        <w:tblStyle w:val="TableGridLight"/>
        <w:tblpPr w:leftFromText="180" w:rightFromText="180" w:tblpY="530"/>
        <w:tblW w:w="9350" w:type="dxa"/>
        <w:tblLook w:val="04A0" w:firstRow="1" w:lastRow="0" w:firstColumn="1" w:lastColumn="0" w:noHBand="0" w:noVBand="1"/>
      </w:tblPr>
      <w:tblGrid>
        <w:gridCol w:w="236"/>
        <w:gridCol w:w="2483"/>
        <w:gridCol w:w="986"/>
        <w:gridCol w:w="1243"/>
        <w:gridCol w:w="1244"/>
        <w:gridCol w:w="1238"/>
        <w:gridCol w:w="1025"/>
        <w:gridCol w:w="895"/>
      </w:tblGrid>
      <w:tr w:rsidR="008E09CF" w:rsidRPr="00E72362" w:rsidDel="0082695E" w14:paraId="629305BE" w14:textId="203CE2C8" w:rsidTr="003A323F">
        <w:trPr>
          <w:trHeight w:val="912"/>
          <w:del w:id="594" w:author="mansoor" w:date="2022-07-25T17:49:00Z"/>
        </w:trPr>
        <w:tc>
          <w:tcPr>
            <w:tcW w:w="2721" w:type="dxa"/>
            <w:gridSpan w:val="2"/>
            <w:tcBorders>
              <w:bottom w:val="nil"/>
            </w:tcBorders>
            <w:hideMark/>
          </w:tcPr>
          <w:p w14:paraId="0B3DC02E" w14:textId="7187DC6D" w:rsidR="000A3241" w:rsidRPr="00E72362" w:rsidDel="0082695E" w:rsidRDefault="000A3241" w:rsidP="00436E99">
            <w:pPr>
              <w:spacing w:line="480" w:lineRule="auto"/>
              <w:jc w:val="both"/>
              <w:rPr>
                <w:del w:id="595" w:author="mansoor" w:date="2022-07-25T17:49:00Z"/>
                <w:rFonts w:ascii="Times New Roman" w:eastAsia="Times New Roman" w:hAnsi="Times New Roman" w:cs="Times New Roman"/>
                <w:b/>
                <w:sz w:val="24"/>
                <w:szCs w:val="24"/>
              </w:rPr>
            </w:pPr>
            <w:del w:id="596" w:author="mansoor" w:date="2022-07-25T17:49:00Z">
              <w:r w:rsidRPr="00E72362" w:rsidDel="0082695E">
                <w:rPr>
                  <w:rFonts w:ascii="Times New Roman" w:eastAsia="Times New Roman" w:hAnsi="Times New Roman" w:cs="Times New Roman"/>
                  <w:b/>
                  <w:sz w:val="24"/>
                  <w:szCs w:val="24"/>
                </w:rPr>
                <w:delText xml:space="preserve">Characteristic/Measure  </w:delText>
              </w:r>
            </w:del>
          </w:p>
        </w:tc>
        <w:tc>
          <w:tcPr>
            <w:tcW w:w="964" w:type="dxa"/>
            <w:tcBorders>
              <w:bottom w:val="nil"/>
            </w:tcBorders>
            <w:hideMark/>
          </w:tcPr>
          <w:p w14:paraId="5B024F45" w14:textId="62B77C2B" w:rsidR="000A3241" w:rsidRPr="00E72362" w:rsidDel="0082695E" w:rsidRDefault="000A3241" w:rsidP="00436E99">
            <w:pPr>
              <w:spacing w:line="480" w:lineRule="auto"/>
              <w:jc w:val="both"/>
              <w:textAlignment w:val="baseline"/>
              <w:rPr>
                <w:del w:id="597" w:author="mansoor" w:date="2022-07-25T17:49:00Z"/>
                <w:rFonts w:ascii="Times New Roman" w:eastAsia="Times New Roman" w:hAnsi="Times New Roman" w:cs="Times New Roman"/>
                <w:b/>
              </w:rPr>
            </w:pPr>
            <w:del w:id="598" w:author="mansoor" w:date="2022-07-25T17:49:00Z">
              <w:r w:rsidRPr="00E72362" w:rsidDel="0082695E">
                <w:rPr>
                  <w:rFonts w:ascii="Times New Roman" w:eastAsia="Times New Roman" w:hAnsi="Times New Roman" w:cs="Times New Roman"/>
                  <w:b/>
                </w:rPr>
                <w:delText xml:space="preserve">Overall </w:delText>
              </w:r>
            </w:del>
          </w:p>
          <w:p w14:paraId="02A7EA81" w14:textId="4E2955A5" w:rsidR="000A3241" w:rsidRPr="00E72362" w:rsidDel="0082695E" w:rsidRDefault="000A3241" w:rsidP="00436E99">
            <w:pPr>
              <w:spacing w:line="480" w:lineRule="auto"/>
              <w:jc w:val="both"/>
              <w:textAlignment w:val="baseline"/>
              <w:rPr>
                <w:del w:id="599" w:author="mansoor" w:date="2022-07-25T17:49:00Z"/>
                <w:rFonts w:ascii="Times New Roman" w:eastAsia="Times New Roman" w:hAnsi="Times New Roman" w:cs="Times New Roman"/>
                <w:b/>
                <w:sz w:val="24"/>
                <w:szCs w:val="24"/>
              </w:rPr>
            </w:pPr>
            <w:del w:id="600" w:author="mansoor" w:date="2022-07-25T17:49:00Z">
              <w:r w:rsidRPr="00E72362" w:rsidDel="0082695E">
                <w:rPr>
                  <w:rFonts w:ascii="Times New Roman" w:eastAsia="Times New Roman" w:hAnsi="Times New Roman" w:cs="Times New Roman"/>
                  <w:b/>
                </w:rPr>
                <w:delText>(n=47)</w:delText>
              </w:r>
            </w:del>
          </w:p>
        </w:tc>
        <w:tc>
          <w:tcPr>
            <w:tcW w:w="1249" w:type="dxa"/>
            <w:tcBorders>
              <w:bottom w:val="nil"/>
            </w:tcBorders>
          </w:tcPr>
          <w:p w14:paraId="7EDC0192" w14:textId="5BCBEC50" w:rsidR="000A3241" w:rsidRPr="00E72362" w:rsidDel="0082695E" w:rsidRDefault="000A3241" w:rsidP="00436E99">
            <w:pPr>
              <w:spacing w:line="480" w:lineRule="auto"/>
              <w:jc w:val="both"/>
              <w:textAlignment w:val="baseline"/>
              <w:rPr>
                <w:del w:id="601" w:author="mansoor" w:date="2022-07-25T17:49:00Z"/>
                <w:rFonts w:ascii="Times New Roman" w:eastAsia="Times New Roman" w:hAnsi="Times New Roman" w:cs="Times New Roman"/>
                <w:b/>
              </w:rPr>
            </w:pPr>
            <w:del w:id="602" w:author="mansoor" w:date="2022-07-25T17:49:00Z">
              <w:r w:rsidRPr="00E72362" w:rsidDel="0082695E">
                <w:rPr>
                  <w:rFonts w:ascii="Times New Roman" w:eastAsia="Times New Roman" w:hAnsi="Times New Roman" w:cs="Times New Roman"/>
                  <w:b/>
                </w:rPr>
                <w:delText>Profile 1</w:delText>
              </w:r>
            </w:del>
          </w:p>
          <w:p w14:paraId="59352C69" w14:textId="12C4AE8F" w:rsidR="000A3241" w:rsidRPr="00E72362" w:rsidDel="0082695E" w:rsidRDefault="000A3241" w:rsidP="00436E99">
            <w:pPr>
              <w:spacing w:line="480" w:lineRule="auto"/>
              <w:jc w:val="both"/>
              <w:textAlignment w:val="baseline"/>
              <w:rPr>
                <w:del w:id="603" w:author="mansoor" w:date="2022-07-25T17:49:00Z"/>
                <w:rFonts w:ascii="Times New Roman" w:eastAsia="Times New Roman" w:hAnsi="Times New Roman" w:cs="Times New Roman"/>
                <w:b/>
                <w:sz w:val="24"/>
                <w:szCs w:val="24"/>
              </w:rPr>
            </w:pPr>
            <w:del w:id="604" w:author="mansoor" w:date="2022-07-25T17:49:00Z">
              <w:r w:rsidRPr="00E72362" w:rsidDel="0082695E">
                <w:rPr>
                  <w:rFonts w:ascii="Times New Roman" w:eastAsia="Times New Roman" w:hAnsi="Times New Roman" w:cs="Times New Roman"/>
                  <w:b/>
                </w:rPr>
                <w:delText>(n=</w:delText>
              </w:r>
              <w:r w:rsidR="00203D48" w:rsidRPr="00E72362" w:rsidDel="0082695E">
                <w:rPr>
                  <w:rFonts w:ascii="Times New Roman" w:eastAsia="Times New Roman" w:hAnsi="Times New Roman" w:cs="Times New Roman"/>
                  <w:b/>
                </w:rPr>
                <w:delText>30</w:delText>
              </w:r>
              <w:r w:rsidRPr="00E72362" w:rsidDel="0082695E">
                <w:rPr>
                  <w:rFonts w:ascii="Times New Roman" w:eastAsia="Times New Roman" w:hAnsi="Times New Roman" w:cs="Times New Roman"/>
                  <w:b/>
                </w:rPr>
                <w:delText>)</w:delText>
              </w:r>
            </w:del>
          </w:p>
        </w:tc>
        <w:tc>
          <w:tcPr>
            <w:tcW w:w="1250" w:type="dxa"/>
            <w:tcBorders>
              <w:bottom w:val="nil"/>
            </w:tcBorders>
            <w:hideMark/>
          </w:tcPr>
          <w:p w14:paraId="67F597FA" w14:textId="10402B5E" w:rsidR="000A3241" w:rsidRPr="00E72362" w:rsidDel="0082695E" w:rsidRDefault="000A3241" w:rsidP="00436E99">
            <w:pPr>
              <w:spacing w:line="480" w:lineRule="auto"/>
              <w:jc w:val="both"/>
              <w:textAlignment w:val="baseline"/>
              <w:rPr>
                <w:del w:id="605" w:author="mansoor" w:date="2022-07-25T17:49:00Z"/>
                <w:rFonts w:ascii="Times New Roman" w:eastAsia="Times New Roman" w:hAnsi="Times New Roman" w:cs="Times New Roman"/>
                <w:b/>
                <w:sz w:val="24"/>
                <w:szCs w:val="24"/>
              </w:rPr>
            </w:pPr>
            <w:del w:id="606" w:author="mansoor" w:date="2022-07-25T17:49:00Z">
              <w:r w:rsidRPr="00E72362" w:rsidDel="0082695E">
                <w:rPr>
                  <w:rFonts w:ascii="Times New Roman" w:eastAsia="Times New Roman" w:hAnsi="Times New Roman" w:cs="Times New Roman"/>
                  <w:b/>
                </w:rPr>
                <w:delText>Profile 2 (n=</w:delText>
              </w:r>
              <w:r w:rsidR="00203D48" w:rsidRPr="00E72362" w:rsidDel="0082695E">
                <w:rPr>
                  <w:rFonts w:ascii="Times New Roman" w:eastAsia="Times New Roman" w:hAnsi="Times New Roman" w:cs="Times New Roman"/>
                  <w:b/>
                </w:rPr>
                <w:delText>13</w:delText>
              </w:r>
              <w:r w:rsidRPr="00E72362" w:rsidDel="0082695E">
                <w:rPr>
                  <w:rFonts w:ascii="Times New Roman" w:eastAsia="Times New Roman" w:hAnsi="Times New Roman" w:cs="Times New Roman"/>
                  <w:b/>
                </w:rPr>
                <w:delText>)</w:delText>
              </w:r>
            </w:del>
          </w:p>
        </w:tc>
        <w:tc>
          <w:tcPr>
            <w:tcW w:w="1246" w:type="dxa"/>
            <w:tcBorders>
              <w:bottom w:val="nil"/>
            </w:tcBorders>
          </w:tcPr>
          <w:p w14:paraId="17E1D437" w14:textId="27603692" w:rsidR="000A3241" w:rsidRPr="00E72362" w:rsidDel="0082695E" w:rsidRDefault="000A3241" w:rsidP="00436E99">
            <w:pPr>
              <w:spacing w:line="480" w:lineRule="auto"/>
              <w:jc w:val="both"/>
              <w:textAlignment w:val="baseline"/>
              <w:rPr>
                <w:del w:id="607" w:author="mansoor" w:date="2022-07-25T17:49:00Z"/>
                <w:rFonts w:ascii="Times New Roman" w:eastAsia="Times New Roman" w:hAnsi="Times New Roman" w:cs="Times New Roman"/>
                <w:b/>
              </w:rPr>
            </w:pPr>
            <w:del w:id="608" w:author="mansoor" w:date="2022-07-25T17:49:00Z">
              <w:r w:rsidRPr="00E72362" w:rsidDel="0082695E">
                <w:rPr>
                  <w:rFonts w:ascii="Times New Roman" w:eastAsia="Times New Roman" w:hAnsi="Times New Roman" w:cs="Times New Roman"/>
                  <w:b/>
                </w:rPr>
                <w:delText>Profile 3 (n=4)</w:delText>
              </w:r>
            </w:del>
          </w:p>
        </w:tc>
        <w:tc>
          <w:tcPr>
            <w:tcW w:w="1025" w:type="dxa"/>
            <w:tcBorders>
              <w:bottom w:val="nil"/>
            </w:tcBorders>
            <w:hideMark/>
          </w:tcPr>
          <w:p w14:paraId="53D437DF" w14:textId="5927148D" w:rsidR="000A3241" w:rsidRPr="00E72362" w:rsidDel="0082695E" w:rsidRDefault="000A3241" w:rsidP="00436E99">
            <w:pPr>
              <w:spacing w:line="480" w:lineRule="auto"/>
              <w:jc w:val="both"/>
              <w:textAlignment w:val="baseline"/>
              <w:rPr>
                <w:del w:id="609" w:author="mansoor" w:date="2022-07-25T17:49:00Z"/>
                <w:rFonts w:ascii="Times New Roman" w:eastAsia="Times New Roman" w:hAnsi="Times New Roman" w:cs="Times New Roman"/>
                <w:b/>
                <w:sz w:val="24"/>
                <w:szCs w:val="24"/>
              </w:rPr>
            </w:pPr>
            <w:del w:id="610" w:author="mansoor" w:date="2022-07-25T17:49:00Z">
              <w:r w:rsidRPr="00E72362" w:rsidDel="0082695E">
                <w:rPr>
                  <w:rFonts w:ascii="Times New Roman" w:eastAsia="Times New Roman" w:hAnsi="Times New Roman" w:cs="Times New Roman"/>
                  <w:b/>
                </w:rPr>
                <w:delText>Test Statistic</w:delText>
              </w:r>
            </w:del>
          </w:p>
        </w:tc>
        <w:tc>
          <w:tcPr>
            <w:tcW w:w="895" w:type="dxa"/>
            <w:tcBorders>
              <w:bottom w:val="nil"/>
            </w:tcBorders>
            <w:hideMark/>
          </w:tcPr>
          <w:p w14:paraId="0F704EFD" w14:textId="467561FC" w:rsidR="000A3241" w:rsidRPr="00E72362" w:rsidDel="0082695E" w:rsidRDefault="000A3241" w:rsidP="00436E99">
            <w:pPr>
              <w:spacing w:line="480" w:lineRule="auto"/>
              <w:jc w:val="both"/>
              <w:textAlignment w:val="baseline"/>
              <w:rPr>
                <w:del w:id="611" w:author="mansoor" w:date="2022-07-25T17:49:00Z"/>
                <w:rFonts w:ascii="Times New Roman" w:eastAsia="Times New Roman" w:hAnsi="Times New Roman" w:cs="Times New Roman"/>
                <w:b/>
                <w:sz w:val="24"/>
                <w:szCs w:val="24"/>
              </w:rPr>
            </w:pPr>
            <w:del w:id="612" w:author="mansoor" w:date="2022-07-25T17:49:00Z">
              <w:r w:rsidRPr="00E72362" w:rsidDel="0082695E">
                <w:rPr>
                  <w:rFonts w:ascii="Times New Roman" w:eastAsia="Times New Roman" w:hAnsi="Times New Roman" w:cs="Times New Roman"/>
                  <w:b/>
                  <w:sz w:val="24"/>
                  <w:szCs w:val="24"/>
                </w:rPr>
                <w:delText>P-value</w:delText>
              </w:r>
            </w:del>
          </w:p>
        </w:tc>
      </w:tr>
      <w:tr w:rsidR="000A3241" w:rsidRPr="004D50F0" w:rsidDel="0082695E" w14:paraId="77D31635" w14:textId="3C31C478" w:rsidTr="00210EC3">
        <w:trPr>
          <w:del w:id="613" w:author="mansoor" w:date="2022-07-25T17:49:00Z"/>
        </w:trPr>
        <w:tc>
          <w:tcPr>
            <w:tcW w:w="236" w:type="dxa"/>
            <w:tcBorders>
              <w:top w:val="nil"/>
            </w:tcBorders>
          </w:tcPr>
          <w:p w14:paraId="36F3D168" w14:textId="5AD4CB27" w:rsidR="000A3241" w:rsidRPr="004D50F0" w:rsidDel="0082695E" w:rsidRDefault="000A3241" w:rsidP="00436E99">
            <w:pPr>
              <w:spacing w:line="480" w:lineRule="auto"/>
              <w:jc w:val="both"/>
              <w:textAlignment w:val="baseline"/>
              <w:rPr>
                <w:del w:id="614" w:author="mansoor" w:date="2022-07-25T17:49:00Z"/>
                <w:rFonts w:ascii="Times New Roman" w:eastAsia="Times New Roman" w:hAnsi="Times New Roman" w:cs="Times New Roman"/>
                <w:i/>
                <w:iCs/>
              </w:rPr>
            </w:pPr>
          </w:p>
        </w:tc>
        <w:tc>
          <w:tcPr>
            <w:tcW w:w="9114" w:type="dxa"/>
            <w:gridSpan w:val="7"/>
            <w:tcBorders>
              <w:top w:val="nil"/>
            </w:tcBorders>
            <w:hideMark/>
          </w:tcPr>
          <w:p w14:paraId="3D502EF4" w14:textId="1A1EA7DA" w:rsidR="000A3241" w:rsidRPr="004D50F0" w:rsidDel="0082695E" w:rsidRDefault="000A3241" w:rsidP="00436E99">
            <w:pPr>
              <w:spacing w:line="480" w:lineRule="auto"/>
              <w:jc w:val="both"/>
              <w:textAlignment w:val="baseline"/>
              <w:rPr>
                <w:del w:id="615" w:author="mansoor" w:date="2022-07-25T17:49:00Z"/>
                <w:rFonts w:ascii="Times New Roman" w:eastAsia="Times New Roman" w:hAnsi="Times New Roman" w:cs="Times New Roman"/>
                <w:sz w:val="24"/>
                <w:szCs w:val="24"/>
              </w:rPr>
            </w:pPr>
            <w:del w:id="616" w:author="mansoor" w:date="2022-07-25T17:49:00Z">
              <w:r w:rsidRPr="004D50F0" w:rsidDel="0082695E">
                <w:rPr>
                  <w:rFonts w:ascii="Times New Roman" w:eastAsia="Times New Roman" w:hAnsi="Times New Roman" w:cs="Times New Roman"/>
                  <w:i/>
                  <w:iCs/>
                </w:rPr>
                <w:delText>Sociodemographic Characteristics</w:delText>
              </w:r>
              <w:r w:rsidRPr="004D50F0" w:rsidDel="0082695E">
                <w:rPr>
                  <w:rFonts w:ascii="Times New Roman" w:eastAsia="Times New Roman" w:hAnsi="Times New Roman" w:cs="Times New Roman"/>
                </w:rPr>
                <w:delText> </w:delText>
              </w:r>
            </w:del>
          </w:p>
          <w:p w14:paraId="482613D1" w14:textId="4A9B2045" w:rsidR="000A3241" w:rsidRPr="004D50F0" w:rsidDel="0082695E" w:rsidRDefault="000A3241" w:rsidP="00436E99">
            <w:pPr>
              <w:spacing w:line="480" w:lineRule="auto"/>
              <w:jc w:val="both"/>
              <w:textAlignment w:val="baseline"/>
              <w:rPr>
                <w:del w:id="617" w:author="mansoor" w:date="2022-07-25T17:49:00Z"/>
                <w:rFonts w:ascii="Times New Roman" w:eastAsia="Times New Roman" w:hAnsi="Times New Roman" w:cs="Times New Roman"/>
                <w:sz w:val="24"/>
                <w:szCs w:val="24"/>
              </w:rPr>
            </w:pPr>
            <w:del w:id="618" w:author="mansoor" w:date="2022-07-25T17:49:00Z">
              <w:r w:rsidRPr="004D50F0" w:rsidDel="0082695E">
                <w:rPr>
                  <w:rFonts w:ascii="Times New Roman" w:eastAsia="Times New Roman" w:hAnsi="Times New Roman" w:cs="Times New Roman"/>
                </w:rPr>
                <w:delText> </w:delText>
              </w:r>
              <w:r w:rsidR="00F01D6A" w:rsidDel="0082695E">
                <w:rPr>
                  <w:rFonts w:ascii="Times New Roman" w:eastAsia="Times New Roman" w:hAnsi="Times New Roman" w:cs="Times New Roman"/>
                </w:rPr>
                <w:delText>N (SD) or frequency (%</w:delText>
              </w:r>
              <w:r w:rsidR="00FB215E" w:rsidDel="0082695E">
                <w:rPr>
                  <w:rFonts w:ascii="Times New Roman" w:eastAsia="Times New Roman" w:hAnsi="Times New Roman" w:cs="Times New Roman"/>
                </w:rPr>
                <w:delText xml:space="preserve"> </w:delText>
              </w:r>
              <w:r w:rsidR="00FB215E" w:rsidRPr="009807EA" w:rsidDel="0082695E">
                <w:rPr>
                  <w:rFonts w:ascii="Times New Roman" w:eastAsia="Times New Roman" w:hAnsi="Times New Roman" w:cs="Times New Roman"/>
                </w:rPr>
                <w:delText>of profile membership</w:delText>
              </w:r>
              <w:r w:rsidR="00F01D6A" w:rsidDel="0082695E">
                <w:rPr>
                  <w:rFonts w:ascii="Times New Roman" w:eastAsia="Times New Roman" w:hAnsi="Times New Roman" w:cs="Times New Roman"/>
                </w:rPr>
                <w:delText>)</w:delText>
              </w:r>
            </w:del>
          </w:p>
        </w:tc>
      </w:tr>
      <w:tr w:rsidR="008E09CF" w:rsidRPr="004D50F0" w:rsidDel="0082695E" w14:paraId="1A7D1D51" w14:textId="2B8D9D66" w:rsidTr="003A323F">
        <w:trPr>
          <w:trHeight w:val="495"/>
          <w:del w:id="619" w:author="mansoor" w:date="2022-07-25T17:49:00Z"/>
        </w:trPr>
        <w:tc>
          <w:tcPr>
            <w:tcW w:w="2721" w:type="dxa"/>
            <w:gridSpan w:val="2"/>
            <w:hideMark/>
          </w:tcPr>
          <w:p w14:paraId="7807F4EC" w14:textId="439C312E" w:rsidR="000A3241" w:rsidRPr="004D50F0" w:rsidDel="0082695E" w:rsidRDefault="000A3241" w:rsidP="00436E99">
            <w:pPr>
              <w:spacing w:line="480" w:lineRule="auto"/>
              <w:jc w:val="both"/>
              <w:textAlignment w:val="baseline"/>
              <w:rPr>
                <w:del w:id="620" w:author="mansoor" w:date="2022-07-25T17:49:00Z"/>
                <w:rFonts w:ascii="Times New Roman" w:eastAsia="Times New Roman" w:hAnsi="Times New Roman" w:cs="Times New Roman"/>
                <w:sz w:val="24"/>
                <w:szCs w:val="24"/>
              </w:rPr>
            </w:pPr>
            <w:del w:id="621" w:author="mansoor" w:date="2022-07-25T17:49:00Z">
              <w:r w:rsidRPr="004D50F0" w:rsidDel="0082695E">
                <w:rPr>
                  <w:rFonts w:ascii="Times New Roman" w:eastAsia="Times New Roman" w:hAnsi="Times New Roman" w:cs="Times New Roman"/>
                </w:rPr>
                <w:delText>Age (mean [SD]) </w:delText>
              </w:r>
            </w:del>
          </w:p>
        </w:tc>
        <w:tc>
          <w:tcPr>
            <w:tcW w:w="964" w:type="dxa"/>
            <w:hideMark/>
          </w:tcPr>
          <w:p w14:paraId="644C03BC" w14:textId="54C18CDA" w:rsidR="000A3241" w:rsidRPr="004D50F0" w:rsidDel="0082695E" w:rsidRDefault="000A3241" w:rsidP="00436E99">
            <w:pPr>
              <w:spacing w:line="480" w:lineRule="auto"/>
              <w:jc w:val="both"/>
              <w:textAlignment w:val="baseline"/>
              <w:rPr>
                <w:del w:id="622" w:author="mansoor" w:date="2022-07-25T17:49:00Z"/>
                <w:rFonts w:ascii="Times New Roman" w:eastAsia="Times New Roman" w:hAnsi="Times New Roman" w:cs="Times New Roman"/>
                <w:sz w:val="24"/>
                <w:szCs w:val="24"/>
              </w:rPr>
            </w:pPr>
            <w:del w:id="623" w:author="mansoor" w:date="2022-07-25T17:49:00Z">
              <w:r w:rsidRPr="004D50F0" w:rsidDel="0082695E">
                <w:rPr>
                  <w:rFonts w:ascii="Times New Roman" w:eastAsia="Times New Roman" w:hAnsi="Times New Roman" w:cs="Times New Roman"/>
                </w:rPr>
                <w:delText>66.1 (10.1) </w:delText>
              </w:r>
            </w:del>
          </w:p>
        </w:tc>
        <w:tc>
          <w:tcPr>
            <w:tcW w:w="1249" w:type="dxa"/>
          </w:tcPr>
          <w:p w14:paraId="0FA89896" w14:textId="1F805544" w:rsidR="000A3241" w:rsidRPr="00F3097A" w:rsidDel="0082695E" w:rsidRDefault="00F01D6A" w:rsidP="00436E99">
            <w:pPr>
              <w:spacing w:line="480" w:lineRule="auto"/>
              <w:jc w:val="both"/>
              <w:textAlignment w:val="baseline"/>
              <w:rPr>
                <w:del w:id="624" w:author="mansoor" w:date="2022-07-25T17:49:00Z"/>
                <w:rFonts w:ascii="Times New Roman" w:eastAsia="Times New Roman" w:hAnsi="Times New Roman" w:cs="Times New Roman"/>
                <w:sz w:val="24"/>
                <w:szCs w:val="24"/>
              </w:rPr>
            </w:pPr>
            <w:del w:id="625" w:author="mansoor" w:date="2022-07-25T17:49:00Z">
              <w:r w:rsidRPr="00F3097A" w:rsidDel="0082695E">
                <w:rPr>
                  <w:rFonts w:ascii="Times New Roman" w:eastAsia="Times New Roman" w:hAnsi="Times New Roman" w:cs="Times New Roman"/>
                  <w:sz w:val="24"/>
                  <w:szCs w:val="24"/>
                </w:rPr>
                <w:delText>69.5 (8.2)</w:delText>
              </w:r>
            </w:del>
          </w:p>
          <w:p w14:paraId="533822D4" w14:textId="3E0DE3E4" w:rsidR="00AE32F6" w:rsidRPr="00F3097A" w:rsidDel="0082695E" w:rsidRDefault="00AE32F6" w:rsidP="00436E99">
            <w:pPr>
              <w:spacing w:line="480" w:lineRule="auto"/>
              <w:jc w:val="both"/>
              <w:textAlignment w:val="baseline"/>
              <w:rPr>
                <w:del w:id="626" w:author="mansoor" w:date="2022-07-25T17:49:00Z"/>
                <w:rFonts w:ascii="Times New Roman" w:eastAsia="Times New Roman" w:hAnsi="Times New Roman" w:cs="Times New Roman"/>
                <w:sz w:val="24"/>
                <w:szCs w:val="24"/>
              </w:rPr>
            </w:pPr>
            <w:del w:id="627" w:author="mansoor" w:date="2022-07-25T17:49:00Z">
              <w:r w:rsidRPr="00F3097A" w:rsidDel="0082695E">
                <w:rPr>
                  <w:rFonts w:ascii="Times New Roman" w:eastAsia="Times New Roman" w:hAnsi="Times New Roman" w:cs="Times New Roman"/>
                  <w:sz w:val="24"/>
                  <w:szCs w:val="24"/>
                </w:rPr>
                <w:delText>CI: 66.1-72.9</w:delText>
              </w:r>
            </w:del>
          </w:p>
        </w:tc>
        <w:tc>
          <w:tcPr>
            <w:tcW w:w="1250" w:type="dxa"/>
          </w:tcPr>
          <w:p w14:paraId="44041819" w14:textId="4CD27AF9" w:rsidR="000A3241" w:rsidRPr="00F3097A" w:rsidDel="0082695E" w:rsidRDefault="00F01D6A" w:rsidP="00436E99">
            <w:pPr>
              <w:spacing w:line="480" w:lineRule="auto"/>
              <w:jc w:val="both"/>
              <w:textAlignment w:val="baseline"/>
              <w:rPr>
                <w:del w:id="628" w:author="mansoor" w:date="2022-07-25T17:49:00Z"/>
                <w:rFonts w:ascii="Times New Roman" w:eastAsia="Times New Roman" w:hAnsi="Times New Roman" w:cs="Times New Roman"/>
                <w:sz w:val="24"/>
                <w:szCs w:val="24"/>
              </w:rPr>
            </w:pPr>
            <w:del w:id="629" w:author="mansoor" w:date="2022-07-25T17:49:00Z">
              <w:r w:rsidRPr="00F3097A" w:rsidDel="0082695E">
                <w:rPr>
                  <w:rFonts w:ascii="Times New Roman" w:eastAsia="Times New Roman" w:hAnsi="Times New Roman" w:cs="Times New Roman"/>
                  <w:sz w:val="24"/>
                  <w:szCs w:val="24"/>
                </w:rPr>
                <w:delText>59.4 (9.2)</w:delText>
              </w:r>
            </w:del>
          </w:p>
          <w:p w14:paraId="2B9D0F8F" w14:textId="2AC45711" w:rsidR="00AE32F6" w:rsidRPr="00F3097A" w:rsidDel="0082695E" w:rsidRDefault="00AE32F6" w:rsidP="00436E99">
            <w:pPr>
              <w:spacing w:line="480" w:lineRule="auto"/>
              <w:jc w:val="both"/>
              <w:textAlignment w:val="baseline"/>
              <w:rPr>
                <w:del w:id="630" w:author="mansoor" w:date="2022-07-25T17:49:00Z"/>
                <w:rFonts w:ascii="Times New Roman" w:eastAsia="Times New Roman" w:hAnsi="Times New Roman" w:cs="Times New Roman"/>
                <w:sz w:val="24"/>
                <w:szCs w:val="24"/>
              </w:rPr>
            </w:pPr>
            <w:del w:id="631" w:author="mansoor" w:date="2022-07-25T17:49:00Z">
              <w:r w:rsidRPr="00F3097A" w:rsidDel="0082695E">
                <w:rPr>
                  <w:rFonts w:ascii="Times New Roman" w:eastAsia="Times New Roman" w:hAnsi="Times New Roman" w:cs="Times New Roman"/>
                  <w:sz w:val="24"/>
                  <w:szCs w:val="24"/>
                </w:rPr>
                <w:delText>CI: 54.2-64.5</w:delText>
              </w:r>
            </w:del>
          </w:p>
        </w:tc>
        <w:tc>
          <w:tcPr>
            <w:tcW w:w="1246" w:type="dxa"/>
          </w:tcPr>
          <w:p w14:paraId="5C6DD6B5" w14:textId="274FC91B" w:rsidR="000A3241" w:rsidRPr="00F3097A" w:rsidDel="0082695E" w:rsidRDefault="00F01D6A" w:rsidP="00436E99">
            <w:pPr>
              <w:spacing w:line="480" w:lineRule="auto"/>
              <w:jc w:val="both"/>
              <w:textAlignment w:val="baseline"/>
              <w:rPr>
                <w:del w:id="632" w:author="mansoor" w:date="2022-07-25T17:49:00Z"/>
                <w:rFonts w:ascii="Times New Roman" w:eastAsia="Times New Roman" w:hAnsi="Times New Roman" w:cs="Times New Roman"/>
                <w:sz w:val="24"/>
                <w:szCs w:val="24"/>
              </w:rPr>
            </w:pPr>
            <w:del w:id="633" w:author="mansoor" w:date="2022-07-25T17:49:00Z">
              <w:r w:rsidRPr="00F3097A" w:rsidDel="0082695E">
                <w:rPr>
                  <w:rFonts w:ascii="Times New Roman" w:eastAsia="Times New Roman" w:hAnsi="Times New Roman" w:cs="Times New Roman"/>
                  <w:sz w:val="24"/>
                  <w:szCs w:val="24"/>
                </w:rPr>
                <w:delText>63.2 (16.1)</w:delText>
              </w:r>
            </w:del>
          </w:p>
          <w:p w14:paraId="3E9BA061" w14:textId="2AC17CF9" w:rsidR="00AE32F6" w:rsidRPr="00F3097A" w:rsidDel="0082695E" w:rsidRDefault="00AE32F6" w:rsidP="00436E99">
            <w:pPr>
              <w:spacing w:line="480" w:lineRule="auto"/>
              <w:jc w:val="both"/>
              <w:textAlignment w:val="baseline"/>
              <w:rPr>
                <w:del w:id="634" w:author="mansoor" w:date="2022-07-25T17:49:00Z"/>
                <w:rFonts w:ascii="Times New Roman" w:eastAsia="Times New Roman" w:hAnsi="Times New Roman" w:cs="Times New Roman"/>
                <w:sz w:val="24"/>
                <w:szCs w:val="24"/>
              </w:rPr>
            </w:pPr>
            <w:del w:id="635" w:author="mansoor" w:date="2022-07-25T17:49:00Z">
              <w:r w:rsidRPr="00F3097A" w:rsidDel="0082695E">
                <w:rPr>
                  <w:rFonts w:ascii="Times New Roman" w:eastAsia="Times New Roman" w:hAnsi="Times New Roman" w:cs="Times New Roman"/>
                  <w:sz w:val="24"/>
                  <w:szCs w:val="24"/>
                </w:rPr>
                <w:delText>CI: 53.9-72.5</w:delText>
              </w:r>
            </w:del>
          </w:p>
        </w:tc>
        <w:tc>
          <w:tcPr>
            <w:tcW w:w="1025" w:type="dxa"/>
          </w:tcPr>
          <w:p w14:paraId="436AB40B" w14:textId="5D403090" w:rsidR="000A3241" w:rsidRPr="004D50F0" w:rsidDel="0082695E" w:rsidRDefault="00F01D6A" w:rsidP="00436E99">
            <w:pPr>
              <w:spacing w:line="480" w:lineRule="auto"/>
              <w:jc w:val="both"/>
              <w:textAlignment w:val="baseline"/>
              <w:rPr>
                <w:del w:id="636" w:author="mansoor" w:date="2022-07-25T17:49:00Z"/>
                <w:rFonts w:ascii="Times New Roman" w:eastAsia="Times New Roman" w:hAnsi="Times New Roman" w:cs="Times New Roman"/>
                <w:sz w:val="24"/>
                <w:szCs w:val="24"/>
              </w:rPr>
            </w:pPr>
            <w:del w:id="637" w:author="mansoor" w:date="2022-07-25T17:49:00Z">
              <w:r w:rsidDel="0082695E">
                <w:rPr>
                  <w:rFonts w:ascii="Times New Roman" w:eastAsia="Times New Roman" w:hAnsi="Times New Roman" w:cs="Times New Roman"/>
                  <w:sz w:val="24"/>
                  <w:szCs w:val="24"/>
                </w:rPr>
                <w:delText>F=5.6</w:delText>
              </w:r>
            </w:del>
          </w:p>
        </w:tc>
        <w:tc>
          <w:tcPr>
            <w:tcW w:w="895" w:type="dxa"/>
          </w:tcPr>
          <w:p w14:paraId="6F89F4B1" w14:textId="122EE180" w:rsidR="00FB215E" w:rsidRPr="004D50F0" w:rsidDel="0082695E" w:rsidRDefault="00F01D6A" w:rsidP="00436E99">
            <w:pPr>
              <w:spacing w:line="480" w:lineRule="auto"/>
              <w:jc w:val="both"/>
              <w:textAlignment w:val="baseline"/>
              <w:rPr>
                <w:del w:id="638" w:author="mansoor" w:date="2022-07-25T17:49:00Z"/>
                <w:rFonts w:ascii="Times New Roman" w:eastAsia="Times New Roman" w:hAnsi="Times New Roman" w:cs="Times New Roman"/>
                <w:sz w:val="24"/>
                <w:szCs w:val="24"/>
              </w:rPr>
            </w:pPr>
            <w:del w:id="639" w:author="mansoor" w:date="2022-07-25T17:49:00Z">
              <w:r w:rsidDel="0082695E">
                <w:rPr>
                  <w:rFonts w:ascii="Times New Roman" w:eastAsia="Times New Roman" w:hAnsi="Times New Roman" w:cs="Times New Roman"/>
                  <w:sz w:val="24"/>
                  <w:szCs w:val="24"/>
                </w:rPr>
                <w:delText>&lt;.01*</w:delText>
              </w:r>
              <w:r w:rsidR="00FB215E" w:rsidDel="0082695E">
                <w:rPr>
                  <w:rFonts w:ascii="Times New Roman" w:eastAsia="Times New Roman" w:hAnsi="Times New Roman" w:cs="Times New Roman"/>
                  <w:sz w:val="24"/>
                  <w:szCs w:val="24"/>
                </w:rPr>
                <w:delText>*</w:delText>
              </w:r>
            </w:del>
          </w:p>
        </w:tc>
      </w:tr>
      <w:tr w:rsidR="008E09CF" w:rsidRPr="004D50F0" w:rsidDel="0082695E" w14:paraId="736CA6E0" w14:textId="4451CA03" w:rsidTr="003A323F">
        <w:trPr>
          <w:trHeight w:val="495"/>
          <w:del w:id="640" w:author="mansoor" w:date="2022-07-25T17:49:00Z"/>
        </w:trPr>
        <w:tc>
          <w:tcPr>
            <w:tcW w:w="2721" w:type="dxa"/>
            <w:gridSpan w:val="2"/>
            <w:hideMark/>
          </w:tcPr>
          <w:p w14:paraId="4CDA7F5F" w14:textId="024008D1" w:rsidR="000A3241" w:rsidRPr="004D50F0" w:rsidDel="0082695E" w:rsidRDefault="000A3241" w:rsidP="00436E99">
            <w:pPr>
              <w:spacing w:line="480" w:lineRule="auto"/>
              <w:jc w:val="both"/>
              <w:textAlignment w:val="baseline"/>
              <w:rPr>
                <w:del w:id="641" w:author="mansoor" w:date="2022-07-25T17:49:00Z"/>
                <w:rFonts w:ascii="Times New Roman" w:eastAsia="Times New Roman" w:hAnsi="Times New Roman" w:cs="Times New Roman"/>
                <w:sz w:val="24"/>
                <w:szCs w:val="24"/>
              </w:rPr>
            </w:pPr>
            <w:del w:id="642" w:author="mansoor" w:date="2022-07-25T17:49:00Z">
              <w:r w:rsidRPr="004D50F0" w:rsidDel="0082695E">
                <w:rPr>
                  <w:rFonts w:ascii="Times New Roman" w:eastAsia="Times New Roman" w:hAnsi="Times New Roman" w:cs="Times New Roman"/>
                </w:rPr>
                <w:delText>Male sex  </w:delText>
              </w:r>
            </w:del>
          </w:p>
        </w:tc>
        <w:tc>
          <w:tcPr>
            <w:tcW w:w="964" w:type="dxa"/>
            <w:hideMark/>
          </w:tcPr>
          <w:p w14:paraId="75553C45" w14:textId="26EF761E" w:rsidR="000A3241" w:rsidRPr="004D50F0" w:rsidDel="0082695E" w:rsidRDefault="000A3241" w:rsidP="00436E99">
            <w:pPr>
              <w:spacing w:line="480" w:lineRule="auto"/>
              <w:jc w:val="both"/>
              <w:textAlignment w:val="baseline"/>
              <w:rPr>
                <w:del w:id="643" w:author="mansoor" w:date="2022-07-25T17:49:00Z"/>
                <w:rFonts w:ascii="Times New Roman" w:eastAsia="Times New Roman" w:hAnsi="Times New Roman" w:cs="Times New Roman"/>
                <w:sz w:val="24"/>
                <w:szCs w:val="24"/>
              </w:rPr>
            </w:pPr>
            <w:del w:id="644" w:author="mansoor" w:date="2022-07-25T17:49:00Z">
              <w:r w:rsidRPr="004D50F0" w:rsidDel="0082695E">
                <w:rPr>
                  <w:rFonts w:ascii="Times New Roman" w:eastAsia="Times New Roman" w:hAnsi="Times New Roman" w:cs="Times New Roman"/>
                </w:rPr>
                <w:delText>23 (48.9</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34C29150" w14:textId="078876B4" w:rsidR="000A3241" w:rsidRPr="00F3097A" w:rsidDel="0082695E" w:rsidRDefault="00FA5D19" w:rsidP="00436E99">
            <w:pPr>
              <w:spacing w:line="480" w:lineRule="auto"/>
              <w:jc w:val="both"/>
              <w:textAlignment w:val="baseline"/>
              <w:rPr>
                <w:del w:id="645" w:author="mansoor" w:date="2022-07-25T17:49:00Z"/>
                <w:rFonts w:ascii="Times New Roman" w:eastAsia="Times New Roman" w:hAnsi="Times New Roman" w:cs="Times New Roman"/>
                <w:sz w:val="24"/>
                <w:szCs w:val="24"/>
              </w:rPr>
            </w:pPr>
            <w:del w:id="646" w:author="mansoor" w:date="2022-07-25T17:49:00Z">
              <w:r w:rsidRPr="00F3097A" w:rsidDel="0082695E">
                <w:rPr>
                  <w:rFonts w:ascii="Times New Roman" w:eastAsia="Times New Roman" w:hAnsi="Times New Roman" w:cs="Times New Roman"/>
                  <w:sz w:val="24"/>
                  <w:szCs w:val="24"/>
                </w:rPr>
                <w:delText>10</w:delText>
              </w:r>
              <w:r w:rsidR="00FB215E" w:rsidRPr="00F3097A" w:rsidDel="0082695E">
                <w:rPr>
                  <w:rFonts w:ascii="Times New Roman" w:eastAsia="Times New Roman" w:hAnsi="Times New Roman" w:cs="Times New Roman"/>
                  <w:sz w:val="24"/>
                  <w:szCs w:val="24"/>
                </w:rPr>
                <w:delText xml:space="preserve"> (33.3%)</w:delText>
              </w:r>
            </w:del>
          </w:p>
          <w:p w14:paraId="61F61E52" w14:textId="11BAFD4B" w:rsidR="001F7FF8" w:rsidRPr="00F3097A" w:rsidDel="0082695E" w:rsidRDefault="001F7FF8" w:rsidP="00436E99">
            <w:pPr>
              <w:spacing w:line="480" w:lineRule="auto"/>
              <w:jc w:val="both"/>
              <w:textAlignment w:val="baseline"/>
              <w:rPr>
                <w:del w:id="647" w:author="mansoor" w:date="2022-07-25T17:49:00Z"/>
                <w:rFonts w:ascii="Times New Roman" w:eastAsia="Times New Roman" w:hAnsi="Times New Roman" w:cs="Times New Roman"/>
                <w:sz w:val="24"/>
                <w:szCs w:val="24"/>
              </w:rPr>
            </w:pPr>
            <w:del w:id="648" w:author="mansoor" w:date="2022-07-25T17:49:00Z">
              <w:r w:rsidRPr="00F3097A" w:rsidDel="0082695E">
                <w:rPr>
                  <w:rFonts w:ascii="Times New Roman" w:hAnsi="Times New Roman" w:cs="Times New Roman"/>
                  <w:sz w:val="24"/>
                  <w:szCs w:val="24"/>
                </w:rPr>
                <w:delText xml:space="preserve">CI: 17.3-52.8 </w:delText>
              </w:r>
            </w:del>
          </w:p>
        </w:tc>
        <w:tc>
          <w:tcPr>
            <w:tcW w:w="1250" w:type="dxa"/>
          </w:tcPr>
          <w:p w14:paraId="4ECB4F45" w14:textId="6A52D40F" w:rsidR="000A3241" w:rsidRPr="00F3097A" w:rsidDel="0082695E" w:rsidRDefault="00FA5D19" w:rsidP="00436E99">
            <w:pPr>
              <w:spacing w:line="480" w:lineRule="auto"/>
              <w:jc w:val="both"/>
              <w:textAlignment w:val="baseline"/>
              <w:rPr>
                <w:del w:id="649" w:author="mansoor" w:date="2022-07-25T17:49:00Z"/>
                <w:rFonts w:ascii="Times New Roman" w:eastAsia="Times New Roman" w:hAnsi="Times New Roman" w:cs="Times New Roman"/>
                <w:sz w:val="24"/>
                <w:szCs w:val="24"/>
              </w:rPr>
            </w:pPr>
            <w:del w:id="650" w:author="mansoor" w:date="2022-07-25T17:49:00Z">
              <w:r w:rsidRPr="00F3097A" w:rsidDel="0082695E">
                <w:rPr>
                  <w:rFonts w:ascii="Times New Roman" w:eastAsia="Times New Roman" w:hAnsi="Times New Roman" w:cs="Times New Roman"/>
                  <w:sz w:val="24"/>
                  <w:szCs w:val="24"/>
                </w:rPr>
                <w:delText>10</w:delText>
              </w:r>
              <w:r w:rsidR="00FB215E" w:rsidRPr="00F3097A" w:rsidDel="0082695E">
                <w:rPr>
                  <w:rFonts w:ascii="Times New Roman" w:eastAsia="Times New Roman" w:hAnsi="Times New Roman" w:cs="Times New Roman"/>
                  <w:sz w:val="24"/>
                  <w:szCs w:val="24"/>
                </w:rPr>
                <w:delText xml:space="preserve"> (76.9%)</w:delText>
              </w:r>
            </w:del>
          </w:p>
          <w:p w14:paraId="39F62859" w14:textId="7D09D834" w:rsidR="005B4B1A" w:rsidRPr="00F3097A" w:rsidDel="0082695E" w:rsidRDefault="005B4B1A" w:rsidP="005B4B1A">
            <w:pPr>
              <w:rPr>
                <w:del w:id="651" w:author="mansoor" w:date="2022-07-25T17:49:00Z"/>
                <w:rFonts w:ascii="Times New Roman" w:eastAsia="Times New Roman" w:hAnsi="Times New Roman" w:cs="Times New Roman"/>
                <w:sz w:val="24"/>
                <w:szCs w:val="24"/>
              </w:rPr>
            </w:pPr>
            <w:del w:id="652" w:author="mansoor" w:date="2022-07-25T17:49:00Z">
              <w:r w:rsidRPr="00F3097A" w:rsidDel="0082695E">
                <w:rPr>
                  <w:rFonts w:ascii="Times New Roman" w:hAnsi="Times New Roman" w:cs="Times New Roman"/>
                  <w:sz w:val="24"/>
                  <w:szCs w:val="24"/>
                </w:rPr>
                <w:delText xml:space="preserve">CI: 46.2-    95.0 </w:delText>
              </w:r>
            </w:del>
          </w:p>
        </w:tc>
        <w:tc>
          <w:tcPr>
            <w:tcW w:w="1246" w:type="dxa"/>
          </w:tcPr>
          <w:p w14:paraId="4884579B" w14:textId="2A1FEDF0" w:rsidR="005B4B1A" w:rsidRPr="00F3097A" w:rsidDel="0082695E" w:rsidRDefault="00FA5D19" w:rsidP="00436E99">
            <w:pPr>
              <w:spacing w:line="480" w:lineRule="auto"/>
              <w:jc w:val="both"/>
              <w:textAlignment w:val="baseline"/>
              <w:rPr>
                <w:del w:id="653" w:author="mansoor" w:date="2022-07-25T17:49:00Z"/>
                <w:rFonts w:ascii="Times New Roman" w:eastAsia="Times New Roman" w:hAnsi="Times New Roman" w:cs="Times New Roman"/>
                <w:sz w:val="24"/>
                <w:szCs w:val="24"/>
              </w:rPr>
            </w:pPr>
            <w:del w:id="654" w:author="mansoor" w:date="2022-07-25T17:49:00Z">
              <w:r w:rsidRPr="00F3097A" w:rsidDel="0082695E">
                <w:rPr>
                  <w:rFonts w:ascii="Times New Roman" w:eastAsia="Times New Roman" w:hAnsi="Times New Roman" w:cs="Times New Roman"/>
                  <w:sz w:val="24"/>
                  <w:szCs w:val="24"/>
                </w:rPr>
                <w:delText>3</w:delText>
              </w:r>
              <w:r w:rsidR="00FB215E" w:rsidRPr="00F3097A" w:rsidDel="0082695E">
                <w:rPr>
                  <w:rFonts w:ascii="Times New Roman" w:eastAsia="Times New Roman" w:hAnsi="Times New Roman" w:cs="Times New Roman"/>
                  <w:sz w:val="24"/>
                  <w:szCs w:val="24"/>
                </w:rPr>
                <w:delText xml:space="preserve"> (75%)</w:delText>
              </w:r>
              <w:r w:rsidR="005B4B1A" w:rsidRPr="00F3097A" w:rsidDel="0082695E">
                <w:rPr>
                  <w:rFonts w:ascii="Times New Roman" w:eastAsia="Times New Roman" w:hAnsi="Times New Roman" w:cs="Times New Roman"/>
                  <w:sz w:val="24"/>
                  <w:szCs w:val="24"/>
                </w:rPr>
                <w:delText xml:space="preserve"> </w:delText>
              </w:r>
            </w:del>
          </w:p>
          <w:p w14:paraId="71EB8919" w14:textId="30DFF6FA" w:rsidR="000A3241" w:rsidRPr="00F3097A" w:rsidDel="0082695E" w:rsidRDefault="005B4B1A" w:rsidP="00436E99">
            <w:pPr>
              <w:spacing w:line="480" w:lineRule="auto"/>
              <w:jc w:val="both"/>
              <w:textAlignment w:val="baseline"/>
              <w:rPr>
                <w:del w:id="655" w:author="mansoor" w:date="2022-07-25T17:49:00Z"/>
                <w:rFonts w:ascii="Times New Roman" w:eastAsia="Times New Roman" w:hAnsi="Times New Roman" w:cs="Times New Roman"/>
                <w:sz w:val="24"/>
                <w:szCs w:val="24"/>
              </w:rPr>
            </w:pPr>
            <w:del w:id="656" w:author="mansoor" w:date="2022-07-25T17:49:00Z">
              <w:r w:rsidRPr="00F3097A" w:rsidDel="0082695E">
                <w:rPr>
                  <w:rFonts w:ascii="Times New Roman" w:eastAsia="Times New Roman" w:hAnsi="Times New Roman" w:cs="Times New Roman"/>
                  <w:sz w:val="24"/>
                  <w:szCs w:val="24"/>
                </w:rPr>
                <w:delText>CI: 19.4    99.4</w:delText>
              </w:r>
            </w:del>
          </w:p>
        </w:tc>
        <w:tc>
          <w:tcPr>
            <w:tcW w:w="1025" w:type="dxa"/>
          </w:tcPr>
          <w:p w14:paraId="3376C223" w14:textId="5A8D77BE" w:rsidR="000A3241" w:rsidRPr="00FA5D19" w:rsidDel="0082695E" w:rsidRDefault="00FA5D19" w:rsidP="00436E99">
            <w:pPr>
              <w:spacing w:line="480" w:lineRule="auto"/>
              <w:jc w:val="both"/>
              <w:textAlignment w:val="baseline"/>
              <w:rPr>
                <w:del w:id="657" w:author="mansoor" w:date="2022-07-25T17:49:00Z"/>
                <w:rFonts w:ascii="Times New Roman" w:eastAsia="Times New Roman" w:hAnsi="Times New Roman" w:cs="Times New Roman"/>
                <w:sz w:val="24"/>
                <w:szCs w:val="24"/>
              </w:rPr>
            </w:pPr>
            <w:del w:id="658"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Pr="00FA5D19" w:rsidDel="0082695E">
                <w:rPr>
                  <w:rFonts w:ascii="Times New Roman" w:eastAsia="Times New Roman" w:hAnsi="Times New Roman" w:cs="Times New Roman"/>
                  <w:sz w:val="24"/>
                  <w:szCs w:val="24"/>
                </w:rPr>
                <w:delText>8.1</w:delText>
              </w:r>
            </w:del>
          </w:p>
        </w:tc>
        <w:tc>
          <w:tcPr>
            <w:tcW w:w="895" w:type="dxa"/>
          </w:tcPr>
          <w:p w14:paraId="6E029074" w14:textId="66902E6C" w:rsidR="00FB215E" w:rsidRPr="004D50F0" w:rsidDel="0082695E" w:rsidRDefault="00FA5D19" w:rsidP="00436E99">
            <w:pPr>
              <w:spacing w:line="480" w:lineRule="auto"/>
              <w:jc w:val="both"/>
              <w:textAlignment w:val="baseline"/>
              <w:rPr>
                <w:del w:id="659" w:author="mansoor" w:date="2022-07-25T17:49:00Z"/>
                <w:rFonts w:ascii="Times New Roman" w:eastAsia="Times New Roman" w:hAnsi="Times New Roman" w:cs="Times New Roman"/>
                <w:sz w:val="24"/>
                <w:szCs w:val="24"/>
              </w:rPr>
            </w:pPr>
            <w:del w:id="660" w:author="mansoor" w:date="2022-07-25T17:49:00Z">
              <w:r w:rsidDel="0082695E">
                <w:rPr>
                  <w:rFonts w:ascii="Times New Roman" w:eastAsia="Times New Roman" w:hAnsi="Times New Roman" w:cs="Times New Roman"/>
                  <w:sz w:val="24"/>
                  <w:szCs w:val="24"/>
                </w:rPr>
                <w:delText>.02</w:delText>
              </w:r>
              <w:r w:rsidR="00FB215E" w:rsidDel="0082695E">
                <w:rPr>
                  <w:rFonts w:ascii="Times New Roman" w:eastAsia="Times New Roman" w:hAnsi="Times New Roman" w:cs="Times New Roman"/>
                  <w:sz w:val="24"/>
                  <w:szCs w:val="24"/>
                </w:rPr>
                <w:delText>*</w:delText>
              </w:r>
            </w:del>
          </w:p>
        </w:tc>
      </w:tr>
      <w:tr w:rsidR="008E09CF" w:rsidRPr="004D50F0" w:rsidDel="0082695E" w14:paraId="0315609C" w14:textId="79578C60" w:rsidTr="003A323F">
        <w:trPr>
          <w:trHeight w:val="495"/>
          <w:del w:id="661" w:author="mansoor" w:date="2022-07-25T17:49:00Z"/>
        </w:trPr>
        <w:tc>
          <w:tcPr>
            <w:tcW w:w="2721" w:type="dxa"/>
            <w:gridSpan w:val="2"/>
            <w:hideMark/>
          </w:tcPr>
          <w:p w14:paraId="2A4ADF94" w14:textId="468CC615" w:rsidR="000A3241" w:rsidRPr="004D50F0" w:rsidDel="0082695E" w:rsidRDefault="000A3241" w:rsidP="00436E99">
            <w:pPr>
              <w:spacing w:line="480" w:lineRule="auto"/>
              <w:jc w:val="both"/>
              <w:textAlignment w:val="baseline"/>
              <w:rPr>
                <w:del w:id="662" w:author="mansoor" w:date="2022-07-25T17:49:00Z"/>
                <w:rFonts w:ascii="Times New Roman" w:eastAsia="Times New Roman" w:hAnsi="Times New Roman" w:cs="Times New Roman"/>
                <w:sz w:val="24"/>
                <w:szCs w:val="24"/>
              </w:rPr>
            </w:pPr>
            <w:del w:id="663" w:author="mansoor" w:date="2022-07-25T17:49:00Z">
              <w:r w:rsidRPr="004D50F0" w:rsidDel="0082695E">
                <w:rPr>
                  <w:rFonts w:ascii="Times New Roman" w:eastAsia="Times New Roman" w:hAnsi="Times New Roman" w:cs="Times New Roman"/>
                </w:rPr>
                <w:delText>Non-Hispanic </w:delText>
              </w:r>
              <w:r w:rsidDel="0082695E">
                <w:rPr>
                  <w:rFonts w:ascii="Times New Roman" w:eastAsia="Times New Roman" w:hAnsi="Times New Roman" w:cs="Times New Roman"/>
                </w:rPr>
                <w:delText>W</w:delText>
              </w:r>
              <w:r w:rsidRPr="004D50F0" w:rsidDel="0082695E">
                <w:rPr>
                  <w:rFonts w:ascii="Times New Roman" w:eastAsia="Times New Roman" w:hAnsi="Times New Roman" w:cs="Times New Roman"/>
                </w:rPr>
                <w:delText>hite </w:delText>
              </w:r>
            </w:del>
          </w:p>
        </w:tc>
        <w:tc>
          <w:tcPr>
            <w:tcW w:w="964" w:type="dxa"/>
            <w:hideMark/>
          </w:tcPr>
          <w:p w14:paraId="15700284" w14:textId="7E4205DA" w:rsidR="000A3241" w:rsidRPr="004D50F0" w:rsidDel="0082695E" w:rsidRDefault="000A3241" w:rsidP="00436E99">
            <w:pPr>
              <w:spacing w:line="480" w:lineRule="auto"/>
              <w:jc w:val="both"/>
              <w:textAlignment w:val="baseline"/>
              <w:rPr>
                <w:del w:id="664" w:author="mansoor" w:date="2022-07-25T17:49:00Z"/>
                <w:rFonts w:ascii="Times New Roman" w:eastAsia="Times New Roman" w:hAnsi="Times New Roman" w:cs="Times New Roman"/>
                <w:sz w:val="24"/>
                <w:szCs w:val="24"/>
              </w:rPr>
            </w:pPr>
            <w:del w:id="665" w:author="mansoor" w:date="2022-07-25T17:49:00Z">
              <w:r w:rsidRPr="004D50F0" w:rsidDel="0082695E">
                <w:rPr>
                  <w:rFonts w:ascii="Times New Roman" w:eastAsia="Times New Roman" w:hAnsi="Times New Roman" w:cs="Times New Roman"/>
                </w:rPr>
                <w:delText>38 (80.9</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051D3BF4" w14:textId="5E1A7586" w:rsidR="000A3241" w:rsidRPr="004D50F0" w:rsidDel="0082695E" w:rsidRDefault="005A5C73" w:rsidP="00436E99">
            <w:pPr>
              <w:spacing w:line="480" w:lineRule="auto"/>
              <w:jc w:val="both"/>
              <w:textAlignment w:val="baseline"/>
              <w:rPr>
                <w:del w:id="666" w:author="mansoor" w:date="2022-07-25T17:49:00Z"/>
                <w:rFonts w:ascii="Times New Roman" w:eastAsia="Times New Roman" w:hAnsi="Times New Roman" w:cs="Times New Roman"/>
                <w:sz w:val="24"/>
                <w:szCs w:val="24"/>
              </w:rPr>
            </w:pPr>
            <w:del w:id="667" w:author="mansoor" w:date="2022-07-25T17:49:00Z">
              <w:r w:rsidDel="0082695E">
                <w:rPr>
                  <w:rFonts w:ascii="Times New Roman" w:eastAsia="Times New Roman" w:hAnsi="Times New Roman" w:cs="Times New Roman"/>
                  <w:sz w:val="24"/>
                  <w:szCs w:val="24"/>
                </w:rPr>
                <w:delText>29 (96.7%)</w:delText>
              </w:r>
            </w:del>
          </w:p>
        </w:tc>
        <w:tc>
          <w:tcPr>
            <w:tcW w:w="1250" w:type="dxa"/>
          </w:tcPr>
          <w:p w14:paraId="4D91A362" w14:textId="139A0490" w:rsidR="000A3241" w:rsidRPr="004D50F0" w:rsidDel="0082695E" w:rsidRDefault="005A5C73" w:rsidP="00436E99">
            <w:pPr>
              <w:spacing w:line="480" w:lineRule="auto"/>
              <w:jc w:val="both"/>
              <w:textAlignment w:val="baseline"/>
              <w:rPr>
                <w:del w:id="668" w:author="mansoor" w:date="2022-07-25T17:49:00Z"/>
                <w:rFonts w:ascii="Times New Roman" w:eastAsia="Times New Roman" w:hAnsi="Times New Roman" w:cs="Times New Roman"/>
                <w:sz w:val="24"/>
                <w:szCs w:val="24"/>
              </w:rPr>
            </w:pPr>
            <w:del w:id="669" w:author="mansoor" w:date="2022-07-25T17:49:00Z">
              <w:r w:rsidDel="0082695E">
                <w:rPr>
                  <w:rFonts w:ascii="Times New Roman" w:eastAsia="Times New Roman" w:hAnsi="Times New Roman" w:cs="Times New Roman"/>
                  <w:sz w:val="24"/>
                  <w:szCs w:val="24"/>
                </w:rPr>
                <w:delText>13 (100%)</w:delText>
              </w:r>
            </w:del>
          </w:p>
        </w:tc>
        <w:tc>
          <w:tcPr>
            <w:tcW w:w="1246" w:type="dxa"/>
          </w:tcPr>
          <w:p w14:paraId="795B791C" w14:textId="2479C9FE" w:rsidR="000A3241" w:rsidRPr="004D50F0" w:rsidDel="0082695E" w:rsidRDefault="005A5C73" w:rsidP="00436E99">
            <w:pPr>
              <w:spacing w:line="480" w:lineRule="auto"/>
              <w:jc w:val="both"/>
              <w:textAlignment w:val="baseline"/>
              <w:rPr>
                <w:del w:id="670" w:author="mansoor" w:date="2022-07-25T17:49:00Z"/>
                <w:rFonts w:ascii="Times New Roman" w:eastAsia="Times New Roman" w:hAnsi="Times New Roman" w:cs="Times New Roman"/>
              </w:rPr>
            </w:pPr>
            <w:del w:id="671" w:author="mansoor" w:date="2022-07-25T17:49:00Z">
              <w:r w:rsidDel="0082695E">
                <w:rPr>
                  <w:rFonts w:ascii="Times New Roman" w:eastAsia="Times New Roman" w:hAnsi="Times New Roman" w:cs="Times New Roman"/>
                </w:rPr>
                <w:delText>4 (100%)</w:delText>
              </w:r>
            </w:del>
          </w:p>
        </w:tc>
        <w:tc>
          <w:tcPr>
            <w:tcW w:w="1025" w:type="dxa"/>
          </w:tcPr>
          <w:p w14:paraId="6735B2BA" w14:textId="562DCA61" w:rsidR="000A3241" w:rsidRPr="004D50F0" w:rsidDel="0082695E" w:rsidRDefault="005A5C73" w:rsidP="00436E99">
            <w:pPr>
              <w:spacing w:line="480" w:lineRule="auto"/>
              <w:jc w:val="both"/>
              <w:textAlignment w:val="baseline"/>
              <w:rPr>
                <w:del w:id="672" w:author="mansoor" w:date="2022-07-25T17:49:00Z"/>
                <w:rFonts w:ascii="Times New Roman" w:eastAsia="Times New Roman" w:hAnsi="Times New Roman" w:cs="Times New Roman"/>
                <w:sz w:val="24"/>
                <w:szCs w:val="24"/>
              </w:rPr>
            </w:pPr>
            <w:del w:id="673"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Del="0082695E">
                <w:rPr>
                  <w:rFonts w:ascii="Times New Roman" w:eastAsia="Times New Roman" w:hAnsi="Times New Roman" w:cs="Times New Roman"/>
                  <w:sz w:val="24"/>
                  <w:szCs w:val="24"/>
                </w:rPr>
                <w:delText>0.58</w:delText>
              </w:r>
            </w:del>
          </w:p>
        </w:tc>
        <w:tc>
          <w:tcPr>
            <w:tcW w:w="895" w:type="dxa"/>
          </w:tcPr>
          <w:p w14:paraId="12167864" w14:textId="3459EFF6" w:rsidR="000A3241" w:rsidRPr="004D50F0" w:rsidDel="0082695E" w:rsidRDefault="005A5C73" w:rsidP="00436E99">
            <w:pPr>
              <w:spacing w:line="480" w:lineRule="auto"/>
              <w:jc w:val="both"/>
              <w:textAlignment w:val="baseline"/>
              <w:rPr>
                <w:del w:id="674" w:author="mansoor" w:date="2022-07-25T17:49:00Z"/>
                <w:rFonts w:ascii="Times New Roman" w:eastAsia="Times New Roman" w:hAnsi="Times New Roman" w:cs="Times New Roman"/>
                <w:sz w:val="24"/>
                <w:szCs w:val="24"/>
              </w:rPr>
            </w:pPr>
            <w:del w:id="675" w:author="mansoor" w:date="2022-07-25T17:49:00Z">
              <w:r w:rsidDel="0082695E">
                <w:rPr>
                  <w:rFonts w:ascii="Times New Roman" w:eastAsia="Times New Roman" w:hAnsi="Times New Roman" w:cs="Times New Roman"/>
                  <w:sz w:val="24"/>
                  <w:szCs w:val="24"/>
                </w:rPr>
                <w:delText>.75</w:delText>
              </w:r>
            </w:del>
          </w:p>
        </w:tc>
      </w:tr>
      <w:tr w:rsidR="008E09CF" w:rsidRPr="004D50F0" w:rsidDel="0082695E" w14:paraId="10FE7F23" w14:textId="630A8771" w:rsidTr="003A323F">
        <w:trPr>
          <w:trHeight w:val="495"/>
          <w:del w:id="676" w:author="mansoor" w:date="2022-07-25T17:49:00Z"/>
        </w:trPr>
        <w:tc>
          <w:tcPr>
            <w:tcW w:w="2721" w:type="dxa"/>
            <w:gridSpan w:val="2"/>
            <w:hideMark/>
          </w:tcPr>
          <w:p w14:paraId="6627F0B3" w14:textId="611E3064" w:rsidR="000A3241" w:rsidRPr="004D50F0" w:rsidDel="0082695E" w:rsidRDefault="000A3241" w:rsidP="00436E99">
            <w:pPr>
              <w:spacing w:line="480" w:lineRule="auto"/>
              <w:jc w:val="both"/>
              <w:textAlignment w:val="baseline"/>
              <w:rPr>
                <w:del w:id="677" w:author="mansoor" w:date="2022-07-25T17:49:00Z"/>
                <w:rFonts w:ascii="Times New Roman" w:eastAsia="Times New Roman" w:hAnsi="Times New Roman" w:cs="Times New Roman"/>
                <w:sz w:val="24"/>
                <w:szCs w:val="24"/>
              </w:rPr>
            </w:pPr>
            <w:del w:id="678" w:author="mansoor" w:date="2022-07-25T17:49:00Z">
              <w:r w:rsidRPr="004D50F0" w:rsidDel="0082695E">
                <w:rPr>
                  <w:rFonts w:ascii="Times New Roman" w:eastAsia="Times New Roman" w:hAnsi="Times New Roman" w:cs="Times New Roman"/>
                </w:rPr>
                <w:delText>Married </w:delText>
              </w:r>
            </w:del>
          </w:p>
        </w:tc>
        <w:tc>
          <w:tcPr>
            <w:tcW w:w="964" w:type="dxa"/>
            <w:hideMark/>
          </w:tcPr>
          <w:p w14:paraId="2549ED6E" w14:textId="4FBD300C" w:rsidR="000A3241" w:rsidRPr="004D50F0" w:rsidDel="0082695E" w:rsidRDefault="00152E42" w:rsidP="00436E99">
            <w:pPr>
              <w:spacing w:line="480" w:lineRule="auto"/>
              <w:jc w:val="both"/>
              <w:textAlignment w:val="baseline"/>
              <w:rPr>
                <w:del w:id="679" w:author="mansoor" w:date="2022-07-25T17:49:00Z"/>
                <w:rFonts w:ascii="Times New Roman" w:eastAsia="Times New Roman" w:hAnsi="Times New Roman" w:cs="Times New Roman"/>
                <w:sz w:val="24"/>
                <w:szCs w:val="24"/>
              </w:rPr>
            </w:pPr>
            <w:del w:id="680" w:author="mansoor" w:date="2022-07-25T17:49:00Z">
              <w:r w:rsidDel="0082695E">
                <w:rPr>
                  <w:rFonts w:ascii="Times New Roman" w:eastAsia="Times New Roman" w:hAnsi="Times New Roman" w:cs="Times New Roman"/>
                </w:rPr>
                <w:delText>31</w:delText>
              </w:r>
              <w:r w:rsidR="000A3241" w:rsidRPr="004D50F0" w:rsidDel="0082695E">
                <w:rPr>
                  <w:rFonts w:ascii="Times New Roman" w:eastAsia="Times New Roman" w:hAnsi="Times New Roman" w:cs="Times New Roman"/>
                </w:rPr>
                <w:delText xml:space="preserve"> (</w:delText>
              </w:r>
              <w:r w:rsidDel="0082695E">
                <w:rPr>
                  <w:rFonts w:ascii="Times New Roman" w:eastAsia="Times New Roman" w:hAnsi="Times New Roman" w:cs="Times New Roman"/>
                </w:rPr>
                <w:delText>65.9</w:delText>
              </w:r>
              <w:r w:rsidR="00BC3EBE" w:rsidDel="0082695E">
                <w:rPr>
                  <w:rFonts w:ascii="Times New Roman" w:eastAsia="Times New Roman" w:hAnsi="Times New Roman" w:cs="Times New Roman"/>
                </w:rPr>
                <w:delText>%</w:delText>
              </w:r>
              <w:r w:rsidR="000A3241" w:rsidRPr="004D50F0" w:rsidDel="0082695E">
                <w:rPr>
                  <w:rFonts w:ascii="Times New Roman" w:eastAsia="Times New Roman" w:hAnsi="Times New Roman" w:cs="Times New Roman"/>
                </w:rPr>
                <w:delText>) </w:delText>
              </w:r>
            </w:del>
          </w:p>
        </w:tc>
        <w:tc>
          <w:tcPr>
            <w:tcW w:w="1249" w:type="dxa"/>
          </w:tcPr>
          <w:p w14:paraId="13DE67CD" w14:textId="3561448D" w:rsidR="000A3241" w:rsidDel="0082695E" w:rsidRDefault="00A43BB9" w:rsidP="00436E99">
            <w:pPr>
              <w:spacing w:line="480" w:lineRule="auto"/>
              <w:jc w:val="both"/>
              <w:textAlignment w:val="baseline"/>
              <w:rPr>
                <w:del w:id="681" w:author="mansoor" w:date="2022-07-25T17:49:00Z"/>
                <w:rFonts w:ascii="Times New Roman" w:eastAsia="Times New Roman" w:hAnsi="Times New Roman" w:cs="Times New Roman"/>
                <w:sz w:val="24"/>
                <w:szCs w:val="24"/>
              </w:rPr>
            </w:pPr>
            <w:del w:id="682" w:author="mansoor" w:date="2022-07-25T17:49:00Z">
              <w:r w:rsidDel="0082695E">
                <w:rPr>
                  <w:rFonts w:ascii="Times New Roman" w:eastAsia="Times New Roman" w:hAnsi="Times New Roman" w:cs="Times New Roman"/>
                  <w:sz w:val="24"/>
                  <w:szCs w:val="24"/>
                </w:rPr>
                <w:delText>19 (63.3%)</w:delText>
              </w:r>
            </w:del>
          </w:p>
          <w:p w14:paraId="20265CBF" w14:textId="6F8FAEAF" w:rsidR="001F7FF8" w:rsidRPr="004D50F0" w:rsidDel="0082695E" w:rsidRDefault="001F7FF8" w:rsidP="00436E99">
            <w:pPr>
              <w:spacing w:line="480" w:lineRule="auto"/>
              <w:jc w:val="both"/>
              <w:textAlignment w:val="baseline"/>
              <w:rPr>
                <w:del w:id="683" w:author="mansoor" w:date="2022-07-25T17:49:00Z"/>
                <w:rFonts w:ascii="Times New Roman" w:eastAsia="Times New Roman" w:hAnsi="Times New Roman" w:cs="Times New Roman"/>
                <w:sz w:val="24"/>
                <w:szCs w:val="24"/>
              </w:rPr>
            </w:pPr>
          </w:p>
        </w:tc>
        <w:tc>
          <w:tcPr>
            <w:tcW w:w="1250" w:type="dxa"/>
          </w:tcPr>
          <w:p w14:paraId="7AC0BF4F" w14:textId="3E7575D8" w:rsidR="000A3241" w:rsidRPr="004D50F0" w:rsidDel="0082695E" w:rsidRDefault="00A43BB9" w:rsidP="00436E99">
            <w:pPr>
              <w:spacing w:line="480" w:lineRule="auto"/>
              <w:jc w:val="both"/>
              <w:textAlignment w:val="baseline"/>
              <w:rPr>
                <w:del w:id="684" w:author="mansoor" w:date="2022-07-25T17:49:00Z"/>
                <w:rFonts w:ascii="Times New Roman" w:eastAsia="Times New Roman" w:hAnsi="Times New Roman" w:cs="Times New Roman"/>
                <w:sz w:val="24"/>
                <w:szCs w:val="24"/>
              </w:rPr>
            </w:pPr>
            <w:del w:id="685" w:author="mansoor" w:date="2022-07-25T17:49:00Z">
              <w:r w:rsidDel="0082695E">
                <w:rPr>
                  <w:rFonts w:ascii="Times New Roman" w:eastAsia="Times New Roman" w:hAnsi="Times New Roman" w:cs="Times New Roman"/>
                  <w:sz w:val="24"/>
                  <w:szCs w:val="24"/>
                </w:rPr>
                <w:delText>10 (76.9%)</w:delText>
              </w:r>
              <w:r w:rsidR="005B4B1A" w:rsidDel="0082695E">
                <w:rPr>
                  <w:rFonts w:ascii="Times New Roman" w:eastAsia="Times New Roman" w:hAnsi="Times New Roman" w:cs="Times New Roman"/>
                  <w:sz w:val="24"/>
                  <w:szCs w:val="24"/>
                </w:rPr>
                <w:delText xml:space="preserve"> </w:delText>
              </w:r>
            </w:del>
          </w:p>
        </w:tc>
        <w:tc>
          <w:tcPr>
            <w:tcW w:w="1246" w:type="dxa"/>
          </w:tcPr>
          <w:p w14:paraId="13413E68" w14:textId="3E643261" w:rsidR="000A3241" w:rsidRPr="004D50F0" w:rsidDel="0082695E" w:rsidRDefault="00A43BB9" w:rsidP="00436E99">
            <w:pPr>
              <w:spacing w:line="480" w:lineRule="auto"/>
              <w:jc w:val="both"/>
              <w:textAlignment w:val="baseline"/>
              <w:rPr>
                <w:del w:id="686" w:author="mansoor" w:date="2022-07-25T17:49:00Z"/>
                <w:rFonts w:ascii="Times New Roman" w:eastAsia="Times New Roman" w:hAnsi="Times New Roman" w:cs="Times New Roman"/>
              </w:rPr>
            </w:pPr>
            <w:del w:id="687" w:author="mansoor" w:date="2022-07-25T17:49:00Z">
              <w:r w:rsidDel="0082695E">
                <w:rPr>
                  <w:rFonts w:ascii="Times New Roman" w:eastAsia="Times New Roman" w:hAnsi="Times New Roman" w:cs="Times New Roman"/>
                </w:rPr>
                <w:delText>2 (50%)</w:delText>
              </w:r>
            </w:del>
          </w:p>
        </w:tc>
        <w:tc>
          <w:tcPr>
            <w:tcW w:w="1025" w:type="dxa"/>
          </w:tcPr>
          <w:p w14:paraId="4F78352E" w14:textId="02AA1E18" w:rsidR="000A3241" w:rsidRPr="004D50F0" w:rsidDel="0082695E" w:rsidRDefault="00A43BB9" w:rsidP="00436E99">
            <w:pPr>
              <w:spacing w:line="480" w:lineRule="auto"/>
              <w:jc w:val="both"/>
              <w:textAlignment w:val="baseline"/>
              <w:rPr>
                <w:del w:id="688" w:author="mansoor" w:date="2022-07-25T17:49:00Z"/>
                <w:rFonts w:ascii="Times New Roman" w:eastAsia="Times New Roman" w:hAnsi="Times New Roman" w:cs="Times New Roman"/>
                <w:sz w:val="24"/>
                <w:szCs w:val="24"/>
              </w:rPr>
            </w:pPr>
            <w:del w:id="689"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Del="0082695E">
                <w:rPr>
                  <w:rFonts w:ascii="Times New Roman" w:eastAsia="Times New Roman" w:hAnsi="Times New Roman" w:cs="Times New Roman"/>
                  <w:sz w:val="24"/>
                  <w:szCs w:val="24"/>
                </w:rPr>
                <w:delText>7.0</w:delText>
              </w:r>
            </w:del>
          </w:p>
        </w:tc>
        <w:tc>
          <w:tcPr>
            <w:tcW w:w="895" w:type="dxa"/>
          </w:tcPr>
          <w:p w14:paraId="519D0CBD" w14:textId="6C2503AA" w:rsidR="000A3241" w:rsidRPr="004D50F0" w:rsidDel="0082695E" w:rsidRDefault="00A43BB9" w:rsidP="00436E99">
            <w:pPr>
              <w:spacing w:line="480" w:lineRule="auto"/>
              <w:jc w:val="both"/>
              <w:textAlignment w:val="baseline"/>
              <w:rPr>
                <w:del w:id="690" w:author="mansoor" w:date="2022-07-25T17:49:00Z"/>
                <w:rFonts w:ascii="Times New Roman" w:eastAsia="Times New Roman" w:hAnsi="Times New Roman" w:cs="Times New Roman"/>
                <w:sz w:val="24"/>
                <w:szCs w:val="24"/>
              </w:rPr>
            </w:pPr>
            <w:del w:id="691" w:author="mansoor" w:date="2022-07-25T17:49:00Z">
              <w:r w:rsidDel="0082695E">
                <w:rPr>
                  <w:rFonts w:ascii="Times New Roman" w:eastAsia="Times New Roman" w:hAnsi="Times New Roman" w:cs="Times New Roman"/>
                  <w:sz w:val="24"/>
                  <w:szCs w:val="24"/>
                </w:rPr>
                <w:delText>.32</w:delText>
              </w:r>
            </w:del>
          </w:p>
        </w:tc>
      </w:tr>
      <w:tr w:rsidR="008E09CF" w:rsidRPr="004D50F0" w:rsidDel="0082695E" w14:paraId="40D9243F" w14:textId="54AD04DC" w:rsidTr="003A323F">
        <w:trPr>
          <w:trHeight w:val="495"/>
          <w:del w:id="692" w:author="mansoor" w:date="2022-07-25T17:49:00Z"/>
        </w:trPr>
        <w:tc>
          <w:tcPr>
            <w:tcW w:w="2721" w:type="dxa"/>
            <w:gridSpan w:val="2"/>
            <w:hideMark/>
          </w:tcPr>
          <w:p w14:paraId="0E601857" w14:textId="26C173E9" w:rsidR="000A3241" w:rsidRPr="004D50F0" w:rsidDel="0082695E" w:rsidRDefault="000A3241" w:rsidP="00436E99">
            <w:pPr>
              <w:spacing w:line="480" w:lineRule="auto"/>
              <w:jc w:val="both"/>
              <w:textAlignment w:val="baseline"/>
              <w:rPr>
                <w:del w:id="693" w:author="mansoor" w:date="2022-07-25T17:49:00Z"/>
                <w:rFonts w:ascii="Times New Roman" w:eastAsia="Times New Roman" w:hAnsi="Times New Roman" w:cs="Times New Roman"/>
                <w:sz w:val="24"/>
                <w:szCs w:val="24"/>
              </w:rPr>
            </w:pPr>
            <w:del w:id="694" w:author="mansoor" w:date="2022-07-25T17:49:00Z">
              <w:r w:rsidRPr="004D50F0" w:rsidDel="0082695E">
                <w:rPr>
                  <w:rFonts w:ascii="Times New Roman" w:eastAsia="Times New Roman" w:hAnsi="Times New Roman" w:cs="Times New Roman"/>
                </w:rPr>
                <w:delText>Employed full-time </w:delText>
              </w:r>
            </w:del>
          </w:p>
        </w:tc>
        <w:tc>
          <w:tcPr>
            <w:tcW w:w="964" w:type="dxa"/>
            <w:hideMark/>
          </w:tcPr>
          <w:p w14:paraId="1792850B" w14:textId="3625BCA7" w:rsidR="000A3241" w:rsidRPr="004D50F0" w:rsidDel="0082695E" w:rsidRDefault="000A3241" w:rsidP="00436E99">
            <w:pPr>
              <w:spacing w:line="480" w:lineRule="auto"/>
              <w:jc w:val="both"/>
              <w:textAlignment w:val="baseline"/>
              <w:rPr>
                <w:del w:id="695" w:author="mansoor" w:date="2022-07-25T17:49:00Z"/>
                <w:rFonts w:ascii="Times New Roman" w:eastAsia="Times New Roman" w:hAnsi="Times New Roman" w:cs="Times New Roman"/>
                <w:sz w:val="24"/>
                <w:szCs w:val="24"/>
              </w:rPr>
            </w:pPr>
            <w:del w:id="696" w:author="mansoor" w:date="2022-07-25T17:49:00Z">
              <w:r w:rsidRPr="004D50F0" w:rsidDel="0082695E">
                <w:rPr>
                  <w:rFonts w:ascii="Times New Roman" w:eastAsia="Times New Roman" w:hAnsi="Times New Roman" w:cs="Times New Roman"/>
                </w:rPr>
                <w:delText>24 (51.1</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6B06BCC1" w14:textId="7D2919F4" w:rsidR="000A3241" w:rsidRPr="004D50F0" w:rsidDel="0082695E" w:rsidRDefault="008954A7" w:rsidP="00436E99">
            <w:pPr>
              <w:spacing w:line="480" w:lineRule="auto"/>
              <w:jc w:val="both"/>
              <w:textAlignment w:val="baseline"/>
              <w:rPr>
                <w:del w:id="697" w:author="mansoor" w:date="2022-07-25T17:49:00Z"/>
                <w:rFonts w:ascii="Times New Roman" w:eastAsia="Times New Roman" w:hAnsi="Times New Roman" w:cs="Times New Roman"/>
                <w:sz w:val="24"/>
                <w:szCs w:val="24"/>
              </w:rPr>
            </w:pPr>
            <w:del w:id="698" w:author="mansoor" w:date="2022-07-25T17:49:00Z">
              <w:r w:rsidDel="0082695E">
                <w:rPr>
                  <w:rFonts w:ascii="Times New Roman" w:eastAsia="Times New Roman" w:hAnsi="Times New Roman" w:cs="Times New Roman"/>
                  <w:sz w:val="24"/>
                  <w:szCs w:val="24"/>
                </w:rPr>
                <w:delText>10 (43.5%)</w:delText>
              </w:r>
              <w:r w:rsidR="001F7FF8" w:rsidDel="0082695E">
                <w:rPr>
                  <w:rFonts w:ascii="Times New Roman" w:eastAsia="Times New Roman" w:hAnsi="Times New Roman" w:cs="Times New Roman"/>
                  <w:sz w:val="24"/>
                  <w:szCs w:val="24"/>
                </w:rPr>
                <w:delText xml:space="preserve"> </w:delText>
              </w:r>
              <w:r w:rsidR="001F7FF8" w:rsidDel="0082695E">
                <w:rPr>
                  <w:rFonts w:ascii="Courier" w:hAnsi="Courier" w:cs="Times New Roman"/>
                  <w:sz w:val="20"/>
                  <w:szCs w:val="20"/>
                </w:rPr>
                <w:delText xml:space="preserve"> </w:delText>
              </w:r>
            </w:del>
          </w:p>
        </w:tc>
        <w:tc>
          <w:tcPr>
            <w:tcW w:w="1250" w:type="dxa"/>
          </w:tcPr>
          <w:p w14:paraId="7C841612" w14:textId="18400423" w:rsidR="000A3241" w:rsidRPr="004D50F0" w:rsidDel="0082695E" w:rsidRDefault="008954A7" w:rsidP="00436E99">
            <w:pPr>
              <w:spacing w:line="480" w:lineRule="auto"/>
              <w:jc w:val="both"/>
              <w:textAlignment w:val="baseline"/>
              <w:rPr>
                <w:del w:id="699" w:author="mansoor" w:date="2022-07-25T17:49:00Z"/>
                <w:rFonts w:ascii="Times New Roman" w:eastAsia="Times New Roman" w:hAnsi="Times New Roman" w:cs="Times New Roman"/>
                <w:sz w:val="24"/>
                <w:szCs w:val="24"/>
              </w:rPr>
            </w:pPr>
            <w:del w:id="700" w:author="mansoor" w:date="2022-07-25T17:49:00Z">
              <w:r w:rsidDel="0082695E">
                <w:rPr>
                  <w:rFonts w:ascii="Times New Roman" w:eastAsia="Times New Roman" w:hAnsi="Times New Roman" w:cs="Times New Roman"/>
                  <w:sz w:val="24"/>
                  <w:szCs w:val="24"/>
                </w:rPr>
                <w:delText>11 (47.8%)</w:delText>
              </w:r>
            </w:del>
          </w:p>
        </w:tc>
        <w:tc>
          <w:tcPr>
            <w:tcW w:w="1246" w:type="dxa"/>
          </w:tcPr>
          <w:p w14:paraId="30AEDA1C" w14:textId="64BC0BF6" w:rsidR="000A3241" w:rsidRPr="004D50F0" w:rsidDel="0082695E" w:rsidRDefault="008954A7" w:rsidP="00436E99">
            <w:pPr>
              <w:spacing w:line="480" w:lineRule="auto"/>
              <w:jc w:val="both"/>
              <w:textAlignment w:val="baseline"/>
              <w:rPr>
                <w:del w:id="701" w:author="mansoor" w:date="2022-07-25T17:49:00Z"/>
                <w:rFonts w:ascii="Times New Roman" w:eastAsia="Times New Roman" w:hAnsi="Times New Roman" w:cs="Times New Roman"/>
              </w:rPr>
            </w:pPr>
            <w:del w:id="702" w:author="mansoor" w:date="2022-07-25T17:49:00Z">
              <w:r w:rsidDel="0082695E">
                <w:rPr>
                  <w:rFonts w:ascii="Times New Roman" w:eastAsia="Times New Roman" w:hAnsi="Times New Roman" w:cs="Times New Roman"/>
                </w:rPr>
                <w:delText>2 (50%)</w:delText>
              </w:r>
            </w:del>
          </w:p>
        </w:tc>
        <w:tc>
          <w:tcPr>
            <w:tcW w:w="1025" w:type="dxa"/>
          </w:tcPr>
          <w:p w14:paraId="724FA859" w14:textId="5424839C" w:rsidR="000A3241" w:rsidRPr="004D50F0" w:rsidDel="0082695E" w:rsidRDefault="00A43BB9" w:rsidP="00436E99">
            <w:pPr>
              <w:spacing w:line="480" w:lineRule="auto"/>
              <w:jc w:val="both"/>
              <w:textAlignment w:val="baseline"/>
              <w:rPr>
                <w:del w:id="703" w:author="mansoor" w:date="2022-07-25T17:49:00Z"/>
                <w:rFonts w:ascii="Times New Roman" w:eastAsia="Times New Roman" w:hAnsi="Times New Roman" w:cs="Times New Roman"/>
                <w:sz w:val="24"/>
                <w:szCs w:val="24"/>
              </w:rPr>
            </w:pPr>
            <w:del w:id="704"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8954A7" w:rsidDel="0082695E">
                <w:rPr>
                  <w:rFonts w:ascii="Times New Roman" w:eastAsia="Times New Roman" w:hAnsi="Times New Roman" w:cs="Times New Roman"/>
                  <w:sz w:val="24"/>
                  <w:szCs w:val="24"/>
                </w:rPr>
                <w:delText>10.5</w:delText>
              </w:r>
            </w:del>
          </w:p>
        </w:tc>
        <w:tc>
          <w:tcPr>
            <w:tcW w:w="895" w:type="dxa"/>
          </w:tcPr>
          <w:p w14:paraId="74FA4940" w14:textId="1BCE4EAD" w:rsidR="000A3241" w:rsidRPr="004D50F0" w:rsidDel="0082695E" w:rsidRDefault="008954A7" w:rsidP="00436E99">
            <w:pPr>
              <w:spacing w:line="480" w:lineRule="auto"/>
              <w:jc w:val="both"/>
              <w:textAlignment w:val="baseline"/>
              <w:rPr>
                <w:del w:id="705" w:author="mansoor" w:date="2022-07-25T17:49:00Z"/>
                <w:rFonts w:ascii="Times New Roman" w:eastAsia="Times New Roman" w:hAnsi="Times New Roman" w:cs="Times New Roman"/>
                <w:sz w:val="24"/>
                <w:szCs w:val="24"/>
              </w:rPr>
            </w:pPr>
            <w:del w:id="706" w:author="mansoor" w:date="2022-07-25T17:49:00Z">
              <w:r w:rsidDel="0082695E">
                <w:rPr>
                  <w:rFonts w:ascii="Times New Roman" w:eastAsia="Times New Roman" w:hAnsi="Times New Roman" w:cs="Times New Roman"/>
                  <w:sz w:val="24"/>
                  <w:szCs w:val="24"/>
                </w:rPr>
                <w:delText>.10</w:delText>
              </w:r>
            </w:del>
          </w:p>
        </w:tc>
      </w:tr>
      <w:tr w:rsidR="008E09CF" w:rsidRPr="004D50F0" w:rsidDel="0082695E" w14:paraId="72FA4F13" w14:textId="09328F51" w:rsidTr="003A323F">
        <w:trPr>
          <w:trHeight w:val="495"/>
          <w:del w:id="707" w:author="mansoor" w:date="2022-07-25T17:49:00Z"/>
        </w:trPr>
        <w:tc>
          <w:tcPr>
            <w:tcW w:w="2721" w:type="dxa"/>
            <w:gridSpan w:val="2"/>
          </w:tcPr>
          <w:p w14:paraId="65505270" w14:textId="083CAA90" w:rsidR="000A3241" w:rsidRPr="004D50F0" w:rsidDel="0082695E" w:rsidRDefault="000A3241" w:rsidP="00436E99">
            <w:pPr>
              <w:spacing w:line="480" w:lineRule="auto"/>
              <w:jc w:val="both"/>
              <w:textAlignment w:val="baseline"/>
              <w:rPr>
                <w:del w:id="708" w:author="mansoor" w:date="2022-07-25T17:49:00Z"/>
                <w:rFonts w:ascii="Times New Roman" w:eastAsia="Times New Roman" w:hAnsi="Times New Roman" w:cs="Times New Roman"/>
              </w:rPr>
            </w:pPr>
            <w:del w:id="709" w:author="mansoor" w:date="2022-07-25T17:49:00Z">
              <w:r w:rsidDel="0082695E">
                <w:rPr>
                  <w:rFonts w:ascii="Times New Roman" w:eastAsia="Times New Roman" w:hAnsi="Times New Roman" w:cs="Times New Roman"/>
                </w:rPr>
                <w:delText>&gt;</w:delText>
              </w:r>
              <w:r w:rsidRPr="004D50F0" w:rsidDel="0082695E">
                <w:rPr>
                  <w:rFonts w:ascii="Times New Roman" w:eastAsia="Times New Roman" w:hAnsi="Times New Roman" w:cs="Times New Roman"/>
                </w:rPr>
                <w:delText>4-year college education</w:delText>
              </w:r>
            </w:del>
          </w:p>
        </w:tc>
        <w:tc>
          <w:tcPr>
            <w:tcW w:w="964" w:type="dxa"/>
          </w:tcPr>
          <w:p w14:paraId="55776C73" w14:textId="091DAAB5" w:rsidR="000A3241" w:rsidRPr="004D50F0" w:rsidDel="0082695E" w:rsidRDefault="000A3241" w:rsidP="00436E99">
            <w:pPr>
              <w:spacing w:line="480" w:lineRule="auto"/>
              <w:jc w:val="both"/>
              <w:textAlignment w:val="baseline"/>
              <w:rPr>
                <w:del w:id="710" w:author="mansoor" w:date="2022-07-25T17:49:00Z"/>
                <w:rFonts w:ascii="Times New Roman" w:eastAsia="Times New Roman" w:hAnsi="Times New Roman" w:cs="Times New Roman"/>
              </w:rPr>
            </w:pPr>
            <w:del w:id="711" w:author="mansoor" w:date="2022-07-25T17:49:00Z">
              <w:r w:rsidRPr="004D50F0" w:rsidDel="0082695E">
                <w:rPr>
                  <w:rFonts w:ascii="Times New Roman" w:eastAsia="Times New Roman" w:hAnsi="Times New Roman" w:cs="Times New Roman"/>
                </w:rPr>
                <w:delText>32 (68.1</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w:delText>
              </w:r>
            </w:del>
          </w:p>
        </w:tc>
        <w:tc>
          <w:tcPr>
            <w:tcW w:w="1249" w:type="dxa"/>
          </w:tcPr>
          <w:p w14:paraId="618868D8" w14:textId="45025D3F" w:rsidR="000A3241" w:rsidRPr="004D50F0" w:rsidDel="0082695E" w:rsidRDefault="008954A7" w:rsidP="00436E99">
            <w:pPr>
              <w:spacing w:line="480" w:lineRule="auto"/>
              <w:jc w:val="both"/>
              <w:textAlignment w:val="baseline"/>
              <w:rPr>
                <w:del w:id="712" w:author="mansoor" w:date="2022-07-25T17:49:00Z"/>
                <w:rFonts w:ascii="Times New Roman" w:eastAsia="Times New Roman" w:hAnsi="Times New Roman" w:cs="Times New Roman"/>
              </w:rPr>
            </w:pPr>
            <w:del w:id="713" w:author="mansoor" w:date="2022-07-25T17:49:00Z">
              <w:r w:rsidDel="0082695E">
                <w:rPr>
                  <w:rFonts w:ascii="Times New Roman" w:eastAsia="Times New Roman" w:hAnsi="Times New Roman" w:cs="Times New Roman"/>
                </w:rPr>
                <w:delText>20 (66.7%)</w:delText>
              </w:r>
            </w:del>
          </w:p>
        </w:tc>
        <w:tc>
          <w:tcPr>
            <w:tcW w:w="1250" w:type="dxa"/>
          </w:tcPr>
          <w:p w14:paraId="492B03FB" w14:textId="111ADFBF" w:rsidR="000A3241" w:rsidRPr="004D50F0" w:rsidDel="0082695E" w:rsidRDefault="008954A7" w:rsidP="00436E99">
            <w:pPr>
              <w:spacing w:line="480" w:lineRule="auto"/>
              <w:jc w:val="both"/>
              <w:textAlignment w:val="baseline"/>
              <w:rPr>
                <w:del w:id="714" w:author="mansoor" w:date="2022-07-25T17:49:00Z"/>
                <w:rFonts w:ascii="Times New Roman" w:eastAsia="Times New Roman" w:hAnsi="Times New Roman" w:cs="Times New Roman"/>
              </w:rPr>
            </w:pPr>
            <w:del w:id="715" w:author="mansoor" w:date="2022-07-25T17:49:00Z">
              <w:r w:rsidDel="0082695E">
                <w:rPr>
                  <w:rFonts w:ascii="Times New Roman" w:eastAsia="Times New Roman" w:hAnsi="Times New Roman" w:cs="Times New Roman"/>
                </w:rPr>
                <w:delText>7 (53.8%)</w:delText>
              </w:r>
            </w:del>
          </w:p>
        </w:tc>
        <w:tc>
          <w:tcPr>
            <w:tcW w:w="1246" w:type="dxa"/>
          </w:tcPr>
          <w:p w14:paraId="6B538C83" w14:textId="425AC279" w:rsidR="000A3241" w:rsidRPr="004D50F0" w:rsidDel="0082695E" w:rsidRDefault="008954A7" w:rsidP="00436E99">
            <w:pPr>
              <w:spacing w:line="480" w:lineRule="auto"/>
              <w:jc w:val="both"/>
              <w:textAlignment w:val="baseline"/>
              <w:rPr>
                <w:del w:id="716" w:author="mansoor" w:date="2022-07-25T17:49:00Z"/>
                <w:rFonts w:ascii="Times New Roman" w:eastAsia="Times New Roman" w:hAnsi="Times New Roman" w:cs="Times New Roman"/>
              </w:rPr>
            </w:pPr>
            <w:del w:id="717" w:author="mansoor" w:date="2022-07-25T17:49:00Z">
              <w:r w:rsidDel="0082695E">
                <w:rPr>
                  <w:rFonts w:ascii="Times New Roman" w:eastAsia="Times New Roman" w:hAnsi="Times New Roman" w:cs="Times New Roman"/>
                </w:rPr>
                <w:delText>4 (100%)</w:delText>
              </w:r>
            </w:del>
          </w:p>
        </w:tc>
        <w:tc>
          <w:tcPr>
            <w:tcW w:w="1025" w:type="dxa"/>
          </w:tcPr>
          <w:p w14:paraId="1244820A" w14:textId="1A1A0C47" w:rsidR="000A3241" w:rsidRPr="004D50F0" w:rsidDel="0082695E" w:rsidRDefault="00A43BB9" w:rsidP="00436E99">
            <w:pPr>
              <w:spacing w:line="480" w:lineRule="auto"/>
              <w:jc w:val="both"/>
              <w:textAlignment w:val="baseline"/>
              <w:rPr>
                <w:del w:id="718" w:author="mansoor" w:date="2022-07-25T17:49:00Z"/>
                <w:rFonts w:ascii="Times New Roman" w:eastAsia="Times New Roman" w:hAnsi="Times New Roman" w:cs="Times New Roman"/>
              </w:rPr>
            </w:pPr>
            <w:del w:id="719"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8954A7" w:rsidDel="0082695E">
                <w:rPr>
                  <w:rFonts w:ascii="Times New Roman" w:eastAsia="Times New Roman" w:hAnsi="Times New Roman" w:cs="Times New Roman"/>
                  <w:sz w:val="24"/>
                  <w:szCs w:val="24"/>
                </w:rPr>
                <w:delText>12.3</w:delText>
              </w:r>
            </w:del>
          </w:p>
        </w:tc>
        <w:tc>
          <w:tcPr>
            <w:tcW w:w="895" w:type="dxa"/>
          </w:tcPr>
          <w:p w14:paraId="693D628B" w14:textId="1B7F998E" w:rsidR="000A3241" w:rsidRPr="004D50F0" w:rsidDel="0082695E" w:rsidRDefault="008954A7" w:rsidP="00436E99">
            <w:pPr>
              <w:spacing w:line="480" w:lineRule="auto"/>
              <w:jc w:val="both"/>
              <w:textAlignment w:val="baseline"/>
              <w:rPr>
                <w:del w:id="720" w:author="mansoor" w:date="2022-07-25T17:49:00Z"/>
                <w:rFonts w:ascii="Times New Roman" w:eastAsia="Times New Roman" w:hAnsi="Times New Roman" w:cs="Times New Roman"/>
              </w:rPr>
            </w:pPr>
            <w:del w:id="721" w:author="mansoor" w:date="2022-07-25T17:49:00Z">
              <w:r w:rsidDel="0082695E">
                <w:rPr>
                  <w:rFonts w:ascii="Times New Roman" w:eastAsia="Times New Roman" w:hAnsi="Times New Roman" w:cs="Times New Roman"/>
                </w:rPr>
                <w:delText>.26</w:delText>
              </w:r>
            </w:del>
          </w:p>
        </w:tc>
      </w:tr>
      <w:tr w:rsidR="000A3241" w:rsidRPr="004D50F0" w:rsidDel="0082695E" w14:paraId="6D4A0787" w14:textId="3ABA277E" w:rsidTr="00E72362">
        <w:trPr>
          <w:trHeight w:val="300"/>
          <w:del w:id="722" w:author="mansoor" w:date="2022-07-25T17:49:00Z"/>
        </w:trPr>
        <w:tc>
          <w:tcPr>
            <w:tcW w:w="236" w:type="dxa"/>
          </w:tcPr>
          <w:p w14:paraId="350604BD" w14:textId="73B0C8C6" w:rsidR="000A3241" w:rsidRPr="004D50F0" w:rsidDel="0082695E" w:rsidRDefault="000A3241" w:rsidP="00436E99">
            <w:pPr>
              <w:spacing w:line="480" w:lineRule="auto"/>
              <w:jc w:val="both"/>
              <w:textAlignment w:val="baseline"/>
              <w:rPr>
                <w:del w:id="723" w:author="mansoor" w:date="2022-07-25T17:49:00Z"/>
                <w:rFonts w:ascii="Times New Roman" w:eastAsia="Times New Roman" w:hAnsi="Times New Roman" w:cs="Times New Roman"/>
                <w:i/>
                <w:iCs/>
              </w:rPr>
            </w:pPr>
          </w:p>
        </w:tc>
        <w:tc>
          <w:tcPr>
            <w:tcW w:w="9114" w:type="dxa"/>
            <w:gridSpan w:val="7"/>
            <w:hideMark/>
          </w:tcPr>
          <w:p w14:paraId="07B89147" w14:textId="181EE0A5" w:rsidR="000A3241" w:rsidRPr="004D50F0" w:rsidDel="0082695E" w:rsidRDefault="000A3241" w:rsidP="00436E99">
            <w:pPr>
              <w:spacing w:line="480" w:lineRule="auto"/>
              <w:jc w:val="both"/>
              <w:textAlignment w:val="baseline"/>
              <w:rPr>
                <w:del w:id="724" w:author="mansoor" w:date="2022-07-25T17:49:00Z"/>
                <w:rFonts w:ascii="Times New Roman" w:eastAsia="Times New Roman" w:hAnsi="Times New Roman" w:cs="Times New Roman"/>
                <w:sz w:val="24"/>
                <w:szCs w:val="24"/>
              </w:rPr>
            </w:pPr>
            <w:del w:id="725" w:author="mansoor" w:date="2022-07-25T17:49:00Z">
              <w:r w:rsidRPr="004D50F0" w:rsidDel="0082695E">
                <w:rPr>
                  <w:rFonts w:ascii="Times New Roman" w:eastAsia="Times New Roman" w:hAnsi="Times New Roman" w:cs="Times New Roman"/>
                  <w:i/>
                  <w:iCs/>
                </w:rPr>
                <w:delText>Medical Characteristics</w:delText>
              </w:r>
              <w:r w:rsidRPr="004D50F0" w:rsidDel="0082695E">
                <w:rPr>
                  <w:rFonts w:ascii="Times New Roman" w:eastAsia="Times New Roman" w:hAnsi="Times New Roman" w:cs="Times New Roman"/>
                </w:rPr>
                <w:delText> </w:delText>
              </w:r>
              <w:r w:rsidRPr="004D50F0" w:rsidDel="0082695E">
                <w:rPr>
                  <w:rFonts w:ascii="Times New Roman" w:eastAsia="Times New Roman" w:hAnsi="Times New Roman" w:cs="Times New Roman"/>
                  <w:i/>
                </w:rPr>
                <w:delText>and Measures</w:delText>
              </w:r>
            </w:del>
          </w:p>
          <w:p w14:paraId="4EAA108E" w14:textId="658F04DB" w:rsidR="000A3241" w:rsidRPr="004D50F0" w:rsidDel="0082695E" w:rsidRDefault="000A3241" w:rsidP="00436E99">
            <w:pPr>
              <w:spacing w:line="480" w:lineRule="auto"/>
              <w:jc w:val="both"/>
              <w:textAlignment w:val="baseline"/>
              <w:rPr>
                <w:del w:id="726" w:author="mansoor" w:date="2022-07-25T17:49:00Z"/>
                <w:rFonts w:ascii="Times New Roman" w:eastAsia="Times New Roman" w:hAnsi="Times New Roman" w:cs="Times New Roman"/>
                <w:sz w:val="24"/>
                <w:szCs w:val="24"/>
              </w:rPr>
            </w:pPr>
            <w:del w:id="727" w:author="mansoor" w:date="2022-07-25T17:49:00Z">
              <w:r w:rsidRPr="004D50F0" w:rsidDel="0082695E">
                <w:rPr>
                  <w:rFonts w:ascii="Times New Roman" w:eastAsia="Times New Roman" w:hAnsi="Times New Roman" w:cs="Times New Roman"/>
                </w:rPr>
                <w:delText> </w:delText>
              </w:r>
            </w:del>
          </w:p>
        </w:tc>
      </w:tr>
      <w:tr w:rsidR="008E09CF" w:rsidRPr="004D50F0" w:rsidDel="0082695E" w14:paraId="15782592" w14:textId="09D8D844" w:rsidTr="003A323F">
        <w:trPr>
          <w:trHeight w:val="495"/>
          <w:del w:id="728" w:author="mansoor" w:date="2022-07-25T17:49:00Z"/>
        </w:trPr>
        <w:tc>
          <w:tcPr>
            <w:tcW w:w="2721" w:type="dxa"/>
            <w:gridSpan w:val="2"/>
            <w:hideMark/>
          </w:tcPr>
          <w:p w14:paraId="4C0FAE1E" w14:textId="4BF42E27" w:rsidR="000A3241" w:rsidRPr="004D50F0" w:rsidDel="0082695E" w:rsidRDefault="000A3241" w:rsidP="00436E99">
            <w:pPr>
              <w:spacing w:line="480" w:lineRule="auto"/>
              <w:jc w:val="both"/>
              <w:textAlignment w:val="baseline"/>
              <w:rPr>
                <w:del w:id="729" w:author="mansoor" w:date="2022-07-25T17:49:00Z"/>
                <w:rFonts w:ascii="Times New Roman" w:eastAsia="Times New Roman" w:hAnsi="Times New Roman" w:cs="Times New Roman"/>
                <w:sz w:val="24"/>
                <w:szCs w:val="24"/>
              </w:rPr>
            </w:pPr>
            <w:del w:id="730" w:author="mansoor" w:date="2022-07-25T17:49:00Z">
              <w:r w:rsidRPr="004D50F0" w:rsidDel="0082695E">
                <w:rPr>
                  <w:rFonts w:ascii="Times New Roman" w:eastAsia="Times New Roman" w:hAnsi="Times New Roman" w:cs="Times New Roman"/>
                </w:rPr>
                <w:delText>Neuropathy </w:delText>
              </w:r>
            </w:del>
          </w:p>
        </w:tc>
        <w:tc>
          <w:tcPr>
            <w:tcW w:w="964" w:type="dxa"/>
            <w:hideMark/>
          </w:tcPr>
          <w:p w14:paraId="10979A48" w14:textId="2644E9D6" w:rsidR="000A3241" w:rsidRPr="004D50F0" w:rsidDel="0082695E" w:rsidRDefault="000A3241" w:rsidP="00436E99">
            <w:pPr>
              <w:spacing w:line="480" w:lineRule="auto"/>
              <w:jc w:val="both"/>
              <w:textAlignment w:val="baseline"/>
              <w:rPr>
                <w:del w:id="731" w:author="mansoor" w:date="2022-07-25T17:49:00Z"/>
                <w:rFonts w:ascii="Times New Roman" w:eastAsia="Times New Roman" w:hAnsi="Times New Roman" w:cs="Times New Roman"/>
                <w:sz w:val="24"/>
                <w:szCs w:val="24"/>
              </w:rPr>
            </w:pPr>
            <w:del w:id="732" w:author="mansoor" w:date="2022-07-25T17:49:00Z">
              <w:r w:rsidRPr="004D50F0" w:rsidDel="0082695E">
                <w:rPr>
                  <w:rFonts w:ascii="Times New Roman" w:eastAsia="Times New Roman" w:hAnsi="Times New Roman" w:cs="Times New Roman"/>
                </w:rPr>
                <w:delText>10 (21.3</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2306666B" w14:textId="64D03FD4" w:rsidR="000A3241" w:rsidRPr="004D50F0" w:rsidDel="0082695E" w:rsidRDefault="00F8458B" w:rsidP="00436E99">
            <w:pPr>
              <w:spacing w:line="480" w:lineRule="auto"/>
              <w:jc w:val="both"/>
              <w:textAlignment w:val="baseline"/>
              <w:rPr>
                <w:del w:id="733" w:author="mansoor" w:date="2022-07-25T17:49:00Z"/>
                <w:rFonts w:ascii="Times New Roman" w:eastAsia="Times New Roman" w:hAnsi="Times New Roman" w:cs="Times New Roman"/>
                <w:sz w:val="24"/>
                <w:szCs w:val="24"/>
              </w:rPr>
            </w:pPr>
            <w:del w:id="734" w:author="mansoor" w:date="2022-07-25T17:49:00Z">
              <w:r w:rsidDel="0082695E">
                <w:rPr>
                  <w:rFonts w:ascii="Times New Roman" w:eastAsia="Times New Roman" w:hAnsi="Times New Roman" w:cs="Times New Roman"/>
                  <w:sz w:val="24"/>
                  <w:szCs w:val="24"/>
                </w:rPr>
                <w:delText>7 (23.3%)</w:delText>
              </w:r>
            </w:del>
          </w:p>
        </w:tc>
        <w:tc>
          <w:tcPr>
            <w:tcW w:w="1250" w:type="dxa"/>
          </w:tcPr>
          <w:p w14:paraId="4793DB6E" w14:textId="0608A49D" w:rsidR="000A3241" w:rsidRPr="004D50F0" w:rsidDel="0082695E" w:rsidRDefault="00F8458B" w:rsidP="00436E99">
            <w:pPr>
              <w:spacing w:line="480" w:lineRule="auto"/>
              <w:jc w:val="both"/>
              <w:textAlignment w:val="baseline"/>
              <w:rPr>
                <w:del w:id="735" w:author="mansoor" w:date="2022-07-25T17:49:00Z"/>
                <w:rFonts w:ascii="Times New Roman" w:eastAsia="Times New Roman" w:hAnsi="Times New Roman" w:cs="Times New Roman"/>
                <w:sz w:val="24"/>
                <w:szCs w:val="24"/>
              </w:rPr>
            </w:pPr>
            <w:del w:id="736" w:author="mansoor" w:date="2022-07-25T17:49:00Z">
              <w:r w:rsidDel="0082695E">
                <w:rPr>
                  <w:rFonts w:ascii="Times New Roman" w:eastAsia="Times New Roman" w:hAnsi="Times New Roman" w:cs="Times New Roman"/>
                  <w:sz w:val="24"/>
                  <w:szCs w:val="24"/>
                </w:rPr>
                <w:delText>1 (7.7%)</w:delText>
              </w:r>
            </w:del>
          </w:p>
        </w:tc>
        <w:tc>
          <w:tcPr>
            <w:tcW w:w="1246" w:type="dxa"/>
          </w:tcPr>
          <w:p w14:paraId="21F43B13" w14:textId="54714A5A" w:rsidR="000A3241" w:rsidRPr="004D50F0" w:rsidDel="0082695E" w:rsidRDefault="00F8458B" w:rsidP="00436E99">
            <w:pPr>
              <w:spacing w:line="480" w:lineRule="auto"/>
              <w:jc w:val="both"/>
              <w:textAlignment w:val="baseline"/>
              <w:rPr>
                <w:del w:id="737" w:author="mansoor" w:date="2022-07-25T17:49:00Z"/>
                <w:rFonts w:ascii="Times New Roman" w:eastAsia="Times New Roman" w:hAnsi="Times New Roman" w:cs="Times New Roman"/>
              </w:rPr>
            </w:pPr>
            <w:del w:id="738" w:author="mansoor" w:date="2022-07-25T17:49:00Z">
              <w:r w:rsidDel="0082695E">
                <w:rPr>
                  <w:rFonts w:ascii="Times New Roman" w:eastAsia="Times New Roman" w:hAnsi="Times New Roman" w:cs="Times New Roman"/>
                </w:rPr>
                <w:delText>2 (50%)</w:delText>
              </w:r>
            </w:del>
          </w:p>
        </w:tc>
        <w:tc>
          <w:tcPr>
            <w:tcW w:w="1025" w:type="dxa"/>
          </w:tcPr>
          <w:p w14:paraId="0E55EC85" w14:textId="1DA707F5" w:rsidR="000A3241" w:rsidRPr="004D50F0" w:rsidDel="0082695E" w:rsidRDefault="00A43BB9" w:rsidP="00436E99">
            <w:pPr>
              <w:spacing w:line="480" w:lineRule="auto"/>
              <w:jc w:val="both"/>
              <w:textAlignment w:val="baseline"/>
              <w:rPr>
                <w:del w:id="739" w:author="mansoor" w:date="2022-07-25T17:49:00Z"/>
                <w:rFonts w:ascii="Times New Roman" w:eastAsia="Times New Roman" w:hAnsi="Times New Roman" w:cs="Times New Roman"/>
                <w:sz w:val="24"/>
                <w:szCs w:val="24"/>
              </w:rPr>
            </w:pPr>
            <w:del w:id="740"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BC0DC8" w:rsidDel="0082695E">
                <w:rPr>
                  <w:rFonts w:ascii="Times New Roman" w:eastAsia="Times New Roman" w:hAnsi="Times New Roman" w:cs="Times New Roman"/>
                  <w:sz w:val="24"/>
                  <w:szCs w:val="24"/>
                </w:rPr>
                <w:delText>3.5</w:delText>
              </w:r>
            </w:del>
          </w:p>
        </w:tc>
        <w:tc>
          <w:tcPr>
            <w:tcW w:w="895" w:type="dxa"/>
          </w:tcPr>
          <w:p w14:paraId="115F70D4" w14:textId="240FB67E" w:rsidR="000A3241" w:rsidRPr="004D50F0" w:rsidDel="0082695E" w:rsidRDefault="00BC0DC8" w:rsidP="00436E99">
            <w:pPr>
              <w:spacing w:line="480" w:lineRule="auto"/>
              <w:jc w:val="both"/>
              <w:textAlignment w:val="baseline"/>
              <w:rPr>
                <w:del w:id="741" w:author="mansoor" w:date="2022-07-25T17:49:00Z"/>
                <w:rFonts w:ascii="Times New Roman" w:eastAsia="Times New Roman" w:hAnsi="Times New Roman" w:cs="Times New Roman"/>
                <w:sz w:val="24"/>
                <w:szCs w:val="24"/>
              </w:rPr>
            </w:pPr>
            <w:del w:id="742" w:author="mansoor" w:date="2022-07-25T17:49:00Z">
              <w:r w:rsidDel="0082695E">
                <w:rPr>
                  <w:rFonts w:ascii="Times New Roman" w:eastAsia="Times New Roman" w:hAnsi="Times New Roman" w:cs="Times New Roman"/>
                  <w:sz w:val="24"/>
                  <w:szCs w:val="24"/>
                </w:rPr>
                <w:delText>.18</w:delText>
              </w:r>
            </w:del>
          </w:p>
        </w:tc>
      </w:tr>
      <w:tr w:rsidR="008E09CF" w:rsidRPr="004D50F0" w:rsidDel="0082695E" w14:paraId="2EE709E4" w14:textId="40112DCE" w:rsidTr="003A323F">
        <w:trPr>
          <w:trHeight w:val="495"/>
          <w:del w:id="743" w:author="mansoor" w:date="2022-07-25T17:49:00Z"/>
        </w:trPr>
        <w:tc>
          <w:tcPr>
            <w:tcW w:w="2721" w:type="dxa"/>
            <w:gridSpan w:val="2"/>
            <w:hideMark/>
          </w:tcPr>
          <w:p w14:paraId="3D46207D" w14:textId="55EFE01C" w:rsidR="000A3241" w:rsidRPr="004D50F0" w:rsidDel="0082695E" w:rsidRDefault="000A3241" w:rsidP="00436E99">
            <w:pPr>
              <w:spacing w:line="480" w:lineRule="auto"/>
              <w:jc w:val="both"/>
              <w:textAlignment w:val="baseline"/>
              <w:rPr>
                <w:del w:id="744" w:author="mansoor" w:date="2022-07-25T17:49:00Z"/>
                <w:rFonts w:ascii="Times New Roman" w:eastAsia="Times New Roman" w:hAnsi="Times New Roman" w:cs="Times New Roman"/>
                <w:sz w:val="24"/>
                <w:szCs w:val="24"/>
              </w:rPr>
            </w:pPr>
            <w:del w:id="745" w:author="mansoor" w:date="2022-07-25T17:49:00Z">
              <w:r w:rsidRPr="004D50F0" w:rsidDel="0082695E">
                <w:rPr>
                  <w:rFonts w:ascii="Times New Roman" w:eastAsia="Times New Roman" w:hAnsi="Times New Roman" w:cs="Times New Roman"/>
                </w:rPr>
                <w:delText>Nephropathy </w:delText>
              </w:r>
            </w:del>
          </w:p>
        </w:tc>
        <w:tc>
          <w:tcPr>
            <w:tcW w:w="964" w:type="dxa"/>
            <w:hideMark/>
          </w:tcPr>
          <w:p w14:paraId="46593C11" w14:textId="55EE35AB" w:rsidR="000A3241" w:rsidRPr="004D50F0" w:rsidDel="0082695E" w:rsidRDefault="000A3241" w:rsidP="00436E99">
            <w:pPr>
              <w:spacing w:line="480" w:lineRule="auto"/>
              <w:jc w:val="both"/>
              <w:textAlignment w:val="baseline"/>
              <w:rPr>
                <w:del w:id="746" w:author="mansoor" w:date="2022-07-25T17:49:00Z"/>
                <w:rFonts w:ascii="Times New Roman" w:eastAsia="Times New Roman" w:hAnsi="Times New Roman" w:cs="Times New Roman"/>
                <w:sz w:val="24"/>
                <w:szCs w:val="24"/>
              </w:rPr>
            </w:pPr>
            <w:del w:id="747" w:author="mansoor" w:date="2022-07-25T17:49:00Z">
              <w:r w:rsidRPr="004D50F0" w:rsidDel="0082695E">
                <w:rPr>
                  <w:rFonts w:ascii="Times New Roman" w:eastAsia="Times New Roman" w:hAnsi="Times New Roman" w:cs="Times New Roman"/>
                </w:rPr>
                <w:delText>13 (27.7</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68623E27" w14:textId="0E614002" w:rsidR="000A3241" w:rsidRPr="004D50F0" w:rsidDel="0082695E" w:rsidRDefault="00BC0DC8" w:rsidP="00436E99">
            <w:pPr>
              <w:spacing w:line="480" w:lineRule="auto"/>
              <w:jc w:val="both"/>
              <w:textAlignment w:val="baseline"/>
              <w:rPr>
                <w:del w:id="748" w:author="mansoor" w:date="2022-07-25T17:49:00Z"/>
                <w:rFonts w:ascii="Times New Roman" w:eastAsia="Times New Roman" w:hAnsi="Times New Roman" w:cs="Times New Roman"/>
                <w:sz w:val="24"/>
                <w:szCs w:val="24"/>
              </w:rPr>
            </w:pPr>
            <w:del w:id="749" w:author="mansoor" w:date="2022-07-25T17:49:00Z">
              <w:r w:rsidDel="0082695E">
                <w:rPr>
                  <w:rFonts w:ascii="Times New Roman" w:eastAsia="Times New Roman" w:hAnsi="Times New Roman" w:cs="Times New Roman"/>
                  <w:sz w:val="24"/>
                  <w:szCs w:val="24"/>
                </w:rPr>
                <w:delText>10 (33.3%)</w:delText>
              </w:r>
            </w:del>
          </w:p>
        </w:tc>
        <w:tc>
          <w:tcPr>
            <w:tcW w:w="1250" w:type="dxa"/>
          </w:tcPr>
          <w:p w14:paraId="1BF7402D" w14:textId="34269407" w:rsidR="000A3241" w:rsidRPr="004D50F0" w:rsidDel="0082695E" w:rsidRDefault="00BC0DC8" w:rsidP="00436E99">
            <w:pPr>
              <w:spacing w:line="480" w:lineRule="auto"/>
              <w:jc w:val="both"/>
              <w:textAlignment w:val="baseline"/>
              <w:rPr>
                <w:del w:id="750" w:author="mansoor" w:date="2022-07-25T17:49:00Z"/>
                <w:rFonts w:ascii="Times New Roman" w:eastAsia="Times New Roman" w:hAnsi="Times New Roman" w:cs="Times New Roman"/>
                <w:sz w:val="24"/>
                <w:szCs w:val="24"/>
              </w:rPr>
            </w:pPr>
            <w:del w:id="751" w:author="mansoor" w:date="2022-07-25T17:49:00Z">
              <w:r w:rsidDel="0082695E">
                <w:rPr>
                  <w:rFonts w:ascii="Times New Roman" w:eastAsia="Times New Roman" w:hAnsi="Times New Roman" w:cs="Times New Roman"/>
                  <w:sz w:val="24"/>
                  <w:szCs w:val="24"/>
                </w:rPr>
                <w:delText>2 (15.4%)</w:delText>
              </w:r>
            </w:del>
          </w:p>
        </w:tc>
        <w:tc>
          <w:tcPr>
            <w:tcW w:w="1246" w:type="dxa"/>
          </w:tcPr>
          <w:p w14:paraId="3DC333ED" w14:textId="5844C9FF" w:rsidR="000A3241" w:rsidRPr="004D50F0" w:rsidDel="0082695E" w:rsidRDefault="00BC0DC8" w:rsidP="00436E99">
            <w:pPr>
              <w:spacing w:line="480" w:lineRule="auto"/>
              <w:jc w:val="both"/>
              <w:textAlignment w:val="baseline"/>
              <w:rPr>
                <w:del w:id="752" w:author="mansoor" w:date="2022-07-25T17:49:00Z"/>
                <w:rFonts w:ascii="Times New Roman" w:eastAsia="Times New Roman" w:hAnsi="Times New Roman" w:cs="Times New Roman"/>
              </w:rPr>
            </w:pPr>
            <w:del w:id="753" w:author="mansoor" w:date="2022-07-25T17:49:00Z">
              <w:r w:rsidDel="0082695E">
                <w:rPr>
                  <w:rFonts w:ascii="Times New Roman" w:eastAsia="Times New Roman" w:hAnsi="Times New Roman" w:cs="Times New Roman"/>
                </w:rPr>
                <w:delText>1 (25%)</w:delText>
              </w:r>
            </w:del>
          </w:p>
        </w:tc>
        <w:tc>
          <w:tcPr>
            <w:tcW w:w="1025" w:type="dxa"/>
          </w:tcPr>
          <w:p w14:paraId="7765C84C" w14:textId="12E743CA" w:rsidR="000A3241" w:rsidRPr="004D50F0" w:rsidDel="0082695E" w:rsidRDefault="00A43BB9" w:rsidP="00436E99">
            <w:pPr>
              <w:spacing w:line="480" w:lineRule="auto"/>
              <w:jc w:val="both"/>
              <w:textAlignment w:val="baseline"/>
              <w:rPr>
                <w:del w:id="754" w:author="mansoor" w:date="2022-07-25T17:49:00Z"/>
                <w:rFonts w:ascii="Times New Roman" w:eastAsia="Times New Roman" w:hAnsi="Times New Roman" w:cs="Times New Roman"/>
                <w:sz w:val="24"/>
                <w:szCs w:val="24"/>
              </w:rPr>
            </w:pPr>
            <w:del w:id="755"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CA6CFA" w:rsidDel="0082695E">
                <w:rPr>
                  <w:rFonts w:ascii="Times New Roman" w:eastAsia="Times New Roman" w:hAnsi="Times New Roman" w:cs="Times New Roman"/>
                  <w:sz w:val="24"/>
                  <w:szCs w:val="24"/>
                </w:rPr>
                <w:delText>1.5</w:delText>
              </w:r>
            </w:del>
          </w:p>
        </w:tc>
        <w:tc>
          <w:tcPr>
            <w:tcW w:w="895" w:type="dxa"/>
          </w:tcPr>
          <w:p w14:paraId="16C21687" w14:textId="6A14EE91" w:rsidR="000A3241" w:rsidRPr="004D50F0" w:rsidDel="0082695E" w:rsidRDefault="00CA6CFA" w:rsidP="00436E99">
            <w:pPr>
              <w:spacing w:line="480" w:lineRule="auto"/>
              <w:jc w:val="both"/>
              <w:textAlignment w:val="baseline"/>
              <w:rPr>
                <w:del w:id="756" w:author="mansoor" w:date="2022-07-25T17:49:00Z"/>
                <w:rFonts w:ascii="Times New Roman" w:eastAsia="Times New Roman" w:hAnsi="Times New Roman" w:cs="Times New Roman"/>
                <w:sz w:val="24"/>
                <w:szCs w:val="24"/>
              </w:rPr>
            </w:pPr>
            <w:del w:id="757" w:author="mansoor" w:date="2022-07-25T17:49:00Z">
              <w:r w:rsidDel="0082695E">
                <w:rPr>
                  <w:rFonts w:ascii="Times New Roman" w:eastAsia="Times New Roman" w:hAnsi="Times New Roman" w:cs="Times New Roman"/>
                  <w:sz w:val="24"/>
                  <w:szCs w:val="24"/>
                </w:rPr>
                <w:delText>.48</w:delText>
              </w:r>
            </w:del>
          </w:p>
        </w:tc>
      </w:tr>
      <w:tr w:rsidR="008E09CF" w:rsidRPr="004D50F0" w:rsidDel="0082695E" w14:paraId="7C00408A" w14:textId="21CE35D8" w:rsidTr="003A323F">
        <w:trPr>
          <w:trHeight w:val="495"/>
          <w:del w:id="758" w:author="mansoor" w:date="2022-07-25T17:49:00Z"/>
        </w:trPr>
        <w:tc>
          <w:tcPr>
            <w:tcW w:w="2721" w:type="dxa"/>
            <w:gridSpan w:val="2"/>
            <w:hideMark/>
          </w:tcPr>
          <w:p w14:paraId="7073494A" w14:textId="08021505" w:rsidR="000A3241" w:rsidRPr="004D50F0" w:rsidDel="0082695E" w:rsidRDefault="000A3241" w:rsidP="00436E99">
            <w:pPr>
              <w:spacing w:line="480" w:lineRule="auto"/>
              <w:jc w:val="both"/>
              <w:textAlignment w:val="baseline"/>
              <w:rPr>
                <w:del w:id="759" w:author="mansoor" w:date="2022-07-25T17:49:00Z"/>
                <w:rFonts w:ascii="Times New Roman" w:eastAsia="Times New Roman" w:hAnsi="Times New Roman" w:cs="Times New Roman"/>
                <w:sz w:val="24"/>
                <w:szCs w:val="24"/>
              </w:rPr>
            </w:pPr>
            <w:del w:id="760" w:author="mansoor" w:date="2022-07-25T17:49:00Z">
              <w:r w:rsidRPr="004D50F0" w:rsidDel="0082695E">
                <w:rPr>
                  <w:rFonts w:ascii="Times New Roman" w:eastAsia="Times New Roman" w:hAnsi="Times New Roman" w:cs="Times New Roman"/>
                </w:rPr>
                <w:delText>Hyperlipidemia </w:delText>
              </w:r>
            </w:del>
          </w:p>
        </w:tc>
        <w:tc>
          <w:tcPr>
            <w:tcW w:w="964" w:type="dxa"/>
            <w:hideMark/>
          </w:tcPr>
          <w:p w14:paraId="11CF9771" w14:textId="5FC9D7F5" w:rsidR="000A3241" w:rsidRPr="004D50F0" w:rsidDel="0082695E" w:rsidRDefault="000A3241" w:rsidP="00436E99">
            <w:pPr>
              <w:spacing w:line="480" w:lineRule="auto"/>
              <w:jc w:val="both"/>
              <w:textAlignment w:val="baseline"/>
              <w:rPr>
                <w:del w:id="761" w:author="mansoor" w:date="2022-07-25T17:49:00Z"/>
                <w:rFonts w:ascii="Times New Roman" w:eastAsia="Times New Roman" w:hAnsi="Times New Roman" w:cs="Times New Roman"/>
                <w:sz w:val="24"/>
                <w:szCs w:val="24"/>
              </w:rPr>
            </w:pPr>
            <w:del w:id="762" w:author="mansoor" w:date="2022-07-25T17:49:00Z">
              <w:r w:rsidRPr="004D50F0" w:rsidDel="0082695E">
                <w:rPr>
                  <w:rFonts w:ascii="Times New Roman" w:eastAsia="Times New Roman" w:hAnsi="Times New Roman" w:cs="Times New Roman"/>
                </w:rPr>
                <w:delText>45 (95.7</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63F191C1" w14:textId="11158064" w:rsidR="000A3241" w:rsidRPr="004D50F0" w:rsidDel="0082695E" w:rsidRDefault="006B29F3" w:rsidP="00436E99">
            <w:pPr>
              <w:spacing w:line="480" w:lineRule="auto"/>
              <w:jc w:val="both"/>
              <w:textAlignment w:val="baseline"/>
              <w:rPr>
                <w:del w:id="763" w:author="mansoor" w:date="2022-07-25T17:49:00Z"/>
                <w:rFonts w:ascii="Times New Roman" w:eastAsia="Times New Roman" w:hAnsi="Times New Roman" w:cs="Times New Roman"/>
                <w:sz w:val="24"/>
                <w:szCs w:val="24"/>
              </w:rPr>
            </w:pPr>
            <w:del w:id="764" w:author="mansoor" w:date="2022-07-25T17:49:00Z">
              <w:r w:rsidDel="0082695E">
                <w:rPr>
                  <w:rFonts w:ascii="Times New Roman" w:eastAsia="Times New Roman" w:hAnsi="Times New Roman" w:cs="Times New Roman"/>
                  <w:sz w:val="24"/>
                  <w:szCs w:val="24"/>
                </w:rPr>
                <w:delText>29 (96.7</w:delText>
              </w:r>
              <w:r w:rsidR="00BC3EBE" w:rsidDel="0082695E">
                <w:rPr>
                  <w:rFonts w:ascii="Times New Roman" w:eastAsia="Times New Roman" w:hAnsi="Times New Roman" w:cs="Times New Roman"/>
                  <w:sz w:val="24"/>
                  <w:szCs w:val="24"/>
                </w:rPr>
                <w:delText>%</w:delText>
              </w:r>
              <w:r w:rsidDel="0082695E">
                <w:rPr>
                  <w:rFonts w:ascii="Times New Roman" w:eastAsia="Times New Roman" w:hAnsi="Times New Roman" w:cs="Times New Roman"/>
                  <w:sz w:val="24"/>
                  <w:szCs w:val="24"/>
                </w:rPr>
                <w:delText>)</w:delText>
              </w:r>
            </w:del>
          </w:p>
        </w:tc>
        <w:tc>
          <w:tcPr>
            <w:tcW w:w="1250" w:type="dxa"/>
          </w:tcPr>
          <w:p w14:paraId="457192CC" w14:textId="2BD0F4DD" w:rsidR="000A3241" w:rsidRPr="004D50F0" w:rsidDel="0082695E" w:rsidRDefault="006B29F3" w:rsidP="00436E99">
            <w:pPr>
              <w:spacing w:line="480" w:lineRule="auto"/>
              <w:jc w:val="both"/>
              <w:textAlignment w:val="baseline"/>
              <w:rPr>
                <w:del w:id="765" w:author="mansoor" w:date="2022-07-25T17:49:00Z"/>
                <w:rFonts w:ascii="Times New Roman" w:eastAsia="Times New Roman" w:hAnsi="Times New Roman" w:cs="Times New Roman"/>
                <w:sz w:val="24"/>
                <w:szCs w:val="24"/>
              </w:rPr>
            </w:pPr>
            <w:del w:id="766" w:author="mansoor" w:date="2022-07-25T17:49:00Z">
              <w:r w:rsidDel="0082695E">
                <w:rPr>
                  <w:rFonts w:ascii="Times New Roman" w:eastAsia="Times New Roman" w:hAnsi="Times New Roman" w:cs="Times New Roman"/>
                  <w:sz w:val="24"/>
                  <w:szCs w:val="24"/>
                </w:rPr>
                <w:delText>13 (100%)</w:delText>
              </w:r>
            </w:del>
          </w:p>
        </w:tc>
        <w:tc>
          <w:tcPr>
            <w:tcW w:w="1246" w:type="dxa"/>
          </w:tcPr>
          <w:p w14:paraId="4FE82EF7" w14:textId="02474624" w:rsidR="000A3241" w:rsidRPr="004D50F0" w:rsidDel="0082695E" w:rsidRDefault="006B29F3" w:rsidP="00436E99">
            <w:pPr>
              <w:spacing w:line="480" w:lineRule="auto"/>
              <w:jc w:val="both"/>
              <w:textAlignment w:val="baseline"/>
              <w:rPr>
                <w:del w:id="767" w:author="mansoor" w:date="2022-07-25T17:49:00Z"/>
                <w:rFonts w:ascii="Times New Roman" w:eastAsia="Times New Roman" w:hAnsi="Times New Roman" w:cs="Times New Roman"/>
              </w:rPr>
            </w:pPr>
            <w:del w:id="768" w:author="mansoor" w:date="2022-07-25T17:49:00Z">
              <w:r w:rsidDel="0082695E">
                <w:rPr>
                  <w:rFonts w:ascii="Times New Roman" w:eastAsia="Times New Roman" w:hAnsi="Times New Roman" w:cs="Times New Roman"/>
                </w:rPr>
                <w:delText>3 (75%)</w:delText>
              </w:r>
            </w:del>
          </w:p>
        </w:tc>
        <w:tc>
          <w:tcPr>
            <w:tcW w:w="1025" w:type="dxa"/>
          </w:tcPr>
          <w:p w14:paraId="3119755A" w14:textId="228E0053" w:rsidR="000A3241" w:rsidRPr="004D50F0" w:rsidDel="0082695E" w:rsidRDefault="00A43BB9" w:rsidP="00436E99">
            <w:pPr>
              <w:spacing w:line="480" w:lineRule="auto"/>
              <w:jc w:val="both"/>
              <w:textAlignment w:val="baseline"/>
              <w:rPr>
                <w:del w:id="769" w:author="mansoor" w:date="2022-07-25T17:49:00Z"/>
                <w:rFonts w:ascii="Times New Roman" w:eastAsia="Times New Roman" w:hAnsi="Times New Roman" w:cs="Times New Roman"/>
                <w:sz w:val="24"/>
                <w:szCs w:val="24"/>
              </w:rPr>
            </w:pPr>
            <w:del w:id="770"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6B29F3" w:rsidDel="0082695E">
                <w:rPr>
                  <w:rFonts w:ascii="Times New Roman" w:eastAsia="Times New Roman" w:hAnsi="Times New Roman" w:cs="Times New Roman"/>
                  <w:sz w:val="24"/>
                  <w:szCs w:val="24"/>
                </w:rPr>
                <w:delText>4.9</w:delText>
              </w:r>
            </w:del>
          </w:p>
        </w:tc>
        <w:tc>
          <w:tcPr>
            <w:tcW w:w="895" w:type="dxa"/>
          </w:tcPr>
          <w:p w14:paraId="38B7BDFC" w14:textId="28C828B3" w:rsidR="000A3241" w:rsidRPr="004D50F0" w:rsidDel="0082695E" w:rsidRDefault="006B29F3" w:rsidP="00436E99">
            <w:pPr>
              <w:spacing w:line="480" w:lineRule="auto"/>
              <w:jc w:val="both"/>
              <w:textAlignment w:val="baseline"/>
              <w:rPr>
                <w:del w:id="771" w:author="mansoor" w:date="2022-07-25T17:49:00Z"/>
                <w:rFonts w:ascii="Times New Roman" w:eastAsia="Times New Roman" w:hAnsi="Times New Roman" w:cs="Times New Roman"/>
                <w:sz w:val="24"/>
                <w:szCs w:val="24"/>
              </w:rPr>
            </w:pPr>
            <w:del w:id="772" w:author="mansoor" w:date="2022-07-25T17:49:00Z">
              <w:r w:rsidDel="0082695E">
                <w:rPr>
                  <w:rFonts w:ascii="Times New Roman" w:eastAsia="Times New Roman" w:hAnsi="Times New Roman" w:cs="Times New Roman"/>
                  <w:sz w:val="24"/>
                  <w:szCs w:val="24"/>
                </w:rPr>
                <w:delText>.09</w:delText>
              </w:r>
            </w:del>
          </w:p>
        </w:tc>
      </w:tr>
      <w:tr w:rsidR="008E09CF" w:rsidRPr="004D50F0" w:rsidDel="0082695E" w14:paraId="4967D086" w14:textId="1412CF3F" w:rsidTr="003A323F">
        <w:trPr>
          <w:trHeight w:val="495"/>
          <w:del w:id="773" w:author="mansoor" w:date="2022-07-25T17:49:00Z"/>
        </w:trPr>
        <w:tc>
          <w:tcPr>
            <w:tcW w:w="2721" w:type="dxa"/>
            <w:gridSpan w:val="2"/>
            <w:hideMark/>
          </w:tcPr>
          <w:p w14:paraId="30B8DFBA" w14:textId="7EF955C1" w:rsidR="000A3241" w:rsidRPr="004D50F0" w:rsidDel="0082695E" w:rsidRDefault="000A3241" w:rsidP="00436E99">
            <w:pPr>
              <w:spacing w:line="480" w:lineRule="auto"/>
              <w:jc w:val="both"/>
              <w:textAlignment w:val="baseline"/>
              <w:rPr>
                <w:del w:id="774" w:author="mansoor" w:date="2022-07-25T17:49:00Z"/>
                <w:rFonts w:ascii="Times New Roman" w:eastAsia="Times New Roman" w:hAnsi="Times New Roman" w:cs="Times New Roman"/>
                <w:sz w:val="24"/>
                <w:szCs w:val="24"/>
              </w:rPr>
            </w:pPr>
            <w:del w:id="775" w:author="mansoor" w:date="2022-07-25T17:49:00Z">
              <w:r w:rsidRPr="004D50F0" w:rsidDel="0082695E">
                <w:rPr>
                  <w:rFonts w:ascii="Times New Roman" w:eastAsia="Times New Roman" w:hAnsi="Times New Roman" w:cs="Times New Roman"/>
                </w:rPr>
                <w:delText>Hypertension </w:delText>
              </w:r>
            </w:del>
          </w:p>
        </w:tc>
        <w:tc>
          <w:tcPr>
            <w:tcW w:w="964" w:type="dxa"/>
            <w:hideMark/>
          </w:tcPr>
          <w:p w14:paraId="3F6BA422" w14:textId="182D5E3B" w:rsidR="000A3241" w:rsidRPr="004D50F0" w:rsidDel="0082695E" w:rsidRDefault="000A3241" w:rsidP="00436E99">
            <w:pPr>
              <w:spacing w:line="480" w:lineRule="auto"/>
              <w:jc w:val="both"/>
              <w:textAlignment w:val="baseline"/>
              <w:rPr>
                <w:del w:id="776" w:author="mansoor" w:date="2022-07-25T17:49:00Z"/>
                <w:rFonts w:ascii="Times New Roman" w:eastAsia="Times New Roman" w:hAnsi="Times New Roman" w:cs="Times New Roman"/>
                <w:sz w:val="24"/>
                <w:szCs w:val="24"/>
              </w:rPr>
            </w:pPr>
            <w:del w:id="777" w:author="mansoor" w:date="2022-07-25T17:49:00Z">
              <w:r w:rsidRPr="004D50F0" w:rsidDel="0082695E">
                <w:rPr>
                  <w:rFonts w:ascii="Times New Roman" w:eastAsia="Times New Roman" w:hAnsi="Times New Roman" w:cs="Times New Roman"/>
                </w:rPr>
                <w:delText>43 (91.5</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1F8483B8" w14:textId="44AB3C77" w:rsidR="000A3241" w:rsidRPr="004D50F0" w:rsidDel="0082695E" w:rsidRDefault="00092D30" w:rsidP="00436E99">
            <w:pPr>
              <w:spacing w:line="480" w:lineRule="auto"/>
              <w:jc w:val="both"/>
              <w:textAlignment w:val="baseline"/>
              <w:rPr>
                <w:del w:id="778" w:author="mansoor" w:date="2022-07-25T17:49:00Z"/>
                <w:rFonts w:ascii="Times New Roman" w:eastAsia="Times New Roman" w:hAnsi="Times New Roman" w:cs="Times New Roman"/>
                <w:sz w:val="24"/>
                <w:szCs w:val="24"/>
              </w:rPr>
            </w:pPr>
            <w:del w:id="779" w:author="mansoor" w:date="2022-07-25T17:49:00Z">
              <w:r w:rsidDel="0082695E">
                <w:rPr>
                  <w:rFonts w:ascii="Times New Roman" w:eastAsia="Times New Roman" w:hAnsi="Times New Roman" w:cs="Times New Roman"/>
                  <w:sz w:val="24"/>
                  <w:szCs w:val="24"/>
                </w:rPr>
                <w:delText>28 (93.3%)</w:delText>
              </w:r>
            </w:del>
          </w:p>
        </w:tc>
        <w:tc>
          <w:tcPr>
            <w:tcW w:w="1250" w:type="dxa"/>
          </w:tcPr>
          <w:p w14:paraId="39BDFBBE" w14:textId="1E51A32D" w:rsidR="000A3241" w:rsidRPr="004D50F0" w:rsidDel="0082695E" w:rsidRDefault="00092D30" w:rsidP="00436E99">
            <w:pPr>
              <w:spacing w:line="480" w:lineRule="auto"/>
              <w:jc w:val="both"/>
              <w:textAlignment w:val="baseline"/>
              <w:rPr>
                <w:del w:id="780" w:author="mansoor" w:date="2022-07-25T17:49:00Z"/>
                <w:rFonts w:ascii="Times New Roman" w:eastAsia="Times New Roman" w:hAnsi="Times New Roman" w:cs="Times New Roman"/>
                <w:sz w:val="24"/>
                <w:szCs w:val="24"/>
              </w:rPr>
            </w:pPr>
            <w:del w:id="781" w:author="mansoor" w:date="2022-07-25T17:49:00Z">
              <w:r w:rsidDel="0082695E">
                <w:rPr>
                  <w:rFonts w:ascii="Times New Roman" w:eastAsia="Times New Roman" w:hAnsi="Times New Roman" w:cs="Times New Roman"/>
                  <w:sz w:val="24"/>
                  <w:szCs w:val="24"/>
                </w:rPr>
                <w:delText>12 (92.3%)</w:delText>
              </w:r>
            </w:del>
          </w:p>
        </w:tc>
        <w:tc>
          <w:tcPr>
            <w:tcW w:w="1246" w:type="dxa"/>
          </w:tcPr>
          <w:p w14:paraId="5C7857E6" w14:textId="084F4BD7" w:rsidR="000A3241" w:rsidRPr="004D50F0" w:rsidDel="0082695E" w:rsidRDefault="00092D30" w:rsidP="00436E99">
            <w:pPr>
              <w:spacing w:line="480" w:lineRule="auto"/>
              <w:jc w:val="both"/>
              <w:textAlignment w:val="baseline"/>
              <w:rPr>
                <w:del w:id="782" w:author="mansoor" w:date="2022-07-25T17:49:00Z"/>
                <w:rFonts w:ascii="Times New Roman" w:eastAsia="Times New Roman" w:hAnsi="Times New Roman" w:cs="Times New Roman"/>
              </w:rPr>
            </w:pPr>
            <w:del w:id="783" w:author="mansoor" w:date="2022-07-25T17:49:00Z">
              <w:r w:rsidDel="0082695E">
                <w:rPr>
                  <w:rFonts w:ascii="Times New Roman" w:eastAsia="Times New Roman" w:hAnsi="Times New Roman" w:cs="Times New Roman"/>
                </w:rPr>
                <w:delText>3 (75%)</w:delText>
              </w:r>
            </w:del>
          </w:p>
        </w:tc>
        <w:tc>
          <w:tcPr>
            <w:tcW w:w="1025" w:type="dxa"/>
          </w:tcPr>
          <w:p w14:paraId="486F6FF4" w14:textId="75B529FB" w:rsidR="000A3241" w:rsidRPr="004D50F0" w:rsidDel="0082695E" w:rsidRDefault="00A43BB9" w:rsidP="00436E99">
            <w:pPr>
              <w:spacing w:line="480" w:lineRule="auto"/>
              <w:jc w:val="both"/>
              <w:textAlignment w:val="baseline"/>
              <w:rPr>
                <w:del w:id="784" w:author="mansoor" w:date="2022-07-25T17:49:00Z"/>
                <w:rFonts w:ascii="Times New Roman" w:eastAsia="Times New Roman" w:hAnsi="Times New Roman" w:cs="Times New Roman"/>
                <w:sz w:val="24"/>
                <w:szCs w:val="24"/>
              </w:rPr>
            </w:pPr>
            <w:del w:id="785"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092D30" w:rsidDel="0082695E">
                <w:rPr>
                  <w:rFonts w:ascii="Times New Roman" w:eastAsia="Times New Roman" w:hAnsi="Times New Roman" w:cs="Times New Roman"/>
                  <w:sz w:val="24"/>
                  <w:szCs w:val="24"/>
                </w:rPr>
                <w:delText>1.5</w:delText>
              </w:r>
            </w:del>
          </w:p>
        </w:tc>
        <w:tc>
          <w:tcPr>
            <w:tcW w:w="895" w:type="dxa"/>
          </w:tcPr>
          <w:p w14:paraId="7626CBDD" w14:textId="4123C394" w:rsidR="000A3241" w:rsidRPr="004D50F0" w:rsidDel="0082695E" w:rsidRDefault="00092D30" w:rsidP="00436E99">
            <w:pPr>
              <w:spacing w:line="480" w:lineRule="auto"/>
              <w:jc w:val="both"/>
              <w:textAlignment w:val="baseline"/>
              <w:rPr>
                <w:del w:id="786" w:author="mansoor" w:date="2022-07-25T17:49:00Z"/>
                <w:rFonts w:ascii="Times New Roman" w:eastAsia="Times New Roman" w:hAnsi="Times New Roman" w:cs="Times New Roman"/>
                <w:sz w:val="24"/>
                <w:szCs w:val="24"/>
              </w:rPr>
            </w:pPr>
            <w:del w:id="787" w:author="mansoor" w:date="2022-07-25T17:49:00Z">
              <w:r w:rsidDel="0082695E">
                <w:rPr>
                  <w:rFonts w:ascii="Times New Roman" w:eastAsia="Times New Roman" w:hAnsi="Times New Roman" w:cs="Times New Roman"/>
                  <w:sz w:val="24"/>
                  <w:szCs w:val="24"/>
                </w:rPr>
                <w:delText>.46</w:delText>
              </w:r>
            </w:del>
          </w:p>
        </w:tc>
      </w:tr>
      <w:tr w:rsidR="008E09CF" w:rsidRPr="004D50F0" w:rsidDel="0082695E" w14:paraId="6CE09045" w14:textId="459DCD6C" w:rsidTr="003A323F">
        <w:trPr>
          <w:trHeight w:val="495"/>
          <w:del w:id="788" w:author="mansoor" w:date="2022-07-25T17:49:00Z"/>
        </w:trPr>
        <w:tc>
          <w:tcPr>
            <w:tcW w:w="2721" w:type="dxa"/>
            <w:gridSpan w:val="2"/>
            <w:hideMark/>
          </w:tcPr>
          <w:p w14:paraId="2EB78C9B" w14:textId="553FF7FC" w:rsidR="000A3241" w:rsidRPr="004D50F0" w:rsidDel="0082695E" w:rsidRDefault="000A3241" w:rsidP="00436E99">
            <w:pPr>
              <w:spacing w:line="480" w:lineRule="auto"/>
              <w:jc w:val="both"/>
              <w:textAlignment w:val="baseline"/>
              <w:rPr>
                <w:del w:id="789" w:author="mansoor" w:date="2022-07-25T17:49:00Z"/>
                <w:rFonts w:ascii="Times New Roman" w:eastAsia="Times New Roman" w:hAnsi="Times New Roman" w:cs="Times New Roman"/>
                <w:sz w:val="24"/>
                <w:szCs w:val="24"/>
              </w:rPr>
            </w:pPr>
            <w:del w:id="790" w:author="mansoor" w:date="2022-07-25T17:49:00Z">
              <w:r w:rsidRPr="004D50F0" w:rsidDel="0082695E">
                <w:rPr>
                  <w:rFonts w:ascii="Times New Roman" w:eastAsia="Times New Roman" w:hAnsi="Times New Roman" w:cs="Times New Roman"/>
                </w:rPr>
                <w:delText>Coronary artery disease </w:delText>
              </w:r>
            </w:del>
          </w:p>
        </w:tc>
        <w:tc>
          <w:tcPr>
            <w:tcW w:w="964" w:type="dxa"/>
            <w:hideMark/>
          </w:tcPr>
          <w:p w14:paraId="5299EDAD" w14:textId="1171D5CC" w:rsidR="000A3241" w:rsidRPr="004D50F0" w:rsidDel="0082695E" w:rsidRDefault="000A3241" w:rsidP="00436E99">
            <w:pPr>
              <w:spacing w:line="480" w:lineRule="auto"/>
              <w:jc w:val="both"/>
              <w:textAlignment w:val="baseline"/>
              <w:rPr>
                <w:del w:id="791" w:author="mansoor" w:date="2022-07-25T17:49:00Z"/>
                <w:rFonts w:ascii="Times New Roman" w:eastAsia="Times New Roman" w:hAnsi="Times New Roman" w:cs="Times New Roman"/>
                <w:sz w:val="24"/>
                <w:szCs w:val="24"/>
              </w:rPr>
            </w:pPr>
            <w:del w:id="792" w:author="mansoor" w:date="2022-07-25T17:49:00Z">
              <w:r w:rsidRPr="004D50F0" w:rsidDel="0082695E">
                <w:rPr>
                  <w:rFonts w:ascii="Times New Roman" w:eastAsia="Times New Roman" w:hAnsi="Times New Roman" w:cs="Times New Roman"/>
                </w:rPr>
                <w:delText>14 (29.8</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763FD7BE" w14:textId="0E83D11D" w:rsidR="000A3241" w:rsidRPr="004D50F0" w:rsidDel="0082695E" w:rsidRDefault="0080479E" w:rsidP="00436E99">
            <w:pPr>
              <w:spacing w:line="480" w:lineRule="auto"/>
              <w:jc w:val="both"/>
              <w:textAlignment w:val="baseline"/>
              <w:rPr>
                <w:del w:id="793" w:author="mansoor" w:date="2022-07-25T17:49:00Z"/>
                <w:rFonts w:ascii="Times New Roman" w:eastAsia="Times New Roman" w:hAnsi="Times New Roman" w:cs="Times New Roman"/>
                <w:sz w:val="24"/>
                <w:szCs w:val="24"/>
              </w:rPr>
            </w:pPr>
            <w:del w:id="794" w:author="mansoor" w:date="2022-07-25T17:49:00Z">
              <w:r w:rsidDel="0082695E">
                <w:rPr>
                  <w:rFonts w:ascii="Times New Roman" w:eastAsia="Times New Roman" w:hAnsi="Times New Roman" w:cs="Times New Roman"/>
                  <w:sz w:val="24"/>
                  <w:szCs w:val="24"/>
                </w:rPr>
                <w:delText>10 (33.3%)</w:delText>
              </w:r>
            </w:del>
          </w:p>
        </w:tc>
        <w:tc>
          <w:tcPr>
            <w:tcW w:w="1250" w:type="dxa"/>
          </w:tcPr>
          <w:p w14:paraId="0A448252" w14:textId="20849ABA" w:rsidR="000A3241" w:rsidRPr="004D50F0" w:rsidDel="0082695E" w:rsidRDefault="0080479E" w:rsidP="00436E99">
            <w:pPr>
              <w:spacing w:line="480" w:lineRule="auto"/>
              <w:jc w:val="both"/>
              <w:textAlignment w:val="baseline"/>
              <w:rPr>
                <w:del w:id="795" w:author="mansoor" w:date="2022-07-25T17:49:00Z"/>
                <w:rFonts w:ascii="Times New Roman" w:eastAsia="Times New Roman" w:hAnsi="Times New Roman" w:cs="Times New Roman"/>
                <w:sz w:val="24"/>
                <w:szCs w:val="24"/>
              </w:rPr>
            </w:pPr>
            <w:del w:id="796" w:author="mansoor" w:date="2022-07-25T17:49:00Z">
              <w:r w:rsidDel="0082695E">
                <w:rPr>
                  <w:rFonts w:ascii="Times New Roman" w:eastAsia="Times New Roman" w:hAnsi="Times New Roman" w:cs="Times New Roman"/>
                  <w:sz w:val="24"/>
                  <w:szCs w:val="24"/>
                </w:rPr>
                <w:delText>3 (23.1%)</w:delText>
              </w:r>
            </w:del>
          </w:p>
        </w:tc>
        <w:tc>
          <w:tcPr>
            <w:tcW w:w="1246" w:type="dxa"/>
          </w:tcPr>
          <w:p w14:paraId="5FD2904A" w14:textId="53A36110" w:rsidR="000A3241" w:rsidRPr="004D50F0" w:rsidDel="0082695E" w:rsidRDefault="0080479E" w:rsidP="00436E99">
            <w:pPr>
              <w:spacing w:line="480" w:lineRule="auto"/>
              <w:jc w:val="both"/>
              <w:textAlignment w:val="baseline"/>
              <w:rPr>
                <w:del w:id="797" w:author="mansoor" w:date="2022-07-25T17:49:00Z"/>
                <w:rFonts w:ascii="Times New Roman" w:eastAsia="Times New Roman" w:hAnsi="Times New Roman" w:cs="Times New Roman"/>
              </w:rPr>
            </w:pPr>
            <w:del w:id="798" w:author="mansoor" w:date="2022-07-25T17:49:00Z">
              <w:r w:rsidDel="0082695E">
                <w:rPr>
                  <w:rFonts w:ascii="Times New Roman" w:eastAsia="Times New Roman" w:hAnsi="Times New Roman" w:cs="Times New Roman"/>
                </w:rPr>
                <w:delText>1 (25%)</w:delText>
              </w:r>
            </w:del>
          </w:p>
        </w:tc>
        <w:tc>
          <w:tcPr>
            <w:tcW w:w="1025" w:type="dxa"/>
          </w:tcPr>
          <w:p w14:paraId="014845A8" w14:textId="1596BF17" w:rsidR="000A3241" w:rsidRPr="004D50F0" w:rsidDel="0082695E" w:rsidRDefault="00A43BB9" w:rsidP="00436E99">
            <w:pPr>
              <w:spacing w:line="480" w:lineRule="auto"/>
              <w:jc w:val="both"/>
              <w:textAlignment w:val="baseline"/>
              <w:rPr>
                <w:del w:id="799" w:author="mansoor" w:date="2022-07-25T17:49:00Z"/>
                <w:rFonts w:ascii="Times New Roman" w:eastAsia="Times New Roman" w:hAnsi="Times New Roman" w:cs="Times New Roman"/>
                <w:sz w:val="24"/>
                <w:szCs w:val="24"/>
              </w:rPr>
            </w:pPr>
            <w:del w:id="800"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002412C9" w:rsidDel="0082695E">
                <w:rPr>
                  <w:rFonts w:ascii="Times New Roman" w:eastAsia="Times New Roman" w:hAnsi="Times New Roman" w:cs="Times New Roman"/>
                  <w:sz w:val="24"/>
                  <w:szCs w:val="24"/>
                  <w:vertAlign w:val="superscript"/>
                </w:rPr>
                <w:delText xml:space="preserve">5.1 </w:delText>
              </w:r>
              <w:r w:rsidRPr="005A5C73" w:rsidDel="0082695E">
                <w:rPr>
                  <w:rFonts w:ascii="Times New Roman" w:eastAsia="Times New Roman" w:hAnsi="Times New Roman" w:cs="Times New Roman"/>
                  <w:sz w:val="24"/>
                  <w:szCs w:val="24"/>
                </w:rPr>
                <w:delText>=</w:delText>
              </w:r>
              <w:r w:rsidR="0080479E" w:rsidDel="0082695E">
                <w:rPr>
                  <w:rFonts w:ascii="Times New Roman" w:eastAsia="Times New Roman" w:hAnsi="Times New Roman" w:cs="Times New Roman"/>
                  <w:sz w:val="24"/>
                  <w:szCs w:val="24"/>
                </w:rPr>
                <w:delText>.50</w:delText>
              </w:r>
            </w:del>
          </w:p>
        </w:tc>
        <w:tc>
          <w:tcPr>
            <w:tcW w:w="895" w:type="dxa"/>
          </w:tcPr>
          <w:p w14:paraId="4CA4E48B" w14:textId="140CAEE2" w:rsidR="000A3241" w:rsidRPr="004D50F0" w:rsidDel="0082695E" w:rsidRDefault="0080479E" w:rsidP="00436E99">
            <w:pPr>
              <w:spacing w:line="480" w:lineRule="auto"/>
              <w:jc w:val="both"/>
              <w:textAlignment w:val="baseline"/>
              <w:rPr>
                <w:del w:id="801" w:author="mansoor" w:date="2022-07-25T17:49:00Z"/>
                <w:rFonts w:ascii="Times New Roman" w:eastAsia="Times New Roman" w:hAnsi="Times New Roman" w:cs="Times New Roman"/>
                <w:sz w:val="24"/>
                <w:szCs w:val="24"/>
              </w:rPr>
            </w:pPr>
            <w:del w:id="802" w:author="mansoor" w:date="2022-07-25T17:49:00Z">
              <w:r w:rsidDel="0082695E">
                <w:rPr>
                  <w:rFonts w:ascii="Times New Roman" w:eastAsia="Times New Roman" w:hAnsi="Times New Roman" w:cs="Times New Roman"/>
                  <w:sz w:val="24"/>
                  <w:szCs w:val="24"/>
                </w:rPr>
                <w:delText>.78</w:delText>
              </w:r>
            </w:del>
          </w:p>
        </w:tc>
      </w:tr>
      <w:tr w:rsidR="008E09CF" w:rsidRPr="004D50F0" w:rsidDel="0082695E" w14:paraId="323ED3D0" w14:textId="4DEBE5C8" w:rsidTr="003A323F">
        <w:trPr>
          <w:trHeight w:val="495"/>
          <w:del w:id="803" w:author="mansoor" w:date="2022-07-25T17:49:00Z"/>
        </w:trPr>
        <w:tc>
          <w:tcPr>
            <w:tcW w:w="2721" w:type="dxa"/>
            <w:gridSpan w:val="2"/>
          </w:tcPr>
          <w:p w14:paraId="62795EF1" w14:textId="5FEEC78C" w:rsidR="000A3241" w:rsidRPr="00996370" w:rsidDel="0082695E" w:rsidRDefault="000A3241" w:rsidP="00436E99">
            <w:pPr>
              <w:spacing w:line="480" w:lineRule="auto"/>
              <w:jc w:val="both"/>
              <w:textAlignment w:val="baseline"/>
              <w:rPr>
                <w:del w:id="804" w:author="mansoor" w:date="2022-07-25T17:49:00Z"/>
                <w:rFonts w:ascii="Times New Roman" w:eastAsia="Times New Roman" w:hAnsi="Times New Roman" w:cs="Times New Roman"/>
              </w:rPr>
            </w:pPr>
            <w:del w:id="805" w:author="mansoor" w:date="2022-07-25T17:49:00Z">
              <w:r w:rsidRPr="00996370" w:rsidDel="0082695E">
                <w:rPr>
                  <w:rFonts w:ascii="Times New Roman" w:eastAsia="Times New Roman" w:hAnsi="Times New Roman" w:cs="Times New Roman"/>
                </w:rPr>
                <w:delText>BMI at baseline (M[SD])</w:delText>
              </w:r>
            </w:del>
          </w:p>
        </w:tc>
        <w:tc>
          <w:tcPr>
            <w:tcW w:w="964" w:type="dxa"/>
          </w:tcPr>
          <w:p w14:paraId="653C3105" w14:textId="12F26950" w:rsidR="000A3241" w:rsidRPr="00996370" w:rsidDel="0082695E" w:rsidRDefault="000A3241" w:rsidP="00436E99">
            <w:pPr>
              <w:spacing w:line="480" w:lineRule="auto"/>
              <w:jc w:val="both"/>
              <w:textAlignment w:val="baseline"/>
              <w:rPr>
                <w:del w:id="806" w:author="mansoor" w:date="2022-07-25T17:49:00Z"/>
                <w:rFonts w:ascii="Times New Roman" w:eastAsia="Times New Roman" w:hAnsi="Times New Roman" w:cs="Times New Roman"/>
              </w:rPr>
            </w:pPr>
            <w:del w:id="807" w:author="mansoor" w:date="2022-07-25T17:49:00Z">
              <w:r w:rsidRPr="00996370" w:rsidDel="0082695E">
                <w:rPr>
                  <w:rFonts w:ascii="Times New Roman" w:eastAsia="Times New Roman" w:hAnsi="Times New Roman" w:cs="Times New Roman"/>
                </w:rPr>
                <w:delText>30.7 (5.0)</w:delText>
              </w:r>
            </w:del>
          </w:p>
        </w:tc>
        <w:tc>
          <w:tcPr>
            <w:tcW w:w="1249" w:type="dxa"/>
          </w:tcPr>
          <w:p w14:paraId="5131751E" w14:textId="4A9A51BF" w:rsidR="000A3241" w:rsidRPr="00996370" w:rsidDel="0082695E" w:rsidRDefault="00C07BF8" w:rsidP="00436E99">
            <w:pPr>
              <w:spacing w:line="480" w:lineRule="auto"/>
              <w:jc w:val="both"/>
              <w:textAlignment w:val="baseline"/>
              <w:rPr>
                <w:del w:id="808" w:author="mansoor" w:date="2022-07-25T17:49:00Z"/>
                <w:rFonts w:ascii="Times New Roman" w:eastAsia="Times New Roman" w:hAnsi="Times New Roman" w:cs="Times New Roman"/>
              </w:rPr>
            </w:pPr>
            <w:del w:id="809" w:author="mansoor" w:date="2022-07-25T17:49:00Z">
              <w:r w:rsidRPr="00996370" w:rsidDel="0082695E">
                <w:rPr>
                  <w:rFonts w:ascii="Times New Roman" w:eastAsia="Times New Roman" w:hAnsi="Times New Roman" w:cs="Times New Roman"/>
                </w:rPr>
                <w:delText>31.2 (5.6)</w:delText>
              </w:r>
            </w:del>
          </w:p>
        </w:tc>
        <w:tc>
          <w:tcPr>
            <w:tcW w:w="1250" w:type="dxa"/>
          </w:tcPr>
          <w:p w14:paraId="7166D3BE" w14:textId="116F0C9B" w:rsidR="000A3241" w:rsidRPr="00996370" w:rsidDel="0082695E" w:rsidRDefault="00C07BF8" w:rsidP="00436E99">
            <w:pPr>
              <w:spacing w:line="480" w:lineRule="auto"/>
              <w:jc w:val="both"/>
              <w:textAlignment w:val="baseline"/>
              <w:rPr>
                <w:del w:id="810" w:author="mansoor" w:date="2022-07-25T17:49:00Z"/>
                <w:rFonts w:ascii="Times New Roman" w:eastAsia="Times New Roman" w:hAnsi="Times New Roman" w:cs="Times New Roman"/>
              </w:rPr>
            </w:pPr>
            <w:del w:id="811" w:author="mansoor" w:date="2022-07-25T17:49:00Z">
              <w:r w:rsidRPr="00996370" w:rsidDel="0082695E">
                <w:rPr>
                  <w:rFonts w:ascii="Times New Roman" w:eastAsia="Times New Roman" w:hAnsi="Times New Roman" w:cs="Times New Roman"/>
                </w:rPr>
                <w:delText>30.7 (3.3)</w:delText>
              </w:r>
            </w:del>
          </w:p>
        </w:tc>
        <w:tc>
          <w:tcPr>
            <w:tcW w:w="1246" w:type="dxa"/>
          </w:tcPr>
          <w:p w14:paraId="6417CB4E" w14:textId="6F9D1138" w:rsidR="000A3241" w:rsidRPr="00996370" w:rsidDel="0082695E" w:rsidRDefault="00C07BF8" w:rsidP="00436E99">
            <w:pPr>
              <w:spacing w:line="480" w:lineRule="auto"/>
              <w:jc w:val="both"/>
              <w:textAlignment w:val="baseline"/>
              <w:rPr>
                <w:del w:id="812" w:author="mansoor" w:date="2022-07-25T17:49:00Z"/>
                <w:rFonts w:ascii="Times New Roman" w:eastAsia="Times New Roman" w:hAnsi="Times New Roman" w:cs="Times New Roman"/>
              </w:rPr>
            </w:pPr>
            <w:del w:id="813" w:author="mansoor" w:date="2022-07-25T17:49:00Z">
              <w:r w:rsidRPr="00996370" w:rsidDel="0082695E">
                <w:rPr>
                  <w:rFonts w:ascii="Times New Roman" w:eastAsia="Times New Roman" w:hAnsi="Times New Roman" w:cs="Times New Roman"/>
                </w:rPr>
                <w:delText>27.3 (4.0)</w:delText>
              </w:r>
            </w:del>
          </w:p>
        </w:tc>
        <w:tc>
          <w:tcPr>
            <w:tcW w:w="1025" w:type="dxa"/>
          </w:tcPr>
          <w:p w14:paraId="10D603AE" w14:textId="58C388CC" w:rsidR="000A3241" w:rsidRPr="00996370" w:rsidDel="0082695E" w:rsidRDefault="00A43BB9" w:rsidP="00436E99">
            <w:pPr>
              <w:spacing w:line="480" w:lineRule="auto"/>
              <w:jc w:val="both"/>
              <w:textAlignment w:val="baseline"/>
              <w:rPr>
                <w:del w:id="814" w:author="mansoor" w:date="2022-07-25T17:49:00Z"/>
                <w:rFonts w:ascii="Times New Roman" w:eastAsia="Times New Roman" w:hAnsi="Times New Roman" w:cs="Times New Roman"/>
              </w:rPr>
            </w:pPr>
            <w:del w:id="815" w:author="mansoor" w:date="2022-07-25T17:49:00Z">
              <w:r w:rsidRPr="00996370" w:rsidDel="0082695E">
                <w:rPr>
                  <w:rFonts w:ascii="Times New Roman" w:eastAsia="Times New Roman" w:hAnsi="Times New Roman" w:cs="Times New Roman"/>
                </w:rPr>
                <w:delText>F=</w:delText>
              </w:r>
              <w:r w:rsidR="00C07BF8" w:rsidRPr="00996370" w:rsidDel="0082695E">
                <w:rPr>
                  <w:rFonts w:ascii="Times New Roman" w:eastAsia="Times New Roman" w:hAnsi="Times New Roman" w:cs="Times New Roman"/>
                </w:rPr>
                <w:delText>1.1</w:delText>
              </w:r>
            </w:del>
          </w:p>
        </w:tc>
        <w:tc>
          <w:tcPr>
            <w:tcW w:w="895" w:type="dxa"/>
          </w:tcPr>
          <w:p w14:paraId="7D57F429" w14:textId="7233F286" w:rsidR="000A3241" w:rsidRPr="00996370" w:rsidDel="0082695E" w:rsidRDefault="00C07BF8" w:rsidP="00436E99">
            <w:pPr>
              <w:spacing w:line="480" w:lineRule="auto"/>
              <w:jc w:val="both"/>
              <w:textAlignment w:val="baseline"/>
              <w:rPr>
                <w:del w:id="816" w:author="mansoor" w:date="2022-07-25T17:49:00Z"/>
                <w:rFonts w:ascii="Times New Roman" w:eastAsia="Times New Roman" w:hAnsi="Times New Roman" w:cs="Times New Roman"/>
              </w:rPr>
            </w:pPr>
            <w:del w:id="817" w:author="mansoor" w:date="2022-07-25T17:49:00Z">
              <w:r w:rsidRPr="00996370" w:rsidDel="0082695E">
                <w:rPr>
                  <w:rFonts w:ascii="Times New Roman" w:eastAsia="Times New Roman" w:hAnsi="Times New Roman" w:cs="Times New Roman"/>
                </w:rPr>
                <w:delText>.34</w:delText>
              </w:r>
            </w:del>
          </w:p>
        </w:tc>
      </w:tr>
      <w:tr w:rsidR="008E09CF" w:rsidRPr="004D50F0" w:rsidDel="0082695E" w14:paraId="4A907BC5" w14:textId="00294EC8" w:rsidTr="003A323F">
        <w:trPr>
          <w:trHeight w:val="495"/>
          <w:del w:id="818" w:author="mansoor" w:date="2022-07-25T17:49:00Z"/>
        </w:trPr>
        <w:tc>
          <w:tcPr>
            <w:tcW w:w="2721" w:type="dxa"/>
            <w:gridSpan w:val="2"/>
          </w:tcPr>
          <w:p w14:paraId="2F50A369" w14:textId="05C5F4F3" w:rsidR="000A3241" w:rsidRPr="00996370" w:rsidDel="0082695E" w:rsidRDefault="000A3241" w:rsidP="00436E99">
            <w:pPr>
              <w:spacing w:line="480" w:lineRule="auto"/>
              <w:jc w:val="both"/>
              <w:textAlignment w:val="baseline"/>
              <w:rPr>
                <w:del w:id="819" w:author="mansoor" w:date="2022-07-25T17:49:00Z"/>
                <w:rFonts w:ascii="Times New Roman" w:eastAsia="Times New Roman" w:hAnsi="Times New Roman" w:cs="Times New Roman"/>
              </w:rPr>
            </w:pPr>
            <w:del w:id="820" w:author="mansoor" w:date="2022-07-25T17:49:00Z">
              <w:r w:rsidRPr="00996370" w:rsidDel="0082695E">
                <w:rPr>
                  <w:rFonts w:ascii="Times New Roman" w:eastAsia="Times New Roman" w:hAnsi="Times New Roman" w:cs="Times New Roman"/>
                </w:rPr>
                <w:delText>A1C at baseline (M[SD])</w:delText>
              </w:r>
            </w:del>
          </w:p>
        </w:tc>
        <w:tc>
          <w:tcPr>
            <w:tcW w:w="964" w:type="dxa"/>
          </w:tcPr>
          <w:p w14:paraId="4399CC9C" w14:textId="02583E56" w:rsidR="000A3241" w:rsidRPr="00996370" w:rsidDel="0082695E" w:rsidRDefault="000A3241" w:rsidP="00436E99">
            <w:pPr>
              <w:spacing w:line="480" w:lineRule="auto"/>
              <w:jc w:val="both"/>
              <w:textAlignment w:val="baseline"/>
              <w:rPr>
                <w:del w:id="821" w:author="mansoor" w:date="2022-07-25T17:49:00Z"/>
                <w:rFonts w:ascii="Times New Roman" w:eastAsia="Times New Roman" w:hAnsi="Times New Roman" w:cs="Times New Roman"/>
              </w:rPr>
            </w:pPr>
            <w:del w:id="822" w:author="mansoor" w:date="2022-07-25T17:49:00Z">
              <w:r w:rsidRPr="00996370" w:rsidDel="0082695E">
                <w:rPr>
                  <w:rFonts w:ascii="Times New Roman" w:eastAsia="Times New Roman" w:hAnsi="Times New Roman" w:cs="Times New Roman"/>
                </w:rPr>
                <w:delText>7.4 (1.2)</w:delText>
              </w:r>
            </w:del>
          </w:p>
        </w:tc>
        <w:tc>
          <w:tcPr>
            <w:tcW w:w="1249" w:type="dxa"/>
          </w:tcPr>
          <w:p w14:paraId="7E4B51DD" w14:textId="00D1B8FC" w:rsidR="000A3241" w:rsidRPr="00996370" w:rsidDel="0082695E" w:rsidRDefault="00CC447F" w:rsidP="00436E99">
            <w:pPr>
              <w:spacing w:line="480" w:lineRule="auto"/>
              <w:jc w:val="both"/>
              <w:textAlignment w:val="baseline"/>
              <w:rPr>
                <w:del w:id="823" w:author="mansoor" w:date="2022-07-25T17:49:00Z"/>
                <w:rFonts w:ascii="Times New Roman" w:eastAsia="Times New Roman" w:hAnsi="Times New Roman" w:cs="Times New Roman"/>
              </w:rPr>
            </w:pPr>
            <w:del w:id="824" w:author="mansoor" w:date="2022-07-25T17:49:00Z">
              <w:r w:rsidRPr="00996370" w:rsidDel="0082695E">
                <w:rPr>
                  <w:rFonts w:ascii="Times New Roman" w:eastAsia="Times New Roman" w:hAnsi="Times New Roman" w:cs="Times New Roman"/>
                </w:rPr>
                <w:delText>7.4 (1.1)</w:delText>
              </w:r>
            </w:del>
          </w:p>
        </w:tc>
        <w:tc>
          <w:tcPr>
            <w:tcW w:w="1250" w:type="dxa"/>
          </w:tcPr>
          <w:p w14:paraId="2A907948" w14:textId="3BC50865" w:rsidR="000A3241" w:rsidRPr="00996370" w:rsidDel="0082695E" w:rsidRDefault="00CC447F" w:rsidP="00436E99">
            <w:pPr>
              <w:spacing w:line="480" w:lineRule="auto"/>
              <w:jc w:val="both"/>
              <w:textAlignment w:val="baseline"/>
              <w:rPr>
                <w:del w:id="825" w:author="mansoor" w:date="2022-07-25T17:49:00Z"/>
                <w:rFonts w:ascii="Times New Roman" w:eastAsia="Times New Roman" w:hAnsi="Times New Roman" w:cs="Times New Roman"/>
              </w:rPr>
            </w:pPr>
            <w:del w:id="826" w:author="mansoor" w:date="2022-07-25T17:49:00Z">
              <w:r w:rsidRPr="00996370" w:rsidDel="0082695E">
                <w:rPr>
                  <w:rFonts w:ascii="Times New Roman" w:eastAsia="Times New Roman" w:hAnsi="Times New Roman" w:cs="Times New Roman"/>
                </w:rPr>
                <w:delText>7.6 (1.5)</w:delText>
              </w:r>
            </w:del>
          </w:p>
        </w:tc>
        <w:tc>
          <w:tcPr>
            <w:tcW w:w="1246" w:type="dxa"/>
          </w:tcPr>
          <w:p w14:paraId="35B6419F" w14:textId="79BAA6AD" w:rsidR="000A3241" w:rsidRPr="00996370" w:rsidDel="0082695E" w:rsidRDefault="00CC447F" w:rsidP="00436E99">
            <w:pPr>
              <w:spacing w:line="480" w:lineRule="auto"/>
              <w:jc w:val="both"/>
              <w:textAlignment w:val="baseline"/>
              <w:rPr>
                <w:del w:id="827" w:author="mansoor" w:date="2022-07-25T17:49:00Z"/>
                <w:rFonts w:ascii="Times New Roman" w:eastAsia="Times New Roman" w:hAnsi="Times New Roman" w:cs="Times New Roman"/>
              </w:rPr>
            </w:pPr>
            <w:del w:id="828" w:author="mansoor" w:date="2022-07-25T17:49:00Z">
              <w:r w:rsidRPr="00996370" w:rsidDel="0082695E">
                <w:rPr>
                  <w:rFonts w:ascii="Times New Roman" w:eastAsia="Times New Roman" w:hAnsi="Times New Roman" w:cs="Times New Roman"/>
                </w:rPr>
                <w:delText>6.7 (.86)</w:delText>
              </w:r>
            </w:del>
          </w:p>
        </w:tc>
        <w:tc>
          <w:tcPr>
            <w:tcW w:w="1025" w:type="dxa"/>
          </w:tcPr>
          <w:p w14:paraId="03898B83" w14:textId="15E7BDAE" w:rsidR="000A3241" w:rsidRPr="00996370" w:rsidDel="0082695E" w:rsidRDefault="00A43BB9" w:rsidP="00436E99">
            <w:pPr>
              <w:spacing w:line="480" w:lineRule="auto"/>
              <w:jc w:val="both"/>
              <w:textAlignment w:val="baseline"/>
              <w:rPr>
                <w:del w:id="829" w:author="mansoor" w:date="2022-07-25T17:49:00Z"/>
                <w:rFonts w:ascii="Times New Roman" w:eastAsia="Times New Roman" w:hAnsi="Times New Roman" w:cs="Times New Roman"/>
              </w:rPr>
            </w:pPr>
            <w:del w:id="830" w:author="mansoor" w:date="2022-07-25T17:49:00Z">
              <w:r w:rsidRPr="00996370" w:rsidDel="0082695E">
                <w:rPr>
                  <w:rFonts w:ascii="Times New Roman" w:eastAsia="Times New Roman" w:hAnsi="Times New Roman" w:cs="Times New Roman"/>
                </w:rPr>
                <w:delText>F=</w:delText>
              </w:r>
              <w:r w:rsidR="00CC447F" w:rsidRPr="00996370" w:rsidDel="0082695E">
                <w:rPr>
                  <w:rFonts w:ascii="Times New Roman" w:eastAsia="Times New Roman" w:hAnsi="Times New Roman" w:cs="Times New Roman"/>
                </w:rPr>
                <w:delText>.89</w:delText>
              </w:r>
            </w:del>
          </w:p>
        </w:tc>
        <w:tc>
          <w:tcPr>
            <w:tcW w:w="895" w:type="dxa"/>
          </w:tcPr>
          <w:p w14:paraId="4EB9D796" w14:textId="06E0FBD2" w:rsidR="000A3241" w:rsidRPr="00996370" w:rsidDel="0082695E" w:rsidRDefault="00CC447F" w:rsidP="00436E99">
            <w:pPr>
              <w:spacing w:line="480" w:lineRule="auto"/>
              <w:jc w:val="both"/>
              <w:textAlignment w:val="baseline"/>
              <w:rPr>
                <w:del w:id="831" w:author="mansoor" w:date="2022-07-25T17:49:00Z"/>
                <w:rFonts w:ascii="Times New Roman" w:eastAsia="Times New Roman" w:hAnsi="Times New Roman" w:cs="Times New Roman"/>
              </w:rPr>
            </w:pPr>
            <w:del w:id="832" w:author="mansoor" w:date="2022-07-25T17:49:00Z">
              <w:r w:rsidRPr="00996370" w:rsidDel="0082695E">
                <w:rPr>
                  <w:rFonts w:ascii="Times New Roman" w:eastAsia="Times New Roman" w:hAnsi="Times New Roman" w:cs="Times New Roman"/>
                </w:rPr>
                <w:delText>.42</w:delText>
              </w:r>
            </w:del>
          </w:p>
        </w:tc>
      </w:tr>
      <w:tr w:rsidR="008E09CF" w:rsidRPr="004D50F0" w:rsidDel="0082695E" w14:paraId="7DCEAB9C" w14:textId="1A0B2B60" w:rsidTr="003A323F">
        <w:trPr>
          <w:trHeight w:val="495"/>
          <w:del w:id="833" w:author="mansoor" w:date="2022-07-25T17:49:00Z"/>
        </w:trPr>
        <w:tc>
          <w:tcPr>
            <w:tcW w:w="2721" w:type="dxa"/>
            <w:gridSpan w:val="2"/>
            <w:hideMark/>
          </w:tcPr>
          <w:p w14:paraId="23E90C16" w14:textId="1E895643" w:rsidR="000A3241" w:rsidRPr="00996370" w:rsidDel="0082695E" w:rsidRDefault="000A3241" w:rsidP="00436E99">
            <w:pPr>
              <w:spacing w:line="480" w:lineRule="auto"/>
              <w:jc w:val="both"/>
              <w:textAlignment w:val="baseline"/>
              <w:rPr>
                <w:del w:id="834" w:author="mansoor" w:date="2022-07-25T17:49:00Z"/>
                <w:rFonts w:ascii="Times New Roman" w:eastAsia="Times New Roman" w:hAnsi="Times New Roman" w:cs="Times New Roman"/>
                <w:sz w:val="24"/>
                <w:szCs w:val="24"/>
              </w:rPr>
            </w:pPr>
            <w:del w:id="835" w:author="mansoor" w:date="2022-07-25T17:49:00Z">
              <w:r w:rsidRPr="00996370" w:rsidDel="0082695E">
                <w:rPr>
                  <w:rFonts w:ascii="Times New Roman" w:eastAsia="Times New Roman" w:hAnsi="Times New Roman" w:cs="Times New Roman"/>
                </w:rPr>
                <w:delText>Charlson Comorbidity Index (M[SD]) </w:delText>
              </w:r>
            </w:del>
          </w:p>
        </w:tc>
        <w:tc>
          <w:tcPr>
            <w:tcW w:w="964" w:type="dxa"/>
            <w:hideMark/>
          </w:tcPr>
          <w:p w14:paraId="3E816176" w14:textId="5DBD90D8" w:rsidR="000A3241" w:rsidRPr="00996370" w:rsidDel="0082695E" w:rsidRDefault="000A3241" w:rsidP="00436E99">
            <w:pPr>
              <w:spacing w:line="480" w:lineRule="auto"/>
              <w:jc w:val="both"/>
              <w:textAlignment w:val="baseline"/>
              <w:rPr>
                <w:del w:id="836" w:author="mansoor" w:date="2022-07-25T17:49:00Z"/>
                <w:rFonts w:ascii="Times New Roman" w:eastAsia="Times New Roman" w:hAnsi="Times New Roman" w:cs="Times New Roman"/>
                <w:sz w:val="24"/>
                <w:szCs w:val="24"/>
              </w:rPr>
            </w:pPr>
            <w:del w:id="837" w:author="mansoor" w:date="2022-07-25T17:49:00Z">
              <w:r w:rsidRPr="00996370" w:rsidDel="0082695E">
                <w:rPr>
                  <w:rFonts w:ascii="Times New Roman" w:eastAsia="Times New Roman" w:hAnsi="Times New Roman" w:cs="Times New Roman"/>
                </w:rPr>
                <w:delText>4.2 (1.6) </w:delText>
              </w:r>
            </w:del>
          </w:p>
        </w:tc>
        <w:tc>
          <w:tcPr>
            <w:tcW w:w="1249" w:type="dxa"/>
          </w:tcPr>
          <w:p w14:paraId="124E53AE" w14:textId="2DB4339B" w:rsidR="000A3241" w:rsidRPr="008C6DBB" w:rsidDel="0082695E" w:rsidRDefault="002412C9" w:rsidP="00436E99">
            <w:pPr>
              <w:spacing w:line="480" w:lineRule="auto"/>
              <w:jc w:val="both"/>
              <w:textAlignment w:val="baseline"/>
              <w:rPr>
                <w:del w:id="838" w:author="mansoor" w:date="2022-07-25T17:49:00Z"/>
                <w:rFonts w:ascii="Times New Roman" w:eastAsia="Times New Roman" w:hAnsi="Times New Roman" w:cs="Times New Roman"/>
                <w:sz w:val="24"/>
                <w:szCs w:val="24"/>
              </w:rPr>
            </w:pPr>
            <w:del w:id="839" w:author="mansoor" w:date="2022-07-25T17:49:00Z">
              <w:r w:rsidRPr="008C6DBB" w:rsidDel="0082695E">
                <w:rPr>
                  <w:rFonts w:ascii="Times New Roman" w:eastAsia="Times New Roman" w:hAnsi="Times New Roman" w:cs="Times New Roman"/>
                  <w:sz w:val="24"/>
                  <w:szCs w:val="24"/>
                </w:rPr>
                <w:delText>4.7 (1.4)</w:delText>
              </w:r>
            </w:del>
          </w:p>
          <w:p w14:paraId="0484D1EC" w14:textId="53D0580B" w:rsidR="008C6DBB" w:rsidRPr="008C6DBB" w:rsidDel="0082695E" w:rsidRDefault="008C6DBB" w:rsidP="00436E99">
            <w:pPr>
              <w:spacing w:line="480" w:lineRule="auto"/>
              <w:jc w:val="both"/>
              <w:textAlignment w:val="baseline"/>
              <w:rPr>
                <w:del w:id="840" w:author="mansoor" w:date="2022-07-25T17:49:00Z"/>
                <w:rFonts w:ascii="Times New Roman" w:eastAsia="Times New Roman" w:hAnsi="Times New Roman" w:cs="Times New Roman"/>
                <w:sz w:val="24"/>
                <w:szCs w:val="24"/>
              </w:rPr>
            </w:pPr>
            <w:del w:id="841" w:author="mansoor" w:date="2022-07-25T17:49:00Z">
              <w:r w:rsidRPr="008C6DBB" w:rsidDel="0082695E">
                <w:rPr>
                  <w:rFonts w:ascii="Times New Roman" w:eastAsia="Times New Roman" w:hAnsi="Times New Roman" w:cs="Times New Roman"/>
                  <w:sz w:val="24"/>
                  <w:szCs w:val="24"/>
                </w:rPr>
                <w:delText xml:space="preserve">CI: </w:delText>
              </w:r>
              <w:r w:rsidRPr="008C6DBB" w:rsidDel="0082695E">
                <w:rPr>
                  <w:rFonts w:ascii="Times New Roman" w:hAnsi="Times New Roman" w:cs="Times New Roman"/>
                  <w:sz w:val="24"/>
                  <w:szCs w:val="24"/>
                </w:rPr>
                <w:delText>4.2-    5.3</w:delText>
              </w:r>
            </w:del>
          </w:p>
        </w:tc>
        <w:tc>
          <w:tcPr>
            <w:tcW w:w="1250" w:type="dxa"/>
          </w:tcPr>
          <w:p w14:paraId="1321B4CA" w14:textId="5F452DFD" w:rsidR="000A3241" w:rsidRPr="008C6DBB" w:rsidDel="0082695E" w:rsidRDefault="002412C9" w:rsidP="00436E99">
            <w:pPr>
              <w:spacing w:line="480" w:lineRule="auto"/>
              <w:jc w:val="both"/>
              <w:textAlignment w:val="baseline"/>
              <w:rPr>
                <w:del w:id="842" w:author="mansoor" w:date="2022-07-25T17:49:00Z"/>
                <w:rFonts w:ascii="Times New Roman" w:eastAsia="Times New Roman" w:hAnsi="Times New Roman" w:cs="Times New Roman"/>
                <w:sz w:val="24"/>
                <w:szCs w:val="24"/>
              </w:rPr>
            </w:pPr>
            <w:del w:id="843" w:author="mansoor" w:date="2022-07-25T17:49:00Z">
              <w:r w:rsidRPr="008C6DBB" w:rsidDel="0082695E">
                <w:rPr>
                  <w:rFonts w:ascii="Times New Roman" w:eastAsia="Times New Roman" w:hAnsi="Times New Roman" w:cs="Times New Roman"/>
                  <w:sz w:val="24"/>
                  <w:szCs w:val="24"/>
                </w:rPr>
                <w:delText>3.2 (1.3)</w:delText>
              </w:r>
            </w:del>
          </w:p>
          <w:p w14:paraId="76760D58" w14:textId="7A156C66" w:rsidR="008C6DBB" w:rsidRPr="008C6DBB" w:rsidDel="0082695E" w:rsidRDefault="008C6DBB" w:rsidP="00436E99">
            <w:pPr>
              <w:spacing w:line="480" w:lineRule="auto"/>
              <w:jc w:val="both"/>
              <w:textAlignment w:val="baseline"/>
              <w:rPr>
                <w:del w:id="844" w:author="mansoor" w:date="2022-07-25T17:49:00Z"/>
                <w:rFonts w:ascii="Times New Roman" w:eastAsia="Times New Roman" w:hAnsi="Times New Roman" w:cs="Times New Roman"/>
                <w:sz w:val="24"/>
                <w:szCs w:val="24"/>
              </w:rPr>
            </w:pPr>
            <w:del w:id="845" w:author="mansoor" w:date="2022-07-25T17:49:00Z">
              <w:r w:rsidRPr="008C6DBB" w:rsidDel="0082695E">
                <w:rPr>
                  <w:rFonts w:ascii="Times New Roman" w:eastAsia="Times New Roman" w:hAnsi="Times New Roman" w:cs="Times New Roman"/>
                  <w:sz w:val="24"/>
                  <w:szCs w:val="24"/>
                </w:rPr>
                <w:delText>CI:  2.4-   4.1</w:delText>
              </w:r>
            </w:del>
          </w:p>
        </w:tc>
        <w:tc>
          <w:tcPr>
            <w:tcW w:w="1246" w:type="dxa"/>
          </w:tcPr>
          <w:p w14:paraId="52FF9E3A" w14:textId="65FD8F84" w:rsidR="000A3241" w:rsidRPr="008C6DBB" w:rsidDel="0082695E" w:rsidRDefault="002412C9" w:rsidP="00436E99">
            <w:pPr>
              <w:spacing w:line="480" w:lineRule="auto"/>
              <w:jc w:val="both"/>
              <w:textAlignment w:val="baseline"/>
              <w:rPr>
                <w:del w:id="846" w:author="mansoor" w:date="2022-07-25T17:49:00Z"/>
                <w:rFonts w:ascii="Times New Roman" w:eastAsia="Times New Roman" w:hAnsi="Times New Roman" w:cs="Times New Roman"/>
                <w:sz w:val="24"/>
                <w:szCs w:val="24"/>
              </w:rPr>
            </w:pPr>
            <w:del w:id="847" w:author="mansoor" w:date="2022-07-25T17:49:00Z">
              <w:r w:rsidRPr="008C6DBB" w:rsidDel="0082695E">
                <w:rPr>
                  <w:rFonts w:ascii="Times New Roman" w:eastAsia="Times New Roman" w:hAnsi="Times New Roman" w:cs="Times New Roman"/>
                  <w:sz w:val="24"/>
                  <w:szCs w:val="24"/>
                </w:rPr>
                <w:delText>3.5 (2.6)</w:delText>
              </w:r>
            </w:del>
          </w:p>
          <w:p w14:paraId="2182CFE5" w14:textId="484E81FE" w:rsidR="008C6DBB" w:rsidRPr="008C6DBB" w:rsidDel="0082695E" w:rsidRDefault="008C6DBB" w:rsidP="00436E99">
            <w:pPr>
              <w:spacing w:line="480" w:lineRule="auto"/>
              <w:jc w:val="both"/>
              <w:textAlignment w:val="baseline"/>
              <w:rPr>
                <w:del w:id="848" w:author="mansoor" w:date="2022-07-25T17:49:00Z"/>
                <w:rFonts w:ascii="Times New Roman" w:eastAsia="Times New Roman" w:hAnsi="Times New Roman" w:cs="Times New Roman"/>
                <w:sz w:val="24"/>
                <w:szCs w:val="24"/>
              </w:rPr>
            </w:pPr>
            <w:del w:id="849" w:author="mansoor" w:date="2022-07-25T17:49:00Z">
              <w:r w:rsidRPr="008C6DBB" w:rsidDel="0082695E">
                <w:rPr>
                  <w:rFonts w:ascii="Times New Roman" w:eastAsia="Times New Roman" w:hAnsi="Times New Roman" w:cs="Times New Roman"/>
                  <w:sz w:val="24"/>
                  <w:szCs w:val="24"/>
                </w:rPr>
                <w:delText>CI: 2.0-    5.0</w:delText>
              </w:r>
            </w:del>
          </w:p>
        </w:tc>
        <w:tc>
          <w:tcPr>
            <w:tcW w:w="1025" w:type="dxa"/>
          </w:tcPr>
          <w:p w14:paraId="29EAD52B" w14:textId="2B5EE419" w:rsidR="000A3241" w:rsidRPr="00996370" w:rsidDel="0082695E" w:rsidRDefault="00A43BB9" w:rsidP="00436E99">
            <w:pPr>
              <w:spacing w:line="480" w:lineRule="auto"/>
              <w:jc w:val="both"/>
              <w:textAlignment w:val="baseline"/>
              <w:rPr>
                <w:del w:id="850" w:author="mansoor" w:date="2022-07-25T17:49:00Z"/>
                <w:rFonts w:ascii="Times New Roman" w:eastAsia="Times New Roman" w:hAnsi="Times New Roman" w:cs="Times New Roman"/>
                <w:sz w:val="24"/>
                <w:szCs w:val="24"/>
              </w:rPr>
            </w:pPr>
            <w:del w:id="851" w:author="mansoor" w:date="2022-07-25T17:49:00Z">
              <w:r w:rsidRPr="00996370" w:rsidDel="0082695E">
                <w:rPr>
                  <w:rFonts w:ascii="Times New Roman" w:eastAsia="Times New Roman" w:hAnsi="Times New Roman" w:cs="Times New Roman"/>
                  <w:sz w:val="24"/>
                  <w:szCs w:val="24"/>
                </w:rPr>
                <w:delText>F=</w:delText>
              </w:r>
              <w:r w:rsidR="002412C9" w:rsidRPr="00996370" w:rsidDel="0082695E">
                <w:rPr>
                  <w:rFonts w:ascii="Times New Roman" w:eastAsia="Times New Roman" w:hAnsi="Times New Roman" w:cs="Times New Roman"/>
                  <w:sz w:val="24"/>
                  <w:szCs w:val="24"/>
                </w:rPr>
                <w:delText>5.1</w:delText>
              </w:r>
            </w:del>
          </w:p>
        </w:tc>
        <w:tc>
          <w:tcPr>
            <w:tcW w:w="895" w:type="dxa"/>
          </w:tcPr>
          <w:p w14:paraId="31009130" w14:textId="198EE59B" w:rsidR="000A3241" w:rsidRPr="00996370" w:rsidDel="0082695E" w:rsidRDefault="002412C9" w:rsidP="00436E99">
            <w:pPr>
              <w:spacing w:line="480" w:lineRule="auto"/>
              <w:jc w:val="both"/>
              <w:textAlignment w:val="baseline"/>
              <w:rPr>
                <w:del w:id="852" w:author="mansoor" w:date="2022-07-25T17:49:00Z"/>
                <w:rFonts w:ascii="Times New Roman" w:eastAsia="Times New Roman" w:hAnsi="Times New Roman" w:cs="Times New Roman"/>
                <w:sz w:val="24"/>
                <w:szCs w:val="24"/>
              </w:rPr>
            </w:pPr>
            <w:del w:id="853" w:author="mansoor" w:date="2022-07-25T17:49:00Z">
              <w:r w:rsidRPr="00996370" w:rsidDel="0082695E">
                <w:rPr>
                  <w:rFonts w:ascii="Times New Roman" w:eastAsia="Times New Roman" w:hAnsi="Times New Roman" w:cs="Times New Roman"/>
                  <w:sz w:val="24"/>
                  <w:szCs w:val="24"/>
                </w:rPr>
                <w:delText>.01*</w:delText>
              </w:r>
            </w:del>
          </w:p>
        </w:tc>
      </w:tr>
      <w:tr w:rsidR="008E09CF" w:rsidRPr="004D50F0" w:rsidDel="0082695E" w14:paraId="505EE04E" w14:textId="2BAE2ED2" w:rsidTr="003A323F">
        <w:trPr>
          <w:trHeight w:val="495"/>
          <w:del w:id="854" w:author="mansoor" w:date="2022-07-25T17:49:00Z"/>
        </w:trPr>
        <w:tc>
          <w:tcPr>
            <w:tcW w:w="2721" w:type="dxa"/>
            <w:gridSpan w:val="2"/>
          </w:tcPr>
          <w:p w14:paraId="7C9A8351" w14:textId="41769B52" w:rsidR="000A3241" w:rsidRPr="00996370" w:rsidDel="0082695E" w:rsidRDefault="000A3241" w:rsidP="00436E99">
            <w:pPr>
              <w:spacing w:line="480" w:lineRule="auto"/>
              <w:jc w:val="both"/>
              <w:textAlignment w:val="baseline"/>
              <w:rPr>
                <w:del w:id="855" w:author="mansoor" w:date="2022-07-25T17:49:00Z"/>
                <w:rFonts w:ascii="Times New Roman" w:eastAsia="Times New Roman" w:hAnsi="Times New Roman" w:cs="Times New Roman"/>
              </w:rPr>
            </w:pPr>
            <w:del w:id="856" w:author="mansoor" w:date="2022-07-25T17:49:00Z">
              <w:r w:rsidRPr="00996370" w:rsidDel="0082695E">
                <w:rPr>
                  <w:rFonts w:ascii="Times New Roman" w:eastAsia="Times New Roman" w:hAnsi="Times New Roman" w:cs="Times New Roman"/>
                </w:rPr>
                <w:delText>Physical Physical Function</w:delText>
              </w:r>
            </w:del>
          </w:p>
          <w:p w14:paraId="4EACC02C" w14:textId="4BF8A5C9" w:rsidR="000A3241" w:rsidRPr="00996370" w:rsidDel="0082695E" w:rsidRDefault="000A3241" w:rsidP="00436E99">
            <w:pPr>
              <w:spacing w:line="480" w:lineRule="auto"/>
              <w:jc w:val="both"/>
              <w:textAlignment w:val="baseline"/>
              <w:rPr>
                <w:del w:id="857" w:author="mansoor" w:date="2022-07-25T17:49:00Z"/>
                <w:rFonts w:ascii="Times New Roman" w:eastAsia="Times New Roman" w:hAnsi="Times New Roman" w:cs="Times New Roman"/>
              </w:rPr>
            </w:pPr>
            <w:del w:id="858" w:author="mansoor" w:date="2022-07-25T17:49:00Z">
              <w:r w:rsidRPr="00996370" w:rsidDel="0082695E">
                <w:rPr>
                  <w:rFonts w:ascii="Times New Roman" w:eastAsia="Times New Roman" w:hAnsi="Times New Roman" w:cs="Times New Roman"/>
                </w:rPr>
                <w:delText>PROMIS-PF (M[SD])</w:delText>
              </w:r>
            </w:del>
          </w:p>
        </w:tc>
        <w:tc>
          <w:tcPr>
            <w:tcW w:w="964" w:type="dxa"/>
          </w:tcPr>
          <w:p w14:paraId="54553AAA" w14:textId="2FFA53B2" w:rsidR="000A3241" w:rsidRPr="00996370" w:rsidDel="0082695E" w:rsidRDefault="000A3241" w:rsidP="00436E99">
            <w:pPr>
              <w:spacing w:line="480" w:lineRule="auto"/>
              <w:jc w:val="both"/>
              <w:textAlignment w:val="baseline"/>
              <w:rPr>
                <w:del w:id="859" w:author="mansoor" w:date="2022-07-25T17:49:00Z"/>
                <w:rFonts w:ascii="Times New Roman" w:eastAsia="Times New Roman" w:hAnsi="Times New Roman" w:cs="Times New Roman"/>
              </w:rPr>
            </w:pPr>
            <w:del w:id="860" w:author="mansoor" w:date="2022-07-25T17:49:00Z">
              <w:r w:rsidRPr="00996370" w:rsidDel="0082695E">
                <w:rPr>
                  <w:rFonts w:ascii="Times New Roman" w:eastAsia="Times New Roman" w:hAnsi="Times New Roman" w:cs="Times New Roman"/>
                </w:rPr>
                <w:delText>92.0 (7.2)</w:delText>
              </w:r>
            </w:del>
          </w:p>
        </w:tc>
        <w:tc>
          <w:tcPr>
            <w:tcW w:w="1249" w:type="dxa"/>
          </w:tcPr>
          <w:p w14:paraId="64B86E10" w14:textId="11DC6238" w:rsidR="000A3241" w:rsidRPr="0069741F" w:rsidDel="0082695E" w:rsidRDefault="00F36D16" w:rsidP="00436E99">
            <w:pPr>
              <w:spacing w:line="480" w:lineRule="auto"/>
              <w:jc w:val="both"/>
              <w:textAlignment w:val="baseline"/>
              <w:rPr>
                <w:del w:id="861" w:author="mansoor" w:date="2022-07-25T17:49:00Z"/>
                <w:rFonts w:ascii="Times New Roman" w:eastAsia="Times New Roman" w:hAnsi="Times New Roman" w:cs="Times New Roman"/>
                <w:sz w:val="24"/>
                <w:szCs w:val="24"/>
              </w:rPr>
            </w:pPr>
            <w:del w:id="862" w:author="mansoor" w:date="2022-07-25T17:49:00Z">
              <w:r w:rsidRPr="0069741F" w:rsidDel="0082695E">
                <w:rPr>
                  <w:rFonts w:ascii="Times New Roman" w:eastAsia="Times New Roman" w:hAnsi="Times New Roman" w:cs="Times New Roman"/>
                  <w:sz w:val="24"/>
                  <w:szCs w:val="24"/>
                </w:rPr>
                <w:delText>90.4 (7.1)</w:delText>
              </w:r>
              <w:r w:rsidR="00C77F09" w:rsidRPr="0069741F" w:rsidDel="0082695E">
                <w:rPr>
                  <w:rFonts w:ascii="Times New Roman" w:eastAsia="Times New Roman" w:hAnsi="Times New Roman" w:cs="Times New Roman"/>
                  <w:sz w:val="24"/>
                  <w:szCs w:val="24"/>
                </w:rPr>
                <w:delText xml:space="preserve"> CI: </w:delText>
              </w:r>
              <w:r w:rsidR="00C77F09" w:rsidRPr="0069741F" w:rsidDel="0082695E">
                <w:rPr>
                  <w:rFonts w:ascii="Times New Roman" w:hAnsi="Times New Roman" w:cs="Times New Roman"/>
                  <w:sz w:val="24"/>
                  <w:szCs w:val="24"/>
                </w:rPr>
                <w:delText>87.8-   92.9</w:delText>
              </w:r>
            </w:del>
          </w:p>
        </w:tc>
        <w:tc>
          <w:tcPr>
            <w:tcW w:w="1250" w:type="dxa"/>
          </w:tcPr>
          <w:p w14:paraId="126341A5" w14:textId="4B622DBB" w:rsidR="000A3241" w:rsidRPr="0069741F" w:rsidDel="0082695E" w:rsidRDefault="00F36D16" w:rsidP="00436E99">
            <w:pPr>
              <w:spacing w:line="480" w:lineRule="auto"/>
              <w:jc w:val="both"/>
              <w:textAlignment w:val="baseline"/>
              <w:rPr>
                <w:del w:id="863" w:author="mansoor" w:date="2022-07-25T17:49:00Z"/>
                <w:rFonts w:ascii="Times New Roman" w:eastAsia="Times New Roman" w:hAnsi="Times New Roman" w:cs="Times New Roman"/>
                <w:sz w:val="24"/>
                <w:szCs w:val="24"/>
              </w:rPr>
            </w:pPr>
            <w:del w:id="864" w:author="mansoor" w:date="2022-07-25T17:49:00Z">
              <w:r w:rsidRPr="0069741F" w:rsidDel="0082695E">
                <w:rPr>
                  <w:rFonts w:ascii="Times New Roman" w:eastAsia="Times New Roman" w:hAnsi="Times New Roman" w:cs="Times New Roman"/>
                  <w:sz w:val="24"/>
                  <w:szCs w:val="24"/>
                </w:rPr>
                <w:delText>95.6 (4.1)</w:delText>
              </w:r>
              <w:r w:rsidR="0069741F" w:rsidRPr="0069741F" w:rsidDel="0082695E">
                <w:rPr>
                  <w:rFonts w:ascii="Times New Roman" w:eastAsia="Times New Roman" w:hAnsi="Times New Roman" w:cs="Times New Roman"/>
                  <w:sz w:val="24"/>
                  <w:szCs w:val="24"/>
                </w:rPr>
                <w:delText xml:space="preserve"> CI: 91.7-    99.5</w:delText>
              </w:r>
            </w:del>
          </w:p>
        </w:tc>
        <w:tc>
          <w:tcPr>
            <w:tcW w:w="1246" w:type="dxa"/>
          </w:tcPr>
          <w:p w14:paraId="4E50F3A1" w14:textId="4C0AB008" w:rsidR="000A3241" w:rsidRPr="0069741F" w:rsidDel="0082695E" w:rsidRDefault="00F36D16" w:rsidP="00436E99">
            <w:pPr>
              <w:spacing w:line="480" w:lineRule="auto"/>
              <w:jc w:val="both"/>
              <w:textAlignment w:val="baseline"/>
              <w:rPr>
                <w:del w:id="865" w:author="mansoor" w:date="2022-07-25T17:49:00Z"/>
                <w:rFonts w:ascii="Times New Roman" w:eastAsia="Times New Roman" w:hAnsi="Times New Roman" w:cs="Times New Roman"/>
                <w:sz w:val="24"/>
                <w:szCs w:val="24"/>
              </w:rPr>
            </w:pPr>
            <w:del w:id="866" w:author="mansoor" w:date="2022-07-25T17:49:00Z">
              <w:r w:rsidRPr="0069741F" w:rsidDel="0082695E">
                <w:rPr>
                  <w:rFonts w:ascii="Times New Roman" w:eastAsia="Times New Roman" w:hAnsi="Times New Roman" w:cs="Times New Roman"/>
                  <w:sz w:val="24"/>
                  <w:szCs w:val="24"/>
                </w:rPr>
                <w:delText>92.5 (12.4)</w:delText>
              </w:r>
              <w:r w:rsidR="0069741F" w:rsidRPr="0069741F" w:rsidDel="0082695E">
                <w:rPr>
                  <w:rFonts w:ascii="Times New Roman" w:eastAsia="Times New Roman" w:hAnsi="Times New Roman" w:cs="Times New Roman"/>
                  <w:sz w:val="24"/>
                  <w:szCs w:val="24"/>
                </w:rPr>
                <w:delText xml:space="preserve"> CI: 85.5-   99.5</w:delText>
              </w:r>
            </w:del>
          </w:p>
        </w:tc>
        <w:tc>
          <w:tcPr>
            <w:tcW w:w="1025" w:type="dxa"/>
          </w:tcPr>
          <w:p w14:paraId="04DA04A7" w14:textId="18C03D3A" w:rsidR="000A3241" w:rsidRPr="00996370" w:rsidDel="0082695E" w:rsidRDefault="00A43BB9" w:rsidP="00436E99">
            <w:pPr>
              <w:spacing w:line="480" w:lineRule="auto"/>
              <w:jc w:val="both"/>
              <w:textAlignment w:val="baseline"/>
              <w:rPr>
                <w:del w:id="867" w:author="mansoor" w:date="2022-07-25T17:49:00Z"/>
                <w:rFonts w:ascii="Times New Roman" w:eastAsia="Times New Roman" w:hAnsi="Times New Roman" w:cs="Times New Roman"/>
              </w:rPr>
            </w:pPr>
            <w:del w:id="868" w:author="mansoor" w:date="2022-07-25T17:49:00Z">
              <w:r w:rsidRPr="00996370" w:rsidDel="0082695E">
                <w:rPr>
                  <w:rFonts w:ascii="Times New Roman" w:eastAsia="Times New Roman" w:hAnsi="Times New Roman" w:cs="Times New Roman"/>
                </w:rPr>
                <w:delText>F=</w:delText>
              </w:r>
              <w:r w:rsidR="00F36D16" w:rsidRPr="00996370" w:rsidDel="0082695E">
                <w:rPr>
                  <w:rFonts w:ascii="Times New Roman" w:eastAsia="Times New Roman" w:hAnsi="Times New Roman" w:cs="Times New Roman"/>
                </w:rPr>
                <w:delText>2.6</w:delText>
              </w:r>
            </w:del>
          </w:p>
        </w:tc>
        <w:tc>
          <w:tcPr>
            <w:tcW w:w="895" w:type="dxa"/>
          </w:tcPr>
          <w:p w14:paraId="3AF12680" w14:textId="54A07B7C" w:rsidR="000A3241" w:rsidRPr="00996370" w:rsidDel="0082695E" w:rsidRDefault="00F36D16" w:rsidP="00436E99">
            <w:pPr>
              <w:spacing w:line="480" w:lineRule="auto"/>
              <w:jc w:val="both"/>
              <w:textAlignment w:val="baseline"/>
              <w:rPr>
                <w:del w:id="869" w:author="mansoor" w:date="2022-07-25T17:49:00Z"/>
                <w:rFonts w:ascii="Times New Roman" w:eastAsia="Times New Roman" w:hAnsi="Times New Roman" w:cs="Times New Roman"/>
              </w:rPr>
            </w:pPr>
            <w:del w:id="870" w:author="mansoor" w:date="2022-07-25T17:49:00Z">
              <w:r w:rsidRPr="00996370" w:rsidDel="0082695E">
                <w:rPr>
                  <w:rFonts w:ascii="Times New Roman" w:eastAsia="Times New Roman" w:hAnsi="Times New Roman" w:cs="Times New Roman"/>
                </w:rPr>
                <w:delText>.09</w:delText>
              </w:r>
              <w:r w:rsidR="00A8266C" w:rsidDel="0082695E">
                <w:rPr>
                  <w:rFonts w:ascii="Times New Roman" w:eastAsia="Times New Roman" w:hAnsi="Times New Roman" w:cs="Times New Roman"/>
                </w:rPr>
                <w:delText>(*)</w:delText>
              </w:r>
            </w:del>
          </w:p>
        </w:tc>
      </w:tr>
      <w:tr w:rsidR="008E09CF" w:rsidRPr="004D50F0" w:rsidDel="0082695E" w14:paraId="2251C625" w14:textId="5BB93D0A" w:rsidTr="003A323F">
        <w:trPr>
          <w:trHeight w:val="495"/>
          <w:del w:id="871" w:author="mansoor" w:date="2022-07-25T17:49:00Z"/>
        </w:trPr>
        <w:tc>
          <w:tcPr>
            <w:tcW w:w="2721" w:type="dxa"/>
            <w:gridSpan w:val="2"/>
          </w:tcPr>
          <w:p w14:paraId="62CFE813" w14:textId="43211665" w:rsidR="000A3241" w:rsidRPr="00996370" w:rsidDel="0082695E" w:rsidRDefault="000A3241" w:rsidP="00436E99">
            <w:pPr>
              <w:spacing w:line="480" w:lineRule="auto"/>
              <w:jc w:val="both"/>
              <w:textAlignment w:val="baseline"/>
              <w:rPr>
                <w:del w:id="872" w:author="mansoor" w:date="2022-07-25T17:49:00Z"/>
                <w:rFonts w:ascii="Times New Roman" w:eastAsia="Times New Roman" w:hAnsi="Times New Roman" w:cs="Times New Roman"/>
              </w:rPr>
            </w:pPr>
            <w:del w:id="873" w:author="mansoor" w:date="2022-07-25T17:49:00Z">
              <w:r w:rsidRPr="00996370" w:rsidDel="0082695E">
                <w:rPr>
                  <w:rFonts w:ascii="Times New Roman" w:eastAsia="Times New Roman" w:hAnsi="Times New Roman" w:cs="Times New Roman"/>
                </w:rPr>
                <w:delText>Pain Disability</w:delText>
              </w:r>
            </w:del>
          </w:p>
          <w:p w14:paraId="5D0715A4" w14:textId="275F2B6B" w:rsidR="000A3241" w:rsidRPr="00996370" w:rsidDel="0082695E" w:rsidRDefault="000A3241" w:rsidP="00436E99">
            <w:pPr>
              <w:spacing w:line="480" w:lineRule="auto"/>
              <w:jc w:val="both"/>
              <w:textAlignment w:val="baseline"/>
              <w:rPr>
                <w:del w:id="874" w:author="mansoor" w:date="2022-07-25T17:49:00Z"/>
                <w:rFonts w:ascii="Times New Roman" w:eastAsia="Times New Roman" w:hAnsi="Times New Roman" w:cs="Times New Roman"/>
              </w:rPr>
            </w:pPr>
            <w:del w:id="875" w:author="mansoor" w:date="2022-07-25T17:49:00Z">
              <w:r w:rsidRPr="00996370" w:rsidDel="0082695E">
                <w:rPr>
                  <w:rFonts w:ascii="Times New Roman" w:eastAsia="Times New Roman" w:hAnsi="Times New Roman" w:cs="Times New Roman"/>
                </w:rPr>
                <w:delText>PDI (M[SD])</w:delText>
              </w:r>
            </w:del>
          </w:p>
        </w:tc>
        <w:tc>
          <w:tcPr>
            <w:tcW w:w="964" w:type="dxa"/>
          </w:tcPr>
          <w:p w14:paraId="73D60E44" w14:textId="7B5D0651" w:rsidR="000A3241" w:rsidRPr="00996370" w:rsidDel="0082695E" w:rsidRDefault="000A3241" w:rsidP="00436E99">
            <w:pPr>
              <w:spacing w:line="480" w:lineRule="auto"/>
              <w:jc w:val="both"/>
              <w:textAlignment w:val="baseline"/>
              <w:rPr>
                <w:del w:id="876" w:author="mansoor" w:date="2022-07-25T17:49:00Z"/>
                <w:rFonts w:ascii="Times New Roman" w:eastAsia="Times New Roman" w:hAnsi="Times New Roman" w:cs="Times New Roman"/>
              </w:rPr>
            </w:pPr>
            <w:del w:id="877" w:author="mansoor" w:date="2022-07-25T17:49:00Z">
              <w:r w:rsidRPr="00996370" w:rsidDel="0082695E">
                <w:rPr>
                  <w:rFonts w:ascii="Times New Roman" w:eastAsia="Times New Roman" w:hAnsi="Times New Roman" w:cs="Times New Roman"/>
                </w:rPr>
                <w:delText>8.0 (9.1)</w:delText>
              </w:r>
            </w:del>
          </w:p>
        </w:tc>
        <w:tc>
          <w:tcPr>
            <w:tcW w:w="1249" w:type="dxa"/>
          </w:tcPr>
          <w:p w14:paraId="75EE30CC" w14:textId="32B0F6A5" w:rsidR="000A3241" w:rsidRPr="00996370" w:rsidDel="0082695E" w:rsidRDefault="00DC00B8" w:rsidP="00436E99">
            <w:pPr>
              <w:spacing w:line="480" w:lineRule="auto"/>
              <w:jc w:val="both"/>
              <w:textAlignment w:val="baseline"/>
              <w:rPr>
                <w:del w:id="878" w:author="mansoor" w:date="2022-07-25T17:49:00Z"/>
                <w:rFonts w:ascii="Times New Roman" w:eastAsia="Times New Roman" w:hAnsi="Times New Roman" w:cs="Times New Roman"/>
              </w:rPr>
            </w:pPr>
            <w:del w:id="879" w:author="mansoor" w:date="2022-07-25T17:49:00Z">
              <w:r w:rsidRPr="00996370" w:rsidDel="0082695E">
                <w:rPr>
                  <w:rFonts w:ascii="Times New Roman" w:eastAsia="Times New Roman" w:hAnsi="Times New Roman" w:cs="Times New Roman"/>
                </w:rPr>
                <w:delText>9.1 (9.8)</w:delText>
              </w:r>
            </w:del>
          </w:p>
        </w:tc>
        <w:tc>
          <w:tcPr>
            <w:tcW w:w="1250" w:type="dxa"/>
          </w:tcPr>
          <w:p w14:paraId="4DD30A1B" w14:textId="09156D1D" w:rsidR="000A3241" w:rsidRPr="00996370" w:rsidDel="0082695E" w:rsidRDefault="00DC00B8" w:rsidP="00436E99">
            <w:pPr>
              <w:spacing w:line="480" w:lineRule="auto"/>
              <w:jc w:val="both"/>
              <w:textAlignment w:val="baseline"/>
              <w:rPr>
                <w:del w:id="880" w:author="mansoor" w:date="2022-07-25T17:49:00Z"/>
                <w:rFonts w:ascii="Times New Roman" w:eastAsia="Times New Roman" w:hAnsi="Times New Roman" w:cs="Times New Roman"/>
              </w:rPr>
            </w:pPr>
            <w:del w:id="881" w:author="mansoor" w:date="2022-07-25T17:49:00Z">
              <w:r w:rsidRPr="00996370" w:rsidDel="0082695E">
                <w:rPr>
                  <w:rFonts w:ascii="Times New Roman" w:eastAsia="Times New Roman" w:hAnsi="Times New Roman" w:cs="Times New Roman"/>
                </w:rPr>
                <w:delText>6.4 (8.1)</w:delText>
              </w:r>
            </w:del>
          </w:p>
        </w:tc>
        <w:tc>
          <w:tcPr>
            <w:tcW w:w="1246" w:type="dxa"/>
          </w:tcPr>
          <w:p w14:paraId="05856391" w14:textId="4134F486" w:rsidR="000A3241" w:rsidRPr="00996370" w:rsidDel="0082695E" w:rsidRDefault="00DC00B8" w:rsidP="00436E99">
            <w:pPr>
              <w:spacing w:line="480" w:lineRule="auto"/>
              <w:jc w:val="both"/>
              <w:textAlignment w:val="baseline"/>
              <w:rPr>
                <w:del w:id="882" w:author="mansoor" w:date="2022-07-25T17:49:00Z"/>
                <w:rFonts w:ascii="Times New Roman" w:eastAsia="Times New Roman" w:hAnsi="Times New Roman" w:cs="Times New Roman"/>
              </w:rPr>
            </w:pPr>
            <w:del w:id="883" w:author="mansoor" w:date="2022-07-25T17:49:00Z">
              <w:r w:rsidRPr="00996370" w:rsidDel="0082695E">
                <w:rPr>
                  <w:rFonts w:ascii="Times New Roman" w:eastAsia="Times New Roman" w:hAnsi="Times New Roman" w:cs="Times New Roman"/>
                </w:rPr>
                <w:delText>4.2 (4.3)</w:delText>
              </w:r>
            </w:del>
          </w:p>
        </w:tc>
        <w:tc>
          <w:tcPr>
            <w:tcW w:w="1025" w:type="dxa"/>
          </w:tcPr>
          <w:p w14:paraId="34377B5C" w14:textId="414E70FB" w:rsidR="000A3241" w:rsidRPr="00996370" w:rsidDel="0082695E" w:rsidRDefault="00A43BB9" w:rsidP="00436E99">
            <w:pPr>
              <w:spacing w:line="480" w:lineRule="auto"/>
              <w:jc w:val="both"/>
              <w:textAlignment w:val="baseline"/>
              <w:rPr>
                <w:del w:id="884" w:author="mansoor" w:date="2022-07-25T17:49:00Z"/>
                <w:rFonts w:ascii="Times New Roman" w:eastAsia="Times New Roman" w:hAnsi="Times New Roman" w:cs="Times New Roman"/>
              </w:rPr>
            </w:pPr>
            <w:del w:id="885" w:author="mansoor" w:date="2022-07-25T17:49:00Z">
              <w:r w:rsidRPr="00996370" w:rsidDel="0082695E">
                <w:rPr>
                  <w:rFonts w:ascii="Times New Roman" w:eastAsia="Times New Roman" w:hAnsi="Times New Roman" w:cs="Times New Roman"/>
                </w:rPr>
                <w:delText>F=</w:delText>
              </w:r>
              <w:r w:rsidR="00DC00B8" w:rsidRPr="00996370" w:rsidDel="0082695E">
                <w:rPr>
                  <w:rFonts w:ascii="Times New Roman" w:eastAsia="Times New Roman" w:hAnsi="Times New Roman" w:cs="Times New Roman"/>
                </w:rPr>
                <w:delText>.77`</w:delText>
              </w:r>
            </w:del>
          </w:p>
        </w:tc>
        <w:tc>
          <w:tcPr>
            <w:tcW w:w="895" w:type="dxa"/>
          </w:tcPr>
          <w:p w14:paraId="4F84522F" w14:textId="37087D3C" w:rsidR="000A3241" w:rsidRPr="00996370" w:rsidDel="0082695E" w:rsidRDefault="00DC00B8" w:rsidP="00436E99">
            <w:pPr>
              <w:spacing w:line="480" w:lineRule="auto"/>
              <w:jc w:val="both"/>
              <w:textAlignment w:val="baseline"/>
              <w:rPr>
                <w:del w:id="886" w:author="mansoor" w:date="2022-07-25T17:49:00Z"/>
                <w:rFonts w:ascii="Times New Roman" w:eastAsia="Times New Roman" w:hAnsi="Times New Roman" w:cs="Times New Roman"/>
              </w:rPr>
            </w:pPr>
            <w:del w:id="887" w:author="mansoor" w:date="2022-07-25T17:49:00Z">
              <w:r w:rsidRPr="00996370" w:rsidDel="0082695E">
                <w:rPr>
                  <w:rFonts w:ascii="Times New Roman" w:eastAsia="Times New Roman" w:hAnsi="Times New Roman" w:cs="Times New Roman"/>
                </w:rPr>
                <w:delText>.47</w:delText>
              </w:r>
            </w:del>
          </w:p>
        </w:tc>
      </w:tr>
      <w:tr w:rsidR="000A3241" w:rsidRPr="004D50F0" w:rsidDel="0082695E" w14:paraId="73B39506" w14:textId="6B4812B5" w:rsidTr="00E72362">
        <w:trPr>
          <w:trHeight w:val="300"/>
          <w:del w:id="888" w:author="mansoor" w:date="2022-07-25T17:49:00Z"/>
        </w:trPr>
        <w:tc>
          <w:tcPr>
            <w:tcW w:w="236" w:type="dxa"/>
          </w:tcPr>
          <w:p w14:paraId="401096F6" w14:textId="6C678518" w:rsidR="000A3241" w:rsidRPr="004D50F0" w:rsidDel="0082695E" w:rsidRDefault="000A3241" w:rsidP="00436E99">
            <w:pPr>
              <w:spacing w:line="480" w:lineRule="auto"/>
              <w:jc w:val="both"/>
              <w:textAlignment w:val="baseline"/>
              <w:rPr>
                <w:del w:id="889" w:author="mansoor" w:date="2022-07-25T17:49:00Z"/>
                <w:rFonts w:ascii="Times New Roman" w:eastAsia="Times New Roman" w:hAnsi="Times New Roman" w:cs="Times New Roman"/>
                <w:i/>
                <w:iCs/>
              </w:rPr>
            </w:pPr>
          </w:p>
        </w:tc>
        <w:tc>
          <w:tcPr>
            <w:tcW w:w="9114" w:type="dxa"/>
            <w:gridSpan w:val="7"/>
            <w:hideMark/>
          </w:tcPr>
          <w:p w14:paraId="362B3097" w14:textId="7B4E26ED" w:rsidR="000A3241" w:rsidRPr="004D50F0" w:rsidDel="0082695E" w:rsidRDefault="000A3241" w:rsidP="00436E99">
            <w:pPr>
              <w:spacing w:line="480" w:lineRule="auto"/>
              <w:jc w:val="both"/>
              <w:textAlignment w:val="baseline"/>
              <w:rPr>
                <w:del w:id="890" w:author="mansoor" w:date="2022-07-25T17:49:00Z"/>
                <w:rFonts w:ascii="Times New Roman" w:eastAsia="Times New Roman" w:hAnsi="Times New Roman" w:cs="Times New Roman"/>
                <w:sz w:val="24"/>
                <w:szCs w:val="24"/>
              </w:rPr>
            </w:pPr>
            <w:del w:id="891" w:author="mansoor" w:date="2022-07-25T17:49:00Z">
              <w:r w:rsidRPr="004D50F0" w:rsidDel="0082695E">
                <w:rPr>
                  <w:rFonts w:ascii="Times New Roman" w:eastAsia="Times New Roman" w:hAnsi="Times New Roman" w:cs="Times New Roman"/>
                  <w:i/>
                  <w:iCs/>
                </w:rPr>
                <w:delText>Medications at enrollment</w:delText>
              </w:r>
              <w:r w:rsidRPr="004D50F0" w:rsidDel="0082695E">
                <w:rPr>
                  <w:rFonts w:ascii="Times New Roman" w:eastAsia="Times New Roman" w:hAnsi="Times New Roman" w:cs="Times New Roman"/>
                </w:rPr>
                <w:delText> </w:delText>
              </w:r>
            </w:del>
          </w:p>
          <w:p w14:paraId="31F3DEB5" w14:textId="0D861108" w:rsidR="000A3241" w:rsidRPr="004D50F0" w:rsidDel="0082695E" w:rsidRDefault="000A3241" w:rsidP="00436E99">
            <w:pPr>
              <w:spacing w:line="480" w:lineRule="auto"/>
              <w:jc w:val="both"/>
              <w:textAlignment w:val="baseline"/>
              <w:rPr>
                <w:del w:id="892" w:author="mansoor" w:date="2022-07-25T17:49:00Z"/>
                <w:rFonts w:ascii="Times New Roman" w:eastAsia="Times New Roman" w:hAnsi="Times New Roman" w:cs="Times New Roman"/>
                <w:sz w:val="24"/>
                <w:szCs w:val="24"/>
              </w:rPr>
            </w:pPr>
            <w:del w:id="893" w:author="mansoor" w:date="2022-07-25T17:49:00Z">
              <w:r w:rsidRPr="004D50F0" w:rsidDel="0082695E">
                <w:rPr>
                  <w:rFonts w:ascii="Times New Roman" w:eastAsia="Times New Roman" w:hAnsi="Times New Roman" w:cs="Times New Roman"/>
                </w:rPr>
                <w:delText> </w:delText>
              </w:r>
            </w:del>
          </w:p>
        </w:tc>
      </w:tr>
      <w:tr w:rsidR="008E09CF" w:rsidRPr="004D50F0" w:rsidDel="0082695E" w14:paraId="5AB0319F" w14:textId="4B87733E" w:rsidTr="003A323F">
        <w:trPr>
          <w:trHeight w:val="495"/>
          <w:del w:id="894" w:author="mansoor" w:date="2022-07-25T17:49:00Z"/>
        </w:trPr>
        <w:tc>
          <w:tcPr>
            <w:tcW w:w="2721" w:type="dxa"/>
            <w:gridSpan w:val="2"/>
            <w:hideMark/>
          </w:tcPr>
          <w:p w14:paraId="4B690E20" w14:textId="49869506" w:rsidR="000A3241" w:rsidRPr="004D50F0" w:rsidDel="0082695E" w:rsidRDefault="000A3241" w:rsidP="00436E99">
            <w:pPr>
              <w:spacing w:line="480" w:lineRule="auto"/>
              <w:jc w:val="both"/>
              <w:textAlignment w:val="baseline"/>
              <w:rPr>
                <w:del w:id="895" w:author="mansoor" w:date="2022-07-25T17:49:00Z"/>
                <w:rFonts w:ascii="Times New Roman" w:eastAsia="Times New Roman" w:hAnsi="Times New Roman" w:cs="Times New Roman"/>
                <w:sz w:val="24"/>
                <w:szCs w:val="24"/>
              </w:rPr>
            </w:pPr>
            <w:del w:id="896" w:author="mansoor" w:date="2022-07-25T17:49:00Z">
              <w:r w:rsidRPr="004D50F0" w:rsidDel="0082695E">
                <w:rPr>
                  <w:rFonts w:ascii="Times New Roman" w:eastAsia="Times New Roman" w:hAnsi="Times New Roman" w:cs="Times New Roman"/>
                </w:rPr>
                <w:delText>Non-insulin diabetes medication (metformin) </w:delText>
              </w:r>
            </w:del>
          </w:p>
        </w:tc>
        <w:tc>
          <w:tcPr>
            <w:tcW w:w="964" w:type="dxa"/>
            <w:hideMark/>
          </w:tcPr>
          <w:p w14:paraId="184FC0B6" w14:textId="6E4D66CA" w:rsidR="000A3241" w:rsidRPr="004D50F0" w:rsidDel="0082695E" w:rsidRDefault="000A3241" w:rsidP="00436E99">
            <w:pPr>
              <w:spacing w:line="480" w:lineRule="auto"/>
              <w:jc w:val="both"/>
              <w:textAlignment w:val="baseline"/>
              <w:rPr>
                <w:del w:id="897" w:author="mansoor" w:date="2022-07-25T17:49:00Z"/>
                <w:rFonts w:ascii="Times New Roman" w:eastAsia="Times New Roman" w:hAnsi="Times New Roman" w:cs="Times New Roman"/>
                <w:sz w:val="24"/>
                <w:szCs w:val="24"/>
              </w:rPr>
            </w:pPr>
            <w:del w:id="898" w:author="mansoor" w:date="2022-07-25T17:49:00Z">
              <w:r w:rsidRPr="004D50F0" w:rsidDel="0082695E">
                <w:rPr>
                  <w:rFonts w:ascii="Times New Roman" w:eastAsia="Times New Roman" w:hAnsi="Times New Roman" w:cs="Times New Roman"/>
                </w:rPr>
                <w:delText>4</w:delText>
              </w:r>
              <w:r w:rsidR="00BC3EBE" w:rsidDel="0082695E">
                <w:rPr>
                  <w:rFonts w:ascii="Times New Roman" w:eastAsia="Times New Roman" w:hAnsi="Times New Roman" w:cs="Times New Roman"/>
                </w:rPr>
                <w:delText>1</w:delText>
              </w:r>
              <w:r w:rsidRPr="004D50F0" w:rsidDel="0082695E">
                <w:rPr>
                  <w:rFonts w:ascii="Times New Roman" w:eastAsia="Times New Roman" w:hAnsi="Times New Roman" w:cs="Times New Roman"/>
                </w:rPr>
                <w:delText xml:space="preserve"> (</w:delText>
              </w:r>
              <w:r w:rsidR="00BC3EBE" w:rsidDel="0082695E">
                <w:rPr>
                  <w:rFonts w:ascii="Times New Roman" w:eastAsia="Times New Roman" w:hAnsi="Times New Roman" w:cs="Times New Roman"/>
                </w:rPr>
                <w:delText>87.2%</w:delText>
              </w:r>
              <w:r w:rsidRPr="004D50F0" w:rsidDel="0082695E">
                <w:rPr>
                  <w:rFonts w:ascii="Times New Roman" w:eastAsia="Times New Roman" w:hAnsi="Times New Roman" w:cs="Times New Roman"/>
                </w:rPr>
                <w:delText>) </w:delText>
              </w:r>
            </w:del>
          </w:p>
        </w:tc>
        <w:tc>
          <w:tcPr>
            <w:tcW w:w="1249" w:type="dxa"/>
          </w:tcPr>
          <w:p w14:paraId="46A0CCD9" w14:textId="150402B4" w:rsidR="000A3241" w:rsidRPr="004D50F0" w:rsidDel="0082695E" w:rsidRDefault="00BC3EBE" w:rsidP="00436E99">
            <w:pPr>
              <w:spacing w:line="480" w:lineRule="auto"/>
              <w:jc w:val="both"/>
              <w:textAlignment w:val="baseline"/>
              <w:rPr>
                <w:del w:id="899" w:author="mansoor" w:date="2022-07-25T17:49:00Z"/>
                <w:rFonts w:ascii="Times New Roman" w:eastAsia="Times New Roman" w:hAnsi="Times New Roman" w:cs="Times New Roman"/>
                <w:sz w:val="24"/>
                <w:szCs w:val="24"/>
              </w:rPr>
            </w:pPr>
            <w:del w:id="900" w:author="mansoor" w:date="2022-07-25T17:49:00Z">
              <w:r w:rsidDel="0082695E">
                <w:rPr>
                  <w:rFonts w:ascii="Times New Roman" w:eastAsia="Times New Roman" w:hAnsi="Times New Roman" w:cs="Times New Roman"/>
                  <w:sz w:val="24"/>
                  <w:szCs w:val="24"/>
                </w:rPr>
                <w:delText>25 (83.3</w:delText>
              </w:r>
              <w:r w:rsidR="0001447F" w:rsidDel="0082695E">
                <w:rPr>
                  <w:rFonts w:ascii="Times New Roman" w:eastAsia="Times New Roman" w:hAnsi="Times New Roman" w:cs="Times New Roman"/>
                  <w:sz w:val="24"/>
                  <w:szCs w:val="24"/>
                </w:rPr>
                <w:delText>%</w:delText>
              </w:r>
              <w:r w:rsidDel="0082695E">
                <w:rPr>
                  <w:rFonts w:ascii="Times New Roman" w:eastAsia="Times New Roman" w:hAnsi="Times New Roman" w:cs="Times New Roman"/>
                  <w:sz w:val="24"/>
                  <w:szCs w:val="24"/>
                </w:rPr>
                <w:delText>)</w:delText>
              </w:r>
            </w:del>
          </w:p>
        </w:tc>
        <w:tc>
          <w:tcPr>
            <w:tcW w:w="1250" w:type="dxa"/>
          </w:tcPr>
          <w:p w14:paraId="21DF8CA8" w14:textId="52AD6291" w:rsidR="000A3241" w:rsidRPr="004D50F0" w:rsidDel="0082695E" w:rsidRDefault="00BC3EBE" w:rsidP="00436E99">
            <w:pPr>
              <w:spacing w:line="480" w:lineRule="auto"/>
              <w:jc w:val="both"/>
              <w:textAlignment w:val="baseline"/>
              <w:rPr>
                <w:del w:id="901" w:author="mansoor" w:date="2022-07-25T17:49:00Z"/>
                <w:rFonts w:ascii="Times New Roman" w:eastAsia="Times New Roman" w:hAnsi="Times New Roman" w:cs="Times New Roman"/>
                <w:sz w:val="24"/>
                <w:szCs w:val="24"/>
              </w:rPr>
            </w:pPr>
            <w:del w:id="902" w:author="mansoor" w:date="2022-07-25T17:49:00Z">
              <w:r w:rsidDel="0082695E">
                <w:rPr>
                  <w:rFonts w:ascii="Times New Roman" w:eastAsia="Times New Roman" w:hAnsi="Times New Roman" w:cs="Times New Roman"/>
                  <w:sz w:val="24"/>
                  <w:szCs w:val="24"/>
                </w:rPr>
                <w:delText>13 (100%)</w:delText>
              </w:r>
            </w:del>
          </w:p>
        </w:tc>
        <w:tc>
          <w:tcPr>
            <w:tcW w:w="1246" w:type="dxa"/>
          </w:tcPr>
          <w:p w14:paraId="51B91372" w14:textId="21DC72DC" w:rsidR="000A3241" w:rsidRPr="004D50F0" w:rsidDel="0082695E" w:rsidRDefault="00BC3EBE" w:rsidP="00436E99">
            <w:pPr>
              <w:spacing w:line="480" w:lineRule="auto"/>
              <w:jc w:val="both"/>
              <w:textAlignment w:val="baseline"/>
              <w:rPr>
                <w:del w:id="903" w:author="mansoor" w:date="2022-07-25T17:49:00Z"/>
                <w:rFonts w:ascii="Times New Roman" w:eastAsia="Times New Roman" w:hAnsi="Times New Roman" w:cs="Times New Roman"/>
              </w:rPr>
            </w:pPr>
            <w:del w:id="904" w:author="mansoor" w:date="2022-07-25T17:49:00Z">
              <w:r w:rsidDel="0082695E">
                <w:rPr>
                  <w:rFonts w:ascii="Times New Roman" w:eastAsia="Times New Roman" w:hAnsi="Times New Roman" w:cs="Times New Roman"/>
                </w:rPr>
                <w:delText>3 (75%)</w:delText>
              </w:r>
            </w:del>
          </w:p>
        </w:tc>
        <w:tc>
          <w:tcPr>
            <w:tcW w:w="1025" w:type="dxa"/>
          </w:tcPr>
          <w:p w14:paraId="1823CB1F" w14:textId="07E30F47" w:rsidR="000A3241" w:rsidRPr="004D50F0" w:rsidDel="0082695E" w:rsidRDefault="00A43BB9" w:rsidP="00436E99">
            <w:pPr>
              <w:spacing w:line="480" w:lineRule="auto"/>
              <w:jc w:val="both"/>
              <w:textAlignment w:val="baseline"/>
              <w:rPr>
                <w:del w:id="905" w:author="mansoor" w:date="2022-07-25T17:49:00Z"/>
                <w:rFonts w:ascii="Times New Roman" w:eastAsia="Times New Roman" w:hAnsi="Times New Roman" w:cs="Times New Roman"/>
                <w:sz w:val="24"/>
                <w:szCs w:val="24"/>
              </w:rPr>
            </w:pPr>
            <w:del w:id="906"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BC3EBE" w:rsidDel="0082695E">
                <w:rPr>
                  <w:rFonts w:ascii="Times New Roman" w:eastAsia="Times New Roman" w:hAnsi="Times New Roman" w:cs="Times New Roman"/>
                  <w:sz w:val="24"/>
                  <w:szCs w:val="24"/>
                </w:rPr>
                <w:delText>2.8</w:delText>
              </w:r>
            </w:del>
          </w:p>
        </w:tc>
        <w:tc>
          <w:tcPr>
            <w:tcW w:w="895" w:type="dxa"/>
          </w:tcPr>
          <w:p w14:paraId="30341FAE" w14:textId="6FC3F47E" w:rsidR="000A3241" w:rsidRPr="004D50F0" w:rsidDel="0082695E" w:rsidRDefault="00BC3EBE" w:rsidP="00436E99">
            <w:pPr>
              <w:spacing w:line="480" w:lineRule="auto"/>
              <w:jc w:val="both"/>
              <w:textAlignment w:val="baseline"/>
              <w:rPr>
                <w:del w:id="907" w:author="mansoor" w:date="2022-07-25T17:49:00Z"/>
                <w:rFonts w:ascii="Times New Roman" w:eastAsia="Times New Roman" w:hAnsi="Times New Roman" w:cs="Times New Roman"/>
                <w:sz w:val="24"/>
                <w:szCs w:val="24"/>
              </w:rPr>
            </w:pPr>
            <w:del w:id="908" w:author="mansoor" w:date="2022-07-25T17:49:00Z">
              <w:r w:rsidDel="0082695E">
                <w:rPr>
                  <w:rFonts w:ascii="Times New Roman" w:eastAsia="Times New Roman" w:hAnsi="Times New Roman" w:cs="Times New Roman"/>
                  <w:sz w:val="24"/>
                  <w:szCs w:val="24"/>
                </w:rPr>
                <w:delText>.24</w:delText>
              </w:r>
            </w:del>
          </w:p>
        </w:tc>
      </w:tr>
      <w:tr w:rsidR="008E09CF" w:rsidRPr="004D50F0" w:rsidDel="0082695E" w14:paraId="6D0150DB" w14:textId="50A7B4AC" w:rsidTr="003A323F">
        <w:trPr>
          <w:trHeight w:val="495"/>
          <w:del w:id="909" w:author="mansoor" w:date="2022-07-25T17:49:00Z"/>
        </w:trPr>
        <w:tc>
          <w:tcPr>
            <w:tcW w:w="2721" w:type="dxa"/>
            <w:gridSpan w:val="2"/>
            <w:hideMark/>
          </w:tcPr>
          <w:p w14:paraId="346C91AE" w14:textId="57EBC75E" w:rsidR="000A3241" w:rsidRPr="004D50F0" w:rsidDel="0082695E" w:rsidRDefault="000A3241" w:rsidP="00436E99">
            <w:pPr>
              <w:spacing w:line="480" w:lineRule="auto"/>
              <w:jc w:val="both"/>
              <w:textAlignment w:val="baseline"/>
              <w:rPr>
                <w:del w:id="910" w:author="mansoor" w:date="2022-07-25T17:49:00Z"/>
                <w:rFonts w:ascii="Times New Roman" w:eastAsia="Times New Roman" w:hAnsi="Times New Roman" w:cs="Times New Roman"/>
                <w:sz w:val="24"/>
                <w:szCs w:val="24"/>
              </w:rPr>
            </w:pPr>
            <w:del w:id="911" w:author="mansoor" w:date="2022-07-25T17:49:00Z">
              <w:r w:rsidRPr="004D50F0" w:rsidDel="0082695E">
                <w:rPr>
                  <w:rFonts w:ascii="Times New Roman" w:eastAsia="Times New Roman" w:hAnsi="Times New Roman" w:cs="Times New Roman"/>
                </w:rPr>
                <w:delText>Insulin </w:delText>
              </w:r>
            </w:del>
          </w:p>
        </w:tc>
        <w:tc>
          <w:tcPr>
            <w:tcW w:w="964" w:type="dxa"/>
            <w:hideMark/>
          </w:tcPr>
          <w:p w14:paraId="441D8FC9" w14:textId="11EED9F4" w:rsidR="000A3241" w:rsidRPr="004D50F0" w:rsidDel="0082695E" w:rsidRDefault="000A3241" w:rsidP="00436E99">
            <w:pPr>
              <w:spacing w:line="480" w:lineRule="auto"/>
              <w:jc w:val="both"/>
              <w:textAlignment w:val="baseline"/>
              <w:rPr>
                <w:del w:id="912" w:author="mansoor" w:date="2022-07-25T17:49:00Z"/>
                <w:rFonts w:ascii="Times New Roman" w:eastAsia="Times New Roman" w:hAnsi="Times New Roman" w:cs="Times New Roman"/>
                <w:sz w:val="24"/>
                <w:szCs w:val="24"/>
              </w:rPr>
            </w:pPr>
            <w:del w:id="913" w:author="mansoor" w:date="2022-07-25T17:49:00Z">
              <w:r w:rsidRPr="004D50F0" w:rsidDel="0082695E">
                <w:rPr>
                  <w:rFonts w:ascii="Times New Roman" w:eastAsia="Times New Roman" w:hAnsi="Times New Roman" w:cs="Times New Roman"/>
                </w:rPr>
                <w:delText>4 (8.5</w:delText>
              </w:r>
              <w:r w:rsidR="00BC3EBE"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3D21E81D" w14:textId="21923A1E" w:rsidR="000A3241" w:rsidRPr="004D50F0" w:rsidDel="0082695E" w:rsidRDefault="0001447F" w:rsidP="00436E99">
            <w:pPr>
              <w:spacing w:line="480" w:lineRule="auto"/>
              <w:jc w:val="both"/>
              <w:textAlignment w:val="baseline"/>
              <w:rPr>
                <w:del w:id="914" w:author="mansoor" w:date="2022-07-25T17:49:00Z"/>
                <w:rFonts w:ascii="Times New Roman" w:eastAsia="Times New Roman" w:hAnsi="Times New Roman" w:cs="Times New Roman"/>
                <w:sz w:val="24"/>
                <w:szCs w:val="24"/>
              </w:rPr>
            </w:pPr>
            <w:del w:id="915" w:author="mansoor" w:date="2022-07-25T17:49:00Z">
              <w:r w:rsidDel="0082695E">
                <w:rPr>
                  <w:rFonts w:ascii="Times New Roman" w:eastAsia="Times New Roman" w:hAnsi="Times New Roman" w:cs="Times New Roman"/>
                  <w:sz w:val="24"/>
                  <w:szCs w:val="24"/>
                </w:rPr>
                <w:delText>3 (10.0%)</w:delText>
              </w:r>
            </w:del>
          </w:p>
        </w:tc>
        <w:tc>
          <w:tcPr>
            <w:tcW w:w="1250" w:type="dxa"/>
          </w:tcPr>
          <w:p w14:paraId="58D26F0F" w14:textId="198C6D51" w:rsidR="000A3241" w:rsidRPr="004D50F0" w:rsidDel="0082695E" w:rsidRDefault="0001447F" w:rsidP="00436E99">
            <w:pPr>
              <w:spacing w:line="480" w:lineRule="auto"/>
              <w:jc w:val="both"/>
              <w:textAlignment w:val="baseline"/>
              <w:rPr>
                <w:del w:id="916" w:author="mansoor" w:date="2022-07-25T17:49:00Z"/>
                <w:rFonts w:ascii="Times New Roman" w:eastAsia="Times New Roman" w:hAnsi="Times New Roman" w:cs="Times New Roman"/>
                <w:sz w:val="24"/>
                <w:szCs w:val="24"/>
              </w:rPr>
            </w:pPr>
            <w:del w:id="917" w:author="mansoor" w:date="2022-07-25T17:49:00Z">
              <w:r w:rsidDel="0082695E">
                <w:rPr>
                  <w:rFonts w:ascii="Times New Roman" w:eastAsia="Times New Roman" w:hAnsi="Times New Roman" w:cs="Times New Roman"/>
                  <w:sz w:val="24"/>
                  <w:szCs w:val="24"/>
                </w:rPr>
                <w:delText>1 (7.7%)</w:delText>
              </w:r>
            </w:del>
          </w:p>
        </w:tc>
        <w:tc>
          <w:tcPr>
            <w:tcW w:w="1246" w:type="dxa"/>
          </w:tcPr>
          <w:p w14:paraId="6015154D" w14:textId="363D2559" w:rsidR="000A3241" w:rsidRPr="004D50F0" w:rsidDel="0082695E" w:rsidRDefault="0001447F" w:rsidP="00436E99">
            <w:pPr>
              <w:spacing w:line="480" w:lineRule="auto"/>
              <w:jc w:val="both"/>
              <w:textAlignment w:val="baseline"/>
              <w:rPr>
                <w:del w:id="918" w:author="mansoor" w:date="2022-07-25T17:49:00Z"/>
                <w:rFonts w:ascii="Times New Roman" w:eastAsia="Times New Roman" w:hAnsi="Times New Roman" w:cs="Times New Roman"/>
              </w:rPr>
            </w:pPr>
            <w:del w:id="919" w:author="mansoor" w:date="2022-07-25T17:49:00Z">
              <w:r w:rsidDel="0082695E">
                <w:rPr>
                  <w:rFonts w:ascii="Times New Roman" w:eastAsia="Times New Roman" w:hAnsi="Times New Roman" w:cs="Times New Roman"/>
                </w:rPr>
                <w:delText>0 (0%)</w:delText>
              </w:r>
            </w:del>
          </w:p>
        </w:tc>
        <w:tc>
          <w:tcPr>
            <w:tcW w:w="1025" w:type="dxa"/>
          </w:tcPr>
          <w:p w14:paraId="1BFB7A14" w14:textId="3768208F" w:rsidR="000A3241" w:rsidRPr="004D50F0" w:rsidDel="0082695E" w:rsidRDefault="00A43BB9" w:rsidP="00436E99">
            <w:pPr>
              <w:spacing w:line="480" w:lineRule="auto"/>
              <w:jc w:val="both"/>
              <w:textAlignment w:val="baseline"/>
              <w:rPr>
                <w:del w:id="920" w:author="mansoor" w:date="2022-07-25T17:49:00Z"/>
                <w:rFonts w:ascii="Times New Roman" w:eastAsia="Times New Roman" w:hAnsi="Times New Roman" w:cs="Times New Roman"/>
                <w:sz w:val="24"/>
                <w:szCs w:val="24"/>
              </w:rPr>
            </w:pPr>
            <w:del w:id="921"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01447F" w:rsidDel="0082695E">
                <w:rPr>
                  <w:rFonts w:ascii="Times New Roman" w:eastAsia="Times New Roman" w:hAnsi="Times New Roman" w:cs="Times New Roman"/>
                  <w:sz w:val="24"/>
                  <w:szCs w:val="24"/>
                </w:rPr>
                <w:delText>.47</w:delText>
              </w:r>
            </w:del>
          </w:p>
        </w:tc>
        <w:tc>
          <w:tcPr>
            <w:tcW w:w="895" w:type="dxa"/>
          </w:tcPr>
          <w:p w14:paraId="19870CC3" w14:textId="4B427C4F" w:rsidR="000A3241" w:rsidRPr="004D50F0" w:rsidDel="0082695E" w:rsidRDefault="0001447F" w:rsidP="00436E99">
            <w:pPr>
              <w:spacing w:line="480" w:lineRule="auto"/>
              <w:jc w:val="both"/>
              <w:textAlignment w:val="baseline"/>
              <w:rPr>
                <w:del w:id="922" w:author="mansoor" w:date="2022-07-25T17:49:00Z"/>
                <w:rFonts w:ascii="Times New Roman" w:eastAsia="Times New Roman" w:hAnsi="Times New Roman" w:cs="Times New Roman"/>
                <w:sz w:val="24"/>
                <w:szCs w:val="24"/>
              </w:rPr>
            </w:pPr>
            <w:del w:id="923" w:author="mansoor" w:date="2022-07-25T17:49:00Z">
              <w:r w:rsidDel="0082695E">
                <w:rPr>
                  <w:rFonts w:ascii="Times New Roman" w:eastAsia="Times New Roman" w:hAnsi="Times New Roman" w:cs="Times New Roman"/>
                  <w:sz w:val="24"/>
                  <w:szCs w:val="24"/>
                </w:rPr>
                <w:delText>.79</w:delText>
              </w:r>
            </w:del>
          </w:p>
        </w:tc>
      </w:tr>
      <w:tr w:rsidR="008E09CF" w:rsidRPr="004D50F0" w:rsidDel="0082695E" w14:paraId="7D4818B7" w14:textId="0D6ECD41" w:rsidTr="003A323F">
        <w:trPr>
          <w:trHeight w:val="495"/>
          <w:del w:id="924" w:author="mansoor" w:date="2022-07-25T17:49:00Z"/>
        </w:trPr>
        <w:tc>
          <w:tcPr>
            <w:tcW w:w="2721" w:type="dxa"/>
            <w:gridSpan w:val="2"/>
            <w:hideMark/>
          </w:tcPr>
          <w:p w14:paraId="6687CE5A" w14:textId="21CE08B5" w:rsidR="000A3241" w:rsidRPr="004D50F0" w:rsidDel="0082695E" w:rsidRDefault="000A3241" w:rsidP="00436E99">
            <w:pPr>
              <w:spacing w:line="480" w:lineRule="auto"/>
              <w:jc w:val="both"/>
              <w:textAlignment w:val="baseline"/>
              <w:rPr>
                <w:del w:id="925" w:author="mansoor" w:date="2022-07-25T17:49:00Z"/>
                <w:rFonts w:ascii="Times New Roman" w:eastAsia="Times New Roman" w:hAnsi="Times New Roman" w:cs="Times New Roman"/>
                <w:sz w:val="24"/>
                <w:szCs w:val="24"/>
              </w:rPr>
            </w:pPr>
            <w:del w:id="926" w:author="mansoor" w:date="2022-07-25T17:49:00Z">
              <w:r w:rsidRPr="004D50F0" w:rsidDel="0082695E">
                <w:rPr>
                  <w:rFonts w:ascii="Times New Roman" w:eastAsia="Times New Roman" w:hAnsi="Times New Roman" w:cs="Times New Roman"/>
                </w:rPr>
                <w:delText>Antidepressant </w:delText>
              </w:r>
            </w:del>
          </w:p>
        </w:tc>
        <w:tc>
          <w:tcPr>
            <w:tcW w:w="964" w:type="dxa"/>
            <w:hideMark/>
          </w:tcPr>
          <w:p w14:paraId="03044903" w14:textId="4599813F" w:rsidR="000A3241" w:rsidRPr="004D50F0" w:rsidDel="0082695E" w:rsidRDefault="000A3241" w:rsidP="00436E99">
            <w:pPr>
              <w:spacing w:line="480" w:lineRule="auto"/>
              <w:jc w:val="both"/>
              <w:textAlignment w:val="baseline"/>
              <w:rPr>
                <w:del w:id="927" w:author="mansoor" w:date="2022-07-25T17:49:00Z"/>
                <w:rFonts w:ascii="Times New Roman" w:eastAsia="Times New Roman" w:hAnsi="Times New Roman" w:cs="Times New Roman"/>
                <w:sz w:val="24"/>
                <w:szCs w:val="24"/>
              </w:rPr>
            </w:pPr>
            <w:del w:id="928" w:author="mansoor" w:date="2022-07-25T17:49:00Z">
              <w:r w:rsidRPr="004D50F0" w:rsidDel="0082695E">
                <w:rPr>
                  <w:rFonts w:ascii="Times New Roman" w:eastAsia="Times New Roman" w:hAnsi="Times New Roman" w:cs="Times New Roman"/>
                </w:rPr>
                <w:delText>10 (21.3</w:delText>
              </w:r>
              <w:r w:rsidR="00C70AF6"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 </w:delText>
              </w:r>
            </w:del>
          </w:p>
        </w:tc>
        <w:tc>
          <w:tcPr>
            <w:tcW w:w="1249" w:type="dxa"/>
          </w:tcPr>
          <w:p w14:paraId="5671A44C" w14:textId="3E13A1AE" w:rsidR="000A3241" w:rsidRPr="008E09CF" w:rsidDel="0082695E" w:rsidRDefault="002932AC" w:rsidP="00436E99">
            <w:pPr>
              <w:spacing w:line="480" w:lineRule="auto"/>
              <w:jc w:val="both"/>
              <w:textAlignment w:val="baseline"/>
              <w:rPr>
                <w:del w:id="929" w:author="mansoor" w:date="2022-07-25T17:49:00Z"/>
                <w:rFonts w:ascii="Times New Roman" w:eastAsia="Times New Roman" w:hAnsi="Times New Roman" w:cs="Times New Roman"/>
                <w:sz w:val="24"/>
                <w:szCs w:val="24"/>
              </w:rPr>
            </w:pPr>
            <w:del w:id="930" w:author="mansoor" w:date="2022-07-25T17:49:00Z">
              <w:r w:rsidRPr="008E09CF" w:rsidDel="0082695E">
                <w:rPr>
                  <w:rFonts w:ascii="Times New Roman" w:eastAsia="Times New Roman" w:hAnsi="Times New Roman" w:cs="Times New Roman"/>
                  <w:sz w:val="24"/>
                  <w:szCs w:val="24"/>
                </w:rPr>
                <w:delText>10 (33.3%)</w:delText>
              </w:r>
              <w:r w:rsidR="008E09CF" w:rsidRPr="008E09CF" w:rsidDel="0082695E">
                <w:rPr>
                  <w:rFonts w:ascii="Times New Roman" w:eastAsia="Times New Roman" w:hAnsi="Times New Roman" w:cs="Times New Roman"/>
                  <w:sz w:val="24"/>
                  <w:szCs w:val="24"/>
                </w:rPr>
                <w:delText xml:space="preserve"> CI: </w:delText>
              </w:r>
              <w:r w:rsidR="008E09CF" w:rsidRPr="008E09CF" w:rsidDel="0082695E">
                <w:rPr>
                  <w:rFonts w:ascii="Times New Roman" w:hAnsi="Times New Roman" w:cs="Times New Roman"/>
                  <w:sz w:val="24"/>
                  <w:szCs w:val="24"/>
                </w:rPr>
                <w:delText>17.3-      52.8</w:delText>
              </w:r>
            </w:del>
          </w:p>
        </w:tc>
        <w:tc>
          <w:tcPr>
            <w:tcW w:w="1250" w:type="dxa"/>
          </w:tcPr>
          <w:p w14:paraId="7CADA083" w14:textId="2366CCF3" w:rsidR="008E09CF" w:rsidRPr="008E09CF" w:rsidDel="0082695E" w:rsidRDefault="002932AC" w:rsidP="00436E99">
            <w:pPr>
              <w:spacing w:line="480" w:lineRule="auto"/>
              <w:jc w:val="both"/>
              <w:textAlignment w:val="baseline"/>
              <w:rPr>
                <w:del w:id="931" w:author="mansoor" w:date="2022-07-25T17:49:00Z"/>
                <w:rFonts w:ascii="Times New Roman" w:eastAsia="Times New Roman" w:hAnsi="Times New Roman" w:cs="Times New Roman"/>
                <w:sz w:val="24"/>
                <w:szCs w:val="24"/>
              </w:rPr>
            </w:pPr>
            <w:del w:id="932" w:author="mansoor" w:date="2022-07-25T17:49:00Z">
              <w:r w:rsidRPr="008E09CF" w:rsidDel="0082695E">
                <w:rPr>
                  <w:rFonts w:ascii="Times New Roman" w:eastAsia="Times New Roman" w:hAnsi="Times New Roman" w:cs="Times New Roman"/>
                  <w:sz w:val="24"/>
                  <w:szCs w:val="24"/>
                </w:rPr>
                <w:delText>0 (0%)</w:delText>
              </w:r>
              <w:r w:rsidR="008E09CF" w:rsidRPr="008E09CF" w:rsidDel="0082695E">
                <w:rPr>
                  <w:rFonts w:ascii="Times New Roman" w:eastAsia="Times New Roman" w:hAnsi="Times New Roman" w:cs="Times New Roman"/>
                  <w:sz w:val="24"/>
                  <w:szCs w:val="24"/>
                </w:rPr>
                <w:delText xml:space="preserve"> </w:delText>
              </w:r>
            </w:del>
          </w:p>
          <w:p w14:paraId="60B8D7E5" w14:textId="2CF757E3" w:rsidR="000A3241" w:rsidRPr="008E09CF" w:rsidDel="0082695E" w:rsidRDefault="008E09CF" w:rsidP="00436E99">
            <w:pPr>
              <w:spacing w:line="480" w:lineRule="auto"/>
              <w:jc w:val="both"/>
              <w:textAlignment w:val="baseline"/>
              <w:rPr>
                <w:del w:id="933" w:author="mansoor" w:date="2022-07-25T17:49:00Z"/>
                <w:rFonts w:ascii="Times New Roman" w:eastAsia="Times New Roman" w:hAnsi="Times New Roman" w:cs="Times New Roman"/>
                <w:sz w:val="24"/>
                <w:szCs w:val="24"/>
              </w:rPr>
            </w:pPr>
            <w:del w:id="934" w:author="mansoor" w:date="2022-07-25T17:49:00Z">
              <w:r w:rsidRPr="008E09CF" w:rsidDel="0082695E">
                <w:rPr>
                  <w:rFonts w:ascii="Times New Roman" w:eastAsia="Times New Roman" w:hAnsi="Times New Roman" w:cs="Times New Roman"/>
                  <w:sz w:val="24"/>
                  <w:szCs w:val="24"/>
                </w:rPr>
                <w:delText>CI: n/a</w:delText>
              </w:r>
            </w:del>
          </w:p>
        </w:tc>
        <w:tc>
          <w:tcPr>
            <w:tcW w:w="1246" w:type="dxa"/>
          </w:tcPr>
          <w:p w14:paraId="6B127B65" w14:textId="40764E8C" w:rsidR="000A3241" w:rsidRPr="008E09CF" w:rsidDel="0082695E" w:rsidRDefault="002932AC" w:rsidP="00436E99">
            <w:pPr>
              <w:spacing w:line="480" w:lineRule="auto"/>
              <w:jc w:val="both"/>
              <w:textAlignment w:val="baseline"/>
              <w:rPr>
                <w:del w:id="935" w:author="mansoor" w:date="2022-07-25T17:49:00Z"/>
                <w:rFonts w:ascii="Times New Roman" w:eastAsia="Times New Roman" w:hAnsi="Times New Roman" w:cs="Times New Roman"/>
                <w:sz w:val="24"/>
                <w:szCs w:val="24"/>
              </w:rPr>
            </w:pPr>
            <w:del w:id="936" w:author="mansoor" w:date="2022-07-25T17:49:00Z">
              <w:r w:rsidRPr="008E09CF" w:rsidDel="0082695E">
                <w:rPr>
                  <w:rFonts w:ascii="Times New Roman" w:eastAsia="Times New Roman" w:hAnsi="Times New Roman" w:cs="Times New Roman"/>
                  <w:sz w:val="24"/>
                  <w:szCs w:val="24"/>
                </w:rPr>
                <w:delText>0 (0%)</w:delText>
              </w:r>
            </w:del>
          </w:p>
          <w:p w14:paraId="4182C64C" w14:textId="1FBC8539" w:rsidR="008E09CF" w:rsidRPr="008E09CF" w:rsidDel="0082695E" w:rsidRDefault="008E09CF" w:rsidP="00436E99">
            <w:pPr>
              <w:spacing w:line="480" w:lineRule="auto"/>
              <w:jc w:val="both"/>
              <w:textAlignment w:val="baseline"/>
              <w:rPr>
                <w:del w:id="937" w:author="mansoor" w:date="2022-07-25T17:49:00Z"/>
                <w:rFonts w:ascii="Times New Roman" w:eastAsia="Times New Roman" w:hAnsi="Times New Roman" w:cs="Times New Roman"/>
                <w:sz w:val="24"/>
                <w:szCs w:val="24"/>
              </w:rPr>
            </w:pPr>
            <w:del w:id="938" w:author="mansoor" w:date="2022-07-25T17:49:00Z">
              <w:r w:rsidRPr="008E09CF" w:rsidDel="0082695E">
                <w:rPr>
                  <w:rFonts w:ascii="Times New Roman" w:eastAsia="Times New Roman" w:hAnsi="Times New Roman" w:cs="Times New Roman"/>
                  <w:sz w:val="24"/>
                  <w:szCs w:val="24"/>
                </w:rPr>
                <w:delText>CI: n/a</w:delText>
              </w:r>
            </w:del>
          </w:p>
        </w:tc>
        <w:tc>
          <w:tcPr>
            <w:tcW w:w="1025" w:type="dxa"/>
          </w:tcPr>
          <w:p w14:paraId="2E3F4655" w14:textId="48995F25" w:rsidR="000A3241" w:rsidRPr="004D50F0" w:rsidDel="0082695E" w:rsidRDefault="00A43BB9" w:rsidP="00436E99">
            <w:pPr>
              <w:spacing w:line="480" w:lineRule="auto"/>
              <w:jc w:val="both"/>
              <w:textAlignment w:val="baseline"/>
              <w:rPr>
                <w:del w:id="939" w:author="mansoor" w:date="2022-07-25T17:49:00Z"/>
                <w:rFonts w:ascii="Times New Roman" w:eastAsia="Times New Roman" w:hAnsi="Times New Roman" w:cs="Times New Roman"/>
                <w:sz w:val="24"/>
                <w:szCs w:val="24"/>
              </w:rPr>
            </w:pPr>
            <w:del w:id="940"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1153BB" w:rsidDel="0082695E">
                <w:rPr>
                  <w:rFonts w:ascii="Times New Roman" w:eastAsia="Times New Roman" w:hAnsi="Times New Roman" w:cs="Times New Roman"/>
                  <w:sz w:val="24"/>
                  <w:szCs w:val="24"/>
                </w:rPr>
                <w:delText>7.2</w:delText>
              </w:r>
            </w:del>
          </w:p>
        </w:tc>
        <w:tc>
          <w:tcPr>
            <w:tcW w:w="895" w:type="dxa"/>
          </w:tcPr>
          <w:p w14:paraId="4C79F20F" w14:textId="48C01EEA" w:rsidR="000A3241" w:rsidRPr="004D50F0" w:rsidDel="0082695E" w:rsidRDefault="001153BB" w:rsidP="00436E99">
            <w:pPr>
              <w:spacing w:line="480" w:lineRule="auto"/>
              <w:jc w:val="both"/>
              <w:textAlignment w:val="baseline"/>
              <w:rPr>
                <w:del w:id="941" w:author="mansoor" w:date="2022-07-25T17:49:00Z"/>
                <w:rFonts w:ascii="Times New Roman" w:eastAsia="Times New Roman" w:hAnsi="Times New Roman" w:cs="Times New Roman"/>
                <w:sz w:val="24"/>
                <w:szCs w:val="24"/>
              </w:rPr>
            </w:pPr>
            <w:del w:id="942" w:author="mansoor" w:date="2022-07-25T17:49:00Z">
              <w:r w:rsidDel="0082695E">
                <w:rPr>
                  <w:rFonts w:ascii="Times New Roman" w:eastAsia="Times New Roman" w:hAnsi="Times New Roman" w:cs="Times New Roman"/>
                  <w:sz w:val="24"/>
                  <w:szCs w:val="24"/>
                </w:rPr>
                <w:delText>.03*</w:delText>
              </w:r>
            </w:del>
          </w:p>
        </w:tc>
      </w:tr>
      <w:tr w:rsidR="008E09CF" w:rsidRPr="004D50F0" w:rsidDel="0082695E" w14:paraId="3AF818E4" w14:textId="4B0DD335" w:rsidTr="003A323F">
        <w:trPr>
          <w:trHeight w:val="495"/>
          <w:del w:id="943" w:author="mansoor" w:date="2022-07-25T17:49:00Z"/>
        </w:trPr>
        <w:tc>
          <w:tcPr>
            <w:tcW w:w="2721" w:type="dxa"/>
            <w:gridSpan w:val="2"/>
          </w:tcPr>
          <w:p w14:paraId="51E91A91" w14:textId="13B9E181" w:rsidR="000A3241" w:rsidRPr="004D50F0" w:rsidDel="0082695E" w:rsidRDefault="000A3241" w:rsidP="00436E99">
            <w:pPr>
              <w:spacing w:line="480" w:lineRule="auto"/>
              <w:jc w:val="both"/>
              <w:textAlignment w:val="baseline"/>
              <w:rPr>
                <w:del w:id="944" w:author="mansoor" w:date="2022-07-25T17:49:00Z"/>
                <w:rFonts w:ascii="Times New Roman" w:eastAsia="Times New Roman" w:hAnsi="Times New Roman" w:cs="Times New Roman"/>
              </w:rPr>
            </w:pPr>
            <w:del w:id="945" w:author="mansoor" w:date="2022-07-25T17:49:00Z">
              <w:r w:rsidRPr="004D50F0" w:rsidDel="0082695E">
                <w:rPr>
                  <w:rFonts w:ascii="Times New Roman" w:eastAsia="Times New Roman" w:hAnsi="Times New Roman" w:cs="Times New Roman"/>
                </w:rPr>
                <w:delText>Anxiolytic</w:delText>
              </w:r>
            </w:del>
          </w:p>
        </w:tc>
        <w:tc>
          <w:tcPr>
            <w:tcW w:w="964" w:type="dxa"/>
          </w:tcPr>
          <w:p w14:paraId="76AD10B4" w14:textId="617B0639" w:rsidR="000A3241" w:rsidRPr="004D50F0" w:rsidDel="0082695E" w:rsidRDefault="000A3241" w:rsidP="00436E99">
            <w:pPr>
              <w:spacing w:line="480" w:lineRule="auto"/>
              <w:jc w:val="both"/>
              <w:textAlignment w:val="baseline"/>
              <w:rPr>
                <w:del w:id="946" w:author="mansoor" w:date="2022-07-25T17:49:00Z"/>
                <w:rFonts w:ascii="Times New Roman" w:eastAsia="Times New Roman" w:hAnsi="Times New Roman" w:cs="Times New Roman"/>
              </w:rPr>
            </w:pPr>
            <w:del w:id="947" w:author="mansoor" w:date="2022-07-25T17:49:00Z">
              <w:r w:rsidRPr="004D50F0" w:rsidDel="0082695E">
                <w:rPr>
                  <w:rFonts w:ascii="Times New Roman" w:eastAsia="Times New Roman" w:hAnsi="Times New Roman" w:cs="Times New Roman"/>
                </w:rPr>
                <w:delText>4 (8.5</w:delText>
              </w:r>
              <w:r w:rsidR="00C70AF6" w:rsidDel="0082695E">
                <w:rPr>
                  <w:rFonts w:ascii="Times New Roman" w:eastAsia="Times New Roman" w:hAnsi="Times New Roman" w:cs="Times New Roman"/>
                </w:rPr>
                <w:delText>%</w:delText>
              </w:r>
              <w:r w:rsidRPr="004D50F0" w:rsidDel="0082695E">
                <w:rPr>
                  <w:rFonts w:ascii="Times New Roman" w:eastAsia="Times New Roman" w:hAnsi="Times New Roman" w:cs="Times New Roman"/>
                </w:rPr>
                <w:delText>)</w:delText>
              </w:r>
            </w:del>
          </w:p>
        </w:tc>
        <w:tc>
          <w:tcPr>
            <w:tcW w:w="1249" w:type="dxa"/>
          </w:tcPr>
          <w:p w14:paraId="6866B609" w14:textId="7A5F6181" w:rsidR="000A3241" w:rsidRPr="004D50F0" w:rsidDel="0082695E" w:rsidRDefault="00C70AF6" w:rsidP="00436E99">
            <w:pPr>
              <w:spacing w:line="480" w:lineRule="auto"/>
              <w:jc w:val="both"/>
              <w:textAlignment w:val="baseline"/>
              <w:rPr>
                <w:del w:id="948" w:author="mansoor" w:date="2022-07-25T17:49:00Z"/>
                <w:rFonts w:ascii="Times New Roman" w:eastAsia="Times New Roman" w:hAnsi="Times New Roman" w:cs="Times New Roman"/>
              </w:rPr>
            </w:pPr>
            <w:del w:id="949" w:author="mansoor" w:date="2022-07-25T17:49:00Z">
              <w:r w:rsidDel="0082695E">
                <w:rPr>
                  <w:rFonts w:ascii="Times New Roman" w:eastAsia="Times New Roman" w:hAnsi="Times New Roman" w:cs="Times New Roman"/>
                </w:rPr>
                <w:delText>2 (6.7%)</w:delText>
              </w:r>
            </w:del>
          </w:p>
        </w:tc>
        <w:tc>
          <w:tcPr>
            <w:tcW w:w="1250" w:type="dxa"/>
          </w:tcPr>
          <w:p w14:paraId="47625FCB" w14:textId="209BEB8C" w:rsidR="000A3241" w:rsidRPr="004D50F0" w:rsidDel="0082695E" w:rsidRDefault="00C70AF6" w:rsidP="00436E99">
            <w:pPr>
              <w:spacing w:line="480" w:lineRule="auto"/>
              <w:jc w:val="both"/>
              <w:textAlignment w:val="baseline"/>
              <w:rPr>
                <w:del w:id="950" w:author="mansoor" w:date="2022-07-25T17:49:00Z"/>
                <w:rFonts w:ascii="Times New Roman" w:eastAsia="Times New Roman" w:hAnsi="Times New Roman" w:cs="Times New Roman"/>
              </w:rPr>
            </w:pPr>
            <w:del w:id="951" w:author="mansoor" w:date="2022-07-25T17:49:00Z">
              <w:r w:rsidDel="0082695E">
                <w:rPr>
                  <w:rFonts w:ascii="Times New Roman" w:eastAsia="Times New Roman" w:hAnsi="Times New Roman" w:cs="Times New Roman"/>
                </w:rPr>
                <w:delText>1 (7.7%)</w:delText>
              </w:r>
            </w:del>
          </w:p>
        </w:tc>
        <w:tc>
          <w:tcPr>
            <w:tcW w:w="1246" w:type="dxa"/>
          </w:tcPr>
          <w:p w14:paraId="43B2D6FB" w14:textId="031A0226" w:rsidR="000A3241" w:rsidRPr="004D50F0" w:rsidDel="0082695E" w:rsidRDefault="00C70AF6" w:rsidP="00436E99">
            <w:pPr>
              <w:spacing w:line="480" w:lineRule="auto"/>
              <w:jc w:val="both"/>
              <w:textAlignment w:val="baseline"/>
              <w:rPr>
                <w:del w:id="952" w:author="mansoor" w:date="2022-07-25T17:49:00Z"/>
                <w:rFonts w:ascii="Times New Roman" w:eastAsia="Times New Roman" w:hAnsi="Times New Roman" w:cs="Times New Roman"/>
              </w:rPr>
            </w:pPr>
            <w:del w:id="953" w:author="mansoor" w:date="2022-07-25T17:49:00Z">
              <w:r w:rsidDel="0082695E">
                <w:rPr>
                  <w:rFonts w:ascii="Times New Roman" w:eastAsia="Times New Roman" w:hAnsi="Times New Roman" w:cs="Times New Roman"/>
                </w:rPr>
                <w:delText>1 (25%)</w:delText>
              </w:r>
            </w:del>
          </w:p>
        </w:tc>
        <w:tc>
          <w:tcPr>
            <w:tcW w:w="1025" w:type="dxa"/>
          </w:tcPr>
          <w:p w14:paraId="2401D77F" w14:textId="13918023" w:rsidR="000A3241" w:rsidRPr="004D50F0" w:rsidDel="0082695E" w:rsidRDefault="00A43BB9" w:rsidP="00436E99">
            <w:pPr>
              <w:spacing w:line="480" w:lineRule="auto"/>
              <w:jc w:val="both"/>
              <w:textAlignment w:val="baseline"/>
              <w:rPr>
                <w:del w:id="954" w:author="mansoor" w:date="2022-07-25T17:49:00Z"/>
                <w:rFonts w:ascii="Times New Roman" w:eastAsia="Times New Roman" w:hAnsi="Times New Roman" w:cs="Times New Roman"/>
              </w:rPr>
            </w:pPr>
            <w:del w:id="955" w:author="mansoor" w:date="2022-07-25T17:49:00Z">
              <w:r w:rsidRPr="005A5C73" w:rsidDel="0082695E">
                <w:rPr>
                  <w:rFonts w:ascii="Times New Roman" w:eastAsia="Times New Roman" w:hAnsi="Times New Roman" w:cs="Times New Roman"/>
                  <w:sz w:val="24"/>
                  <w:szCs w:val="24"/>
                </w:rPr>
                <w:delText>X</w:delText>
              </w:r>
              <w:r w:rsidRPr="005A5C73" w:rsidDel="0082695E">
                <w:rPr>
                  <w:rFonts w:ascii="Times New Roman" w:eastAsia="Times New Roman" w:hAnsi="Times New Roman" w:cs="Times New Roman"/>
                  <w:sz w:val="24"/>
                  <w:szCs w:val="24"/>
                  <w:vertAlign w:val="superscript"/>
                </w:rPr>
                <w:delText>2</w:delText>
              </w:r>
              <w:r w:rsidRPr="005A5C73" w:rsidDel="0082695E">
                <w:rPr>
                  <w:rFonts w:ascii="Times New Roman" w:eastAsia="Times New Roman" w:hAnsi="Times New Roman" w:cs="Times New Roman"/>
                  <w:sz w:val="24"/>
                  <w:szCs w:val="24"/>
                </w:rPr>
                <w:delText>=</w:delText>
              </w:r>
              <w:r w:rsidR="000B1C3D" w:rsidDel="0082695E">
                <w:rPr>
                  <w:rFonts w:ascii="Times New Roman" w:eastAsia="Times New Roman" w:hAnsi="Times New Roman" w:cs="Times New Roman"/>
                  <w:sz w:val="24"/>
                  <w:szCs w:val="24"/>
                </w:rPr>
                <w:delText>1.5</w:delText>
              </w:r>
            </w:del>
          </w:p>
        </w:tc>
        <w:tc>
          <w:tcPr>
            <w:tcW w:w="895" w:type="dxa"/>
          </w:tcPr>
          <w:p w14:paraId="75B4FA6D" w14:textId="63C9AD64" w:rsidR="000A3241" w:rsidRPr="004D50F0" w:rsidDel="0082695E" w:rsidRDefault="000B1C3D" w:rsidP="00436E99">
            <w:pPr>
              <w:spacing w:line="480" w:lineRule="auto"/>
              <w:jc w:val="both"/>
              <w:textAlignment w:val="baseline"/>
              <w:rPr>
                <w:del w:id="956" w:author="mansoor" w:date="2022-07-25T17:49:00Z"/>
                <w:rFonts w:ascii="Times New Roman" w:eastAsia="Times New Roman" w:hAnsi="Times New Roman" w:cs="Times New Roman"/>
              </w:rPr>
            </w:pPr>
            <w:del w:id="957" w:author="mansoor" w:date="2022-07-25T17:49:00Z">
              <w:r w:rsidDel="0082695E">
                <w:rPr>
                  <w:rFonts w:ascii="Times New Roman" w:eastAsia="Times New Roman" w:hAnsi="Times New Roman" w:cs="Times New Roman"/>
                </w:rPr>
                <w:delText>.46</w:delText>
              </w:r>
            </w:del>
          </w:p>
        </w:tc>
      </w:tr>
      <w:tr w:rsidR="000A3241" w:rsidRPr="004D50F0" w:rsidDel="0082695E" w14:paraId="35C2D241" w14:textId="2C68BE25" w:rsidTr="00E72362">
        <w:trPr>
          <w:trHeight w:val="495"/>
          <w:del w:id="958" w:author="mansoor" w:date="2022-07-25T17:49:00Z"/>
        </w:trPr>
        <w:tc>
          <w:tcPr>
            <w:tcW w:w="236" w:type="dxa"/>
            <w:tcBorders>
              <w:right w:val="single" w:sz="4" w:space="0" w:color="FFFFFF" w:themeColor="background1"/>
            </w:tcBorders>
          </w:tcPr>
          <w:p w14:paraId="545AEE81" w14:textId="6C6C7816" w:rsidR="000A3241" w:rsidRPr="004D50F0" w:rsidDel="0082695E" w:rsidRDefault="000A3241" w:rsidP="00436E99">
            <w:pPr>
              <w:shd w:val="clear" w:color="auto" w:fill="E7E6E6" w:themeFill="background2"/>
              <w:spacing w:line="480" w:lineRule="auto"/>
              <w:jc w:val="both"/>
              <w:textAlignment w:val="baseline"/>
              <w:rPr>
                <w:del w:id="959" w:author="mansoor" w:date="2022-07-25T17:49:00Z"/>
                <w:rFonts w:ascii="Times New Roman" w:eastAsia="Times New Roman" w:hAnsi="Times New Roman" w:cs="Times New Roman"/>
                <w:i/>
                <w:iCs/>
              </w:rPr>
            </w:pPr>
          </w:p>
        </w:tc>
        <w:tc>
          <w:tcPr>
            <w:tcW w:w="9114" w:type="dxa"/>
            <w:gridSpan w:val="7"/>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ADFAEE1" w14:textId="151EF120" w:rsidR="000A3241" w:rsidRPr="004D50F0" w:rsidDel="0082695E" w:rsidRDefault="000A3241" w:rsidP="00436E99">
            <w:pPr>
              <w:shd w:val="clear" w:color="auto" w:fill="E7E6E6" w:themeFill="background2"/>
              <w:spacing w:line="480" w:lineRule="auto"/>
              <w:jc w:val="both"/>
              <w:textAlignment w:val="baseline"/>
              <w:rPr>
                <w:del w:id="960" w:author="mansoor" w:date="2022-07-25T17:49:00Z"/>
                <w:rFonts w:ascii="Times New Roman" w:eastAsia="Times New Roman" w:hAnsi="Times New Roman" w:cs="Times New Roman"/>
                <w:sz w:val="24"/>
                <w:szCs w:val="24"/>
              </w:rPr>
            </w:pPr>
            <w:del w:id="961" w:author="mansoor" w:date="2022-07-25T17:49:00Z">
              <w:r w:rsidRPr="004D50F0" w:rsidDel="0082695E">
                <w:rPr>
                  <w:rFonts w:ascii="Times New Roman" w:eastAsia="Times New Roman" w:hAnsi="Times New Roman" w:cs="Times New Roman"/>
                  <w:i/>
                  <w:iCs/>
                </w:rPr>
                <w:delText>Psychosocial Measures</w:delText>
              </w:r>
            </w:del>
          </w:p>
          <w:p w14:paraId="5244D597" w14:textId="44953D98" w:rsidR="000A3241" w:rsidRPr="004D50F0" w:rsidDel="0082695E" w:rsidRDefault="000A3241" w:rsidP="00436E99">
            <w:pPr>
              <w:shd w:val="clear" w:color="auto" w:fill="E7E6E6" w:themeFill="background2"/>
              <w:spacing w:line="480" w:lineRule="auto"/>
              <w:jc w:val="both"/>
              <w:textAlignment w:val="baseline"/>
              <w:rPr>
                <w:del w:id="962" w:author="mansoor" w:date="2022-07-25T17:49:00Z"/>
                <w:rFonts w:ascii="Times New Roman" w:eastAsia="Times New Roman" w:hAnsi="Times New Roman" w:cs="Times New Roman"/>
              </w:rPr>
            </w:pPr>
            <w:del w:id="963" w:author="mansoor" w:date="2022-07-25T17:49:00Z">
              <w:r w:rsidRPr="004D50F0" w:rsidDel="0082695E">
                <w:rPr>
                  <w:rFonts w:ascii="Times New Roman" w:eastAsia="Times New Roman" w:hAnsi="Times New Roman" w:cs="Times New Roman"/>
                </w:rPr>
                <w:delText> </w:delText>
              </w:r>
            </w:del>
          </w:p>
        </w:tc>
      </w:tr>
      <w:tr w:rsidR="008E09CF" w:rsidRPr="004D50F0" w:rsidDel="0082695E" w14:paraId="1B6A550C" w14:textId="1DFC746F" w:rsidTr="003A323F">
        <w:trPr>
          <w:trHeight w:val="495"/>
          <w:del w:id="964" w:author="mansoor" w:date="2022-07-25T17:49:00Z"/>
        </w:trPr>
        <w:tc>
          <w:tcPr>
            <w:tcW w:w="2721" w:type="dxa"/>
            <w:gridSpan w:val="2"/>
          </w:tcPr>
          <w:p w14:paraId="0E08DDA2" w14:textId="1FBD810A" w:rsidR="000A3241" w:rsidRPr="00996370" w:rsidDel="0082695E" w:rsidRDefault="000A3241" w:rsidP="00436E99">
            <w:pPr>
              <w:spacing w:line="480" w:lineRule="auto"/>
              <w:jc w:val="both"/>
              <w:textAlignment w:val="baseline"/>
              <w:rPr>
                <w:del w:id="965" w:author="mansoor" w:date="2022-07-25T17:49:00Z"/>
                <w:rFonts w:ascii="Times New Roman" w:eastAsia="Times New Roman" w:hAnsi="Times New Roman" w:cs="Times New Roman"/>
              </w:rPr>
            </w:pPr>
            <w:del w:id="966" w:author="mansoor" w:date="2022-07-25T17:49:00Z">
              <w:r w:rsidRPr="00996370" w:rsidDel="0082695E">
                <w:rPr>
                  <w:rFonts w:ascii="Times New Roman" w:eastAsia="Times New Roman" w:hAnsi="Times New Roman" w:cs="Times New Roman"/>
                </w:rPr>
                <w:delText>Optimism</w:delText>
              </w:r>
            </w:del>
          </w:p>
          <w:p w14:paraId="052B5769" w14:textId="1EA78A47" w:rsidR="000A3241" w:rsidRPr="00996370" w:rsidDel="0082695E" w:rsidRDefault="000A3241" w:rsidP="00436E99">
            <w:pPr>
              <w:spacing w:line="480" w:lineRule="auto"/>
              <w:jc w:val="both"/>
              <w:textAlignment w:val="baseline"/>
              <w:rPr>
                <w:del w:id="967" w:author="mansoor" w:date="2022-07-25T17:49:00Z"/>
                <w:rFonts w:ascii="Times New Roman" w:eastAsia="Times New Roman" w:hAnsi="Times New Roman" w:cs="Times New Roman"/>
              </w:rPr>
            </w:pPr>
            <w:del w:id="968" w:author="mansoor" w:date="2022-07-25T17:49:00Z">
              <w:r w:rsidRPr="00996370" w:rsidDel="0082695E">
                <w:rPr>
                  <w:rFonts w:ascii="Times New Roman" w:eastAsia="Times New Roman" w:hAnsi="Times New Roman" w:cs="Times New Roman"/>
                </w:rPr>
                <w:delText>LOTR (M[SD])</w:delText>
              </w:r>
            </w:del>
          </w:p>
        </w:tc>
        <w:tc>
          <w:tcPr>
            <w:tcW w:w="964" w:type="dxa"/>
          </w:tcPr>
          <w:p w14:paraId="6AC51C87" w14:textId="22229B27" w:rsidR="000A3241" w:rsidRPr="00996370" w:rsidDel="0082695E" w:rsidRDefault="000A3241" w:rsidP="00436E99">
            <w:pPr>
              <w:spacing w:line="480" w:lineRule="auto"/>
              <w:jc w:val="both"/>
              <w:textAlignment w:val="baseline"/>
              <w:rPr>
                <w:del w:id="969" w:author="mansoor" w:date="2022-07-25T17:49:00Z"/>
                <w:rFonts w:ascii="Times New Roman" w:eastAsia="Times New Roman" w:hAnsi="Times New Roman" w:cs="Times New Roman"/>
              </w:rPr>
            </w:pPr>
            <w:del w:id="970" w:author="mansoor" w:date="2022-07-25T17:49:00Z">
              <w:r w:rsidRPr="00996370" w:rsidDel="0082695E">
                <w:rPr>
                  <w:rFonts w:ascii="Times New Roman" w:eastAsia="Times New Roman" w:hAnsi="Times New Roman" w:cs="Times New Roman"/>
                </w:rPr>
                <w:delText>19.6 (6.7)</w:delText>
              </w:r>
            </w:del>
          </w:p>
        </w:tc>
        <w:tc>
          <w:tcPr>
            <w:tcW w:w="1249" w:type="dxa"/>
          </w:tcPr>
          <w:p w14:paraId="26E44887" w14:textId="34F2C601" w:rsidR="000A3241" w:rsidRPr="00996370" w:rsidDel="0082695E" w:rsidRDefault="00665AAC" w:rsidP="00436E99">
            <w:pPr>
              <w:spacing w:line="480" w:lineRule="auto"/>
              <w:jc w:val="both"/>
              <w:textAlignment w:val="baseline"/>
              <w:rPr>
                <w:del w:id="971" w:author="mansoor" w:date="2022-07-25T17:49:00Z"/>
                <w:rFonts w:ascii="Times New Roman" w:eastAsia="Times New Roman" w:hAnsi="Times New Roman" w:cs="Times New Roman"/>
              </w:rPr>
            </w:pPr>
            <w:del w:id="972" w:author="mansoor" w:date="2022-07-25T17:49:00Z">
              <w:r w:rsidRPr="00996370" w:rsidDel="0082695E">
                <w:rPr>
                  <w:rFonts w:ascii="Times New Roman" w:eastAsia="Times New Roman" w:hAnsi="Times New Roman" w:cs="Times New Roman"/>
                </w:rPr>
                <w:delText>18.9 (7.0)</w:delText>
              </w:r>
            </w:del>
          </w:p>
        </w:tc>
        <w:tc>
          <w:tcPr>
            <w:tcW w:w="1250" w:type="dxa"/>
          </w:tcPr>
          <w:p w14:paraId="1EBF22A9" w14:textId="646E2003" w:rsidR="000A3241" w:rsidRPr="00996370" w:rsidDel="0082695E" w:rsidRDefault="00665AAC" w:rsidP="00436E99">
            <w:pPr>
              <w:spacing w:line="480" w:lineRule="auto"/>
              <w:jc w:val="both"/>
              <w:textAlignment w:val="baseline"/>
              <w:rPr>
                <w:del w:id="973" w:author="mansoor" w:date="2022-07-25T17:49:00Z"/>
                <w:rFonts w:ascii="Times New Roman" w:eastAsia="Times New Roman" w:hAnsi="Times New Roman" w:cs="Times New Roman"/>
              </w:rPr>
            </w:pPr>
            <w:del w:id="974" w:author="mansoor" w:date="2022-07-25T17:49:00Z">
              <w:r w:rsidRPr="00996370" w:rsidDel="0082695E">
                <w:rPr>
                  <w:rFonts w:ascii="Times New Roman" w:eastAsia="Times New Roman" w:hAnsi="Times New Roman" w:cs="Times New Roman"/>
                </w:rPr>
                <w:delText>19.6 (6.1)</w:delText>
              </w:r>
            </w:del>
          </w:p>
        </w:tc>
        <w:tc>
          <w:tcPr>
            <w:tcW w:w="1246" w:type="dxa"/>
          </w:tcPr>
          <w:p w14:paraId="2E0C04F1" w14:textId="714FED86" w:rsidR="000A3241" w:rsidRPr="00996370" w:rsidDel="0082695E" w:rsidRDefault="00665AAC" w:rsidP="00436E99">
            <w:pPr>
              <w:spacing w:line="480" w:lineRule="auto"/>
              <w:jc w:val="both"/>
              <w:textAlignment w:val="baseline"/>
              <w:rPr>
                <w:del w:id="975" w:author="mansoor" w:date="2022-07-25T17:49:00Z"/>
                <w:rFonts w:ascii="Times New Roman" w:eastAsia="Times New Roman" w:hAnsi="Times New Roman" w:cs="Times New Roman"/>
              </w:rPr>
            </w:pPr>
            <w:del w:id="976" w:author="mansoor" w:date="2022-07-25T17:49:00Z">
              <w:r w:rsidRPr="00996370" w:rsidDel="0082695E">
                <w:rPr>
                  <w:rFonts w:ascii="Times New Roman" w:eastAsia="Times New Roman" w:hAnsi="Times New Roman" w:cs="Times New Roman"/>
                </w:rPr>
                <w:delText>24.5 (4.7)</w:delText>
              </w:r>
            </w:del>
          </w:p>
        </w:tc>
        <w:tc>
          <w:tcPr>
            <w:tcW w:w="1025" w:type="dxa"/>
          </w:tcPr>
          <w:p w14:paraId="25A1690A" w14:textId="6CB7ED8F" w:rsidR="000A3241" w:rsidRPr="00996370" w:rsidDel="0082695E" w:rsidRDefault="00A43BB9" w:rsidP="00436E99">
            <w:pPr>
              <w:spacing w:line="480" w:lineRule="auto"/>
              <w:jc w:val="both"/>
              <w:textAlignment w:val="baseline"/>
              <w:rPr>
                <w:del w:id="977" w:author="mansoor" w:date="2022-07-25T17:49:00Z"/>
                <w:rFonts w:ascii="Times New Roman" w:eastAsia="Times New Roman" w:hAnsi="Times New Roman" w:cs="Times New Roman"/>
              </w:rPr>
            </w:pPr>
            <w:del w:id="978" w:author="mansoor" w:date="2022-07-25T17:49:00Z">
              <w:r w:rsidRPr="00996370" w:rsidDel="0082695E">
                <w:rPr>
                  <w:rFonts w:ascii="Times New Roman" w:eastAsia="Times New Roman" w:hAnsi="Times New Roman" w:cs="Times New Roman"/>
                </w:rPr>
                <w:delText>F=</w:delText>
              </w:r>
              <w:r w:rsidR="00665AAC" w:rsidRPr="00996370" w:rsidDel="0082695E">
                <w:rPr>
                  <w:rFonts w:ascii="Times New Roman" w:eastAsia="Times New Roman" w:hAnsi="Times New Roman" w:cs="Times New Roman"/>
                </w:rPr>
                <w:delText>1.</w:delText>
              </w:r>
              <w:r w:rsidR="005318E1" w:rsidRPr="00996370" w:rsidDel="0082695E">
                <w:rPr>
                  <w:rFonts w:ascii="Times New Roman" w:eastAsia="Times New Roman" w:hAnsi="Times New Roman" w:cs="Times New Roman"/>
                </w:rPr>
                <w:delText>2</w:delText>
              </w:r>
            </w:del>
          </w:p>
        </w:tc>
        <w:tc>
          <w:tcPr>
            <w:tcW w:w="895" w:type="dxa"/>
          </w:tcPr>
          <w:p w14:paraId="3C476E96" w14:textId="07AD49FF" w:rsidR="000A3241" w:rsidRPr="00996370" w:rsidDel="0082695E" w:rsidRDefault="00665AAC" w:rsidP="00436E99">
            <w:pPr>
              <w:spacing w:line="480" w:lineRule="auto"/>
              <w:jc w:val="both"/>
              <w:textAlignment w:val="baseline"/>
              <w:rPr>
                <w:del w:id="979" w:author="mansoor" w:date="2022-07-25T17:49:00Z"/>
                <w:rFonts w:ascii="Times New Roman" w:eastAsia="Times New Roman" w:hAnsi="Times New Roman" w:cs="Times New Roman"/>
              </w:rPr>
            </w:pPr>
            <w:del w:id="980" w:author="mansoor" w:date="2022-07-25T17:49:00Z">
              <w:r w:rsidRPr="00996370" w:rsidDel="0082695E">
                <w:rPr>
                  <w:rFonts w:ascii="Times New Roman" w:eastAsia="Times New Roman" w:hAnsi="Times New Roman" w:cs="Times New Roman"/>
                </w:rPr>
                <w:delText>.30</w:delText>
              </w:r>
            </w:del>
          </w:p>
        </w:tc>
      </w:tr>
      <w:tr w:rsidR="008E09CF" w:rsidRPr="004D50F0" w:rsidDel="0082695E" w14:paraId="0121E23F" w14:textId="7D920574" w:rsidTr="003A323F">
        <w:trPr>
          <w:trHeight w:val="495"/>
          <w:del w:id="981" w:author="mansoor" w:date="2022-07-25T17:49:00Z"/>
        </w:trPr>
        <w:tc>
          <w:tcPr>
            <w:tcW w:w="2721" w:type="dxa"/>
            <w:gridSpan w:val="2"/>
          </w:tcPr>
          <w:p w14:paraId="594D7E0E" w14:textId="4C3A91E1" w:rsidR="000A3241" w:rsidRPr="004D50F0" w:rsidDel="0082695E" w:rsidRDefault="000A3241" w:rsidP="00436E99">
            <w:pPr>
              <w:spacing w:line="480" w:lineRule="auto"/>
              <w:jc w:val="both"/>
              <w:textAlignment w:val="baseline"/>
              <w:rPr>
                <w:del w:id="982" w:author="mansoor" w:date="2022-07-25T17:49:00Z"/>
                <w:rFonts w:ascii="Times New Roman" w:eastAsia="Times New Roman" w:hAnsi="Times New Roman" w:cs="Times New Roman"/>
              </w:rPr>
            </w:pPr>
            <w:del w:id="983" w:author="mansoor" w:date="2022-07-25T17:49:00Z">
              <w:r w:rsidRPr="004D50F0" w:rsidDel="0082695E">
                <w:rPr>
                  <w:rFonts w:ascii="Times New Roman" w:eastAsia="Times New Roman" w:hAnsi="Times New Roman" w:cs="Times New Roman"/>
                </w:rPr>
                <w:delText>Positive Affect</w:delText>
              </w:r>
            </w:del>
          </w:p>
          <w:p w14:paraId="0CE9D0FB" w14:textId="2CDB6B93" w:rsidR="000A3241" w:rsidRPr="004D50F0" w:rsidDel="0082695E" w:rsidRDefault="000A3241" w:rsidP="00436E99">
            <w:pPr>
              <w:spacing w:line="480" w:lineRule="auto"/>
              <w:jc w:val="both"/>
              <w:textAlignment w:val="baseline"/>
              <w:rPr>
                <w:del w:id="984" w:author="mansoor" w:date="2022-07-25T17:49:00Z"/>
                <w:rFonts w:ascii="Times New Roman" w:eastAsia="Times New Roman" w:hAnsi="Times New Roman" w:cs="Times New Roman"/>
              </w:rPr>
            </w:pPr>
            <w:del w:id="985" w:author="mansoor" w:date="2022-07-25T17:49:00Z">
              <w:r w:rsidRPr="004D50F0" w:rsidDel="0082695E">
                <w:rPr>
                  <w:rFonts w:ascii="Times New Roman" w:eastAsia="Times New Roman" w:hAnsi="Times New Roman" w:cs="Times New Roman"/>
                </w:rPr>
                <w:delText>PANAS (M[SD])</w:delText>
              </w:r>
            </w:del>
          </w:p>
        </w:tc>
        <w:tc>
          <w:tcPr>
            <w:tcW w:w="964" w:type="dxa"/>
          </w:tcPr>
          <w:p w14:paraId="0102E443" w14:textId="2C997CC9" w:rsidR="000A3241" w:rsidRPr="004D50F0" w:rsidDel="0082695E" w:rsidRDefault="000A3241" w:rsidP="00436E99">
            <w:pPr>
              <w:spacing w:line="480" w:lineRule="auto"/>
              <w:jc w:val="both"/>
              <w:textAlignment w:val="baseline"/>
              <w:rPr>
                <w:del w:id="986" w:author="mansoor" w:date="2022-07-25T17:49:00Z"/>
                <w:rFonts w:ascii="Times New Roman" w:eastAsia="Times New Roman" w:hAnsi="Times New Roman" w:cs="Times New Roman"/>
              </w:rPr>
            </w:pPr>
            <w:del w:id="987" w:author="mansoor" w:date="2022-07-25T17:49:00Z">
              <w:r w:rsidRPr="004D50F0" w:rsidDel="0082695E">
                <w:rPr>
                  <w:rFonts w:ascii="Times New Roman" w:eastAsia="Times New Roman" w:hAnsi="Times New Roman" w:cs="Times New Roman"/>
                </w:rPr>
                <w:delText>34.9 (6.0)</w:delText>
              </w:r>
            </w:del>
          </w:p>
        </w:tc>
        <w:tc>
          <w:tcPr>
            <w:tcW w:w="1249" w:type="dxa"/>
          </w:tcPr>
          <w:p w14:paraId="66FB7EDB" w14:textId="34043975" w:rsidR="000A3241" w:rsidRPr="004D50F0" w:rsidDel="0082695E" w:rsidRDefault="002E3096" w:rsidP="00436E99">
            <w:pPr>
              <w:spacing w:line="480" w:lineRule="auto"/>
              <w:jc w:val="both"/>
              <w:textAlignment w:val="baseline"/>
              <w:rPr>
                <w:del w:id="988" w:author="mansoor" w:date="2022-07-25T17:49:00Z"/>
                <w:rFonts w:ascii="Times New Roman" w:eastAsia="Times New Roman" w:hAnsi="Times New Roman" w:cs="Times New Roman"/>
              </w:rPr>
            </w:pPr>
            <w:del w:id="989" w:author="mansoor" w:date="2022-07-25T17:49:00Z">
              <w:r w:rsidDel="0082695E">
                <w:rPr>
                  <w:rFonts w:ascii="Times New Roman" w:eastAsia="Times New Roman" w:hAnsi="Times New Roman" w:cs="Times New Roman"/>
                </w:rPr>
                <w:delText>34.6 (5.3)</w:delText>
              </w:r>
            </w:del>
          </w:p>
        </w:tc>
        <w:tc>
          <w:tcPr>
            <w:tcW w:w="1250" w:type="dxa"/>
          </w:tcPr>
          <w:p w14:paraId="593E9151" w14:textId="71803A62" w:rsidR="000A3241" w:rsidRPr="004D50F0" w:rsidDel="0082695E" w:rsidRDefault="002E3096" w:rsidP="00436E99">
            <w:pPr>
              <w:spacing w:line="480" w:lineRule="auto"/>
              <w:jc w:val="both"/>
              <w:textAlignment w:val="baseline"/>
              <w:rPr>
                <w:del w:id="990" w:author="mansoor" w:date="2022-07-25T17:49:00Z"/>
                <w:rFonts w:ascii="Times New Roman" w:eastAsia="Times New Roman" w:hAnsi="Times New Roman" w:cs="Times New Roman"/>
              </w:rPr>
            </w:pPr>
            <w:del w:id="991" w:author="mansoor" w:date="2022-07-25T17:49:00Z">
              <w:r w:rsidDel="0082695E">
                <w:rPr>
                  <w:rFonts w:ascii="Times New Roman" w:eastAsia="Times New Roman" w:hAnsi="Times New Roman" w:cs="Times New Roman"/>
                </w:rPr>
                <w:delText>36.3 (8.1)</w:delText>
              </w:r>
            </w:del>
          </w:p>
        </w:tc>
        <w:tc>
          <w:tcPr>
            <w:tcW w:w="1246" w:type="dxa"/>
          </w:tcPr>
          <w:p w14:paraId="3EDC5C13" w14:textId="1CF361C3" w:rsidR="000A3241" w:rsidRPr="004D50F0" w:rsidDel="0082695E" w:rsidRDefault="002E3096" w:rsidP="00436E99">
            <w:pPr>
              <w:spacing w:line="480" w:lineRule="auto"/>
              <w:jc w:val="both"/>
              <w:textAlignment w:val="baseline"/>
              <w:rPr>
                <w:del w:id="992" w:author="mansoor" w:date="2022-07-25T17:49:00Z"/>
                <w:rFonts w:ascii="Times New Roman" w:eastAsia="Times New Roman" w:hAnsi="Times New Roman" w:cs="Times New Roman"/>
              </w:rPr>
            </w:pPr>
            <w:del w:id="993" w:author="mansoor" w:date="2022-07-25T17:49:00Z">
              <w:r w:rsidDel="0082695E">
                <w:rPr>
                  <w:rFonts w:ascii="Times New Roman" w:eastAsia="Times New Roman" w:hAnsi="Times New Roman" w:cs="Times New Roman"/>
                </w:rPr>
                <w:delText>32.7 (3.8)</w:delText>
              </w:r>
            </w:del>
          </w:p>
        </w:tc>
        <w:tc>
          <w:tcPr>
            <w:tcW w:w="1025" w:type="dxa"/>
          </w:tcPr>
          <w:p w14:paraId="5059BC19" w14:textId="3A017C85" w:rsidR="000A3241" w:rsidRPr="004D50F0" w:rsidDel="0082695E" w:rsidRDefault="00A43BB9" w:rsidP="00436E99">
            <w:pPr>
              <w:spacing w:line="480" w:lineRule="auto"/>
              <w:jc w:val="both"/>
              <w:textAlignment w:val="baseline"/>
              <w:rPr>
                <w:del w:id="994" w:author="mansoor" w:date="2022-07-25T17:49:00Z"/>
                <w:rFonts w:ascii="Times New Roman" w:eastAsia="Times New Roman" w:hAnsi="Times New Roman" w:cs="Times New Roman"/>
              </w:rPr>
            </w:pPr>
            <w:del w:id="995" w:author="mansoor" w:date="2022-07-25T17:49:00Z">
              <w:r w:rsidDel="0082695E">
                <w:rPr>
                  <w:rFonts w:ascii="Times New Roman" w:eastAsia="Times New Roman" w:hAnsi="Times New Roman" w:cs="Times New Roman"/>
                </w:rPr>
                <w:delText>F=</w:delText>
              </w:r>
              <w:r w:rsidR="002E3096" w:rsidDel="0082695E">
                <w:rPr>
                  <w:rFonts w:ascii="Times New Roman" w:eastAsia="Times New Roman" w:hAnsi="Times New Roman" w:cs="Times New Roman"/>
                </w:rPr>
                <w:delText>.63</w:delText>
              </w:r>
            </w:del>
          </w:p>
        </w:tc>
        <w:tc>
          <w:tcPr>
            <w:tcW w:w="895" w:type="dxa"/>
          </w:tcPr>
          <w:p w14:paraId="1D91E599" w14:textId="7790802C" w:rsidR="000A3241" w:rsidRPr="004D50F0" w:rsidDel="0082695E" w:rsidRDefault="002E3096" w:rsidP="00436E99">
            <w:pPr>
              <w:spacing w:line="480" w:lineRule="auto"/>
              <w:jc w:val="both"/>
              <w:textAlignment w:val="baseline"/>
              <w:rPr>
                <w:del w:id="996" w:author="mansoor" w:date="2022-07-25T17:49:00Z"/>
                <w:rFonts w:ascii="Times New Roman" w:eastAsia="Times New Roman" w:hAnsi="Times New Roman" w:cs="Times New Roman"/>
              </w:rPr>
            </w:pPr>
            <w:del w:id="997" w:author="mansoor" w:date="2022-07-25T17:49:00Z">
              <w:r w:rsidDel="0082695E">
                <w:rPr>
                  <w:rFonts w:ascii="Times New Roman" w:eastAsia="Times New Roman" w:hAnsi="Times New Roman" w:cs="Times New Roman"/>
                </w:rPr>
                <w:delText>.54</w:delText>
              </w:r>
            </w:del>
          </w:p>
        </w:tc>
      </w:tr>
      <w:tr w:rsidR="008E09CF" w:rsidRPr="004D50F0" w:rsidDel="0082695E" w14:paraId="686C8888" w14:textId="31643CFD" w:rsidTr="003A323F">
        <w:trPr>
          <w:trHeight w:val="495"/>
          <w:del w:id="998" w:author="mansoor" w:date="2022-07-25T17:49:00Z"/>
        </w:trPr>
        <w:tc>
          <w:tcPr>
            <w:tcW w:w="2721" w:type="dxa"/>
            <w:gridSpan w:val="2"/>
          </w:tcPr>
          <w:p w14:paraId="0BF13F31" w14:textId="147471D8" w:rsidR="000A3241" w:rsidRPr="004D50F0" w:rsidDel="0082695E" w:rsidRDefault="000A3241" w:rsidP="00436E99">
            <w:pPr>
              <w:spacing w:line="480" w:lineRule="auto"/>
              <w:jc w:val="both"/>
              <w:textAlignment w:val="baseline"/>
              <w:rPr>
                <w:del w:id="999" w:author="mansoor" w:date="2022-07-25T17:49:00Z"/>
                <w:rFonts w:ascii="Times New Roman" w:eastAsia="Times New Roman" w:hAnsi="Times New Roman" w:cs="Times New Roman"/>
              </w:rPr>
            </w:pPr>
            <w:del w:id="1000" w:author="mansoor" w:date="2022-07-25T17:49:00Z">
              <w:r w:rsidRPr="004D50F0" w:rsidDel="0082695E">
                <w:rPr>
                  <w:rFonts w:ascii="Times New Roman" w:eastAsia="Times New Roman" w:hAnsi="Times New Roman" w:cs="Times New Roman"/>
                </w:rPr>
                <w:delText>Anxiety</w:delText>
              </w:r>
            </w:del>
          </w:p>
          <w:p w14:paraId="4111E609" w14:textId="02D5C5BC" w:rsidR="000A3241" w:rsidRPr="004D50F0" w:rsidDel="0082695E" w:rsidRDefault="000A3241" w:rsidP="00436E99">
            <w:pPr>
              <w:spacing w:line="480" w:lineRule="auto"/>
              <w:jc w:val="both"/>
              <w:textAlignment w:val="baseline"/>
              <w:rPr>
                <w:del w:id="1001" w:author="mansoor" w:date="2022-07-25T17:49:00Z"/>
                <w:rFonts w:ascii="Times New Roman" w:eastAsia="Times New Roman" w:hAnsi="Times New Roman" w:cs="Times New Roman"/>
              </w:rPr>
            </w:pPr>
            <w:del w:id="1002" w:author="mansoor" w:date="2022-07-25T17:49:00Z">
              <w:r w:rsidRPr="004D50F0" w:rsidDel="0082695E">
                <w:rPr>
                  <w:rFonts w:ascii="Times New Roman" w:eastAsia="Times New Roman" w:hAnsi="Times New Roman" w:cs="Times New Roman"/>
                </w:rPr>
                <w:delText>HADS-A (M[SD])</w:delText>
              </w:r>
            </w:del>
          </w:p>
        </w:tc>
        <w:tc>
          <w:tcPr>
            <w:tcW w:w="964" w:type="dxa"/>
          </w:tcPr>
          <w:p w14:paraId="66B2C531" w14:textId="1071D89A" w:rsidR="000A3241" w:rsidRPr="004D50F0" w:rsidDel="0082695E" w:rsidRDefault="000A3241" w:rsidP="00436E99">
            <w:pPr>
              <w:spacing w:line="480" w:lineRule="auto"/>
              <w:jc w:val="both"/>
              <w:textAlignment w:val="baseline"/>
              <w:rPr>
                <w:del w:id="1003" w:author="mansoor" w:date="2022-07-25T17:49:00Z"/>
                <w:rFonts w:ascii="Times New Roman" w:eastAsia="Times New Roman" w:hAnsi="Times New Roman" w:cs="Times New Roman"/>
              </w:rPr>
            </w:pPr>
            <w:del w:id="1004" w:author="mansoor" w:date="2022-07-25T17:49:00Z">
              <w:r w:rsidRPr="004D50F0" w:rsidDel="0082695E">
                <w:rPr>
                  <w:rFonts w:ascii="Times New Roman" w:eastAsia="Times New Roman" w:hAnsi="Times New Roman" w:cs="Times New Roman"/>
                </w:rPr>
                <w:delText>5.9 (4.1)</w:delText>
              </w:r>
            </w:del>
          </w:p>
        </w:tc>
        <w:tc>
          <w:tcPr>
            <w:tcW w:w="1249" w:type="dxa"/>
          </w:tcPr>
          <w:p w14:paraId="7343C9C1" w14:textId="38188491" w:rsidR="000A3241" w:rsidRPr="008C678E" w:rsidDel="0082695E" w:rsidRDefault="00CE4E7A" w:rsidP="00436E99">
            <w:pPr>
              <w:spacing w:line="480" w:lineRule="auto"/>
              <w:jc w:val="both"/>
              <w:textAlignment w:val="baseline"/>
              <w:rPr>
                <w:del w:id="1005" w:author="mansoor" w:date="2022-07-25T17:49:00Z"/>
                <w:rFonts w:ascii="Times New Roman" w:eastAsia="Times New Roman" w:hAnsi="Times New Roman" w:cs="Times New Roman"/>
                <w:sz w:val="24"/>
                <w:szCs w:val="24"/>
              </w:rPr>
            </w:pPr>
            <w:del w:id="1006" w:author="mansoor" w:date="2022-07-25T17:49:00Z">
              <w:r w:rsidRPr="008C678E" w:rsidDel="0082695E">
                <w:rPr>
                  <w:rFonts w:ascii="Times New Roman" w:eastAsia="Times New Roman" w:hAnsi="Times New Roman" w:cs="Times New Roman"/>
                  <w:sz w:val="24"/>
                  <w:szCs w:val="24"/>
                </w:rPr>
                <w:delText>7.0 (4.4)</w:delText>
              </w:r>
              <w:r w:rsidR="008C678E" w:rsidRPr="008C678E" w:rsidDel="0082695E">
                <w:rPr>
                  <w:rFonts w:ascii="Times New Roman" w:eastAsia="Times New Roman" w:hAnsi="Times New Roman" w:cs="Times New Roman"/>
                  <w:sz w:val="24"/>
                  <w:szCs w:val="24"/>
                </w:rPr>
                <w:delText xml:space="preserve"> CI: 5.5-   8.4</w:delText>
              </w:r>
            </w:del>
          </w:p>
        </w:tc>
        <w:tc>
          <w:tcPr>
            <w:tcW w:w="1250" w:type="dxa"/>
          </w:tcPr>
          <w:p w14:paraId="0A9FF2F8" w14:textId="5B07F9DE" w:rsidR="000A3241" w:rsidRPr="008C678E" w:rsidDel="0082695E" w:rsidRDefault="00CE4E7A" w:rsidP="00436E99">
            <w:pPr>
              <w:spacing w:line="480" w:lineRule="auto"/>
              <w:jc w:val="both"/>
              <w:textAlignment w:val="baseline"/>
              <w:rPr>
                <w:del w:id="1007" w:author="mansoor" w:date="2022-07-25T17:49:00Z"/>
                <w:rFonts w:ascii="Times New Roman" w:eastAsia="Times New Roman" w:hAnsi="Times New Roman" w:cs="Times New Roman"/>
                <w:sz w:val="24"/>
                <w:szCs w:val="24"/>
              </w:rPr>
            </w:pPr>
            <w:del w:id="1008" w:author="mansoor" w:date="2022-07-25T17:49:00Z">
              <w:r w:rsidRPr="008C678E" w:rsidDel="0082695E">
                <w:rPr>
                  <w:rFonts w:ascii="Times New Roman" w:eastAsia="Times New Roman" w:hAnsi="Times New Roman" w:cs="Times New Roman"/>
                  <w:sz w:val="24"/>
                  <w:szCs w:val="24"/>
                </w:rPr>
                <w:delText>3.8 (2.9)</w:delText>
              </w:r>
              <w:r w:rsidR="008C678E" w:rsidRPr="008C678E" w:rsidDel="0082695E">
                <w:rPr>
                  <w:rFonts w:ascii="Times New Roman" w:eastAsia="Times New Roman" w:hAnsi="Times New Roman" w:cs="Times New Roman"/>
                  <w:sz w:val="24"/>
                  <w:szCs w:val="24"/>
                </w:rPr>
                <w:delText xml:space="preserve"> CI: 1.6-    6.0</w:delText>
              </w:r>
            </w:del>
          </w:p>
        </w:tc>
        <w:tc>
          <w:tcPr>
            <w:tcW w:w="1246" w:type="dxa"/>
          </w:tcPr>
          <w:p w14:paraId="73BD6ABE" w14:textId="421904C5" w:rsidR="000A3241" w:rsidRPr="008C678E" w:rsidDel="0082695E" w:rsidRDefault="00CE4E7A" w:rsidP="00436E99">
            <w:pPr>
              <w:spacing w:line="480" w:lineRule="auto"/>
              <w:jc w:val="both"/>
              <w:textAlignment w:val="baseline"/>
              <w:rPr>
                <w:del w:id="1009" w:author="mansoor" w:date="2022-07-25T17:49:00Z"/>
                <w:rFonts w:ascii="Times New Roman" w:eastAsia="Times New Roman" w:hAnsi="Times New Roman" w:cs="Times New Roman"/>
                <w:sz w:val="24"/>
                <w:szCs w:val="24"/>
              </w:rPr>
            </w:pPr>
            <w:del w:id="1010" w:author="mansoor" w:date="2022-07-25T17:49:00Z">
              <w:r w:rsidRPr="008C678E" w:rsidDel="0082695E">
                <w:rPr>
                  <w:rFonts w:ascii="Times New Roman" w:eastAsia="Times New Roman" w:hAnsi="Times New Roman" w:cs="Times New Roman"/>
                  <w:sz w:val="24"/>
                  <w:szCs w:val="24"/>
                </w:rPr>
                <w:delText>4.2 (2.2)</w:delText>
              </w:r>
              <w:r w:rsidR="008C678E" w:rsidRPr="008C678E" w:rsidDel="0082695E">
                <w:rPr>
                  <w:rFonts w:ascii="Times New Roman" w:eastAsia="Times New Roman" w:hAnsi="Times New Roman" w:cs="Times New Roman"/>
                  <w:sz w:val="24"/>
                  <w:szCs w:val="24"/>
                </w:rPr>
                <w:delText xml:space="preserve"> CI: .28-   8.2</w:delText>
              </w:r>
            </w:del>
          </w:p>
        </w:tc>
        <w:tc>
          <w:tcPr>
            <w:tcW w:w="1025" w:type="dxa"/>
          </w:tcPr>
          <w:p w14:paraId="3538BF54" w14:textId="7E61871D" w:rsidR="000A3241" w:rsidRPr="004D50F0" w:rsidDel="0082695E" w:rsidRDefault="00A43BB9" w:rsidP="00436E99">
            <w:pPr>
              <w:spacing w:line="480" w:lineRule="auto"/>
              <w:jc w:val="both"/>
              <w:textAlignment w:val="baseline"/>
              <w:rPr>
                <w:del w:id="1011" w:author="mansoor" w:date="2022-07-25T17:49:00Z"/>
                <w:rFonts w:ascii="Times New Roman" w:eastAsia="Times New Roman" w:hAnsi="Times New Roman" w:cs="Times New Roman"/>
              </w:rPr>
            </w:pPr>
            <w:del w:id="1012" w:author="mansoor" w:date="2022-07-25T17:49:00Z">
              <w:r w:rsidDel="0082695E">
                <w:rPr>
                  <w:rFonts w:ascii="Times New Roman" w:eastAsia="Times New Roman" w:hAnsi="Times New Roman" w:cs="Times New Roman"/>
                </w:rPr>
                <w:delText>F=</w:delText>
              </w:r>
              <w:r w:rsidR="00CE4E7A" w:rsidDel="0082695E">
                <w:rPr>
                  <w:rFonts w:ascii="Times New Roman" w:eastAsia="Times New Roman" w:hAnsi="Times New Roman" w:cs="Times New Roman"/>
                </w:rPr>
                <w:delText>3.4</w:delText>
              </w:r>
            </w:del>
          </w:p>
        </w:tc>
        <w:tc>
          <w:tcPr>
            <w:tcW w:w="895" w:type="dxa"/>
          </w:tcPr>
          <w:p w14:paraId="5D10CBEF" w14:textId="1094A400" w:rsidR="000A3241" w:rsidRPr="004D50F0" w:rsidDel="0082695E" w:rsidRDefault="00CE4E7A" w:rsidP="00436E99">
            <w:pPr>
              <w:spacing w:line="480" w:lineRule="auto"/>
              <w:jc w:val="both"/>
              <w:textAlignment w:val="baseline"/>
              <w:rPr>
                <w:del w:id="1013" w:author="mansoor" w:date="2022-07-25T17:49:00Z"/>
                <w:rFonts w:ascii="Times New Roman" w:eastAsia="Times New Roman" w:hAnsi="Times New Roman" w:cs="Times New Roman"/>
              </w:rPr>
            </w:pPr>
            <w:del w:id="1014" w:author="mansoor" w:date="2022-07-25T17:49:00Z">
              <w:r w:rsidDel="0082695E">
                <w:rPr>
                  <w:rFonts w:ascii="Times New Roman" w:eastAsia="Times New Roman" w:hAnsi="Times New Roman" w:cs="Times New Roman"/>
                </w:rPr>
                <w:delText>.04*</w:delText>
              </w:r>
              <w:r w:rsidR="0085193A" w:rsidRPr="0085193A" w:rsidDel="0082695E">
                <w:rPr>
                  <w:rFonts w:ascii="Times New Roman" w:eastAsia="Times New Roman" w:hAnsi="Times New Roman" w:cs="Times New Roman"/>
                  <w:vertAlign w:val="superscript"/>
                </w:rPr>
                <w:delText>a</w:delText>
              </w:r>
            </w:del>
          </w:p>
        </w:tc>
      </w:tr>
      <w:tr w:rsidR="008E09CF" w:rsidRPr="00430C74" w:rsidDel="0082695E" w14:paraId="1E48CD40" w14:textId="67BAD84B" w:rsidTr="003A323F">
        <w:trPr>
          <w:trHeight w:val="495"/>
          <w:del w:id="1015" w:author="mansoor" w:date="2022-07-25T17:49:00Z"/>
        </w:trPr>
        <w:tc>
          <w:tcPr>
            <w:tcW w:w="2721" w:type="dxa"/>
            <w:gridSpan w:val="2"/>
          </w:tcPr>
          <w:p w14:paraId="26BEBB26" w14:textId="0DD9D4F9" w:rsidR="000A3241" w:rsidRPr="004D50F0" w:rsidDel="0082695E" w:rsidRDefault="000A3241" w:rsidP="00436E99">
            <w:pPr>
              <w:spacing w:line="480" w:lineRule="auto"/>
              <w:jc w:val="both"/>
              <w:textAlignment w:val="baseline"/>
              <w:rPr>
                <w:del w:id="1016" w:author="mansoor" w:date="2022-07-25T17:49:00Z"/>
                <w:rFonts w:ascii="Times New Roman" w:eastAsia="Times New Roman" w:hAnsi="Times New Roman" w:cs="Times New Roman"/>
              </w:rPr>
            </w:pPr>
            <w:del w:id="1017" w:author="mansoor" w:date="2022-07-25T17:49:00Z">
              <w:r w:rsidRPr="004D50F0" w:rsidDel="0082695E">
                <w:rPr>
                  <w:rFonts w:ascii="Times New Roman" w:eastAsia="Times New Roman" w:hAnsi="Times New Roman" w:cs="Times New Roman"/>
                </w:rPr>
                <w:delText>Depression</w:delText>
              </w:r>
            </w:del>
          </w:p>
          <w:p w14:paraId="7E1E704D" w14:textId="4841D783" w:rsidR="000A3241" w:rsidRPr="004D50F0" w:rsidDel="0082695E" w:rsidRDefault="000A3241" w:rsidP="00436E99">
            <w:pPr>
              <w:spacing w:line="480" w:lineRule="auto"/>
              <w:jc w:val="both"/>
              <w:textAlignment w:val="baseline"/>
              <w:rPr>
                <w:del w:id="1018" w:author="mansoor" w:date="2022-07-25T17:49:00Z"/>
                <w:rFonts w:ascii="Times New Roman" w:eastAsia="Times New Roman" w:hAnsi="Times New Roman" w:cs="Times New Roman"/>
              </w:rPr>
            </w:pPr>
            <w:del w:id="1019" w:author="mansoor" w:date="2022-07-25T17:49:00Z">
              <w:r w:rsidRPr="004D50F0" w:rsidDel="0082695E">
                <w:rPr>
                  <w:rFonts w:ascii="Times New Roman" w:eastAsia="Times New Roman" w:hAnsi="Times New Roman" w:cs="Times New Roman"/>
                </w:rPr>
                <w:delText>HADS-D (M[SD])</w:delText>
              </w:r>
            </w:del>
          </w:p>
        </w:tc>
        <w:tc>
          <w:tcPr>
            <w:tcW w:w="964" w:type="dxa"/>
          </w:tcPr>
          <w:p w14:paraId="70C72F75" w14:textId="07065DBE" w:rsidR="000A3241" w:rsidRPr="004D50F0" w:rsidDel="0082695E" w:rsidRDefault="000A3241" w:rsidP="00436E99">
            <w:pPr>
              <w:spacing w:line="480" w:lineRule="auto"/>
              <w:jc w:val="both"/>
              <w:textAlignment w:val="baseline"/>
              <w:rPr>
                <w:del w:id="1020" w:author="mansoor" w:date="2022-07-25T17:49:00Z"/>
                <w:rFonts w:ascii="Times New Roman" w:eastAsia="Times New Roman" w:hAnsi="Times New Roman" w:cs="Times New Roman"/>
              </w:rPr>
            </w:pPr>
            <w:del w:id="1021" w:author="mansoor" w:date="2022-07-25T17:49:00Z">
              <w:r w:rsidRPr="004D50F0" w:rsidDel="0082695E">
                <w:rPr>
                  <w:rFonts w:ascii="Times New Roman" w:eastAsia="Times New Roman" w:hAnsi="Times New Roman" w:cs="Times New Roman"/>
                </w:rPr>
                <w:delText>3.7 (3.5)</w:delText>
              </w:r>
            </w:del>
          </w:p>
        </w:tc>
        <w:tc>
          <w:tcPr>
            <w:tcW w:w="1249" w:type="dxa"/>
          </w:tcPr>
          <w:p w14:paraId="24749484" w14:textId="2F6D3F5D" w:rsidR="000A3241" w:rsidRPr="004D50F0" w:rsidDel="0082695E" w:rsidRDefault="00011D38" w:rsidP="00436E99">
            <w:pPr>
              <w:spacing w:line="480" w:lineRule="auto"/>
              <w:jc w:val="both"/>
              <w:textAlignment w:val="baseline"/>
              <w:rPr>
                <w:del w:id="1022" w:author="mansoor" w:date="2022-07-25T17:49:00Z"/>
                <w:rFonts w:ascii="Times New Roman" w:eastAsia="Times New Roman" w:hAnsi="Times New Roman" w:cs="Times New Roman"/>
              </w:rPr>
            </w:pPr>
            <w:del w:id="1023" w:author="mansoor" w:date="2022-07-25T17:49:00Z">
              <w:r w:rsidDel="0082695E">
                <w:rPr>
                  <w:rFonts w:ascii="Times New Roman" w:eastAsia="Times New Roman" w:hAnsi="Times New Roman" w:cs="Times New Roman"/>
                </w:rPr>
                <w:delText>4.3 (4.0)</w:delText>
              </w:r>
            </w:del>
          </w:p>
        </w:tc>
        <w:tc>
          <w:tcPr>
            <w:tcW w:w="1250" w:type="dxa"/>
          </w:tcPr>
          <w:p w14:paraId="27724CEB" w14:textId="500869F0" w:rsidR="000A3241" w:rsidRPr="004D50F0" w:rsidDel="0082695E" w:rsidRDefault="00011D38" w:rsidP="00436E99">
            <w:pPr>
              <w:spacing w:line="480" w:lineRule="auto"/>
              <w:jc w:val="both"/>
              <w:textAlignment w:val="baseline"/>
              <w:rPr>
                <w:del w:id="1024" w:author="mansoor" w:date="2022-07-25T17:49:00Z"/>
                <w:rFonts w:ascii="Times New Roman" w:eastAsia="Times New Roman" w:hAnsi="Times New Roman" w:cs="Times New Roman"/>
              </w:rPr>
            </w:pPr>
            <w:del w:id="1025" w:author="mansoor" w:date="2022-07-25T17:49:00Z">
              <w:r w:rsidDel="0082695E">
                <w:rPr>
                  <w:rFonts w:ascii="Times New Roman" w:eastAsia="Times New Roman" w:hAnsi="Times New Roman" w:cs="Times New Roman"/>
                </w:rPr>
                <w:delText>2.6 (2.2)</w:delText>
              </w:r>
            </w:del>
          </w:p>
        </w:tc>
        <w:tc>
          <w:tcPr>
            <w:tcW w:w="1246" w:type="dxa"/>
          </w:tcPr>
          <w:p w14:paraId="6E5BAEB6" w14:textId="1FEEE532" w:rsidR="000A3241" w:rsidRPr="004D50F0" w:rsidDel="0082695E" w:rsidRDefault="00011D38" w:rsidP="00436E99">
            <w:pPr>
              <w:spacing w:line="480" w:lineRule="auto"/>
              <w:jc w:val="both"/>
              <w:textAlignment w:val="baseline"/>
              <w:rPr>
                <w:del w:id="1026" w:author="mansoor" w:date="2022-07-25T17:49:00Z"/>
                <w:rFonts w:ascii="Times New Roman" w:eastAsia="Times New Roman" w:hAnsi="Times New Roman" w:cs="Times New Roman"/>
              </w:rPr>
            </w:pPr>
            <w:del w:id="1027" w:author="mansoor" w:date="2022-07-25T17:49:00Z">
              <w:r w:rsidDel="0082695E">
                <w:rPr>
                  <w:rFonts w:ascii="Times New Roman" w:eastAsia="Times New Roman" w:hAnsi="Times New Roman" w:cs="Times New Roman"/>
                </w:rPr>
                <w:delText>2.7 (2.4)</w:delText>
              </w:r>
            </w:del>
          </w:p>
        </w:tc>
        <w:tc>
          <w:tcPr>
            <w:tcW w:w="1025" w:type="dxa"/>
          </w:tcPr>
          <w:p w14:paraId="66FD995A" w14:textId="0263BB19" w:rsidR="000A3241" w:rsidRPr="004D50F0" w:rsidDel="0082695E" w:rsidRDefault="00A43BB9" w:rsidP="00436E99">
            <w:pPr>
              <w:spacing w:line="480" w:lineRule="auto"/>
              <w:jc w:val="both"/>
              <w:textAlignment w:val="baseline"/>
              <w:rPr>
                <w:del w:id="1028" w:author="mansoor" w:date="2022-07-25T17:49:00Z"/>
                <w:rFonts w:ascii="Times New Roman" w:eastAsia="Times New Roman" w:hAnsi="Times New Roman" w:cs="Times New Roman"/>
              </w:rPr>
            </w:pPr>
            <w:del w:id="1029" w:author="mansoor" w:date="2022-07-25T17:49:00Z">
              <w:r w:rsidDel="0082695E">
                <w:rPr>
                  <w:rFonts w:ascii="Times New Roman" w:eastAsia="Times New Roman" w:hAnsi="Times New Roman" w:cs="Times New Roman"/>
                </w:rPr>
                <w:delText>F=</w:delText>
              </w:r>
              <w:r w:rsidR="00011D38" w:rsidDel="0082695E">
                <w:rPr>
                  <w:rFonts w:ascii="Times New Roman" w:eastAsia="Times New Roman" w:hAnsi="Times New Roman" w:cs="Times New Roman"/>
                </w:rPr>
                <w:delText>1.2</w:delText>
              </w:r>
            </w:del>
          </w:p>
        </w:tc>
        <w:tc>
          <w:tcPr>
            <w:tcW w:w="895" w:type="dxa"/>
          </w:tcPr>
          <w:p w14:paraId="29F10490" w14:textId="67955A6C" w:rsidR="000A3241" w:rsidDel="0082695E" w:rsidRDefault="00011D38" w:rsidP="00436E99">
            <w:pPr>
              <w:spacing w:line="480" w:lineRule="auto"/>
              <w:jc w:val="both"/>
              <w:textAlignment w:val="baseline"/>
              <w:rPr>
                <w:del w:id="1030" w:author="mansoor" w:date="2022-07-25T17:49:00Z"/>
                <w:rFonts w:ascii="Times New Roman" w:eastAsia="Times New Roman" w:hAnsi="Times New Roman" w:cs="Times New Roman"/>
              </w:rPr>
            </w:pPr>
            <w:del w:id="1031" w:author="mansoor" w:date="2022-07-25T17:49:00Z">
              <w:r w:rsidDel="0082695E">
                <w:rPr>
                  <w:rFonts w:ascii="Times New Roman" w:eastAsia="Times New Roman" w:hAnsi="Times New Roman" w:cs="Times New Roman"/>
                </w:rPr>
                <w:delText>.30</w:delText>
              </w:r>
            </w:del>
          </w:p>
        </w:tc>
      </w:tr>
    </w:tbl>
    <w:p w14:paraId="0081F366" w14:textId="212D7123" w:rsidR="00C82922" w:rsidDel="0082695E" w:rsidRDefault="002412C9" w:rsidP="00436E99">
      <w:pPr>
        <w:pStyle w:val="paragraph"/>
        <w:spacing w:before="0" w:beforeAutospacing="0" w:after="0" w:afterAutospacing="0" w:line="480" w:lineRule="auto"/>
        <w:jc w:val="both"/>
        <w:textAlignment w:val="baseline"/>
        <w:rPr>
          <w:del w:id="1032" w:author="mansoor" w:date="2022-07-25T17:49:00Z"/>
        </w:rPr>
      </w:pPr>
      <w:del w:id="1033" w:author="mansoor" w:date="2022-07-25T17:49:00Z">
        <w:r w:rsidDel="0082695E">
          <w:delText>*</w:delText>
        </w:r>
        <w:r w:rsidRPr="002412C9" w:rsidDel="0082695E">
          <w:rPr>
            <w:i/>
            <w:iCs/>
          </w:rPr>
          <w:delText>p</w:delText>
        </w:r>
        <w:r w:rsidDel="0082695E">
          <w:delText>&lt;.05, **</w:delText>
        </w:r>
        <w:r w:rsidRPr="002412C9" w:rsidDel="0082695E">
          <w:rPr>
            <w:i/>
            <w:iCs/>
          </w:rPr>
          <w:delText>p</w:delText>
        </w:r>
        <w:r w:rsidDel="0082695E">
          <w:delText>&lt;.01</w:delText>
        </w:r>
        <w:r w:rsidR="00A8266C" w:rsidDel="0082695E">
          <w:delText>, (*)</w:delText>
        </w:r>
        <w:r w:rsidR="00A8266C" w:rsidDel="0082695E">
          <w:rPr>
            <w:i/>
            <w:iCs/>
          </w:rPr>
          <w:delText xml:space="preserve">p&lt;.05 </w:delText>
        </w:r>
        <w:r w:rsidR="00A8266C" w:rsidDel="0082695E">
          <w:delText>on non-parametric test</w:delText>
        </w:r>
        <w:r w:rsidR="0085193A" w:rsidDel="0082695E">
          <w:delText xml:space="preserve">, </w:delText>
        </w:r>
        <w:r w:rsidR="0085193A" w:rsidRPr="0085193A" w:rsidDel="0082695E">
          <w:rPr>
            <w:vertAlign w:val="superscript"/>
          </w:rPr>
          <w:delText>a</w:delText>
        </w:r>
        <w:r w:rsidR="00D26C4A" w:rsidRPr="00D26C4A" w:rsidDel="0082695E">
          <w:rPr>
            <w:i/>
            <w:iCs/>
          </w:rPr>
          <w:delText>p</w:delText>
        </w:r>
        <w:r w:rsidR="00D26C4A" w:rsidDel="0082695E">
          <w:delText>=.0</w:delText>
        </w:r>
        <w:r w:rsidR="00436E99" w:rsidDel="0082695E">
          <w:delText>6</w:delText>
        </w:r>
        <w:r w:rsidR="0085193A" w:rsidDel="0082695E">
          <w:delText xml:space="preserve"> </w:delText>
        </w:r>
        <w:r w:rsidR="00D26C4A" w:rsidDel="0082695E">
          <w:delText>on non-parametric test</w:delText>
        </w:r>
      </w:del>
    </w:p>
    <w:p w14:paraId="72E067CD" w14:textId="07E27FE3" w:rsidR="00AE32F6" w:rsidDel="0082695E" w:rsidRDefault="00AE32F6" w:rsidP="00436E99">
      <w:pPr>
        <w:pStyle w:val="paragraph"/>
        <w:spacing w:before="0" w:beforeAutospacing="0" w:after="0" w:afterAutospacing="0" w:line="480" w:lineRule="auto"/>
        <w:jc w:val="both"/>
        <w:textAlignment w:val="baseline"/>
        <w:rPr>
          <w:del w:id="1034" w:author="mansoor" w:date="2022-07-25T17:49:00Z"/>
        </w:rPr>
      </w:pPr>
      <w:del w:id="1035" w:author="mansoor" w:date="2022-07-25T17:49:00Z">
        <w:r w:rsidDel="0082695E">
          <w:delText>CI: Confidence Interval</w:delText>
        </w:r>
      </w:del>
    </w:p>
    <w:p w14:paraId="13AD76B9" w14:textId="2597B606" w:rsidR="00AE32F6" w:rsidDel="0082695E" w:rsidRDefault="00C82922">
      <w:pPr>
        <w:rPr>
          <w:del w:id="1036" w:author="mansoor" w:date="2022-07-25T17:49:00Z"/>
        </w:rPr>
      </w:pPr>
      <w:del w:id="1037" w:author="mansoor" w:date="2022-07-25T17:49:00Z">
        <w:r w:rsidDel="0082695E">
          <w:br w:type="page"/>
        </w:r>
        <w:r w:rsidR="00AE32F6" w:rsidDel="0082695E">
          <w:br w:type="page"/>
        </w:r>
      </w:del>
    </w:p>
    <w:p w14:paraId="7AC1F928" w14:textId="482ECB23" w:rsidR="00C82922" w:rsidDel="0082695E" w:rsidRDefault="00C82922">
      <w:pPr>
        <w:rPr>
          <w:del w:id="1038" w:author="mansoor" w:date="2022-07-25T17:49:00Z"/>
          <w:rFonts w:ascii="Times New Roman" w:eastAsia="Times New Roman" w:hAnsi="Times New Roman" w:cs="Times New Roman"/>
          <w:sz w:val="24"/>
          <w:szCs w:val="24"/>
        </w:rPr>
      </w:pPr>
    </w:p>
    <w:p w14:paraId="68505B5E" w14:textId="08D7FF68" w:rsidR="002412C9" w:rsidRPr="0085193A" w:rsidRDefault="00C82922" w:rsidP="00436E99">
      <w:pPr>
        <w:pStyle w:val="paragraph"/>
        <w:spacing w:before="0" w:beforeAutospacing="0" w:after="0" w:afterAutospacing="0" w:line="480" w:lineRule="auto"/>
        <w:jc w:val="both"/>
        <w:textAlignment w:val="baseline"/>
      </w:pPr>
      <w:r>
        <w:t xml:space="preserve">Supplemental Table 1. Baseline </w:t>
      </w:r>
      <w:r w:rsidR="0041004C">
        <w:t>c</w:t>
      </w:r>
      <w:r>
        <w:t xml:space="preserve">omparisons between participants with complete </w:t>
      </w:r>
      <w:r w:rsidR="0041004C">
        <w:t xml:space="preserve">(included) </w:t>
      </w:r>
      <w:r>
        <w:t>vs. incomplete</w:t>
      </w:r>
      <w:r w:rsidR="0041004C">
        <w:t xml:space="preserve"> (excluded from analyses)</w:t>
      </w:r>
      <w:r>
        <w:t xml:space="preserve"> physical activity data.</w:t>
      </w:r>
    </w:p>
    <w:tbl>
      <w:tblPr>
        <w:tblStyle w:val="TableGridLight"/>
        <w:tblW w:w="9355" w:type="dxa"/>
        <w:tblBorders>
          <w:top w:val="single" w:sz="4" w:space="0" w:color="auto"/>
          <w:bottom w:val="single" w:sz="4" w:space="0" w:color="auto"/>
        </w:tblBorders>
        <w:tblLook w:val="04A0" w:firstRow="1" w:lastRow="0" w:firstColumn="1" w:lastColumn="0" w:noHBand="0" w:noVBand="1"/>
      </w:tblPr>
      <w:tblGrid>
        <w:gridCol w:w="2555"/>
        <w:gridCol w:w="2300"/>
        <w:gridCol w:w="1890"/>
        <w:gridCol w:w="1440"/>
        <w:gridCol w:w="1170"/>
      </w:tblGrid>
      <w:tr w:rsidR="0041004C" w:rsidRPr="00E72362" w14:paraId="5495D915" w14:textId="77777777" w:rsidTr="003E3FAC">
        <w:trPr>
          <w:trHeight w:val="912"/>
        </w:trPr>
        <w:tc>
          <w:tcPr>
            <w:tcW w:w="2555" w:type="dxa"/>
            <w:tcBorders>
              <w:top w:val="single" w:sz="4" w:space="0" w:color="auto"/>
              <w:bottom w:val="single" w:sz="4" w:space="0" w:color="auto"/>
            </w:tcBorders>
            <w:hideMark/>
          </w:tcPr>
          <w:p w14:paraId="27847459" w14:textId="77777777" w:rsidR="00DC2ECD" w:rsidRDefault="0041004C" w:rsidP="0041004C">
            <w:pPr>
              <w:spacing w:line="480" w:lineRule="auto"/>
              <w:jc w:val="both"/>
              <w:rPr>
                <w:rFonts w:ascii="Times New Roman" w:eastAsia="Times New Roman" w:hAnsi="Times New Roman" w:cs="Times New Roman"/>
                <w:bCs/>
                <w:sz w:val="24"/>
                <w:szCs w:val="24"/>
              </w:rPr>
            </w:pPr>
            <w:r w:rsidRPr="00E72362">
              <w:rPr>
                <w:rFonts w:ascii="Times New Roman" w:eastAsia="Times New Roman" w:hAnsi="Times New Roman" w:cs="Times New Roman"/>
                <w:bCs/>
                <w:sz w:val="24"/>
                <w:szCs w:val="24"/>
              </w:rPr>
              <w:t>Characteristic/Measure</w:t>
            </w:r>
          </w:p>
          <w:p w14:paraId="44D30521" w14:textId="3A5EE4EC" w:rsidR="0041004C" w:rsidRPr="00E72362" w:rsidRDefault="00DC2ECD" w:rsidP="0041004C">
            <w:pPr>
              <w:spacing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t>
            </w:r>
            <w:proofErr w:type="gramStart"/>
            <w:r>
              <w:rPr>
                <w:rFonts w:ascii="Times New Roman" w:eastAsia="Times New Roman" w:hAnsi="Times New Roman" w:cs="Times New Roman"/>
                <w:bCs/>
                <w:sz w:val="24"/>
                <w:szCs w:val="24"/>
              </w:rPr>
              <w:t>mean</w:t>
            </w:r>
            <w:proofErr w:type="gramEnd"/>
            <w:r>
              <w:rPr>
                <w:rFonts w:ascii="Times New Roman" w:eastAsia="Times New Roman" w:hAnsi="Times New Roman" w:cs="Times New Roman"/>
                <w:bCs/>
                <w:sz w:val="24"/>
                <w:szCs w:val="24"/>
              </w:rPr>
              <w:t xml:space="preserve"> (SD) or n (%)</w:t>
            </w:r>
            <w:r w:rsidR="0041004C" w:rsidRPr="00E72362">
              <w:rPr>
                <w:rFonts w:ascii="Times New Roman" w:eastAsia="Times New Roman" w:hAnsi="Times New Roman" w:cs="Times New Roman"/>
                <w:bCs/>
                <w:sz w:val="24"/>
                <w:szCs w:val="24"/>
              </w:rPr>
              <w:t xml:space="preserve">  </w:t>
            </w:r>
          </w:p>
        </w:tc>
        <w:tc>
          <w:tcPr>
            <w:tcW w:w="2300" w:type="dxa"/>
            <w:tcBorders>
              <w:top w:val="single" w:sz="4" w:space="0" w:color="auto"/>
              <w:bottom w:val="single" w:sz="4" w:space="0" w:color="auto"/>
            </w:tcBorders>
            <w:hideMark/>
          </w:tcPr>
          <w:p w14:paraId="21C0FE3C" w14:textId="03201198" w:rsidR="0041004C" w:rsidRPr="00E72362" w:rsidRDefault="0041004C" w:rsidP="0041004C">
            <w:pPr>
              <w:spacing w:line="480" w:lineRule="auto"/>
              <w:jc w:val="both"/>
              <w:textAlignment w:val="baseline"/>
              <w:rPr>
                <w:rFonts w:ascii="Times New Roman" w:eastAsia="Times New Roman" w:hAnsi="Times New Roman" w:cs="Times New Roman"/>
                <w:bCs/>
                <w:sz w:val="24"/>
                <w:szCs w:val="24"/>
              </w:rPr>
            </w:pPr>
            <w:r>
              <w:rPr>
                <w:rFonts w:ascii="Times New Roman" w:eastAsia="Times New Roman" w:hAnsi="Times New Roman" w:cs="Times New Roman"/>
                <w:bCs/>
              </w:rPr>
              <w:t>Included in analyses (n=47)</w:t>
            </w:r>
          </w:p>
        </w:tc>
        <w:tc>
          <w:tcPr>
            <w:tcW w:w="1890" w:type="dxa"/>
            <w:tcBorders>
              <w:top w:val="single" w:sz="4" w:space="0" w:color="auto"/>
              <w:bottom w:val="single" w:sz="4" w:space="0" w:color="auto"/>
            </w:tcBorders>
          </w:tcPr>
          <w:p w14:paraId="53C98586" w14:textId="372A1D9E" w:rsidR="0041004C" w:rsidRPr="00E72362" w:rsidRDefault="0041004C" w:rsidP="0041004C">
            <w:pPr>
              <w:spacing w:line="480" w:lineRule="auto"/>
              <w:jc w:val="both"/>
              <w:textAlignment w:val="baseline"/>
              <w:rPr>
                <w:rFonts w:ascii="Times New Roman" w:eastAsia="Times New Roman" w:hAnsi="Times New Roman" w:cs="Times New Roman"/>
                <w:bCs/>
              </w:rPr>
            </w:pPr>
            <w:r>
              <w:rPr>
                <w:rFonts w:ascii="Times New Roman" w:eastAsia="Times New Roman" w:hAnsi="Times New Roman" w:cs="Times New Roman"/>
                <w:bCs/>
              </w:rPr>
              <w:t>Excluded from analyses (n=</w:t>
            </w:r>
            <w:r w:rsidR="00DC2ECD">
              <w:rPr>
                <w:rFonts w:ascii="Times New Roman" w:eastAsia="Times New Roman" w:hAnsi="Times New Roman" w:cs="Times New Roman"/>
                <w:bCs/>
              </w:rPr>
              <w:t>18</w:t>
            </w:r>
            <w:r>
              <w:rPr>
                <w:rFonts w:ascii="Times New Roman" w:eastAsia="Times New Roman" w:hAnsi="Times New Roman" w:cs="Times New Roman"/>
                <w:bCs/>
              </w:rPr>
              <w:t>)</w:t>
            </w:r>
          </w:p>
        </w:tc>
        <w:tc>
          <w:tcPr>
            <w:tcW w:w="1440" w:type="dxa"/>
            <w:tcBorders>
              <w:top w:val="single" w:sz="4" w:space="0" w:color="auto"/>
              <w:bottom w:val="single" w:sz="4" w:space="0" w:color="auto"/>
            </w:tcBorders>
          </w:tcPr>
          <w:p w14:paraId="2D4E106C" w14:textId="406319E4" w:rsidR="0041004C" w:rsidRPr="00E72362" w:rsidRDefault="0041004C" w:rsidP="0041004C">
            <w:pPr>
              <w:spacing w:line="480" w:lineRule="auto"/>
              <w:jc w:val="both"/>
              <w:textAlignment w:val="baseline"/>
              <w:rPr>
                <w:rFonts w:ascii="Times New Roman" w:eastAsia="Times New Roman" w:hAnsi="Times New Roman" w:cs="Times New Roman"/>
                <w:bCs/>
                <w:sz w:val="24"/>
                <w:szCs w:val="24"/>
              </w:rPr>
            </w:pPr>
            <w:r w:rsidRPr="00E72362">
              <w:rPr>
                <w:rFonts w:ascii="Times New Roman" w:eastAsia="Times New Roman" w:hAnsi="Times New Roman" w:cs="Times New Roman"/>
                <w:bCs/>
              </w:rPr>
              <w:t>Test Statistic</w:t>
            </w:r>
          </w:p>
        </w:tc>
        <w:tc>
          <w:tcPr>
            <w:tcW w:w="1170" w:type="dxa"/>
            <w:tcBorders>
              <w:top w:val="single" w:sz="4" w:space="0" w:color="auto"/>
              <w:bottom w:val="single" w:sz="4" w:space="0" w:color="auto"/>
            </w:tcBorders>
            <w:hideMark/>
          </w:tcPr>
          <w:p w14:paraId="7D878F6A" w14:textId="4F66AEA4" w:rsidR="0041004C" w:rsidRPr="00E72362" w:rsidRDefault="0041004C" w:rsidP="0041004C">
            <w:pPr>
              <w:spacing w:line="480" w:lineRule="auto"/>
              <w:jc w:val="both"/>
              <w:textAlignment w:val="baseline"/>
              <w:rPr>
                <w:rFonts w:ascii="Times New Roman" w:eastAsia="Times New Roman" w:hAnsi="Times New Roman" w:cs="Times New Roman"/>
                <w:bCs/>
                <w:sz w:val="24"/>
                <w:szCs w:val="24"/>
              </w:rPr>
            </w:pPr>
            <w:r w:rsidRPr="00E72362">
              <w:rPr>
                <w:rFonts w:ascii="Times New Roman" w:eastAsia="Times New Roman" w:hAnsi="Times New Roman" w:cs="Times New Roman"/>
                <w:bCs/>
                <w:sz w:val="24"/>
                <w:szCs w:val="24"/>
              </w:rPr>
              <w:t>P-value</w:t>
            </w:r>
          </w:p>
        </w:tc>
      </w:tr>
      <w:tr w:rsidR="0041004C" w:rsidRPr="004D50F0" w14:paraId="416B53DA" w14:textId="77777777" w:rsidTr="003E3FAC">
        <w:tc>
          <w:tcPr>
            <w:tcW w:w="9355" w:type="dxa"/>
            <w:gridSpan w:val="5"/>
            <w:tcBorders>
              <w:top w:val="single" w:sz="4" w:space="0" w:color="auto"/>
            </w:tcBorders>
          </w:tcPr>
          <w:p w14:paraId="13B5D2F9" w14:textId="056C38A8" w:rsidR="0041004C" w:rsidRPr="004D50F0" w:rsidRDefault="00A97A1C" w:rsidP="0041004C">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i/>
                <w:iCs/>
              </w:rPr>
              <w:t xml:space="preserve">Baseline </w:t>
            </w:r>
            <w:r w:rsidR="0041004C" w:rsidRPr="004D50F0">
              <w:rPr>
                <w:rFonts w:ascii="Times New Roman" w:eastAsia="Times New Roman" w:hAnsi="Times New Roman" w:cs="Times New Roman"/>
                <w:i/>
                <w:iCs/>
              </w:rPr>
              <w:t>Characteristics</w:t>
            </w:r>
            <w:r w:rsidR="0041004C" w:rsidRPr="004D50F0">
              <w:rPr>
                <w:rFonts w:ascii="Times New Roman" w:eastAsia="Times New Roman" w:hAnsi="Times New Roman" w:cs="Times New Roman"/>
              </w:rPr>
              <w:t> </w:t>
            </w:r>
          </w:p>
        </w:tc>
      </w:tr>
      <w:tr w:rsidR="00DC2ECD" w:rsidRPr="004D50F0" w14:paraId="758FB1D3" w14:textId="77777777" w:rsidTr="003E3FAC">
        <w:trPr>
          <w:trHeight w:val="495"/>
        </w:trPr>
        <w:tc>
          <w:tcPr>
            <w:tcW w:w="2555" w:type="dxa"/>
            <w:hideMark/>
          </w:tcPr>
          <w:p w14:paraId="4D7CB147" w14:textId="77777777"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Age (mean [SD]) </w:t>
            </w:r>
          </w:p>
        </w:tc>
        <w:tc>
          <w:tcPr>
            <w:tcW w:w="2300" w:type="dxa"/>
            <w:hideMark/>
          </w:tcPr>
          <w:p w14:paraId="43A9DDE3" w14:textId="5E468E79"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66.1 (10.1) </w:t>
            </w:r>
          </w:p>
        </w:tc>
        <w:tc>
          <w:tcPr>
            <w:tcW w:w="1890" w:type="dxa"/>
          </w:tcPr>
          <w:p w14:paraId="73E2070E" w14:textId="13F00FB2" w:rsidR="00DC2ECD" w:rsidRPr="004D50F0" w:rsidRDefault="00DC2EC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61.7 (10.3)</w:t>
            </w:r>
          </w:p>
        </w:tc>
        <w:tc>
          <w:tcPr>
            <w:tcW w:w="1440" w:type="dxa"/>
            <w:hideMark/>
          </w:tcPr>
          <w:p w14:paraId="39EF44E0" w14:textId="030F1C31"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 xml:space="preserve">t = </w:t>
            </w:r>
            <w:r>
              <w:rPr>
                <w:rFonts w:ascii="Times New Roman" w:eastAsia="Times New Roman" w:hAnsi="Times New Roman" w:cs="Times New Roman"/>
              </w:rPr>
              <w:t>1.6</w:t>
            </w:r>
          </w:p>
        </w:tc>
        <w:tc>
          <w:tcPr>
            <w:tcW w:w="1170" w:type="dxa"/>
            <w:hideMark/>
          </w:tcPr>
          <w:p w14:paraId="2B3220CA" w14:textId="4FB2D118"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r>
      <w:tr w:rsidR="00DC2ECD" w:rsidRPr="004D50F0" w14:paraId="424C802A" w14:textId="77777777" w:rsidTr="003E3FAC">
        <w:trPr>
          <w:trHeight w:val="495"/>
        </w:trPr>
        <w:tc>
          <w:tcPr>
            <w:tcW w:w="2555" w:type="dxa"/>
            <w:hideMark/>
          </w:tcPr>
          <w:p w14:paraId="2A0A59C3" w14:textId="77777777"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Male sex  </w:t>
            </w:r>
          </w:p>
        </w:tc>
        <w:tc>
          <w:tcPr>
            <w:tcW w:w="2300" w:type="dxa"/>
            <w:hideMark/>
          </w:tcPr>
          <w:p w14:paraId="6A2263EE" w14:textId="53D49DEF"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23 (48.9</w:t>
            </w:r>
            <w:r>
              <w:rPr>
                <w:rFonts w:ascii="Times New Roman" w:eastAsia="Times New Roman" w:hAnsi="Times New Roman" w:cs="Times New Roman"/>
              </w:rPr>
              <w:t>%</w:t>
            </w:r>
            <w:r w:rsidRPr="004D50F0">
              <w:rPr>
                <w:rFonts w:ascii="Times New Roman" w:eastAsia="Times New Roman" w:hAnsi="Times New Roman" w:cs="Times New Roman"/>
              </w:rPr>
              <w:t>) </w:t>
            </w:r>
          </w:p>
        </w:tc>
        <w:tc>
          <w:tcPr>
            <w:tcW w:w="1890" w:type="dxa"/>
          </w:tcPr>
          <w:p w14:paraId="42D83206" w14:textId="6FD8DBD0" w:rsidR="00DC2ECD" w:rsidRPr="004D50F0" w:rsidRDefault="006C177F"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10 (55</w:t>
            </w:r>
            <w:r w:rsidR="00A97A1C">
              <w:rPr>
                <w:rFonts w:ascii="Times New Roman" w:eastAsia="Times New Roman" w:hAnsi="Times New Roman" w:cs="Times New Roman"/>
              </w:rPr>
              <w:t>.0</w:t>
            </w:r>
            <w:r>
              <w:rPr>
                <w:rFonts w:ascii="Times New Roman" w:eastAsia="Times New Roman" w:hAnsi="Times New Roman" w:cs="Times New Roman"/>
              </w:rPr>
              <w:t>%)</w:t>
            </w:r>
          </w:p>
        </w:tc>
        <w:tc>
          <w:tcPr>
            <w:tcW w:w="1440" w:type="dxa"/>
            <w:hideMark/>
          </w:tcPr>
          <w:p w14:paraId="415B87DC" w14:textId="12E065A9"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X</w:t>
            </w:r>
            <w:r w:rsidRPr="004D50F0">
              <w:rPr>
                <w:rFonts w:ascii="Times New Roman" w:eastAsia="Times New Roman" w:hAnsi="Times New Roman" w:cs="Times New Roman"/>
                <w:sz w:val="17"/>
                <w:szCs w:val="17"/>
                <w:vertAlign w:val="superscript"/>
              </w:rPr>
              <w:t>2</w:t>
            </w:r>
            <w:r w:rsidRPr="004D50F0">
              <w:rPr>
                <w:rFonts w:ascii="Times New Roman" w:eastAsia="Times New Roman" w:hAnsi="Times New Roman" w:cs="Times New Roman"/>
              </w:rPr>
              <w:t>= </w:t>
            </w:r>
            <w:r w:rsidR="006C177F">
              <w:rPr>
                <w:rFonts w:ascii="Times New Roman" w:eastAsia="Times New Roman" w:hAnsi="Times New Roman" w:cs="Times New Roman"/>
              </w:rPr>
              <w:t>0.23</w:t>
            </w:r>
          </w:p>
        </w:tc>
        <w:tc>
          <w:tcPr>
            <w:tcW w:w="1170" w:type="dxa"/>
            <w:hideMark/>
          </w:tcPr>
          <w:p w14:paraId="6F77E54D" w14:textId="0B7E006C" w:rsidR="00DC2ECD" w:rsidRPr="004D50F0" w:rsidRDefault="006C177F" w:rsidP="00DC2ECD">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r>
      <w:tr w:rsidR="00DC2ECD" w:rsidRPr="004D50F0" w14:paraId="724402B9" w14:textId="77777777" w:rsidTr="003E3FAC">
        <w:trPr>
          <w:trHeight w:val="495"/>
        </w:trPr>
        <w:tc>
          <w:tcPr>
            <w:tcW w:w="2555" w:type="dxa"/>
            <w:hideMark/>
          </w:tcPr>
          <w:p w14:paraId="78C50083" w14:textId="77777777"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Non-Hispanic </w:t>
            </w:r>
            <w:r>
              <w:rPr>
                <w:rFonts w:ascii="Times New Roman" w:eastAsia="Times New Roman" w:hAnsi="Times New Roman" w:cs="Times New Roman"/>
              </w:rPr>
              <w:t>W</w:t>
            </w:r>
            <w:r w:rsidRPr="004D50F0">
              <w:rPr>
                <w:rFonts w:ascii="Times New Roman" w:eastAsia="Times New Roman" w:hAnsi="Times New Roman" w:cs="Times New Roman"/>
              </w:rPr>
              <w:t>hite </w:t>
            </w:r>
          </w:p>
        </w:tc>
        <w:tc>
          <w:tcPr>
            <w:tcW w:w="2300" w:type="dxa"/>
            <w:hideMark/>
          </w:tcPr>
          <w:p w14:paraId="38B19A86" w14:textId="1EBBBBD5"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38 (80.9</w:t>
            </w:r>
            <w:r>
              <w:rPr>
                <w:rFonts w:ascii="Times New Roman" w:eastAsia="Times New Roman" w:hAnsi="Times New Roman" w:cs="Times New Roman"/>
              </w:rPr>
              <w:t>%</w:t>
            </w:r>
            <w:r w:rsidRPr="004D50F0">
              <w:rPr>
                <w:rFonts w:ascii="Times New Roman" w:eastAsia="Times New Roman" w:hAnsi="Times New Roman" w:cs="Times New Roman"/>
              </w:rPr>
              <w:t>) </w:t>
            </w:r>
          </w:p>
        </w:tc>
        <w:tc>
          <w:tcPr>
            <w:tcW w:w="1890" w:type="dxa"/>
          </w:tcPr>
          <w:p w14:paraId="62495B90" w14:textId="336D2632" w:rsidR="00DC2ECD" w:rsidRPr="004D50F0" w:rsidRDefault="006C177F"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10 (55</w:t>
            </w:r>
            <w:r w:rsidR="00A97A1C">
              <w:rPr>
                <w:rFonts w:ascii="Times New Roman" w:eastAsia="Times New Roman" w:hAnsi="Times New Roman" w:cs="Times New Roman"/>
              </w:rPr>
              <w:t>.0</w:t>
            </w:r>
            <w:r>
              <w:rPr>
                <w:rFonts w:ascii="Times New Roman" w:eastAsia="Times New Roman" w:hAnsi="Times New Roman" w:cs="Times New Roman"/>
              </w:rPr>
              <w:t>%)</w:t>
            </w:r>
          </w:p>
        </w:tc>
        <w:tc>
          <w:tcPr>
            <w:tcW w:w="1440" w:type="dxa"/>
            <w:hideMark/>
          </w:tcPr>
          <w:p w14:paraId="32FF6CAE" w14:textId="0482CFAB"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X</w:t>
            </w:r>
            <w:r w:rsidRPr="004D50F0">
              <w:rPr>
                <w:rFonts w:ascii="Times New Roman" w:eastAsia="Times New Roman" w:hAnsi="Times New Roman" w:cs="Times New Roman"/>
                <w:sz w:val="17"/>
                <w:szCs w:val="17"/>
                <w:vertAlign w:val="superscript"/>
              </w:rPr>
              <w:t>2</w:t>
            </w:r>
            <w:r w:rsidRPr="004D50F0">
              <w:rPr>
                <w:rFonts w:ascii="Times New Roman" w:eastAsia="Times New Roman" w:hAnsi="Times New Roman" w:cs="Times New Roman"/>
              </w:rPr>
              <w:t>= </w:t>
            </w:r>
            <w:r w:rsidR="006C177F">
              <w:rPr>
                <w:rFonts w:ascii="Times New Roman" w:eastAsia="Times New Roman" w:hAnsi="Times New Roman" w:cs="Times New Roman"/>
              </w:rPr>
              <w:t>4.3</w:t>
            </w:r>
          </w:p>
        </w:tc>
        <w:tc>
          <w:tcPr>
            <w:tcW w:w="1170" w:type="dxa"/>
            <w:hideMark/>
          </w:tcPr>
          <w:p w14:paraId="0BF9180B" w14:textId="0E441406" w:rsidR="00DC2ECD" w:rsidRPr="004D50F0" w:rsidRDefault="006C177F" w:rsidP="00DC2ECD">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DC2ECD" w:rsidRPr="004D50F0" w14:paraId="4E9BE6AD" w14:textId="77777777" w:rsidTr="003E3FAC">
        <w:trPr>
          <w:trHeight w:val="495"/>
        </w:trPr>
        <w:tc>
          <w:tcPr>
            <w:tcW w:w="2555" w:type="dxa"/>
            <w:hideMark/>
          </w:tcPr>
          <w:p w14:paraId="49077BE6" w14:textId="77777777"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Married </w:t>
            </w:r>
          </w:p>
        </w:tc>
        <w:tc>
          <w:tcPr>
            <w:tcW w:w="2300" w:type="dxa"/>
            <w:hideMark/>
          </w:tcPr>
          <w:p w14:paraId="3F2912FA" w14:textId="0DDD7634" w:rsidR="00DC2ECD" w:rsidRPr="004D50F0" w:rsidRDefault="005F2967" w:rsidP="00DC2ECD">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rPr>
              <w:t>31</w:t>
            </w:r>
            <w:r w:rsidR="00DC2ECD" w:rsidRPr="004D50F0">
              <w:rPr>
                <w:rFonts w:ascii="Times New Roman" w:eastAsia="Times New Roman" w:hAnsi="Times New Roman" w:cs="Times New Roman"/>
              </w:rPr>
              <w:t xml:space="preserve"> (</w:t>
            </w:r>
            <w:r>
              <w:rPr>
                <w:rFonts w:ascii="Times New Roman" w:eastAsia="Times New Roman" w:hAnsi="Times New Roman" w:cs="Times New Roman"/>
              </w:rPr>
              <w:t>65.9</w:t>
            </w:r>
            <w:r w:rsidR="00DC2ECD">
              <w:rPr>
                <w:rFonts w:ascii="Times New Roman" w:eastAsia="Times New Roman" w:hAnsi="Times New Roman" w:cs="Times New Roman"/>
              </w:rPr>
              <w:t>%</w:t>
            </w:r>
            <w:r w:rsidR="00DC2ECD" w:rsidRPr="004D50F0">
              <w:rPr>
                <w:rFonts w:ascii="Times New Roman" w:eastAsia="Times New Roman" w:hAnsi="Times New Roman" w:cs="Times New Roman"/>
              </w:rPr>
              <w:t>) </w:t>
            </w:r>
          </w:p>
        </w:tc>
        <w:tc>
          <w:tcPr>
            <w:tcW w:w="1890" w:type="dxa"/>
          </w:tcPr>
          <w:p w14:paraId="4C5C8B14" w14:textId="15A7BF20" w:rsidR="00DC2ECD" w:rsidRPr="004D50F0" w:rsidRDefault="005F2967"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8 (44%)</w:t>
            </w:r>
          </w:p>
        </w:tc>
        <w:tc>
          <w:tcPr>
            <w:tcW w:w="1440" w:type="dxa"/>
            <w:hideMark/>
          </w:tcPr>
          <w:p w14:paraId="5B75D7DC" w14:textId="5A46AF19"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X</w:t>
            </w:r>
            <w:r w:rsidRPr="004D50F0">
              <w:rPr>
                <w:rFonts w:ascii="Times New Roman" w:eastAsia="Times New Roman" w:hAnsi="Times New Roman" w:cs="Times New Roman"/>
                <w:sz w:val="17"/>
                <w:szCs w:val="17"/>
                <w:vertAlign w:val="superscript"/>
              </w:rPr>
              <w:t>2</w:t>
            </w:r>
            <w:r w:rsidRPr="004D50F0">
              <w:rPr>
                <w:rFonts w:ascii="Times New Roman" w:eastAsia="Times New Roman" w:hAnsi="Times New Roman" w:cs="Times New Roman"/>
              </w:rPr>
              <w:t>= </w:t>
            </w:r>
            <w:r w:rsidR="00A44C4D">
              <w:rPr>
                <w:rFonts w:ascii="Times New Roman" w:eastAsia="Times New Roman" w:hAnsi="Times New Roman" w:cs="Times New Roman"/>
              </w:rPr>
              <w:t>2.5</w:t>
            </w:r>
          </w:p>
        </w:tc>
        <w:tc>
          <w:tcPr>
            <w:tcW w:w="1170" w:type="dxa"/>
            <w:hideMark/>
          </w:tcPr>
          <w:p w14:paraId="52E6E7AA" w14:textId="3C8B6632" w:rsidR="00DC2ECD" w:rsidRPr="004D50F0" w:rsidRDefault="00A44C4D" w:rsidP="00DC2ECD">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r>
      <w:tr w:rsidR="00DC2ECD" w:rsidRPr="004D50F0" w14:paraId="3455F656" w14:textId="77777777" w:rsidTr="003E3FAC">
        <w:trPr>
          <w:trHeight w:val="495"/>
        </w:trPr>
        <w:tc>
          <w:tcPr>
            <w:tcW w:w="2555" w:type="dxa"/>
            <w:hideMark/>
          </w:tcPr>
          <w:p w14:paraId="13B9486B" w14:textId="77777777"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Employed full-time </w:t>
            </w:r>
          </w:p>
        </w:tc>
        <w:tc>
          <w:tcPr>
            <w:tcW w:w="2300" w:type="dxa"/>
            <w:hideMark/>
          </w:tcPr>
          <w:p w14:paraId="461BE5B2" w14:textId="5CAA356E"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24 (51.1</w:t>
            </w:r>
            <w:r>
              <w:rPr>
                <w:rFonts w:ascii="Times New Roman" w:eastAsia="Times New Roman" w:hAnsi="Times New Roman" w:cs="Times New Roman"/>
              </w:rPr>
              <w:t>%</w:t>
            </w:r>
            <w:r w:rsidRPr="004D50F0">
              <w:rPr>
                <w:rFonts w:ascii="Times New Roman" w:eastAsia="Times New Roman" w:hAnsi="Times New Roman" w:cs="Times New Roman"/>
              </w:rPr>
              <w:t>) </w:t>
            </w:r>
          </w:p>
        </w:tc>
        <w:tc>
          <w:tcPr>
            <w:tcW w:w="1890" w:type="dxa"/>
          </w:tcPr>
          <w:p w14:paraId="496FF187" w14:textId="28C4EFFF" w:rsidR="00DC2ECD" w:rsidRPr="004D50F0" w:rsidRDefault="00A44C4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10 (55</w:t>
            </w:r>
            <w:r w:rsidR="00A97A1C">
              <w:rPr>
                <w:rFonts w:ascii="Times New Roman" w:eastAsia="Times New Roman" w:hAnsi="Times New Roman" w:cs="Times New Roman"/>
              </w:rPr>
              <w:t>.0</w:t>
            </w:r>
            <w:r>
              <w:rPr>
                <w:rFonts w:ascii="Times New Roman" w:eastAsia="Times New Roman" w:hAnsi="Times New Roman" w:cs="Times New Roman"/>
              </w:rPr>
              <w:t>%)</w:t>
            </w:r>
          </w:p>
        </w:tc>
        <w:tc>
          <w:tcPr>
            <w:tcW w:w="1440" w:type="dxa"/>
            <w:hideMark/>
          </w:tcPr>
          <w:p w14:paraId="1BD6DCFE" w14:textId="3E942D9C" w:rsidR="00DC2ECD" w:rsidRPr="004D50F0" w:rsidRDefault="00DC2ECD" w:rsidP="00DC2ECD">
            <w:pPr>
              <w:spacing w:line="480" w:lineRule="auto"/>
              <w:jc w:val="both"/>
              <w:textAlignment w:val="baseline"/>
              <w:rPr>
                <w:rFonts w:ascii="Times New Roman" w:eastAsia="Times New Roman" w:hAnsi="Times New Roman" w:cs="Times New Roman"/>
                <w:sz w:val="24"/>
                <w:szCs w:val="24"/>
              </w:rPr>
            </w:pPr>
            <w:r w:rsidRPr="004D50F0">
              <w:rPr>
                <w:rFonts w:ascii="Times New Roman" w:eastAsia="Times New Roman" w:hAnsi="Times New Roman" w:cs="Times New Roman"/>
              </w:rPr>
              <w:t>X</w:t>
            </w:r>
            <w:r w:rsidRPr="004D50F0">
              <w:rPr>
                <w:rFonts w:ascii="Times New Roman" w:eastAsia="Times New Roman" w:hAnsi="Times New Roman" w:cs="Times New Roman"/>
                <w:sz w:val="17"/>
                <w:szCs w:val="17"/>
                <w:vertAlign w:val="superscript"/>
              </w:rPr>
              <w:t>2</w:t>
            </w:r>
            <w:r w:rsidRPr="004D50F0">
              <w:rPr>
                <w:rFonts w:ascii="Times New Roman" w:eastAsia="Times New Roman" w:hAnsi="Times New Roman" w:cs="Times New Roman"/>
              </w:rPr>
              <w:t>= </w:t>
            </w:r>
            <w:r w:rsidR="00A44C4D">
              <w:rPr>
                <w:rFonts w:ascii="Times New Roman" w:eastAsia="Times New Roman" w:hAnsi="Times New Roman" w:cs="Times New Roman"/>
              </w:rPr>
              <w:t>0.23</w:t>
            </w:r>
          </w:p>
        </w:tc>
        <w:tc>
          <w:tcPr>
            <w:tcW w:w="1170" w:type="dxa"/>
            <w:hideMark/>
          </w:tcPr>
          <w:p w14:paraId="1CE8AF01" w14:textId="78144BFD" w:rsidR="00DC2ECD" w:rsidRPr="004D50F0" w:rsidRDefault="00A44C4D" w:rsidP="00DC2ECD">
            <w:pPr>
              <w:spacing w:line="480" w:lineRule="auto"/>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r>
      <w:tr w:rsidR="00DC2ECD" w:rsidRPr="004D50F0" w14:paraId="64C928AB" w14:textId="77777777" w:rsidTr="003E3FAC">
        <w:trPr>
          <w:trHeight w:val="495"/>
        </w:trPr>
        <w:tc>
          <w:tcPr>
            <w:tcW w:w="2555" w:type="dxa"/>
          </w:tcPr>
          <w:p w14:paraId="63C727B7" w14:textId="77777777" w:rsidR="00DC2ECD" w:rsidRPr="004D50F0" w:rsidRDefault="00DC2EC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gt;</w:t>
            </w:r>
            <w:r w:rsidRPr="004D50F0">
              <w:rPr>
                <w:rFonts w:ascii="Times New Roman" w:eastAsia="Times New Roman" w:hAnsi="Times New Roman" w:cs="Times New Roman"/>
              </w:rPr>
              <w:t>4-year college education</w:t>
            </w:r>
          </w:p>
        </w:tc>
        <w:tc>
          <w:tcPr>
            <w:tcW w:w="2300" w:type="dxa"/>
          </w:tcPr>
          <w:p w14:paraId="6A4B8852" w14:textId="08D0B407" w:rsidR="00DC2ECD" w:rsidRPr="004D50F0" w:rsidRDefault="00DC2ECD" w:rsidP="00DC2ECD">
            <w:pPr>
              <w:spacing w:line="480" w:lineRule="auto"/>
              <w:jc w:val="both"/>
              <w:textAlignment w:val="baseline"/>
              <w:rPr>
                <w:rFonts w:ascii="Times New Roman" w:eastAsia="Times New Roman" w:hAnsi="Times New Roman" w:cs="Times New Roman"/>
              </w:rPr>
            </w:pPr>
            <w:r w:rsidRPr="004D50F0">
              <w:rPr>
                <w:rFonts w:ascii="Times New Roman" w:eastAsia="Times New Roman" w:hAnsi="Times New Roman" w:cs="Times New Roman"/>
              </w:rPr>
              <w:t>32 (68.1</w:t>
            </w:r>
            <w:r>
              <w:rPr>
                <w:rFonts w:ascii="Times New Roman" w:eastAsia="Times New Roman" w:hAnsi="Times New Roman" w:cs="Times New Roman"/>
              </w:rPr>
              <w:t>%</w:t>
            </w:r>
            <w:r w:rsidRPr="004D50F0">
              <w:rPr>
                <w:rFonts w:ascii="Times New Roman" w:eastAsia="Times New Roman" w:hAnsi="Times New Roman" w:cs="Times New Roman"/>
              </w:rPr>
              <w:t>)</w:t>
            </w:r>
          </w:p>
        </w:tc>
        <w:tc>
          <w:tcPr>
            <w:tcW w:w="1890" w:type="dxa"/>
          </w:tcPr>
          <w:p w14:paraId="7CB4247E" w14:textId="20E0D5FB" w:rsidR="00DC2ECD" w:rsidRPr="004D50F0" w:rsidRDefault="00A44C4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6 (33.3%)</w:t>
            </w:r>
          </w:p>
        </w:tc>
        <w:tc>
          <w:tcPr>
            <w:tcW w:w="1440" w:type="dxa"/>
          </w:tcPr>
          <w:p w14:paraId="0D48B074" w14:textId="7CFEF147" w:rsidR="00DC2ECD" w:rsidRPr="004D50F0" w:rsidRDefault="00DC2ECD" w:rsidP="00DC2ECD">
            <w:pPr>
              <w:spacing w:line="480" w:lineRule="auto"/>
              <w:jc w:val="both"/>
              <w:textAlignment w:val="baseline"/>
              <w:rPr>
                <w:rFonts w:ascii="Times New Roman" w:eastAsia="Times New Roman" w:hAnsi="Times New Roman" w:cs="Times New Roman"/>
              </w:rPr>
            </w:pPr>
            <w:r w:rsidRPr="004D50F0">
              <w:rPr>
                <w:rFonts w:ascii="Times New Roman" w:eastAsia="Times New Roman" w:hAnsi="Times New Roman" w:cs="Times New Roman"/>
              </w:rPr>
              <w:t>X</w:t>
            </w:r>
            <w:r w:rsidRPr="004D50F0">
              <w:rPr>
                <w:rFonts w:ascii="Times New Roman" w:eastAsia="Times New Roman" w:hAnsi="Times New Roman" w:cs="Times New Roman"/>
                <w:sz w:val="17"/>
                <w:szCs w:val="17"/>
                <w:vertAlign w:val="superscript"/>
              </w:rPr>
              <w:t>2</w:t>
            </w:r>
            <w:r w:rsidRPr="004D50F0">
              <w:rPr>
                <w:rFonts w:ascii="Times New Roman" w:eastAsia="Times New Roman" w:hAnsi="Times New Roman" w:cs="Times New Roman"/>
              </w:rPr>
              <w:t>= </w:t>
            </w:r>
            <w:r w:rsidR="00A44C4D">
              <w:rPr>
                <w:rFonts w:ascii="Times New Roman" w:eastAsia="Times New Roman" w:hAnsi="Times New Roman" w:cs="Times New Roman"/>
              </w:rPr>
              <w:t>9.2</w:t>
            </w:r>
          </w:p>
        </w:tc>
        <w:tc>
          <w:tcPr>
            <w:tcW w:w="1170" w:type="dxa"/>
          </w:tcPr>
          <w:p w14:paraId="38A616ED" w14:textId="742E83F7" w:rsidR="00DC2ECD" w:rsidRPr="004D50F0" w:rsidRDefault="00A44C4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0.10</w:t>
            </w:r>
          </w:p>
        </w:tc>
      </w:tr>
      <w:tr w:rsidR="00DC2ECD" w:rsidRPr="004D50F0" w14:paraId="7684F760" w14:textId="77777777" w:rsidTr="0041004C">
        <w:trPr>
          <w:trHeight w:val="495"/>
        </w:trPr>
        <w:tc>
          <w:tcPr>
            <w:tcW w:w="2555" w:type="dxa"/>
          </w:tcPr>
          <w:p w14:paraId="2F759353" w14:textId="14E2C19C" w:rsidR="00DC2ECD" w:rsidRDefault="00DC2EC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Mean minutes MVPA/day</w:t>
            </w:r>
          </w:p>
        </w:tc>
        <w:tc>
          <w:tcPr>
            <w:tcW w:w="2300" w:type="dxa"/>
          </w:tcPr>
          <w:p w14:paraId="4CA19F02" w14:textId="1FFC2575" w:rsidR="00DC2ECD" w:rsidRPr="004D50F0" w:rsidRDefault="0011707A"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10.5 (9.6)</w:t>
            </w:r>
          </w:p>
        </w:tc>
        <w:tc>
          <w:tcPr>
            <w:tcW w:w="1890" w:type="dxa"/>
          </w:tcPr>
          <w:p w14:paraId="6F5DF0FB" w14:textId="52623F57" w:rsidR="00DC2ECD" w:rsidRPr="004D50F0" w:rsidRDefault="0011707A"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16.6 (14.7)</w:t>
            </w:r>
          </w:p>
        </w:tc>
        <w:tc>
          <w:tcPr>
            <w:tcW w:w="1440" w:type="dxa"/>
          </w:tcPr>
          <w:p w14:paraId="01F2C48C" w14:textId="60353422" w:rsidR="00DC2ECD" w:rsidRPr="004D50F0" w:rsidRDefault="00DC2EC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t=</w:t>
            </w:r>
            <w:r w:rsidR="0011707A">
              <w:rPr>
                <w:rFonts w:ascii="Times New Roman" w:eastAsia="Times New Roman" w:hAnsi="Times New Roman" w:cs="Times New Roman"/>
              </w:rPr>
              <w:t>1.9</w:t>
            </w:r>
          </w:p>
        </w:tc>
        <w:tc>
          <w:tcPr>
            <w:tcW w:w="1170" w:type="dxa"/>
          </w:tcPr>
          <w:p w14:paraId="596AEFF9" w14:textId="2FBA3F78" w:rsidR="00DC2ECD" w:rsidRPr="004D50F0" w:rsidRDefault="00A44C4D" w:rsidP="00DC2ECD">
            <w:pPr>
              <w:spacing w:line="480" w:lineRule="auto"/>
              <w:jc w:val="both"/>
              <w:textAlignment w:val="baseline"/>
              <w:rPr>
                <w:rFonts w:ascii="Times New Roman" w:eastAsia="Times New Roman" w:hAnsi="Times New Roman" w:cs="Times New Roman"/>
              </w:rPr>
            </w:pPr>
            <w:r>
              <w:rPr>
                <w:rFonts w:ascii="Times New Roman" w:eastAsia="Times New Roman" w:hAnsi="Times New Roman" w:cs="Times New Roman"/>
              </w:rPr>
              <w:t>0</w:t>
            </w:r>
            <w:r w:rsidR="0011707A">
              <w:rPr>
                <w:rFonts w:ascii="Times New Roman" w:eastAsia="Times New Roman" w:hAnsi="Times New Roman" w:cs="Times New Roman"/>
              </w:rPr>
              <w:t>.06</w:t>
            </w:r>
          </w:p>
        </w:tc>
      </w:tr>
    </w:tbl>
    <w:p w14:paraId="091A8E00" w14:textId="7445ABF7" w:rsidR="00A13FFB" w:rsidDel="0082695E" w:rsidRDefault="006C177F" w:rsidP="00436E99">
      <w:pPr>
        <w:pStyle w:val="paragraph"/>
        <w:spacing w:before="0" w:beforeAutospacing="0" w:after="0" w:afterAutospacing="0" w:line="480" w:lineRule="auto"/>
        <w:jc w:val="both"/>
        <w:textAlignment w:val="baseline"/>
        <w:rPr>
          <w:del w:id="1039" w:author="mansoor" w:date="2022-07-25T17:50:00Z"/>
        </w:rPr>
      </w:pPr>
      <w:r>
        <w:t>*</w:t>
      </w:r>
      <w:r w:rsidRPr="006C177F">
        <w:rPr>
          <w:i/>
          <w:iCs/>
        </w:rPr>
        <w:t>p</w:t>
      </w:r>
      <w:r>
        <w:t>&lt;.05</w:t>
      </w:r>
    </w:p>
    <w:p w14:paraId="02964F29" w14:textId="14AFBBDF" w:rsidR="008727D9" w:rsidRDefault="008727D9" w:rsidP="0082695E">
      <w:pPr>
        <w:pStyle w:val="paragraph"/>
        <w:spacing w:before="0" w:beforeAutospacing="0" w:after="0" w:afterAutospacing="0" w:line="480" w:lineRule="auto"/>
        <w:jc w:val="both"/>
        <w:textAlignment w:val="baseline"/>
        <w:pPrChange w:id="1040" w:author="mansoor" w:date="2022-07-25T17:50:00Z">
          <w:pPr>
            <w:spacing w:line="480" w:lineRule="auto"/>
          </w:pPr>
        </w:pPrChange>
      </w:pPr>
      <w:del w:id="1041" w:author="mansoor" w:date="2022-07-25T17:50:00Z">
        <w:r w:rsidDel="0082695E">
          <w:br w:type="page"/>
        </w:r>
      </w:del>
    </w:p>
    <w:p w14:paraId="00DA60B7" w14:textId="7D115D1F" w:rsidR="008727D9" w:rsidRPr="008727D9" w:rsidDel="0082695E" w:rsidRDefault="008727D9" w:rsidP="00436E99">
      <w:pPr>
        <w:pStyle w:val="paragraph"/>
        <w:spacing w:before="0" w:beforeAutospacing="0" w:after="0" w:afterAutospacing="0" w:line="480" w:lineRule="auto"/>
        <w:jc w:val="both"/>
        <w:textAlignment w:val="baseline"/>
        <w:rPr>
          <w:del w:id="1042" w:author="mansoor" w:date="2022-07-25T17:50:00Z"/>
          <w:b/>
          <w:bCs/>
        </w:rPr>
      </w:pPr>
      <w:del w:id="1043" w:author="mansoor" w:date="2022-07-25T17:50:00Z">
        <w:r w:rsidRPr="008727D9" w:rsidDel="0082695E">
          <w:rPr>
            <w:b/>
            <w:bCs/>
          </w:rPr>
          <w:delText>Figure 1. Study intervention and assessment timelines (BEHOLD-8 and 16)</w:delText>
        </w:r>
        <w:r w:rsidDel="0082695E">
          <w:rPr>
            <w:b/>
            <w:bCs/>
          </w:rPr>
          <w:delText>.</w:delText>
        </w:r>
      </w:del>
    </w:p>
    <w:p w14:paraId="71F648B3" w14:textId="780A24FA" w:rsidR="008727D9" w:rsidDel="0082695E" w:rsidRDefault="008727D9" w:rsidP="00436E99">
      <w:pPr>
        <w:pStyle w:val="paragraph"/>
        <w:spacing w:before="0" w:beforeAutospacing="0" w:after="0" w:afterAutospacing="0" w:line="480" w:lineRule="auto"/>
        <w:jc w:val="both"/>
        <w:textAlignment w:val="baseline"/>
        <w:rPr>
          <w:del w:id="1044" w:author="mansoor" w:date="2022-07-25T17:50:00Z"/>
        </w:rPr>
      </w:pPr>
      <w:del w:id="1045" w:author="mansoor" w:date="2022-07-25T17:50:00Z">
        <w:r w:rsidRPr="008727D9" w:rsidDel="0082695E">
          <w:rPr>
            <w:noProof/>
          </w:rPr>
          <w:drawing>
            <wp:inline distT="0" distB="0" distL="0" distR="0" wp14:anchorId="1344D4FD" wp14:editId="5B16B5E6">
              <wp:extent cx="5943600" cy="1860550"/>
              <wp:effectExtent l="0" t="0" r="0" b="6350"/>
              <wp:docPr id="19" name="Picture 18"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Diagram, timeline&#10;&#10;Description automatically generated"/>
                      <pic:cNvPicPr>
                        <a:picLocks noChangeAspect="1"/>
                      </pic:cNvPicPr>
                    </pic:nvPicPr>
                    <pic:blipFill>
                      <a:blip r:embed="rId7"/>
                      <a:stretch>
                        <a:fillRect/>
                      </a:stretch>
                    </pic:blipFill>
                    <pic:spPr>
                      <a:xfrm>
                        <a:off x="0" y="0"/>
                        <a:ext cx="5943600" cy="1860550"/>
                      </a:xfrm>
                      <a:prstGeom prst="rect">
                        <a:avLst/>
                      </a:prstGeom>
                    </pic:spPr>
                  </pic:pic>
                </a:graphicData>
              </a:graphic>
            </wp:inline>
          </w:drawing>
        </w:r>
      </w:del>
    </w:p>
    <w:p w14:paraId="2D9E8E41" w14:textId="38397E83" w:rsidR="008727D9" w:rsidDel="0082695E" w:rsidRDefault="008727D9" w:rsidP="00436E99">
      <w:pPr>
        <w:pStyle w:val="paragraph"/>
        <w:spacing w:before="0" w:beforeAutospacing="0" w:after="0" w:afterAutospacing="0" w:line="480" w:lineRule="auto"/>
        <w:jc w:val="both"/>
        <w:textAlignment w:val="baseline"/>
        <w:rPr>
          <w:del w:id="1046" w:author="mansoor" w:date="2022-07-25T17:50:00Z"/>
        </w:rPr>
      </w:pPr>
    </w:p>
    <w:p w14:paraId="35CFF472" w14:textId="10B72C74" w:rsidR="008727D9" w:rsidRPr="008727D9" w:rsidDel="0082695E" w:rsidRDefault="008727D9" w:rsidP="00436E99">
      <w:pPr>
        <w:spacing w:line="480" w:lineRule="auto"/>
        <w:rPr>
          <w:del w:id="1047" w:author="mansoor" w:date="2022-07-25T17:50:00Z"/>
          <w:rFonts w:ascii="Times New Roman" w:eastAsia="Times New Roman" w:hAnsi="Times New Roman" w:cs="Times New Roman"/>
          <w:sz w:val="24"/>
          <w:szCs w:val="24"/>
        </w:rPr>
      </w:pPr>
    </w:p>
    <w:p w14:paraId="6BCC8347" w14:textId="5E310ED8" w:rsidR="008727D9" w:rsidDel="0082695E" w:rsidRDefault="008727D9" w:rsidP="00436E99">
      <w:pPr>
        <w:pStyle w:val="paragraph"/>
        <w:spacing w:before="0" w:beforeAutospacing="0" w:after="0" w:afterAutospacing="0" w:line="480" w:lineRule="auto"/>
        <w:jc w:val="both"/>
        <w:textAlignment w:val="baseline"/>
        <w:rPr>
          <w:del w:id="1048" w:author="mansoor" w:date="2022-07-25T17:50:00Z"/>
        </w:rPr>
      </w:pPr>
    </w:p>
    <w:p w14:paraId="715CA93D" w14:textId="4F11B9F9" w:rsidR="00337267" w:rsidDel="0082695E" w:rsidRDefault="00337267" w:rsidP="00436E99">
      <w:pPr>
        <w:spacing w:line="480" w:lineRule="auto"/>
        <w:rPr>
          <w:del w:id="1049" w:author="mansoor" w:date="2022-07-25T17:50:00Z"/>
        </w:rPr>
        <w:sectPr w:rsidR="00337267" w:rsidDel="0082695E">
          <w:pgSz w:w="12240" w:h="15840"/>
          <w:pgMar w:top="1440" w:right="1440" w:bottom="1440" w:left="1440" w:header="720" w:footer="720" w:gutter="0"/>
          <w:cols w:space="720"/>
          <w:docGrid w:linePitch="360"/>
        </w:sectPr>
      </w:pPr>
    </w:p>
    <w:p w14:paraId="30BED1A4" w14:textId="76186C2E" w:rsidR="008727D9" w:rsidDel="0082695E" w:rsidRDefault="008727D9" w:rsidP="00436E99">
      <w:pPr>
        <w:spacing w:line="480" w:lineRule="auto"/>
        <w:rPr>
          <w:del w:id="1050" w:author="mansoor" w:date="2022-07-25T17:50:00Z"/>
          <w:rFonts w:ascii="Times New Roman" w:eastAsia="Times New Roman" w:hAnsi="Times New Roman" w:cs="Times New Roman"/>
          <w:sz w:val="24"/>
          <w:szCs w:val="24"/>
        </w:rPr>
      </w:pPr>
    </w:p>
    <w:p w14:paraId="22257BDC" w14:textId="53821FE1" w:rsidR="00A334A1" w:rsidDel="0082695E" w:rsidRDefault="00436E99" w:rsidP="00436E99">
      <w:pPr>
        <w:pStyle w:val="paragraph"/>
        <w:spacing w:before="0" w:beforeAutospacing="0" w:after="0" w:afterAutospacing="0" w:line="480" w:lineRule="auto"/>
        <w:jc w:val="both"/>
        <w:textAlignment w:val="baseline"/>
        <w:rPr>
          <w:del w:id="1051" w:author="mansoor" w:date="2022-07-25T17:50:00Z"/>
          <w:b/>
          <w:bCs/>
        </w:rPr>
      </w:pPr>
      <w:del w:id="1052" w:author="mansoor" w:date="2022-07-25T17:50:00Z">
        <w:r w:rsidRPr="002D6661" w:rsidDel="0082695E">
          <w:rPr>
            <w:noProof/>
          </w:rPr>
          <mc:AlternateContent>
            <mc:Choice Requires="wps">
              <w:drawing>
                <wp:anchor distT="0" distB="0" distL="114300" distR="114300" simplePos="0" relativeHeight="251669504" behindDoc="0" locked="0" layoutInCell="1" allowOverlap="1" wp14:anchorId="5599041B" wp14:editId="3EF1C83E">
                  <wp:simplePos x="0" y="0"/>
                  <wp:positionH relativeFrom="column">
                    <wp:posOffset>6256020</wp:posOffset>
                  </wp:positionH>
                  <wp:positionV relativeFrom="paragraph">
                    <wp:posOffset>338351</wp:posOffset>
                  </wp:positionV>
                  <wp:extent cx="7635875" cy="630555"/>
                  <wp:effectExtent l="0" t="0" r="0" b="0"/>
                  <wp:wrapNone/>
                  <wp:docPr id="83" name="TextBox 82"/>
                  <wp:cNvGraphicFramePr/>
                  <a:graphic xmlns:a="http://schemas.openxmlformats.org/drawingml/2006/main">
                    <a:graphicData uri="http://schemas.microsoft.com/office/word/2010/wordprocessingShape">
                      <wps:wsp>
                        <wps:cNvSpPr txBox="1"/>
                        <wps:spPr>
                          <a:xfrm>
                            <a:off x="0" y="0"/>
                            <a:ext cx="7635875" cy="630555"/>
                          </a:xfrm>
                          <a:prstGeom prst="rect">
                            <a:avLst/>
                          </a:prstGeom>
                          <a:noFill/>
                        </wps:spPr>
                        <wps:txbx>
                          <w:txbxContent>
                            <w:p w14:paraId="37C88B65" w14:textId="5CFA7613" w:rsidR="00607616" w:rsidRPr="002D6661" w:rsidRDefault="00607616" w:rsidP="002D6661">
                              <w:pPr>
                                <w:rPr>
                                  <w:sz w:val="24"/>
                                  <w:szCs w:val="24"/>
                                </w:rPr>
                              </w:pPr>
                              <w:r w:rsidRPr="002D6661">
                                <w:rPr>
                                  <w:rFonts w:hAnsi="Calibri"/>
                                  <w:b/>
                                  <w:bCs/>
                                  <w:color w:val="000000" w:themeColor="text1"/>
                                  <w:kern w:val="24"/>
                                  <w:sz w:val="24"/>
                                  <w:szCs w:val="24"/>
                                  <w:u w:val="single"/>
                                </w:rPr>
                                <w:t>Profile 3 (n=4)</w:t>
                              </w:r>
                              <w:r w:rsidRPr="002D6661">
                                <w:rPr>
                                  <w:rFonts w:hAnsi="Calibri"/>
                                  <w:color w:val="000000" w:themeColor="text1"/>
                                  <w:kern w:val="24"/>
                                  <w:sz w:val="24"/>
                                  <w:szCs w:val="24"/>
                                </w:rPr>
                                <w:t xml:space="preserve">: </w:t>
                              </w:r>
                              <w:r>
                                <w:rPr>
                                  <w:rFonts w:hAnsi="Calibri"/>
                                  <w:color w:val="000000" w:themeColor="text1"/>
                                  <w:kern w:val="24"/>
                                  <w:sz w:val="24"/>
                                  <w:szCs w:val="24"/>
                                </w:rPr>
                                <w:t>Moderate</w:t>
                              </w:r>
                              <w:r w:rsidRPr="002D6661">
                                <w:rPr>
                                  <w:rFonts w:hAnsi="Calibri"/>
                                  <w:color w:val="000000" w:themeColor="text1"/>
                                  <w:kern w:val="24"/>
                                  <w:sz w:val="24"/>
                                  <w:szCs w:val="24"/>
                                </w:rPr>
                                <w:t xml:space="preserve"> </w:t>
                              </w:r>
                              <w:r>
                                <w:rPr>
                                  <w:rFonts w:hAnsi="Calibri"/>
                                  <w:color w:val="000000" w:themeColor="text1"/>
                                  <w:kern w:val="24"/>
                                  <w:sz w:val="24"/>
                                  <w:szCs w:val="24"/>
                                </w:rPr>
                                <w:t>start</w:t>
                              </w:r>
                              <w:r w:rsidRPr="002D6661">
                                <w:rPr>
                                  <w:rFonts w:hAnsi="Calibri"/>
                                  <w:color w:val="000000" w:themeColor="text1"/>
                                  <w:kern w:val="24"/>
                                  <w:sz w:val="24"/>
                                  <w:szCs w:val="24"/>
                                </w:rPr>
                                <w:t>, ended high</w:t>
                              </w:r>
                            </w:p>
                          </w:txbxContent>
                        </wps:txbx>
                        <wps:bodyPr wrap="square" rtlCol="0">
                          <a:spAutoFit/>
                        </wps:bodyPr>
                      </wps:wsp>
                    </a:graphicData>
                  </a:graphic>
                </wp:anchor>
              </w:drawing>
            </mc:Choice>
            <mc:Fallback>
              <w:pict>
                <v:shapetype w14:anchorId="5599041B" id="_x0000_t202" coordsize="21600,21600" o:spt="202" path="m,l,21600r21600,l21600,xe">
                  <v:stroke joinstyle="miter"/>
                  <v:path gradientshapeok="t" o:connecttype="rect"/>
                </v:shapetype>
                <v:shape id="TextBox 82" o:spid="_x0000_s1026" type="#_x0000_t202" style="position:absolute;left:0;text-align:left;margin-left:492.6pt;margin-top:26.65pt;width:601.25pt;height:49.6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" filled="f" stroked="f">
                  <v:textbox style="mso-fit-shape-to-text:t">
                    <w:txbxContent>
                      <w:p w14:paraId="37C88B65" w14:textId="5CFA7613" w:rsidR="00607616" w:rsidRPr="002D6661" w:rsidRDefault="00607616" w:rsidP="002D6661">
                        <w:pPr>
                          <w:rPr>
                            <w:sz w:val="24"/>
                            <w:szCs w:val="24"/>
                          </w:rPr>
                        </w:pPr>
                        <w:r w:rsidRPr="002D6661">
                          <w:rPr>
                            <w:rFonts w:hAnsi="Calibri"/>
                            <w:b/>
                            <w:bCs/>
                            <w:color w:val="000000" w:themeColor="text1"/>
                            <w:kern w:val="24"/>
                            <w:sz w:val="24"/>
                            <w:szCs w:val="24"/>
                            <w:u w:val="single"/>
                          </w:rPr>
                          <w:t>Profile 3 (n=4)</w:t>
                        </w:r>
                        <w:r w:rsidRPr="002D6661">
                          <w:rPr>
                            <w:rFonts w:hAnsi="Calibri"/>
                            <w:color w:val="000000" w:themeColor="text1"/>
                            <w:kern w:val="24"/>
                            <w:sz w:val="24"/>
                            <w:szCs w:val="24"/>
                          </w:rPr>
                          <w:t xml:space="preserve">: </w:t>
                        </w:r>
                        <w:r>
                          <w:rPr>
                            <w:rFonts w:hAnsi="Calibri"/>
                            <w:color w:val="000000" w:themeColor="text1"/>
                            <w:kern w:val="24"/>
                            <w:sz w:val="24"/>
                            <w:szCs w:val="24"/>
                          </w:rPr>
                          <w:t>Moderate</w:t>
                        </w:r>
                        <w:r w:rsidRPr="002D6661">
                          <w:rPr>
                            <w:rFonts w:hAnsi="Calibri"/>
                            <w:color w:val="000000" w:themeColor="text1"/>
                            <w:kern w:val="24"/>
                            <w:sz w:val="24"/>
                            <w:szCs w:val="24"/>
                          </w:rPr>
                          <w:t xml:space="preserve"> </w:t>
                        </w:r>
                        <w:r>
                          <w:rPr>
                            <w:rFonts w:hAnsi="Calibri"/>
                            <w:color w:val="000000" w:themeColor="text1"/>
                            <w:kern w:val="24"/>
                            <w:sz w:val="24"/>
                            <w:szCs w:val="24"/>
                          </w:rPr>
                          <w:t>start</w:t>
                        </w:r>
                        <w:r w:rsidRPr="002D6661">
                          <w:rPr>
                            <w:rFonts w:hAnsi="Calibri"/>
                            <w:color w:val="000000" w:themeColor="text1"/>
                            <w:kern w:val="24"/>
                            <w:sz w:val="24"/>
                            <w:szCs w:val="24"/>
                          </w:rPr>
                          <w:t>, ended high</w:t>
                        </w:r>
                      </w:p>
                    </w:txbxContent>
                  </v:textbox>
                </v:shape>
              </w:pict>
            </mc:Fallback>
          </mc:AlternateContent>
        </w:r>
        <w:r w:rsidRPr="008727D9" w:rsidDel="0082695E">
          <w:rPr>
            <w:noProof/>
          </w:rPr>
          <mc:AlternateContent>
            <mc:Choice Requires="wps">
              <w:drawing>
                <wp:anchor distT="0" distB="0" distL="114300" distR="114300" simplePos="0" relativeHeight="251664384" behindDoc="0" locked="0" layoutInCell="1" allowOverlap="1" wp14:anchorId="27D94C54" wp14:editId="262B1C5C">
                  <wp:simplePos x="0" y="0"/>
                  <wp:positionH relativeFrom="column">
                    <wp:posOffset>2769235</wp:posOffset>
                  </wp:positionH>
                  <wp:positionV relativeFrom="paragraph">
                    <wp:posOffset>334010</wp:posOffset>
                  </wp:positionV>
                  <wp:extent cx="3775710" cy="630555"/>
                  <wp:effectExtent l="0" t="0" r="0" b="0"/>
                  <wp:wrapNone/>
                  <wp:docPr id="82" name="TextBox 81"/>
                  <wp:cNvGraphicFramePr/>
                  <a:graphic xmlns:a="http://schemas.openxmlformats.org/drawingml/2006/main">
                    <a:graphicData uri="http://schemas.microsoft.com/office/word/2010/wordprocessingShape">
                      <wps:wsp>
                        <wps:cNvSpPr txBox="1"/>
                        <wps:spPr>
                          <a:xfrm>
                            <a:off x="0" y="0"/>
                            <a:ext cx="3775710" cy="630555"/>
                          </a:xfrm>
                          <a:prstGeom prst="rect">
                            <a:avLst/>
                          </a:prstGeom>
                          <a:noFill/>
                        </wps:spPr>
                        <wps:txbx>
                          <w:txbxContent>
                            <w:p w14:paraId="7957D310" w14:textId="32035EAC" w:rsidR="00607616" w:rsidRPr="008727D9" w:rsidRDefault="00607616" w:rsidP="008727D9">
                              <w:pPr>
                                <w:rPr>
                                  <w:sz w:val="24"/>
                                  <w:szCs w:val="24"/>
                                </w:rPr>
                              </w:pPr>
                              <w:r w:rsidRPr="008727D9">
                                <w:rPr>
                                  <w:rFonts w:hAnsi="Calibri"/>
                                  <w:b/>
                                  <w:bCs/>
                                  <w:color w:val="000000" w:themeColor="text1"/>
                                  <w:kern w:val="24"/>
                                  <w:sz w:val="24"/>
                                  <w:szCs w:val="24"/>
                                  <w:u w:val="single"/>
                                </w:rPr>
                                <w:t>Profile 2 (n=13)</w:t>
                              </w:r>
                              <w:r w:rsidRPr="008727D9">
                                <w:rPr>
                                  <w:rFonts w:hAnsi="Calibri"/>
                                  <w:color w:val="000000" w:themeColor="text1"/>
                                  <w:kern w:val="24"/>
                                  <w:sz w:val="24"/>
                                  <w:szCs w:val="24"/>
                                </w:rPr>
                                <w:t>: Moderate</w:t>
                              </w:r>
                              <w:r>
                                <w:rPr>
                                  <w:rFonts w:hAnsi="Calibri"/>
                                  <w:color w:val="000000" w:themeColor="text1"/>
                                  <w:kern w:val="24"/>
                                  <w:sz w:val="24"/>
                                  <w:szCs w:val="24"/>
                                </w:rPr>
                                <w:t>-high</w:t>
                              </w:r>
                              <w:r w:rsidRPr="008727D9">
                                <w:rPr>
                                  <w:rFonts w:hAnsi="Calibri"/>
                                  <w:color w:val="000000" w:themeColor="text1"/>
                                  <w:kern w:val="24"/>
                                  <w:sz w:val="24"/>
                                  <w:szCs w:val="24"/>
                                </w:rPr>
                                <w:t xml:space="preserve"> start, minimal change</w:t>
                              </w:r>
                            </w:p>
                          </w:txbxContent>
                        </wps:txbx>
                        <wps:bodyPr wrap="square" rtlCol="0">
                          <a:spAutoFit/>
                        </wps:bodyPr>
                      </wps:wsp>
                    </a:graphicData>
                  </a:graphic>
                  <wp14:sizeRelH relativeFrom="margin">
                    <wp14:pctWidth>0</wp14:pctWidth>
                  </wp14:sizeRelH>
                </wp:anchor>
              </w:drawing>
            </mc:Choice>
            <mc:Fallback>
              <w:pict>
                <v:shape w14:anchorId="27D94C54" id="TextBox 81" o:spid="_x0000_s1027" type="#_x0000_t202" style="position:absolute;left:0;text-align:left;margin-left:218.05pt;margin-top:26.3pt;width:297.3pt;height:49.6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" filled="f" stroked="f">
                  <v:textbox style="mso-fit-shape-to-text:t">
                    <w:txbxContent>
                      <w:p w14:paraId="7957D310" w14:textId="32035EAC" w:rsidR="00607616" w:rsidRPr="008727D9" w:rsidRDefault="00607616" w:rsidP="008727D9">
                        <w:pPr>
                          <w:rPr>
                            <w:sz w:val="24"/>
                            <w:szCs w:val="24"/>
                          </w:rPr>
                        </w:pPr>
                        <w:r w:rsidRPr="008727D9">
                          <w:rPr>
                            <w:rFonts w:hAnsi="Calibri"/>
                            <w:b/>
                            <w:bCs/>
                            <w:color w:val="000000" w:themeColor="text1"/>
                            <w:kern w:val="24"/>
                            <w:sz w:val="24"/>
                            <w:szCs w:val="24"/>
                            <w:u w:val="single"/>
                          </w:rPr>
                          <w:t>Profile 2 (n=13)</w:t>
                        </w:r>
                        <w:r w:rsidRPr="008727D9">
                          <w:rPr>
                            <w:rFonts w:hAnsi="Calibri"/>
                            <w:color w:val="000000" w:themeColor="text1"/>
                            <w:kern w:val="24"/>
                            <w:sz w:val="24"/>
                            <w:szCs w:val="24"/>
                          </w:rPr>
                          <w:t>: Moderate</w:t>
                        </w:r>
                        <w:r>
                          <w:rPr>
                            <w:rFonts w:hAnsi="Calibri"/>
                            <w:color w:val="000000" w:themeColor="text1"/>
                            <w:kern w:val="24"/>
                            <w:sz w:val="24"/>
                            <w:szCs w:val="24"/>
                          </w:rPr>
                          <w:t>-high</w:t>
                        </w:r>
                        <w:r w:rsidRPr="008727D9">
                          <w:rPr>
                            <w:rFonts w:hAnsi="Calibri"/>
                            <w:color w:val="000000" w:themeColor="text1"/>
                            <w:kern w:val="24"/>
                            <w:sz w:val="24"/>
                            <w:szCs w:val="24"/>
                          </w:rPr>
                          <w:t xml:space="preserve"> start, minimal change</w:t>
                        </w:r>
                      </w:p>
                    </w:txbxContent>
                  </v:textbox>
                </v:shape>
              </w:pict>
            </mc:Fallback>
          </mc:AlternateContent>
        </w:r>
        <w:r w:rsidRPr="008727D9" w:rsidDel="0082695E">
          <w:rPr>
            <w:noProof/>
          </w:rPr>
          <mc:AlternateContent>
            <mc:Choice Requires="wps">
              <w:drawing>
                <wp:anchor distT="0" distB="0" distL="114300" distR="114300" simplePos="0" relativeHeight="251660288" behindDoc="0" locked="0" layoutInCell="1" allowOverlap="1" wp14:anchorId="22281516" wp14:editId="1A70DC9A">
                  <wp:simplePos x="0" y="0"/>
                  <wp:positionH relativeFrom="column">
                    <wp:posOffset>-183119</wp:posOffset>
                  </wp:positionH>
                  <wp:positionV relativeFrom="paragraph">
                    <wp:posOffset>333021</wp:posOffset>
                  </wp:positionV>
                  <wp:extent cx="2669540" cy="630555"/>
                  <wp:effectExtent l="0" t="0" r="0" b="0"/>
                  <wp:wrapNone/>
                  <wp:docPr id="20" name="TextBox 19"/>
                  <wp:cNvGraphicFramePr/>
                  <a:graphic xmlns:a="http://schemas.openxmlformats.org/drawingml/2006/main">
                    <a:graphicData uri="http://schemas.microsoft.com/office/word/2010/wordprocessingShape">
                      <wps:wsp>
                        <wps:cNvSpPr txBox="1"/>
                        <wps:spPr>
                          <a:xfrm>
                            <a:off x="0" y="0"/>
                            <a:ext cx="2669540" cy="630555"/>
                          </a:xfrm>
                          <a:prstGeom prst="rect">
                            <a:avLst/>
                          </a:prstGeom>
                          <a:noFill/>
                        </wps:spPr>
                        <wps:txbx>
                          <w:txbxContent>
                            <w:p w14:paraId="1296478A" w14:textId="77777777" w:rsidR="00607616" w:rsidRPr="008727D9" w:rsidRDefault="00607616" w:rsidP="008727D9">
                              <w:pPr>
                                <w:rPr>
                                  <w:sz w:val="24"/>
                                  <w:szCs w:val="24"/>
                                </w:rPr>
                              </w:pPr>
                              <w:r w:rsidRPr="008727D9">
                                <w:rPr>
                                  <w:rFonts w:hAnsi="Calibri"/>
                                  <w:b/>
                                  <w:bCs/>
                                  <w:color w:val="000000" w:themeColor="text1"/>
                                  <w:kern w:val="24"/>
                                  <w:sz w:val="24"/>
                                  <w:szCs w:val="24"/>
                                  <w:u w:val="single"/>
                                </w:rPr>
                                <w:t>Profile 1 (n=30):</w:t>
                              </w:r>
                              <w:r w:rsidRPr="008727D9">
                                <w:rPr>
                                  <w:rFonts w:hAnsi="Calibri"/>
                                  <w:color w:val="000000" w:themeColor="text1"/>
                                  <w:kern w:val="24"/>
                                  <w:sz w:val="24"/>
                                  <w:szCs w:val="24"/>
                                </w:rPr>
                                <w:t xml:space="preserve"> Started low, no change</w:t>
                              </w:r>
                            </w:p>
                          </w:txbxContent>
                        </wps:txbx>
                        <wps:bodyPr wrap="square" rtlCol="0">
                          <a:spAutoFit/>
                        </wps:bodyPr>
                      </wps:wsp>
                    </a:graphicData>
                  </a:graphic>
                  <wp14:sizeRelH relativeFrom="margin">
                    <wp14:pctWidth>0</wp14:pctWidth>
                  </wp14:sizeRelH>
                </wp:anchor>
              </w:drawing>
            </mc:Choice>
            <mc:Fallback>
              <w:pict>
                <v:shape w14:anchorId="22281516" id="TextBox 19" o:spid="_x0000_s1028" type="#_x0000_t202" style="position:absolute;left:0;text-align:left;margin-left:-14.4pt;margin-top:26.2pt;width:210.2pt;height:49.6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" filled="f" stroked="f">
                  <v:textbox style="mso-fit-shape-to-text:t">
                    <w:txbxContent>
                      <w:p w14:paraId="1296478A" w14:textId="77777777" w:rsidR="00607616" w:rsidRPr="008727D9" w:rsidRDefault="00607616" w:rsidP="008727D9">
                        <w:pPr>
                          <w:rPr>
                            <w:sz w:val="24"/>
                            <w:szCs w:val="24"/>
                          </w:rPr>
                        </w:pPr>
                        <w:r w:rsidRPr="008727D9">
                          <w:rPr>
                            <w:rFonts w:hAnsi="Calibri"/>
                            <w:b/>
                            <w:bCs/>
                            <w:color w:val="000000" w:themeColor="text1"/>
                            <w:kern w:val="24"/>
                            <w:sz w:val="24"/>
                            <w:szCs w:val="24"/>
                            <w:u w:val="single"/>
                          </w:rPr>
                          <w:t>Profile 1 (n=30):</w:t>
                        </w:r>
                        <w:r w:rsidRPr="008727D9">
                          <w:rPr>
                            <w:rFonts w:hAnsi="Calibri"/>
                            <w:color w:val="000000" w:themeColor="text1"/>
                            <w:kern w:val="24"/>
                            <w:sz w:val="24"/>
                            <w:szCs w:val="24"/>
                          </w:rPr>
                          <w:t xml:space="preserve"> Started low, no change</w:t>
                        </w:r>
                      </w:p>
                    </w:txbxContent>
                  </v:textbox>
                </v:shape>
              </w:pict>
            </mc:Fallback>
          </mc:AlternateContent>
        </w:r>
        <w:r w:rsidR="008727D9" w:rsidRPr="008727D9" w:rsidDel="0082695E">
          <w:rPr>
            <w:b/>
            <w:bCs/>
          </w:rPr>
          <w:delText xml:space="preserve">Figure 2. Latent </w:delText>
        </w:r>
        <w:r w:rsidR="003E3851" w:rsidDel="0082695E">
          <w:rPr>
            <w:b/>
            <w:bCs/>
          </w:rPr>
          <w:delText>P</w:delText>
        </w:r>
        <w:r w:rsidR="008727D9" w:rsidRPr="008727D9" w:rsidDel="0082695E">
          <w:rPr>
            <w:b/>
            <w:bCs/>
          </w:rPr>
          <w:delText>rofiles of MVPA</w:delText>
        </w:r>
        <w:r w:rsidR="008727D9" w:rsidDel="0082695E">
          <w:rPr>
            <w:b/>
            <w:bCs/>
          </w:rPr>
          <w:delText xml:space="preserve">: </w:delText>
        </w:r>
        <w:r w:rsidR="00223FF6" w:rsidDel="0082695E">
          <w:rPr>
            <w:b/>
            <w:bCs/>
          </w:rPr>
          <w:delText>I</w:delText>
        </w:r>
        <w:r w:rsidR="008727D9" w:rsidDel="0082695E">
          <w:rPr>
            <w:b/>
            <w:bCs/>
          </w:rPr>
          <w:delText xml:space="preserve">ndividual </w:delText>
        </w:r>
        <w:r w:rsidR="003E3851" w:rsidDel="0082695E">
          <w:rPr>
            <w:b/>
            <w:bCs/>
          </w:rPr>
          <w:delText>G</w:delText>
        </w:r>
        <w:r w:rsidR="008727D9" w:rsidDel="0082695E">
          <w:rPr>
            <w:b/>
            <w:bCs/>
          </w:rPr>
          <w:delText xml:space="preserve">rowth </w:delText>
        </w:r>
        <w:r w:rsidR="003E3851" w:rsidDel="0082695E">
          <w:rPr>
            <w:b/>
            <w:bCs/>
          </w:rPr>
          <w:delText>C</w:delText>
        </w:r>
        <w:r w:rsidR="008727D9" w:rsidDel="0082695E">
          <w:rPr>
            <w:b/>
            <w:bCs/>
          </w:rPr>
          <w:delText xml:space="preserve">urves </w:delText>
        </w:r>
        <w:r w:rsidR="003E3851" w:rsidDel="0082695E">
          <w:rPr>
            <w:b/>
            <w:bCs/>
          </w:rPr>
          <w:delText>G</w:delText>
        </w:r>
        <w:r w:rsidR="008727D9" w:rsidDel="0082695E">
          <w:rPr>
            <w:b/>
            <w:bCs/>
          </w:rPr>
          <w:delText xml:space="preserve">rouped by </w:delText>
        </w:r>
        <w:r w:rsidR="003E3851" w:rsidDel="0082695E">
          <w:rPr>
            <w:b/>
            <w:bCs/>
          </w:rPr>
          <w:delText>P</w:delText>
        </w:r>
        <w:r w:rsidR="008727D9" w:rsidDel="0082695E">
          <w:rPr>
            <w:b/>
            <w:bCs/>
          </w:rPr>
          <w:delText>rofile</w:delText>
        </w:r>
        <w:r w:rsidR="008727D9" w:rsidRPr="008727D9" w:rsidDel="0082695E">
          <w:rPr>
            <w:b/>
            <w:bCs/>
          </w:rPr>
          <w:delText>.</w:delText>
        </w:r>
      </w:del>
    </w:p>
    <w:p w14:paraId="470F1082" w14:textId="4AEA1E64" w:rsidR="00466C5F" w:rsidDel="0082695E" w:rsidRDefault="00436E99" w:rsidP="00436E99">
      <w:pPr>
        <w:spacing w:line="480" w:lineRule="auto"/>
        <w:rPr>
          <w:del w:id="1053" w:author="mansoor" w:date="2022-07-25T17:50:00Z"/>
        </w:rPr>
      </w:pPr>
      <w:del w:id="1054" w:author="mansoor" w:date="2022-07-25T17:50:00Z">
        <w:r w:rsidRPr="008727D9" w:rsidDel="0082695E">
          <w:rPr>
            <w:noProof/>
          </w:rPr>
          <w:drawing>
            <wp:anchor distT="0" distB="0" distL="114300" distR="114300" simplePos="0" relativeHeight="251663360" behindDoc="0" locked="0" layoutInCell="1" allowOverlap="1" wp14:anchorId="46E99F87" wp14:editId="36A5D7F0">
              <wp:simplePos x="0" y="0"/>
              <wp:positionH relativeFrom="column">
                <wp:posOffset>2974465</wp:posOffset>
              </wp:positionH>
              <wp:positionV relativeFrom="paragraph">
                <wp:posOffset>294640</wp:posOffset>
              </wp:positionV>
              <wp:extent cx="2976245" cy="2153920"/>
              <wp:effectExtent l="0" t="0" r="0" b="5080"/>
              <wp:wrapNone/>
              <wp:docPr id="16"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Chart, line chart&#10;&#10;Description automatically generated"/>
                      <pic:cNvPicPr>
                        <a:picLocks noChangeAspect="1"/>
                      </pic:cNvPicPr>
                    </pic:nvPicPr>
                    <pic:blipFill>
                      <a:blip r:embed="rId8"/>
                      <a:stretch>
                        <a:fillRect/>
                      </a:stretch>
                    </pic:blipFill>
                    <pic:spPr>
                      <a:xfrm>
                        <a:off x="0" y="0"/>
                        <a:ext cx="2976245" cy="2153920"/>
                      </a:xfrm>
                      <a:prstGeom prst="rect">
                        <a:avLst/>
                      </a:prstGeom>
                    </pic:spPr>
                  </pic:pic>
                </a:graphicData>
              </a:graphic>
              <wp14:sizeRelH relativeFrom="margin">
                <wp14:pctWidth>0</wp14:pctWidth>
              </wp14:sizeRelH>
              <wp14:sizeRelV relativeFrom="margin">
                <wp14:pctHeight>0</wp14:pctHeight>
              </wp14:sizeRelV>
            </wp:anchor>
          </w:drawing>
        </w:r>
        <w:r w:rsidRPr="008727D9" w:rsidDel="0082695E">
          <w:rPr>
            <w:noProof/>
          </w:rPr>
          <w:drawing>
            <wp:anchor distT="0" distB="0" distL="114300" distR="114300" simplePos="0" relativeHeight="251659264" behindDoc="0" locked="0" layoutInCell="1" allowOverlap="1" wp14:anchorId="586CB024" wp14:editId="4FBA1AC3">
              <wp:simplePos x="0" y="0"/>
              <wp:positionH relativeFrom="column">
                <wp:posOffset>-179882</wp:posOffset>
              </wp:positionH>
              <wp:positionV relativeFrom="paragraph">
                <wp:posOffset>284147</wp:posOffset>
              </wp:positionV>
              <wp:extent cx="2988953" cy="2161415"/>
              <wp:effectExtent l="0" t="0" r="0" b="0"/>
              <wp:wrapNone/>
              <wp:docPr id="15"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Chart, line chart&#10;&#10;Description automatically generated"/>
                      <pic:cNvPicPr>
                        <a:picLocks noChangeAspect="1"/>
                      </pic:cNvPicPr>
                    </pic:nvPicPr>
                    <pic:blipFill>
                      <a:blip r:embed="rId9"/>
                      <a:stretch>
                        <a:fillRect/>
                      </a:stretch>
                    </pic:blipFill>
                    <pic:spPr>
                      <a:xfrm>
                        <a:off x="0" y="0"/>
                        <a:ext cx="2991775" cy="2163455"/>
                      </a:xfrm>
                      <a:prstGeom prst="rect">
                        <a:avLst/>
                      </a:prstGeom>
                    </pic:spPr>
                  </pic:pic>
                </a:graphicData>
              </a:graphic>
              <wp14:sizeRelH relativeFrom="margin">
                <wp14:pctWidth>0</wp14:pctWidth>
              </wp14:sizeRelH>
              <wp14:sizeRelV relativeFrom="margin">
                <wp14:pctHeight>0</wp14:pctHeight>
              </wp14:sizeRelV>
            </wp:anchor>
          </w:drawing>
        </w:r>
        <w:r w:rsidRPr="002D6661" w:rsidDel="0082695E">
          <w:rPr>
            <w:noProof/>
          </w:rPr>
          <w:drawing>
            <wp:anchor distT="0" distB="0" distL="114300" distR="114300" simplePos="0" relativeHeight="251671552" behindDoc="0" locked="0" layoutInCell="1" allowOverlap="1" wp14:anchorId="3E2D427C" wp14:editId="3930589A">
              <wp:simplePos x="0" y="0"/>
              <wp:positionH relativeFrom="column">
                <wp:posOffset>6096000</wp:posOffset>
              </wp:positionH>
              <wp:positionV relativeFrom="paragraph">
                <wp:posOffset>308735</wp:posOffset>
              </wp:positionV>
              <wp:extent cx="2953385" cy="2145665"/>
              <wp:effectExtent l="0" t="0" r="5715" b="635"/>
              <wp:wrapNone/>
              <wp:docPr id="18"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Chart, line chart&#10;&#10;Description automatically generated"/>
                      <pic:cNvPicPr>
                        <a:picLocks noChangeAspect="1"/>
                      </pic:cNvPicPr>
                    </pic:nvPicPr>
                    <pic:blipFill>
                      <a:blip r:embed="rId10"/>
                      <a:stretch>
                        <a:fillRect/>
                      </a:stretch>
                    </pic:blipFill>
                    <pic:spPr>
                      <a:xfrm>
                        <a:off x="0" y="0"/>
                        <a:ext cx="2953385" cy="2145665"/>
                      </a:xfrm>
                      <a:prstGeom prst="rect">
                        <a:avLst/>
                      </a:prstGeom>
                    </pic:spPr>
                  </pic:pic>
                </a:graphicData>
              </a:graphic>
              <wp14:sizeRelH relativeFrom="margin">
                <wp14:pctWidth>0</wp14:pctWidth>
              </wp14:sizeRelH>
              <wp14:sizeRelV relativeFrom="margin">
                <wp14:pctHeight>0</wp14:pctHeight>
              </wp14:sizeRelV>
            </wp:anchor>
          </w:drawing>
        </w:r>
        <w:r w:rsidR="002D6661" w:rsidRPr="002D6661" w:rsidDel="0082695E">
          <w:rPr>
            <w:noProof/>
          </w:rPr>
          <mc:AlternateContent>
            <mc:Choice Requires="wps">
              <w:drawing>
                <wp:anchor distT="0" distB="0" distL="114300" distR="114300" simplePos="0" relativeHeight="251672576" behindDoc="0" locked="0" layoutInCell="1" allowOverlap="1" wp14:anchorId="17D4CDCA" wp14:editId="04F1A0F3">
                  <wp:simplePos x="0" y="0"/>
                  <wp:positionH relativeFrom="column">
                    <wp:posOffset>23037800</wp:posOffset>
                  </wp:positionH>
                  <wp:positionV relativeFrom="paragraph">
                    <wp:posOffset>1844469</wp:posOffset>
                  </wp:positionV>
                  <wp:extent cx="1369593" cy="1036526"/>
                  <wp:effectExtent l="0" t="0" r="0" b="0"/>
                  <wp:wrapNone/>
                  <wp:docPr id="31" name="TextBox 30"/>
                  <wp:cNvGraphicFramePr/>
                  <a:graphic xmlns:a="http://schemas.openxmlformats.org/drawingml/2006/main">
                    <a:graphicData uri="http://schemas.microsoft.com/office/word/2010/wordprocessingShape">
                      <wps:wsp>
                        <wps:cNvSpPr txBox="1"/>
                        <wps:spPr>
                          <a:xfrm>
                            <a:off x="0" y="0"/>
                            <a:ext cx="1369593" cy="1036526"/>
                          </a:xfrm>
                          <a:prstGeom prst="rect">
                            <a:avLst/>
                          </a:prstGeom>
                          <a:noFill/>
                        </wps:spPr>
                        <wps:txbx>
                          <w:txbxContent>
                            <w:p w14:paraId="55079D26" w14:textId="77777777" w:rsidR="00607616" w:rsidRDefault="00607616" w:rsidP="002D6661">
                              <w:pPr>
                                <w:pStyle w:val="ListParagraph"/>
                                <w:numPr>
                                  <w:ilvl w:val="0"/>
                                  <w:numId w:val="5"/>
                                </w:numPr>
                                <w:rPr>
                                  <w:rFonts w:eastAsia="Times New Roman"/>
                                  <w:sz w:val="60"/>
                                </w:rPr>
                              </w:pPr>
                              <w:r>
                                <w:rPr>
                                  <w:rFonts w:asciiTheme="minorHAnsi" w:hAnsi="Calibri" w:cstheme="minorBidi"/>
                                  <w:b/>
                                  <w:bCs/>
                                  <w:color w:val="000000" w:themeColor="text1"/>
                                  <w:kern w:val="24"/>
                                  <w:sz w:val="60"/>
                                  <w:szCs w:val="60"/>
                                </w:rPr>
                                <w:t xml:space="preserve">8.20 </w:t>
                              </w:r>
                              <w:r>
                                <w:rPr>
                                  <w:rFonts w:asciiTheme="minorHAnsi" w:hAnsi="Calibri" w:cstheme="minorBidi"/>
                                  <w:color w:val="000000" w:themeColor="text1"/>
                                  <w:kern w:val="24"/>
                                  <w:sz w:val="60"/>
                                  <w:szCs w:val="60"/>
                                </w:rPr>
                                <w:t>min more MVPA than avg at baseline (y-int = 7.33)</w:t>
                              </w:r>
                            </w:p>
                            <w:p w14:paraId="2024AC9F" w14:textId="77777777" w:rsidR="00607616" w:rsidRDefault="00607616" w:rsidP="002D6661">
                              <w:pPr>
                                <w:pStyle w:val="ListParagraph"/>
                                <w:numPr>
                                  <w:ilvl w:val="0"/>
                                  <w:numId w:val="5"/>
                                </w:numPr>
                                <w:rPr>
                                  <w:rFonts w:eastAsia="Times New Roman"/>
                                  <w:sz w:val="60"/>
                                </w:rPr>
                              </w:pPr>
                              <w:r>
                                <w:rPr>
                                  <w:rFonts w:asciiTheme="minorHAnsi" w:hAnsi="Calibri" w:cstheme="minorBidi"/>
                                  <w:color w:val="000000" w:themeColor="text1"/>
                                  <w:kern w:val="24"/>
                                  <w:sz w:val="60"/>
                                  <w:szCs w:val="60"/>
                                </w:rPr>
                                <w:t xml:space="preserve">Slope = </w:t>
                              </w:r>
                              <w:r>
                                <w:rPr>
                                  <w:rFonts w:asciiTheme="minorHAnsi" w:hAnsi="Calibri" w:cstheme="minorBidi"/>
                                  <w:b/>
                                  <w:bCs/>
                                  <w:color w:val="000000" w:themeColor="text1"/>
                                  <w:kern w:val="24"/>
                                  <w:sz w:val="60"/>
                                  <w:szCs w:val="60"/>
                                </w:rPr>
                                <w:t>28.35 min/timepoint</w:t>
                              </w:r>
                            </w:p>
                            <w:p w14:paraId="39FF263B" w14:textId="77777777" w:rsidR="00607616" w:rsidRDefault="00607616" w:rsidP="002D6661">
                              <w:pPr>
                                <w:pStyle w:val="ListParagraph"/>
                                <w:numPr>
                                  <w:ilvl w:val="0"/>
                                  <w:numId w:val="5"/>
                                </w:numPr>
                                <w:rPr>
                                  <w:rFonts w:eastAsia="Times New Roman"/>
                                  <w:sz w:val="60"/>
                                </w:rPr>
                              </w:pPr>
                              <w:r>
                                <w:rPr>
                                  <w:rFonts w:asciiTheme="minorHAnsi" w:hAnsi="Calibri" w:cstheme="minorBidi"/>
                                  <w:b/>
                                  <w:bCs/>
                                  <w:color w:val="000000" w:themeColor="text1"/>
                                  <w:kern w:val="24"/>
                                  <w:sz w:val="60"/>
                                  <w:szCs w:val="60"/>
                                </w:rPr>
                                <w:t xml:space="preserve">6.81% </w:t>
                              </w:r>
                              <w:r>
                                <w:rPr>
                                  <w:rFonts w:asciiTheme="minorHAnsi" w:hAnsi="Calibri" w:cstheme="minorBidi"/>
                                  <w:color w:val="000000" w:themeColor="text1"/>
                                  <w:kern w:val="24"/>
                                  <w:sz w:val="60"/>
                                  <w:szCs w:val="60"/>
                                </w:rPr>
                                <w:t>probability of being in this profile</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7D4CDCA" id="TextBox 30" o:spid="_x0000_s1029" type="#_x0000_t202" style="position:absolute;margin-left:1814pt;margin-top:145.25pt;width:107.85pt;height:81.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" filled="f" stroked="f">
                  <v:textbox>
                    <w:txbxContent>
                      <w:p w14:paraId="55079D26" w14:textId="77777777" w:rsidR="00607616" w:rsidRDefault="00607616" w:rsidP="002D6661">
                        <w:pPr>
                          <w:pStyle w:val="ListParagraph"/>
                          <w:numPr>
                            <w:ilvl w:val="0"/>
                            <w:numId w:val="5"/>
                          </w:numPr>
                          <w:rPr>
                            <w:rFonts w:eastAsia="Times New Roman"/>
                            <w:sz w:val="60"/>
                          </w:rPr>
                        </w:pPr>
                        <w:r>
                          <w:rPr>
                            <w:rFonts w:asciiTheme="minorHAnsi" w:hAnsi="Calibri" w:cstheme="minorBidi"/>
                            <w:b/>
                            <w:bCs/>
                            <w:color w:val="000000" w:themeColor="text1"/>
                            <w:kern w:val="24"/>
                            <w:sz w:val="60"/>
                            <w:szCs w:val="60"/>
                          </w:rPr>
                          <w:t xml:space="preserve">8.20 </w:t>
                        </w:r>
                        <w:r>
                          <w:rPr>
                            <w:rFonts w:asciiTheme="minorHAnsi" w:hAnsi="Calibri" w:cstheme="minorBidi"/>
                            <w:color w:val="000000" w:themeColor="text1"/>
                            <w:kern w:val="24"/>
                            <w:sz w:val="60"/>
                            <w:szCs w:val="60"/>
                          </w:rPr>
                          <w:t>min more MVPA than avg at baseline (y-int = 7.33)</w:t>
                        </w:r>
                      </w:p>
                      <w:p w14:paraId="2024AC9F" w14:textId="77777777" w:rsidR="00607616" w:rsidRDefault="00607616" w:rsidP="002D6661">
                        <w:pPr>
                          <w:pStyle w:val="ListParagraph"/>
                          <w:numPr>
                            <w:ilvl w:val="0"/>
                            <w:numId w:val="5"/>
                          </w:numPr>
                          <w:rPr>
                            <w:rFonts w:eastAsia="Times New Roman"/>
                            <w:sz w:val="60"/>
                          </w:rPr>
                        </w:pPr>
                        <w:r>
                          <w:rPr>
                            <w:rFonts w:asciiTheme="minorHAnsi" w:hAnsi="Calibri" w:cstheme="minorBidi"/>
                            <w:color w:val="000000" w:themeColor="text1"/>
                            <w:kern w:val="24"/>
                            <w:sz w:val="60"/>
                            <w:szCs w:val="60"/>
                          </w:rPr>
                          <w:t xml:space="preserve">Slope = </w:t>
                        </w:r>
                        <w:r>
                          <w:rPr>
                            <w:rFonts w:asciiTheme="minorHAnsi" w:hAnsi="Calibri" w:cstheme="minorBidi"/>
                            <w:b/>
                            <w:bCs/>
                            <w:color w:val="000000" w:themeColor="text1"/>
                            <w:kern w:val="24"/>
                            <w:sz w:val="60"/>
                            <w:szCs w:val="60"/>
                          </w:rPr>
                          <w:t>28.35 min/timepoint</w:t>
                        </w:r>
                      </w:p>
                      <w:p w14:paraId="39FF263B" w14:textId="77777777" w:rsidR="00607616" w:rsidRDefault="00607616" w:rsidP="002D6661">
                        <w:pPr>
                          <w:pStyle w:val="ListParagraph"/>
                          <w:numPr>
                            <w:ilvl w:val="0"/>
                            <w:numId w:val="5"/>
                          </w:numPr>
                          <w:rPr>
                            <w:rFonts w:eastAsia="Times New Roman"/>
                            <w:sz w:val="60"/>
                          </w:rPr>
                        </w:pPr>
                        <w:r>
                          <w:rPr>
                            <w:rFonts w:asciiTheme="minorHAnsi" w:hAnsi="Calibri" w:cstheme="minorBidi"/>
                            <w:b/>
                            <w:bCs/>
                            <w:color w:val="000000" w:themeColor="text1"/>
                            <w:kern w:val="24"/>
                            <w:sz w:val="60"/>
                            <w:szCs w:val="60"/>
                          </w:rPr>
                          <w:t xml:space="preserve">6.81% </w:t>
                        </w:r>
                        <w:r>
                          <w:rPr>
                            <w:rFonts w:asciiTheme="minorHAnsi" w:hAnsi="Calibri" w:cstheme="minorBidi"/>
                            <w:color w:val="000000" w:themeColor="text1"/>
                            <w:kern w:val="24"/>
                            <w:sz w:val="60"/>
                            <w:szCs w:val="60"/>
                          </w:rPr>
                          <w:t>probability of being in this profile</w:t>
                        </w:r>
                      </w:p>
                    </w:txbxContent>
                  </v:textbox>
                </v:shape>
              </w:pict>
            </mc:Fallback>
          </mc:AlternateContent>
        </w:r>
        <w:r w:rsidR="008727D9" w:rsidRPr="008727D9" w:rsidDel="0082695E">
          <w:rPr>
            <w:noProof/>
          </w:rPr>
          <mc:AlternateContent>
            <mc:Choice Requires="wps">
              <w:drawing>
                <wp:anchor distT="0" distB="0" distL="114300" distR="114300" simplePos="0" relativeHeight="251665408" behindDoc="0" locked="0" layoutInCell="1" allowOverlap="1" wp14:anchorId="20894095" wp14:editId="0FA92B22">
                  <wp:simplePos x="0" y="0"/>
                  <wp:positionH relativeFrom="column">
                    <wp:posOffset>16258540</wp:posOffset>
                  </wp:positionH>
                  <wp:positionV relativeFrom="paragraph">
                    <wp:posOffset>6099810</wp:posOffset>
                  </wp:positionV>
                  <wp:extent cx="4068445" cy="4246880"/>
                  <wp:effectExtent l="0" t="0" r="0" b="0"/>
                  <wp:wrapNone/>
                  <wp:docPr id="30" name="TextBox 29"/>
                  <wp:cNvGraphicFramePr/>
                  <a:graphic xmlns:a="http://schemas.openxmlformats.org/drawingml/2006/main">
                    <a:graphicData uri="http://schemas.microsoft.com/office/word/2010/wordprocessingShape">
                      <wps:wsp>
                        <wps:cNvSpPr txBox="1"/>
                        <wps:spPr>
                          <a:xfrm>
                            <a:off x="0" y="0"/>
                            <a:ext cx="4068445" cy="4246880"/>
                          </a:xfrm>
                          <a:prstGeom prst="rect">
                            <a:avLst/>
                          </a:prstGeom>
                          <a:noFill/>
                        </wps:spPr>
                        <wps:txbx>
                          <w:txbxContent>
                            <w:p w14:paraId="42B04256" w14:textId="77777777" w:rsidR="00607616" w:rsidRDefault="00607616" w:rsidP="008727D9">
                              <w:pPr>
                                <w:pStyle w:val="ListParagraph"/>
                                <w:numPr>
                                  <w:ilvl w:val="0"/>
                                  <w:numId w:val="3"/>
                                </w:numPr>
                                <w:rPr>
                                  <w:rFonts w:eastAsia="Times New Roman"/>
                                  <w:sz w:val="60"/>
                                </w:rPr>
                              </w:pPr>
                              <w:r>
                                <w:rPr>
                                  <w:rFonts w:asciiTheme="minorHAnsi" w:hAnsi="Calibri" w:cstheme="minorBidi"/>
                                  <w:b/>
                                  <w:bCs/>
                                  <w:color w:val="000000" w:themeColor="text1"/>
                                  <w:kern w:val="24"/>
                                  <w:sz w:val="60"/>
                                  <w:szCs w:val="60"/>
                                </w:rPr>
                                <w:t xml:space="preserve">12.34 </w:t>
                              </w:r>
                              <w:r>
                                <w:rPr>
                                  <w:rFonts w:asciiTheme="minorHAnsi" w:hAnsi="Calibri" w:cstheme="minorBidi"/>
                                  <w:color w:val="000000" w:themeColor="text1"/>
                                  <w:kern w:val="24"/>
                                  <w:sz w:val="60"/>
                                  <w:szCs w:val="60"/>
                                </w:rPr>
                                <w:t>min more MVPA than avg at baseline (y-int = 22.86)</w:t>
                              </w:r>
                            </w:p>
                            <w:p w14:paraId="7EEDAD1D" w14:textId="77777777" w:rsidR="00607616" w:rsidRDefault="00607616" w:rsidP="008727D9">
                              <w:pPr>
                                <w:pStyle w:val="ListParagraph"/>
                                <w:numPr>
                                  <w:ilvl w:val="0"/>
                                  <w:numId w:val="3"/>
                                </w:numPr>
                                <w:rPr>
                                  <w:rFonts w:eastAsia="Times New Roman"/>
                                  <w:sz w:val="60"/>
                                </w:rPr>
                              </w:pPr>
                              <w:r>
                                <w:rPr>
                                  <w:rFonts w:asciiTheme="minorHAnsi" w:hAnsi="Calibri" w:cstheme="minorBidi"/>
                                  <w:color w:val="000000" w:themeColor="text1"/>
                                  <w:kern w:val="24"/>
                                  <w:sz w:val="60"/>
                                  <w:szCs w:val="60"/>
                                </w:rPr>
                                <w:t xml:space="preserve">Slope = </w:t>
                              </w:r>
                              <w:r>
                                <w:rPr>
                                  <w:rFonts w:asciiTheme="minorHAnsi" w:hAnsi="Calibri" w:cstheme="minorBidi"/>
                                  <w:b/>
                                  <w:bCs/>
                                  <w:color w:val="000000" w:themeColor="text1"/>
                                  <w:kern w:val="24"/>
                                  <w:sz w:val="60"/>
                                  <w:szCs w:val="60"/>
                                </w:rPr>
                                <w:t>1.03 min/timepoint</w:t>
                              </w:r>
                            </w:p>
                            <w:p w14:paraId="7F17237F" w14:textId="77777777" w:rsidR="00607616" w:rsidRDefault="00607616" w:rsidP="008727D9">
                              <w:pPr>
                                <w:pStyle w:val="ListParagraph"/>
                                <w:numPr>
                                  <w:ilvl w:val="0"/>
                                  <w:numId w:val="3"/>
                                </w:numPr>
                                <w:rPr>
                                  <w:rFonts w:eastAsia="Times New Roman"/>
                                  <w:sz w:val="60"/>
                                </w:rPr>
                              </w:pPr>
                              <w:r>
                                <w:rPr>
                                  <w:rFonts w:asciiTheme="minorHAnsi" w:hAnsi="Calibri" w:cstheme="minorBidi"/>
                                  <w:b/>
                                  <w:bCs/>
                                  <w:color w:val="000000" w:themeColor="text1"/>
                                  <w:kern w:val="24"/>
                                  <w:sz w:val="60"/>
                                  <w:szCs w:val="60"/>
                                </w:rPr>
                                <w:t xml:space="preserve">27.37% </w:t>
                              </w:r>
                              <w:r>
                                <w:rPr>
                                  <w:rFonts w:asciiTheme="minorHAnsi" w:hAnsi="Calibri" w:cstheme="minorBidi"/>
                                  <w:color w:val="000000" w:themeColor="text1"/>
                                  <w:kern w:val="24"/>
                                  <w:sz w:val="60"/>
                                  <w:szCs w:val="60"/>
                                </w:rPr>
                                <w:t>probability of being in this profile</w:t>
                              </w:r>
                            </w:p>
                          </w:txbxContent>
                        </wps:txbx>
                        <wps:bodyPr wrap="square" rtlCol="0">
                          <a:spAutoFit/>
                        </wps:bodyPr>
                      </wps:wsp>
                    </a:graphicData>
                  </a:graphic>
                </wp:anchor>
              </w:drawing>
            </mc:Choice>
            <mc:Fallback>
              <w:pict>
                <v:shape w14:anchorId="20894095" id="TextBox 29" o:spid="_x0000_s1030" type="#_x0000_t202" style="position:absolute;margin-left:1280.2pt;margin-top:480.3pt;width:320.35pt;height:334.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" filled="f" stroked="f">
                  <v:textbox style="mso-fit-shape-to-text:t">
                    <w:txbxContent>
                      <w:p w14:paraId="42B04256" w14:textId="77777777" w:rsidR="00607616" w:rsidRDefault="00607616" w:rsidP="008727D9">
                        <w:pPr>
                          <w:pStyle w:val="ListParagraph"/>
                          <w:numPr>
                            <w:ilvl w:val="0"/>
                            <w:numId w:val="3"/>
                          </w:numPr>
                          <w:rPr>
                            <w:rFonts w:eastAsia="Times New Roman"/>
                            <w:sz w:val="60"/>
                          </w:rPr>
                        </w:pPr>
                        <w:r>
                          <w:rPr>
                            <w:rFonts w:asciiTheme="minorHAnsi" w:hAnsi="Calibri" w:cstheme="minorBidi"/>
                            <w:b/>
                            <w:bCs/>
                            <w:color w:val="000000" w:themeColor="text1"/>
                            <w:kern w:val="24"/>
                            <w:sz w:val="60"/>
                            <w:szCs w:val="60"/>
                          </w:rPr>
                          <w:t xml:space="preserve">12.34 </w:t>
                        </w:r>
                        <w:r>
                          <w:rPr>
                            <w:rFonts w:asciiTheme="minorHAnsi" w:hAnsi="Calibri" w:cstheme="minorBidi"/>
                            <w:color w:val="000000" w:themeColor="text1"/>
                            <w:kern w:val="24"/>
                            <w:sz w:val="60"/>
                            <w:szCs w:val="60"/>
                          </w:rPr>
                          <w:t>min more MVPA than avg at baseline (y-int = 22.86)</w:t>
                        </w:r>
                      </w:p>
                      <w:p w14:paraId="7EEDAD1D" w14:textId="77777777" w:rsidR="00607616" w:rsidRDefault="00607616" w:rsidP="008727D9">
                        <w:pPr>
                          <w:pStyle w:val="ListParagraph"/>
                          <w:numPr>
                            <w:ilvl w:val="0"/>
                            <w:numId w:val="3"/>
                          </w:numPr>
                          <w:rPr>
                            <w:rFonts w:eastAsia="Times New Roman"/>
                            <w:sz w:val="60"/>
                          </w:rPr>
                        </w:pPr>
                        <w:r>
                          <w:rPr>
                            <w:rFonts w:asciiTheme="minorHAnsi" w:hAnsi="Calibri" w:cstheme="minorBidi"/>
                            <w:color w:val="000000" w:themeColor="text1"/>
                            <w:kern w:val="24"/>
                            <w:sz w:val="60"/>
                            <w:szCs w:val="60"/>
                          </w:rPr>
                          <w:t xml:space="preserve">Slope = </w:t>
                        </w:r>
                        <w:r>
                          <w:rPr>
                            <w:rFonts w:asciiTheme="minorHAnsi" w:hAnsi="Calibri" w:cstheme="minorBidi"/>
                            <w:b/>
                            <w:bCs/>
                            <w:color w:val="000000" w:themeColor="text1"/>
                            <w:kern w:val="24"/>
                            <w:sz w:val="60"/>
                            <w:szCs w:val="60"/>
                          </w:rPr>
                          <w:t>1.03 min/timepoint</w:t>
                        </w:r>
                      </w:p>
                      <w:p w14:paraId="7F17237F" w14:textId="77777777" w:rsidR="00607616" w:rsidRDefault="00607616" w:rsidP="008727D9">
                        <w:pPr>
                          <w:pStyle w:val="ListParagraph"/>
                          <w:numPr>
                            <w:ilvl w:val="0"/>
                            <w:numId w:val="3"/>
                          </w:numPr>
                          <w:rPr>
                            <w:rFonts w:eastAsia="Times New Roman"/>
                            <w:sz w:val="60"/>
                          </w:rPr>
                        </w:pPr>
                        <w:r>
                          <w:rPr>
                            <w:rFonts w:asciiTheme="minorHAnsi" w:hAnsi="Calibri" w:cstheme="minorBidi"/>
                            <w:b/>
                            <w:bCs/>
                            <w:color w:val="000000" w:themeColor="text1"/>
                            <w:kern w:val="24"/>
                            <w:sz w:val="60"/>
                            <w:szCs w:val="60"/>
                          </w:rPr>
                          <w:t xml:space="preserve">27.37% </w:t>
                        </w:r>
                        <w:r>
                          <w:rPr>
                            <w:rFonts w:asciiTheme="minorHAnsi" w:hAnsi="Calibri" w:cstheme="minorBidi"/>
                            <w:color w:val="000000" w:themeColor="text1"/>
                            <w:kern w:val="24"/>
                            <w:sz w:val="60"/>
                            <w:szCs w:val="60"/>
                          </w:rPr>
                          <w:t>probability of being in this profile</w:t>
                        </w:r>
                      </w:p>
                    </w:txbxContent>
                  </v:textbox>
                </v:shape>
              </w:pict>
            </mc:Fallback>
          </mc:AlternateContent>
        </w:r>
        <w:r w:rsidR="008727D9" w:rsidRPr="008727D9" w:rsidDel="0082695E">
          <w:delText xml:space="preserve"> </w:delText>
        </w:r>
      </w:del>
    </w:p>
    <w:p w14:paraId="1B6BF639" w14:textId="129CCA42" w:rsidR="00466C5F" w:rsidDel="0082695E" w:rsidRDefault="00466C5F" w:rsidP="00436E99">
      <w:pPr>
        <w:spacing w:line="480" w:lineRule="auto"/>
        <w:rPr>
          <w:del w:id="1055" w:author="mansoor" w:date="2022-07-25T17:50:00Z"/>
        </w:rPr>
      </w:pPr>
    </w:p>
    <w:p w14:paraId="6005615F" w14:textId="2407F6FB" w:rsidR="00466C5F" w:rsidDel="0082695E" w:rsidRDefault="00466C5F" w:rsidP="00436E99">
      <w:pPr>
        <w:spacing w:line="480" w:lineRule="auto"/>
        <w:rPr>
          <w:del w:id="1056" w:author="mansoor" w:date="2022-07-25T17:50:00Z"/>
        </w:rPr>
      </w:pPr>
    </w:p>
    <w:p w14:paraId="3A04DC14" w14:textId="609ACD14" w:rsidR="00466C5F" w:rsidDel="0082695E" w:rsidRDefault="00466C5F" w:rsidP="00436E99">
      <w:pPr>
        <w:spacing w:line="480" w:lineRule="auto"/>
        <w:rPr>
          <w:del w:id="1057" w:author="mansoor" w:date="2022-07-25T17:50:00Z"/>
        </w:rPr>
      </w:pPr>
    </w:p>
    <w:p w14:paraId="0ED2F630" w14:textId="2DBA6690" w:rsidR="00466C5F" w:rsidDel="0082695E" w:rsidRDefault="00466C5F" w:rsidP="00436E99">
      <w:pPr>
        <w:spacing w:line="480" w:lineRule="auto"/>
        <w:rPr>
          <w:del w:id="1058" w:author="mansoor" w:date="2022-07-25T17:50:00Z"/>
        </w:rPr>
      </w:pPr>
    </w:p>
    <w:p w14:paraId="5251FEE1" w14:textId="718D62BA" w:rsidR="00466C5F" w:rsidDel="0082695E" w:rsidRDefault="00436E99" w:rsidP="00436E99">
      <w:pPr>
        <w:spacing w:line="480" w:lineRule="auto"/>
        <w:rPr>
          <w:del w:id="1059" w:author="mansoor" w:date="2022-07-25T17:50:00Z"/>
        </w:rPr>
      </w:pPr>
      <w:del w:id="1060" w:author="mansoor" w:date="2022-07-25T17:50:00Z">
        <w:r w:rsidRPr="002D6661" w:rsidDel="0082695E">
          <w:rPr>
            <w:noProof/>
          </w:rPr>
          <mc:AlternateContent>
            <mc:Choice Requires="wps">
              <w:drawing>
                <wp:anchor distT="0" distB="0" distL="114300" distR="114300" simplePos="0" relativeHeight="251674624" behindDoc="0" locked="0" layoutInCell="1" allowOverlap="1" wp14:anchorId="0B706D21" wp14:editId="1A4D877E">
                  <wp:simplePos x="0" y="0"/>
                  <wp:positionH relativeFrom="column">
                    <wp:posOffset>5906770</wp:posOffset>
                  </wp:positionH>
                  <wp:positionV relativeFrom="paragraph">
                    <wp:posOffset>217680</wp:posOffset>
                  </wp:positionV>
                  <wp:extent cx="3060700" cy="4247317"/>
                  <wp:effectExtent l="0" t="0" r="0" b="0"/>
                  <wp:wrapNone/>
                  <wp:docPr id="3" name="TextBox 30"/>
                  <wp:cNvGraphicFramePr/>
                  <a:graphic xmlns:a="http://schemas.openxmlformats.org/drawingml/2006/main">
                    <a:graphicData uri="http://schemas.microsoft.com/office/word/2010/wordprocessingShape">
                      <wps:wsp>
                        <wps:cNvSpPr txBox="1"/>
                        <wps:spPr>
                          <a:xfrm>
                            <a:off x="0" y="0"/>
                            <a:ext cx="3060700" cy="4247317"/>
                          </a:xfrm>
                          <a:prstGeom prst="rect">
                            <a:avLst/>
                          </a:prstGeom>
                          <a:noFill/>
                        </wps:spPr>
                        <wps:txbx>
                          <w:txbxContent>
                            <w:p w14:paraId="4FB7865B" w14:textId="77777777" w:rsidR="00607616" w:rsidRPr="001E134B" w:rsidRDefault="00607616" w:rsidP="002D6661">
                              <w:pPr>
                                <w:pStyle w:val="ListParagraph"/>
                                <w:numPr>
                                  <w:ilvl w:val="0"/>
                                  <w:numId w:val="6"/>
                                </w:numPr>
                                <w:rPr>
                                  <w:rFonts w:eastAsia="Times New Roman"/>
                                  <w:szCs w:val="10"/>
                                </w:rPr>
                              </w:pPr>
                              <w:r w:rsidRPr="001E134B">
                                <w:rPr>
                                  <w:rFonts w:asciiTheme="minorHAnsi" w:hAnsi="Calibri" w:cstheme="minorBidi"/>
                                  <w:color w:val="000000" w:themeColor="text1"/>
                                  <w:kern w:val="24"/>
                                </w:rPr>
                                <w:t>8.20 min more MVPA than avg at baseline (y-int = 7.33)</w:t>
                              </w:r>
                            </w:p>
                            <w:p w14:paraId="4EAA31B7" w14:textId="77777777" w:rsidR="00607616" w:rsidRPr="001E134B" w:rsidRDefault="00607616" w:rsidP="002D6661">
                              <w:pPr>
                                <w:pStyle w:val="ListParagraph"/>
                                <w:numPr>
                                  <w:ilvl w:val="0"/>
                                  <w:numId w:val="6"/>
                                </w:numPr>
                                <w:rPr>
                                  <w:rFonts w:eastAsia="Times New Roman"/>
                                  <w:szCs w:val="10"/>
                                </w:rPr>
                              </w:pPr>
                              <w:r w:rsidRPr="001E134B">
                                <w:rPr>
                                  <w:rFonts w:asciiTheme="minorHAnsi" w:hAnsi="Calibri" w:cstheme="minorBidi"/>
                                  <w:color w:val="000000" w:themeColor="text1"/>
                                  <w:kern w:val="24"/>
                                </w:rPr>
                                <w:t>Slope = 28.35 min/timepoint</w:t>
                              </w:r>
                            </w:p>
                            <w:p w14:paraId="72421F75" w14:textId="27125AA9" w:rsidR="00607616" w:rsidRPr="001E134B" w:rsidRDefault="00607616" w:rsidP="002D6661">
                              <w:pPr>
                                <w:pStyle w:val="ListParagraph"/>
                                <w:numPr>
                                  <w:ilvl w:val="0"/>
                                  <w:numId w:val="6"/>
                                </w:numPr>
                                <w:rPr>
                                  <w:rFonts w:eastAsia="Times New Roman"/>
                                  <w:szCs w:val="10"/>
                                </w:rPr>
                              </w:pPr>
                              <w:r w:rsidRPr="001E134B">
                                <w:rPr>
                                  <w:rFonts w:asciiTheme="minorHAnsi" w:hAnsi="Calibri" w:cstheme="minorBidi"/>
                                  <w:color w:val="000000" w:themeColor="text1"/>
                                  <w:kern w:val="24"/>
                                </w:rPr>
                                <w:t>6.8% probability of being in this profile</w:t>
                              </w:r>
                            </w:p>
                          </w:txbxContent>
                        </wps:txbx>
                        <wps:bodyPr wrap="square" rtlCol="0">
                          <a:spAutoFit/>
                        </wps:bodyPr>
                      </wps:wsp>
                    </a:graphicData>
                  </a:graphic>
                  <wp14:sizeRelH relativeFrom="margin">
                    <wp14:pctWidth>0</wp14:pctWidth>
                  </wp14:sizeRelH>
                </wp:anchor>
              </w:drawing>
            </mc:Choice>
            <mc:Fallback>
              <w:pict>
                <v:shape w14:anchorId="0B706D21" id="_x0000_s1031" type="#_x0000_t202" style="position:absolute;margin-left:465.1pt;margin-top:17.15pt;width:241pt;height:334.4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" filled="f" stroked="f">
                  <v:textbox style="mso-fit-shape-to-text:t">
                    <w:txbxContent>
                      <w:p w14:paraId="4FB7865B" w14:textId="77777777" w:rsidR="00607616" w:rsidRPr="001E134B" w:rsidRDefault="00607616" w:rsidP="002D6661">
                        <w:pPr>
                          <w:pStyle w:val="ListParagraph"/>
                          <w:numPr>
                            <w:ilvl w:val="0"/>
                            <w:numId w:val="6"/>
                          </w:numPr>
                          <w:rPr>
                            <w:rFonts w:eastAsia="Times New Roman"/>
                            <w:szCs w:val="10"/>
                          </w:rPr>
                        </w:pPr>
                        <w:r w:rsidRPr="001E134B">
                          <w:rPr>
                            <w:rFonts w:asciiTheme="minorHAnsi" w:hAnsi="Calibri" w:cstheme="minorBidi"/>
                            <w:color w:val="000000" w:themeColor="text1"/>
                            <w:kern w:val="24"/>
                          </w:rPr>
                          <w:t>8.20 min more MVPA than avg at baseline (y-int = 7.33)</w:t>
                        </w:r>
                      </w:p>
                      <w:p w14:paraId="4EAA31B7" w14:textId="77777777" w:rsidR="00607616" w:rsidRPr="001E134B" w:rsidRDefault="00607616" w:rsidP="002D6661">
                        <w:pPr>
                          <w:pStyle w:val="ListParagraph"/>
                          <w:numPr>
                            <w:ilvl w:val="0"/>
                            <w:numId w:val="6"/>
                          </w:numPr>
                          <w:rPr>
                            <w:rFonts w:eastAsia="Times New Roman"/>
                            <w:szCs w:val="10"/>
                          </w:rPr>
                        </w:pPr>
                        <w:r w:rsidRPr="001E134B">
                          <w:rPr>
                            <w:rFonts w:asciiTheme="minorHAnsi" w:hAnsi="Calibri" w:cstheme="minorBidi"/>
                            <w:color w:val="000000" w:themeColor="text1"/>
                            <w:kern w:val="24"/>
                          </w:rPr>
                          <w:t>Slope = 28.35 min/timepoint</w:t>
                        </w:r>
                      </w:p>
                      <w:p w14:paraId="72421F75" w14:textId="27125AA9" w:rsidR="00607616" w:rsidRPr="001E134B" w:rsidRDefault="00607616" w:rsidP="002D6661">
                        <w:pPr>
                          <w:pStyle w:val="ListParagraph"/>
                          <w:numPr>
                            <w:ilvl w:val="0"/>
                            <w:numId w:val="6"/>
                          </w:numPr>
                          <w:rPr>
                            <w:rFonts w:eastAsia="Times New Roman"/>
                            <w:szCs w:val="10"/>
                          </w:rPr>
                        </w:pPr>
                        <w:r w:rsidRPr="001E134B">
                          <w:rPr>
                            <w:rFonts w:asciiTheme="minorHAnsi" w:hAnsi="Calibri" w:cstheme="minorBidi"/>
                            <w:color w:val="000000" w:themeColor="text1"/>
                            <w:kern w:val="24"/>
                          </w:rPr>
                          <w:t>6.8% probability of being in this profile</w:t>
                        </w:r>
                      </w:p>
                    </w:txbxContent>
                  </v:textbox>
                </v:shape>
              </w:pict>
            </mc:Fallback>
          </mc:AlternateContent>
        </w:r>
        <w:r w:rsidRPr="008727D9" w:rsidDel="0082695E">
          <w:rPr>
            <w:noProof/>
          </w:rPr>
          <mc:AlternateContent>
            <mc:Choice Requires="wps">
              <w:drawing>
                <wp:anchor distT="0" distB="0" distL="114300" distR="114300" simplePos="0" relativeHeight="251667456" behindDoc="0" locked="0" layoutInCell="1" allowOverlap="1" wp14:anchorId="03F3C034" wp14:editId="35A1000D">
                  <wp:simplePos x="0" y="0"/>
                  <wp:positionH relativeFrom="column">
                    <wp:posOffset>2698750</wp:posOffset>
                  </wp:positionH>
                  <wp:positionV relativeFrom="paragraph">
                    <wp:posOffset>241300</wp:posOffset>
                  </wp:positionV>
                  <wp:extent cx="3344545" cy="4246880"/>
                  <wp:effectExtent l="0" t="0" r="0" b="0"/>
                  <wp:wrapNone/>
                  <wp:docPr id="2" name="TextBox 29"/>
                  <wp:cNvGraphicFramePr/>
                  <a:graphic xmlns:a="http://schemas.openxmlformats.org/drawingml/2006/main">
                    <a:graphicData uri="http://schemas.microsoft.com/office/word/2010/wordprocessingShape">
                      <wps:wsp>
                        <wps:cNvSpPr txBox="1"/>
                        <wps:spPr>
                          <a:xfrm>
                            <a:off x="0" y="0"/>
                            <a:ext cx="3344545" cy="4246880"/>
                          </a:xfrm>
                          <a:prstGeom prst="rect">
                            <a:avLst/>
                          </a:prstGeom>
                          <a:noFill/>
                        </wps:spPr>
                        <wps:txbx>
                          <w:txbxContent>
                            <w:p w14:paraId="0DAA65DE" w14:textId="77777777" w:rsidR="00607616" w:rsidRPr="001E134B" w:rsidRDefault="00607616" w:rsidP="008727D9">
                              <w:pPr>
                                <w:pStyle w:val="ListParagraph"/>
                                <w:numPr>
                                  <w:ilvl w:val="0"/>
                                  <w:numId w:val="4"/>
                                </w:numPr>
                                <w:rPr>
                                  <w:rFonts w:eastAsia="Times New Roman"/>
                                  <w:szCs w:val="10"/>
                                </w:rPr>
                              </w:pPr>
                              <w:r w:rsidRPr="001E134B">
                                <w:rPr>
                                  <w:rFonts w:asciiTheme="minorHAnsi" w:hAnsi="Calibri" w:cstheme="minorBidi"/>
                                  <w:color w:val="000000" w:themeColor="text1"/>
                                  <w:kern w:val="24"/>
                                </w:rPr>
                                <w:t>12.34 min more MVPA than avg at baseline (y-int = 22.86)</w:t>
                              </w:r>
                            </w:p>
                            <w:p w14:paraId="5D12B0EA" w14:textId="77777777" w:rsidR="00607616" w:rsidRPr="001E134B" w:rsidRDefault="00607616" w:rsidP="008727D9">
                              <w:pPr>
                                <w:pStyle w:val="ListParagraph"/>
                                <w:numPr>
                                  <w:ilvl w:val="0"/>
                                  <w:numId w:val="4"/>
                                </w:numPr>
                                <w:rPr>
                                  <w:rFonts w:eastAsia="Times New Roman"/>
                                  <w:szCs w:val="10"/>
                                </w:rPr>
                              </w:pPr>
                              <w:r w:rsidRPr="001E134B">
                                <w:rPr>
                                  <w:rFonts w:asciiTheme="minorHAnsi" w:hAnsi="Calibri" w:cstheme="minorBidi"/>
                                  <w:color w:val="000000" w:themeColor="text1"/>
                                  <w:kern w:val="24"/>
                                </w:rPr>
                                <w:t>Slope = 1.03 min/timepoint</w:t>
                              </w:r>
                            </w:p>
                            <w:p w14:paraId="3119F4D9" w14:textId="22870404" w:rsidR="00607616" w:rsidRPr="001E134B" w:rsidRDefault="00607616" w:rsidP="008727D9">
                              <w:pPr>
                                <w:pStyle w:val="ListParagraph"/>
                                <w:numPr>
                                  <w:ilvl w:val="0"/>
                                  <w:numId w:val="4"/>
                                </w:numPr>
                                <w:rPr>
                                  <w:rFonts w:eastAsia="Times New Roman"/>
                                  <w:szCs w:val="10"/>
                                </w:rPr>
                              </w:pPr>
                              <w:r w:rsidRPr="001E134B">
                                <w:rPr>
                                  <w:rFonts w:asciiTheme="minorHAnsi" w:hAnsi="Calibri" w:cstheme="minorBidi"/>
                                  <w:color w:val="000000" w:themeColor="text1"/>
                                  <w:kern w:val="24"/>
                                </w:rPr>
                                <w:t>27.4% probability of being in this profile</w:t>
                              </w:r>
                            </w:p>
                          </w:txbxContent>
                        </wps:txbx>
                        <wps:bodyPr wrap="square" rtlCol="0">
                          <a:spAutoFit/>
                        </wps:bodyPr>
                      </wps:wsp>
                    </a:graphicData>
                  </a:graphic>
                  <wp14:sizeRelH relativeFrom="margin">
                    <wp14:pctWidth>0</wp14:pctWidth>
                  </wp14:sizeRelH>
                </wp:anchor>
              </w:drawing>
            </mc:Choice>
            <mc:Fallback>
              <w:pict>
                <v:shape w14:anchorId="03F3C034" id="_x0000_s1032" type="#_x0000_t202" style="position:absolute;margin-left:212.5pt;margin-top:19pt;width:263.35pt;height:334.4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" filled="f" stroked="f">
                  <v:textbox style="mso-fit-shape-to-text:t">
                    <w:txbxContent>
                      <w:p w14:paraId="0DAA65DE" w14:textId="77777777" w:rsidR="00607616" w:rsidRPr="001E134B" w:rsidRDefault="00607616" w:rsidP="008727D9">
                        <w:pPr>
                          <w:pStyle w:val="ListParagraph"/>
                          <w:numPr>
                            <w:ilvl w:val="0"/>
                            <w:numId w:val="4"/>
                          </w:numPr>
                          <w:rPr>
                            <w:rFonts w:eastAsia="Times New Roman"/>
                            <w:szCs w:val="10"/>
                          </w:rPr>
                        </w:pPr>
                        <w:r w:rsidRPr="001E134B">
                          <w:rPr>
                            <w:rFonts w:asciiTheme="minorHAnsi" w:hAnsi="Calibri" w:cstheme="minorBidi"/>
                            <w:color w:val="000000" w:themeColor="text1"/>
                            <w:kern w:val="24"/>
                          </w:rPr>
                          <w:t>12.34 min more MVPA than avg at baseline (y-int = 22.86)</w:t>
                        </w:r>
                      </w:p>
                      <w:p w14:paraId="5D12B0EA" w14:textId="77777777" w:rsidR="00607616" w:rsidRPr="001E134B" w:rsidRDefault="00607616" w:rsidP="008727D9">
                        <w:pPr>
                          <w:pStyle w:val="ListParagraph"/>
                          <w:numPr>
                            <w:ilvl w:val="0"/>
                            <w:numId w:val="4"/>
                          </w:numPr>
                          <w:rPr>
                            <w:rFonts w:eastAsia="Times New Roman"/>
                            <w:szCs w:val="10"/>
                          </w:rPr>
                        </w:pPr>
                        <w:r w:rsidRPr="001E134B">
                          <w:rPr>
                            <w:rFonts w:asciiTheme="minorHAnsi" w:hAnsi="Calibri" w:cstheme="minorBidi"/>
                            <w:color w:val="000000" w:themeColor="text1"/>
                            <w:kern w:val="24"/>
                          </w:rPr>
                          <w:t>Slope = 1.03 min/timepoint</w:t>
                        </w:r>
                      </w:p>
                      <w:p w14:paraId="3119F4D9" w14:textId="22870404" w:rsidR="00607616" w:rsidRPr="001E134B" w:rsidRDefault="00607616" w:rsidP="008727D9">
                        <w:pPr>
                          <w:pStyle w:val="ListParagraph"/>
                          <w:numPr>
                            <w:ilvl w:val="0"/>
                            <w:numId w:val="4"/>
                          </w:numPr>
                          <w:rPr>
                            <w:rFonts w:eastAsia="Times New Roman"/>
                            <w:szCs w:val="10"/>
                          </w:rPr>
                        </w:pPr>
                        <w:r w:rsidRPr="001E134B">
                          <w:rPr>
                            <w:rFonts w:asciiTheme="minorHAnsi" w:hAnsi="Calibri" w:cstheme="minorBidi"/>
                            <w:color w:val="000000" w:themeColor="text1"/>
                            <w:kern w:val="24"/>
                          </w:rPr>
                          <w:t>27.4% probability of being in this profile</w:t>
                        </w:r>
                      </w:p>
                    </w:txbxContent>
                  </v:textbox>
                </v:shape>
              </w:pict>
            </mc:Fallback>
          </mc:AlternateContent>
        </w:r>
        <w:r w:rsidRPr="008727D9" w:rsidDel="0082695E">
          <w:rPr>
            <w:noProof/>
          </w:rPr>
          <mc:AlternateContent>
            <mc:Choice Requires="wps">
              <w:drawing>
                <wp:anchor distT="0" distB="0" distL="114300" distR="114300" simplePos="0" relativeHeight="251661312" behindDoc="0" locked="0" layoutInCell="1" allowOverlap="1" wp14:anchorId="67E0DDCD" wp14:editId="41CDCF36">
                  <wp:simplePos x="0" y="0"/>
                  <wp:positionH relativeFrom="column">
                    <wp:posOffset>-471722</wp:posOffset>
                  </wp:positionH>
                  <wp:positionV relativeFrom="paragraph">
                    <wp:posOffset>241102</wp:posOffset>
                  </wp:positionV>
                  <wp:extent cx="3283888" cy="876300"/>
                  <wp:effectExtent l="0" t="0" r="0" b="0"/>
                  <wp:wrapNone/>
                  <wp:docPr id="28" name="TextBox 27"/>
                  <wp:cNvGraphicFramePr/>
                  <a:graphic xmlns:a="http://schemas.openxmlformats.org/drawingml/2006/main">
                    <a:graphicData uri="http://schemas.microsoft.com/office/word/2010/wordprocessingShape">
                      <wps:wsp>
                        <wps:cNvSpPr txBox="1"/>
                        <wps:spPr>
                          <a:xfrm>
                            <a:off x="0" y="0"/>
                            <a:ext cx="3283888" cy="876300"/>
                          </a:xfrm>
                          <a:prstGeom prst="rect">
                            <a:avLst/>
                          </a:prstGeom>
                          <a:noFill/>
                        </wps:spPr>
                        <wps:txbx>
                          <w:txbxContent>
                            <w:p w14:paraId="6CEDFB88" w14:textId="77777777" w:rsidR="00607616" w:rsidRPr="001E134B" w:rsidRDefault="00607616" w:rsidP="008727D9">
                              <w:pPr>
                                <w:pStyle w:val="ListParagraph"/>
                                <w:numPr>
                                  <w:ilvl w:val="0"/>
                                  <w:numId w:val="2"/>
                                </w:numPr>
                                <w:rPr>
                                  <w:rFonts w:eastAsia="Times New Roman"/>
                                </w:rPr>
                              </w:pPr>
                              <w:r w:rsidRPr="001E134B">
                                <w:rPr>
                                  <w:rFonts w:asciiTheme="minorHAnsi" w:hAnsi="Calibri" w:cstheme="minorBidi"/>
                                  <w:color w:val="000000" w:themeColor="text1"/>
                                  <w:kern w:val="24"/>
                                </w:rPr>
                                <w:t>-5.98 min less MVPA than avg at baseline (y-int = 4.54)</w:t>
                              </w:r>
                            </w:p>
                            <w:p w14:paraId="00D78E84" w14:textId="77777777" w:rsidR="00607616" w:rsidRPr="001E134B" w:rsidRDefault="00607616" w:rsidP="008727D9">
                              <w:pPr>
                                <w:pStyle w:val="ListParagraph"/>
                                <w:numPr>
                                  <w:ilvl w:val="0"/>
                                  <w:numId w:val="2"/>
                                </w:numPr>
                                <w:rPr>
                                  <w:rFonts w:eastAsia="Times New Roman"/>
                                </w:rPr>
                              </w:pPr>
                              <w:r w:rsidRPr="001E134B">
                                <w:rPr>
                                  <w:rFonts w:asciiTheme="minorHAnsi" w:hAnsi="Calibri" w:cstheme="minorBidi"/>
                                  <w:color w:val="000000" w:themeColor="text1"/>
                                  <w:kern w:val="24"/>
                                </w:rPr>
                                <w:t>Slope = -3.36 min/timepoint</w:t>
                              </w:r>
                            </w:p>
                            <w:p w14:paraId="6883060A" w14:textId="03BB1DAF" w:rsidR="00607616" w:rsidRPr="001E134B" w:rsidRDefault="00607616" w:rsidP="008727D9">
                              <w:pPr>
                                <w:pStyle w:val="ListParagraph"/>
                                <w:numPr>
                                  <w:ilvl w:val="0"/>
                                  <w:numId w:val="2"/>
                                </w:numPr>
                                <w:rPr>
                                  <w:rFonts w:eastAsia="Times New Roman"/>
                                </w:rPr>
                              </w:pPr>
                              <w:r w:rsidRPr="001E134B">
                                <w:rPr>
                                  <w:rFonts w:asciiTheme="minorHAnsi" w:hAnsi="Calibri" w:cstheme="minorBidi"/>
                                  <w:color w:val="000000" w:themeColor="text1"/>
                                  <w:kern w:val="24"/>
                                </w:rPr>
                                <w:t>65.8% probability of being in this profile</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7E0DDCD" id="TextBox 27" o:spid="_x0000_s1033" type="#_x0000_t202" style="position:absolute;margin-left:-37.15pt;margin-top:19pt;width:258.55pt;height: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" filled="f" stroked="f">
                  <v:textbox>
                    <w:txbxContent>
                      <w:p w14:paraId="6CEDFB88" w14:textId="77777777" w:rsidR="00607616" w:rsidRPr="001E134B" w:rsidRDefault="00607616" w:rsidP="008727D9">
                        <w:pPr>
                          <w:pStyle w:val="ListParagraph"/>
                          <w:numPr>
                            <w:ilvl w:val="0"/>
                            <w:numId w:val="2"/>
                          </w:numPr>
                          <w:rPr>
                            <w:rFonts w:eastAsia="Times New Roman"/>
                          </w:rPr>
                        </w:pPr>
                        <w:r w:rsidRPr="001E134B">
                          <w:rPr>
                            <w:rFonts w:asciiTheme="minorHAnsi" w:hAnsi="Calibri" w:cstheme="minorBidi"/>
                            <w:color w:val="000000" w:themeColor="text1"/>
                            <w:kern w:val="24"/>
                          </w:rPr>
                          <w:t>-5.98 min less MVPA than avg at baseline (y-int = 4.54)</w:t>
                        </w:r>
                      </w:p>
                      <w:p w14:paraId="00D78E84" w14:textId="77777777" w:rsidR="00607616" w:rsidRPr="001E134B" w:rsidRDefault="00607616" w:rsidP="008727D9">
                        <w:pPr>
                          <w:pStyle w:val="ListParagraph"/>
                          <w:numPr>
                            <w:ilvl w:val="0"/>
                            <w:numId w:val="2"/>
                          </w:numPr>
                          <w:rPr>
                            <w:rFonts w:eastAsia="Times New Roman"/>
                          </w:rPr>
                        </w:pPr>
                        <w:r w:rsidRPr="001E134B">
                          <w:rPr>
                            <w:rFonts w:asciiTheme="minorHAnsi" w:hAnsi="Calibri" w:cstheme="minorBidi"/>
                            <w:color w:val="000000" w:themeColor="text1"/>
                            <w:kern w:val="24"/>
                          </w:rPr>
                          <w:t>Slope = -3.36 min/timepoint</w:t>
                        </w:r>
                      </w:p>
                      <w:p w14:paraId="6883060A" w14:textId="03BB1DAF" w:rsidR="00607616" w:rsidRPr="001E134B" w:rsidRDefault="00607616" w:rsidP="008727D9">
                        <w:pPr>
                          <w:pStyle w:val="ListParagraph"/>
                          <w:numPr>
                            <w:ilvl w:val="0"/>
                            <w:numId w:val="2"/>
                          </w:numPr>
                          <w:rPr>
                            <w:rFonts w:eastAsia="Times New Roman"/>
                          </w:rPr>
                        </w:pPr>
                        <w:r w:rsidRPr="001E134B">
                          <w:rPr>
                            <w:rFonts w:asciiTheme="minorHAnsi" w:hAnsi="Calibri" w:cstheme="minorBidi"/>
                            <w:color w:val="000000" w:themeColor="text1"/>
                            <w:kern w:val="24"/>
                          </w:rPr>
                          <w:t>65.8% probability of being in this profile</w:t>
                        </w:r>
                      </w:p>
                    </w:txbxContent>
                  </v:textbox>
                </v:shape>
              </w:pict>
            </mc:Fallback>
          </mc:AlternateContent>
        </w:r>
      </w:del>
    </w:p>
    <w:p w14:paraId="106906BA" w14:textId="5811767A" w:rsidR="00466C5F" w:rsidDel="0082695E" w:rsidRDefault="00466C5F" w:rsidP="00436E99">
      <w:pPr>
        <w:spacing w:line="480" w:lineRule="auto"/>
        <w:rPr>
          <w:del w:id="1061" w:author="mansoor" w:date="2022-07-25T17:50:00Z"/>
        </w:rPr>
      </w:pPr>
    </w:p>
    <w:p w14:paraId="659E4E3A" w14:textId="30FAF85E" w:rsidR="00466C5F" w:rsidDel="0082695E" w:rsidRDefault="00466C5F" w:rsidP="00436E99">
      <w:pPr>
        <w:spacing w:line="480" w:lineRule="auto"/>
        <w:rPr>
          <w:del w:id="1062" w:author="mansoor" w:date="2022-07-25T17:50:00Z"/>
        </w:rPr>
      </w:pPr>
    </w:p>
    <w:p w14:paraId="016864EA" w14:textId="27170405" w:rsidR="00466C5F" w:rsidDel="0082695E" w:rsidRDefault="00466C5F" w:rsidP="00436E99">
      <w:pPr>
        <w:spacing w:line="480" w:lineRule="auto"/>
        <w:rPr>
          <w:del w:id="1063" w:author="mansoor" w:date="2022-07-25T17:50:00Z"/>
        </w:rPr>
      </w:pPr>
    </w:p>
    <w:p w14:paraId="58BE5CDA" w14:textId="3901ED70" w:rsidR="00466C5F" w:rsidDel="0082695E" w:rsidRDefault="00466C5F" w:rsidP="00436E99">
      <w:pPr>
        <w:spacing w:line="480" w:lineRule="auto"/>
        <w:rPr>
          <w:del w:id="1064" w:author="mansoor" w:date="2022-07-25T17:50:00Z"/>
        </w:rPr>
      </w:pPr>
    </w:p>
    <w:p w14:paraId="198AD2E4" w14:textId="19FEAF51" w:rsidR="00466C5F" w:rsidDel="0082695E" w:rsidRDefault="00466C5F" w:rsidP="00436E99">
      <w:pPr>
        <w:spacing w:line="480" w:lineRule="auto"/>
        <w:rPr>
          <w:del w:id="1065" w:author="mansoor" w:date="2022-07-25T17:50:00Z"/>
        </w:rPr>
      </w:pPr>
    </w:p>
    <w:p w14:paraId="2BA5ACC8" w14:textId="5A9870CB" w:rsidR="00466C5F" w:rsidDel="0082695E" w:rsidRDefault="00466C5F" w:rsidP="00436E99">
      <w:pPr>
        <w:spacing w:line="480" w:lineRule="auto"/>
        <w:rPr>
          <w:del w:id="1066" w:author="mansoor" w:date="2022-07-25T17:50:00Z"/>
        </w:rPr>
      </w:pPr>
    </w:p>
    <w:p w14:paraId="27B7366D" w14:textId="252C08B2" w:rsidR="00466C5F" w:rsidDel="0082695E" w:rsidRDefault="00466C5F" w:rsidP="00436E99">
      <w:pPr>
        <w:spacing w:line="480" w:lineRule="auto"/>
        <w:rPr>
          <w:del w:id="1067" w:author="mansoor" w:date="2022-07-25T17:50:00Z"/>
        </w:rPr>
        <w:sectPr w:rsidR="00466C5F" w:rsidDel="0082695E" w:rsidSect="00337267">
          <w:pgSz w:w="15840" w:h="12240" w:orient="landscape"/>
          <w:pgMar w:top="1440" w:right="1440" w:bottom="1440" w:left="1440" w:header="720" w:footer="720" w:gutter="0"/>
          <w:cols w:space="720"/>
          <w:docGrid w:linePitch="360"/>
        </w:sectPr>
      </w:pPr>
    </w:p>
    <w:p w14:paraId="4F704ACB" w14:textId="7AB597C3" w:rsidR="00A13FFB" w:rsidRPr="008779BD" w:rsidDel="0082695E" w:rsidRDefault="007648AE" w:rsidP="00436E99">
      <w:pPr>
        <w:pStyle w:val="paragraph"/>
        <w:spacing w:before="0" w:beforeAutospacing="0" w:after="0" w:afterAutospacing="0" w:line="480" w:lineRule="auto"/>
        <w:jc w:val="center"/>
        <w:textAlignment w:val="baseline"/>
        <w:rPr>
          <w:del w:id="1068" w:author="mansoor" w:date="2022-07-25T17:50:00Z"/>
          <w:b/>
          <w:bCs/>
          <w:color w:val="000000" w:themeColor="text1"/>
        </w:rPr>
      </w:pPr>
      <w:del w:id="1069" w:author="mansoor" w:date="2022-07-25T17:50:00Z">
        <w:r w:rsidRPr="008779BD" w:rsidDel="0082695E">
          <w:rPr>
            <w:b/>
            <w:bCs/>
            <w:color w:val="000000" w:themeColor="text1"/>
          </w:rPr>
          <w:delText>References</w:delText>
        </w:r>
      </w:del>
    </w:p>
    <w:p w14:paraId="1CB4996B" w14:textId="43B36222" w:rsidR="000B2BF7" w:rsidRPr="008779BD" w:rsidDel="0082695E" w:rsidRDefault="00CB141C" w:rsidP="00436E99">
      <w:pPr>
        <w:pStyle w:val="EndNoteBibliography"/>
        <w:spacing w:after="0" w:line="480" w:lineRule="auto"/>
        <w:rPr>
          <w:del w:id="1070" w:author="mansoor" w:date="2022-07-25T17:50:00Z"/>
          <w:noProof/>
          <w:color w:val="000000" w:themeColor="text1"/>
        </w:rPr>
      </w:pPr>
      <w:del w:id="1071" w:author="mansoor" w:date="2022-07-25T17:50:00Z">
        <w:r w:rsidRPr="008779BD" w:rsidDel="0082695E">
          <w:rPr>
            <w:color w:val="000000" w:themeColor="text1"/>
          </w:rPr>
          <w:fldChar w:fldCharType="begin"/>
        </w:r>
        <w:r w:rsidRPr="008779BD" w:rsidDel="0082695E">
          <w:rPr>
            <w:color w:val="000000" w:themeColor="text1"/>
          </w:rPr>
          <w:delInstrText xml:space="preserve"> ADDIN EN.REFLIST </w:delInstrText>
        </w:r>
        <w:r w:rsidRPr="008779BD" w:rsidDel="0082695E">
          <w:rPr>
            <w:color w:val="000000" w:themeColor="text1"/>
          </w:rPr>
          <w:fldChar w:fldCharType="separate"/>
        </w:r>
        <w:r w:rsidR="000B2BF7" w:rsidRPr="008779BD" w:rsidDel="0082695E">
          <w:rPr>
            <w:noProof/>
            <w:color w:val="000000" w:themeColor="text1"/>
          </w:rPr>
          <w:delText>1.</w:delText>
        </w:r>
        <w:r w:rsidR="000B2BF7" w:rsidRPr="008779BD" w:rsidDel="0082695E">
          <w:rPr>
            <w:noProof/>
            <w:color w:val="000000" w:themeColor="text1"/>
          </w:rPr>
          <w:tab/>
        </w:r>
        <w:r w:rsidR="00436E99" w:rsidDel="0082695E">
          <w:rPr>
            <w:noProof/>
            <w:color w:val="000000" w:themeColor="text1"/>
          </w:rPr>
          <w:delText xml:space="preserve">US </w:delText>
        </w:r>
        <w:r w:rsidR="000B2BF7" w:rsidRPr="008779BD" w:rsidDel="0082695E">
          <w:rPr>
            <w:noProof/>
            <w:color w:val="000000" w:themeColor="text1"/>
          </w:rPr>
          <w:delText>C</w:delText>
        </w:r>
        <w:r w:rsidR="00436E99" w:rsidDel="0082695E">
          <w:rPr>
            <w:noProof/>
            <w:color w:val="000000" w:themeColor="text1"/>
          </w:rPr>
          <w:delText xml:space="preserve">enters for </w:delText>
        </w:r>
        <w:r w:rsidR="000B2BF7" w:rsidRPr="008779BD" w:rsidDel="0082695E">
          <w:rPr>
            <w:noProof/>
            <w:color w:val="000000" w:themeColor="text1"/>
          </w:rPr>
          <w:delText>D</w:delText>
        </w:r>
        <w:r w:rsidR="00436E99" w:rsidDel="0082695E">
          <w:rPr>
            <w:noProof/>
            <w:color w:val="000000" w:themeColor="text1"/>
          </w:rPr>
          <w:delText xml:space="preserve">isease </w:delText>
        </w:r>
        <w:r w:rsidR="000B2BF7" w:rsidRPr="008779BD" w:rsidDel="0082695E">
          <w:rPr>
            <w:noProof/>
            <w:color w:val="000000" w:themeColor="text1"/>
          </w:rPr>
          <w:delText>C</w:delText>
        </w:r>
        <w:r w:rsidR="00436E99" w:rsidDel="0082695E">
          <w:rPr>
            <w:noProof/>
            <w:color w:val="000000" w:themeColor="text1"/>
          </w:rPr>
          <w:delText>ontrol and Prevention</w:delText>
        </w:r>
        <w:r w:rsidR="000B2BF7" w:rsidRPr="008779BD" w:rsidDel="0082695E">
          <w:rPr>
            <w:noProof/>
            <w:color w:val="000000" w:themeColor="text1"/>
          </w:rPr>
          <w:delText>. Type 2 Diabetes 2021</w:delText>
        </w:r>
        <w:r w:rsidR="00436E99" w:rsidDel="0082695E">
          <w:rPr>
            <w:noProof/>
            <w:color w:val="000000" w:themeColor="text1"/>
          </w:rPr>
          <w:delText xml:space="preserve"> Accessed: 1/24/22.</w:delText>
        </w:r>
        <w:r w:rsidR="000B2BF7" w:rsidRPr="008779BD" w:rsidDel="0082695E">
          <w:rPr>
            <w:noProof/>
            <w:color w:val="000000" w:themeColor="text1"/>
          </w:rPr>
          <w:delText xml:space="preserve"> [Available from: </w:delText>
        </w:r>
        <w:r w:rsidR="00000000" w:rsidDel="0082695E">
          <w:fldChar w:fldCharType="begin"/>
        </w:r>
        <w:r w:rsidR="00000000" w:rsidDel="0082695E">
          <w:delInstrText xml:space="preserve"> HYPERLINK "https://www.cdc.gov/diabetes/basics/type2.html" </w:delInstrText>
        </w:r>
        <w:r w:rsidR="00000000" w:rsidDel="0082695E">
          <w:fldChar w:fldCharType="separate"/>
        </w:r>
        <w:r w:rsidR="000B2BF7" w:rsidRPr="008779BD" w:rsidDel="0082695E">
          <w:rPr>
            <w:rStyle w:val="Hyperlink"/>
            <w:noProof/>
            <w:color w:val="000000" w:themeColor="text1"/>
            <w:u w:val="none"/>
          </w:rPr>
          <w:delText>https://www.cdc.gov/diabetes/basics/type2.html</w:delText>
        </w:r>
        <w:r w:rsidR="00000000" w:rsidDel="0082695E">
          <w:rPr>
            <w:rStyle w:val="Hyperlink"/>
            <w:noProof/>
            <w:color w:val="000000" w:themeColor="text1"/>
            <w:u w:val="none"/>
          </w:rPr>
          <w:fldChar w:fldCharType="end"/>
        </w:r>
        <w:r w:rsidR="000B2BF7" w:rsidRPr="008779BD" w:rsidDel="0082695E">
          <w:rPr>
            <w:noProof/>
            <w:color w:val="000000" w:themeColor="text1"/>
          </w:rPr>
          <w:delText>.</w:delText>
        </w:r>
      </w:del>
    </w:p>
    <w:p w14:paraId="11340031" w14:textId="39920564" w:rsidR="000B2BF7" w:rsidRPr="008779BD" w:rsidDel="0082695E" w:rsidRDefault="000B2BF7" w:rsidP="00436E99">
      <w:pPr>
        <w:pStyle w:val="EndNoteBibliography"/>
        <w:spacing w:after="0" w:line="480" w:lineRule="auto"/>
        <w:rPr>
          <w:del w:id="1072" w:author="mansoor" w:date="2022-07-25T17:50:00Z"/>
          <w:noProof/>
          <w:color w:val="000000" w:themeColor="text1"/>
        </w:rPr>
      </w:pPr>
      <w:del w:id="1073" w:author="mansoor" w:date="2022-07-25T17:50:00Z">
        <w:r w:rsidRPr="008779BD" w:rsidDel="0082695E">
          <w:rPr>
            <w:noProof/>
            <w:color w:val="000000" w:themeColor="text1"/>
          </w:rPr>
          <w:delText>2.</w:delText>
        </w:r>
        <w:r w:rsidRPr="008779BD" w:rsidDel="0082695E">
          <w:rPr>
            <w:noProof/>
            <w:color w:val="000000" w:themeColor="text1"/>
          </w:rPr>
          <w:tab/>
          <w:delText>Khan MAB, Hashim MJ, King JK, Govender RD, Mustafa H, Al Kaabi J. Epidemiology of Type 2 Diabetes - Global Burden of Disease and Forecasted Trends. J Epidemiol Glob Health. 2020;10(1):107-11.</w:delText>
        </w:r>
      </w:del>
    </w:p>
    <w:p w14:paraId="51065244" w14:textId="5EEF54D1" w:rsidR="000B2BF7" w:rsidRPr="008779BD" w:rsidDel="0082695E" w:rsidRDefault="000B2BF7" w:rsidP="00436E99">
      <w:pPr>
        <w:pStyle w:val="EndNoteBibliography"/>
        <w:spacing w:after="0" w:line="480" w:lineRule="auto"/>
        <w:rPr>
          <w:del w:id="1074" w:author="mansoor" w:date="2022-07-25T17:50:00Z"/>
          <w:noProof/>
          <w:color w:val="000000" w:themeColor="text1"/>
        </w:rPr>
      </w:pPr>
      <w:del w:id="1075" w:author="mansoor" w:date="2022-07-25T17:50:00Z">
        <w:r w:rsidRPr="008779BD" w:rsidDel="0082695E">
          <w:rPr>
            <w:noProof/>
            <w:color w:val="000000" w:themeColor="text1"/>
          </w:rPr>
          <w:delText>3.</w:delText>
        </w:r>
        <w:r w:rsidRPr="008779BD" w:rsidDel="0082695E">
          <w:rPr>
            <w:noProof/>
            <w:color w:val="000000" w:themeColor="text1"/>
          </w:rPr>
          <w:tab/>
          <w:delText>Avery L, Flynn D, van Wersch A, Sniehotta FF, Trenell MI. Changing physical activity behavior in type 2 diabetes: a systematic review and meta-analysis of behavioral interventions. Diabetes Care. 2012;35(12):2681-9.</w:delText>
        </w:r>
      </w:del>
    </w:p>
    <w:p w14:paraId="0E6D6204" w14:textId="392B3B29" w:rsidR="000B2BF7" w:rsidRPr="008779BD" w:rsidDel="0082695E" w:rsidRDefault="000B2BF7" w:rsidP="00436E99">
      <w:pPr>
        <w:pStyle w:val="EndNoteBibliography"/>
        <w:spacing w:after="0" w:line="480" w:lineRule="auto"/>
        <w:rPr>
          <w:del w:id="1076" w:author="mansoor" w:date="2022-07-25T17:50:00Z"/>
          <w:noProof/>
          <w:color w:val="000000" w:themeColor="text1"/>
        </w:rPr>
      </w:pPr>
      <w:del w:id="1077" w:author="mansoor" w:date="2022-07-25T17:50:00Z">
        <w:r w:rsidRPr="008779BD" w:rsidDel="0082695E">
          <w:rPr>
            <w:noProof/>
            <w:color w:val="000000" w:themeColor="text1"/>
          </w:rPr>
          <w:delText>4.</w:delText>
        </w:r>
        <w:r w:rsidRPr="008779BD" w:rsidDel="0082695E">
          <w:rPr>
            <w:noProof/>
            <w:color w:val="000000" w:themeColor="text1"/>
          </w:rPr>
          <w:tab/>
        </w:r>
        <w:r w:rsidR="00436E99" w:rsidDel="0082695E">
          <w:rPr>
            <w:noProof/>
            <w:color w:val="000000" w:themeColor="text1"/>
          </w:rPr>
          <w:delText xml:space="preserve">US </w:delText>
        </w:r>
        <w:r w:rsidR="00436E99" w:rsidRPr="008779BD" w:rsidDel="0082695E">
          <w:rPr>
            <w:noProof/>
            <w:color w:val="000000" w:themeColor="text1"/>
          </w:rPr>
          <w:delText>C</w:delText>
        </w:r>
        <w:r w:rsidR="00436E99" w:rsidDel="0082695E">
          <w:rPr>
            <w:noProof/>
            <w:color w:val="000000" w:themeColor="text1"/>
          </w:rPr>
          <w:delText xml:space="preserve">enters for </w:delText>
        </w:r>
        <w:r w:rsidR="00436E99" w:rsidRPr="008779BD" w:rsidDel="0082695E">
          <w:rPr>
            <w:noProof/>
            <w:color w:val="000000" w:themeColor="text1"/>
          </w:rPr>
          <w:delText>D</w:delText>
        </w:r>
        <w:r w:rsidR="00436E99" w:rsidDel="0082695E">
          <w:rPr>
            <w:noProof/>
            <w:color w:val="000000" w:themeColor="text1"/>
          </w:rPr>
          <w:delText xml:space="preserve">isease </w:delText>
        </w:r>
        <w:r w:rsidR="00436E99" w:rsidRPr="008779BD" w:rsidDel="0082695E">
          <w:rPr>
            <w:noProof/>
            <w:color w:val="000000" w:themeColor="text1"/>
          </w:rPr>
          <w:delText>C</w:delText>
        </w:r>
        <w:r w:rsidR="00436E99" w:rsidDel="0082695E">
          <w:rPr>
            <w:noProof/>
            <w:color w:val="000000" w:themeColor="text1"/>
          </w:rPr>
          <w:delText>ontrol and Prevention</w:delText>
        </w:r>
        <w:r w:rsidRPr="008779BD" w:rsidDel="0082695E">
          <w:rPr>
            <w:noProof/>
            <w:color w:val="000000" w:themeColor="text1"/>
          </w:rPr>
          <w:delText>. Exercise or Physical Activity 2021</w:delText>
        </w:r>
        <w:r w:rsidR="00436E99" w:rsidDel="0082695E">
          <w:rPr>
            <w:noProof/>
            <w:color w:val="000000" w:themeColor="text1"/>
          </w:rPr>
          <w:delText>. Accessed 1/24/22.</w:delText>
        </w:r>
        <w:r w:rsidRPr="008779BD" w:rsidDel="0082695E">
          <w:rPr>
            <w:noProof/>
            <w:color w:val="000000" w:themeColor="text1"/>
          </w:rPr>
          <w:delText xml:space="preserve"> [Available from: </w:delText>
        </w:r>
        <w:r w:rsidR="00000000" w:rsidDel="0082695E">
          <w:fldChar w:fldCharType="begin"/>
        </w:r>
        <w:r w:rsidR="00000000" w:rsidDel="0082695E">
          <w:delInstrText xml:space="preserve"> HYPERLINK "https://www.cdc.gov/nchs/fastats/exercise.htm" </w:delInstrText>
        </w:r>
        <w:r w:rsidR="00000000" w:rsidDel="0082695E">
          <w:fldChar w:fldCharType="separate"/>
        </w:r>
        <w:r w:rsidRPr="008779BD" w:rsidDel="0082695E">
          <w:rPr>
            <w:rStyle w:val="Hyperlink"/>
            <w:noProof/>
            <w:color w:val="000000" w:themeColor="text1"/>
            <w:u w:val="none"/>
          </w:rPr>
          <w:delText>https://www.cdc.gov/nchs/fastats/exercise.htm</w:delText>
        </w:r>
        <w:r w:rsidR="00000000" w:rsidDel="0082695E">
          <w:rPr>
            <w:rStyle w:val="Hyperlink"/>
            <w:noProof/>
            <w:color w:val="000000" w:themeColor="text1"/>
            <w:u w:val="none"/>
          </w:rPr>
          <w:fldChar w:fldCharType="end"/>
        </w:r>
        <w:r w:rsidRPr="008779BD" w:rsidDel="0082695E">
          <w:rPr>
            <w:noProof/>
            <w:color w:val="000000" w:themeColor="text1"/>
          </w:rPr>
          <w:delText>.</w:delText>
        </w:r>
      </w:del>
    </w:p>
    <w:p w14:paraId="19BFFEB3" w14:textId="0A759674" w:rsidR="000B2BF7" w:rsidRPr="008779BD" w:rsidDel="0082695E" w:rsidRDefault="000B2BF7" w:rsidP="00436E99">
      <w:pPr>
        <w:pStyle w:val="EndNoteBibliography"/>
        <w:spacing w:after="0" w:line="480" w:lineRule="auto"/>
        <w:rPr>
          <w:del w:id="1078" w:author="mansoor" w:date="2022-07-25T17:50:00Z"/>
          <w:noProof/>
          <w:color w:val="000000" w:themeColor="text1"/>
        </w:rPr>
      </w:pPr>
      <w:del w:id="1079" w:author="mansoor" w:date="2022-07-25T17:50:00Z">
        <w:r w:rsidRPr="008779BD" w:rsidDel="0082695E">
          <w:rPr>
            <w:noProof/>
            <w:color w:val="000000" w:themeColor="text1"/>
          </w:rPr>
          <w:delText>5.</w:delText>
        </w:r>
        <w:r w:rsidRPr="008779BD" w:rsidDel="0082695E">
          <w:rPr>
            <w:noProof/>
            <w:color w:val="000000" w:themeColor="text1"/>
          </w:rPr>
          <w:tab/>
          <w:delText>Thomas N, Alder E, Leese GP. Barriers to physical activity in patients with diabetes. Postgraduate Medical Journal. 2004;80(943):287.</w:delText>
        </w:r>
      </w:del>
    </w:p>
    <w:p w14:paraId="2239D569" w14:textId="5BA88CEC" w:rsidR="000B2BF7" w:rsidRPr="008779BD" w:rsidDel="0082695E" w:rsidRDefault="000B2BF7" w:rsidP="00436E99">
      <w:pPr>
        <w:pStyle w:val="EndNoteBibliography"/>
        <w:spacing w:after="0" w:line="480" w:lineRule="auto"/>
        <w:rPr>
          <w:del w:id="1080" w:author="mansoor" w:date="2022-07-25T17:50:00Z"/>
          <w:noProof/>
          <w:color w:val="000000" w:themeColor="text1"/>
        </w:rPr>
      </w:pPr>
      <w:del w:id="1081" w:author="mansoor" w:date="2022-07-25T17:50:00Z">
        <w:r w:rsidRPr="008779BD" w:rsidDel="0082695E">
          <w:rPr>
            <w:noProof/>
            <w:color w:val="000000" w:themeColor="text1"/>
          </w:rPr>
          <w:delText>6.</w:delText>
        </w:r>
        <w:r w:rsidRPr="008779BD" w:rsidDel="0082695E">
          <w:rPr>
            <w:noProof/>
            <w:color w:val="000000" w:themeColor="text1"/>
          </w:rPr>
          <w:tab/>
          <w:delText>van der Bij AK, Laurant MG, Wensing M. Effectiveness of physical activity interventions for older adults: a review. Am J Prev Med. 2002;22(2):120-33.</w:delText>
        </w:r>
      </w:del>
    </w:p>
    <w:p w14:paraId="15CF7A5D" w14:textId="4F0DCE35" w:rsidR="000B2BF7" w:rsidRPr="008779BD" w:rsidDel="0082695E" w:rsidRDefault="000B2BF7" w:rsidP="00436E99">
      <w:pPr>
        <w:pStyle w:val="EndNoteBibliography"/>
        <w:spacing w:after="0" w:line="480" w:lineRule="auto"/>
        <w:rPr>
          <w:del w:id="1082" w:author="mansoor" w:date="2022-07-25T17:50:00Z"/>
          <w:noProof/>
          <w:color w:val="000000" w:themeColor="text1"/>
        </w:rPr>
      </w:pPr>
      <w:del w:id="1083" w:author="mansoor" w:date="2022-07-25T17:50:00Z">
        <w:r w:rsidRPr="008779BD" w:rsidDel="0082695E">
          <w:rPr>
            <w:noProof/>
            <w:color w:val="000000" w:themeColor="text1"/>
          </w:rPr>
          <w:delText>7.</w:delText>
        </w:r>
        <w:r w:rsidRPr="008779BD" w:rsidDel="0082695E">
          <w:rPr>
            <w:noProof/>
            <w:color w:val="000000" w:themeColor="text1"/>
          </w:rPr>
          <w:tab/>
          <w:delText>van Sluijs EM, van Poppel MN, Twisk JW, Chin APMJ, Calfas KJ, van Mechelen W. Effect of a tailored physical activity intervention delivered in general practice settings: results of a randomized controlled trial. Am J Public Health. 2005;95(10):1825-31.</w:delText>
        </w:r>
      </w:del>
    </w:p>
    <w:p w14:paraId="089364A3" w14:textId="661706F1" w:rsidR="000B2BF7" w:rsidRPr="008779BD" w:rsidDel="0082695E" w:rsidRDefault="000B2BF7" w:rsidP="00436E99">
      <w:pPr>
        <w:pStyle w:val="EndNoteBibliography"/>
        <w:spacing w:after="0" w:line="480" w:lineRule="auto"/>
        <w:rPr>
          <w:del w:id="1084" w:author="mansoor" w:date="2022-07-25T17:50:00Z"/>
          <w:noProof/>
          <w:color w:val="000000" w:themeColor="text1"/>
        </w:rPr>
      </w:pPr>
      <w:del w:id="1085" w:author="mansoor" w:date="2022-07-25T17:50:00Z">
        <w:r w:rsidRPr="008779BD" w:rsidDel="0082695E">
          <w:rPr>
            <w:noProof/>
            <w:color w:val="000000" w:themeColor="text1"/>
          </w:rPr>
          <w:delText>8.</w:delText>
        </w:r>
        <w:r w:rsidRPr="008779BD" w:rsidDel="0082695E">
          <w:rPr>
            <w:noProof/>
            <w:color w:val="000000" w:themeColor="text1"/>
          </w:rPr>
          <w:tab/>
          <w:delText>Short CE, James EL, Plotnikoff RC, Girgis A. Efficacy of tailored-print interventions to promote physical activity: a systematic review of randomised trials. Int J Behav Nutr Phys Act. 2011;8:113.</w:delText>
        </w:r>
      </w:del>
    </w:p>
    <w:p w14:paraId="3D188F93" w14:textId="40ABD3A5" w:rsidR="000B2BF7" w:rsidRPr="008779BD" w:rsidDel="0082695E" w:rsidRDefault="000B2BF7" w:rsidP="00436E99">
      <w:pPr>
        <w:pStyle w:val="EndNoteBibliography"/>
        <w:spacing w:after="0" w:line="480" w:lineRule="auto"/>
        <w:rPr>
          <w:del w:id="1086" w:author="mansoor" w:date="2022-07-25T17:50:00Z"/>
          <w:noProof/>
          <w:color w:val="000000" w:themeColor="text1"/>
        </w:rPr>
      </w:pPr>
      <w:del w:id="1087" w:author="mansoor" w:date="2022-07-25T17:50:00Z">
        <w:r w:rsidRPr="008779BD" w:rsidDel="0082695E">
          <w:rPr>
            <w:noProof/>
            <w:color w:val="000000" w:themeColor="text1"/>
          </w:rPr>
          <w:delText>9.</w:delText>
        </w:r>
        <w:r w:rsidRPr="008779BD" w:rsidDel="0082695E">
          <w:rPr>
            <w:noProof/>
            <w:color w:val="000000" w:themeColor="text1"/>
          </w:rPr>
          <w:tab/>
          <w:delText>Bock C, Jarczok MN, Litaker D. Community-based efforts to promote physical activity: a systematic review of interventions considering mode of delivery, study quality and population subgroups. J Sci Med Sport. 2014;17(3):276-82.</w:delText>
        </w:r>
      </w:del>
    </w:p>
    <w:p w14:paraId="702E12BE" w14:textId="17535EDC" w:rsidR="000B2BF7" w:rsidRPr="008779BD" w:rsidDel="0082695E" w:rsidRDefault="000B2BF7" w:rsidP="00436E99">
      <w:pPr>
        <w:pStyle w:val="EndNoteBibliography"/>
        <w:spacing w:after="0" w:line="480" w:lineRule="auto"/>
        <w:rPr>
          <w:del w:id="1088" w:author="mansoor" w:date="2022-07-25T17:50:00Z"/>
          <w:noProof/>
          <w:color w:val="000000" w:themeColor="text1"/>
        </w:rPr>
      </w:pPr>
      <w:del w:id="1089" w:author="mansoor" w:date="2022-07-25T17:50:00Z">
        <w:r w:rsidRPr="008779BD" w:rsidDel="0082695E">
          <w:rPr>
            <w:noProof/>
            <w:color w:val="000000" w:themeColor="text1"/>
          </w:rPr>
          <w:delText>10.</w:delText>
        </w:r>
        <w:r w:rsidRPr="008779BD" w:rsidDel="0082695E">
          <w:rPr>
            <w:noProof/>
            <w:color w:val="000000" w:themeColor="text1"/>
          </w:rPr>
          <w:tab/>
          <w:delText>Yap TL, Davis LS. Physical activity: the science of health promotion through tailored messages. Rehabil Nurs. 2008;33(2):55-62.</w:delText>
        </w:r>
      </w:del>
    </w:p>
    <w:p w14:paraId="3FD5B958" w14:textId="13BD2489" w:rsidR="000B2BF7" w:rsidRPr="008779BD" w:rsidDel="0082695E" w:rsidRDefault="000B2BF7" w:rsidP="00436E99">
      <w:pPr>
        <w:pStyle w:val="EndNoteBibliography"/>
        <w:spacing w:after="0" w:line="480" w:lineRule="auto"/>
        <w:rPr>
          <w:del w:id="1090" w:author="mansoor" w:date="2022-07-25T17:50:00Z"/>
          <w:noProof/>
          <w:color w:val="000000" w:themeColor="text1"/>
        </w:rPr>
      </w:pPr>
      <w:del w:id="1091" w:author="mansoor" w:date="2022-07-25T17:50:00Z">
        <w:r w:rsidRPr="008779BD" w:rsidDel="0082695E">
          <w:rPr>
            <w:noProof/>
            <w:color w:val="000000" w:themeColor="text1"/>
          </w:rPr>
          <w:delText>11.</w:delText>
        </w:r>
        <w:r w:rsidRPr="008779BD" w:rsidDel="0082695E">
          <w:rPr>
            <w:noProof/>
            <w:color w:val="000000" w:themeColor="text1"/>
          </w:rPr>
          <w:tab/>
          <w:delText>Dunton GF, Robertson TP. A tailored Internet-plus-email intervention for increasing physical activity among ethnically-diverse women. Prev Med. 2008;47(6):605-11.</w:delText>
        </w:r>
      </w:del>
    </w:p>
    <w:p w14:paraId="563455AD" w14:textId="53AAAD8C" w:rsidR="000B2BF7" w:rsidRPr="008779BD" w:rsidDel="0082695E" w:rsidRDefault="000B2BF7" w:rsidP="00436E99">
      <w:pPr>
        <w:pStyle w:val="EndNoteBibliography"/>
        <w:spacing w:after="0" w:line="480" w:lineRule="auto"/>
        <w:rPr>
          <w:del w:id="1092" w:author="mansoor" w:date="2022-07-25T17:50:00Z"/>
          <w:noProof/>
          <w:color w:val="000000" w:themeColor="text1"/>
        </w:rPr>
      </w:pPr>
      <w:del w:id="1093" w:author="mansoor" w:date="2022-07-25T17:50:00Z">
        <w:r w:rsidRPr="008779BD" w:rsidDel="0082695E">
          <w:rPr>
            <w:noProof/>
            <w:color w:val="000000" w:themeColor="text1"/>
          </w:rPr>
          <w:delText>12.</w:delText>
        </w:r>
        <w:r w:rsidRPr="008779BD" w:rsidDel="0082695E">
          <w:rPr>
            <w:noProof/>
            <w:color w:val="000000" w:themeColor="text1"/>
          </w:rPr>
          <w:tab/>
          <w:delText>Clark M, Hampson SE, Avery L, Simpson R. Effects of a tailored lifestyle self-management intervention in patients with type 2 diabetes. Br J Health Psychol. 2004;9(Pt 3):365-79.</w:delText>
        </w:r>
      </w:del>
    </w:p>
    <w:p w14:paraId="775BF264" w14:textId="40B8C84E" w:rsidR="000B2BF7" w:rsidRPr="008779BD" w:rsidDel="0082695E" w:rsidRDefault="000B2BF7" w:rsidP="00436E99">
      <w:pPr>
        <w:pStyle w:val="EndNoteBibliography"/>
        <w:spacing w:after="0" w:line="480" w:lineRule="auto"/>
        <w:rPr>
          <w:del w:id="1094" w:author="mansoor" w:date="2022-07-25T17:50:00Z"/>
          <w:noProof/>
          <w:color w:val="000000" w:themeColor="text1"/>
        </w:rPr>
      </w:pPr>
      <w:del w:id="1095" w:author="mansoor" w:date="2022-07-25T17:50:00Z">
        <w:r w:rsidRPr="008779BD" w:rsidDel="0082695E">
          <w:rPr>
            <w:noProof/>
            <w:color w:val="000000" w:themeColor="text1"/>
          </w:rPr>
          <w:delText>13.</w:delText>
        </w:r>
        <w:r w:rsidRPr="008779BD" w:rsidDel="0082695E">
          <w:rPr>
            <w:noProof/>
            <w:color w:val="000000" w:themeColor="text1"/>
          </w:rPr>
          <w:tab/>
          <w:delText>Duncan TE, Duncan SC. The ABC's of LGM: An Introductory Guide to Latent Variable Growth Curve Modeling. Soc Personal Psychol Compass. 2009;3(6):979-91.</w:delText>
        </w:r>
      </w:del>
    </w:p>
    <w:p w14:paraId="216E7B8A" w14:textId="5DF02693" w:rsidR="000B2BF7" w:rsidRPr="008779BD" w:rsidDel="0082695E" w:rsidRDefault="000B2BF7" w:rsidP="00436E99">
      <w:pPr>
        <w:pStyle w:val="EndNoteBibliography"/>
        <w:spacing w:after="0" w:line="480" w:lineRule="auto"/>
        <w:rPr>
          <w:del w:id="1096" w:author="mansoor" w:date="2022-07-25T17:50:00Z"/>
          <w:noProof/>
          <w:color w:val="000000" w:themeColor="text1"/>
        </w:rPr>
      </w:pPr>
      <w:del w:id="1097" w:author="mansoor" w:date="2022-07-25T17:50:00Z">
        <w:r w:rsidRPr="008779BD" w:rsidDel="0082695E">
          <w:rPr>
            <w:noProof/>
            <w:color w:val="000000" w:themeColor="text1"/>
          </w:rPr>
          <w:delText>14.</w:delText>
        </w:r>
        <w:r w:rsidRPr="008779BD" w:rsidDel="0082695E">
          <w:rPr>
            <w:noProof/>
            <w:color w:val="000000" w:themeColor="text1"/>
          </w:rPr>
          <w:tab/>
          <w:delText>Roesch SC, Norman GJ, Adams MA, Kerr J, Sallis JF, Ryan S, et al. Latent growth curve modeling of adolescent physical activity: testing parallel process and mediation models. J Health Psychol. 2009;14(2):313-25.</w:delText>
        </w:r>
      </w:del>
    </w:p>
    <w:p w14:paraId="28E69BC5" w14:textId="43234665" w:rsidR="000B2BF7" w:rsidRPr="008779BD" w:rsidDel="0082695E" w:rsidRDefault="000B2BF7" w:rsidP="00436E99">
      <w:pPr>
        <w:pStyle w:val="EndNoteBibliography"/>
        <w:spacing w:after="0" w:line="480" w:lineRule="auto"/>
        <w:rPr>
          <w:del w:id="1098" w:author="mansoor" w:date="2022-07-25T17:50:00Z"/>
          <w:noProof/>
          <w:color w:val="000000" w:themeColor="text1"/>
        </w:rPr>
      </w:pPr>
      <w:del w:id="1099" w:author="mansoor" w:date="2022-07-25T17:50:00Z">
        <w:r w:rsidRPr="008779BD" w:rsidDel="0082695E">
          <w:rPr>
            <w:noProof/>
            <w:color w:val="000000" w:themeColor="text1"/>
          </w:rPr>
          <w:delText>15.</w:delText>
        </w:r>
        <w:r w:rsidRPr="008779BD" w:rsidDel="0082695E">
          <w:rPr>
            <w:noProof/>
            <w:color w:val="000000" w:themeColor="text1"/>
          </w:rPr>
          <w:tab/>
          <w:delText>Huffman JC, Golden J, Massey CN, Feig EH, Chung WJ, Millstein RA, et al. A Positive Psychology-Motivational Interviewing Intervention to Promote Positive Affect and Physical Activity in Type 2 Diabetes: The BEHOLD-8 Controlled Clinical Trial. Psychosom Med. 2020;82(7):641-9.</w:delText>
        </w:r>
      </w:del>
    </w:p>
    <w:p w14:paraId="63457608" w14:textId="322A7B35" w:rsidR="000B2BF7" w:rsidRPr="008779BD" w:rsidDel="0082695E" w:rsidRDefault="000B2BF7" w:rsidP="00436E99">
      <w:pPr>
        <w:pStyle w:val="EndNoteBibliography"/>
        <w:spacing w:after="0" w:line="480" w:lineRule="auto"/>
        <w:rPr>
          <w:del w:id="1100" w:author="mansoor" w:date="2022-07-25T17:50:00Z"/>
          <w:noProof/>
          <w:color w:val="000000" w:themeColor="text1"/>
        </w:rPr>
      </w:pPr>
      <w:del w:id="1101" w:author="mansoor" w:date="2022-07-25T17:50:00Z">
        <w:r w:rsidRPr="008779BD" w:rsidDel="0082695E">
          <w:rPr>
            <w:noProof/>
            <w:color w:val="000000" w:themeColor="text1"/>
          </w:rPr>
          <w:delText>16.</w:delText>
        </w:r>
        <w:r w:rsidRPr="008779BD" w:rsidDel="0082695E">
          <w:rPr>
            <w:noProof/>
            <w:color w:val="000000" w:themeColor="text1"/>
          </w:rPr>
          <w:tab/>
          <w:delText>Zambrano J, Celano CM, Chung WJ, Massey CN, Feig EH, Millstein RA, et al. Exploring the feasibility and impact of positive psychology-motivational interviewing interventions to promote positive affect and physical activity in type 2 diabetes: design and methods from the BEHOLD-8 and BEHOLD-16 clinical trials. Health Psychol Behav Med. 2020;8(1):398-422.</w:delText>
        </w:r>
      </w:del>
    </w:p>
    <w:p w14:paraId="7FD2B16D" w14:textId="7C4477DD" w:rsidR="000B2BF7" w:rsidRPr="008779BD" w:rsidDel="0082695E" w:rsidRDefault="000B2BF7" w:rsidP="00436E99">
      <w:pPr>
        <w:pStyle w:val="EndNoteBibliography"/>
        <w:spacing w:after="0" w:line="480" w:lineRule="auto"/>
        <w:rPr>
          <w:del w:id="1102" w:author="mansoor" w:date="2022-07-25T17:50:00Z"/>
          <w:noProof/>
          <w:color w:val="000000" w:themeColor="text1"/>
        </w:rPr>
      </w:pPr>
      <w:del w:id="1103" w:author="mansoor" w:date="2022-07-25T17:50:00Z">
        <w:r w:rsidRPr="008779BD" w:rsidDel="0082695E">
          <w:rPr>
            <w:noProof/>
            <w:color w:val="000000" w:themeColor="text1"/>
          </w:rPr>
          <w:delText>17.</w:delText>
        </w:r>
        <w:r w:rsidRPr="008779BD" w:rsidDel="0082695E">
          <w:rPr>
            <w:noProof/>
            <w:color w:val="000000" w:themeColor="text1"/>
          </w:rPr>
          <w:tab/>
          <w:delText>Huffman JC, Golden J, Massey CN, Feig EH, Chung WJ, Millstein RA, et al. A positive psychology-motivational interviewing program to promote physical activity in type 2 diabetes: The BEHOLD-16 pilot randomized trial. Gen Hosp Psychiatry. 2021;68:65-73.</w:delText>
        </w:r>
      </w:del>
    </w:p>
    <w:p w14:paraId="51CA9A5D" w14:textId="35DDFA7F" w:rsidR="000B2BF7" w:rsidRPr="008779BD" w:rsidDel="0082695E" w:rsidRDefault="000B2BF7" w:rsidP="00436E99">
      <w:pPr>
        <w:pStyle w:val="EndNoteBibliography"/>
        <w:spacing w:after="0" w:line="480" w:lineRule="auto"/>
        <w:rPr>
          <w:del w:id="1104" w:author="mansoor" w:date="2022-07-25T17:50:00Z"/>
          <w:noProof/>
          <w:color w:val="000000" w:themeColor="text1"/>
        </w:rPr>
      </w:pPr>
      <w:del w:id="1105" w:author="mansoor" w:date="2022-07-25T17:50:00Z">
        <w:r w:rsidRPr="008779BD" w:rsidDel="0082695E">
          <w:rPr>
            <w:noProof/>
            <w:color w:val="000000" w:themeColor="text1"/>
          </w:rPr>
          <w:delText>18.</w:delText>
        </w:r>
        <w:r w:rsidRPr="008779BD" w:rsidDel="0082695E">
          <w:rPr>
            <w:noProof/>
            <w:color w:val="000000" w:themeColor="text1"/>
          </w:rPr>
          <w:tab/>
          <w:delText>Gorman E, Hanson HM, Yang PH, Khan KM, Liu-Ambrose T, Ashe MC. Accelerometry analysis of physical activity and sedentary behavior in older adults: a systematic review and data analysis. Eur Rev Aging Phys Act. 2014;11(1):35-49.</w:delText>
        </w:r>
      </w:del>
    </w:p>
    <w:p w14:paraId="1DD70DAE" w14:textId="633F188B" w:rsidR="000B2BF7" w:rsidRPr="008779BD" w:rsidDel="0082695E" w:rsidRDefault="000B2BF7" w:rsidP="00436E99">
      <w:pPr>
        <w:pStyle w:val="EndNoteBibliography"/>
        <w:spacing w:after="0" w:line="480" w:lineRule="auto"/>
        <w:rPr>
          <w:del w:id="1106" w:author="mansoor" w:date="2022-07-25T17:50:00Z"/>
          <w:noProof/>
          <w:color w:val="000000" w:themeColor="text1"/>
        </w:rPr>
      </w:pPr>
      <w:del w:id="1107" w:author="mansoor" w:date="2022-07-25T17:50:00Z">
        <w:r w:rsidRPr="008779BD" w:rsidDel="0082695E">
          <w:rPr>
            <w:noProof/>
            <w:color w:val="000000" w:themeColor="text1"/>
          </w:rPr>
          <w:delText>19.</w:delText>
        </w:r>
        <w:r w:rsidRPr="008779BD" w:rsidDel="0082695E">
          <w:rPr>
            <w:noProof/>
            <w:color w:val="000000" w:themeColor="text1"/>
          </w:rPr>
          <w:tab/>
          <w:delText>Watson D, Clark LA, Tellegen A. Development and validation of brief measures of positive and negative affect: the PANAS scales. J Pers Soc Psychol. 1988;54(6):1063-70.</w:delText>
        </w:r>
      </w:del>
    </w:p>
    <w:p w14:paraId="72400872" w14:textId="43A4EFF8" w:rsidR="000B2BF7" w:rsidRPr="008779BD" w:rsidDel="0082695E" w:rsidRDefault="000B2BF7" w:rsidP="00436E99">
      <w:pPr>
        <w:pStyle w:val="EndNoteBibliography"/>
        <w:spacing w:after="0" w:line="480" w:lineRule="auto"/>
        <w:rPr>
          <w:del w:id="1108" w:author="mansoor" w:date="2022-07-25T17:50:00Z"/>
          <w:noProof/>
          <w:color w:val="000000" w:themeColor="text1"/>
        </w:rPr>
      </w:pPr>
      <w:del w:id="1109" w:author="mansoor" w:date="2022-07-25T17:50:00Z">
        <w:r w:rsidRPr="008779BD" w:rsidDel="0082695E">
          <w:rPr>
            <w:noProof/>
            <w:color w:val="000000" w:themeColor="text1"/>
          </w:rPr>
          <w:delText>20.</w:delText>
        </w:r>
        <w:r w:rsidRPr="008779BD" w:rsidDel="0082695E">
          <w:rPr>
            <w:noProof/>
            <w:color w:val="000000" w:themeColor="text1"/>
          </w:rPr>
          <w:tab/>
          <w:delText>Bjelland I, Dahl AA, Haug TT, Neckelmann D. The validity of the Hospital Anxiety and Depression Scale. An updated literature review. J Psychosom Res. 2002;52(2):69-77.</w:delText>
        </w:r>
      </w:del>
    </w:p>
    <w:p w14:paraId="64C552C1" w14:textId="008ACE4D" w:rsidR="000B2BF7" w:rsidRPr="008779BD" w:rsidDel="0082695E" w:rsidRDefault="000B2BF7" w:rsidP="00436E99">
      <w:pPr>
        <w:pStyle w:val="EndNoteBibliography"/>
        <w:spacing w:after="0" w:line="480" w:lineRule="auto"/>
        <w:rPr>
          <w:del w:id="1110" w:author="mansoor" w:date="2022-07-25T17:50:00Z"/>
          <w:noProof/>
          <w:color w:val="000000" w:themeColor="text1"/>
        </w:rPr>
      </w:pPr>
      <w:del w:id="1111" w:author="mansoor" w:date="2022-07-25T17:50:00Z">
        <w:r w:rsidRPr="008779BD" w:rsidDel="0082695E">
          <w:rPr>
            <w:noProof/>
            <w:color w:val="000000" w:themeColor="text1"/>
          </w:rPr>
          <w:delText>21.</w:delText>
        </w:r>
        <w:r w:rsidRPr="008779BD" w:rsidDel="0082695E">
          <w:rPr>
            <w:noProof/>
            <w:color w:val="000000" w:themeColor="text1"/>
          </w:rPr>
          <w:tab/>
          <w:delText>Charlson ME, Pompei P, Ales KL, MacKenzie CR. A new method of classifying prognostic comorbidity in longitudinal studies: development and validation. J Chronic Dis. 1987;40(5):373-83.</w:delText>
        </w:r>
      </w:del>
    </w:p>
    <w:p w14:paraId="2CB65464" w14:textId="2459BC78" w:rsidR="000B2BF7" w:rsidRPr="008779BD" w:rsidDel="0082695E" w:rsidRDefault="000B2BF7" w:rsidP="00436E99">
      <w:pPr>
        <w:pStyle w:val="EndNoteBibliography"/>
        <w:spacing w:after="0" w:line="480" w:lineRule="auto"/>
        <w:rPr>
          <w:del w:id="1112" w:author="mansoor" w:date="2022-07-25T17:50:00Z"/>
          <w:noProof/>
          <w:color w:val="000000" w:themeColor="text1"/>
        </w:rPr>
      </w:pPr>
      <w:del w:id="1113" w:author="mansoor" w:date="2022-07-25T17:50:00Z">
        <w:r w:rsidRPr="008779BD" w:rsidDel="0082695E">
          <w:rPr>
            <w:noProof/>
            <w:color w:val="000000" w:themeColor="text1"/>
          </w:rPr>
          <w:delText>22.</w:delText>
        </w:r>
        <w:r w:rsidRPr="008779BD" w:rsidDel="0082695E">
          <w:rPr>
            <w:noProof/>
            <w:color w:val="000000" w:themeColor="text1"/>
          </w:rPr>
          <w:tab/>
          <w:delText>American Diabetes A. Standards of medical care in diabetes--2013. Diabetes Care. 2013;36 Suppl 1(Suppl 1):S11-S66.</w:delText>
        </w:r>
      </w:del>
    </w:p>
    <w:p w14:paraId="24989040" w14:textId="70A194FA" w:rsidR="000B2BF7" w:rsidRPr="008779BD" w:rsidDel="0082695E" w:rsidRDefault="000B2BF7" w:rsidP="00436E99">
      <w:pPr>
        <w:pStyle w:val="EndNoteBibliography"/>
        <w:spacing w:after="0" w:line="480" w:lineRule="auto"/>
        <w:rPr>
          <w:del w:id="1114" w:author="mansoor" w:date="2022-07-25T17:50:00Z"/>
          <w:noProof/>
          <w:color w:val="000000" w:themeColor="text1"/>
        </w:rPr>
      </w:pPr>
      <w:del w:id="1115" w:author="mansoor" w:date="2022-07-25T17:50:00Z">
        <w:r w:rsidRPr="008779BD" w:rsidDel="0082695E">
          <w:rPr>
            <w:noProof/>
            <w:color w:val="000000" w:themeColor="text1"/>
          </w:rPr>
          <w:delText>23.</w:delText>
        </w:r>
        <w:r w:rsidRPr="008779BD" w:rsidDel="0082695E">
          <w:rPr>
            <w:noProof/>
            <w:color w:val="000000" w:themeColor="text1"/>
          </w:rPr>
          <w:tab/>
          <w:delText>Lee PH, Macfarlane DJ, Lam TH, Stewart SM. Validity of the International Physical Activity Questionnaire Short Form (IPAQ-SF): a systematic review. Int J Behav Nutr Phys Act. 2011;8:115.</w:delText>
        </w:r>
      </w:del>
    </w:p>
    <w:p w14:paraId="4E445ADC" w14:textId="5CD43E2A" w:rsidR="000B2BF7" w:rsidRPr="008779BD" w:rsidDel="0082695E" w:rsidRDefault="000B2BF7" w:rsidP="00436E99">
      <w:pPr>
        <w:pStyle w:val="EndNoteBibliography"/>
        <w:spacing w:after="0" w:line="480" w:lineRule="auto"/>
        <w:rPr>
          <w:del w:id="1116" w:author="mansoor" w:date="2022-07-25T17:50:00Z"/>
          <w:noProof/>
          <w:color w:val="000000" w:themeColor="text1"/>
        </w:rPr>
      </w:pPr>
      <w:del w:id="1117" w:author="mansoor" w:date="2022-07-25T17:50:00Z">
        <w:r w:rsidRPr="008779BD" w:rsidDel="0082695E">
          <w:rPr>
            <w:noProof/>
            <w:color w:val="000000" w:themeColor="text1"/>
          </w:rPr>
          <w:delText>24.</w:delText>
        </w:r>
        <w:r w:rsidRPr="008779BD" w:rsidDel="0082695E">
          <w:rPr>
            <w:noProof/>
            <w:color w:val="000000" w:themeColor="text1"/>
          </w:rPr>
          <w:tab/>
          <w:delText>Celano CM, Gianangelo TA, Millstein RA, Chung WJ, Wexler DJ, Park ER, et al. A positive psychology-motivational interviewing intervention for patients with type 2 diabetes: Proof-of-concept trial. Int J Psychiatry Med. 2019;54(2):97-114.</w:delText>
        </w:r>
      </w:del>
    </w:p>
    <w:p w14:paraId="64134A9D" w14:textId="73D20A7E" w:rsidR="000B2BF7" w:rsidRPr="008779BD" w:rsidDel="0082695E" w:rsidRDefault="000B2BF7" w:rsidP="00436E99">
      <w:pPr>
        <w:pStyle w:val="EndNoteBibliography"/>
        <w:spacing w:after="0" w:line="480" w:lineRule="auto"/>
        <w:rPr>
          <w:del w:id="1118" w:author="mansoor" w:date="2022-07-25T17:50:00Z"/>
          <w:noProof/>
          <w:color w:val="000000" w:themeColor="text1"/>
        </w:rPr>
      </w:pPr>
      <w:del w:id="1119" w:author="mansoor" w:date="2022-07-25T17:50:00Z">
        <w:r w:rsidRPr="008779BD" w:rsidDel="0082695E">
          <w:rPr>
            <w:noProof/>
            <w:color w:val="000000" w:themeColor="text1"/>
          </w:rPr>
          <w:delText>25.</w:delText>
        </w:r>
        <w:r w:rsidRPr="008779BD" w:rsidDel="0082695E">
          <w:rPr>
            <w:noProof/>
            <w:color w:val="000000" w:themeColor="text1"/>
          </w:rPr>
          <w:tab/>
          <w:delText>Huffman JC, Albanese AM, Campbell KA, Celano CM, Millstein RA, Mastromauro CA, et al. The Positive Emotions after Acute Coronary Events behavioral health intervention: Design, rationale, and preliminary feasibility of a factorial design study. Clin Trials. 2017;14(2):128-39.</w:delText>
        </w:r>
      </w:del>
    </w:p>
    <w:p w14:paraId="5A9A7EEC" w14:textId="07886AE7" w:rsidR="000B2BF7" w:rsidRPr="008779BD" w:rsidDel="0082695E" w:rsidRDefault="000B2BF7" w:rsidP="00436E99">
      <w:pPr>
        <w:pStyle w:val="EndNoteBibliography"/>
        <w:spacing w:after="0" w:line="480" w:lineRule="auto"/>
        <w:rPr>
          <w:del w:id="1120" w:author="mansoor" w:date="2022-07-25T17:50:00Z"/>
          <w:noProof/>
          <w:color w:val="000000" w:themeColor="text1"/>
        </w:rPr>
      </w:pPr>
      <w:del w:id="1121" w:author="mansoor" w:date="2022-07-25T17:50:00Z">
        <w:r w:rsidRPr="008779BD" w:rsidDel="0082695E">
          <w:rPr>
            <w:noProof/>
            <w:color w:val="000000" w:themeColor="text1"/>
          </w:rPr>
          <w:delText>26.</w:delText>
        </w:r>
        <w:r w:rsidRPr="008779BD" w:rsidDel="0082695E">
          <w:rPr>
            <w:noProof/>
            <w:color w:val="000000" w:themeColor="text1"/>
          </w:rPr>
          <w:tab/>
          <w:delText>Scheier MF, Carver CS, Bridges MW. Distinguishing optimism from neuroticism (and trait anxiety, self-mastery, and self-esteem): a reevaluation of the Life Orientation Test. J Pers Soc Psychol. 1994;67(6):1063-78.</w:delText>
        </w:r>
      </w:del>
    </w:p>
    <w:p w14:paraId="5A03CC7A" w14:textId="37C0DA97" w:rsidR="000B2BF7" w:rsidRPr="008779BD" w:rsidDel="0082695E" w:rsidRDefault="000B2BF7" w:rsidP="00436E99">
      <w:pPr>
        <w:pStyle w:val="EndNoteBibliography"/>
        <w:spacing w:after="0" w:line="480" w:lineRule="auto"/>
        <w:rPr>
          <w:del w:id="1122" w:author="mansoor" w:date="2022-07-25T17:50:00Z"/>
          <w:noProof/>
          <w:color w:val="000000" w:themeColor="text1"/>
        </w:rPr>
      </w:pPr>
      <w:del w:id="1123" w:author="mansoor" w:date="2022-07-25T17:50:00Z">
        <w:r w:rsidRPr="008779BD" w:rsidDel="0082695E">
          <w:rPr>
            <w:noProof/>
            <w:color w:val="000000" w:themeColor="text1"/>
          </w:rPr>
          <w:delText>27.</w:delText>
        </w:r>
        <w:r w:rsidRPr="008779BD" w:rsidDel="0082695E">
          <w:rPr>
            <w:noProof/>
            <w:color w:val="000000" w:themeColor="text1"/>
          </w:rPr>
          <w:tab/>
          <w:delText>Tait RC, Chibnall JT, Krause S. The Pain Disability Index: psychometric properties. Pain. 1990;40(2):171-82.</w:delText>
        </w:r>
      </w:del>
    </w:p>
    <w:p w14:paraId="77AF6138" w14:textId="0DBC9386" w:rsidR="000B2BF7" w:rsidRPr="008779BD" w:rsidDel="0082695E" w:rsidRDefault="000B2BF7" w:rsidP="00436E99">
      <w:pPr>
        <w:pStyle w:val="EndNoteBibliography"/>
        <w:spacing w:after="0" w:line="480" w:lineRule="auto"/>
        <w:rPr>
          <w:del w:id="1124" w:author="mansoor" w:date="2022-07-25T17:50:00Z"/>
          <w:noProof/>
          <w:color w:val="000000" w:themeColor="text1"/>
        </w:rPr>
      </w:pPr>
      <w:del w:id="1125" w:author="mansoor" w:date="2022-07-25T17:50:00Z">
        <w:r w:rsidRPr="008779BD" w:rsidDel="0082695E">
          <w:rPr>
            <w:noProof/>
            <w:color w:val="000000" w:themeColor="text1"/>
          </w:rPr>
          <w:delText>28.</w:delText>
        </w:r>
        <w:r w:rsidRPr="008779BD" w:rsidDel="0082695E">
          <w:rPr>
            <w:noProof/>
            <w:color w:val="000000" w:themeColor="text1"/>
          </w:rPr>
          <w:tab/>
          <w:delText>Bartlett SJ, Orbai AM, Duncan T, DeLeon E, Ruffing V, Clegg-Smith K, et al. Reliability and Validity of Selected PROMIS Measures in People with Rheumatoid Arthritis. PloS one. 2015;10(9):e0138543.</w:delText>
        </w:r>
      </w:del>
    </w:p>
    <w:p w14:paraId="70C76CE9" w14:textId="00FD11D2" w:rsidR="000B2BF7" w:rsidRPr="008779BD" w:rsidDel="0082695E" w:rsidRDefault="000B2BF7" w:rsidP="00436E99">
      <w:pPr>
        <w:pStyle w:val="EndNoteBibliography"/>
        <w:spacing w:after="0" w:line="480" w:lineRule="auto"/>
        <w:rPr>
          <w:del w:id="1126" w:author="mansoor" w:date="2022-07-25T17:50:00Z"/>
          <w:noProof/>
          <w:color w:val="000000" w:themeColor="text1"/>
        </w:rPr>
      </w:pPr>
      <w:del w:id="1127" w:author="mansoor" w:date="2022-07-25T17:50:00Z">
        <w:r w:rsidRPr="008779BD" w:rsidDel="0082695E">
          <w:rPr>
            <w:noProof/>
            <w:color w:val="000000" w:themeColor="text1"/>
          </w:rPr>
          <w:delText>29.</w:delText>
        </w:r>
        <w:r w:rsidRPr="008779BD" w:rsidDel="0082695E">
          <w:rPr>
            <w:noProof/>
            <w:color w:val="000000" w:themeColor="text1"/>
          </w:rPr>
          <w:tab/>
          <w:delText>Rabe-Hesketh S, Skrondal A, Pickles A. Generalized multilevel structural equation modeling. Psychometrika. 2004;69(2):167-90.</w:delText>
        </w:r>
      </w:del>
    </w:p>
    <w:p w14:paraId="3741DDEB" w14:textId="0028E12A" w:rsidR="000B2BF7" w:rsidRPr="008779BD" w:rsidDel="0082695E" w:rsidRDefault="000B2BF7" w:rsidP="00436E99">
      <w:pPr>
        <w:pStyle w:val="EndNoteBibliography"/>
        <w:spacing w:after="0" w:line="480" w:lineRule="auto"/>
        <w:rPr>
          <w:del w:id="1128" w:author="mansoor" w:date="2022-07-25T17:50:00Z"/>
          <w:noProof/>
          <w:color w:val="000000" w:themeColor="text1"/>
        </w:rPr>
      </w:pPr>
      <w:del w:id="1129" w:author="mansoor" w:date="2022-07-25T17:50:00Z">
        <w:r w:rsidRPr="008779BD" w:rsidDel="0082695E">
          <w:rPr>
            <w:noProof/>
            <w:color w:val="000000" w:themeColor="text1"/>
          </w:rPr>
          <w:delText>30.</w:delText>
        </w:r>
        <w:r w:rsidRPr="008779BD" w:rsidDel="0082695E">
          <w:rPr>
            <w:noProof/>
            <w:color w:val="000000" w:themeColor="text1"/>
          </w:rPr>
          <w:tab/>
          <w:delText>Kirk A, Mutrie N, MacIntyre P, Fisher M. Increasing physical activity in people with type 2 diabetes. Diabetes Care. 2003;26(4):1186-92.</w:delText>
        </w:r>
      </w:del>
    </w:p>
    <w:p w14:paraId="624CC1CA" w14:textId="6938FFF1" w:rsidR="000B2BF7" w:rsidRPr="008779BD" w:rsidDel="0082695E" w:rsidRDefault="000B2BF7" w:rsidP="00436E99">
      <w:pPr>
        <w:pStyle w:val="EndNoteBibliography"/>
        <w:spacing w:after="0" w:line="480" w:lineRule="auto"/>
        <w:rPr>
          <w:del w:id="1130" w:author="mansoor" w:date="2022-07-25T17:50:00Z"/>
          <w:noProof/>
          <w:color w:val="000000" w:themeColor="text1"/>
        </w:rPr>
      </w:pPr>
      <w:del w:id="1131" w:author="mansoor" w:date="2022-07-25T17:50:00Z">
        <w:r w:rsidRPr="008779BD" w:rsidDel="0082695E">
          <w:rPr>
            <w:noProof/>
            <w:color w:val="000000" w:themeColor="text1"/>
          </w:rPr>
          <w:delText>31.</w:delText>
        </w:r>
        <w:r w:rsidRPr="008779BD" w:rsidDel="0082695E">
          <w:rPr>
            <w:noProof/>
            <w:color w:val="000000" w:themeColor="text1"/>
          </w:rPr>
          <w:tab/>
          <w:delText>Plotnikoff RC, Costigan SA, Karunamuni ND, Lubans DR. Community-based physical activity interventions for treatment of type 2 diabetes: a systematic review with meta-analysis. Front Endocrinol (Lausanne). 2013;4:3.</w:delText>
        </w:r>
      </w:del>
    </w:p>
    <w:p w14:paraId="7F21516A" w14:textId="23AA6185" w:rsidR="000B2BF7" w:rsidRPr="008779BD" w:rsidDel="0082695E" w:rsidRDefault="000B2BF7" w:rsidP="00436E99">
      <w:pPr>
        <w:pStyle w:val="EndNoteBibliography"/>
        <w:spacing w:after="0" w:line="480" w:lineRule="auto"/>
        <w:rPr>
          <w:del w:id="1132" w:author="mansoor" w:date="2022-07-25T17:50:00Z"/>
          <w:noProof/>
          <w:color w:val="000000" w:themeColor="text1"/>
        </w:rPr>
      </w:pPr>
      <w:del w:id="1133" w:author="mansoor" w:date="2022-07-25T17:50:00Z">
        <w:r w:rsidRPr="008779BD" w:rsidDel="0082695E">
          <w:rPr>
            <w:noProof/>
            <w:color w:val="000000" w:themeColor="text1"/>
          </w:rPr>
          <w:delText>32.</w:delText>
        </w:r>
        <w:r w:rsidRPr="008779BD" w:rsidDel="0082695E">
          <w:rPr>
            <w:noProof/>
            <w:color w:val="000000" w:themeColor="text1"/>
          </w:rPr>
          <w:tab/>
          <w:delText>Deakin T, McShane CE, Cade JE, Williams RD. Group based training for self-management strategies in people with type 2 diabetes mellitus. Cochrane Database Syst Rev. 2005(2):Cd003417.</w:delText>
        </w:r>
      </w:del>
    </w:p>
    <w:p w14:paraId="5D0CC8AE" w14:textId="76DA24D8" w:rsidR="000B2BF7" w:rsidRPr="008779BD" w:rsidDel="0082695E" w:rsidRDefault="000B2BF7" w:rsidP="00436E99">
      <w:pPr>
        <w:pStyle w:val="EndNoteBibliography"/>
        <w:spacing w:after="0" w:line="480" w:lineRule="auto"/>
        <w:rPr>
          <w:del w:id="1134" w:author="mansoor" w:date="2022-07-25T17:50:00Z"/>
          <w:noProof/>
          <w:color w:val="000000" w:themeColor="text1"/>
        </w:rPr>
      </w:pPr>
      <w:del w:id="1135" w:author="mansoor" w:date="2022-07-25T17:50:00Z">
        <w:r w:rsidRPr="008779BD" w:rsidDel="0082695E">
          <w:rPr>
            <w:noProof/>
            <w:color w:val="000000" w:themeColor="text1"/>
          </w:rPr>
          <w:delText>33.</w:delText>
        </w:r>
        <w:r w:rsidRPr="008779BD" w:rsidDel="0082695E">
          <w:rPr>
            <w:noProof/>
            <w:color w:val="000000" w:themeColor="text1"/>
          </w:rPr>
          <w:tab/>
          <w:delText>Balducci S, D'Errico V, Haxhi J, Sacchetti M, Orlando G, Cardelli P, et al. Effect of a Behavioral Intervention Strategy on Sustained Change in Physical Activity and Sedentary Behavior in Patients With Type 2 Diabetes: The IDES_2 Randomized Clinical Trial. Jama. 2019;321(9):880-90.</w:delText>
        </w:r>
      </w:del>
    </w:p>
    <w:p w14:paraId="4C77C8EF" w14:textId="1A43926A" w:rsidR="000B2BF7" w:rsidRPr="008779BD" w:rsidDel="0082695E" w:rsidRDefault="000B2BF7" w:rsidP="00436E99">
      <w:pPr>
        <w:pStyle w:val="EndNoteBibliography"/>
        <w:spacing w:after="0" w:line="480" w:lineRule="auto"/>
        <w:rPr>
          <w:del w:id="1136" w:author="mansoor" w:date="2022-07-25T17:50:00Z"/>
          <w:noProof/>
          <w:color w:val="000000" w:themeColor="text1"/>
        </w:rPr>
      </w:pPr>
      <w:del w:id="1137" w:author="mansoor" w:date="2022-07-25T17:50:00Z">
        <w:r w:rsidRPr="008779BD" w:rsidDel="0082695E">
          <w:rPr>
            <w:noProof/>
            <w:color w:val="000000" w:themeColor="text1"/>
          </w:rPr>
          <w:delText>34.</w:delText>
        </w:r>
        <w:r w:rsidRPr="008779BD" w:rsidDel="0082695E">
          <w:rPr>
            <w:noProof/>
            <w:color w:val="000000" w:themeColor="text1"/>
          </w:rPr>
          <w:tab/>
          <w:delText>Cradock KA, ÓLaighin G, Finucane FM, Gainforth HL, Quinlan LR, Ginis KA. Behaviour change techniques targeting both diet and physical activity in type 2 diabetes: A systematic review and meta-analysis. Int J Behav Nutr Phys Act. 2017;14(1):18.</w:delText>
        </w:r>
      </w:del>
    </w:p>
    <w:p w14:paraId="76C7BE6C" w14:textId="4FCE5F9C" w:rsidR="000B2BF7" w:rsidRPr="008779BD" w:rsidDel="0082695E" w:rsidRDefault="000B2BF7" w:rsidP="00436E99">
      <w:pPr>
        <w:pStyle w:val="EndNoteBibliography"/>
        <w:spacing w:after="0" w:line="480" w:lineRule="auto"/>
        <w:rPr>
          <w:del w:id="1138" w:author="mansoor" w:date="2022-07-25T17:50:00Z"/>
          <w:noProof/>
          <w:color w:val="000000" w:themeColor="text1"/>
        </w:rPr>
      </w:pPr>
      <w:del w:id="1139" w:author="mansoor" w:date="2022-07-25T17:50:00Z">
        <w:r w:rsidRPr="008779BD" w:rsidDel="0082695E">
          <w:rPr>
            <w:noProof/>
            <w:color w:val="000000" w:themeColor="text1"/>
          </w:rPr>
          <w:delText>35.</w:delText>
        </w:r>
        <w:r w:rsidRPr="008779BD" w:rsidDel="0082695E">
          <w:rPr>
            <w:noProof/>
            <w:color w:val="000000" w:themeColor="text1"/>
          </w:rPr>
          <w:tab/>
          <w:delText>King AC, Marcus B, Ahn D, Dunn AL, Rejeski WJ, Sallis JF, et al. Identifying subgroups that succeed or fail with three levels of physical activity intervention: the Activity Counseling Trial. Health Psychol. 2006;25(3):336-47.</w:delText>
        </w:r>
      </w:del>
    </w:p>
    <w:p w14:paraId="4333D93C" w14:textId="3F786C19" w:rsidR="000B2BF7" w:rsidRPr="008779BD" w:rsidDel="0082695E" w:rsidRDefault="000B2BF7" w:rsidP="00436E99">
      <w:pPr>
        <w:pStyle w:val="EndNoteBibliography"/>
        <w:spacing w:after="0" w:line="480" w:lineRule="auto"/>
        <w:rPr>
          <w:del w:id="1140" w:author="mansoor" w:date="2022-07-25T17:50:00Z"/>
          <w:noProof/>
          <w:color w:val="000000" w:themeColor="text1"/>
        </w:rPr>
      </w:pPr>
      <w:del w:id="1141" w:author="mansoor" w:date="2022-07-25T17:50:00Z">
        <w:r w:rsidRPr="008779BD" w:rsidDel="0082695E">
          <w:rPr>
            <w:noProof/>
            <w:color w:val="000000" w:themeColor="text1"/>
          </w:rPr>
          <w:delText>36.</w:delText>
        </w:r>
        <w:r w:rsidRPr="008779BD" w:rsidDel="0082695E">
          <w:rPr>
            <w:noProof/>
            <w:color w:val="000000" w:themeColor="text1"/>
          </w:rPr>
          <w:tab/>
          <w:delText>Rovniak LS, Anderson ES, Winett RA, Stephens RS. Social cognitive determinants of physical activity in young adults: a prospective structural equation analysis. Ann Behav Med. 2002;24(2):149-56.</w:delText>
        </w:r>
      </w:del>
    </w:p>
    <w:p w14:paraId="768EA8E5" w14:textId="74ADE4C5" w:rsidR="000B2BF7" w:rsidRPr="008779BD" w:rsidDel="0082695E" w:rsidRDefault="000B2BF7" w:rsidP="00436E99">
      <w:pPr>
        <w:pStyle w:val="EndNoteBibliography"/>
        <w:spacing w:after="0" w:line="480" w:lineRule="auto"/>
        <w:rPr>
          <w:del w:id="1142" w:author="mansoor" w:date="2022-07-25T17:50:00Z"/>
          <w:noProof/>
          <w:color w:val="000000" w:themeColor="text1"/>
        </w:rPr>
      </w:pPr>
      <w:del w:id="1143" w:author="mansoor" w:date="2022-07-25T17:50:00Z">
        <w:r w:rsidRPr="008779BD" w:rsidDel="0082695E">
          <w:rPr>
            <w:noProof/>
            <w:color w:val="000000" w:themeColor="text1"/>
          </w:rPr>
          <w:delText>37.</w:delText>
        </w:r>
        <w:r w:rsidRPr="008779BD" w:rsidDel="0082695E">
          <w:rPr>
            <w:noProof/>
            <w:color w:val="000000" w:themeColor="text1"/>
          </w:rPr>
          <w:tab/>
          <w:delText>Plotnikoff RC, Mayhew A, Birkett N, Loucaides CA, Fodor G. Age, gender, and urban-rural differences in the correlates of physical activity. Prev Med. 2004;39(6):1115-25.</w:delText>
        </w:r>
      </w:del>
    </w:p>
    <w:p w14:paraId="4BC4F63A" w14:textId="7D137568" w:rsidR="000B2BF7" w:rsidRPr="008779BD" w:rsidDel="0082695E" w:rsidRDefault="000B2BF7" w:rsidP="00436E99">
      <w:pPr>
        <w:pStyle w:val="EndNoteBibliography"/>
        <w:spacing w:after="0" w:line="480" w:lineRule="auto"/>
        <w:rPr>
          <w:del w:id="1144" w:author="mansoor" w:date="2022-07-25T17:50:00Z"/>
          <w:noProof/>
          <w:color w:val="000000" w:themeColor="text1"/>
        </w:rPr>
      </w:pPr>
      <w:del w:id="1145" w:author="mansoor" w:date="2022-07-25T17:50:00Z">
        <w:r w:rsidRPr="008779BD" w:rsidDel="0082695E">
          <w:rPr>
            <w:noProof/>
            <w:color w:val="000000" w:themeColor="text1"/>
          </w:rPr>
          <w:delText>38.</w:delText>
        </w:r>
        <w:r w:rsidRPr="008779BD" w:rsidDel="0082695E">
          <w:rPr>
            <w:noProof/>
            <w:color w:val="000000" w:themeColor="text1"/>
          </w:rPr>
          <w:tab/>
          <w:delText>Fortier MS, Morgan TL. How optimism and physical activity interplay to promote happiness. Current Psychology. 2021.</w:delText>
        </w:r>
      </w:del>
    </w:p>
    <w:p w14:paraId="1696BAC0" w14:textId="0FDECD59" w:rsidR="000B2BF7" w:rsidRPr="008779BD" w:rsidDel="0082695E" w:rsidRDefault="000B2BF7" w:rsidP="00436E99">
      <w:pPr>
        <w:pStyle w:val="EndNoteBibliography"/>
        <w:spacing w:after="0" w:line="480" w:lineRule="auto"/>
        <w:rPr>
          <w:del w:id="1146" w:author="mansoor" w:date="2022-07-25T17:50:00Z"/>
          <w:noProof/>
          <w:color w:val="000000" w:themeColor="text1"/>
        </w:rPr>
      </w:pPr>
      <w:del w:id="1147" w:author="mansoor" w:date="2022-07-25T17:50:00Z">
        <w:r w:rsidRPr="008779BD" w:rsidDel="0082695E">
          <w:rPr>
            <w:noProof/>
            <w:color w:val="000000" w:themeColor="text1"/>
          </w:rPr>
          <w:delText>39.</w:delText>
        </w:r>
        <w:r w:rsidRPr="008779BD" w:rsidDel="0082695E">
          <w:rPr>
            <w:noProof/>
            <w:color w:val="000000" w:themeColor="text1"/>
          </w:rPr>
          <w:tab/>
          <w:delText>Bartley EJ, Palit S, Fillingim RB, Robinson ME. Multisystem Resiliency as a Predictor of Physical and Psychological Functioning in Older Adults With Chronic Low Back Pain. Front Psychol. 2019;10:1932.</w:delText>
        </w:r>
      </w:del>
    </w:p>
    <w:p w14:paraId="79EC7539" w14:textId="5DEBE37F" w:rsidR="000B2BF7" w:rsidRPr="008779BD" w:rsidDel="0082695E" w:rsidRDefault="000B2BF7" w:rsidP="00436E99">
      <w:pPr>
        <w:pStyle w:val="EndNoteBibliography"/>
        <w:spacing w:after="0" w:line="480" w:lineRule="auto"/>
        <w:rPr>
          <w:del w:id="1148" w:author="mansoor" w:date="2022-07-25T17:50:00Z"/>
          <w:noProof/>
          <w:color w:val="000000" w:themeColor="text1"/>
        </w:rPr>
      </w:pPr>
      <w:del w:id="1149" w:author="mansoor" w:date="2022-07-25T17:50:00Z">
        <w:r w:rsidRPr="008779BD" w:rsidDel="0082695E">
          <w:rPr>
            <w:noProof/>
            <w:color w:val="000000" w:themeColor="text1"/>
          </w:rPr>
          <w:delText>40.</w:delText>
        </w:r>
        <w:r w:rsidRPr="008779BD" w:rsidDel="0082695E">
          <w:rPr>
            <w:noProof/>
            <w:color w:val="000000" w:themeColor="text1"/>
          </w:rPr>
          <w:tab/>
          <w:delText>Kelley K, Rausch JR. Sample size planning for longitudinal models: accuracy in parameter estimation for polynomial change parameters. Psychol Methods. 2011;16(4):391-405.</w:delText>
        </w:r>
      </w:del>
    </w:p>
    <w:p w14:paraId="7B5275A9" w14:textId="40D1E99A" w:rsidR="000B2BF7" w:rsidRPr="008779BD" w:rsidDel="0082695E" w:rsidRDefault="000B2BF7" w:rsidP="00436E99">
      <w:pPr>
        <w:pStyle w:val="EndNoteBibliography"/>
        <w:spacing w:line="480" w:lineRule="auto"/>
        <w:rPr>
          <w:del w:id="1150" w:author="mansoor" w:date="2022-07-25T17:50:00Z"/>
          <w:noProof/>
          <w:color w:val="000000" w:themeColor="text1"/>
        </w:rPr>
      </w:pPr>
      <w:del w:id="1151" w:author="mansoor" w:date="2022-07-25T17:50:00Z">
        <w:r w:rsidRPr="008779BD" w:rsidDel="0082695E">
          <w:rPr>
            <w:noProof/>
            <w:color w:val="000000" w:themeColor="text1"/>
          </w:rPr>
          <w:delText>41.</w:delText>
        </w:r>
        <w:r w:rsidRPr="008779BD" w:rsidDel="0082695E">
          <w:rPr>
            <w:noProof/>
            <w:color w:val="000000" w:themeColor="text1"/>
          </w:rPr>
          <w:tab/>
          <w:delText>Hobbs N, Godfrey A, Lara J, Errington L, Meyer TD, Rochester L, et al. Are behavioral interventions effective in increasing physical activity at 12 to 36 months in adults aged 55 to 70 years? A systematic review and meta-analysis. BMC Med. 2013;11:75.</w:delText>
        </w:r>
      </w:del>
    </w:p>
    <w:p w14:paraId="754EF151" w14:textId="00CE80EF" w:rsidR="00A97A1C" w:rsidRPr="00A97A1C" w:rsidDel="0082695E" w:rsidRDefault="00CB141C" w:rsidP="00A97A1C">
      <w:pPr>
        <w:pStyle w:val="paragraph"/>
        <w:spacing w:after="0" w:line="480" w:lineRule="auto"/>
        <w:jc w:val="both"/>
        <w:textAlignment w:val="baseline"/>
        <w:rPr>
          <w:del w:id="1152" w:author="mansoor" w:date="2022-07-25T17:50:00Z"/>
          <w:color w:val="000000" w:themeColor="text1"/>
        </w:rPr>
      </w:pPr>
      <w:del w:id="1153" w:author="mansoor" w:date="2022-07-25T17:50:00Z">
        <w:r w:rsidRPr="008779BD" w:rsidDel="0082695E">
          <w:rPr>
            <w:color w:val="000000" w:themeColor="text1"/>
          </w:rPr>
          <w:fldChar w:fldCharType="end"/>
        </w:r>
        <w:r w:rsidR="00A97A1C" w:rsidDel="0082695E">
          <w:rPr>
            <w:color w:val="000000" w:themeColor="text1"/>
          </w:rPr>
          <w:delText xml:space="preserve">42. </w:delText>
        </w:r>
        <w:r w:rsidR="00A97A1C" w:rsidRPr="00A97A1C" w:rsidDel="0082695E">
          <w:rPr>
            <w:color w:val="000000" w:themeColor="text1"/>
          </w:rPr>
          <w:delText xml:space="preserve">  Shi D, DiStefano C, Zheng X, Liu R, Jiang Z. Fitting latent growth models with small sample sizes and non-normal missing data. International Journal of Behavioral Development. 2021;45(2):179-192. </w:delText>
        </w:r>
      </w:del>
    </w:p>
    <w:p w14:paraId="09E1B207" w14:textId="708CB831" w:rsidR="00480DFF" w:rsidRPr="008779BD" w:rsidRDefault="00A97A1C" w:rsidP="00A97A1C">
      <w:pPr>
        <w:pStyle w:val="paragraph"/>
        <w:spacing w:before="0" w:beforeAutospacing="0" w:after="0" w:afterAutospacing="0" w:line="480" w:lineRule="auto"/>
        <w:jc w:val="both"/>
        <w:textAlignment w:val="baseline"/>
        <w:rPr>
          <w:color w:val="000000" w:themeColor="text1"/>
        </w:rPr>
      </w:pPr>
      <w:del w:id="1154" w:author="mansoor" w:date="2022-07-25T17:50:00Z">
        <w:r w:rsidRPr="00A97A1C" w:rsidDel="0082695E">
          <w:rPr>
            <w:color w:val="000000" w:themeColor="text1"/>
          </w:rPr>
          <w:delText xml:space="preserve">  </w:delText>
        </w:r>
      </w:del>
    </w:p>
    <w:sectPr w:rsidR="00480DFF" w:rsidRPr="008779BD" w:rsidSect="00086D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481C0" w14:textId="77777777" w:rsidR="00DE7AA1" w:rsidRDefault="00DE7AA1" w:rsidP="007A5887">
      <w:pPr>
        <w:spacing w:after="0" w:line="240" w:lineRule="auto"/>
      </w:pPr>
      <w:r>
        <w:separator/>
      </w:r>
    </w:p>
  </w:endnote>
  <w:endnote w:type="continuationSeparator" w:id="0">
    <w:p w14:paraId="493932C6" w14:textId="77777777" w:rsidR="00DE7AA1" w:rsidRDefault="00DE7AA1" w:rsidP="007A5887">
      <w:pPr>
        <w:spacing w:after="0" w:line="240" w:lineRule="auto"/>
      </w:pPr>
      <w:r>
        <w:continuationSeparator/>
      </w:r>
    </w:p>
  </w:endnote>
  <w:endnote w:type="continuationNotice" w:id="1">
    <w:p w14:paraId="516610A2" w14:textId="77777777" w:rsidR="00DE7AA1" w:rsidRDefault="00DE7A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ngs">
    <w:altName w:val="Yu Gothic"/>
    <w:panose1 w:val="00000000000000000000"/>
    <w:charset w:val="80"/>
    <w:family w:val="roman"/>
    <w:notTrueType/>
    <w:pitch w:val="fixed"/>
    <w:sig w:usb0="00000001" w:usb1="08070000" w:usb2="00000010" w:usb3="00000000" w:csb0="00020000" w:csb1="00000000"/>
  </w:font>
  <w:font w:name="Courier">
    <w:altName w:val="Courier New"/>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8B7F4" w14:textId="77777777" w:rsidR="00DE7AA1" w:rsidRDefault="00DE7AA1" w:rsidP="007A5887">
      <w:pPr>
        <w:spacing w:after="0" w:line="240" w:lineRule="auto"/>
      </w:pPr>
      <w:r>
        <w:separator/>
      </w:r>
    </w:p>
  </w:footnote>
  <w:footnote w:type="continuationSeparator" w:id="0">
    <w:p w14:paraId="4A37F3F1" w14:textId="77777777" w:rsidR="00DE7AA1" w:rsidRDefault="00DE7AA1" w:rsidP="007A5887">
      <w:pPr>
        <w:spacing w:after="0" w:line="240" w:lineRule="auto"/>
      </w:pPr>
      <w:r>
        <w:continuationSeparator/>
      </w:r>
    </w:p>
  </w:footnote>
  <w:footnote w:type="continuationNotice" w:id="1">
    <w:p w14:paraId="22AD8AF3" w14:textId="77777777" w:rsidR="00DE7AA1" w:rsidRDefault="00DE7AA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F51E3"/>
    <w:multiLevelType w:val="multilevel"/>
    <w:tmpl w:val="5CC67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3D12FF"/>
    <w:multiLevelType w:val="hybridMultilevel"/>
    <w:tmpl w:val="75083F56"/>
    <w:lvl w:ilvl="0" w:tplc="08A8744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510BDC"/>
    <w:multiLevelType w:val="multilevel"/>
    <w:tmpl w:val="5D6A2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4F5BD7"/>
    <w:multiLevelType w:val="hybridMultilevel"/>
    <w:tmpl w:val="3E5016D2"/>
    <w:lvl w:ilvl="0" w:tplc="D1D47156">
      <w:start w:val="1"/>
      <w:numFmt w:val="bullet"/>
      <w:lvlText w:val="•"/>
      <w:lvlJc w:val="left"/>
      <w:pPr>
        <w:tabs>
          <w:tab w:val="num" w:pos="720"/>
        </w:tabs>
        <w:ind w:left="720" w:hanging="360"/>
      </w:pPr>
      <w:rPr>
        <w:rFonts w:ascii="Arial" w:hAnsi="Arial" w:hint="default"/>
      </w:rPr>
    </w:lvl>
    <w:lvl w:ilvl="1" w:tplc="94283300" w:tentative="1">
      <w:start w:val="1"/>
      <w:numFmt w:val="bullet"/>
      <w:lvlText w:val="•"/>
      <w:lvlJc w:val="left"/>
      <w:pPr>
        <w:tabs>
          <w:tab w:val="num" w:pos="1440"/>
        </w:tabs>
        <w:ind w:left="1440" w:hanging="360"/>
      </w:pPr>
      <w:rPr>
        <w:rFonts w:ascii="Arial" w:hAnsi="Arial" w:hint="default"/>
      </w:rPr>
    </w:lvl>
    <w:lvl w:ilvl="2" w:tplc="D6C6E318" w:tentative="1">
      <w:start w:val="1"/>
      <w:numFmt w:val="bullet"/>
      <w:lvlText w:val="•"/>
      <w:lvlJc w:val="left"/>
      <w:pPr>
        <w:tabs>
          <w:tab w:val="num" w:pos="2160"/>
        </w:tabs>
        <w:ind w:left="2160" w:hanging="360"/>
      </w:pPr>
      <w:rPr>
        <w:rFonts w:ascii="Arial" w:hAnsi="Arial" w:hint="default"/>
      </w:rPr>
    </w:lvl>
    <w:lvl w:ilvl="3" w:tplc="D466CCF2" w:tentative="1">
      <w:start w:val="1"/>
      <w:numFmt w:val="bullet"/>
      <w:lvlText w:val="•"/>
      <w:lvlJc w:val="left"/>
      <w:pPr>
        <w:tabs>
          <w:tab w:val="num" w:pos="2880"/>
        </w:tabs>
        <w:ind w:left="2880" w:hanging="360"/>
      </w:pPr>
      <w:rPr>
        <w:rFonts w:ascii="Arial" w:hAnsi="Arial" w:hint="default"/>
      </w:rPr>
    </w:lvl>
    <w:lvl w:ilvl="4" w:tplc="0C0ECC4E" w:tentative="1">
      <w:start w:val="1"/>
      <w:numFmt w:val="bullet"/>
      <w:lvlText w:val="•"/>
      <w:lvlJc w:val="left"/>
      <w:pPr>
        <w:tabs>
          <w:tab w:val="num" w:pos="3600"/>
        </w:tabs>
        <w:ind w:left="3600" w:hanging="360"/>
      </w:pPr>
      <w:rPr>
        <w:rFonts w:ascii="Arial" w:hAnsi="Arial" w:hint="default"/>
      </w:rPr>
    </w:lvl>
    <w:lvl w:ilvl="5" w:tplc="49C0BB7E" w:tentative="1">
      <w:start w:val="1"/>
      <w:numFmt w:val="bullet"/>
      <w:lvlText w:val="•"/>
      <w:lvlJc w:val="left"/>
      <w:pPr>
        <w:tabs>
          <w:tab w:val="num" w:pos="4320"/>
        </w:tabs>
        <w:ind w:left="4320" w:hanging="360"/>
      </w:pPr>
      <w:rPr>
        <w:rFonts w:ascii="Arial" w:hAnsi="Arial" w:hint="default"/>
      </w:rPr>
    </w:lvl>
    <w:lvl w:ilvl="6" w:tplc="69544442" w:tentative="1">
      <w:start w:val="1"/>
      <w:numFmt w:val="bullet"/>
      <w:lvlText w:val="•"/>
      <w:lvlJc w:val="left"/>
      <w:pPr>
        <w:tabs>
          <w:tab w:val="num" w:pos="5040"/>
        </w:tabs>
        <w:ind w:left="5040" w:hanging="360"/>
      </w:pPr>
      <w:rPr>
        <w:rFonts w:ascii="Arial" w:hAnsi="Arial" w:hint="default"/>
      </w:rPr>
    </w:lvl>
    <w:lvl w:ilvl="7" w:tplc="EBACB166" w:tentative="1">
      <w:start w:val="1"/>
      <w:numFmt w:val="bullet"/>
      <w:lvlText w:val="•"/>
      <w:lvlJc w:val="left"/>
      <w:pPr>
        <w:tabs>
          <w:tab w:val="num" w:pos="5760"/>
        </w:tabs>
        <w:ind w:left="5760" w:hanging="360"/>
      </w:pPr>
      <w:rPr>
        <w:rFonts w:ascii="Arial" w:hAnsi="Arial" w:hint="default"/>
      </w:rPr>
    </w:lvl>
    <w:lvl w:ilvl="8" w:tplc="17E2C1D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4AF687E"/>
    <w:multiLevelType w:val="multilevel"/>
    <w:tmpl w:val="096CE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DA5658"/>
    <w:multiLevelType w:val="hybridMultilevel"/>
    <w:tmpl w:val="60B217EE"/>
    <w:lvl w:ilvl="0" w:tplc="453EC6F2">
      <w:start w:val="1"/>
      <w:numFmt w:val="bullet"/>
      <w:lvlText w:val="•"/>
      <w:lvlJc w:val="left"/>
      <w:pPr>
        <w:tabs>
          <w:tab w:val="num" w:pos="720"/>
        </w:tabs>
        <w:ind w:left="720" w:hanging="360"/>
      </w:pPr>
      <w:rPr>
        <w:rFonts w:ascii="Arial" w:hAnsi="Arial" w:hint="default"/>
      </w:rPr>
    </w:lvl>
    <w:lvl w:ilvl="1" w:tplc="D3CE26F4">
      <w:start w:val="1"/>
      <w:numFmt w:val="bullet"/>
      <w:lvlText w:val="•"/>
      <w:lvlJc w:val="left"/>
      <w:pPr>
        <w:tabs>
          <w:tab w:val="num" w:pos="1440"/>
        </w:tabs>
        <w:ind w:left="1440" w:hanging="360"/>
      </w:pPr>
      <w:rPr>
        <w:rFonts w:ascii="Arial" w:hAnsi="Arial" w:hint="default"/>
      </w:rPr>
    </w:lvl>
    <w:lvl w:ilvl="2" w:tplc="D9A2B22A">
      <w:start w:val="174"/>
      <w:numFmt w:val="bullet"/>
      <w:lvlText w:val="•"/>
      <w:lvlJc w:val="left"/>
      <w:pPr>
        <w:tabs>
          <w:tab w:val="num" w:pos="2160"/>
        </w:tabs>
        <w:ind w:left="2160" w:hanging="360"/>
      </w:pPr>
      <w:rPr>
        <w:rFonts w:ascii="Arial" w:hAnsi="Arial" w:hint="default"/>
      </w:rPr>
    </w:lvl>
    <w:lvl w:ilvl="3" w:tplc="A7C6CAF6" w:tentative="1">
      <w:start w:val="1"/>
      <w:numFmt w:val="bullet"/>
      <w:lvlText w:val="•"/>
      <w:lvlJc w:val="left"/>
      <w:pPr>
        <w:tabs>
          <w:tab w:val="num" w:pos="2880"/>
        </w:tabs>
        <w:ind w:left="2880" w:hanging="360"/>
      </w:pPr>
      <w:rPr>
        <w:rFonts w:ascii="Arial" w:hAnsi="Arial" w:hint="default"/>
      </w:rPr>
    </w:lvl>
    <w:lvl w:ilvl="4" w:tplc="D4EAC7D4" w:tentative="1">
      <w:start w:val="1"/>
      <w:numFmt w:val="bullet"/>
      <w:lvlText w:val="•"/>
      <w:lvlJc w:val="left"/>
      <w:pPr>
        <w:tabs>
          <w:tab w:val="num" w:pos="3600"/>
        </w:tabs>
        <w:ind w:left="3600" w:hanging="360"/>
      </w:pPr>
      <w:rPr>
        <w:rFonts w:ascii="Arial" w:hAnsi="Arial" w:hint="default"/>
      </w:rPr>
    </w:lvl>
    <w:lvl w:ilvl="5" w:tplc="BEBE00B2" w:tentative="1">
      <w:start w:val="1"/>
      <w:numFmt w:val="bullet"/>
      <w:lvlText w:val="•"/>
      <w:lvlJc w:val="left"/>
      <w:pPr>
        <w:tabs>
          <w:tab w:val="num" w:pos="4320"/>
        </w:tabs>
        <w:ind w:left="4320" w:hanging="360"/>
      </w:pPr>
      <w:rPr>
        <w:rFonts w:ascii="Arial" w:hAnsi="Arial" w:hint="default"/>
      </w:rPr>
    </w:lvl>
    <w:lvl w:ilvl="6" w:tplc="0C9645B2" w:tentative="1">
      <w:start w:val="1"/>
      <w:numFmt w:val="bullet"/>
      <w:lvlText w:val="•"/>
      <w:lvlJc w:val="left"/>
      <w:pPr>
        <w:tabs>
          <w:tab w:val="num" w:pos="5040"/>
        </w:tabs>
        <w:ind w:left="5040" w:hanging="360"/>
      </w:pPr>
      <w:rPr>
        <w:rFonts w:ascii="Arial" w:hAnsi="Arial" w:hint="default"/>
      </w:rPr>
    </w:lvl>
    <w:lvl w:ilvl="7" w:tplc="331621A0" w:tentative="1">
      <w:start w:val="1"/>
      <w:numFmt w:val="bullet"/>
      <w:lvlText w:val="•"/>
      <w:lvlJc w:val="left"/>
      <w:pPr>
        <w:tabs>
          <w:tab w:val="num" w:pos="5760"/>
        </w:tabs>
        <w:ind w:left="5760" w:hanging="360"/>
      </w:pPr>
      <w:rPr>
        <w:rFonts w:ascii="Arial" w:hAnsi="Arial" w:hint="default"/>
      </w:rPr>
    </w:lvl>
    <w:lvl w:ilvl="8" w:tplc="6CE2B92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DFB0091"/>
    <w:multiLevelType w:val="hybridMultilevel"/>
    <w:tmpl w:val="B5204420"/>
    <w:lvl w:ilvl="0" w:tplc="05E0BA8C">
      <w:start w:val="1"/>
      <w:numFmt w:val="bullet"/>
      <w:lvlText w:val="•"/>
      <w:lvlJc w:val="left"/>
      <w:pPr>
        <w:tabs>
          <w:tab w:val="num" w:pos="720"/>
        </w:tabs>
        <w:ind w:left="720" w:hanging="360"/>
      </w:pPr>
      <w:rPr>
        <w:rFonts w:ascii="Arial" w:hAnsi="Arial" w:hint="default"/>
      </w:rPr>
    </w:lvl>
    <w:lvl w:ilvl="1" w:tplc="3E80424C" w:tentative="1">
      <w:start w:val="1"/>
      <w:numFmt w:val="bullet"/>
      <w:lvlText w:val="•"/>
      <w:lvlJc w:val="left"/>
      <w:pPr>
        <w:tabs>
          <w:tab w:val="num" w:pos="1440"/>
        </w:tabs>
        <w:ind w:left="1440" w:hanging="360"/>
      </w:pPr>
      <w:rPr>
        <w:rFonts w:ascii="Arial" w:hAnsi="Arial" w:hint="default"/>
      </w:rPr>
    </w:lvl>
    <w:lvl w:ilvl="2" w:tplc="E57C5A30" w:tentative="1">
      <w:start w:val="1"/>
      <w:numFmt w:val="bullet"/>
      <w:lvlText w:val="•"/>
      <w:lvlJc w:val="left"/>
      <w:pPr>
        <w:tabs>
          <w:tab w:val="num" w:pos="2160"/>
        </w:tabs>
        <w:ind w:left="2160" w:hanging="360"/>
      </w:pPr>
      <w:rPr>
        <w:rFonts w:ascii="Arial" w:hAnsi="Arial" w:hint="default"/>
      </w:rPr>
    </w:lvl>
    <w:lvl w:ilvl="3" w:tplc="5D003BB4" w:tentative="1">
      <w:start w:val="1"/>
      <w:numFmt w:val="bullet"/>
      <w:lvlText w:val="•"/>
      <w:lvlJc w:val="left"/>
      <w:pPr>
        <w:tabs>
          <w:tab w:val="num" w:pos="2880"/>
        </w:tabs>
        <w:ind w:left="2880" w:hanging="360"/>
      </w:pPr>
      <w:rPr>
        <w:rFonts w:ascii="Arial" w:hAnsi="Arial" w:hint="default"/>
      </w:rPr>
    </w:lvl>
    <w:lvl w:ilvl="4" w:tplc="B3F8C3F0" w:tentative="1">
      <w:start w:val="1"/>
      <w:numFmt w:val="bullet"/>
      <w:lvlText w:val="•"/>
      <w:lvlJc w:val="left"/>
      <w:pPr>
        <w:tabs>
          <w:tab w:val="num" w:pos="3600"/>
        </w:tabs>
        <w:ind w:left="3600" w:hanging="360"/>
      </w:pPr>
      <w:rPr>
        <w:rFonts w:ascii="Arial" w:hAnsi="Arial" w:hint="default"/>
      </w:rPr>
    </w:lvl>
    <w:lvl w:ilvl="5" w:tplc="788ACF42" w:tentative="1">
      <w:start w:val="1"/>
      <w:numFmt w:val="bullet"/>
      <w:lvlText w:val="•"/>
      <w:lvlJc w:val="left"/>
      <w:pPr>
        <w:tabs>
          <w:tab w:val="num" w:pos="4320"/>
        </w:tabs>
        <w:ind w:left="4320" w:hanging="360"/>
      </w:pPr>
      <w:rPr>
        <w:rFonts w:ascii="Arial" w:hAnsi="Arial" w:hint="default"/>
      </w:rPr>
    </w:lvl>
    <w:lvl w:ilvl="6" w:tplc="BB262C06" w:tentative="1">
      <w:start w:val="1"/>
      <w:numFmt w:val="bullet"/>
      <w:lvlText w:val="•"/>
      <w:lvlJc w:val="left"/>
      <w:pPr>
        <w:tabs>
          <w:tab w:val="num" w:pos="5040"/>
        </w:tabs>
        <w:ind w:left="5040" w:hanging="360"/>
      </w:pPr>
      <w:rPr>
        <w:rFonts w:ascii="Arial" w:hAnsi="Arial" w:hint="default"/>
      </w:rPr>
    </w:lvl>
    <w:lvl w:ilvl="7" w:tplc="36F850EE" w:tentative="1">
      <w:start w:val="1"/>
      <w:numFmt w:val="bullet"/>
      <w:lvlText w:val="•"/>
      <w:lvlJc w:val="left"/>
      <w:pPr>
        <w:tabs>
          <w:tab w:val="num" w:pos="5760"/>
        </w:tabs>
        <w:ind w:left="5760" w:hanging="360"/>
      </w:pPr>
      <w:rPr>
        <w:rFonts w:ascii="Arial" w:hAnsi="Arial" w:hint="default"/>
      </w:rPr>
    </w:lvl>
    <w:lvl w:ilvl="8" w:tplc="4080FCC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62A76F1"/>
    <w:multiLevelType w:val="multilevel"/>
    <w:tmpl w:val="A6D25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6E3108F"/>
    <w:multiLevelType w:val="multilevel"/>
    <w:tmpl w:val="DECA8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E20E91"/>
    <w:multiLevelType w:val="hybridMultilevel"/>
    <w:tmpl w:val="091E3304"/>
    <w:lvl w:ilvl="0" w:tplc="A754E94C">
      <w:start w:val="1"/>
      <w:numFmt w:val="bullet"/>
      <w:lvlText w:val="•"/>
      <w:lvlJc w:val="left"/>
      <w:pPr>
        <w:tabs>
          <w:tab w:val="num" w:pos="720"/>
        </w:tabs>
        <w:ind w:left="720" w:hanging="360"/>
      </w:pPr>
      <w:rPr>
        <w:rFonts w:ascii="Arial" w:hAnsi="Arial" w:hint="default"/>
      </w:rPr>
    </w:lvl>
    <w:lvl w:ilvl="1" w:tplc="BA980B76" w:tentative="1">
      <w:start w:val="1"/>
      <w:numFmt w:val="bullet"/>
      <w:lvlText w:val="•"/>
      <w:lvlJc w:val="left"/>
      <w:pPr>
        <w:tabs>
          <w:tab w:val="num" w:pos="1440"/>
        </w:tabs>
        <w:ind w:left="1440" w:hanging="360"/>
      </w:pPr>
      <w:rPr>
        <w:rFonts w:ascii="Arial" w:hAnsi="Arial" w:hint="default"/>
      </w:rPr>
    </w:lvl>
    <w:lvl w:ilvl="2" w:tplc="EAAC9010" w:tentative="1">
      <w:start w:val="1"/>
      <w:numFmt w:val="bullet"/>
      <w:lvlText w:val="•"/>
      <w:lvlJc w:val="left"/>
      <w:pPr>
        <w:tabs>
          <w:tab w:val="num" w:pos="2160"/>
        </w:tabs>
        <w:ind w:left="2160" w:hanging="360"/>
      </w:pPr>
      <w:rPr>
        <w:rFonts w:ascii="Arial" w:hAnsi="Arial" w:hint="default"/>
      </w:rPr>
    </w:lvl>
    <w:lvl w:ilvl="3" w:tplc="63B0AC7C" w:tentative="1">
      <w:start w:val="1"/>
      <w:numFmt w:val="bullet"/>
      <w:lvlText w:val="•"/>
      <w:lvlJc w:val="left"/>
      <w:pPr>
        <w:tabs>
          <w:tab w:val="num" w:pos="2880"/>
        </w:tabs>
        <w:ind w:left="2880" w:hanging="360"/>
      </w:pPr>
      <w:rPr>
        <w:rFonts w:ascii="Arial" w:hAnsi="Arial" w:hint="default"/>
      </w:rPr>
    </w:lvl>
    <w:lvl w:ilvl="4" w:tplc="B42C9DCC" w:tentative="1">
      <w:start w:val="1"/>
      <w:numFmt w:val="bullet"/>
      <w:lvlText w:val="•"/>
      <w:lvlJc w:val="left"/>
      <w:pPr>
        <w:tabs>
          <w:tab w:val="num" w:pos="3600"/>
        </w:tabs>
        <w:ind w:left="3600" w:hanging="360"/>
      </w:pPr>
      <w:rPr>
        <w:rFonts w:ascii="Arial" w:hAnsi="Arial" w:hint="default"/>
      </w:rPr>
    </w:lvl>
    <w:lvl w:ilvl="5" w:tplc="3E8AB57C" w:tentative="1">
      <w:start w:val="1"/>
      <w:numFmt w:val="bullet"/>
      <w:lvlText w:val="•"/>
      <w:lvlJc w:val="left"/>
      <w:pPr>
        <w:tabs>
          <w:tab w:val="num" w:pos="4320"/>
        </w:tabs>
        <w:ind w:left="4320" w:hanging="360"/>
      </w:pPr>
      <w:rPr>
        <w:rFonts w:ascii="Arial" w:hAnsi="Arial" w:hint="default"/>
      </w:rPr>
    </w:lvl>
    <w:lvl w:ilvl="6" w:tplc="063EF7D6" w:tentative="1">
      <w:start w:val="1"/>
      <w:numFmt w:val="bullet"/>
      <w:lvlText w:val="•"/>
      <w:lvlJc w:val="left"/>
      <w:pPr>
        <w:tabs>
          <w:tab w:val="num" w:pos="5040"/>
        </w:tabs>
        <w:ind w:left="5040" w:hanging="360"/>
      </w:pPr>
      <w:rPr>
        <w:rFonts w:ascii="Arial" w:hAnsi="Arial" w:hint="default"/>
      </w:rPr>
    </w:lvl>
    <w:lvl w:ilvl="7" w:tplc="58147B7C" w:tentative="1">
      <w:start w:val="1"/>
      <w:numFmt w:val="bullet"/>
      <w:lvlText w:val="•"/>
      <w:lvlJc w:val="left"/>
      <w:pPr>
        <w:tabs>
          <w:tab w:val="num" w:pos="5760"/>
        </w:tabs>
        <w:ind w:left="5760" w:hanging="360"/>
      </w:pPr>
      <w:rPr>
        <w:rFonts w:ascii="Arial" w:hAnsi="Arial" w:hint="default"/>
      </w:rPr>
    </w:lvl>
    <w:lvl w:ilvl="8" w:tplc="CD7E04C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DAD06B7"/>
    <w:multiLevelType w:val="hybridMultilevel"/>
    <w:tmpl w:val="7436B46C"/>
    <w:lvl w:ilvl="0" w:tplc="1D7A27CC">
      <w:start w:val="1"/>
      <w:numFmt w:val="bullet"/>
      <w:lvlText w:val="•"/>
      <w:lvlJc w:val="left"/>
      <w:pPr>
        <w:tabs>
          <w:tab w:val="num" w:pos="720"/>
        </w:tabs>
        <w:ind w:left="720" w:hanging="360"/>
      </w:pPr>
      <w:rPr>
        <w:rFonts w:ascii="Arial" w:hAnsi="Arial" w:hint="default"/>
      </w:rPr>
    </w:lvl>
    <w:lvl w:ilvl="1" w:tplc="2FD0AC46" w:tentative="1">
      <w:start w:val="1"/>
      <w:numFmt w:val="bullet"/>
      <w:lvlText w:val="•"/>
      <w:lvlJc w:val="left"/>
      <w:pPr>
        <w:tabs>
          <w:tab w:val="num" w:pos="1440"/>
        </w:tabs>
        <w:ind w:left="1440" w:hanging="360"/>
      </w:pPr>
      <w:rPr>
        <w:rFonts w:ascii="Arial" w:hAnsi="Arial" w:hint="default"/>
      </w:rPr>
    </w:lvl>
    <w:lvl w:ilvl="2" w:tplc="9E164750" w:tentative="1">
      <w:start w:val="1"/>
      <w:numFmt w:val="bullet"/>
      <w:lvlText w:val="•"/>
      <w:lvlJc w:val="left"/>
      <w:pPr>
        <w:tabs>
          <w:tab w:val="num" w:pos="2160"/>
        </w:tabs>
        <w:ind w:left="2160" w:hanging="360"/>
      </w:pPr>
      <w:rPr>
        <w:rFonts w:ascii="Arial" w:hAnsi="Arial" w:hint="default"/>
      </w:rPr>
    </w:lvl>
    <w:lvl w:ilvl="3" w:tplc="141E076E" w:tentative="1">
      <w:start w:val="1"/>
      <w:numFmt w:val="bullet"/>
      <w:lvlText w:val="•"/>
      <w:lvlJc w:val="left"/>
      <w:pPr>
        <w:tabs>
          <w:tab w:val="num" w:pos="2880"/>
        </w:tabs>
        <w:ind w:left="2880" w:hanging="360"/>
      </w:pPr>
      <w:rPr>
        <w:rFonts w:ascii="Arial" w:hAnsi="Arial" w:hint="default"/>
      </w:rPr>
    </w:lvl>
    <w:lvl w:ilvl="4" w:tplc="592A3B6A" w:tentative="1">
      <w:start w:val="1"/>
      <w:numFmt w:val="bullet"/>
      <w:lvlText w:val="•"/>
      <w:lvlJc w:val="left"/>
      <w:pPr>
        <w:tabs>
          <w:tab w:val="num" w:pos="3600"/>
        </w:tabs>
        <w:ind w:left="3600" w:hanging="360"/>
      </w:pPr>
      <w:rPr>
        <w:rFonts w:ascii="Arial" w:hAnsi="Arial" w:hint="default"/>
      </w:rPr>
    </w:lvl>
    <w:lvl w:ilvl="5" w:tplc="C5B2E448" w:tentative="1">
      <w:start w:val="1"/>
      <w:numFmt w:val="bullet"/>
      <w:lvlText w:val="•"/>
      <w:lvlJc w:val="left"/>
      <w:pPr>
        <w:tabs>
          <w:tab w:val="num" w:pos="4320"/>
        </w:tabs>
        <w:ind w:left="4320" w:hanging="360"/>
      </w:pPr>
      <w:rPr>
        <w:rFonts w:ascii="Arial" w:hAnsi="Arial" w:hint="default"/>
      </w:rPr>
    </w:lvl>
    <w:lvl w:ilvl="6" w:tplc="3200841E" w:tentative="1">
      <w:start w:val="1"/>
      <w:numFmt w:val="bullet"/>
      <w:lvlText w:val="•"/>
      <w:lvlJc w:val="left"/>
      <w:pPr>
        <w:tabs>
          <w:tab w:val="num" w:pos="5040"/>
        </w:tabs>
        <w:ind w:left="5040" w:hanging="360"/>
      </w:pPr>
      <w:rPr>
        <w:rFonts w:ascii="Arial" w:hAnsi="Arial" w:hint="default"/>
      </w:rPr>
    </w:lvl>
    <w:lvl w:ilvl="7" w:tplc="F2A0965C" w:tentative="1">
      <w:start w:val="1"/>
      <w:numFmt w:val="bullet"/>
      <w:lvlText w:val="•"/>
      <w:lvlJc w:val="left"/>
      <w:pPr>
        <w:tabs>
          <w:tab w:val="num" w:pos="5760"/>
        </w:tabs>
        <w:ind w:left="5760" w:hanging="360"/>
      </w:pPr>
      <w:rPr>
        <w:rFonts w:ascii="Arial" w:hAnsi="Arial" w:hint="default"/>
      </w:rPr>
    </w:lvl>
    <w:lvl w:ilvl="8" w:tplc="D6EE129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5460379"/>
    <w:multiLevelType w:val="multilevel"/>
    <w:tmpl w:val="DCF43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CC12CF"/>
    <w:multiLevelType w:val="multilevel"/>
    <w:tmpl w:val="8536F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E74F78"/>
    <w:multiLevelType w:val="multilevel"/>
    <w:tmpl w:val="F93E7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3A55BE7"/>
    <w:multiLevelType w:val="multilevel"/>
    <w:tmpl w:val="D0CA8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921DA9"/>
    <w:multiLevelType w:val="multilevel"/>
    <w:tmpl w:val="36F81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C77E9A"/>
    <w:multiLevelType w:val="multilevel"/>
    <w:tmpl w:val="68FE4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0133AB"/>
    <w:multiLevelType w:val="hybridMultilevel"/>
    <w:tmpl w:val="EA1E0F12"/>
    <w:lvl w:ilvl="0" w:tplc="88F45AC4">
      <w:start w:val="1"/>
      <w:numFmt w:val="bullet"/>
      <w:lvlText w:val="•"/>
      <w:lvlJc w:val="left"/>
      <w:pPr>
        <w:tabs>
          <w:tab w:val="num" w:pos="720"/>
        </w:tabs>
        <w:ind w:left="720" w:hanging="360"/>
      </w:pPr>
      <w:rPr>
        <w:rFonts w:ascii="Arial" w:hAnsi="Arial" w:hint="default"/>
      </w:rPr>
    </w:lvl>
    <w:lvl w:ilvl="1" w:tplc="887C6F98" w:tentative="1">
      <w:start w:val="1"/>
      <w:numFmt w:val="bullet"/>
      <w:lvlText w:val="•"/>
      <w:lvlJc w:val="left"/>
      <w:pPr>
        <w:tabs>
          <w:tab w:val="num" w:pos="1440"/>
        </w:tabs>
        <w:ind w:left="1440" w:hanging="360"/>
      </w:pPr>
      <w:rPr>
        <w:rFonts w:ascii="Arial" w:hAnsi="Arial" w:hint="default"/>
      </w:rPr>
    </w:lvl>
    <w:lvl w:ilvl="2" w:tplc="9EE2D5DA" w:tentative="1">
      <w:start w:val="1"/>
      <w:numFmt w:val="bullet"/>
      <w:lvlText w:val="•"/>
      <w:lvlJc w:val="left"/>
      <w:pPr>
        <w:tabs>
          <w:tab w:val="num" w:pos="2160"/>
        </w:tabs>
        <w:ind w:left="2160" w:hanging="360"/>
      </w:pPr>
      <w:rPr>
        <w:rFonts w:ascii="Arial" w:hAnsi="Arial" w:hint="default"/>
      </w:rPr>
    </w:lvl>
    <w:lvl w:ilvl="3" w:tplc="B0EE4B26" w:tentative="1">
      <w:start w:val="1"/>
      <w:numFmt w:val="bullet"/>
      <w:lvlText w:val="•"/>
      <w:lvlJc w:val="left"/>
      <w:pPr>
        <w:tabs>
          <w:tab w:val="num" w:pos="2880"/>
        </w:tabs>
        <w:ind w:left="2880" w:hanging="360"/>
      </w:pPr>
      <w:rPr>
        <w:rFonts w:ascii="Arial" w:hAnsi="Arial" w:hint="default"/>
      </w:rPr>
    </w:lvl>
    <w:lvl w:ilvl="4" w:tplc="898C2042" w:tentative="1">
      <w:start w:val="1"/>
      <w:numFmt w:val="bullet"/>
      <w:lvlText w:val="•"/>
      <w:lvlJc w:val="left"/>
      <w:pPr>
        <w:tabs>
          <w:tab w:val="num" w:pos="3600"/>
        </w:tabs>
        <w:ind w:left="3600" w:hanging="360"/>
      </w:pPr>
      <w:rPr>
        <w:rFonts w:ascii="Arial" w:hAnsi="Arial" w:hint="default"/>
      </w:rPr>
    </w:lvl>
    <w:lvl w:ilvl="5" w:tplc="E99815CC" w:tentative="1">
      <w:start w:val="1"/>
      <w:numFmt w:val="bullet"/>
      <w:lvlText w:val="•"/>
      <w:lvlJc w:val="left"/>
      <w:pPr>
        <w:tabs>
          <w:tab w:val="num" w:pos="4320"/>
        </w:tabs>
        <w:ind w:left="4320" w:hanging="360"/>
      </w:pPr>
      <w:rPr>
        <w:rFonts w:ascii="Arial" w:hAnsi="Arial" w:hint="default"/>
      </w:rPr>
    </w:lvl>
    <w:lvl w:ilvl="6" w:tplc="9A0C33F6" w:tentative="1">
      <w:start w:val="1"/>
      <w:numFmt w:val="bullet"/>
      <w:lvlText w:val="•"/>
      <w:lvlJc w:val="left"/>
      <w:pPr>
        <w:tabs>
          <w:tab w:val="num" w:pos="5040"/>
        </w:tabs>
        <w:ind w:left="5040" w:hanging="360"/>
      </w:pPr>
      <w:rPr>
        <w:rFonts w:ascii="Arial" w:hAnsi="Arial" w:hint="default"/>
      </w:rPr>
    </w:lvl>
    <w:lvl w:ilvl="7" w:tplc="D30E357A" w:tentative="1">
      <w:start w:val="1"/>
      <w:numFmt w:val="bullet"/>
      <w:lvlText w:val="•"/>
      <w:lvlJc w:val="left"/>
      <w:pPr>
        <w:tabs>
          <w:tab w:val="num" w:pos="5760"/>
        </w:tabs>
        <w:ind w:left="5760" w:hanging="360"/>
      </w:pPr>
      <w:rPr>
        <w:rFonts w:ascii="Arial" w:hAnsi="Arial" w:hint="default"/>
      </w:rPr>
    </w:lvl>
    <w:lvl w:ilvl="8" w:tplc="D6D2B33A" w:tentative="1">
      <w:start w:val="1"/>
      <w:numFmt w:val="bullet"/>
      <w:lvlText w:val="•"/>
      <w:lvlJc w:val="left"/>
      <w:pPr>
        <w:tabs>
          <w:tab w:val="num" w:pos="6480"/>
        </w:tabs>
        <w:ind w:left="6480" w:hanging="360"/>
      </w:pPr>
      <w:rPr>
        <w:rFonts w:ascii="Arial" w:hAnsi="Arial" w:hint="default"/>
      </w:rPr>
    </w:lvl>
  </w:abstractNum>
  <w:num w:numId="1" w16cid:durableId="1623029524">
    <w:abstractNumId w:val="5"/>
  </w:num>
  <w:num w:numId="2" w16cid:durableId="964698738">
    <w:abstractNumId w:val="9"/>
  </w:num>
  <w:num w:numId="3" w16cid:durableId="567612579">
    <w:abstractNumId w:val="17"/>
  </w:num>
  <w:num w:numId="4" w16cid:durableId="271326040">
    <w:abstractNumId w:val="3"/>
  </w:num>
  <w:num w:numId="5" w16cid:durableId="237137489">
    <w:abstractNumId w:val="6"/>
  </w:num>
  <w:num w:numId="6" w16cid:durableId="1947614108">
    <w:abstractNumId w:val="10"/>
  </w:num>
  <w:num w:numId="7" w16cid:durableId="1346135573">
    <w:abstractNumId w:val="15"/>
  </w:num>
  <w:num w:numId="8" w16cid:durableId="969439910">
    <w:abstractNumId w:val="13"/>
  </w:num>
  <w:num w:numId="9" w16cid:durableId="184170849">
    <w:abstractNumId w:val="2"/>
  </w:num>
  <w:num w:numId="10" w16cid:durableId="700397334">
    <w:abstractNumId w:val="4"/>
  </w:num>
  <w:num w:numId="11" w16cid:durableId="1072236297">
    <w:abstractNumId w:val="16"/>
  </w:num>
  <w:num w:numId="12" w16cid:durableId="1248538949">
    <w:abstractNumId w:val="1"/>
  </w:num>
  <w:num w:numId="13" w16cid:durableId="369455723">
    <w:abstractNumId w:val="11"/>
  </w:num>
  <w:num w:numId="14" w16cid:durableId="4063299">
    <w:abstractNumId w:val="8"/>
  </w:num>
  <w:num w:numId="15" w16cid:durableId="1531650568">
    <w:abstractNumId w:val="7"/>
  </w:num>
  <w:num w:numId="16" w16cid:durableId="1234123372">
    <w:abstractNumId w:val="12"/>
  </w:num>
  <w:num w:numId="17" w16cid:durableId="1432120466">
    <w:abstractNumId w:val="0"/>
  </w:num>
  <w:num w:numId="18" w16cid:durableId="1049450568">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soor">
    <w15:presenceInfo w15:providerId="None" w15:userId="manso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rzza59x09zw8es5szp2rsbf2090zwfr0f0&quot;&gt;PS_HSCT&lt;record-ids&gt;&lt;item&gt;971&lt;/item&gt;&lt;item&gt;973&lt;/item&gt;&lt;item&gt;974&lt;/item&gt;&lt;/record-ids&gt;&lt;/item&gt;&lt;item db-id=&quot;9fa5pd0pgw2tpaepatvpax5itf5fw9f0fwwr&quot;&gt;BEHOLD LGCM&lt;record-ids&gt;&lt;item&gt;2&lt;/item&gt;&lt;item&gt;4&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record-ids&gt;&lt;/item&gt;&lt;/Libraries&gt;"/>
  </w:docVars>
  <w:rsids>
    <w:rsidRoot w:val="00277CC0"/>
    <w:rsid w:val="0000441E"/>
    <w:rsid w:val="00011D38"/>
    <w:rsid w:val="00012E74"/>
    <w:rsid w:val="0001447F"/>
    <w:rsid w:val="00031C14"/>
    <w:rsid w:val="00040E33"/>
    <w:rsid w:val="000473F0"/>
    <w:rsid w:val="0004758B"/>
    <w:rsid w:val="00054500"/>
    <w:rsid w:val="000552CD"/>
    <w:rsid w:val="0005793D"/>
    <w:rsid w:val="00057FB8"/>
    <w:rsid w:val="00073237"/>
    <w:rsid w:val="000734E2"/>
    <w:rsid w:val="00077DFE"/>
    <w:rsid w:val="00086D50"/>
    <w:rsid w:val="00090071"/>
    <w:rsid w:val="00092D30"/>
    <w:rsid w:val="000A3241"/>
    <w:rsid w:val="000A3A1B"/>
    <w:rsid w:val="000A62A1"/>
    <w:rsid w:val="000A6E12"/>
    <w:rsid w:val="000B1C3D"/>
    <w:rsid w:val="000B2BA0"/>
    <w:rsid w:val="000B2BF7"/>
    <w:rsid w:val="000C3E95"/>
    <w:rsid w:val="000D53FB"/>
    <w:rsid w:val="000E3A25"/>
    <w:rsid w:val="000E4648"/>
    <w:rsid w:val="000E5C24"/>
    <w:rsid w:val="0010713E"/>
    <w:rsid w:val="001153BB"/>
    <w:rsid w:val="0011707A"/>
    <w:rsid w:val="00124D66"/>
    <w:rsid w:val="001416EC"/>
    <w:rsid w:val="00145B59"/>
    <w:rsid w:val="00151098"/>
    <w:rsid w:val="001515EA"/>
    <w:rsid w:val="00152E42"/>
    <w:rsid w:val="001545AD"/>
    <w:rsid w:val="001667D5"/>
    <w:rsid w:val="00166CF9"/>
    <w:rsid w:val="0017310E"/>
    <w:rsid w:val="00175F68"/>
    <w:rsid w:val="00184DF1"/>
    <w:rsid w:val="00191217"/>
    <w:rsid w:val="00197F88"/>
    <w:rsid w:val="001A5612"/>
    <w:rsid w:val="001A57A0"/>
    <w:rsid w:val="001B3C32"/>
    <w:rsid w:val="001C6604"/>
    <w:rsid w:val="001C7E02"/>
    <w:rsid w:val="001D4FE3"/>
    <w:rsid w:val="001D6A8E"/>
    <w:rsid w:val="001E0404"/>
    <w:rsid w:val="001E134B"/>
    <w:rsid w:val="001E13B0"/>
    <w:rsid w:val="001E1969"/>
    <w:rsid w:val="001E1BF7"/>
    <w:rsid w:val="001F3BA3"/>
    <w:rsid w:val="001F7AE4"/>
    <w:rsid w:val="001F7FF8"/>
    <w:rsid w:val="00203D48"/>
    <w:rsid w:val="00204C77"/>
    <w:rsid w:val="00210EC3"/>
    <w:rsid w:val="002119A5"/>
    <w:rsid w:val="002149AC"/>
    <w:rsid w:val="0021787E"/>
    <w:rsid w:val="00223FF6"/>
    <w:rsid w:val="00225DBF"/>
    <w:rsid w:val="00226F9F"/>
    <w:rsid w:val="002320B3"/>
    <w:rsid w:val="00235C8F"/>
    <w:rsid w:val="00235E9D"/>
    <w:rsid w:val="0023722A"/>
    <w:rsid w:val="002412C9"/>
    <w:rsid w:val="0024684B"/>
    <w:rsid w:val="00251563"/>
    <w:rsid w:val="002536B7"/>
    <w:rsid w:val="0025508F"/>
    <w:rsid w:val="002644AF"/>
    <w:rsid w:val="00267E80"/>
    <w:rsid w:val="00270196"/>
    <w:rsid w:val="002741BB"/>
    <w:rsid w:val="00277CC0"/>
    <w:rsid w:val="00284433"/>
    <w:rsid w:val="0028506E"/>
    <w:rsid w:val="0029085B"/>
    <w:rsid w:val="002932AC"/>
    <w:rsid w:val="002932D5"/>
    <w:rsid w:val="002C0642"/>
    <w:rsid w:val="002C25C5"/>
    <w:rsid w:val="002C7BC7"/>
    <w:rsid w:val="002D0F3A"/>
    <w:rsid w:val="002D1140"/>
    <w:rsid w:val="002D23AB"/>
    <w:rsid w:val="002D6661"/>
    <w:rsid w:val="002E3096"/>
    <w:rsid w:val="002F07A1"/>
    <w:rsid w:val="00300A7E"/>
    <w:rsid w:val="00302B9A"/>
    <w:rsid w:val="003118A8"/>
    <w:rsid w:val="00312703"/>
    <w:rsid w:val="003170B1"/>
    <w:rsid w:val="00317F63"/>
    <w:rsid w:val="00330D6D"/>
    <w:rsid w:val="00333AA3"/>
    <w:rsid w:val="00337267"/>
    <w:rsid w:val="00343977"/>
    <w:rsid w:val="003468BB"/>
    <w:rsid w:val="00354ED7"/>
    <w:rsid w:val="00370501"/>
    <w:rsid w:val="0037151B"/>
    <w:rsid w:val="00371E84"/>
    <w:rsid w:val="00373AA5"/>
    <w:rsid w:val="00375C8C"/>
    <w:rsid w:val="0038138F"/>
    <w:rsid w:val="00397D01"/>
    <w:rsid w:val="003A0CC7"/>
    <w:rsid w:val="003A323F"/>
    <w:rsid w:val="003B0203"/>
    <w:rsid w:val="003B03E7"/>
    <w:rsid w:val="003B778B"/>
    <w:rsid w:val="003C176D"/>
    <w:rsid w:val="003C2CEF"/>
    <w:rsid w:val="003C6F6C"/>
    <w:rsid w:val="003C7C22"/>
    <w:rsid w:val="003D3A14"/>
    <w:rsid w:val="003D6599"/>
    <w:rsid w:val="003E3851"/>
    <w:rsid w:val="003E3FAC"/>
    <w:rsid w:val="003E5351"/>
    <w:rsid w:val="003F0C49"/>
    <w:rsid w:val="003F6A1A"/>
    <w:rsid w:val="004059B2"/>
    <w:rsid w:val="00406831"/>
    <w:rsid w:val="00406886"/>
    <w:rsid w:val="0041004C"/>
    <w:rsid w:val="004106D3"/>
    <w:rsid w:val="00423A62"/>
    <w:rsid w:val="0042702E"/>
    <w:rsid w:val="00434220"/>
    <w:rsid w:val="004355E1"/>
    <w:rsid w:val="00436E99"/>
    <w:rsid w:val="00447D21"/>
    <w:rsid w:val="0046079D"/>
    <w:rsid w:val="00466C5F"/>
    <w:rsid w:val="00466F43"/>
    <w:rsid w:val="00472B72"/>
    <w:rsid w:val="004742A2"/>
    <w:rsid w:val="0048069D"/>
    <w:rsid w:val="00480DFF"/>
    <w:rsid w:val="00486543"/>
    <w:rsid w:val="0049036E"/>
    <w:rsid w:val="004938B2"/>
    <w:rsid w:val="00494E56"/>
    <w:rsid w:val="004A0607"/>
    <w:rsid w:val="004A2E2E"/>
    <w:rsid w:val="004A5F3B"/>
    <w:rsid w:val="004B5024"/>
    <w:rsid w:val="004D25D8"/>
    <w:rsid w:val="004D50F0"/>
    <w:rsid w:val="004D736E"/>
    <w:rsid w:val="004D79C0"/>
    <w:rsid w:val="004E07E4"/>
    <w:rsid w:val="004F009A"/>
    <w:rsid w:val="004F3CB9"/>
    <w:rsid w:val="004F4843"/>
    <w:rsid w:val="004F67DF"/>
    <w:rsid w:val="00503AB0"/>
    <w:rsid w:val="00510BE4"/>
    <w:rsid w:val="00511960"/>
    <w:rsid w:val="00513FD3"/>
    <w:rsid w:val="005164FB"/>
    <w:rsid w:val="00521918"/>
    <w:rsid w:val="00522203"/>
    <w:rsid w:val="0052326E"/>
    <w:rsid w:val="005313AC"/>
    <w:rsid w:val="005318E1"/>
    <w:rsid w:val="00533084"/>
    <w:rsid w:val="00541972"/>
    <w:rsid w:val="00546684"/>
    <w:rsid w:val="00546AB4"/>
    <w:rsid w:val="00546C75"/>
    <w:rsid w:val="0055711F"/>
    <w:rsid w:val="0056026E"/>
    <w:rsid w:val="00565CBA"/>
    <w:rsid w:val="005769C8"/>
    <w:rsid w:val="005818C1"/>
    <w:rsid w:val="00586A03"/>
    <w:rsid w:val="00587D8E"/>
    <w:rsid w:val="00591134"/>
    <w:rsid w:val="005911D4"/>
    <w:rsid w:val="00595C2A"/>
    <w:rsid w:val="005A3CB6"/>
    <w:rsid w:val="005A5C73"/>
    <w:rsid w:val="005B05AD"/>
    <w:rsid w:val="005B4B1A"/>
    <w:rsid w:val="005B760A"/>
    <w:rsid w:val="005C0A24"/>
    <w:rsid w:val="005C36E5"/>
    <w:rsid w:val="005D0E96"/>
    <w:rsid w:val="005D339E"/>
    <w:rsid w:val="005D6E6B"/>
    <w:rsid w:val="005F2205"/>
    <w:rsid w:val="005F2967"/>
    <w:rsid w:val="005F6427"/>
    <w:rsid w:val="006025D6"/>
    <w:rsid w:val="00607616"/>
    <w:rsid w:val="006105BC"/>
    <w:rsid w:val="00611620"/>
    <w:rsid w:val="00613A64"/>
    <w:rsid w:val="0063033B"/>
    <w:rsid w:val="00630DBC"/>
    <w:rsid w:val="00637C4E"/>
    <w:rsid w:val="006435FB"/>
    <w:rsid w:val="00645E55"/>
    <w:rsid w:val="006503A0"/>
    <w:rsid w:val="00650D9F"/>
    <w:rsid w:val="00657097"/>
    <w:rsid w:val="006629D8"/>
    <w:rsid w:val="00665AAC"/>
    <w:rsid w:val="00670B7E"/>
    <w:rsid w:val="006726BD"/>
    <w:rsid w:val="00673D46"/>
    <w:rsid w:val="00692F18"/>
    <w:rsid w:val="00694A22"/>
    <w:rsid w:val="0069741F"/>
    <w:rsid w:val="006A728B"/>
    <w:rsid w:val="006A7375"/>
    <w:rsid w:val="006B29F3"/>
    <w:rsid w:val="006B2E46"/>
    <w:rsid w:val="006B3AED"/>
    <w:rsid w:val="006C077C"/>
    <w:rsid w:val="006C177F"/>
    <w:rsid w:val="006C79D7"/>
    <w:rsid w:val="006D2740"/>
    <w:rsid w:val="006D4AE8"/>
    <w:rsid w:val="006D6248"/>
    <w:rsid w:val="006E09F3"/>
    <w:rsid w:val="006E4C7F"/>
    <w:rsid w:val="006F2E91"/>
    <w:rsid w:val="006F3336"/>
    <w:rsid w:val="00700502"/>
    <w:rsid w:val="0070690A"/>
    <w:rsid w:val="0071681E"/>
    <w:rsid w:val="00733C22"/>
    <w:rsid w:val="00735C05"/>
    <w:rsid w:val="007363CD"/>
    <w:rsid w:val="00750917"/>
    <w:rsid w:val="00761083"/>
    <w:rsid w:val="00762382"/>
    <w:rsid w:val="007648AE"/>
    <w:rsid w:val="00775979"/>
    <w:rsid w:val="00780D9D"/>
    <w:rsid w:val="007A5887"/>
    <w:rsid w:val="007B0ED2"/>
    <w:rsid w:val="007C37FB"/>
    <w:rsid w:val="007C5D7B"/>
    <w:rsid w:val="007D29E9"/>
    <w:rsid w:val="007D7D70"/>
    <w:rsid w:val="0080134C"/>
    <w:rsid w:val="008034EC"/>
    <w:rsid w:val="0080479E"/>
    <w:rsid w:val="008241A1"/>
    <w:rsid w:val="00825C02"/>
    <w:rsid w:val="0082695E"/>
    <w:rsid w:val="00830A82"/>
    <w:rsid w:val="00834FFC"/>
    <w:rsid w:val="0085193A"/>
    <w:rsid w:val="0085371F"/>
    <w:rsid w:val="0085532E"/>
    <w:rsid w:val="00862231"/>
    <w:rsid w:val="008630A4"/>
    <w:rsid w:val="00863F86"/>
    <w:rsid w:val="00866FD3"/>
    <w:rsid w:val="00870CC4"/>
    <w:rsid w:val="008721D5"/>
    <w:rsid w:val="008727D9"/>
    <w:rsid w:val="00876D38"/>
    <w:rsid w:val="008779BD"/>
    <w:rsid w:val="008808D0"/>
    <w:rsid w:val="00891566"/>
    <w:rsid w:val="008954A7"/>
    <w:rsid w:val="008965D0"/>
    <w:rsid w:val="008A1858"/>
    <w:rsid w:val="008B0921"/>
    <w:rsid w:val="008B4DCB"/>
    <w:rsid w:val="008B64F7"/>
    <w:rsid w:val="008C678E"/>
    <w:rsid w:val="008C6936"/>
    <w:rsid w:val="008C6DBB"/>
    <w:rsid w:val="008E09CF"/>
    <w:rsid w:val="008E62EB"/>
    <w:rsid w:val="008E6728"/>
    <w:rsid w:val="008F1360"/>
    <w:rsid w:val="00906DA2"/>
    <w:rsid w:val="00913A10"/>
    <w:rsid w:val="00914DCF"/>
    <w:rsid w:val="00922210"/>
    <w:rsid w:val="009236C7"/>
    <w:rsid w:val="00926CF1"/>
    <w:rsid w:val="00936C66"/>
    <w:rsid w:val="0094470E"/>
    <w:rsid w:val="009551ED"/>
    <w:rsid w:val="00964521"/>
    <w:rsid w:val="0096600F"/>
    <w:rsid w:val="00967260"/>
    <w:rsid w:val="0097714C"/>
    <w:rsid w:val="009807EA"/>
    <w:rsid w:val="00983552"/>
    <w:rsid w:val="0099103C"/>
    <w:rsid w:val="009914DC"/>
    <w:rsid w:val="009921C1"/>
    <w:rsid w:val="00996370"/>
    <w:rsid w:val="009A07F5"/>
    <w:rsid w:val="009A5749"/>
    <w:rsid w:val="009A596A"/>
    <w:rsid w:val="009B1BF1"/>
    <w:rsid w:val="009C20E5"/>
    <w:rsid w:val="009D39A3"/>
    <w:rsid w:val="009E1629"/>
    <w:rsid w:val="009F0B88"/>
    <w:rsid w:val="009F5877"/>
    <w:rsid w:val="009F74CC"/>
    <w:rsid w:val="00A003EF"/>
    <w:rsid w:val="00A04C89"/>
    <w:rsid w:val="00A05C98"/>
    <w:rsid w:val="00A07919"/>
    <w:rsid w:val="00A13821"/>
    <w:rsid w:val="00A13FFB"/>
    <w:rsid w:val="00A334A1"/>
    <w:rsid w:val="00A43BB9"/>
    <w:rsid w:val="00A44C4D"/>
    <w:rsid w:val="00A56D50"/>
    <w:rsid w:val="00A638C3"/>
    <w:rsid w:val="00A675CE"/>
    <w:rsid w:val="00A7036B"/>
    <w:rsid w:val="00A71137"/>
    <w:rsid w:val="00A73CFD"/>
    <w:rsid w:val="00A74D78"/>
    <w:rsid w:val="00A82279"/>
    <w:rsid w:val="00A8266C"/>
    <w:rsid w:val="00A8504A"/>
    <w:rsid w:val="00A865CD"/>
    <w:rsid w:val="00A93119"/>
    <w:rsid w:val="00A95228"/>
    <w:rsid w:val="00A97A1C"/>
    <w:rsid w:val="00AA0615"/>
    <w:rsid w:val="00AA2339"/>
    <w:rsid w:val="00AA32F1"/>
    <w:rsid w:val="00AB01D8"/>
    <w:rsid w:val="00AB063C"/>
    <w:rsid w:val="00AB0DFC"/>
    <w:rsid w:val="00AB551D"/>
    <w:rsid w:val="00AB7829"/>
    <w:rsid w:val="00AC3B99"/>
    <w:rsid w:val="00AC72B2"/>
    <w:rsid w:val="00AE1AA7"/>
    <w:rsid w:val="00AE32F6"/>
    <w:rsid w:val="00AE51D7"/>
    <w:rsid w:val="00AE6FDA"/>
    <w:rsid w:val="00AF366E"/>
    <w:rsid w:val="00AF3CFC"/>
    <w:rsid w:val="00B200C3"/>
    <w:rsid w:val="00B21E3A"/>
    <w:rsid w:val="00B222C4"/>
    <w:rsid w:val="00B22FF1"/>
    <w:rsid w:val="00B23019"/>
    <w:rsid w:val="00B3233D"/>
    <w:rsid w:val="00B3288F"/>
    <w:rsid w:val="00B44998"/>
    <w:rsid w:val="00B532A2"/>
    <w:rsid w:val="00B60A8D"/>
    <w:rsid w:val="00B6364B"/>
    <w:rsid w:val="00B8163D"/>
    <w:rsid w:val="00B82BBE"/>
    <w:rsid w:val="00B92EDD"/>
    <w:rsid w:val="00B961C3"/>
    <w:rsid w:val="00BA1962"/>
    <w:rsid w:val="00BA795D"/>
    <w:rsid w:val="00BC0DC8"/>
    <w:rsid w:val="00BC1826"/>
    <w:rsid w:val="00BC3EBE"/>
    <w:rsid w:val="00BC75CC"/>
    <w:rsid w:val="00BD46AB"/>
    <w:rsid w:val="00BE7D2F"/>
    <w:rsid w:val="00BF11EA"/>
    <w:rsid w:val="00BF2D82"/>
    <w:rsid w:val="00BF32C3"/>
    <w:rsid w:val="00BF78C9"/>
    <w:rsid w:val="00C00112"/>
    <w:rsid w:val="00C07604"/>
    <w:rsid w:val="00C07A94"/>
    <w:rsid w:val="00C07BF8"/>
    <w:rsid w:val="00C13B48"/>
    <w:rsid w:val="00C17BD5"/>
    <w:rsid w:val="00C25028"/>
    <w:rsid w:val="00C30DDC"/>
    <w:rsid w:val="00C34364"/>
    <w:rsid w:val="00C441D3"/>
    <w:rsid w:val="00C44DE2"/>
    <w:rsid w:val="00C51B63"/>
    <w:rsid w:val="00C5247E"/>
    <w:rsid w:val="00C6496C"/>
    <w:rsid w:val="00C64EB3"/>
    <w:rsid w:val="00C66BAA"/>
    <w:rsid w:val="00C70AF6"/>
    <w:rsid w:val="00C72535"/>
    <w:rsid w:val="00C750B7"/>
    <w:rsid w:val="00C75415"/>
    <w:rsid w:val="00C77F09"/>
    <w:rsid w:val="00C82922"/>
    <w:rsid w:val="00C82E6E"/>
    <w:rsid w:val="00CA1658"/>
    <w:rsid w:val="00CA6445"/>
    <w:rsid w:val="00CA6CFA"/>
    <w:rsid w:val="00CA6FB4"/>
    <w:rsid w:val="00CB141C"/>
    <w:rsid w:val="00CB1588"/>
    <w:rsid w:val="00CB38BD"/>
    <w:rsid w:val="00CB3BBB"/>
    <w:rsid w:val="00CC07EF"/>
    <w:rsid w:val="00CC447F"/>
    <w:rsid w:val="00CC6793"/>
    <w:rsid w:val="00CC767D"/>
    <w:rsid w:val="00CD1044"/>
    <w:rsid w:val="00CD38FD"/>
    <w:rsid w:val="00CD6E14"/>
    <w:rsid w:val="00CE4E7A"/>
    <w:rsid w:val="00D0034C"/>
    <w:rsid w:val="00D06DB3"/>
    <w:rsid w:val="00D10E91"/>
    <w:rsid w:val="00D12F79"/>
    <w:rsid w:val="00D13D04"/>
    <w:rsid w:val="00D26C4A"/>
    <w:rsid w:val="00D367B1"/>
    <w:rsid w:val="00D44CDD"/>
    <w:rsid w:val="00D44DA2"/>
    <w:rsid w:val="00D46001"/>
    <w:rsid w:val="00D47B15"/>
    <w:rsid w:val="00D53C57"/>
    <w:rsid w:val="00D542A1"/>
    <w:rsid w:val="00D57A5C"/>
    <w:rsid w:val="00D610D3"/>
    <w:rsid w:val="00D6564E"/>
    <w:rsid w:val="00D720E1"/>
    <w:rsid w:val="00D80C0F"/>
    <w:rsid w:val="00D81503"/>
    <w:rsid w:val="00D81DCF"/>
    <w:rsid w:val="00D82D04"/>
    <w:rsid w:val="00D84D1F"/>
    <w:rsid w:val="00D86E70"/>
    <w:rsid w:val="00D95054"/>
    <w:rsid w:val="00D97422"/>
    <w:rsid w:val="00DA1158"/>
    <w:rsid w:val="00DB2FCB"/>
    <w:rsid w:val="00DB5F6F"/>
    <w:rsid w:val="00DB74F3"/>
    <w:rsid w:val="00DC00B8"/>
    <w:rsid w:val="00DC2ECD"/>
    <w:rsid w:val="00DD38A7"/>
    <w:rsid w:val="00DE7AA1"/>
    <w:rsid w:val="00DF0824"/>
    <w:rsid w:val="00DF4633"/>
    <w:rsid w:val="00DF564D"/>
    <w:rsid w:val="00E024FF"/>
    <w:rsid w:val="00E03A24"/>
    <w:rsid w:val="00E0403C"/>
    <w:rsid w:val="00E10521"/>
    <w:rsid w:val="00E13119"/>
    <w:rsid w:val="00E17243"/>
    <w:rsid w:val="00E275E5"/>
    <w:rsid w:val="00E3544B"/>
    <w:rsid w:val="00E35AAB"/>
    <w:rsid w:val="00E400D7"/>
    <w:rsid w:val="00E5534D"/>
    <w:rsid w:val="00E56A10"/>
    <w:rsid w:val="00E60ECB"/>
    <w:rsid w:val="00E6537D"/>
    <w:rsid w:val="00E6629E"/>
    <w:rsid w:val="00E6739A"/>
    <w:rsid w:val="00E70B67"/>
    <w:rsid w:val="00E7149E"/>
    <w:rsid w:val="00E71FEF"/>
    <w:rsid w:val="00E72362"/>
    <w:rsid w:val="00E82F0A"/>
    <w:rsid w:val="00E85B30"/>
    <w:rsid w:val="00E903B9"/>
    <w:rsid w:val="00E9120F"/>
    <w:rsid w:val="00E955BB"/>
    <w:rsid w:val="00E95AFE"/>
    <w:rsid w:val="00EA72C0"/>
    <w:rsid w:val="00EB4BB4"/>
    <w:rsid w:val="00EC315F"/>
    <w:rsid w:val="00EC4759"/>
    <w:rsid w:val="00EC7629"/>
    <w:rsid w:val="00ED648D"/>
    <w:rsid w:val="00EE4763"/>
    <w:rsid w:val="00EF1E60"/>
    <w:rsid w:val="00EF3975"/>
    <w:rsid w:val="00F0046F"/>
    <w:rsid w:val="00F01D6A"/>
    <w:rsid w:val="00F102F4"/>
    <w:rsid w:val="00F109F4"/>
    <w:rsid w:val="00F271B7"/>
    <w:rsid w:val="00F3097A"/>
    <w:rsid w:val="00F34117"/>
    <w:rsid w:val="00F35C2D"/>
    <w:rsid w:val="00F36D16"/>
    <w:rsid w:val="00F40E46"/>
    <w:rsid w:val="00F60925"/>
    <w:rsid w:val="00F70435"/>
    <w:rsid w:val="00F718BD"/>
    <w:rsid w:val="00F719F6"/>
    <w:rsid w:val="00F74DB3"/>
    <w:rsid w:val="00F753EF"/>
    <w:rsid w:val="00F777F8"/>
    <w:rsid w:val="00F8458B"/>
    <w:rsid w:val="00F8628C"/>
    <w:rsid w:val="00F950E1"/>
    <w:rsid w:val="00FA3E0B"/>
    <w:rsid w:val="00FA5D19"/>
    <w:rsid w:val="00FA6DB1"/>
    <w:rsid w:val="00FB215E"/>
    <w:rsid w:val="00FC18AD"/>
    <w:rsid w:val="00FC3F36"/>
    <w:rsid w:val="00FD11CB"/>
    <w:rsid w:val="00FD1806"/>
    <w:rsid w:val="00FD1DBC"/>
    <w:rsid w:val="00FF2E36"/>
    <w:rsid w:val="00FF575D"/>
    <w:rsid w:val="00FF6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F72A4F"/>
  <w15:chartTrackingRefBased/>
  <w15:docId w15:val="{D17C6B11-6152-40CE-96F3-39AFB0509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134"/>
  </w:style>
  <w:style w:type="paragraph" w:styleId="Heading1">
    <w:name w:val="heading 1"/>
    <w:basedOn w:val="Normal"/>
    <w:next w:val="Normal"/>
    <w:link w:val="Heading1Char"/>
    <w:uiPriority w:val="9"/>
    <w:qFormat/>
    <w:rsid w:val="00591134"/>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591134"/>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91134"/>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591134"/>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591134"/>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591134"/>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591134"/>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591134"/>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591134"/>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313A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313AC"/>
  </w:style>
  <w:style w:type="character" w:customStyle="1" w:styleId="eop">
    <w:name w:val="eop"/>
    <w:basedOn w:val="DefaultParagraphFont"/>
    <w:rsid w:val="005313AC"/>
  </w:style>
  <w:style w:type="paragraph" w:customStyle="1" w:styleId="EndNoteBibliographyTitle">
    <w:name w:val="EndNote Bibliography Title"/>
    <w:basedOn w:val="Normal"/>
    <w:link w:val="EndNoteBibliographyTitleChar"/>
    <w:rsid w:val="004742A2"/>
    <w:pPr>
      <w:spacing w:after="0" w:line="240" w:lineRule="auto"/>
      <w:jc w:val="center"/>
    </w:pPr>
    <w:rPr>
      <w:rFonts w:ascii="Times New Roman" w:eastAsia="Times New Roman"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4742A2"/>
    <w:rPr>
      <w:rFonts w:ascii="Times New Roman" w:eastAsia="Times New Roman" w:hAnsi="Times New Roman" w:cs="Times New Roman"/>
      <w:noProof/>
      <w:sz w:val="24"/>
      <w:szCs w:val="24"/>
    </w:rPr>
  </w:style>
  <w:style w:type="character" w:customStyle="1" w:styleId="contextualspellingandgrammarerror">
    <w:name w:val="contextualspellingandgrammarerror"/>
    <w:basedOn w:val="DefaultParagraphFont"/>
    <w:rsid w:val="00175F68"/>
  </w:style>
  <w:style w:type="character" w:customStyle="1" w:styleId="spellingerror">
    <w:name w:val="spellingerror"/>
    <w:basedOn w:val="DefaultParagraphFont"/>
    <w:rsid w:val="00175F68"/>
  </w:style>
  <w:style w:type="table" w:styleId="TableGrid">
    <w:name w:val="Table Grid"/>
    <w:basedOn w:val="TableNormal"/>
    <w:uiPriority w:val="39"/>
    <w:rsid w:val="00591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91134"/>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59113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91134"/>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rsid w:val="00591134"/>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591134"/>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591134"/>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591134"/>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591134"/>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591134"/>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591134"/>
    <w:pPr>
      <w:spacing w:line="240" w:lineRule="auto"/>
    </w:pPr>
    <w:rPr>
      <w:b/>
      <w:bCs/>
      <w:smallCaps/>
      <w:color w:val="44546A" w:themeColor="text2"/>
    </w:rPr>
  </w:style>
  <w:style w:type="paragraph" w:styleId="Title">
    <w:name w:val="Title"/>
    <w:basedOn w:val="Normal"/>
    <w:next w:val="Normal"/>
    <w:link w:val="TitleChar"/>
    <w:uiPriority w:val="10"/>
    <w:qFormat/>
    <w:rsid w:val="00591134"/>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591134"/>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591134"/>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591134"/>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591134"/>
    <w:rPr>
      <w:b/>
      <w:bCs/>
    </w:rPr>
  </w:style>
  <w:style w:type="character" w:styleId="Emphasis">
    <w:name w:val="Emphasis"/>
    <w:basedOn w:val="DefaultParagraphFont"/>
    <w:uiPriority w:val="20"/>
    <w:qFormat/>
    <w:rsid w:val="00591134"/>
    <w:rPr>
      <w:i/>
      <w:iCs/>
    </w:rPr>
  </w:style>
  <w:style w:type="paragraph" w:styleId="NoSpacing">
    <w:name w:val="No Spacing"/>
    <w:uiPriority w:val="1"/>
    <w:qFormat/>
    <w:rsid w:val="00591134"/>
    <w:pPr>
      <w:spacing w:after="0" w:line="240" w:lineRule="auto"/>
    </w:pPr>
  </w:style>
  <w:style w:type="paragraph" w:styleId="Quote">
    <w:name w:val="Quote"/>
    <w:basedOn w:val="Normal"/>
    <w:next w:val="Normal"/>
    <w:link w:val="QuoteChar"/>
    <w:uiPriority w:val="29"/>
    <w:qFormat/>
    <w:rsid w:val="00591134"/>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591134"/>
    <w:rPr>
      <w:color w:val="44546A" w:themeColor="text2"/>
      <w:sz w:val="24"/>
      <w:szCs w:val="24"/>
    </w:rPr>
  </w:style>
  <w:style w:type="paragraph" w:styleId="IntenseQuote">
    <w:name w:val="Intense Quote"/>
    <w:basedOn w:val="Normal"/>
    <w:next w:val="Normal"/>
    <w:link w:val="IntenseQuoteChar"/>
    <w:uiPriority w:val="30"/>
    <w:qFormat/>
    <w:rsid w:val="00591134"/>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591134"/>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591134"/>
    <w:rPr>
      <w:i/>
      <w:iCs/>
      <w:color w:val="595959" w:themeColor="text1" w:themeTint="A6"/>
    </w:rPr>
  </w:style>
  <w:style w:type="character" w:styleId="IntenseEmphasis">
    <w:name w:val="Intense Emphasis"/>
    <w:basedOn w:val="DefaultParagraphFont"/>
    <w:uiPriority w:val="21"/>
    <w:qFormat/>
    <w:rsid w:val="00591134"/>
    <w:rPr>
      <w:b/>
      <w:bCs/>
      <w:i/>
      <w:iCs/>
    </w:rPr>
  </w:style>
  <w:style w:type="character" w:styleId="SubtleReference">
    <w:name w:val="Subtle Reference"/>
    <w:basedOn w:val="DefaultParagraphFont"/>
    <w:uiPriority w:val="31"/>
    <w:qFormat/>
    <w:rsid w:val="0059113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591134"/>
    <w:rPr>
      <w:b/>
      <w:bCs/>
      <w:smallCaps/>
      <w:color w:val="44546A" w:themeColor="text2"/>
      <w:u w:val="single"/>
    </w:rPr>
  </w:style>
  <w:style w:type="character" w:styleId="BookTitle">
    <w:name w:val="Book Title"/>
    <w:basedOn w:val="DefaultParagraphFont"/>
    <w:uiPriority w:val="33"/>
    <w:qFormat/>
    <w:rsid w:val="00591134"/>
    <w:rPr>
      <w:b/>
      <w:bCs/>
      <w:smallCaps/>
      <w:spacing w:val="10"/>
    </w:rPr>
  </w:style>
  <w:style w:type="paragraph" w:styleId="TOCHeading">
    <w:name w:val="TOC Heading"/>
    <w:basedOn w:val="Heading1"/>
    <w:next w:val="Normal"/>
    <w:uiPriority w:val="39"/>
    <w:semiHidden/>
    <w:unhideWhenUsed/>
    <w:qFormat/>
    <w:rsid w:val="00591134"/>
    <w:pPr>
      <w:outlineLvl w:val="9"/>
    </w:pPr>
  </w:style>
  <w:style w:type="character" w:styleId="CommentReference">
    <w:name w:val="annotation reference"/>
    <w:basedOn w:val="DefaultParagraphFont"/>
    <w:uiPriority w:val="99"/>
    <w:semiHidden/>
    <w:unhideWhenUsed/>
    <w:rsid w:val="00EC4759"/>
    <w:rPr>
      <w:sz w:val="16"/>
      <w:szCs w:val="16"/>
    </w:rPr>
  </w:style>
  <w:style w:type="paragraph" w:styleId="CommentText">
    <w:name w:val="annotation text"/>
    <w:basedOn w:val="Normal"/>
    <w:link w:val="CommentTextChar"/>
    <w:uiPriority w:val="99"/>
    <w:unhideWhenUsed/>
    <w:rsid w:val="00EC4759"/>
    <w:pPr>
      <w:spacing w:line="240" w:lineRule="auto"/>
    </w:pPr>
    <w:rPr>
      <w:sz w:val="20"/>
      <w:szCs w:val="20"/>
    </w:rPr>
  </w:style>
  <w:style w:type="character" w:customStyle="1" w:styleId="CommentTextChar">
    <w:name w:val="Comment Text Char"/>
    <w:basedOn w:val="DefaultParagraphFont"/>
    <w:link w:val="CommentText"/>
    <w:uiPriority w:val="99"/>
    <w:rsid w:val="00EC4759"/>
    <w:rPr>
      <w:sz w:val="20"/>
      <w:szCs w:val="20"/>
    </w:rPr>
  </w:style>
  <w:style w:type="paragraph" w:styleId="CommentSubject">
    <w:name w:val="annotation subject"/>
    <w:basedOn w:val="CommentText"/>
    <w:next w:val="CommentText"/>
    <w:link w:val="CommentSubjectChar"/>
    <w:uiPriority w:val="99"/>
    <w:semiHidden/>
    <w:unhideWhenUsed/>
    <w:rsid w:val="00EC4759"/>
    <w:rPr>
      <w:b/>
      <w:bCs/>
    </w:rPr>
  </w:style>
  <w:style w:type="character" w:customStyle="1" w:styleId="CommentSubjectChar">
    <w:name w:val="Comment Subject Char"/>
    <w:basedOn w:val="CommentTextChar"/>
    <w:link w:val="CommentSubject"/>
    <w:uiPriority w:val="99"/>
    <w:semiHidden/>
    <w:rsid w:val="00EC4759"/>
    <w:rPr>
      <w:b/>
      <w:bCs/>
      <w:sz w:val="20"/>
      <w:szCs w:val="20"/>
    </w:rPr>
  </w:style>
  <w:style w:type="character" w:styleId="Hyperlink">
    <w:name w:val="Hyperlink"/>
    <w:basedOn w:val="DefaultParagraphFont"/>
    <w:uiPriority w:val="99"/>
    <w:unhideWhenUsed/>
    <w:rsid w:val="00EC4759"/>
    <w:rPr>
      <w:color w:val="0000FF"/>
      <w:u w:val="single"/>
    </w:rPr>
  </w:style>
  <w:style w:type="character" w:customStyle="1" w:styleId="doi">
    <w:name w:val="doi"/>
    <w:basedOn w:val="DefaultParagraphFont"/>
    <w:rsid w:val="00EC4759"/>
  </w:style>
  <w:style w:type="character" w:customStyle="1" w:styleId="fm-citation-ids-label">
    <w:name w:val="fm-citation-ids-label"/>
    <w:basedOn w:val="DefaultParagraphFont"/>
    <w:rsid w:val="00EC4759"/>
  </w:style>
  <w:style w:type="paragraph" w:customStyle="1" w:styleId="xxmsonormal">
    <w:name w:val="x_x_msonormal"/>
    <w:basedOn w:val="Normal"/>
    <w:rsid w:val="005911D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B141C"/>
    <w:pPr>
      <w:spacing w:line="240" w:lineRule="auto"/>
      <w:jc w:val="both"/>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CB141C"/>
    <w:rPr>
      <w:rFonts w:ascii="Times New Roman" w:hAnsi="Times New Roman" w:cs="Times New Roman"/>
      <w:sz w:val="24"/>
    </w:rPr>
  </w:style>
  <w:style w:type="paragraph" w:styleId="BalloonText">
    <w:name w:val="Balloon Text"/>
    <w:basedOn w:val="Normal"/>
    <w:link w:val="BalloonTextChar"/>
    <w:uiPriority w:val="99"/>
    <w:semiHidden/>
    <w:unhideWhenUsed/>
    <w:rsid w:val="0029085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085B"/>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0473F0"/>
    <w:rPr>
      <w:color w:val="605E5C"/>
      <w:shd w:val="clear" w:color="auto" w:fill="E1DFDD"/>
    </w:rPr>
  </w:style>
  <w:style w:type="table" w:styleId="TableGridLight">
    <w:name w:val="Grid Table Light"/>
    <w:basedOn w:val="TableNormal"/>
    <w:uiPriority w:val="40"/>
    <w:rsid w:val="004D50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50D9F"/>
    <w:pPr>
      <w:spacing w:after="0" w:line="240" w:lineRule="auto"/>
    </w:pPr>
  </w:style>
  <w:style w:type="paragraph" w:styleId="ListParagraph">
    <w:name w:val="List Paragraph"/>
    <w:basedOn w:val="Normal"/>
    <w:uiPriority w:val="34"/>
    <w:qFormat/>
    <w:rsid w:val="008727D9"/>
    <w:pPr>
      <w:spacing w:after="0" w:line="240" w:lineRule="auto"/>
      <w:ind w:left="720"/>
      <w:contextualSpacing/>
    </w:pPr>
    <w:rPr>
      <w:rFonts w:ascii="Times New Roman" w:hAnsi="Times New Roman" w:cs="Times New Roman"/>
      <w:sz w:val="24"/>
      <w:szCs w:val="24"/>
    </w:rPr>
  </w:style>
  <w:style w:type="character" w:customStyle="1" w:styleId="identifier">
    <w:name w:val="identifier"/>
    <w:basedOn w:val="DefaultParagraphFont"/>
    <w:rsid w:val="001E134B"/>
  </w:style>
  <w:style w:type="character" w:customStyle="1" w:styleId="id-label">
    <w:name w:val="id-label"/>
    <w:basedOn w:val="DefaultParagraphFont"/>
    <w:rsid w:val="001E134B"/>
  </w:style>
  <w:style w:type="character" w:customStyle="1" w:styleId="title-text">
    <w:name w:val="title-text"/>
    <w:basedOn w:val="DefaultParagraphFont"/>
    <w:rsid w:val="00F718BD"/>
  </w:style>
  <w:style w:type="character" w:customStyle="1" w:styleId="sr-only">
    <w:name w:val="sr-only"/>
    <w:basedOn w:val="DefaultParagraphFont"/>
    <w:rsid w:val="00F718BD"/>
  </w:style>
  <w:style w:type="character" w:customStyle="1" w:styleId="text">
    <w:name w:val="text"/>
    <w:basedOn w:val="DefaultParagraphFont"/>
    <w:rsid w:val="00F718BD"/>
  </w:style>
  <w:style w:type="character" w:customStyle="1" w:styleId="author-ref">
    <w:name w:val="author-ref"/>
    <w:basedOn w:val="DefaultParagraphFont"/>
    <w:rsid w:val="00F718BD"/>
  </w:style>
  <w:style w:type="paragraph" w:customStyle="1" w:styleId="c-article-author-listitem">
    <w:name w:val="c-article-author-list__item"/>
    <w:basedOn w:val="Normal"/>
    <w:rsid w:val="00630DB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630D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630DBC"/>
  </w:style>
  <w:style w:type="character" w:customStyle="1" w:styleId="accordion-tabbedtab-mobile">
    <w:name w:val="accordion-tabbed__tab-mobile"/>
    <w:basedOn w:val="DefaultParagraphFont"/>
    <w:rsid w:val="00587D8E"/>
  </w:style>
  <w:style w:type="character" w:customStyle="1" w:styleId="comma-separator">
    <w:name w:val="comma-separator"/>
    <w:basedOn w:val="DefaultParagraphFont"/>
    <w:rsid w:val="00587D8E"/>
  </w:style>
  <w:style w:type="paragraph" w:customStyle="1" w:styleId="contributor">
    <w:name w:val="contributor"/>
    <w:basedOn w:val="Normal"/>
    <w:rsid w:val="00AB78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AB7829"/>
  </w:style>
  <w:style w:type="character" w:customStyle="1" w:styleId="contrib-degrees">
    <w:name w:val="contrib-degrees"/>
    <w:basedOn w:val="DefaultParagraphFont"/>
    <w:rsid w:val="00AB7829"/>
  </w:style>
  <w:style w:type="paragraph" w:customStyle="1" w:styleId="last">
    <w:name w:val="last"/>
    <w:basedOn w:val="Normal"/>
    <w:rsid w:val="00AB78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btitle1">
    <w:name w:val="Subtitle1"/>
    <w:basedOn w:val="DefaultParagraphFont"/>
    <w:rsid w:val="00B8163D"/>
  </w:style>
  <w:style w:type="character" w:customStyle="1" w:styleId="colon-for-citation-subtitle">
    <w:name w:val="colon-for-citation-subtitle"/>
    <w:basedOn w:val="DefaultParagraphFont"/>
    <w:rsid w:val="00B8163D"/>
  </w:style>
  <w:style w:type="paragraph" w:styleId="NormalWeb">
    <w:name w:val="Normal (Web)"/>
    <w:basedOn w:val="Normal"/>
    <w:uiPriority w:val="99"/>
    <w:semiHidden/>
    <w:unhideWhenUsed/>
    <w:rsid w:val="00F950E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ncinsinresolver1">
    <w:name w:val="Mención sin resolver1"/>
    <w:basedOn w:val="DefaultParagraphFont"/>
    <w:uiPriority w:val="99"/>
    <w:semiHidden/>
    <w:unhideWhenUsed/>
    <w:rsid w:val="004938B2"/>
    <w:rPr>
      <w:color w:val="605E5C"/>
      <w:shd w:val="clear" w:color="auto" w:fill="E1DFDD"/>
    </w:rPr>
  </w:style>
  <w:style w:type="paragraph" w:styleId="Header">
    <w:name w:val="header"/>
    <w:basedOn w:val="Normal"/>
    <w:link w:val="HeaderChar"/>
    <w:uiPriority w:val="99"/>
    <w:unhideWhenUsed/>
    <w:rsid w:val="007A5887"/>
    <w:pPr>
      <w:tabs>
        <w:tab w:val="center" w:pos="4252"/>
        <w:tab w:val="right" w:pos="8504"/>
      </w:tabs>
      <w:spacing w:after="0" w:line="240" w:lineRule="auto"/>
    </w:pPr>
  </w:style>
  <w:style w:type="character" w:customStyle="1" w:styleId="HeaderChar">
    <w:name w:val="Header Char"/>
    <w:basedOn w:val="DefaultParagraphFont"/>
    <w:link w:val="Header"/>
    <w:uiPriority w:val="99"/>
    <w:rsid w:val="007A5887"/>
  </w:style>
  <w:style w:type="paragraph" w:styleId="Footer">
    <w:name w:val="footer"/>
    <w:basedOn w:val="Normal"/>
    <w:link w:val="FooterChar"/>
    <w:uiPriority w:val="99"/>
    <w:unhideWhenUsed/>
    <w:rsid w:val="007A5887"/>
    <w:pPr>
      <w:tabs>
        <w:tab w:val="center" w:pos="4252"/>
        <w:tab w:val="right" w:pos="8504"/>
      </w:tabs>
      <w:spacing w:after="0" w:line="240" w:lineRule="auto"/>
    </w:pPr>
  </w:style>
  <w:style w:type="character" w:customStyle="1" w:styleId="FooterChar">
    <w:name w:val="Footer Char"/>
    <w:basedOn w:val="DefaultParagraphFont"/>
    <w:link w:val="Footer"/>
    <w:uiPriority w:val="99"/>
    <w:rsid w:val="007A5887"/>
  </w:style>
  <w:style w:type="character" w:customStyle="1" w:styleId="UnresolvedMention2">
    <w:name w:val="Unresolved Mention2"/>
    <w:basedOn w:val="DefaultParagraphFont"/>
    <w:uiPriority w:val="99"/>
    <w:semiHidden/>
    <w:unhideWhenUsed/>
    <w:rsid w:val="00645E55"/>
    <w:rPr>
      <w:color w:val="605E5C"/>
      <w:shd w:val="clear" w:color="auto" w:fill="E1DFDD"/>
    </w:rPr>
  </w:style>
  <w:style w:type="character" w:customStyle="1" w:styleId="UnresolvedMention3">
    <w:name w:val="Unresolved Mention3"/>
    <w:basedOn w:val="DefaultParagraphFont"/>
    <w:uiPriority w:val="99"/>
    <w:semiHidden/>
    <w:unhideWhenUsed/>
    <w:rsid w:val="00B82BBE"/>
    <w:rPr>
      <w:color w:val="605E5C"/>
      <w:shd w:val="clear" w:color="auto" w:fill="E1DFDD"/>
    </w:rPr>
  </w:style>
  <w:style w:type="paragraph" w:customStyle="1" w:styleId="c-article-identifiersitem">
    <w:name w:val="c-article-identifiers__item"/>
    <w:basedOn w:val="Normal"/>
    <w:rsid w:val="00317F6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hbfvpy7it">
    <w:name w:val="markhbfvpy7it"/>
    <w:basedOn w:val="DefaultParagraphFont"/>
    <w:rsid w:val="00A97A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47731">
      <w:bodyDiv w:val="1"/>
      <w:marLeft w:val="0"/>
      <w:marRight w:val="0"/>
      <w:marTop w:val="0"/>
      <w:marBottom w:val="0"/>
      <w:divBdr>
        <w:top w:val="none" w:sz="0" w:space="0" w:color="auto"/>
        <w:left w:val="none" w:sz="0" w:space="0" w:color="auto"/>
        <w:bottom w:val="none" w:sz="0" w:space="0" w:color="auto"/>
        <w:right w:val="none" w:sz="0" w:space="0" w:color="auto"/>
      </w:divBdr>
      <w:divsChild>
        <w:div w:id="1588273796">
          <w:marLeft w:val="0"/>
          <w:marRight w:val="0"/>
          <w:marTop w:val="0"/>
          <w:marBottom w:val="0"/>
          <w:divBdr>
            <w:top w:val="none" w:sz="0" w:space="0" w:color="auto"/>
            <w:left w:val="none" w:sz="0" w:space="0" w:color="auto"/>
            <w:bottom w:val="none" w:sz="0" w:space="0" w:color="auto"/>
            <w:right w:val="none" w:sz="0" w:space="0" w:color="auto"/>
          </w:divBdr>
          <w:divsChild>
            <w:div w:id="843401911">
              <w:marLeft w:val="0"/>
              <w:marRight w:val="0"/>
              <w:marTop w:val="0"/>
              <w:marBottom w:val="120"/>
              <w:divBdr>
                <w:top w:val="none" w:sz="0" w:space="0" w:color="auto"/>
                <w:left w:val="none" w:sz="0" w:space="0" w:color="auto"/>
                <w:bottom w:val="none" w:sz="0" w:space="0" w:color="auto"/>
                <w:right w:val="none" w:sz="0" w:space="0" w:color="auto"/>
              </w:divBdr>
            </w:div>
          </w:divsChild>
        </w:div>
        <w:div w:id="567157375">
          <w:marLeft w:val="0"/>
          <w:marRight w:val="0"/>
          <w:marTop w:val="0"/>
          <w:marBottom w:val="0"/>
          <w:divBdr>
            <w:top w:val="none" w:sz="0" w:space="0" w:color="auto"/>
            <w:left w:val="none" w:sz="0" w:space="0" w:color="auto"/>
            <w:bottom w:val="none" w:sz="0" w:space="0" w:color="auto"/>
            <w:right w:val="none" w:sz="0" w:space="0" w:color="auto"/>
          </w:divBdr>
        </w:div>
      </w:divsChild>
    </w:div>
    <w:div w:id="124125772">
      <w:bodyDiv w:val="1"/>
      <w:marLeft w:val="0"/>
      <w:marRight w:val="0"/>
      <w:marTop w:val="0"/>
      <w:marBottom w:val="0"/>
      <w:divBdr>
        <w:top w:val="none" w:sz="0" w:space="0" w:color="auto"/>
        <w:left w:val="none" w:sz="0" w:space="0" w:color="auto"/>
        <w:bottom w:val="none" w:sz="0" w:space="0" w:color="auto"/>
        <w:right w:val="none" w:sz="0" w:space="0" w:color="auto"/>
      </w:divBdr>
      <w:divsChild>
        <w:div w:id="772700402">
          <w:marLeft w:val="0"/>
          <w:marRight w:val="0"/>
          <w:marTop w:val="0"/>
          <w:marBottom w:val="120"/>
          <w:divBdr>
            <w:top w:val="none" w:sz="0" w:space="0" w:color="auto"/>
            <w:left w:val="none" w:sz="0" w:space="0" w:color="auto"/>
            <w:bottom w:val="none" w:sz="0" w:space="0" w:color="auto"/>
            <w:right w:val="none" w:sz="0" w:space="0" w:color="auto"/>
          </w:divBdr>
          <w:divsChild>
            <w:div w:id="1506361460">
              <w:marLeft w:val="0"/>
              <w:marRight w:val="0"/>
              <w:marTop w:val="0"/>
              <w:marBottom w:val="0"/>
              <w:divBdr>
                <w:top w:val="none" w:sz="0" w:space="0" w:color="auto"/>
                <w:left w:val="none" w:sz="0" w:space="0" w:color="auto"/>
                <w:bottom w:val="none" w:sz="0" w:space="0" w:color="auto"/>
                <w:right w:val="none" w:sz="0" w:space="0" w:color="auto"/>
              </w:divBdr>
              <w:divsChild>
                <w:div w:id="354506423">
                  <w:marLeft w:val="0"/>
                  <w:marRight w:val="0"/>
                  <w:marTop w:val="0"/>
                  <w:marBottom w:val="0"/>
                  <w:divBdr>
                    <w:top w:val="none" w:sz="0" w:space="0" w:color="auto"/>
                    <w:left w:val="none" w:sz="0" w:space="0" w:color="auto"/>
                    <w:bottom w:val="none" w:sz="0" w:space="0" w:color="auto"/>
                    <w:right w:val="none" w:sz="0" w:space="0" w:color="auto"/>
                  </w:divBdr>
                  <w:divsChild>
                    <w:div w:id="1557279855">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178853083">
      <w:bodyDiv w:val="1"/>
      <w:marLeft w:val="0"/>
      <w:marRight w:val="0"/>
      <w:marTop w:val="0"/>
      <w:marBottom w:val="0"/>
      <w:divBdr>
        <w:top w:val="none" w:sz="0" w:space="0" w:color="auto"/>
        <w:left w:val="none" w:sz="0" w:space="0" w:color="auto"/>
        <w:bottom w:val="none" w:sz="0" w:space="0" w:color="auto"/>
        <w:right w:val="none" w:sz="0" w:space="0" w:color="auto"/>
      </w:divBdr>
    </w:div>
    <w:div w:id="220755899">
      <w:bodyDiv w:val="1"/>
      <w:marLeft w:val="0"/>
      <w:marRight w:val="0"/>
      <w:marTop w:val="0"/>
      <w:marBottom w:val="0"/>
      <w:divBdr>
        <w:top w:val="none" w:sz="0" w:space="0" w:color="auto"/>
        <w:left w:val="none" w:sz="0" w:space="0" w:color="auto"/>
        <w:bottom w:val="none" w:sz="0" w:space="0" w:color="auto"/>
        <w:right w:val="none" w:sz="0" w:space="0" w:color="auto"/>
      </w:divBdr>
    </w:div>
    <w:div w:id="280577078">
      <w:bodyDiv w:val="1"/>
      <w:marLeft w:val="0"/>
      <w:marRight w:val="0"/>
      <w:marTop w:val="0"/>
      <w:marBottom w:val="0"/>
      <w:divBdr>
        <w:top w:val="none" w:sz="0" w:space="0" w:color="auto"/>
        <w:left w:val="none" w:sz="0" w:space="0" w:color="auto"/>
        <w:bottom w:val="none" w:sz="0" w:space="0" w:color="auto"/>
        <w:right w:val="none" w:sz="0" w:space="0" w:color="auto"/>
      </w:divBdr>
      <w:divsChild>
        <w:div w:id="1165130585">
          <w:marLeft w:val="0"/>
          <w:marRight w:val="0"/>
          <w:marTop w:val="0"/>
          <w:marBottom w:val="0"/>
          <w:divBdr>
            <w:top w:val="none" w:sz="0" w:space="0" w:color="auto"/>
            <w:left w:val="none" w:sz="0" w:space="0" w:color="auto"/>
            <w:bottom w:val="none" w:sz="0" w:space="0" w:color="auto"/>
            <w:right w:val="none" w:sz="0" w:space="0" w:color="auto"/>
          </w:divBdr>
        </w:div>
        <w:div w:id="989480232">
          <w:marLeft w:val="0"/>
          <w:marRight w:val="0"/>
          <w:marTop w:val="0"/>
          <w:marBottom w:val="0"/>
          <w:divBdr>
            <w:top w:val="none" w:sz="0" w:space="0" w:color="auto"/>
            <w:left w:val="none" w:sz="0" w:space="0" w:color="auto"/>
            <w:bottom w:val="none" w:sz="0" w:space="0" w:color="auto"/>
            <w:right w:val="none" w:sz="0" w:space="0" w:color="auto"/>
          </w:divBdr>
        </w:div>
        <w:div w:id="980960048">
          <w:marLeft w:val="0"/>
          <w:marRight w:val="0"/>
          <w:marTop w:val="0"/>
          <w:marBottom w:val="0"/>
          <w:divBdr>
            <w:top w:val="none" w:sz="0" w:space="0" w:color="auto"/>
            <w:left w:val="none" w:sz="0" w:space="0" w:color="auto"/>
            <w:bottom w:val="none" w:sz="0" w:space="0" w:color="auto"/>
            <w:right w:val="none" w:sz="0" w:space="0" w:color="auto"/>
          </w:divBdr>
        </w:div>
        <w:div w:id="866135886">
          <w:marLeft w:val="0"/>
          <w:marRight w:val="0"/>
          <w:marTop w:val="0"/>
          <w:marBottom w:val="0"/>
          <w:divBdr>
            <w:top w:val="none" w:sz="0" w:space="0" w:color="auto"/>
            <w:left w:val="none" w:sz="0" w:space="0" w:color="auto"/>
            <w:bottom w:val="none" w:sz="0" w:space="0" w:color="auto"/>
            <w:right w:val="none" w:sz="0" w:space="0" w:color="auto"/>
          </w:divBdr>
        </w:div>
        <w:div w:id="1609653240">
          <w:marLeft w:val="0"/>
          <w:marRight w:val="0"/>
          <w:marTop w:val="0"/>
          <w:marBottom w:val="0"/>
          <w:divBdr>
            <w:top w:val="none" w:sz="0" w:space="0" w:color="auto"/>
            <w:left w:val="none" w:sz="0" w:space="0" w:color="auto"/>
            <w:bottom w:val="none" w:sz="0" w:space="0" w:color="auto"/>
            <w:right w:val="none" w:sz="0" w:space="0" w:color="auto"/>
          </w:divBdr>
        </w:div>
        <w:div w:id="1627547004">
          <w:marLeft w:val="0"/>
          <w:marRight w:val="0"/>
          <w:marTop w:val="0"/>
          <w:marBottom w:val="0"/>
          <w:divBdr>
            <w:top w:val="none" w:sz="0" w:space="0" w:color="auto"/>
            <w:left w:val="none" w:sz="0" w:space="0" w:color="auto"/>
            <w:bottom w:val="none" w:sz="0" w:space="0" w:color="auto"/>
            <w:right w:val="none" w:sz="0" w:space="0" w:color="auto"/>
          </w:divBdr>
        </w:div>
        <w:div w:id="1547916106">
          <w:marLeft w:val="0"/>
          <w:marRight w:val="0"/>
          <w:marTop w:val="0"/>
          <w:marBottom w:val="0"/>
          <w:divBdr>
            <w:top w:val="none" w:sz="0" w:space="0" w:color="auto"/>
            <w:left w:val="none" w:sz="0" w:space="0" w:color="auto"/>
            <w:bottom w:val="none" w:sz="0" w:space="0" w:color="auto"/>
            <w:right w:val="none" w:sz="0" w:space="0" w:color="auto"/>
          </w:divBdr>
        </w:div>
        <w:div w:id="1527593125">
          <w:marLeft w:val="0"/>
          <w:marRight w:val="0"/>
          <w:marTop w:val="0"/>
          <w:marBottom w:val="0"/>
          <w:divBdr>
            <w:top w:val="none" w:sz="0" w:space="0" w:color="auto"/>
            <w:left w:val="none" w:sz="0" w:space="0" w:color="auto"/>
            <w:bottom w:val="none" w:sz="0" w:space="0" w:color="auto"/>
            <w:right w:val="none" w:sz="0" w:space="0" w:color="auto"/>
          </w:divBdr>
        </w:div>
        <w:div w:id="912157339">
          <w:marLeft w:val="0"/>
          <w:marRight w:val="0"/>
          <w:marTop w:val="0"/>
          <w:marBottom w:val="0"/>
          <w:divBdr>
            <w:top w:val="none" w:sz="0" w:space="0" w:color="auto"/>
            <w:left w:val="none" w:sz="0" w:space="0" w:color="auto"/>
            <w:bottom w:val="none" w:sz="0" w:space="0" w:color="auto"/>
            <w:right w:val="none" w:sz="0" w:space="0" w:color="auto"/>
          </w:divBdr>
        </w:div>
        <w:div w:id="1540315305">
          <w:marLeft w:val="0"/>
          <w:marRight w:val="0"/>
          <w:marTop w:val="0"/>
          <w:marBottom w:val="0"/>
          <w:divBdr>
            <w:top w:val="none" w:sz="0" w:space="0" w:color="auto"/>
            <w:left w:val="none" w:sz="0" w:space="0" w:color="auto"/>
            <w:bottom w:val="none" w:sz="0" w:space="0" w:color="auto"/>
            <w:right w:val="none" w:sz="0" w:space="0" w:color="auto"/>
          </w:divBdr>
        </w:div>
        <w:div w:id="1536037207">
          <w:marLeft w:val="0"/>
          <w:marRight w:val="0"/>
          <w:marTop w:val="0"/>
          <w:marBottom w:val="0"/>
          <w:divBdr>
            <w:top w:val="none" w:sz="0" w:space="0" w:color="auto"/>
            <w:left w:val="none" w:sz="0" w:space="0" w:color="auto"/>
            <w:bottom w:val="none" w:sz="0" w:space="0" w:color="auto"/>
            <w:right w:val="none" w:sz="0" w:space="0" w:color="auto"/>
          </w:divBdr>
        </w:div>
        <w:div w:id="1296837794">
          <w:marLeft w:val="0"/>
          <w:marRight w:val="0"/>
          <w:marTop w:val="0"/>
          <w:marBottom w:val="0"/>
          <w:divBdr>
            <w:top w:val="none" w:sz="0" w:space="0" w:color="auto"/>
            <w:left w:val="none" w:sz="0" w:space="0" w:color="auto"/>
            <w:bottom w:val="none" w:sz="0" w:space="0" w:color="auto"/>
            <w:right w:val="none" w:sz="0" w:space="0" w:color="auto"/>
          </w:divBdr>
        </w:div>
        <w:div w:id="1456560475">
          <w:marLeft w:val="0"/>
          <w:marRight w:val="0"/>
          <w:marTop w:val="0"/>
          <w:marBottom w:val="0"/>
          <w:divBdr>
            <w:top w:val="none" w:sz="0" w:space="0" w:color="auto"/>
            <w:left w:val="none" w:sz="0" w:space="0" w:color="auto"/>
            <w:bottom w:val="none" w:sz="0" w:space="0" w:color="auto"/>
            <w:right w:val="none" w:sz="0" w:space="0" w:color="auto"/>
          </w:divBdr>
        </w:div>
        <w:div w:id="711004024">
          <w:marLeft w:val="0"/>
          <w:marRight w:val="0"/>
          <w:marTop w:val="0"/>
          <w:marBottom w:val="0"/>
          <w:divBdr>
            <w:top w:val="none" w:sz="0" w:space="0" w:color="auto"/>
            <w:left w:val="none" w:sz="0" w:space="0" w:color="auto"/>
            <w:bottom w:val="none" w:sz="0" w:space="0" w:color="auto"/>
            <w:right w:val="none" w:sz="0" w:space="0" w:color="auto"/>
          </w:divBdr>
        </w:div>
        <w:div w:id="85270550">
          <w:marLeft w:val="0"/>
          <w:marRight w:val="0"/>
          <w:marTop w:val="0"/>
          <w:marBottom w:val="0"/>
          <w:divBdr>
            <w:top w:val="none" w:sz="0" w:space="0" w:color="auto"/>
            <w:left w:val="none" w:sz="0" w:space="0" w:color="auto"/>
            <w:bottom w:val="none" w:sz="0" w:space="0" w:color="auto"/>
            <w:right w:val="none" w:sz="0" w:space="0" w:color="auto"/>
          </w:divBdr>
        </w:div>
        <w:div w:id="1977449012">
          <w:marLeft w:val="0"/>
          <w:marRight w:val="0"/>
          <w:marTop w:val="0"/>
          <w:marBottom w:val="0"/>
          <w:divBdr>
            <w:top w:val="none" w:sz="0" w:space="0" w:color="auto"/>
            <w:left w:val="none" w:sz="0" w:space="0" w:color="auto"/>
            <w:bottom w:val="none" w:sz="0" w:space="0" w:color="auto"/>
            <w:right w:val="none" w:sz="0" w:space="0" w:color="auto"/>
          </w:divBdr>
        </w:div>
        <w:div w:id="965430165">
          <w:marLeft w:val="0"/>
          <w:marRight w:val="0"/>
          <w:marTop w:val="0"/>
          <w:marBottom w:val="0"/>
          <w:divBdr>
            <w:top w:val="none" w:sz="0" w:space="0" w:color="auto"/>
            <w:left w:val="none" w:sz="0" w:space="0" w:color="auto"/>
            <w:bottom w:val="none" w:sz="0" w:space="0" w:color="auto"/>
            <w:right w:val="none" w:sz="0" w:space="0" w:color="auto"/>
          </w:divBdr>
        </w:div>
        <w:div w:id="902716763">
          <w:marLeft w:val="0"/>
          <w:marRight w:val="0"/>
          <w:marTop w:val="0"/>
          <w:marBottom w:val="0"/>
          <w:divBdr>
            <w:top w:val="none" w:sz="0" w:space="0" w:color="auto"/>
            <w:left w:val="none" w:sz="0" w:space="0" w:color="auto"/>
            <w:bottom w:val="none" w:sz="0" w:space="0" w:color="auto"/>
            <w:right w:val="none" w:sz="0" w:space="0" w:color="auto"/>
          </w:divBdr>
        </w:div>
        <w:div w:id="147749133">
          <w:marLeft w:val="0"/>
          <w:marRight w:val="0"/>
          <w:marTop w:val="0"/>
          <w:marBottom w:val="0"/>
          <w:divBdr>
            <w:top w:val="none" w:sz="0" w:space="0" w:color="auto"/>
            <w:left w:val="none" w:sz="0" w:space="0" w:color="auto"/>
            <w:bottom w:val="none" w:sz="0" w:space="0" w:color="auto"/>
            <w:right w:val="none" w:sz="0" w:space="0" w:color="auto"/>
          </w:divBdr>
        </w:div>
      </w:divsChild>
    </w:div>
    <w:div w:id="540092877">
      <w:bodyDiv w:val="1"/>
      <w:marLeft w:val="0"/>
      <w:marRight w:val="0"/>
      <w:marTop w:val="0"/>
      <w:marBottom w:val="0"/>
      <w:divBdr>
        <w:top w:val="none" w:sz="0" w:space="0" w:color="auto"/>
        <w:left w:val="none" w:sz="0" w:space="0" w:color="auto"/>
        <w:bottom w:val="none" w:sz="0" w:space="0" w:color="auto"/>
        <w:right w:val="none" w:sz="0" w:space="0" w:color="auto"/>
      </w:divBdr>
    </w:div>
    <w:div w:id="581305802">
      <w:bodyDiv w:val="1"/>
      <w:marLeft w:val="0"/>
      <w:marRight w:val="0"/>
      <w:marTop w:val="0"/>
      <w:marBottom w:val="0"/>
      <w:divBdr>
        <w:top w:val="none" w:sz="0" w:space="0" w:color="auto"/>
        <w:left w:val="none" w:sz="0" w:space="0" w:color="auto"/>
        <w:bottom w:val="none" w:sz="0" w:space="0" w:color="auto"/>
        <w:right w:val="none" w:sz="0" w:space="0" w:color="auto"/>
      </w:divBdr>
    </w:div>
    <w:div w:id="618609555">
      <w:bodyDiv w:val="1"/>
      <w:marLeft w:val="0"/>
      <w:marRight w:val="0"/>
      <w:marTop w:val="0"/>
      <w:marBottom w:val="0"/>
      <w:divBdr>
        <w:top w:val="none" w:sz="0" w:space="0" w:color="auto"/>
        <w:left w:val="none" w:sz="0" w:space="0" w:color="auto"/>
        <w:bottom w:val="none" w:sz="0" w:space="0" w:color="auto"/>
        <w:right w:val="none" w:sz="0" w:space="0" w:color="auto"/>
      </w:divBdr>
    </w:div>
    <w:div w:id="636031240">
      <w:bodyDiv w:val="1"/>
      <w:marLeft w:val="0"/>
      <w:marRight w:val="0"/>
      <w:marTop w:val="0"/>
      <w:marBottom w:val="0"/>
      <w:divBdr>
        <w:top w:val="none" w:sz="0" w:space="0" w:color="auto"/>
        <w:left w:val="none" w:sz="0" w:space="0" w:color="auto"/>
        <w:bottom w:val="none" w:sz="0" w:space="0" w:color="auto"/>
        <w:right w:val="none" w:sz="0" w:space="0" w:color="auto"/>
      </w:divBdr>
    </w:div>
    <w:div w:id="689070674">
      <w:bodyDiv w:val="1"/>
      <w:marLeft w:val="0"/>
      <w:marRight w:val="0"/>
      <w:marTop w:val="0"/>
      <w:marBottom w:val="0"/>
      <w:divBdr>
        <w:top w:val="none" w:sz="0" w:space="0" w:color="auto"/>
        <w:left w:val="none" w:sz="0" w:space="0" w:color="auto"/>
        <w:bottom w:val="none" w:sz="0" w:space="0" w:color="auto"/>
        <w:right w:val="none" w:sz="0" w:space="0" w:color="auto"/>
      </w:divBdr>
    </w:div>
    <w:div w:id="689111898">
      <w:bodyDiv w:val="1"/>
      <w:marLeft w:val="0"/>
      <w:marRight w:val="0"/>
      <w:marTop w:val="0"/>
      <w:marBottom w:val="0"/>
      <w:divBdr>
        <w:top w:val="none" w:sz="0" w:space="0" w:color="auto"/>
        <w:left w:val="none" w:sz="0" w:space="0" w:color="auto"/>
        <w:bottom w:val="none" w:sz="0" w:space="0" w:color="auto"/>
        <w:right w:val="none" w:sz="0" w:space="0" w:color="auto"/>
      </w:divBdr>
    </w:div>
    <w:div w:id="822896178">
      <w:bodyDiv w:val="1"/>
      <w:marLeft w:val="0"/>
      <w:marRight w:val="0"/>
      <w:marTop w:val="0"/>
      <w:marBottom w:val="0"/>
      <w:divBdr>
        <w:top w:val="none" w:sz="0" w:space="0" w:color="auto"/>
        <w:left w:val="none" w:sz="0" w:space="0" w:color="auto"/>
        <w:bottom w:val="none" w:sz="0" w:space="0" w:color="auto"/>
        <w:right w:val="none" w:sz="0" w:space="0" w:color="auto"/>
      </w:divBdr>
    </w:div>
    <w:div w:id="834029810">
      <w:bodyDiv w:val="1"/>
      <w:marLeft w:val="0"/>
      <w:marRight w:val="0"/>
      <w:marTop w:val="0"/>
      <w:marBottom w:val="0"/>
      <w:divBdr>
        <w:top w:val="none" w:sz="0" w:space="0" w:color="auto"/>
        <w:left w:val="none" w:sz="0" w:space="0" w:color="auto"/>
        <w:bottom w:val="none" w:sz="0" w:space="0" w:color="auto"/>
        <w:right w:val="none" w:sz="0" w:space="0" w:color="auto"/>
      </w:divBdr>
      <w:divsChild>
        <w:div w:id="1276324087">
          <w:marLeft w:val="0"/>
          <w:marRight w:val="0"/>
          <w:marTop w:val="0"/>
          <w:marBottom w:val="120"/>
          <w:divBdr>
            <w:top w:val="none" w:sz="0" w:space="0" w:color="auto"/>
            <w:left w:val="none" w:sz="0" w:space="0" w:color="auto"/>
            <w:bottom w:val="none" w:sz="0" w:space="0" w:color="auto"/>
            <w:right w:val="none" w:sz="0" w:space="0" w:color="auto"/>
          </w:divBdr>
          <w:divsChild>
            <w:div w:id="985281108">
              <w:marLeft w:val="0"/>
              <w:marRight w:val="0"/>
              <w:marTop w:val="0"/>
              <w:marBottom w:val="0"/>
              <w:divBdr>
                <w:top w:val="none" w:sz="0" w:space="0" w:color="auto"/>
                <w:left w:val="none" w:sz="0" w:space="0" w:color="auto"/>
                <w:bottom w:val="none" w:sz="0" w:space="0" w:color="auto"/>
                <w:right w:val="none" w:sz="0" w:space="0" w:color="auto"/>
              </w:divBdr>
              <w:divsChild>
                <w:div w:id="855118043">
                  <w:marLeft w:val="0"/>
                  <w:marRight w:val="0"/>
                  <w:marTop w:val="0"/>
                  <w:marBottom w:val="0"/>
                  <w:divBdr>
                    <w:top w:val="none" w:sz="0" w:space="0" w:color="auto"/>
                    <w:left w:val="none" w:sz="0" w:space="0" w:color="auto"/>
                    <w:bottom w:val="none" w:sz="0" w:space="0" w:color="auto"/>
                    <w:right w:val="none" w:sz="0" w:space="0" w:color="auto"/>
                  </w:divBdr>
                  <w:divsChild>
                    <w:div w:id="2058578429">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931813740">
      <w:bodyDiv w:val="1"/>
      <w:marLeft w:val="0"/>
      <w:marRight w:val="0"/>
      <w:marTop w:val="0"/>
      <w:marBottom w:val="0"/>
      <w:divBdr>
        <w:top w:val="none" w:sz="0" w:space="0" w:color="auto"/>
        <w:left w:val="none" w:sz="0" w:space="0" w:color="auto"/>
        <w:bottom w:val="none" w:sz="0" w:space="0" w:color="auto"/>
        <w:right w:val="none" w:sz="0" w:space="0" w:color="auto"/>
      </w:divBdr>
    </w:div>
    <w:div w:id="987637992">
      <w:bodyDiv w:val="1"/>
      <w:marLeft w:val="0"/>
      <w:marRight w:val="0"/>
      <w:marTop w:val="0"/>
      <w:marBottom w:val="0"/>
      <w:divBdr>
        <w:top w:val="none" w:sz="0" w:space="0" w:color="auto"/>
        <w:left w:val="none" w:sz="0" w:space="0" w:color="auto"/>
        <w:bottom w:val="none" w:sz="0" w:space="0" w:color="auto"/>
        <w:right w:val="none" w:sz="0" w:space="0" w:color="auto"/>
      </w:divBdr>
      <w:divsChild>
        <w:div w:id="1444424114">
          <w:marLeft w:val="0"/>
          <w:marRight w:val="0"/>
          <w:marTop w:val="0"/>
          <w:marBottom w:val="0"/>
          <w:divBdr>
            <w:top w:val="none" w:sz="0" w:space="0" w:color="auto"/>
            <w:left w:val="none" w:sz="0" w:space="0" w:color="auto"/>
            <w:bottom w:val="none" w:sz="0" w:space="0" w:color="auto"/>
            <w:right w:val="none" w:sz="0" w:space="0" w:color="auto"/>
          </w:divBdr>
        </w:div>
        <w:div w:id="877620137">
          <w:marLeft w:val="0"/>
          <w:marRight w:val="0"/>
          <w:marTop w:val="0"/>
          <w:marBottom w:val="0"/>
          <w:divBdr>
            <w:top w:val="none" w:sz="0" w:space="0" w:color="auto"/>
            <w:left w:val="none" w:sz="0" w:space="0" w:color="auto"/>
            <w:bottom w:val="none" w:sz="0" w:space="0" w:color="auto"/>
            <w:right w:val="none" w:sz="0" w:space="0" w:color="auto"/>
          </w:divBdr>
        </w:div>
        <w:div w:id="1809084293">
          <w:marLeft w:val="0"/>
          <w:marRight w:val="0"/>
          <w:marTop w:val="0"/>
          <w:marBottom w:val="0"/>
          <w:divBdr>
            <w:top w:val="none" w:sz="0" w:space="0" w:color="auto"/>
            <w:left w:val="none" w:sz="0" w:space="0" w:color="auto"/>
            <w:bottom w:val="none" w:sz="0" w:space="0" w:color="auto"/>
            <w:right w:val="none" w:sz="0" w:space="0" w:color="auto"/>
          </w:divBdr>
        </w:div>
        <w:div w:id="1479882327">
          <w:marLeft w:val="0"/>
          <w:marRight w:val="0"/>
          <w:marTop w:val="0"/>
          <w:marBottom w:val="0"/>
          <w:divBdr>
            <w:top w:val="none" w:sz="0" w:space="0" w:color="auto"/>
            <w:left w:val="none" w:sz="0" w:space="0" w:color="auto"/>
            <w:bottom w:val="none" w:sz="0" w:space="0" w:color="auto"/>
            <w:right w:val="none" w:sz="0" w:space="0" w:color="auto"/>
          </w:divBdr>
        </w:div>
      </w:divsChild>
    </w:div>
    <w:div w:id="1115441270">
      <w:bodyDiv w:val="1"/>
      <w:marLeft w:val="0"/>
      <w:marRight w:val="0"/>
      <w:marTop w:val="0"/>
      <w:marBottom w:val="0"/>
      <w:divBdr>
        <w:top w:val="none" w:sz="0" w:space="0" w:color="auto"/>
        <w:left w:val="none" w:sz="0" w:space="0" w:color="auto"/>
        <w:bottom w:val="none" w:sz="0" w:space="0" w:color="auto"/>
        <w:right w:val="none" w:sz="0" w:space="0" w:color="auto"/>
      </w:divBdr>
    </w:div>
    <w:div w:id="1139569284">
      <w:bodyDiv w:val="1"/>
      <w:marLeft w:val="0"/>
      <w:marRight w:val="0"/>
      <w:marTop w:val="0"/>
      <w:marBottom w:val="0"/>
      <w:divBdr>
        <w:top w:val="none" w:sz="0" w:space="0" w:color="auto"/>
        <w:left w:val="none" w:sz="0" w:space="0" w:color="auto"/>
        <w:bottom w:val="none" w:sz="0" w:space="0" w:color="auto"/>
        <w:right w:val="none" w:sz="0" w:space="0" w:color="auto"/>
      </w:divBdr>
    </w:div>
    <w:div w:id="1156803421">
      <w:bodyDiv w:val="1"/>
      <w:marLeft w:val="0"/>
      <w:marRight w:val="0"/>
      <w:marTop w:val="0"/>
      <w:marBottom w:val="0"/>
      <w:divBdr>
        <w:top w:val="none" w:sz="0" w:space="0" w:color="auto"/>
        <w:left w:val="none" w:sz="0" w:space="0" w:color="auto"/>
        <w:bottom w:val="none" w:sz="0" w:space="0" w:color="auto"/>
        <w:right w:val="none" w:sz="0" w:space="0" w:color="auto"/>
      </w:divBdr>
      <w:divsChild>
        <w:div w:id="1900359646">
          <w:marLeft w:val="0"/>
          <w:marRight w:val="0"/>
          <w:marTop w:val="0"/>
          <w:marBottom w:val="0"/>
          <w:divBdr>
            <w:top w:val="none" w:sz="0" w:space="0" w:color="auto"/>
            <w:left w:val="none" w:sz="0" w:space="0" w:color="auto"/>
            <w:bottom w:val="none" w:sz="0" w:space="0" w:color="auto"/>
            <w:right w:val="none" w:sz="0" w:space="0" w:color="auto"/>
          </w:divBdr>
        </w:div>
        <w:div w:id="1866096945">
          <w:marLeft w:val="0"/>
          <w:marRight w:val="0"/>
          <w:marTop w:val="0"/>
          <w:marBottom w:val="0"/>
          <w:divBdr>
            <w:top w:val="none" w:sz="0" w:space="0" w:color="auto"/>
            <w:left w:val="none" w:sz="0" w:space="0" w:color="auto"/>
            <w:bottom w:val="none" w:sz="0" w:space="0" w:color="auto"/>
            <w:right w:val="none" w:sz="0" w:space="0" w:color="auto"/>
          </w:divBdr>
        </w:div>
      </w:divsChild>
    </w:div>
    <w:div w:id="1210218658">
      <w:bodyDiv w:val="1"/>
      <w:marLeft w:val="0"/>
      <w:marRight w:val="0"/>
      <w:marTop w:val="0"/>
      <w:marBottom w:val="0"/>
      <w:divBdr>
        <w:top w:val="none" w:sz="0" w:space="0" w:color="auto"/>
        <w:left w:val="none" w:sz="0" w:space="0" w:color="auto"/>
        <w:bottom w:val="none" w:sz="0" w:space="0" w:color="auto"/>
        <w:right w:val="none" w:sz="0" w:space="0" w:color="auto"/>
      </w:divBdr>
    </w:div>
    <w:div w:id="1242105280">
      <w:bodyDiv w:val="1"/>
      <w:marLeft w:val="0"/>
      <w:marRight w:val="0"/>
      <w:marTop w:val="0"/>
      <w:marBottom w:val="0"/>
      <w:divBdr>
        <w:top w:val="none" w:sz="0" w:space="0" w:color="auto"/>
        <w:left w:val="none" w:sz="0" w:space="0" w:color="auto"/>
        <w:bottom w:val="none" w:sz="0" w:space="0" w:color="auto"/>
        <w:right w:val="none" w:sz="0" w:space="0" w:color="auto"/>
      </w:divBdr>
      <w:divsChild>
        <w:div w:id="313534192">
          <w:marLeft w:val="0"/>
          <w:marRight w:val="0"/>
          <w:marTop w:val="225"/>
          <w:marBottom w:val="225"/>
          <w:divBdr>
            <w:top w:val="none" w:sz="0" w:space="0" w:color="auto"/>
            <w:left w:val="none" w:sz="0" w:space="0" w:color="auto"/>
            <w:bottom w:val="none" w:sz="0" w:space="0" w:color="auto"/>
            <w:right w:val="none" w:sz="0" w:space="0" w:color="auto"/>
          </w:divBdr>
          <w:divsChild>
            <w:div w:id="2085909306">
              <w:marLeft w:val="0"/>
              <w:marRight w:val="0"/>
              <w:marTop w:val="0"/>
              <w:marBottom w:val="0"/>
              <w:divBdr>
                <w:top w:val="none" w:sz="0" w:space="0" w:color="auto"/>
                <w:left w:val="none" w:sz="0" w:space="0" w:color="auto"/>
                <w:bottom w:val="none" w:sz="0" w:space="0" w:color="auto"/>
                <w:right w:val="none" w:sz="0" w:space="0" w:color="auto"/>
              </w:divBdr>
              <w:divsChild>
                <w:div w:id="614562808">
                  <w:marLeft w:val="0"/>
                  <w:marRight w:val="0"/>
                  <w:marTop w:val="0"/>
                  <w:marBottom w:val="0"/>
                  <w:divBdr>
                    <w:top w:val="none" w:sz="0" w:space="0" w:color="auto"/>
                    <w:left w:val="none" w:sz="0" w:space="0" w:color="auto"/>
                    <w:bottom w:val="none" w:sz="0" w:space="0" w:color="auto"/>
                    <w:right w:val="none" w:sz="0" w:space="0" w:color="auto"/>
                  </w:divBdr>
                  <w:divsChild>
                    <w:div w:id="86710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005585">
      <w:bodyDiv w:val="1"/>
      <w:marLeft w:val="0"/>
      <w:marRight w:val="0"/>
      <w:marTop w:val="0"/>
      <w:marBottom w:val="0"/>
      <w:divBdr>
        <w:top w:val="none" w:sz="0" w:space="0" w:color="auto"/>
        <w:left w:val="none" w:sz="0" w:space="0" w:color="auto"/>
        <w:bottom w:val="none" w:sz="0" w:space="0" w:color="auto"/>
        <w:right w:val="none" w:sz="0" w:space="0" w:color="auto"/>
      </w:divBdr>
    </w:div>
    <w:div w:id="1272199290">
      <w:bodyDiv w:val="1"/>
      <w:marLeft w:val="0"/>
      <w:marRight w:val="0"/>
      <w:marTop w:val="0"/>
      <w:marBottom w:val="0"/>
      <w:divBdr>
        <w:top w:val="none" w:sz="0" w:space="0" w:color="auto"/>
        <w:left w:val="none" w:sz="0" w:space="0" w:color="auto"/>
        <w:bottom w:val="none" w:sz="0" w:space="0" w:color="auto"/>
        <w:right w:val="none" w:sz="0" w:space="0" w:color="auto"/>
      </w:divBdr>
      <w:divsChild>
        <w:div w:id="1566183751">
          <w:marLeft w:val="0"/>
          <w:marRight w:val="0"/>
          <w:marTop w:val="225"/>
          <w:marBottom w:val="225"/>
          <w:divBdr>
            <w:top w:val="none" w:sz="0" w:space="0" w:color="auto"/>
            <w:left w:val="none" w:sz="0" w:space="0" w:color="auto"/>
            <w:bottom w:val="none" w:sz="0" w:space="0" w:color="auto"/>
            <w:right w:val="none" w:sz="0" w:space="0" w:color="auto"/>
          </w:divBdr>
          <w:divsChild>
            <w:div w:id="217978780">
              <w:marLeft w:val="0"/>
              <w:marRight w:val="0"/>
              <w:marTop w:val="0"/>
              <w:marBottom w:val="0"/>
              <w:divBdr>
                <w:top w:val="none" w:sz="0" w:space="0" w:color="auto"/>
                <w:left w:val="none" w:sz="0" w:space="0" w:color="auto"/>
                <w:bottom w:val="none" w:sz="0" w:space="0" w:color="auto"/>
                <w:right w:val="none" w:sz="0" w:space="0" w:color="auto"/>
              </w:divBdr>
              <w:divsChild>
                <w:div w:id="1728527571">
                  <w:marLeft w:val="0"/>
                  <w:marRight w:val="0"/>
                  <w:marTop w:val="0"/>
                  <w:marBottom w:val="0"/>
                  <w:divBdr>
                    <w:top w:val="none" w:sz="0" w:space="0" w:color="auto"/>
                    <w:left w:val="none" w:sz="0" w:space="0" w:color="auto"/>
                    <w:bottom w:val="none" w:sz="0" w:space="0" w:color="auto"/>
                    <w:right w:val="none" w:sz="0" w:space="0" w:color="auto"/>
                  </w:divBdr>
                  <w:divsChild>
                    <w:div w:id="195070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9291232">
      <w:bodyDiv w:val="1"/>
      <w:marLeft w:val="0"/>
      <w:marRight w:val="0"/>
      <w:marTop w:val="0"/>
      <w:marBottom w:val="0"/>
      <w:divBdr>
        <w:top w:val="none" w:sz="0" w:space="0" w:color="auto"/>
        <w:left w:val="none" w:sz="0" w:space="0" w:color="auto"/>
        <w:bottom w:val="none" w:sz="0" w:space="0" w:color="auto"/>
        <w:right w:val="none" w:sz="0" w:space="0" w:color="auto"/>
      </w:divBdr>
    </w:div>
    <w:div w:id="1308898808">
      <w:bodyDiv w:val="1"/>
      <w:marLeft w:val="0"/>
      <w:marRight w:val="0"/>
      <w:marTop w:val="0"/>
      <w:marBottom w:val="0"/>
      <w:divBdr>
        <w:top w:val="none" w:sz="0" w:space="0" w:color="auto"/>
        <w:left w:val="none" w:sz="0" w:space="0" w:color="auto"/>
        <w:bottom w:val="none" w:sz="0" w:space="0" w:color="auto"/>
        <w:right w:val="none" w:sz="0" w:space="0" w:color="auto"/>
      </w:divBdr>
    </w:div>
    <w:div w:id="1433739773">
      <w:bodyDiv w:val="1"/>
      <w:marLeft w:val="0"/>
      <w:marRight w:val="0"/>
      <w:marTop w:val="0"/>
      <w:marBottom w:val="0"/>
      <w:divBdr>
        <w:top w:val="none" w:sz="0" w:space="0" w:color="auto"/>
        <w:left w:val="none" w:sz="0" w:space="0" w:color="auto"/>
        <w:bottom w:val="none" w:sz="0" w:space="0" w:color="auto"/>
        <w:right w:val="none" w:sz="0" w:space="0" w:color="auto"/>
      </w:divBdr>
    </w:div>
    <w:div w:id="1477600909">
      <w:bodyDiv w:val="1"/>
      <w:marLeft w:val="0"/>
      <w:marRight w:val="0"/>
      <w:marTop w:val="0"/>
      <w:marBottom w:val="0"/>
      <w:divBdr>
        <w:top w:val="none" w:sz="0" w:space="0" w:color="auto"/>
        <w:left w:val="none" w:sz="0" w:space="0" w:color="auto"/>
        <w:bottom w:val="none" w:sz="0" w:space="0" w:color="auto"/>
        <w:right w:val="none" w:sz="0" w:space="0" w:color="auto"/>
      </w:divBdr>
      <w:divsChild>
        <w:div w:id="579144964">
          <w:marLeft w:val="864"/>
          <w:marRight w:val="0"/>
          <w:marTop w:val="80"/>
          <w:marBottom w:val="80"/>
          <w:divBdr>
            <w:top w:val="none" w:sz="0" w:space="0" w:color="auto"/>
            <w:left w:val="none" w:sz="0" w:space="0" w:color="auto"/>
            <w:bottom w:val="none" w:sz="0" w:space="0" w:color="auto"/>
            <w:right w:val="none" w:sz="0" w:space="0" w:color="auto"/>
          </w:divBdr>
        </w:div>
        <w:div w:id="451485225">
          <w:marLeft w:val="864"/>
          <w:marRight w:val="0"/>
          <w:marTop w:val="80"/>
          <w:marBottom w:val="80"/>
          <w:divBdr>
            <w:top w:val="none" w:sz="0" w:space="0" w:color="auto"/>
            <w:left w:val="none" w:sz="0" w:space="0" w:color="auto"/>
            <w:bottom w:val="none" w:sz="0" w:space="0" w:color="auto"/>
            <w:right w:val="none" w:sz="0" w:space="0" w:color="auto"/>
          </w:divBdr>
        </w:div>
        <w:div w:id="417168488">
          <w:marLeft w:val="4651"/>
          <w:marRight w:val="0"/>
          <w:marTop w:val="80"/>
          <w:marBottom w:val="80"/>
          <w:divBdr>
            <w:top w:val="none" w:sz="0" w:space="0" w:color="auto"/>
            <w:left w:val="none" w:sz="0" w:space="0" w:color="auto"/>
            <w:bottom w:val="none" w:sz="0" w:space="0" w:color="auto"/>
            <w:right w:val="none" w:sz="0" w:space="0" w:color="auto"/>
          </w:divBdr>
        </w:div>
        <w:div w:id="1242256572">
          <w:marLeft w:val="864"/>
          <w:marRight w:val="0"/>
          <w:marTop w:val="80"/>
          <w:marBottom w:val="80"/>
          <w:divBdr>
            <w:top w:val="none" w:sz="0" w:space="0" w:color="auto"/>
            <w:left w:val="none" w:sz="0" w:space="0" w:color="auto"/>
            <w:bottom w:val="none" w:sz="0" w:space="0" w:color="auto"/>
            <w:right w:val="none" w:sz="0" w:space="0" w:color="auto"/>
          </w:divBdr>
        </w:div>
        <w:div w:id="1959071200">
          <w:marLeft w:val="4651"/>
          <w:marRight w:val="0"/>
          <w:marTop w:val="80"/>
          <w:marBottom w:val="80"/>
          <w:divBdr>
            <w:top w:val="none" w:sz="0" w:space="0" w:color="auto"/>
            <w:left w:val="none" w:sz="0" w:space="0" w:color="auto"/>
            <w:bottom w:val="none" w:sz="0" w:space="0" w:color="auto"/>
            <w:right w:val="none" w:sz="0" w:space="0" w:color="auto"/>
          </w:divBdr>
        </w:div>
        <w:div w:id="719280455">
          <w:marLeft w:val="4651"/>
          <w:marRight w:val="0"/>
          <w:marTop w:val="80"/>
          <w:marBottom w:val="80"/>
          <w:divBdr>
            <w:top w:val="none" w:sz="0" w:space="0" w:color="auto"/>
            <w:left w:val="none" w:sz="0" w:space="0" w:color="auto"/>
            <w:bottom w:val="none" w:sz="0" w:space="0" w:color="auto"/>
            <w:right w:val="none" w:sz="0" w:space="0" w:color="auto"/>
          </w:divBdr>
        </w:div>
        <w:div w:id="462619203">
          <w:marLeft w:val="4651"/>
          <w:marRight w:val="0"/>
          <w:marTop w:val="80"/>
          <w:marBottom w:val="80"/>
          <w:divBdr>
            <w:top w:val="none" w:sz="0" w:space="0" w:color="auto"/>
            <w:left w:val="none" w:sz="0" w:space="0" w:color="auto"/>
            <w:bottom w:val="none" w:sz="0" w:space="0" w:color="auto"/>
            <w:right w:val="none" w:sz="0" w:space="0" w:color="auto"/>
          </w:divBdr>
        </w:div>
      </w:divsChild>
    </w:div>
    <w:div w:id="1502043087">
      <w:bodyDiv w:val="1"/>
      <w:marLeft w:val="0"/>
      <w:marRight w:val="0"/>
      <w:marTop w:val="0"/>
      <w:marBottom w:val="0"/>
      <w:divBdr>
        <w:top w:val="none" w:sz="0" w:space="0" w:color="auto"/>
        <w:left w:val="none" w:sz="0" w:space="0" w:color="auto"/>
        <w:bottom w:val="none" w:sz="0" w:space="0" w:color="auto"/>
        <w:right w:val="none" w:sz="0" w:space="0" w:color="auto"/>
      </w:divBdr>
      <w:divsChild>
        <w:div w:id="491333460">
          <w:marLeft w:val="0"/>
          <w:marRight w:val="0"/>
          <w:marTop w:val="0"/>
          <w:marBottom w:val="120"/>
          <w:divBdr>
            <w:top w:val="none" w:sz="0" w:space="0" w:color="auto"/>
            <w:left w:val="none" w:sz="0" w:space="0" w:color="auto"/>
            <w:bottom w:val="none" w:sz="0" w:space="0" w:color="auto"/>
            <w:right w:val="none" w:sz="0" w:space="0" w:color="auto"/>
          </w:divBdr>
          <w:divsChild>
            <w:div w:id="1959950966">
              <w:marLeft w:val="0"/>
              <w:marRight w:val="0"/>
              <w:marTop w:val="0"/>
              <w:marBottom w:val="0"/>
              <w:divBdr>
                <w:top w:val="none" w:sz="0" w:space="0" w:color="auto"/>
                <w:left w:val="none" w:sz="0" w:space="0" w:color="auto"/>
                <w:bottom w:val="none" w:sz="0" w:space="0" w:color="auto"/>
                <w:right w:val="none" w:sz="0" w:space="0" w:color="auto"/>
              </w:divBdr>
              <w:divsChild>
                <w:div w:id="2079785804">
                  <w:marLeft w:val="0"/>
                  <w:marRight w:val="0"/>
                  <w:marTop w:val="0"/>
                  <w:marBottom w:val="0"/>
                  <w:divBdr>
                    <w:top w:val="none" w:sz="0" w:space="0" w:color="auto"/>
                    <w:left w:val="none" w:sz="0" w:space="0" w:color="auto"/>
                    <w:bottom w:val="none" w:sz="0" w:space="0" w:color="auto"/>
                    <w:right w:val="none" w:sz="0" w:space="0" w:color="auto"/>
                  </w:divBdr>
                  <w:divsChild>
                    <w:div w:id="18841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463518">
      <w:bodyDiv w:val="1"/>
      <w:marLeft w:val="0"/>
      <w:marRight w:val="0"/>
      <w:marTop w:val="0"/>
      <w:marBottom w:val="0"/>
      <w:divBdr>
        <w:top w:val="none" w:sz="0" w:space="0" w:color="auto"/>
        <w:left w:val="none" w:sz="0" w:space="0" w:color="auto"/>
        <w:bottom w:val="none" w:sz="0" w:space="0" w:color="auto"/>
        <w:right w:val="none" w:sz="0" w:space="0" w:color="auto"/>
      </w:divBdr>
      <w:divsChild>
        <w:div w:id="1828354229">
          <w:marLeft w:val="0"/>
          <w:marRight w:val="0"/>
          <w:marTop w:val="0"/>
          <w:marBottom w:val="120"/>
          <w:divBdr>
            <w:top w:val="none" w:sz="0" w:space="0" w:color="auto"/>
            <w:left w:val="none" w:sz="0" w:space="0" w:color="auto"/>
            <w:bottom w:val="none" w:sz="0" w:space="0" w:color="auto"/>
            <w:right w:val="none" w:sz="0" w:space="0" w:color="auto"/>
          </w:divBdr>
          <w:divsChild>
            <w:div w:id="362246969">
              <w:marLeft w:val="0"/>
              <w:marRight w:val="0"/>
              <w:marTop w:val="0"/>
              <w:marBottom w:val="0"/>
              <w:divBdr>
                <w:top w:val="none" w:sz="0" w:space="0" w:color="auto"/>
                <w:left w:val="none" w:sz="0" w:space="0" w:color="auto"/>
                <w:bottom w:val="none" w:sz="0" w:space="0" w:color="auto"/>
                <w:right w:val="none" w:sz="0" w:space="0" w:color="auto"/>
              </w:divBdr>
              <w:divsChild>
                <w:div w:id="1590696328">
                  <w:marLeft w:val="0"/>
                  <w:marRight w:val="0"/>
                  <w:marTop w:val="0"/>
                  <w:marBottom w:val="0"/>
                  <w:divBdr>
                    <w:top w:val="none" w:sz="0" w:space="0" w:color="auto"/>
                    <w:left w:val="none" w:sz="0" w:space="0" w:color="auto"/>
                    <w:bottom w:val="none" w:sz="0" w:space="0" w:color="auto"/>
                    <w:right w:val="none" w:sz="0" w:space="0" w:color="auto"/>
                  </w:divBdr>
                  <w:divsChild>
                    <w:div w:id="72615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970338">
      <w:bodyDiv w:val="1"/>
      <w:marLeft w:val="0"/>
      <w:marRight w:val="0"/>
      <w:marTop w:val="0"/>
      <w:marBottom w:val="0"/>
      <w:divBdr>
        <w:top w:val="none" w:sz="0" w:space="0" w:color="auto"/>
        <w:left w:val="none" w:sz="0" w:space="0" w:color="auto"/>
        <w:bottom w:val="none" w:sz="0" w:space="0" w:color="auto"/>
        <w:right w:val="none" w:sz="0" w:space="0" w:color="auto"/>
      </w:divBdr>
    </w:div>
    <w:div w:id="1808624324">
      <w:bodyDiv w:val="1"/>
      <w:marLeft w:val="0"/>
      <w:marRight w:val="0"/>
      <w:marTop w:val="0"/>
      <w:marBottom w:val="0"/>
      <w:divBdr>
        <w:top w:val="none" w:sz="0" w:space="0" w:color="auto"/>
        <w:left w:val="none" w:sz="0" w:space="0" w:color="auto"/>
        <w:bottom w:val="none" w:sz="0" w:space="0" w:color="auto"/>
        <w:right w:val="none" w:sz="0" w:space="0" w:color="auto"/>
      </w:divBdr>
    </w:div>
    <w:div w:id="1820464657">
      <w:bodyDiv w:val="1"/>
      <w:marLeft w:val="0"/>
      <w:marRight w:val="0"/>
      <w:marTop w:val="0"/>
      <w:marBottom w:val="0"/>
      <w:divBdr>
        <w:top w:val="none" w:sz="0" w:space="0" w:color="auto"/>
        <w:left w:val="none" w:sz="0" w:space="0" w:color="auto"/>
        <w:bottom w:val="none" w:sz="0" w:space="0" w:color="auto"/>
        <w:right w:val="none" w:sz="0" w:space="0" w:color="auto"/>
      </w:divBdr>
      <w:divsChild>
        <w:div w:id="652948988">
          <w:marLeft w:val="0"/>
          <w:marRight w:val="0"/>
          <w:marTop w:val="0"/>
          <w:marBottom w:val="0"/>
          <w:divBdr>
            <w:top w:val="none" w:sz="0" w:space="0" w:color="auto"/>
            <w:left w:val="none" w:sz="0" w:space="0" w:color="auto"/>
            <w:bottom w:val="none" w:sz="0" w:space="0" w:color="auto"/>
            <w:right w:val="none" w:sz="0" w:space="0" w:color="auto"/>
          </w:divBdr>
          <w:divsChild>
            <w:div w:id="1477185661">
              <w:marLeft w:val="0"/>
              <w:marRight w:val="0"/>
              <w:marTop w:val="0"/>
              <w:marBottom w:val="0"/>
              <w:divBdr>
                <w:top w:val="none" w:sz="0" w:space="0" w:color="auto"/>
                <w:left w:val="none" w:sz="0" w:space="0" w:color="auto"/>
                <w:bottom w:val="none" w:sz="0" w:space="0" w:color="auto"/>
                <w:right w:val="none" w:sz="0" w:space="0" w:color="auto"/>
              </w:divBdr>
              <w:divsChild>
                <w:div w:id="555312341">
                  <w:marLeft w:val="0"/>
                  <w:marRight w:val="0"/>
                  <w:marTop w:val="0"/>
                  <w:marBottom w:val="0"/>
                  <w:divBdr>
                    <w:top w:val="none" w:sz="0" w:space="0" w:color="auto"/>
                    <w:left w:val="none" w:sz="0" w:space="0" w:color="auto"/>
                    <w:bottom w:val="none" w:sz="0" w:space="0" w:color="auto"/>
                    <w:right w:val="none" w:sz="0" w:space="0" w:color="auto"/>
                  </w:divBdr>
                  <w:divsChild>
                    <w:div w:id="129440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091561">
          <w:marLeft w:val="0"/>
          <w:marRight w:val="0"/>
          <w:marTop w:val="75"/>
          <w:marBottom w:val="0"/>
          <w:divBdr>
            <w:top w:val="none" w:sz="0" w:space="0" w:color="auto"/>
            <w:left w:val="none" w:sz="0" w:space="0" w:color="auto"/>
            <w:bottom w:val="none" w:sz="0" w:space="0" w:color="auto"/>
            <w:right w:val="none" w:sz="0" w:space="0" w:color="auto"/>
          </w:divBdr>
          <w:divsChild>
            <w:div w:id="131027166">
              <w:marLeft w:val="0"/>
              <w:marRight w:val="0"/>
              <w:marTop w:val="0"/>
              <w:marBottom w:val="0"/>
              <w:divBdr>
                <w:top w:val="none" w:sz="0" w:space="0" w:color="auto"/>
                <w:left w:val="none" w:sz="0" w:space="0" w:color="auto"/>
                <w:bottom w:val="none" w:sz="0" w:space="0" w:color="auto"/>
                <w:right w:val="none" w:sz="0" w:space="0" w:color="auto"/>
              </w:divBdr>
              <w:divsChild>
                <w:div w:id="125129694">
                  <w:marLeft w:val="0"/>
                  <w:marRight w:val="0"/>
                  <w:marTop w:val="0"/>
                  <w:marBottom w:val="0"/>
                  <w:divBdr>
                    <w:top w:val="none" w:sz="0" w:space="0" w:color="auto"/>
                    <w:left w:val="none" w:sz="0" w:space="0" w:color="auto"/>
                    <w:bottom w:val="none" w:sz="0" w:space="0" w:color="auto"/>
                    <w:right w:val="none" w:sz="0" w:space="0" w:color="auto"/>
                  </w:divBdr>
                  <w:divsChild>
                    <w:div w:id="43452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735322">
      <w:bodyDiv w:val="1"/>
      <w:marLeft w:val="0"/>
      <w:marRight w:val="0"/>
      <w:marTop w:val="0"/>
      <w:marBottom w:val="0"/>
      <w:divBdr>
        <w:top w:val="none" w:sz="0" w:space="0" w:color="auto"/>
        <w:left w:val="none" w:sz="0" w:space="0" w:color="auto"/>
        <w:bottom w:val="none" w:sz="0" w:space="0" w:color="auto"/>
        <w:right w:val="none" w:sz="0" w:space="0" w:color="auto"/>
      </w:divBdr>
    </w:div>
    <w:div w:id="1878081621">
      <w:bodyDiv w:val="1"/>
      <w:marLeft w:val="0"/>
      <w:marRight w:val="0"/>
      <w:marTop w:val="0"/>
      <w:marBottom w:val="0"/>
      <w:divBdr>
        <w:top w:val="none" w:sz="0" w:space="0" w:color="auto"/>
        <w:left w:val="none" w:sz="0" w:space="0" w:color="auto"/>
        <w:bottom w:val="none" w:sz="0" w:space="0" w:color="auto"/>
        <w:right w:val="none" w:sz="0" w:space="0" w:color="auto"/>
      </w:divBdr>
      <w:divsChild>
        <w:div w:id="135805452">
          <w:marLeft w:val="0"/>
          <w:marRight w:val="0"/>
          <w:marTop w:val="0"/>
          <w:marBottom w:val="0"/>
          <w:divBdr>
            <w:top w:val="none" w:sz="0" w:space="0" w:color="auto"/>
            <w:left w:val="none" w:sz="0" w:space="0" w:color="auto"/>
            <w:bottom w:val="none" w:sz="0" w:space="0" w:color="auto"/>
            <w:right w:val="none" w:sz="0" w:space="0" w:color="auto"/>
          </w:divBdr>
        </w:div>
        <w:div w:id="1957248526">
          <w:marLeft w:val="0"/>
          <w:marRight w:val="0"/>
          <w:marTop w:val="0"/>
          <w:marBottom w:val="0"/>
          <w:divBdr>
            <w:top w:val="none" w:sz="0" w:space="0" w:color="auto"/>
            <w:left w:val="none" w:sz="0" w:space="0" w:color="auto"/>
            <w:bottom w:val="none" w:sz="0" w:space="0" w:color="auto"/>
            <w:right w:val="none" w:sz="0" w:space="0" w:color="auto"/>
          </w:divBdr>
        </w:div>
        <w:div w:id="709066006">
          <w:marLeft w:val="0"/>
          <w:marRight w:val="0"/>
          <w:marTop w:val="0"/>
          <w:marBottom w:val="0"/>
          <w:divBdr>
            <w:top w:val="none" w:sz="0" w:space="0" w:color="auto"/>
            <w:left w:val="none" w:sz="0" w:space="0" w:color="auto"/>
            <w:bottom w:val="none" w:sz="0" w:space="0" w:color="auto"/>
            <w:right w:val="none" w:sz="0" w:space="0" w:color="auto"/>
          </w:divBdr>
        </w:div>
      </w:divsChild>
    </w:div>
    <w:div w:id="1890654527">
      <w:bodyDiv w:val="1"/>
      <w:marLeft w:val="0"/>
      <w:marRight w:val="0"/>
      <w:marTop w:val="0"/>
      <w:marBottom w:val="0"/>
      <w:divBdr>
        <w:top w:val="none" w:sz="0" w:space="0" w:color="auto"/>
        <w:left w:val="none" w:sz="0" w:space="0" w:color="auto"/>
        <w:bottom w:val="none" w:sz="0" w:space="0" w:color="auto"/>
        <w:right w:val="none" w:sz="0" w:space="0" w:color="auto"/>
      </w:divBdr>
      <w:divsChild>
        <w:div w:id="436760037">
          <w:marLeft w:val="0"/>
          <w:marRight w:val="0"/>
          <w:marTop w:val="0"/>
          <w:marBottom w:val="0"/>
          <w:divBdr>
            <w:top w:val="none" w:sz="0" w:space="0" w:color="auto"/>
            <w:left w:val="none" w:sz="0" w:space="0" w:color="auto"/>
            <w:bottom w:val="none" w:sz="0" w:space="0" w:color="auto"/>
            <w:right w:val="none" w:sz="0" w:space="0" w:color="auto"/>
          </w:divBdr>
          <w:divsChild>
            <w:div w:id="1475685269">
              <w:marLeft w:val="0"/>
              <w:marRight w:val="0"/>
              <w:marTop w:val="0"/>
              <w:marBottom w:val="0"/>
              <w:divBdr>
                <w:top w:val="none" w:sz="0" w:space="0" w:color="auto"/>
                <w:left w:val="none" w:sz="0" w:space="0" w:color="auto"/>
                <w:bottom w:val="none" w:sz="0" w:space="0" w:color="auto"/>
                <w:right w:val="none" w:sz="0" w:space="0" w:color="auto"/>
              </w:divBdr>
              <w:divsChild>
                <w:div w:id="799610151">
                  <w:marLeft w:val="0"/>
                  <w:marRight w:val="0"/>
                  <w:marTop w:val="0"/>
                  <w:marBottom w:val="0"/>
                  <w:divBdr>
                    <w:top w:val="none" w:sz="0" w:space="0" w:color="auto"/>
                    <w:left w:val="none" w:sz="0" w:space="0" w:color="auto"/>
                    <w:bottom w:val="none" w:sz="0" w:space="0" w:color="auto"/>
                    <w:right w:val="none" w:sz="0" w:space="0" w:color="auto"/>
                  </w:divBdr>
                </w:div>
                <w:div w:id="5243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366057">
          <w:marLeft w:val="240"/>
          <w:marRight w:val="0"/>
          <w:marTop w:val="0"/>
          <w:marBottom w:val="0"/>
          <w:divBdr>
            <w:top w:val="none" w:sz="0" w:space="0" w:color="auto"/>
            <w:left w:val="none" w:sz="0" w:space="0" w:color="auto"/>
            <w:bottom w:val="none" w:sz="0" w:space="0" w:color="auto"/>
            <w:right w:val="none" w:sz="0" w:space="0" w:color="auto"/>
          </w:divBdr>
          <w:divsChild>
            <w:div w:id="169221816">
              <w:marLeft w:val="0"/>
              <w:marRight w:val="0"/>
              <w:marTop w:val="0"/>
              <w:marBottom w:val="0"/>
              <w:divBdr>
                <w:top w:val="none" w:sz="0" w:space="0" w:color="auto"/>
                <w:left w:val="none" w:sz="0" w:space="0" w:color="auto"/>
                <w:bottom w:val="none" w:sz="0" w:space="0" w:color="auto"/>
                <w:right w:val="none" w:sz="0" w:space="0" w:color="auto"/>
              </w:divBdr>
            </w:div>
            <w:div w:id="2097479939">
              <w:marLeft w:val="0"/>
              <w:marRight w:val="0"/>
              <w:marTop w:val="0"/>
              <w:marBottom w:val="0"/>
              <w:divBdr>
                <w:top w:val="none" w:sz="0" w:space="0" w:color="auto"/>
                <w:left w:val="none" w:sz="0" w:space="0" w:color="auto"/>
                <w:bottom w:val="none" w:sz="0" w:space="0" w:color="auto"/>
                <w:right w:val="none" w:sz="0" w:space="0" w:color="auto"/>
              </w:divBdr>
            </w:div>
          </w:divsChild>
        </w:div>
        <w:div w:id="1063261962">
          <w:marLeft w:val="0"/>
          <w:marRight w:val="0"/>
          <w:marTop w:val="166"/>
          <w:marBottom w:val="166"/>
          <w:divBdr>
            <w:top w:val="none" w:sz="0" w:space="0" w:color="auto"/>
            <w:left w:val="none" w:sz="0" w:space="0" w:color="auto"/>
            <w:bottom w:val="none" w:sz="0" w:space="0" w:color="auto"/>
            <w:right w:val="none" w:sz="0" w:space="0" w:color="auto"/>
          </w:divBdr>
          <w:divsChild>
            <w:div w:id="177813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75285">
      <w:bodyDiv w:val="1"/>
      <w:marLeft w:val="0"/>
      <w:marRight w:val="0"/>
      <w:marTop w:val="0"/>
      <w:marBottom w:val="0"/>
      <w:divBdr>
        <w:top w:val="none" w:sz="0" w:space="0" w:color="auto"/>
        <w:left w:val="none" w:sz="0" w:space="0" w:color="auto"/>
        <w:bottom w:val="none" w:sz="0" w:space="0" w:color="auto"/>
        <w:right w:val="none" w:sz="0" w:space="0" w:color="auto"/>
      </w:divBdr>
      <w:divsChild>
        <w:div w:id="971979946">
          <w:marLeft w:val="0"/>
          <w:marRight w:val="0"/>
          <w:marTop w:val="0"/>
          <w:marBottom w:val="120"/>
          <w:divBdr>
            <w:top w:val="none" w:sz="0" w:space="0" w:color="auto"/>
            <w:left w:val="none" w:sz="0" w:space="0" w:color="auto"/>
            <w:bottom w:val="none" w:sz="0" w:space="0" w:color="auto"/>
            <w:right w:val="none" w:sz="0" w:space="0" w:color="auto"/>
          </w:divBdr>
          <w:divsChild>
            <w:div w:id="371348968">
              <w:marLeft w:val="0"/>
              <w:marRight w:val="0"/>
              <w:marTop w:val="0"/>
              <w:marBottom w:val="0"/>
              <w:divBdr>
                <w:top w:val="none" w:sz="0" w:space="0" w:color="auto"/>
                <w:left w:val="none" w:sz="0" w:space="0" w:color="auto"/>
                <w:bottom w:val="none" w:sz="0" w:space="0" w:color="auto"/>
                <w:right w:val="none" w:sz="0" w:space="0" w:color="auto"/>
              </w:divBdr>
              <w:divsChild>
                <w:div w:id="360593386">
                  <w:marLeft w:val="0"/>
                  <w:marRight w:val="0"/>
                  <w:marTop w:val="0"/>
                  <w:marBottom w:val="0"/>
                  <w:divBdr>
                    <w:top w:val="none" w:sz="0" w:space="0" w:color="auto"/>
                    <w:left w:val="none" w:sz="0" w:space="0" w:color="auto"/>
                    <w:bottom w:val="none" w:sz="0" w:space="0" w:color="auto"/>
                    <w:right w:val="none" w:sz="0" w:space="0" w:color="auto"/>
                  </w:divBdr>
                  <w:divsChild>
                    <w:div w:id="902256757">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1949508369">
      <w:bodyDiv w:val="1"/>
      <w:marLeft w:val="0"/>
      <w:marRight w:val="0"/>
      <w:marTop w:val="0"/>
      <w:marBottom w:val="0"/>
      <w:divBdr>
        <w:top w:val="none" w:sz="0" w:space="0" w:color="auto"/>
        <w:left w:val="none" w:sz="0" w:space="0" w:color="auto"/>
        <w:bottom w:val="none" w:sz="0" w:space="0" w:color="auto"/>
        <w:right w:val="none" w:sz="0" w:space="0" w:color="auto"/>
      </w:divBdr>
    </w:div>
    <w:div w:id="1956138488">
      <w:bodyDiv w:val="1"/>
      <w:marLeft w:val="0"/>
      <w:marRight w:val="0"/>
      <w:marTop w:val="0"/>
      <w:marBottom w:val="0"/>
      <w:divBdr>
        <w:top w:val="none" w:sz="0" w:space="0" w:color="auto"/>
        <w:left w:val="none" w:sz="0" w:space="0" w:color="auto"/>
        <w:bottom w:val="none" w:sz="0" w:space="0" w:color="auto"/>
        <w:right w:val="none" w:sz="0" w:space="0" w:color="auto"/>
      </w:divBdr>
    </w:div>
    <w:div w:id="2006977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691</Words>
  <Characters>72345</Characters>
  <Application>Microsoft Office Word</Application>
  <DocSecurity>0</DocSecurity>
  <Lines>602</Lines>
  <Paragraphs>16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Conn Health</Company>
  <LinksUpToDate>false</LinksUpToDate>
  <CharactersWithSpaces>8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en,Julia</dc:creator>
  <cp:keywords/>
  <dc:description/>
  <cp:lastModifiedBy>mansoor</cp:lastModifiedBy>
  <cp:revision>2</cp:revision>
  <dcterms:created xsi:type="dcterms:W3CDTF">2022-07-25T12:21:00Z</dcterms:created>
  <dcterms:modified xsi:type="dcterms:W3CDTF">2022-07-25T12:21:00Z</dcterms:modified>
</cp:coreProperties>
</file>